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9D5470" w14:textId="77777777" w:rsidR="0001485E" w:rsidRPr="003811CA" w:rsidRDefault="0001485E" w:rsidP="0001485E">
      <w:pPr>
        <w:rPr>
          <w:rFonts w:ascii="Arial" w:hAnsi="Arial" w:cs="Arial"/>
          <w:b/>
          <w:bCs/>
          <w:sz w:val="32"/>
          <w:szCs w:val="32"/>
        </w:rPr>
      </w:pPr>
      <w:r w:rsidRPr="003811CA">
        <w:rPr>
          <w:rFonts w:ascii="Arial" w:hAnsi="Arial" w:cs="Arial"/>
          <w:b/>
          <w:bCs/>
          <w:sz w:val="32"/>
          <w:szCs w:val="32"/>
        </w:rPr>
        <w:t>FLUID INTAKE OF LATIN AMERICAN ADULTS: RESULTS OF FOUR 2016 LIQ.IN</w:t>
      </w:r>
      <w:r w:rsidRPr="003811CA">
        <w:rPr>
          <w:rFonts w:ascii="Arial" w:hAnsi="Arial" w:cs="Arial"/>
          <w:b/>
          <w:bCs/>
          <w:sz w:val="32"/>
          <w:szCs w:val="32"/>
          <w:vertAlign w:val="superscript"/>
        </w:rPr>
        <w:t>7</w:t>
      </w:r>
      <w:r w:rsidRPr="003811CA">
        <w:rPr>
          <w:rFonts w:ascii="Arial" w:hAnsi="Arial" w:cs="Arial"/>
          <w:b/>
          <w:bCs/>
          <w:sz w:val="32"/>
          <w:szCs w:val="32"/>
        </w:rPr>
        <w:t xml:space="preserve"> NATIONAL CROSS-SECTIONAL SURVEYS</w:t>
      </w:r>
    </w:p>
    <w:p w14:paraId="33BD1BE3" w14:textId="77777777" w:rsidR="0001485E" w:rsidRPr="003811CA" w:rsidRDefault="0001485E" w:rsidP="0001485E">
      <w:pPr>
        <w:spacing w:after="0" w:line="480" w:lineRule="auto"/>
        <w:jc w:val="both"/>
        <w:rPr>
          <w:rFonts w:ascii="Arial" w:eastAsia="Calibri" w:hAnsi="Arial" w:cs="Arial"/>
          <w:i/>
          <w:vertAlign w:val="superscript"/>
          <w:lang w:val="pt-PT"/>
        </w:rPr>
      </w:pPr>
      <w:r>
        <w:rPr>
          <w:rFonts w:ascii="Arial" w:eastAsia="Calibri" w:hAnsi="Arial" w:cs="Arial"/>
          <w:i/>
          <w:lang w:val="pt-PT"/>
        </w:rPr>
        <w:t>Martinez H,</w:t>
      </w:r>
      <w:r w:rsidRPr="003811CA">
        <w:rPr>
          <w:rFonts w:ascii="Arial" w:eastAsia="Calibri" w:hAnsi="Arial" w:cs="Arial"/>
          <w:i/>
          <w:vertAlign w:val="superscript"/>
          <w:lang w:val="pt-PT"/>
        </w:rPr>
        <w:t>1</w:t>
      </w:r>
      <w:r>
        <w:rPr>
          <w:rFonts w:ascii="Arial" w:eastAsia="Calibri" w:hAnsi="Arial" w:cs="Arial"/>
          <w:i/>
          <w:vertAlign w:val="superscript"/>
          <w:lang w:val="pt-PT"/>
        </w:rPr>
        <w:t xml:space="preserve"> </w:t>
      </w:r>
      <w:r w:rsidRPr="003811CA">
        <w:rPr>
          <w:rFonts w:ascii="Arial" w:eastAsia="Calibri" w:hAnsi="Arial" w:cs="Arial"/>
          <w:i/>
          <w:lang w:val="pt-PT"/>
        </w:rPr>
        <w:t>Morin C,</w:t>
      </w:r>
      <w:r>
        <w:rPr>
          <w:rFonts w:ascii="Arial" w:eastAsia="Calibri" w:hAnsi="Arial" w:cs="Arial"/>
          <w:i/>
          <w:vertAlign w:val="superscript"/>
          <w:lang w:val="pt-PT"/>
        </w:rPr>
        <w:t>2</w:t>
      </w:r>
      <w:r w:rsidRPr="003811CA">
        <w:rPr>
          <w:rFonts w:ascii="Arial" w:eastAsia="Calibri" w:hAnsi="Arial" w:cs="Arial"/>
          <w:i/>
          <w:lang w:val="pt-PT"/>
        </w:rPr>
        <w:t xml:space="preserve"> Gandy J,</w:t>
      </w:r>
      <w:r>
        <w:rPr>
          <w:rFonts w:ascii="Arial" w:eastAsia="Calibri" w:hAnsi="Arial" w:cs="Arial"/>
          <w:i/>
          <w:vertAlign w:val="superscript"/>
          <w:lang w:val="pt-PT"/>
        </w:rPr>
        <w:t>3,4</w:t>
      </w:r>
      <w:r w:rsidRPr="003811CA">
        <w:rPr>
          <w:rFonts w:ascii="Arial" w:eastAsia="Calibri" w:hAnsi="Arial" w:cs="Arial"/>
          <w:i/>
          <w:lang w:val="pt-PT"/>
        </w:rPr>
        <w:t xml:space="preserve"> Carmuega E,</w:t>
      </w:r>
      <w:r>
        <w:rPr>
          <w:rFonts w:ascii="Arial" w:eastAsia="Calibri" w:hAnsi="Arial" w:cs="Arial"/>
          <w:i/>
          <w:vertAlign w:val="superscript"/>
          <w:lang w:val="pt-PT"/>
        </w:rPr>
        <w:t>5</w:t>
      </w:r>
      <w:r w:rsidRPr="003811CA">
        <w:rPr>
          <w:rFonts w:ascii="Arial" w:eastAsia="Calibri" w:hAnsi="Arial" w:cs="Arial"/>
          <w:i/>
          <w:lang w:val="pt-PT"/>
        </w:rPr>
        <w:t xml:space="preserve"> Arredondo</w:t>
      </w:r>
      <w:r>
        <w:rPr>
          <w:rFonts w:ascii="Arial" w:eastAsia="Calibri" w:hAnsi="Arial" w:cs="Arial"/>
          <w:i/>
          <w:lang w:val="pt-PT"/>
        </w:rPr>
        <w:t xml:space="preserve"> JL</w:t>
      </w:r>
      <w:r w:rsidRPr="003811CA">
        <w:rPr>
          <w:rFonts w:ascii="Arial" w:eastAsia="Calibri" w:hAnsi="Arial" w:cs="Arial"/>
          <w:i/>
          <w:lang w:val="pt-PT"/>
        </w:rPr>
        <w:t>,</w:t>
      </w:r>
      <w:r>
        <w:rPr>
          <w:rFonts w:ascii="Arial" w:eastAsia="Calibri" w:hAnsi="Arial" w:cs="Arial"/>
          <w:i/>
          <w:vertAlign w:val="superscript"/>
          <w:lang w:val="pt-PT"/>
        </w:rPr>
        <w:t>6</w:t>
      </w:r>
      <w:r w:rsidRPr="003811CA">
        <w:rPr>
          <w:rFonts w:ascii="Arial" w:eastAsia="Calibri" w:hAnsi="Arial" w:cs="Arial"/>
          <w:i/>
          <w:lang w:val="pt-PT"/>
        </w:rPr>
        <w:t xml:space="preserve"> Pimentel</w:t>
      </w:r>
      <w:r>
        <w:rPr>
          <w:rFonts w:ascii="Arial" w:eastAsia="Calibri" w:hAnsi="Arial" w:cs="Arial"/>
          <w:i/>
          <w:lang w:val="pt-PT"/>
        </w:rPr>
        <w:t xml:space="preserve"> C</w:t>
      </w:r>
      <w:r w:rsidRPr="003811CA">
        <w:rPr>
          <w:rFonts w:ascii="Arial" w:eastAsia="Calibri" w:hAnsi="Arial" w:cs="Arial"/>
          <w:i/>
          <w:lang w:val="pt-PT"/>
        </w:rPr>
        <w:t>,</w:t>
      </w:r>
      <w:r w:rsidRPr="003811CA">
        <w:rPr>
          <w:rFonts w:ascii="Arial" w:eastAsia="Calibri" w:hAnsi="Arial" w:cs="Arial"/>
          <w:i/>
          <w:vertAlign w:val="superscript"/>
          <w:lang w:val="pt-PT"/>
        </w:rPr>
        <w:t xml:space="preserve"> </w:t>
      </w:r>
      <w:r>
        <w:rPr>
          <w:rFonts w:ascii="Arial" w:eastAsia="Calibri" w:hAnsi="Arial" w:cs="Arial"/>
          <w:i/>
          <w:vertAlign w:val="superscript"/>
          <w:lang w:val="pt-PT"/>
        </w:rPr>
        <w:t>6</w:t>
      </w:r>
      <w:r w:rsidRPr="003811CA">
        <w:rPr>
          <w:rFonts w:ascii="Arial" w:eastAsia="Calibri" w:hAnsi="Arial" w:cs="Arial"/>
          <w:i/>
          <w:lang w:val="pt-PT"/>
        </w:rPr>
        <w:t xml:space="preserve"> Moreno </w:t>
      </w:r>
      <w:r w:rsidRPr="003811CA">
        <w:rPr>
          <w:rFonts w:ascii="Arial" w:eastAsia="Calibri" w:hAnsi="Arial" w:cs="Arial"/>
          <w:i/>
          <w:iCs/>
          <w:lang w:val="pt-PT"/>
        </w:rPr>
        <w:t>LA</w:t>
      </w:r>
      <w:r w:rsidRPr="003811CA">
        <w:rPr>
          <w:rFonts w:ascii="Arial" w:eastAsia="Calibri" w:hAnsi="Arial" w:cs="Arial"/>
          <w:i/>
          <w:lang w:val="pt-PT"/>
        </w:rPr>
        <w:t>,</w:t>
      </w:r>
      <w:r>
        <w:rPr>
          <w:rFonts w:ascii="Arial" w:eastAsia="Calibri" w:hAnsi="Arial" w:cs="Arial"/>
          <w:i/>
          <w:vertAlign w:val="superscript"/>
          <w:lang w:val="pt-PT"/>
        </w:rPr>
        <w:t>7,8</w:t>
      </w:r>
      <w:r w:rsidRPr="003811CA">
        <w:rPr>
          <w:rFonts w:ascii="Arial" w:eastAsia="Calibri" w:hAnsi="Arial" w:cs="Arial"/>
          <w:i/>
          <w:lang w:val="pt-PT"/>
        </w:rPr>
        <w:t xml:space="preserve"> Kavouras SA,</w:t>
      </w:r>
      <w:r>
        <w:rPr>
          <w:rFonts w:ascii="Arial" w:eastAsia="Calibri" w:hAnsi="Arial" w:cs="Arial"/>
          <w:i/>
          <w:vertAlign w:val="superscript"/>
          <w:lang w:val="pt-PT"/>
        </w:rPr>
        <w:t>9,10</w:t>
      </w:r>
      <w:r w:rsidRPr="003811CA">
        <w:rPr>
          <w:rFonts w:ascii="Arial" w:eastAsia="Calibri" w:hAnsi="Arial" w:cs="Arial"/>
          <w:i/>
          <w:lang w:val="pt-PT"/>
        </w:rPr>
        <w:t xml:space="preserve"> Salas-Salvadó J,</w:t>
      </w:r>
      <w:r w:rsidRPr="003811CA">
        <w:rPr>
          <w:rFonts w:ascii="Arial" w:eastAsia="Calibri" w:hAnsi="Arial" w:cs="Arial"/>
          <w:i/>
          <w:vertAlign w:val="superscript"/>
          <w:lang w:val="pt-PT"/>
        </w:rPr>
        <w:t xml:space="preserve"> </w:t>
      </w:r>
      <w:r>
        <w:rPr>
          <w:rFonts w:ascii="Arial" w:eastAsia="Calibri" w:hAnsi="Arial" w:cs="Arial"/>
          <w:i/>
          <w:vertAlign w:val="superscript"/>
          <w:lang w:val="pt-PT"/>
        </w:rPr>
        <w:t>8,11</w:t>
      </w:r>
      <w:r w:rsidRPr="003811CA">
        <w:rPr>
          <w:rFonts w:ascii="Arial" w:eastAsia="Calibri" w:hAnsi="Arial" w:cs="Arial"/>
          <w:i/>
          <w:lang w:val="pt-PT"/>
        </w:rPr>
        <w:t xml:space="preserve"> Guelinckx I,</w:t>
      </w:r>
      <w:r>
        <w:rPr>
          <w:rFonts w:ascii="Arial" w:eastAsia="Calibri" w:hAnsi="Arial" w:cs="Arial"/>
          <w:i/>
          <w:vertAlign w:val="superscript"/>
          <w:lang w:val="pt-PT"/>
        </w:rPr>
        <w:t>2*</w:t>
      </w:r>
    </w:p>
    <w:p w14:paraId="78E3AD13" w14:textId="77777777" w:rsidR="0001485E" w:rsidRPr="00647B3C" w:rsidRDefault="0001485E" w:rsidP="0001485E">
      <w:pPr>
        <w:spacing w:after="0" w:line="480" w:lineRule="auto"/>
        <w:jc w:val="both"/>
        <w:rPr>
          <w:rFonts w:ascii="Arial" w:hAnsi="Arial"/>
          <w:lang w:val="pt-PT"/>
        </w:rPr>
      </w:pPr>
      <w:r w:rsidRPr="00E16AB5">
        <w:rPr>
          <w:rFonts w:ascii="Arial" w:hAnsi="Arial"/>
          <w:vertAlign w:val="superscript"/>
          <w:lang w:val="pt-PT"/>
        </w:rPr>
        <w:t>1</w:t>
      </w:r>
      <w:r w:rsidRPr="00E16AB5">
        <w:rPr>
          <w:rFonts w:ascii="Arial" w:hAnsi="Arial"/>
          <w:lang w:val="pt-PT"/>
        </w:rPr>
        <w:t xml:space="preserve"> Hospital Infantil de México Federico Gómez, México City, México</w:t>
      </w:r>
    </w:p>
    <w:p w14:paraId="5173BB65" w14:textId="77777777" w:rsidR="0001485E" w:rsidRPr="00647B3C" w:rsidRDefault="0001485E" w:rsidP="0001485E">
      <w:pPr>
        <w:spacing w:after="0" w:line="480" w:lineRule="auto"/>
        <w:jc w:val="both"/>
        <w:rPr>
          <w:rFonts w:ascii="Arial" w:hAnsi="Arial"/>
          <w:lang w:val="pt-PT"/>
        </w:rPr>
      </w:pPr>
      <w:r w:rsidRPr="00647B3C">
        <w:rPr>
          <w:rFonts w:ascii="Arial" w:hAnsi="Arial"/>
          <w:vertAlign w:val="superscript"/>
          <w:lang w:val="pt-PT"/>
        </w:rPr>
        <w:t>2</w:t>
      </w:r>
      <w:r w:rsidRPr="00647B3C">
        <w:rPr>
          <w:rFonts w:ascii="Arial" w:hAnsi="Arial"/>
          <w:lang w:val="pt-PT"/>
        </w:rPr>
        <w:t xml:space="preserve"> Department of Hydration &amp; Health, Danone Research, Palaiseau, France</w:t>
      </w:r>
      <w:r w:rsidRPr="00647B3C">
        <w:rPr>
          <w:rFonts w:ascii="Arial" w:hAnsi="Arial"/>
          <w:vertAlign w:val="superscript"/>
          <w:lang w:val="pt-PT"/>
        </w:rPr>
        <w:t>.</w:t>
      </w:r>
    </w:p>
    <w:p w14:paraId="5FE8F784" w14:textId="77777777" w:rsidR="0001485E" w:rsidRPr="00647B3C" w:rsidRDefault="0001485E" w:rsidP="0001485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Arial" w:hAnsi="Arial"/>
          <w:vertAlign w:val="superscript"/>
          <w:lang w:val="pt-PT"/>
        </w:rPr>
      </w:pPr>
      <w:r w:rsidRPr="00647B3C">
        <w:rPr>
          <w:rFonts w:ascii="Arial" w:hAnsi="Arial"/>
          <w:vertAlign w:val="superscript"/>
          <w:lang w:val="pt-PT"/>
        </w:rPr>
        <w:t xml:space="preserve">3 </w:t>
      </w:r>
      <w:r w:rsidRPr="003811CA">
        <w:rPr>
          <w:rFonts w:ascii="Arial" w:hAnsi="Arial" w:cs="Arial"/>
        </w:rPr>
        <w:t>British Dietetic Association, Birmingham, UK</w:t>
      </w:r>
    </w:p>
    <w:p w14:paraId="076C7D64" w14:textId="77777777" w:rsidR="0001485E" w:rsidRDefault="0001485E" w:rsidP="0001485E">
      <w:pPr>
        <w:spacing w:after="0" w:line="480" w:lineRule="auto"/>
        <w:jc w:val="both"/>
        <w:rPr>
          <w:rFonts w:ascii="Arial" w:hAnsi="Arial" w:cs="Arial"/>
        </w:rPr>
      </w:pPr>
      <w:r w:rsidRPr="003811CA">
        <w:rPr>
          <w:rFonts w:ascii="Arial" w:hAnsi="Arial" w:cs="Arial"/>
          <w:vertAlign w:val="superscript"/>
        </w:rPr>
        <w:t>4</w:t>
      </w:r>
      <w:r>
        <w:rPr>
          <w:rFonts w:ascii="Arial" w:hAnsi="Arial" w:cs="Arial"/>
          <w:vertAlign w:val="superscript"/>
        </w:rPr>
        <w:t xml:space="preserve"> </w:t>
      </w:r>
      <w:proofErr w:type="gramStart"/>
      <w:r w:rsidRPr="003811CA">
        <w:rPr>
          <w:rFonts w:ascii="Arial" w:hAnsi="Arial" w:cs="Arial"/>
        </w:rPr>
        <w:t>School</w:t>
      </w:r>
      <w:proofErr w:type="gramEnd"/>
      <w:r w:rsidRPr="003811CA">
        <w:rPr>
          <w:rFonts w:ascii="Arial" w:hAnsi="Arial" w:cs="Arial"/>
        </w:rPr>
        <w:t xml:space="preserve"> of Life and Medical </w:t>
      </w:r>
      <w:r>
        <w:rPr>
          <w:rFonts w:ascii="Arial" w:hAnsi="Arial" w:cs="Arial"/>
        </w:rPr>
        <w:t>Scienc</w:t>
      </w:r>
      <w:r w:rsidRPr="003811CA">
        <w:rPr>
          <w:rFonts w:ascii="Arial" w:hAnsi="Arial" w:cs="Arial"/>
        </w:rPr>
        <w:t>es,</w:t>
      </w:r>
      <w:r>
        <w:rPr>
          <w:rFonts w:ascii="Arial" w:hAnsi="Arial" w:cs="Arial"/>
        </w:rPr>
        <w:t xml:space="preserve"> </w:t>
      </w:r>
      <w:r w:rsidRPr="003811CA">
        <w:rPr>
          <w:rFonts w:ascii="Arial" w:hAnsi="Arial" w:cs="Arial"/>
        </w:rPr>
        <w:t>University of Hertfordshire, Hatfield, UK</w:t>
      </w:r>
    </w:p>
    <w:p w14:paraId="68131129" w14:textId="77777777" w:rsidR="0001485E" w:rsidRPr="003811CA" w:rsidRDefault="0001485E" w:rsidP="0001485E">
      <w:pPr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5</w:t>
      </w:r>
      <w:r w:rsidRPr="00A51EF1">
        <w:rPr>
          <w:rFonts w:ascii="Arial" w:hAnsi="Arial" w:cs="Arial"/>
        </w:rPr>
        <w:t xml:space="preserve"> </w:t>
      </w:r>
      <w:proofErr w:type="gramStart"/>
      <w:r w:rsidRPr="00BB100A">
        <w:rPr>
          <w:rFonts w:ascii="Arial" w:hAnsi="Arial" w:cs="Arial"/>
        </w:rPr>
        <w:t>Center</w:t>
      </w:r>
      <w:proofErr w:type="gramEnd"/>
      <w:r w:rsidRPr="00BB100A">
        <w:rPr>
          <w:rFonts w:ascii="Arial" w:hAnsi="Arial" w:cs="Arial"/>
        </w:rPr>
        <w:t xml:space="preserve"> of Studies </w:t>
      </w:r>
      <w:r>
        <w:rPr>
          <w:rFonts w:ascii="Arial" w:hAnsi="Arial" w:cs="Arial"/>
        </w:rPr>
        <w:t>o</w:t>
      </w:r>
      <w:r w:rsidRPr="00BB100A">
        <w:rPr>
          <w:rFonts w:ascii="Arial" w:hAnsi="Arial" w:cs="Arial"/>
        </w:rPr>
        <w:t>n Infant Nutrition (CESNI) Buenos Aires, Argentina</w:t>
      </w:r>
    </w:p>
    <w:p w14:paraId="3E8635B3" w14:textId="77777777" w:rsidR="0001485E" w:rsidRPr="00BB100A" w:rsidRDefault="0001485E" w:rsidP="0001485E">
      <w:pPr>
        <w:rPr>
          <w:rFonts w:ascii="Arial" w:hAnsi="Arial" w:cs="Arial"/>
        </w:rPr>
      </w:pPr>
      <w:r>
        <w:rPr>
          <w:vertAlign w:val="superscript"/>
        </w:rPr>
        <w:t>6</w:t>
      </w:r>
      <w:r w:rsidRPr="00647B3C">
        <w:t xml:space="preserve"> </w:t>
      </w:r>
      <w:r w:rsidRPr="0009001D">
        <w:rPr>
          <w:rFonts w:ascii="Arial" w:eastAsia="Times New Roman" w:hAnsi="Arial" w:cs="Arial"/>
          <w:lang w:val="es-MX" w:eastAsia="es-ES"/>
        </w:rPr>
        <w:t xml:space="preserve">Unidad de Apoyo a la Investigación Clínica, Instituto Nacional de Pediatría, </w:t>
      </w:r>
      <w:proofErr w:type="spellStart"/>
      <w:r w:rsidRPr="0009001D">
        <w:rPr>
          <w:rFonts w:ascii="Arial" w:eastAsia="Times New Roman" w:hAnsi="Arial" w:cs="Arial"/>
          <w:lang w:val="es-MX" w:eastAsia="es-ES"/>
        </w:rPr>
        <w:t>Mexico</w:t>
      </w:r>
      <w:proofErr w:type="spellEnd"/>
      <w:r w:rsidRPr="0009001D">
        <w:rPr>
          <w:rFonts w:ascii="Arial" w:eastAsia="Times New Roman" w:hAnsi="Arial" w:cs="Arial"/>
          <w:lang w:val="es-MX" w:eastAsia="es-ES"/>
        </w:rPr>
        <w:t xml:space="preserve"> City</w:t>
      </w:r>
      <w:r>
        <w:rPr>
          <w:rFonts w:ascii="Arial" w:eastAsia="Times New Roman" w:hAnsi="Arial" w:cs="Arial"/>
          <w:lang w:val="es-MX" w:eastAsia="es-ES"/>
        </w:rPr>
        <w:t xml:space="preserve">, </w:t>
      </w:r>
      <w:proofErr w:type="spellStart"/>
      <w:r>
        <w:rPr>
          <w:rFonts w:ascii="Arial" w:eastAsia="Times New Roman" w:hAnsi="Arial" w:cs="Arial"/>
          <w:lang w:val="es-MX" w:eastAsia="es-ES"/>
        </w:rPr>
        <w:t>Mexico</w:t>
      </w:r>
      <w:proofErr w:type="spellEnd"/>
    </w:p>
    <w:p w14:paraId="3DC6EBC5" w14:textId="77777777" w:rsidR="0001485E" w:rsidRPr="0009001D" w:rsidRDefault="0001485E" w:rsidP="0001485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eastAsia="Times New Roman" w:hAnsi="Times New Roman"/>
          <w:lang w:val="es-MX" w:eastAsia="es-ES"/>
        </w:rPr>
      </w:pPr>
      <w:r>
        <w:rPr>
          <w:rFonts w:ascii="Times New Roman" w:eastAsia="Times New Roman" w:hAnsi="Times New Roman"/>
          <w:vertAlign w:val="superscript"/>
          <w:lang w:val="es-MX" w:eastAsia="es-ES"/>
        </w:rPr>
        <w:t>7</w:t>
      </w:r>
      <w:r w:rsidRPr="00CA7FA2">
        <w:rPr>
          <w:rFonts w:ascii="Arial" w:eastAsia="Times New Roman" w:hAnsi="Arial" w:cs="Arial"/>
          <w:lang w:val="es-MX" w:eastAsia="es-ES"/>
        </w:rPr>
        <w:t>GENUD (</w:t>
      </w:r>
      <w:proofErr w:type="spellStart"/>
      <w:r w:rsidRPr="00CA7FA2">
        <w:rPr>
          <w:rFonts w:ascii="Arial" w:eastAsia="Times New Roman" w:hAnsi="Arial" w:cs="Arial"/>
          <w:lang w:val="es-MX" w:eastAsia="es-ES"/>
        </w:rPr>
        <w:t>Growth</w:t>
      </w:r>
      <w:proofErr w:type="spellEnd"/>
      <w:r w:rsidRPr="00CA7FA2">
        <w:rPr>
          <w:rFonts w:ascii="Arial" w:eastAsia="Times New Roman" w:hAnsi="Arial" w:cs="Arial"/>
          <w:lang w:val="es-MX" w:eastAsia="es-ES"/>
        </w:rPr>
        <w:t xml:space="preserve">, </w:t>
      </w:r>
      <w:proofErr w:type="spellStart"/>
      <w:r w:rsidRPr="00CA7FA2">
        <w:rPr>
          <w:rFonts w:ascii="Arial" w:eastAsia="Times New Roman" w:hAnsi="Arial" w:cs="Arial"/>
          <w:lang w:val="es-MX" w:eastAsia="es-ES"/>
        </w:rPr>
        <w:t>Exercise</w:t>
      </w:r>
      <w:proofErr w:type="spellEnd"/>
      <w:r w:rsidRPr="00CA7FA2">
        <w:rPr>
          <w:rFonts w:ascii="Arial" w:eastAsia="Times New Roman" w:hAnsi="Arial" w:cs="Arial"/>
          <w:lang w:val="es-MX" w:eastAsia="es-ES"/>
        </w:rPr>
        <w:t xml:space="preserve">, </w:t>
      </w:r>
      <w:proofErr w:type="spellStart"/>
      <w:r w:rsidRPr="00CA7FA2">
        <w:rPr>
          <w:rFonts w:ascii="Arial" w:eastAsia="Times New Roman" w:hAnsi="Arial" w:cs="Arial"/>
          <w:lang w:val="es-MX" w:eastAsia="es-ES"/>
        </w:rPr>
        <w:t>NUtrition</w:t>
      </w:r>
      <w:proofErr w:type="spellEnd"/>
      <w:r w:rsidRPr="00CA7FA2">
        <w:rPr>
          <w:rFonts w:ascii="Arial" w:eastAsia="Times New Roman" w:hAnsi="Arial" w:cs="Arial"/>
          <w:lang w:val="es-MX" w:eastAsia="es-ES"/>
        </w:rPr>
        <w:t xml:space="preserve"> and </w:t>
      </w:r>
      <w:proofErr w:type="spellStart"/>
      <w:r w:rsidRPr="00CA7FA2">
        <w:rPr>
          <w:rFonts w:ascii="Arial" w:eastAsia="Times New Roman" w:hAnsi="Arial" w:cs="Arial"/>
          <w:lang w:val="es-MX" w:eastAsia="es-ES"/>
        </w:rPr>
        <w:t>Development</w:t>
      </w:r>
      <w:proofErr w:type="spellEnd"/>
      <w:r w:rsidRPr="00CA7FA2">
        <w:rPr>
          <w:rFonts w:ascii="Arial" w:eastAsia="Times New Roman" w:hAnsi="Arial" w:cs="Arial"/>
          <w:lang w:val="es-MX" w:eastAsia="es-ES"/>
        </w:rPr>
        <w:t xml:space="preserve">) </w:t>
      </w:r>
      <w:proofErr w:type="spellStart"/>
      <w:r w:rsidRPr="00CA7FA2">
        <w:rPr>
          <w:rFonts w:ascii="Arial" w:eastAsia="Times New Roman" w:hAnsi="Arial" w:cs="Arial"/>
          <w:lang w:val="es-MX" w:eastAsia="es-ES"/>
        </w:rPr>
        <w:t>Research</w:t>
      </w:r>
      <w:proofErr w:type="spellEnd"/>
      <w:r w:rsidRPr="00CA7FA2">
        <w:rPr>
          <w:rFonts w:ascii="Arial" w:eastAsia="Times New Roman" w:hAnsi="Arial" w:cs="Arial"/>
          <w:lang w:val="es-MX" w:eastAsia="es-ES"/>
        </w:rPr>
        <w:t xml:space="preserve"> </w:t>
      </w:r>
      <w:proofErr w:type="spellStart"/>
      <w:r w:rsidRPr="00CA7FA2">
        <w:rPr>
          <w:rFonts w:ascii="Arial" w:eastAsia="Times New Roman" w:hAnsi="Arial" w:cs="Arial"/>
          <w:lang w:val="es-MX" w:eastAsia="es-ES"/>
        </w:rPr>
        <w:t>Group</w:t>
      </w:r>
      <w:proofErr w:type="spellEnd"/>
      <w:r w:rsidRPr="00CA7FA2">
        <w:rPr>
          <w:rFonts w:ascii="Arial" w:eastAsia="Times New Roman" w:hAnsi="Arial" w:cs="Arial"/>
          <w:lang w:val="es-MX" w:eastAsia="es-ES"/>
        </w:rPr>
        <w:t xml:space="preserve">, </w:t>
      </w:r>
      <w:proofErr w:type="spellStart"/>
      <w:r w:rsidRPr="00CA7FA2">
        <w:rPr>
          <w:rStyle w:val="hps"/>
          <w:rFonts w:ascii="Arial" w:hAnsi="Arial" w:cs="Arial"/>
          <w:lang w:val="es-MX"/>
        </w:rPr>
        <w:t>Faculty</w:t>
      </w:r>
      <w:proofErr w:type="spellEnd"/>
      <w:r w:rsidRPr="00CA7FA2">
        <w:rPr>
          <w:rStyle w:val="hps"/>
          <w:rFonts w:ascii="Arial" w:hAnsi="Arial" w:cs="Arial"/>
          <w:lang w:val="es-MX"/>
        </w:rPr>
        <w:t xml:space="preserve"> of</w:t>
      </w:r>
      <w:r w:rsidRPr="00CA7FA2">
        <w:rPr>
          <w:rFonts w:ascii="Arial" w:hAnsi="Arial" w:cs="Arial"/>
          <w:lang w:val="es-MX"/>
        </w:rPr>
        <w:t xml:space="preserve"> </w:t>
      </w:r>
      <w:proofErr w:type="spellStart"/>
      <w:r w:rsidRPr="00CA7FA2">
        <w:rPr>
          <w:rStyle w:val="hps"/>
          <w:rFonts w:ascii="Arial" w:hAnsi="Arial" w:cs="Arial"/>
          <w:lang w:val="es-MX"/>
        </w:rPr>
        <w:t>Health</w:t>
      </w:r>
      <w:proofErr w:type="spellEnd"/>
      <w:r w:rsidRPr="00CA7FA2">
        <w:rPr>
          <w:rStyle w:val="hps"/>
          <w:rFonts w:ascii="Arial" w:hAnsi="Arial" w:cs="Arial"/>
          <w:lang w:val="es-MX"/>
        </w:rPr>
        <w:t xml:space="preserve"> </w:t>
      </w:r>
      <w:proofErr w:type="spellStart"/>
      <w:r w:rsidRPr="00CA7FA2">
        <w:rPr>
          <w:rStyle w:val="hps"/>
          <w:rFonts w:ascii="Arial" w:hAnsi="Arial" w:cs="Arial"/>
          <w:lang w:val="es-MX"/>
        </w:rPr>
        <w:t>Sciences</w:t>
      </w:r>
      <w:proofErr w:type="spellEnd"/>
      <w:r w:rsidRPr="00CA7FA2">
        <w:rPr>
          <w:rStyle w:val="hps"/>
          <w:rFonts w:ascii="Arial" w:hAnsi="Arial" w:cs="Arial"/>
          <w:lang w:val="es-MX"/>
        </w:rPr>
        <w:t xml:space="preserve">, </w:t>
      </w:r>
      <w:r w:rsidRPr="00CA7FA2">
        <w:rPr>
          <w:rFonts w:ascii="Arial" w:hAnsi="Arial" w:cs="Arial"/>
          <w:lang w:val="es-MX"/>
        </w:rPr>
        <w:t xml:space="preserve">Universidad de Zaragoza, </w:t>
      </w:r>
      <w:r w:rsidRPr="00CA7FA2">
        <w:rPr>
          <w:rStyle w:val="hps"/>
          <w:rFonts w:ascii="Arial" w:hAnsi="Arial" w:cs="Arial"/>
          <w:lang w:val="es-MX"/>
        </w:rPr>
        <w:t xml:space="preserve">Instituto Agroalimentario de Aragón (IA2), Instituto Investigación Sanitaria Aragón (IIS Aragón) </w:t>
      </w:r>
      <w:r w:rsidRPr="00CA7FA2">
        <w:rPr>
          <w:rFonts w:ascii="Arial" w:hAnsi="Arial" w:cs="Arial"/>
          <w:lang w:val="es-MX"/>
        </w:rPr>
        <w:t xml:space="preserve">Zaragoza, </w:t>
      </w:r>
      <w:proofErr w:type="spellStart"/>
      <w:r w:rsidRPr="00CA7FA2">
        <w:rPr>
          <w:rFonts w:ascii="Arial" w:hAnsi="Arial" w:cs="Arial"/>
          <w:lang w:val="es-MX"/>
        </w:rPr>
        <w:t>Spain</w:t>
      </w:r>
      <w:proofErr w:type="spellEnd"/>
    </w:p>
    <w:p w14:paraId="134FB2F2" w14:textId="77777777" w:rsidR="0001485E" w:rsidRPr="0009001D" w:rsidRDefault="0001485E" w:rsidP="0001485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eastAsia="Times New Roman" w:hAnsi="Times New Roman"/>
          <w:lang w:val="es-MX" w:eastAsia="es-ES"/>
        </w:rPr>
      </w:pPr>
      <w:r>
        <w:rPr>
          <w:rFonts w:ascii="Times New Roman" w:eastAsia="Times New Roman" w:hAnsi="Times New Roman"/>
          <w:vertAlign w:val="superscript"/>
          <w:lang w:val="es-MX" w:eastAsia="es-ES"/>
        </w:rPr>
        <w:t>8</w:t>
      </w:r>
      <w:r w:rsidRPr="00A51EF1">
        <w:rPr>
          <w:rFonts w:ascii="Arial" w:hAnsi="Arial" w:cs="Arial"/>
          <w:lang w:val="es-ES"/>
        </w:rPr>
        <w:t xml:space="preserve"> </w:t>
      </w:r>
      <w:proofErr w:type="spellStart"/>
      <w:r w:rsidRPr="003811CA">
        <w:rPr>
          <w:rFonts w:ascii="Arial" w:hAnsi="Arial" w:cs="Arial"/>
          <w:lang w:val="es-ES"/>
        </w:rPr>
        <w:t>CIBERobn</w:t>
      </w:r>
      <w:proofErr w:type="spellEnd"/>
      <w:r w:rsidRPr="003811CA">
        <w:rPr>
          <w:rFonts w:ascii="Arial" w:hAnsi="Arial" w:cs="Arial"/>
          <w:lang w:val="es-ES"/>
        </w:rPr>
        <w:t xml:space="preserve"> (Centro de Investigación Biomédica en Red Fisiopatología de la Obesidad y Nutrición), </w:t>
      </w:r>
      <w:proofErr w:type="spellStart"/>
      <w:r w:rsidRPr="003811CA">
        <w:rPr>
          <w:rFonts w:ascii="Arial" w:hAnsi="Arial" w:cs="Arial"/>
          <w:lang w:val="es-ES"/>
        </w:rPr>
        <w:t>Institute</w:t>
      </w:r>
      <w:proofErr w:type="spellEnd"/>
      <w:r w:rsidRPr="003811CA">
        <w:rPr>
          <w:rFonts w:ascii="Arial" w:hAnsi="Arial" w:cs="Arial"/>
          <w:lang w:val="es-ES"/>
        </w:rPr>
        <w:t xml:space="preserve"> of </w:t>
      </w:r>
      <w:proofErr w:type="spellStart"/>
      <w:r w:rsidRPr="003811CA">
        <w:rPr>
          <w:rFonts w:ascii="Arial" w:hAnsi="Arial" w:cs="Arial"/>
          <w:lang w:val="es-ES"/>
        </w:rPr>
        <w:t>H</w:t>
      </w:r>
      <w:r>
        <w:rPr>
          <w:rFonts w:ascii="Arial" w:hAnsi="Arial" w:cs="Arial"/>
          <w:lang w:val="es-ES"/>
        </w:rPr>
        <w:t>ealth</w:t>
      </w:r>
      <w:proofErr w:type="spellEnd"/>
      <w:r>
        <w:rPr>
          <w:rFonts w:ascii="Arial" w:hAnsi="Arial" w:cs="Arial"/>
          <w:lang w:val="es-ES"/>
        </w:rPr>
        <w:t xml:space="preserve"> Carlos III, Madrid, </w:t>
      </w:r>
      <w:proofErr w:type="spellStart"/>
      <w:r>
        <w:rPr>
          <w:rFonts w:ascii="Arial" w:hAnsi="Arial" w:cs="Arial"/>
          <w:lang w:val="es-ES"/>
        </w:rPr>
        <w:t>Spain</w:t>
      </w:r>
      <w:proofErr w:type="spellEnd"/>
    </w:p>
    <w:p w14:paraId="7390A13D" w14:textId="77777777" w:rsidR="0001485E" w:rsidRPr="00CA7FA2" w:rsidRDefault="0001485E" w:rsidP="0001485E">
      <w:pPr>
        <w:spacing w:after="0" w:line="480" w:lineRule="auto"/>
        <w:jc w:val="both"/>
        <w:rPr>
          <w:rFonts w:ascii="Times New Roman" w:eastAsia="Times New Roman" w:hAnsi="Times New Roman"/>
          <w:vertAlign w:val="superscript"/>
          <w:lang w:val="es-MX" w:eastAsia="es-ES"/>
        </w:rPr>
      </w:pPr>
      <w:r w:rsidRPr="00CA7FA2">
        <w:rPr>
          <w:rFonts w:ascii="Times New Roman" w:eastAsia="Times New Roman" w:hAnsi="Times New Roman"/>
          <w:vertAlign w:val="superscript"/>
          <w:lang w:val="es-MX" w:eastAsia="es-ES"/>
        </w:rPr>
        <w:t xml:space="preserve">9 </w:t>
      </w:r>
      <w:proofErr w:type="spellStart"/>
      <w:r w:rsidRPr="00A51EF1">
        <w:rPr>
          <w:rFonts w:ascii="Arial" w:hAnsi="Arial" w:cs="Arial"/>
          <w:lang w:val="es-MX"/>
        </w:rPr>
        <w:t>Hydration</w:t>
      </w:r>
      <w:proofErr w:type="spellEnd"/>
      <w:r w:rsidRPr="00A51EF1">
        <w:rPr>
          <w:rFonts w:ascii="Arial" w:hAnsi="Arial" w:cs="Arial"/>
          <w:lang w:val="es-MX"/>
        </w:rPr>
        <w:t xml:space="preserve"> </w:t>
      </w:r>
      <w:proofErr w:type="spellStart"/>
      <w:r w:rsidRPr="00A51EF1">
        <w:rPr>
          <w:rFonts w:ascii="Arial" w:hAnsi="Arial" w:cs="Arial"/>
          <w:lang w:val="es-MX"/>
        </w:rPr>
        <w:t>Science</w:t>
      </w:r>
      <w:proofErr w:type="spellEnd"/>
      <w:r w:rsidRPr="00A51EF1">
        <w:rPr>
          <w:rFonts w:ascii="Arial" w:hAnsi="Arial" w:cs="Arial"/>
          <w:lang w:val="es-MX"/>
        </w:rPr>
        <w:t xml:space="preserve"> </w:t>
      </w:r>
      <w:proofErr w:type="spellStart"/>
      <w:r w:rsidRPr="00A51EF1">
        <w:rPr>
          <w:rFonts w:ascii="Arial" w:hAnsi="Arial" w:cs="Arial"/>
          <w:lang w:val="es-MX"/>
        </w:rPr>
        <w:t>Lab</w:t>
      </w:r>
      <w:proofErr w:type="spellEnd"/>
      <w:r w:rsidRPr="00A51EF1">
        <w:rPr>
          <w:rFonts w:ascii="Arial" w:hAnsi="Arial" w:cs="Arial"/>
          <w:lang w:val="es-MX"/>
        </w:rPr>
        <w:t xml:space="preserve">, </w:t>
      </w:r>
      <w:proofErr w:type="spellStart"/>
      <w:r w:rsidRPr="00A51EF1">
        <w:rPr>
          <w:rFonts w:ascii="Arial" w:hAnsi="Arial" w:cs="Arial"/>
          <w:lang w:val="es-MX"/>
        </w:rPr>
        <w:t>University</w:t>
      </w:r>
      <w:proofErr w:type="spellEnd"/>
      <w:r w:rsidRPr="00A51EF1">
        <w:rPr>
          <w:rFonts w:ascii="Arial" w:hAnsi="Arial" w:cs="Arial"/>
          <w:lang w:val="es-MX"/>
        </w:rPr>
        <w:t xml:space="preserve"> of Arkansas, Fayetteville, AR, USA</w:t>
      </w:r>
    </w:p>
    <w:p w14:paraId="0E868B43" w14:textId="77777777" w:rsidR="0001485E" w:rsidRPr="00647B3C" w:rsidRDefault="0001485E" w:rsidP="0001485E">
      <w:pPr>
        <w:spacing w:after="0" w:line="480" w:lineRule="auto"/>
        <w:jc w:val="both"/>
        <w:rPr>
          <w:rFonts w:ascii="Arial" w:hAnsi="Arial"/>
          <w:lang w:val="es-ES"/>
        </w:rPr>
      </w:pPr>
      <w:r>
        <w:rPr>
          <w:rFonts w:ascii="Times New Roman" w:eastAsia="Times New Roman" w:hAnsi="Times New Roman"/>
          <w:vertAlign w:val="superscript"/>
          <w:lang w:val="es-ES" w:eastAsia="es-ES"/>
        </w:rPr>
        <w:t>10</w:t>
      </w:r>
      <w:r w:rsidRPr="00A51EF1">
        <w:rPr>
          <w:rFonts w:ascii="Arial" w:hAnsi="Arial" w:cs="Arial"/>
        </w:rPr>
        <w:t xml:space="preserve"> </w:t>
      </w:r>
      <w:r w:rsidRPr="0009001D">
        <w:rPr>
          <w:rFonts w:ascii="Arial" w:hAnsi="Arial" w:cs="Arial"/>
        </w:rPr>
        <w:t>Division of Endocrinology, University of Arkansas for Medical Sciences, Little Rock, AR, USA</w:t>
      </w:r>
    </w:p>
    <w:p w14:paraId="5A99449B" w14:textId="77777777" w:rsidR="0001485E" w:rsidRPr="0009001D" w:rsidRDefault="0001485E" w:rsidP="0001485E">
      <w:pPr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11</w:t>
      </w:r>
      <w:r w:rsidRPr="003811CA">
        <w:rPr>
          <w:rFonts w:ascii="Arial" w:hAnsi="Arial" w:cs="Arial"/>
        </w:rPr>
        <w:t xml:space="preserve"> Human Nutrition Unit, Hospital </w:t>
      </w:r>
      <w:proofErr w:type="spellStart"/>
      <w:r w:rsidRPr="003811CA">
        <w:rPr>
          <w:rFonts w:ascii="Arial" w:hAnsi="Arial" w:cs="Arial"/>
        </w:rPr>
        <w:t>Universitari</w:t>
      </w:r>
      <w:proofErr w:type="spellEnd"/>
      <w:r w:rsidRPr="003811CA">
        <w:rPr>
          <w:rFonts w:ascii="Arial" w:hAnsi="Arial" w:cs="Arial"/>
        </w:rPr>
        <w:t xml:space="preserve"> de </w:t>
      </w:r>
      <w:proofErr w:type="spellStart"/>
      <w:r w:rsidRPr="003811CA">
        <w:rPr>
          <w:rFonts w:ascii="Arial" w:hAnsi="Arial" w:cs="Arial"/>
        </w:rPr>
        <w:t>Sant</w:t>
      </w:r>
      <w:proofErr w:type="spellEnd"/>
      <w:r w:rsidRPr="003811CA">
        <w:rPr>
          <w:rFonts w:ascii="Arial" w:hAnsi="Arial" w:cs="Arial"/>
        </w:rPr>
        <w:t xml:space="preserve"> Joan de Reus, </w:t>
      </w:r>
      <w:r w:rsidRPr="003811CA">
        <w:rPr>
          <w:rStyle w:val="hps"/>
          <w:rFonts w:ascii="Arial" w:hAnsi="Arial" w:cs="Arial"/>
        </w:rPr>
        <w:t>Faculty of</w:t>
      </w:r>
      <w:r w:rsidRPr="003811CA">
        <w:rPr>
          <w:rFonts w:ascii="Arial" w:hAnsi="Arial" w:cs="Arial"/>
        </w:rPr>
        <w:t xml:space="preserve"> </w:t>
      </w:r>
      <w:r w:rsidRPr="003811CA">
        <w:rPr>
          <w:rStyle w:val="hps"/>
          <w:rFonts w:ascii="Arial" w:hAnsi="Arial" w:cs="Arial"/>
        </w:rPr>
        <w:t>Medicine and</w:t>
      </w:r>
      <w:r w:rsidRPr="003811CA">
        <w:rPr>
          <w:rFonts w:ascii="Arial" w:hAnsi="Arial" w:cs="Arial"/>
        </w:rPr>
        <w:t xml:space="preserve"> </w:t>
      </w:r>
      <w:r w:rsidRPr="003811CA">
        <w:rPr>
          <w:rStyle w:val="hps"/>
          <w:rFonts w:ascii="Arial" w:hAnsi="Arial" w:cs="Arial"/>
        </w:rPr>
        <w:t>Health Sciences</w:t>
      </w:r>
      <w:r w:rsidRPr="003811CA">
        <w:rPr>
          <w:rFonts w:ascii="Arial" w:hAnsi="Arial" w:cs="Arial"/>
        </w:rPr>
        <w:t>, IISPV (</w:t>
      </w:r>
      <w:proofErr w:type="spellStart"/>
      <w:r w:rsidRPr="003811CA">
        <w:rPr>
          <w:rFonts w:ascii="Arial" w:hAnsi="Arial" w:cs="Arial"/>
        </w:rPr>
        <w:t>Institut</w:t>
      </w:r>
      <w:proofErr w:type="spellEnd"/>
      <w:r w:rsidRPr="003811CA">
        <w:rPr>
          <w:rFonts w:ascii="Arial" w:hAnsi="Arial" w:cs="Arial"/>
        </w:rPr>
        <w:t xml:space="preserve"> </w:t>
      </w:r>
      <w:proofErr w:type="spellStart"/>
      <w:r w:rsidRPr="003811CA">
        <w:rPr>
          <w:rFonts w:ascii="Arial" w:hAnsi="Arial" w:cs="Arial"/>
        </w:rPr>
        <w:t>d’Investigació</w:t>
      </w:r>
      <w:proofErr w:type="spellEnd"/>
      <w:r w:rsidRPr="003811CA">
        <w:rPr>
          <w:rFonts w:ascii="Arial" w:hAnsi="Arial" w:cs="Arial"/>
        </w:rPr>
        <w:t xml:space="preserve"> </w:t>
      </w:r>
      <w:proofErr w:type="spellStart"/>
      <w:r w:rsidRPr="003811CA">
        <w:rPr>
          <w:rFonts w:ascii="Arial" w:hAnsi="Arial" w:cs="Arial"/>
        </w:rPr>
        <w:t>Sanitària</w:t>
      </w:r>
      <w:proofErr w:type="spellEnd"/>
      <w:r w:rsidRPr="003811CA">
        <w:rPr>
          <w:rFonts w:ascii="Arial" w:hAnsi="Arial" w:cs="Arial"/>
        </w:rPr>
        <w:t xml:space="preserve"> Pere </w:t>
      </w:r>
      <w:proofErr w:type="spellStart"/>
      <w:r w:rsidRPr="003811CA">
        <w:rPr>
          <w:rFonts w:ascii="Arial" w:hAnsi="Arial" w:cs="Arial"/>
        </w:rPr>
        <w:t>Virgili</w:t>
      </w:r>
      <w:proofErr w:type="spellEnd"/>
      <w:r w:rsidRPr="003811CA">
        <w:rPr>
          <w:rFonts w:ascii="Arial" w:hAnsi="Arial" w:cs="Arial"/>
        </w:rPr>
        <w:t xml:space="preserve">), Biochemistry and Biotechnology Department, </w:t>
      </w:r>
      <w:proofErr w:type="spellStart"/>
      <w:r w:rsidRPr="003811CA">
        <w:rPr>
          <w:rFonts w:ascii="Arial" w:hAnsi="Arial" w:cs="Arial"/>
        </w:rPr>
        <w:t>Universitat</w:t>
      </w:r>
      <w:proofErr w:type="spellEnd"/>
      <w:r w:rsidRPr="003811CA">
        <w:rPr>
          <w:rFonts w:ascii="Arial" w:hAnsi="Arial" w:cs="Arial"/>
        </w:rPr>
        <w:t xml:space="preserve"> </w:t>
      </w:r>
      <w:proofErr w:type="spellStart"/>
      <w:r w:rsidRPr="003811CA">
        <w:rPr>
          <w:rFonts w:ascii="Arial" w:hAnsi="Arial" w:cs="Arial"/>
        </w:rPr>
        <w:t>Rovira</w:t>
      </w:r>
      <w:proofErr w:type="spellEnd"/>
      <w:r w:rsidRPr="003811CA">
        <w:rPr>
          <w:rFonts w:ascii="Arial" w:hAnsi="Arial" w:cs="Arial"/>
        </w:rPr>
        <w:t xml:space="preserve"> </w:t>
      </w:r>
      <w:proofErr w:type="spellStart"/>
      <w:r w:rsidRPr="003811CA">
        <w:rPr>
          <w:rFonts w:ascii="Arial" w:hAnsi="Arial" w:cs="Arial"/>
        </w:rPr>
        <w:t>i</w:t>
      </w:r>
      <w:proofErr w:type="spellEnd"/>
      <w:r w:rsidRPr="003811CA">
        <w:rPr>
          <w:rFonts w:ascii="Arial" w:hAnsi="Arial" w:cs="Arial"/>
        </w:rPr>
        <w:t xml:space="preserve"> </w:t>
      </w:r>
      <w:proofErr w:type="spellStart"/>
      <w:r w:rsidRPr="003811CA">
        <w:rPr>
          <w:rFonts w:ascii="Arial" w:hAnsi="Arial" w:cs="Arial"/>
        </w:rPr>
        <w:t>Virgili</w:t>
      </w:r>
      <w:proofErr w:type="spellEnd"/>
      <w:r>
        <w:rPr>
          <w:rFonts w:ascii="Arial" w:hAnsi="Arial" w:cs="Arial"/>
        </w:rPr>
        <w:t>, Reus, Spain</w:t>
      </w:r>
    </w:p>
    <w:p w14:paraId="5D6F2F60" w14:textId="5B959E99" w:rsidR="00B205AC" w:rsidRPr="0009001D" w:rsidRDefault="0001485E" w:rsidP="0001485E">
      <w:pPr>
        <w:spacing w:after="0" w:line="480" w:lineRule="auto"/>
        <w:jc w:val="both"/>
        <w:outlineLvl w:val="0"/>
        <w:rPr>
          <w:rFonts w:ascii="Times New Roman" w:hAnsi="Times New Roman" w:cs="Times New Roman"/>
          <w:b/>
          <w:sz w:val="24"/>
        </w:rPr>
      </w:pPr>
      <w:r w:rsidRPr="000737D3">
        <w:rPr>
          <w:rFonts w:ascii="Arial" w:hAnsi="Arial" w:cs="Arial"/>
          <w:b/>
        </w:rPr>
        <w:t>*</w:t>
      </w:r>
      <w:r>
        <w:rPr>
          <w:rFonts w:ascii="Arial" w:hAnsi="Arial" w:cs="Arial"/>
          <w:b/>
        </w:rPr>
        <w:t xml:space="preserve"> </w:t>
      </w:r>
      <w:r w:rsidRPr="000737D3">
        <w:rPr>
          <w:rFonts w:ascii="Arial" w:hAnsi="Arial" w:cs="Arial"/>
          <w:b/>
        </w:rPr>
        <w:t xml:space="preserve">Corresponding author: </w:t>
      </w:r>
      <w:r w:rsidRPr="000737D3">
        <w:rPr>
          <w:rFonts w:ascii="Arial" w:hAnsi="Arial" w:cs="Arial"/>
        </w:rPr>
        <w:t xml:space="preserve">Isabelle GUELINCKX, Hydration and Health department, Danone Research, Route </w:t>
      </w:r>
      <w:proofErr w:type="spellStart"/>
      <w:r w:rsidRPr="000737D3">
        <w:rPr>
          <w:rFonts w:ascii="Arial" w:hAnsi="Arial" w:cs="Arial"/>
        </w:rPr>
        <w:t>Départemental</w:t>
      </w:r>
      <w:proofErr w:type="spellEnd"/>
      <w:r w:rsidRPr="000737D3">
        <w:rPr>
          <w:rFonts w:ascii="Arial" w:hAnsi="Arial" w:cs="Arial"/>
        </w:rPr>
        <w:t xml:space="preserve"> 128, 91767 </w:t>
      </w:r>
      <w:proofErr w:type="spellStart"/>
      <w:r w:rsidRPr="000737D3">
        <w:rPr>
          <w:rFonts w:ascii="Arial" w:hAnsi="Arial" w:cs="Arial"/>
        </w:rPr>
        <w:t>Palaiseau</w:t>
      </w:r>
      <w:proofErr w:type="spellEnd"/>
      <w:r w:rsidRPr="000737D3">
        <w:rPr>
          <w:rFonts w:ascii="Arial" w:hAnsi="Arial" w:cs="Arial"/>
        </w:rPr>
        <w:t xml:space="preserve">, France; </w:t>
      </w:r>
      <w:hyperlink r:id="rId9" w:history="1">
        <w:r w:rsidRPr="000737D3">
          <w:rPr>
            <w:rStyle w:val="Hyperlink"/>
            <w:rFonts w:ascii="Arial" w:hAnsi="Arial" w:cs="Arial"/>
          </w:rPr>
          <w:t>isabelle.guelinckx@danone.com</w:t>
        </w:r>
      </w:hyperlink>
      <w:r w:rsidR="00B205AC">
        <w:rPr>
          <w:rFonts w:ascii="Arial" w:hAnsi="Arial" w:cs="Arial"/>
          <w:b/>
          <w:sz w:val="24"/>
        </w:rPr>
        <w:br w:type="page"/>
      </w:r>
    </w:p>
    <w:p w14:paraId="59DE0B2F" w14:textId="15435912" w:rsidR="00B205AC" w:rsidRDefault="00231B43" w:rsidP="000037EC">
      <w:pPr>
        <w:spacing w:after="300" w:line="360" w:lineRule="auto"/>
        <w:outlineLvl w:val="0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lastRenderedPageBreak/>
        <w:t>ONLINE RESOURCES</w:t>
      </w:r>
    </w:p>
    <w:p w14:paraId="365FFAD8" w14:textId="4AAA86D1" w:rsidR="00B205AC" w:rsidRDefault="00B205AC" w:rsidP="000037EC">
      <w:pPr>
        <w:rPr>
          <w:rFonts w:ascii="Arial" w:hAnsi="Arial" w:cs="Arial"/>
        </w:rPr>
      </w:pPr>
      <w:r w:rsidRPr="00611D45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r w:rsidRPr="00611D45">
        <w:rPr>
          <w:rFonts w:ascii="Arial" w:hAnsi="Arial" w:cs="Arial"/>
          <w:b/>
        </w:rPr>
        <w:t>1</w:t>
      </w:r>
      <w:r>
        <w:rPr>
          <w:rFonts w:ascii="Arial" w:hAnsi="Arial" w:cs="Arial"/>
        </w:rPr>
        <w:t xml:space="preserve"> Harmonization of the classification of socio-</w:t>
      </w:r>
      <w:proofErr w:type="spellStart"/>
      <w:r>
        <w:rPr>
          <w:rFonts w:ascii="Arial" w:hAnsi="Arial" w:cs="Arial"/>
        </w:rPr>
        <w:t>economical</w:t>
      </w:r>
      <w:proofErr w:type="spellEnd"/>
      <w:r>
        <w:rPr>
          <w:rFonts w:ascii="Arial" w:hAnsi="Arial" w:cs="Arial"/>
        </w:rPr>
        <w:t xml:space="preserve"> </w:t>
      </w:r>
      <w:r w:rsidR="00243E93">
        <w:rPr>
          <w:rFonts w:ascii="Arial" w:hAnsi="Arial" w:cs="Arial"/>
        </w:rPr>
        <w:t>status</w:t>
      </w:r>
      <w:r>
        <w:rPr>
          <w:rFonts w:ascii="Arial" w:hAnsi="Arial" w:cs="Arial"/>
        </w:rPr>
        <w:t xml:space="preserve"> </w:t>
      </w:r>
    </w:p>
    <w:tbl>
      <w:tblPr>
        <w:tblW w:w="7289" w:type="dxa"/>
        <w:tblInd w:w="108" w:type="dxa"/>
        <w:tblLook w:val="04A0" w:firstRow="1" w:lastRow="0" w:firstColumn="1" w:lastColumn="0" w:noHBand="0" w:noVBand="1"/>
      </w:tblPr>
      <w:tblGrid>
        <w:gridCol w:w="1336"/>
        <w:gridCol w:w="2438"/>
        <w:gridCol w:w="3515"/>
      </w:tblGrid>
      <w:tr w:rsidR="00B205AC" w:rsidRPr="00F85022" w14:paraId="67D1F5A6" w14:textId="77777777" w:rsidTr="000037EC">
        <w:trPr>
          <w:trHeight w:val="624"/>
        </w:trPr>
        <w:tc>
          <w:tcPr>
            <w:tcW w:w="1336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B26F21C" w14:textId="77777777" w:rsidR="00B205AC" w:rsidRPr="00F85022" w:rsidRDefault="00B205AC" w:rsidP="000037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5022">
              <w:rPr>
                <w:rFonts w:ascii="Arial" w:eastAsia="Times New Roman" w:hAnsi="Arial" w:cs="Arial"/>
                <w:color w:val="000000"/>
              </w:rPr>
              <w:t>Country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022D425" w14:textId="5494A8E3" w:rsidR="00B205AC" w:rsidRPr="00F85022" w:rsidRDefault="00B205AC" w:rsidP="000C046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5022">
              <w:rPr>
                <w:rFonts w:ascii="Arial" w:eastAsia="Times New Roman" w:hAnsi="Arial" w:cs="Arial"/>
                <w:color w:val="000000"/>
              </w:rPr>
              <w:t>Socio</w:t>
            </w:r>
            <w:r>
              <w:rPr>
                <w:rFonts w:ascii="Arial" w:eastAsia="Times New Roman" w:hAnsi="Arial" w:cs="Arial"/>
                <w:color w:val="000000"/>
              </w:rPr>
              <w:t>-</w:t>
            </w:r>
            <w:r w:rsidRPr="00F85022">
              <w:rPr>
                <w:rFonts w:ascii="Arial" w:eastAsia="Times New Roman" w:hAnsi="Arial" w:cs="Arial"/>
                <w:color w:val="000000"/>
              </w:rPr>
              <w:t xml:space="preserve">economic </w:t>
            </w:r>
            <w:r w:rsidR="000C0469">
              <w:rPr>
                <w:rFonts w:ascii="Arial" w:eastAsia="Times New Roman" w:hAnsi="Arial" w:cs="Arial"/>
                <w:color w:val="000000"/>
              </w:rPr>
              <w:t>status</w:t>
            </w:r>
          </w:p>
        </w:tc>
        <w:tc>
          <w:tcPr>
            <w:tcW w:w="3515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3315D38" w14:textId="6F7CFF65" w:rsidR="00B205AC" w:rsidRPr="00F85022" w:rsidRDefault="00B205AC" w:rsidP="000C046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5022">
              <w:rPr>
                <w:rFonts w:ascii="Arial" w:eastAsia="Times New Roman" w:hAnsi="Arial" w:cs="Arial"/>
                <w:color w:val="000000"/>
              </w:rPr>
              <w:t>Socio</w:t>
            </w:r>
            <w:r>
              <w:rPr>
                <w:rFonts w:ascii="Arial" w:eastAsia="Times New Roman" w:hAnsi="Arial" w:cs="Arial"/>
                <w:color w:val="000000"/>
              </w:rPr>
              <w:t>-</w:t>
            </w:r>
            <w:r w:rsidRPr="00F85022">
              <w:rPr>
                <w:rFonts w:ascii="Arial" w:eastAsia="Times New Roman" w:hAnsi="Arial" w:cs="Arial"/>
                <w:color w:val="000000"/>
              </w:rPr>
              <w:t xml:space="preserve">economic </w:t>
            </w:r>
            <w:r w:rsidR="000C0469">
              <w:rPr>
                <w:rFonts w:ascii="Arial" w:eastAsia="Times New Roman" w:hAnsi="Arial" w:cs="Arial"/>
                <w:color w:val="000000"/>
              </w:rPr>
              <w:t>status</w:t>
            </w:r>
            <w:r w:rsidRPr="00F85022">
              <w:rPr>
                <w:rFonts w:ascii="Arial" w:eastAsia="Times New Roman" w:hAnsi="Arial" w:cs="Arial"/>
                <w:color w:val="000000"/>
              </w:rPr>
              <w:t xml:space="preserve"> for analysis</w:t>
            </w:r>
          </w:p>
        </w:tc>
      </w:tr>
      <w:tr w:rsidR="00B205AC" w:rsidRPr="00F85022" w14:paraId="3A0E1898" w14:textId="77777777" w:rsidTr="000037EC">
        <w:trPr>
          <w:trHeight w:val="170"/>
        </w:trPr>
        <w:tc>
          <w:tcPr>
            <w:tcW w:w="1336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CC9C601" w14:textId="77777777" w:rsidR="00B205AC" w:rsidRPr="00F85022" w:rsidRDefault="00B205AC" w:rsidP="000037EC">
            <w:pPr>
              <w:spacing w:before="120"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F85022">
              <w:rPr>
                <w:rFonts w:ascii="Arial" w:eastAsia="Times New Roman" w:hAnsi="Arial" w:cs="Arial"/>
                <w:b/>
                <w:color w:val="000000"/>
              </w:rPr>
              <w:t>Mexico</w:t>
            </w:r>
          </w:p>
        </w:tc>
        <w:tc>
          <w:tcPr>
            <w:tcW w:w="2438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3BE195C" w14:textId="77777777" w:rsidR="00B205AC" w:rsidRPr="00F85022" w:rsidRDefault="00B205AC" w:rsidP="000037EC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5022">
              <w:rPr>
                <w:rFonts w:ascii="Arial" w:eastAsia="Times New Roman" w:hAnsi="Arial" w:cs="Arial"/>
                <w:color w:val="000000"/>
              </w:rPr>
              <w:t>AB</w:t>
            </w:r>
          </w:p>
        </w:tc>
        <w:tc>
          <w:tcPr>
            <w:tcW w:w="3515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EDFC826" w14:textId="77777777" w:rsidR="00B205AC" w:rsidRPr="00F85022" w:rsidRDefault="00B205AC" w:rsidP="000037EC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5022">
              <w:rPr>
                <w:rFonts w:ascii="Arial" w:eastAsia="Times New Roman" w:hAnsi="Arial" w:cs="Arial"/>
                <w:color w:val="000000"/>
              </w:rPr>
              <w:t>AB</w:t>
            </w:r>
          </w:p>
        </w:tc>
      </w:tr>
      <w:tr w:rsidR="00B205AC" w:rsidRPr="00F85022" w14:paraId="23042733" w14:textId="77777777" w:rsidTr="000037EC">
        <w:trPr>
          <w:trHeight w:val="170"/>
        </w:trPr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49D2614D" w14:textId="77777777" w:rsidR="00B205AC" w:rsidRPr="00F85022" w:rsidRDefault="00B205AC" w:rsidP="000037E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F85022">
              <w:rPr>
                <w:rFonts w:ascii="Arial" w:eastAsia="Times New Roman" w:hAnsi="Arial" w:cs="Arial"/>
                <w:b/>
                <w:color w:val="000000"/>
              </w:rPr>
              <w:t> </w:t>
            </w:r>
          </w:p>
        </w:tc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26EB97E6" w14:textId="77777777" w:rsidR="00B205AC" w:rsidRPr="00F85022" w:rsidRDefault="00B205AC" w:rsidP="000037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5022">
              <w:rPr>
                <w:rFonts w:ascii="Arial" w:eastAsia="Times New Roman" w:hAnsi="Arial" w:cs="Arial"/>
                <w:color w:val="000000"/>
              </w:rPr>
              <w:t>C+</w:t>
            </w:r>
          </w:p>
        </w:tc>
        <w:tc>
          <w:tcPr>
            <w:tcW w:w="3515" w:type="dxa"/>
            <w:shd w:val="clear" w:color="auto" w:fill="auto"/>
            <w:noWrap/>
            <w:vAlign w:val="center"/>
            <w:hideMark/>
          </w:tcPr>
          <w:p w14:paraId="372F0CA0" w14:textId="77777777" w:rsidR="00B205AC" w:rsidRPr="00F85022" w:rsidRDefault="00B205AC" w:rsidP="000037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5022">
              <w:rPr>
                <w:rFonts w:ascii="Arial" w:eastAsia="Times New Roman" w:hAnsi="Arial" w:cs="Arial"/>
                <w:color w:val="000000"/>
              </w:rPr>
              <w:t>C</w:t>
            </w:r>
          </w:p>
        </w:tc>
      </w:tr>
      <w:tr w:rsidR="00B205AC" w:rsidRPr="00F85022" w14:paraId="00E96A2F" w14:textId="77777777" w:rsidTr="000037EC">
        <w:trPr>
          <w:trHeight w:val="170"/>
        </w:trPr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71609788" w14:textId="77777777" w:rsidR="00B205AC" w:rsidRPr="00F85022" w:rsidRDefault="00B205AC" w:rsidP="000037E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F85022">
              <w:rPr>
                <w:rFonts w:ascii="Arial" w:eastAsia="Times New Roman" w:hAnsi="Arial" w:cs="Arial"/>
                <w:b/>
                <w:color w:val="000000"/>
              </w:rPr>
              <w:t> </w:t>
            </w:r>
          </w:p>
        </w:tc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21A22B9A" w14:textId="77777777" w:rsidR="00B205AC" w:rsidRPr="00F85022" w:rsidRDefault="00B205AC" w:rsidP="000037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5022">
              <w:rPr>
                <w:rFonts w:ascii="Arial" w:eastAsia="Times New Roman" w:hAnsi="Arial" w:cs="Arial"/>
                <w:color w:val="000000"/>
              </w:rPr>
              <w:t>C</w:t>
            </w:r>
          </w:p>
        </w:tc>
        <w:tc>
          <w:tcPr>
            <w:tcW w:w="3515" w:type="dxa"/>
            <w:shd w:val="clear" w:color="auto" w:fill="auto"/>
            <w:noWrap/>
            <w:vAlign w:val="center"/>
            <w:hideMark/>
          </w:tcPr>
          <w:p w14:paraId="656F7BB3" w14:textId="77777777" w:rsidR="00B205AC" w:rsidRPr="00F85022" w:rsidRDefault="00B205AC" w:rsidP="000037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5022">
              <w:rPr>
                <w:rFonts w:ascii="Arial" w:eastAsia="Times New Roman" w:hAnsi="Arial" w:cs="Arial"/>
                <w:color w:val="000000"/>
              </w:rPr>
              <w:t>C</w:t>
            </w:r>
          </w:p>
        </w:tc>
      </w:tr>
      <w:tr w:rsidR="00B205AC" w:rsidRPr="00F85022" w14:paraId="71488CAD" w14:textId="77777777" w:rsidTr="000037EC">
        <w:trPr>
          <w:trHeight w:val="170"/>
        </w:trPr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159B2C9F" w14:textId="77777777" w:rsidR="00B205AC" w:rsidRPr="00F85022" w:rsidRDefault="00B205AC" w:rsidP="000037E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F85022">
              <w:rPr>
                <w:rFonts w:ascii="Arial" w:eastAsia="Times New Roman" w:hAnsi="Arial" w:cs="Arial"/>
                <w:b/>
                <w:color w:val="000000"/>
              </w:rPr>
              <w:t> </w:t>
            </w:r>
          </w:p>
        </w:tc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7D0B954B" w14:textId="77777777" w:rsidR="00B205AC" w:rsidRPr="00F85022" w:rsidRDefault="00B205AC" w:rsidP="000037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5022">
              <w:rPr>
                <w:rFonts w:ascii="Arial" w:eastAsia="Times New Roman" w:hAnsi="Arial" w:cs="Arial"/>
                <w:color w:val="000000"/>
              </w:rPr>
              <w:t>C-</w:t>
            </w:r>
          </w:p>
        </w:tc>
        <w:tc>
          <w:tcPr>
            <w:tcW w:w="3515" w:type="dxa"/>
            <w:shd w:val="clear" w:color="auto" w:fill="auto"/>
            <w:noWrap/>
            <w:vAlign w:val="center"/>
            <w:hideMark/>
          </w:tcPr>
          <w:p w14:paraId="406B592B" w14:textId="77777777" w:rsidR="00B205AC" w:rsidRPr="00F85022" w:rsidRDefault="00B205AC" w:rsidP="000037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5022">
              <w:rPr>
                <w:rFonts w:ascii="Arial" w:eastAsia="Times New Roman" w:hAnsi="Arial" w:cs="Arial"/>
                <w:color w:val="000000"/>
              </w:rPr>
              <w:t>C</w:t>
            </w:r>
          </w:p>
        </w:tc>
      </w:tr>
      <w:tr w:rsidR="00B205AC" w:rsidRPr="00F85022" w14:paraId="359D8367" w14:textId="77777777" w:rsidTr="000037EC">
        <w:trPr>
          <w:trHeight w:val="170"/>
        </w:trPr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0749C2AF" w14:textId="77777777" w:rsidR="00B205AC" w:rsidRPr="00F85022" w:rsidRDefault="00B205AC" w:rsidP="000037E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F85022">
              <w:rPr>
                <w:rFonts w:ascii="Arial" w:eastAsia="Times New Roman" w:hAnsi="Arial" w:cs="Arial"/>
                <w:b/>
                <w:color w:val="000000"/>
              </w:rPr>
              <w:t> </w:t>
            </w:r>
          </w:p>
        </w:tc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33BE748A" w14:textId="77777777" w:rsidR="00B205AC" w:rsidRPr="00F85022" w:rsidRDefault="00B205AC" w:rsidP="000037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5022">
              <w:rPr>
                <w:rFonts w:ascii="Arial" w:eastAsia="Times New Roman" w:hAnsi="Arial" w:cs="Arial"/>
                <w:color w:val="000000"/>
              </w:rPr>
              <w:t>D+</w:t>
            </w:r>
          </w:p>
        </w:tc>
        <w:tc>
          <w:tcPr>
            <w:tcW w:w="3515" w:type="dxa"/>
            <w:shd w:val="clear" w:color="auto" w:fill="auto"/>
            <w:noWrap/>
            <w:vAlign w:val="center"/>
            <w:hideMark/>
          </w:tcPr>
          <w:p w14:paraId="2C89981E" w14:textId="77777777" w:rsidR="00B205AC" w:rsidRPr="00F85022" w:rsidRDefault="00B205AC" w:rsidP="000037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5022">
              <w:rPr>
                <w:rFonts w:ascii="Arial" w:eastAsia="Times New Roman" w:hAnsi="Arial" w:cs="Arial"/>
                <w:color w:val="000000"/>
              </w:rPr>
              <w:t>D</w:t>
            </w:r>
          </w:p>
        </w:tc>
      </w:tr>
      <w:tr w:rsidR="00B205AC" w:rsidRPr="00F85022" w14:paraId="5D80A430" w14:textId="77777777" w:rsidTr="000037EC">
        <w:trPr>
          <w:trHeight w:val="170"/>
        </w:trPr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76C6CB59" w14:textId="77777777" w:rsidR="00B205AC" w:rsidRPr="00F85022" w:rsidRDefault="00B205AC" w:rsidP="000037E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F85022">
              <w:rPr>
                <w:rFonts w:ascii="Arial" w:eastAsia="Times New Roman" w:hAnsi="Arial" w:cs="Arial"/>
                <w:b/>
                <w:color w:val="000000"/>
              </w:rPr>
              <w:t> </w:t>
            </w:r>
          </w:p>
        </w:tc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437419BB" w14:textId="77777777" w:rsidR="00B205AC" w:rsidRPr="00F85022" w:rsidRDefault="00B205AC" w:rsidP="000037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5022">
              <w:rPr>
                <w:rFonts w:ascii="Arial" w:eastAsia="Times New Roman" w:hAnsi="Arial" w:cs="Arial"/>
                <w:color w:val="000000"/>
              </w:rPr>
              <w:t>D</w:t>
            </w:r>
          </w:p>
        </w:tc>
        <w:tc>
          <w:tcPr>
            <w:tcW w:w="3515" w:type="dxa"/>
            <w:shd w:val="clear" w:color="auto" w:fill="auto"/>
            <w:noWrap/>
            <w:vAlign w:val="center"/>
            <w:hideMark/>
          </w:tcPr>
          <w:p w14:paraId="580BF346" w14:textId="77777777" w:rsidR="00B205AC" w:rsidRPr="00F85022" w:rsidRDefault="00B205AC" w:rsidP="000037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5022">
              <w:rPr>
                <w:rFonts w:ascii="Arial" w:eastAsia="Times New Roman" w:hAnsi="Arial" w:cs="Arial"/>
                <w:color w:val="000000"/>
              </w:rPr>
              <w:t>D</w:t>
            </w:r>
          </w:p>
        </w:tc>
      </w:tr>
      <w:tr w:rsidR="00B205AC" w:rsidRPr="00F85022" w14:paraId="24C5BE2F" w14:textId="77777777" w:rsidTr="000037EC">
        <w:trPr>
          <w:trHeight w:val="227"/>
        </w:trPr>
        <w:tc>
          <w:tcPr>
            <w:tcW w:w="1336" w:type="dxa"/>
            <w:shd w:val="clear" w:color="auto" w:fill="auto"/>
            <w:noWrap/>
            <w:vAlign w:val="center"/>
          </w:tcPr>
          <w:p w14:paraId="2B27A486" w14:textId="77777777" w:rsidR="00B205AC" w:rsidRPr="00F85022" w:rsidRDefault="00B205AC" w:rsidP="000037EC">
            <w:pPr>
              <w:spacing w:before="120"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F85022">
              <w:rPr>
                <w:rFonts w:ascii="Arial" w:eastAsia="Times New Roman" w:hAnsi="Arial" w:cs="Arial"/>
                <w:b/>
                <w:color w:val="000000"/>
              </w:rPr>
              <w:t>Argentina</w:t>
            </w:r>
          </w:p>
        </w:tc>
        <w:tc>
          <w:tcPr>
            <w:tcW w:w="2438" w:type="dxa"/>
            <w:shd w:val="clear" w:color="auto" w:fill="auto"/>
            <w:noWrap/>
            <w:vAlign w:val="center"/>
          </w:tcPr>
          <w:p w14:paraId="2ADF6F6A" w14:textId="77777777" w:rsidR="00B205AC" w:rsidRPr="00F85022" w:rsidRDefault="00B205AC" w:rsidP="000037EC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B</w:t>
            </w:r>
          </w:p>
        </w:tc>
        <w:tc>
          <w:tcPr>
            <w:tcW w:w="3515" w:type="dxa"/>
            <w:shd w:val="clear" w:color="auto" w:fill="auto"/>
            <w:noWrap/>
            <w:vAlign w:val="center"/>
          </w:tcPr>
          <w:p w14:paraId="58C1FAF7" w14:textId="77777777" w:rsidR="00B205AC" w:rsidRPr="00F85022" w:rsidRDefault="00B205AC" w:rsidP="000037EC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B</w:t>
            </w:r>
          </w:p>
        </w:tc>
      </w:tr>
      <w:tr w:rsidR="00B205AC" w:rsidRPr="00F85022" w14:paraId="27206FED" w14:textId="77777777" w:rsidTr="000037EC">
        <w:trPr>
          <w:trHeight w:val="227"/>
        </w:trPr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511DCC7E" w14:textId="77777777" w:rsidR="00B205AC" w:rsidRPr="00F85022" w:rsidRDefault="00B205AC" w:rsidP="000037E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7F3AD92F" w14:textId="77777777" w:rsidR="00B205AC" w:rsidRPr="00F85022" w:rsidRDefault="00B205AC" w:rsidP="000037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5022">
              <w:rPr>
                <w:rFonts w:ascii="Arial" w:eastAsia="Times New Roman" w:hAnsi="Arial" w:cs="Arial"/>
                <w:color w:val="000000"/>
              </w:rPr>
              <w:t>C1</w:t>
            </w:r>
          </w:p>
        </w:tc>
        <w:tc>
          <w:tcPr>
            <w:tcW w:w="3515" w:type="dxa"/>
            <w:shd w:val="clear" w:color="auto" w:fill="auto"/>
            <w:noWrap/>
            <w:vAlign w:val="center"/>
            <w:hideMark/>
          </w:tcPr>
          <w:p w14:paraId="0FAAD0FF" w14:textId="77777777" w:rsidR="00B205AC" w:rsidRPr="00F85022" w:rsidRDefault="00B205AC" w:rsidP="000037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5022">
              <w:rPr>
                <w:rFonts w:ascii="Arial" w:eastAsia="Times New Roman" w:hAnsi="Arial" w:cs="Arial"/>
                <w:color w:val="000000"/>
              </w:rPr>
              <w:t>C</w:t>
            </w:r>
          </w:p>
        </w:tc>
      </w:tr>
      <w:tr w:rsidR="00B205AC" w:rsidRPr="00F85022" w14:paraId="27A74131" w14:textId="77777777" w:rsidTr="000037EC">
        <w:trPr>
          <w:trHeight w:val="227"/>
        </w:trPr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22728DCC" w14:textId="77777777" w:rsidR="00B205AC" w:rsidRPr="00F85022" w:rsidRDefault="00B205AC" w:rsidP="000037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502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1FB69584" w14:textId="77777777" w:rsidR="00B205AC" w:rsidRPr="00F85022" w:rsidRDefault="00B205AC" w:rsidP="000037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5022">
              <w:rPr>
                <w:rFonts w:ascii="Arial" w:eastAsia="Times New Roman" w:hAnsi="Arial" w:cs="Arial"/>
                <w:color w:val="000000"/>
              </w:rPr>
              <w:t>C2</w:t>
            </w:r>
          </w:p>
        </w:tc>
        <w:tc>
          <w:tcPr>
            <w:tcW w:w="3515" w:type="dxa"/>
            <w:shd w:val="clear" w:color="auto" w:fill="auto"/>
            <w:noWrap/>
            <w:vAlign w:val="center"/>
            <w:hideMark/>
          </w:tcPr>
          <w:p w14:paraId="3A92AA97" w14:textId="77777777" w:rsidR="00B205AC" w:rsidRPr="00F85022" w:rsidRDefault="00B205AC" w:rsidP="000037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5022">
              <w:rPr>
                <w:rFonts w:ascii="Arial" w:eastAsia="Times New Roman" w:hAnsi="Arial" w:cs="Arial"/>
                <w:color w:val="000000"/>
              </w:rPr>
              <w:t>C</w:t>
            </w:r>
          </w:p>
        </w:tc>
      </w:tr>
      <w:tr w:rsidR="00B205AC" w:rsidRPr="00F85022" w14:paraId="763AF428" w14:textId="77777777" w:rsidTr="000037EC">
        <w:trPr>
          <w:trHeight w:val="227"/>
        </w:trPr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567CC293" w14:textId="77777777" w:rsidR="00B205AC" w:rsidRPr="00F85022" w:rsidRDefault="00B205AC" w:rsidP="000037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502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0B417013" w14:textId="77777777" w:rsidR="00B205AC" w:rsidRPr="00F85022" w:rsidRDefault="00B205AC" w:rsidP="000037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5022">
              <w:rPr>
                <w:rFonts w:ascii="Arial" w:eastAsia="Times New Roman" w:hAnsi="Arial" w:cs="Arial"/>
                <w:color w:val="000000"/>
              </w:rPr>
              <w:t>C3</w:t>
            </w:r>
          </w:p>
        </w:tc>
        <w:tc>
          <w:tcPr>
            <w:tcW w:w="3515" w:type="dxa"/>
            <w:shd w:val="clear" w:color="auto" w:fill="auto"/>
            <w:noWrap/>
            <w:vAlign w:val="center"/>
            <w:hideMark/>
          </w:tcPr>
          <w:p w14:paraId="6875473E" w14:textId="77777777" w:rsidR="00B205AC" w:rsidRPr="00F85022" w:rsidRDefault="00B205AC" w:rsidP="000037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5022">
              <w:rPr>
                <w:rFonts w:ascii="Arial" w:eastAsia="Times New Roman" w:hAnsi="Arial" w:cs="Arial"/>
                <w:color w:val="000000"/>
              </w:rPr>
              <w:t>C</w:t>
            </w:r>
          </w:p>
        </w:tc>
      </w:tr>
      <w:tr w:rsidR="00B205AC" w:rsidRPr="00F85022" w14:paraId="33A2D006" w14:textId="77777777" w:rsidTr="000037EC">
        <w:trPr>
          <w:trHeight w:val="227"/>
        </w:trPr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4EB58C2E" w14:textId="77777777" w:rsidR="00B205AC" w:rsidRPr="00F85022" w:rsidRDefault="00B205AC" w:rsidP="000037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502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25CF9F0C" w14:textId="77777777" w:rsidR="00B205AC" w:rsidRPr="00F85022" w:rsidRDefault="00B205AC" w:rsidP="000037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5022">
              <w:rPr>
                <w:rFonts w:ascii="Arial" w:eastAsia="Times New Roman" w:hAnsi="Arial" w:cs="Arial"/>
                <w:color w:val="000000"/>
              </w:rPr>
              <w:t>D1</w:t>
            </w:r>
          </w:p>
        </w:tc>
        <w:tc>
          <w:tcPr>
            <w:tcW w:w="3515" w:type="dxa"/>
            <w:shd w:val="clear" w:color="auto" w:fill="auto"/>
            <w:noWrap/>
            <w:vAlign w:val="center"/>
            <w:hideMark/>
          </w:tcPr>
          <w:p w14:paraId="29155D23" w14:textId="77777777" w:rsidR="00B205AC" w:rsidRPr="00F85022" w:rsidRDefault="00B205AC" w:rsidP="000037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5022">
              <w:rPr>
                <w:rFonts w:ascii="Arial" w:eastAsia="Times New Roman" w:hAnsi="Arial" w:cs="Arial"/>
                <w:color w:val="000000"/>
              </w:rPr>
              <w:t>D</w:t>
            </w:r>
          </w:p>
        </w:tc>
      </w:tr>
      <w:tr w:rsidR="00B205AC" w:rsidRPr="00F85022" w14:paraId="0AC9B949" w14:textId="77777777" w:rsidTr="000037EC">
        <w:trPr>
          <w:trHeight w:val="227"/>
        </w:trPr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08133486" w14:textId="77777777" w:rsidR="00B205AC" w:rsidRPr="00F85022" w:rsidRDefault="00B205AC" w:rsidP="000037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502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63D2B0F3" w14:textId="77777777" w:rsidR="00B205AC" w:rsidRPr="00F85022" w:rsidRDefault="00B205AC" w:rsidP="000037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5022">
              <w:rPr>
                <w:rFonts w:ascii="Arial" w:eastAsia="Times New Roman" w:hAnsi="Arial" w:cs="Arial"/>
                <w:color w:val="000000"/>
              </w:rPr>
              <w:t>D2</w:t>
            </w:r>
          </w:p>
        </w:tc>
        <w:tc>
          <w:tcPr>
            <w:tcW w:w="3515" w:type="dxa"/>
            <w:shd w:val="clear" w:color="auto" w:fill="auto"/>
            <w:noWrap/>
            <w:vAlign w:val="center"/>
            <w:hideMark/>
          </w:tcPr>
          <w:p w14:paraId="24DB43EE" w14:textId="77777777" w:rsidR="00B205AC" w:rsidRPr="00F85022" w:rsidRDefault="00B205AC" w:rsidP="000037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5022">
              <w:rPr>
                <w:rFonts w:ascii="Arial" w:eastAsia="Times New Roman" w:hAnsi="Arial" w:cs="Arial"/>
                <w:color w:val="000000"/>
              </w:rPr>
              <w:t>D</w:t>
            </w:r>
          </w:p>
        </w:tc>
      </w:tr>
      <w:tr w:rsidR="00B205AC" w:rsidRPr="00F85022" w14:paraId="2D4141E9" w14:textId="77777777" w:rsidTr="000037EC">
        <w:trPr>
          <w:trHeight w:val="227"/>
        </w:trPr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77D5E55B" w14:textId="77777777" w:rsidR="00B205AC" w:rsidRPr="00F85022" w:rsidRDefault="00B205AC" w:rsidP="000037EC">
            <w:pPr>
              <w:spacing w:before="120"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F85022">
              <w:rPr>
                <w:rFonts w:ascii="Arial" w:eastAsia="Times New Roman" w:hAnsi="Arial" w:cs="Arial"/>
                <w:b/>
                <w:color w:val="000000"/>
              </w:rPr>
              <w:t>Brazil</w:t>
            </w:r>
            <w:r>
              <w:rPr>
                <w:rFonts w:ascii="Arial" w:eastAsia="Times New Roman" w:hAnsi="Arial" w:cs="Arial"/>
                <w:b/>
                <w:color w:val="000000"/>
              </w:rPr>
              <w:t>*</w:t>
            </w:r>
          </w:p>
        </w:tc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63CCCAF8" w14:textId="77777777" w:rsidR="00B205AC" w:rsidRPr="00F85022" w:rsidRDefault="00B205AC" w:rsidP="000037EC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5022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3515" w:type="dxa"/>
            <w:shd w:val="clear" w:color="auto" w:fill="auto"/>
            <w:noWrap/>
            <w:vAlign w:val="center"/>
            <w:hideMark/>
          </w:tcPr>
          <w:p w14:paraId="42937020" w14:textId="77777777" w:rsidR="00B205AC" w:rsidRPr="00F85022" w:rsidRDefault="00B205AC" w:rsidP="000037EC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5022">
              <w:rPr>
                <w:rFonts w:ascii="Arial" w:eastAsia="Times New Roman" w:hAnsi="Arial" w:cs="Arial"/>
                <w:color w:val="000000"/>
              </w:rPr>
              <w:t>AB</w:t>
            </w:r>
          </w:p>
        </w:tc>
      </w:tr>
      <w:tr w:rsidR="00B205AC" w:rsidRPr="00F85022" w14:paraId="2C72628B" w14:textId="77777777" w:rsidTr="000037EC">
        <w:trPr>
          <w:trHeight w:val="227"/>
        </w:trPr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3B8A49A8" w14:textId="77777777" w:rsidR="00B205AC" w:rsidRPr="00F85022" w:rsidRDefault="00B205AC" w:rsidP="000037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502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43388CD8" w14:textId="77777777" w:rsidR="00B205AC" w:rsidRPr="00F85022" w:rsidRDefault="00B205AC" w:rsidP="000037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5022">
              <w:rPr>
                <w:rFonts w:ascii="Arial" w:eastAsia="Times New Roman" w:hAnsi="Arial" w:cs="Arial"/>
                <w:color w:val="000000"/>
              </w:rPr>
              <w:t>B1</w:t>
            </w:r>
          </w:p>
        </w:tc>
        <w:tc>
          <w:tcPr>
            <w:tcW w:w="3515" w:type="dxa"/>
            <w:shd w:val="clear" w:color="auto" w:fill="auto"/>
            <w:noWrap/>
            <w:vAlign w:val="center"/>
            <w:hideMark/>
          </w:tcPr>
          <w:p w14:paraId="6B801A00" w14:textId="77777777" w:rsidR="00B205AC" w:rsidRPr="00F85022" w:rsidRDefault="00B205AC" w:rsidP="000037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5022">
              <w:rPr>
                <w:rFonts w:ascii="Arial" w:eastAsia="Times New Roman" w:hAnsi="Arial" w:cs="Arial"/>
                <w:color w:val="000000"/>
              </w:rPr>
              <w:t>AB</w:t>
            </w:r>
          </w:p>
        </w:tc>
      </w:tr>
      <w:tr w:rsidR="00B205AC" w:rsidRPr="00F85022" w14:paraId="537F4383" w14:textId="77777777" w:rsidTr="000037EC">
        <w:trPr>
          <w:trHeight w:val="227"/>
        </w:trPr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3B3B41BE" w14:textId="77777777" w:rsidR="00B205AC" w:rsidRPr="00F85022" w:rsidRDefault="00B205AC" w:rsidP="000037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502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6B55E84B" w14:textId="77777777" w:rsidR="00B205AC" w:rsidRPr="00F85022" w:rsidRDefault="00B205AC" w:rsidP="000037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5022">
              <w:rPr>
                <w:rFonts w:ascii="Arial" w:eastAsia="Times New Roman" w:hAnsi="Arial" w:cs="Arial"/>
                <w:color w:val="000000"/>
              </w:rPr>
              <w:t>B2</w:t>
            </w:r>
          </w:p>
        </w:tc>
        <w:tc>
          <w:tcPr>
            <w:tcW w:w="3515" w:type="dxa"/>
            <w:shd w:val="clear" w:color="auto" w:fill="auto"/>
            <w:noWrap/>
            <w:vAlign w:val="center"/>
            <w:hideMark/>
          </w:tcPr>
          <w:p w14:paraId="59BD7005" w14:textId="77777777" w:rsidR="00B205AC" w:rsidRPr="00F85022" w:rsidRDefault="00B205AC" w:rsidP="000037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5022">
              <w:rPr>
                <w:rFonts w:ascii="Arial" w:eastAsia="Times New Roman" w:hAnsi="Arial" w:cs="Arial"/>
                <w:color w:val="000000"/>
              </w:rPr>
              <w:t>AB</w:t>
            </w:r>
          </w:p>
        </w:tc>
      </w:tr>
      <w:tr w:rsidR="00B205AC" w:rsidRPr="00F85022" w14:paraId="2B5D0C99" w14:textId="77777777" w:rsidTr="000037EC">
        <w:trPr>
          <w:trHeight w:val="227"/>
        </w:trPr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544DCE4F" w14:textId="77777777" w:rsidR="00B205AC" w:rsidRPr="00F85022" w:rsidRDefault="00B205AC" w:rsidP="000037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502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47F07EBF" w14:textId="77777777" w:rsidR="00B205AC" w:rsidRPr="00F85022" w:rsidRDefault="00B205AC" w:rsidP="000037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5022">
              <w:rPr>
                <w:rFonts w:ascii="Arial" w:eastAsia="Times New Roman" w:hAnsi="Arial" w:cs="Arial"/>
                <w:color w:val="000000"/>
              </w:rPr>
              <w:t>C1</w:t>
            </w:r>
          </w:p>
        </w:tc>
        <w:tc>
          <w:tcPr>
            <w:tcW w:w="3515" w:type="dxa"/>
            <w:shd w:val="clear" w:color="auto" w:fill="auto"/>
            <w:noWrap/>
            <w:vAlign w:val="center"/>
            <w:hideMark/>
          </w:tcPr>
          <w:p w14:paraId="703B3B40" w14:textId="77777777" w:rsidR="00B205AC" w:rsidRPr="00F85022" w:rsidRDefault="00B205AC" w:rsidP="000037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5022">
              <w:rPr>
                <w:rFonts w:ascii="Arial" w:eastAsia="Times New Roman" w:hAnsi="Arial" w:cs="Arial"/>
                <w:color w:val="000000"/>
              </w:rPr>
              <w:t>C</w:t>
            </w:r>
          </w:p>
        </w:tc>
      </w:tr>
      <w:tr w:rsidR="00B205AC" w:rsidRPr="00F85022" w14:paraId="00308BF1" w14:textId="77777777" w:rsidTr="000037EC">
        <w:trPr>
          <w:trHeight w:val="227"/>
        </w:trPr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2BB91749" w14:textId="77777777" w:rsidR="00B205AC" w:rsidRPr="00F85022" w:rsidRDefault="00B205AC" w:rsidP="000037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502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76BF0CDB" w14:textId="77777777" w:rsidR="00B205AC" w:rsidRPr="00F85022" w:rsidRDefault="00B205AC" w:rsidP="000037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5022">
              <w:rPr>
                <w:rFonts w:ascii="Arial" w:eastAsia="Times New Roman" w:hAnsi="Arial" w:cs="Arial"/>
                <w:color w:val="000000"/>
              </w:rPr>
              <w:t>C2</w:t>
            </w:r>
          </w:p>
        </w:tc>
        <w:tc>
          <w:tcPr>
            <w:tcW w:w="3515" w:type="dxa"/>
            <w:shd w:val="clear" w:color="auto" w:fill="auto"/>
            <w:noWrap/>
            <w:vAlign w:val="center"/>
            <w:hideMark/>
          </w:tcPr>
          <w:p w14:paraId="1A5D1663" w14:textId="77777777" w:rsidR="00B205AC" w:rsidRPr="00F85022" w:rsidRDefault="00B205AC" w:rsidP="000037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5022">
              <w:rPr>
                <w:rFonts w:ascii="Arial" w:eastAsia="Times New Roman" w:hAnsi="Arial" w:cs="Arial"/>
                <w:color w:val="000000"/>
              </w:rPr>
              <w:t>C</w:t>
            </w:r>
          </w:p>
        </w:tc>
      </w:tr>
      <w:tr w:rsidR="00B205AC" w:rsidRPr="00F85022" w14:paraId="1CEBBA43" w14:textId="77777777" w:rsidTr="000037EC">
        <w:trPr>
          <w:trHeight w:val="227"/>
        </w:trPr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617543F6" w14:textId="77777777" w:rsidR="00B205AC" w:rsidRPr="00F85022" w:rsidRDefault="00B205AC" w:rsidP="000037EC">
            <w:pPr>
              <w:spacing w:before="120"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F85022">
              <w:rPr>
                <w:rFonts w:ascii="Arial" w:eastAsia="Times New Roman" w:hAnsi="Arial" w:cs="Arial"/>
                <w:b/>
                <w:color w:val="000000"/>
              </w:rPr>
              <w:t>Uruguay</w:t>
            </w:r>
          </w:p>
        </w:tc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6ABD2309" w14:textId="77777777" w:rsidR="00B205AC" w:rsidRPr="00F85022" w:rsidRDefault="00B205AC" w:rsidP="000037EC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5022">
              <w:rPr>
                <w:rFonts w:ascii="Arial" w:eastAsia="Times New Roman" w:hAnsi="Arial" w:cs="Arial"/>
                <w:color w:val="000000"/>
              </w:rPr>
              <w:t>ABC1</w:t>
            </w:r>
          </w:p>
        </w:tc>
        <w:tc>
          <w:tcPr>
            <w:tcW w:w="3515" w:type="dxa"/>
            <w:shd w:val="clear" w:color="auto" w:fill="auto"/>
            <w:noWrap/>
            <w:vAlign w:val="center"/>
            <w:hideMark/>
          </w:tcPr>
          <w:p w14:paraId="74F6035B" w14:textId="77777777" w:rsidR="00B205AC" w:rsidRPr="00F85022" w:rsidRDefault="00B205AC" w:rsidP="000037EC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5022">
              <w:rPr>
                <w:rFonts w:ascii="Arial" w:eastAsia="Times New Roman" w:hAnsi="Arial" w:cs="Arial"/>
                <w:color w:val="000000"/>
              </w:rPr>
              <w:t>AB</w:t>
            </w:r>
          </w:p>
        </w:tc>
      </w:tr>
      <w:tr w:rsidR="00B205AC" w:rsidRPr="00F85022" w14:paraId="49E4A499" w14:textId="77777777" w:rsidTr="000037EC">
        <w:trPr>
          <w:trHeight w:val="227"/>
        </w:trPr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1A556E17" w14:textId="77777777" w:rsidR="00B205AC" w:rsidRPr="00F85022" w:rsidRDefault="00B205AC" w:rsidP="000037E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F85022">
              <w:rPr>
                <w:rFonts w:ascii="Arial" w:eastAsia="Times New Roman" w:hAnsi="Arial" w:cs="Arial"/>
                <w:b/>
                <w:color w:val="000000"/>
              </w:rPr>
              <w:t> </w:t>
            </w:r>
          </w:p>
        </w:tc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5A6D2259" w14:textId="77777777" w:rsidR="00B205AC" w:rsidRPr="00F85022" w:rsidRDefault="00B205AC" w:rsidP="000037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5022">
              <w:rPr>
                <w:rFonts w:ascii="Arial" w:eastAsia="Times New Roman" w:hAnsi="Arial" w:cs="Arial"/>
                <w:color w:val="000000"/>
              </w:rPr>
              <w:t>C2</w:t>
            </w:r>
          </w:p>
        </w:tc>
        <w:tc>
          <w:tcPr>
            <w:tcW w:w="3515" w:type="dxa"/>
            <w:shd w:val="clear" w:color="auto" w:fill="auto"/>
            <w:noWrap/>
            <w:vAlign w:val="center"/>
            <w:hideMark/>
          </w:tcPr>
          <w:p w14:paraId="27CBA0CD" w14:textId="77777777" w:rsidR="00B205AC" w:rsidRPr="00F85022" w:rsidRDefault="00B205AC" w:rsidP="000037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5022">
              <w:rPr>
                <w:rFonts w:ascii="Arial" w:eastAsia="Times New Roman" w:hAnsi="Arial" w:cs="Arial"/>
                <w:color w:val="000000"/>
              </w:rPr>
              <w:t>C</w:t>
            </w:r>
          </w:p>
        </w:tc>
      </w:tr>
      <w:tr w:rsidR="00B205AC" w:rsidRPr="00F85022" w14:paraId="2CCE1D8F" w14:textId="77777777" w:rsidTr="000037EC">
        <w:trPr>
          <w:trHeight w:val="227"/>
        </w:trPr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638B7066" w14:textId="77777777" w:rsidR="00B205AC" w:rsidRPr="00F85022" w:rsidRDefault="00B205AC" w:rsidP="000037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502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7763EBB1" w14:textId="77777777" w:rsidR="00B205AC" w:rsidRPr="00F85022" w:rsidRDefault="00B205AC" w:rsidP="000037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5022">
              <w:rPr>
                <w:rFonts w:ascii="Arial" w:eastAsia="Times New Roman" w:hAnsi="Arial" w:cs="Arial"/>
                <w:color w:val="000000"/>
              </w:rPr>
              <w:t>C3</w:t>
            </w:r>
          </w:p>
        </w:tc>
        <w:tc>
          <w:tcPr>
            <w:tcW w:w="3515" w:type="dxa"/>
            <w:shd w:val="clear" w:color="auto" w:fill="auto"/>
            <w:noWrap/>
            <w:vAlign w:val="center"/>
            <w:hideMark/>
          </w:tcPr>
          <w:p w14:paraId="4F55E20E" w14:textId="77777777" w:rsidR="00B205AC" w:rsidRPr="00F85022" w:rsidRDefault="00B205AC" w:rsidP="000037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5022">
              <w:rPr>
                <w:rFonts w:ascii="Arial" w:eastAsia="Times New Roman" w:hAnsi="Arial" w:cs="Arial"/>
                <w:color w:val="000000"/>
              </w:rPr>
              <w:t>C</w:t>
            </w:r>
          </w:p>
        </w:tc>
      </w:tr>
      <w:tr w:rsidR="00B205AC" w:rsidRPr="00F85022" w14:paraId="275DDAFA" w14:textId="77777777" w:rsidTr="000037EC">
        <w:trPr>
          <w:trHeight w:val="227"/>
        </w:trPr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0D50E" w14:textId="77777777" w:rsidR="00B205AC" w:rsidRPr="00F85022" w:rsidRDefault="00B205AC" w:rsidP="000037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502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A7FB0" w14:textId="77777777" w:rsidR="00B205AC" w:rsidRPr="00F85022" w:rsidRDefault="00B205AC" w:rsidP="000037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5022">
              <w:rPr>
                <w:rFonts w:ascii="Arial" w:eastAsia="Times New Roman" w:hAnsi="Arial" w:cs="Arial"/>
                <w:color w:val="000000"/>
              </w:rPr>
              <w:t>D1</w:t>
            </w:r>
          </w:p>
        </w:tc>
        <w:tc>
          <w:tcPr>
            <w:tcW w:w="35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13151" w14:textId="77777777" w:rsidR="00B205AC" w:rsidRPr="00F85022" w:rsidRDefault="00B205AC" w:rsidP="000037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5022">
              <w:rPr>
                <w:rFonts w:ascii="Arial" w:eastAsia="Times New Roman" w:hAnsi="Arial" w:cs="Arial"/>
                <w:color w:val="000000"/>
              </w:rPr>
              <w:t>D</w:t>
            </w:r>
          </w:p>
        </w:tc>
      </w:tr>
    </w:tbl>
    <w:p w14:paraId="56A66789" w14:textId="15F248C6" w:rsidR="00B205AC" w:rsidRDefault="00B205AC" w:rsidP="000037EC">
      <w:pPr>
        <w:pStyle w:val="EndNoteBibliography"/>
        <w:spacing w:before="120" w:after="0" w:line="360" w:lineRule="auto"/>
        <w:rPr>
          <w:rFonts w:ascii="Arial" w:hAnsi="Arial" w:cs="Arial"/>
        </w:rPr>
        <w:sectPr w:rsidR="00B205AC" w:rsidSect="0001485E">
          <w:footerReference w:type="default" r:id="rId10"/>
          <w:pgSz w:w="11906" w:h="16838"/>
          <w:pgMar w:top="1417" w:right="1417" w:bottom="1417" w:left="1417" w:header="708" w:footer="708" w:gutter="0"/>
          <w:cols w:space="708"/>
          <w:titlePg/>
          <w:docGrid w:linePitch="360"/>
        </w:sectPr>
      </w:pPr>
      <w:r>
        <w:rPr>
          <w:rFonts w:ascii="Arial" w:hAnsi="Arial" w:cs="Arial"/>
        </w:rPr>
        <w:t xml:space="preserve">*Only participants with </w:t>
      </w:r>
      <w:bookmarkStart w:id="0" w:name="_GoBack"/>
      <w:bookmarkEnd w:id="0"/>
      <w:r w:rsidR="00CB4B94">
        <w:rPr>
          <w:rFonts w:ascii="Arial" w:hAnsi="Arial" w:cs="Arial"/>
        </w:rPr>
        <w:t>SES</w:t>
      </w:r>
      <w:r>
        <w:rPr>
          <w:rFonts w:ascii="Arial" w:hAnsi="Arial" w:cs="Arial"/>
        </w:rPr>
        <w:t xml:space="preserve">  A</w:t>
      </w:r>
      <w:r w:rsidR="001640F3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B</w:t>
      </w:r>
      <w:r w:rsidR="001640F3">
        <w:rPr>
          <w:rFonts w:ascii="Arial" w:hAnsi="Arial" w:cs="Arial"/>
        </w:rPr>
        <w:t xml:space="preserve"> and C</w:t>
      </w:r>
      <w:r>
        <w:rPr>
          <w:rFonts w:ascii="Arial" w:hAnsi="Arial" w:cs="Arial"/>
        </w:rPr>
        <w:t xml:space="preserve"> were eligible in Sao Paulo (Brazil)</w:t>
      </w:r>
    </w:p>
    <w:p w14:paraId="48DECDE2" w14:textId="77777777" w:rsidR="00B205AC" w:rsidRPr="002734F7" w:rsidRDefault="00B205AC" w:rsidP="000037EC">
      <w:pPr>
        <w:rPr>
          <w:rFonts w:ascii="Arial" w:hAnsi="Arial" w:cs="Arial"/>
          <w:sz w:val="18"/>
          <w:szCs w:val="18"/>
        </w:rPr>
      </w:pPr>
      <w:r w:rsidRPr="002734F7">
        <w:rPr>
          <w:rFonts w:ascii="Arial" w:hAnsi="Arial" w:cs="Arial"/>
          <w:b/>
          <w:sz w:val="18"/>
          <w:szCs w:val="18"/>
        </w:rPr>
        <w:lastRenderedPageBreak/>
        <w:t>Table S2</w:t>
      </w:r>
      <w:r w:rsidRPr="002734F7">
        <w:rPr>
          <w:rFonts w:ascii="Arial" w:hAnsi="Arial" w:cs="Arial"/>
          <w:sz w:val="18"/>
          <w:szCs w:val="18"/>
        </w:rPr>
        <w:t xml:space="preserve"> Classification of the fluid types</w:t>
      </w:r>
    </w:p>
    <w:tbl>
      <w:tblPr>
        <w:tblStyle w:val="LightShading"/>
        <w:tblW w:w="13152" w:type="dxa"/>
        <w:tblLook w:val="0620" w:firstRow="1" w:lastRow="0" w:firstColumn="0" w:lastColumn="0" w:noHBand="1" w:noVBand="1"/>
      </w:tblPr>
      <w:tblGrid>
        <w:gridCol w:w="2324"/>
        <w:gridCol w:w="10828"/>
      </w:tblGrid>
      <w:tr w:rsidR="00B205AC" w:rsidRPr="002734F7" w14:paraId="7F066E17" w14:textId="77777777" w:rsidTr="000037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tcW w:w="2324" w:type="dxa"/>
            <w:noWrap/>
            <w:vAlign w:val="center"/>
            <w:hideMark/>
          </w:tcPr>
          <w:p w14:paraId="268D2C26" w14:textId="77777777" w:rsidR="00B205AC" w:rsidRPr="002734F7" w:rsidRDefault="00B205AC" w:rsidP="000037EC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2734F7">
              <w:rPr>
                <w:rFonts w:ascii="Arial" w:hAnsi="Arial" w:cs="Arial"/>
                <w:sz w:val="18"/>
                <w:szCs w:val="18"/>
              </w:rPr>
              <w:t>Classification of fluids</w:t>
            </w:r>
          </w:p>
        </w:tc>
        <w:tc>
          <w:tcPr>
            <w:tcW w:w="10828" w:type="dxa"/>
            <w:noWrap/>
            <w:vAlign w:val="center"/>
            <w:hideMark/>
          </w:tcPr>
          <w:p w14:paraId="10E36781" w14:textId="77777777" w:rsidR="00B205AC" w:rsidRPr="002734F7" w:rsidRDefault="00B205AC" w:rsidP="000037EC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2734F7">
              <w:rPr>
                <w:rFonts w:ascii="Arial" w:hAnsi="Arial" w:cs="Arial"/>
                <w:sz w:val="18"/>
                <w:szCs w:val="18"/>
              </w:rPr>
              <w:t>Detailed Fluid types</w:t>
            </w:r>
          </w:p>
        </w:tc>
      </w:tr>
      <w:tr w:rsidR="00B205AC" w:rsidRPr="002734F7" w14:paraId="1940861C" w14:textId="77777777" w:rsidTr="000037EC">
        <w:trPr>
          <w:trHeight w:val="353"/>
        </w:trPr>
        <w:tc>
          <w:tcPr>
            <w:tcW w:w="2324" w:type="dxa"/>
            <w:noWrap/>
            <w:hideMark/>
          </w:tcPr>
          <w:p w14:paraId="34BA6B55" w14:textId="77777777" w:rsidR="00B205AC" w:rsidRPr="002734F7" w:rsidRDefault="00B205AC" w:rsidP="000037EC">
            <w:pPr>
              <w:spacing w:beforeLines="40" w:before="96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2734F7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Water</w:t>
            </w:r>
          </w:p>
        </w:tc>
        <w:tc>
          <w:tcPr>
            <w:tcW w:w="10828" w:type="dxa"/>
            <w:noWrap/>
          </w:tcPr>
          <w:p w14:paraId="6EB462D5" w14:textId="77777777" w:rsidR="00B205AC" w:rsidRPr="002734F7" w:rsidRDefault="00B205AC" w:rsidP="000037EC">
            <w:pPr>
              <w:spacing w:beforeLines="40" w:before="96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</w:pPr>
          </w:p>
        </w:tc>
      </w:tr>
      <w:tr w:rsidR="00B205AC" w:rsidRPr="002734F7" w14:paraId="463E44B6" w14:textId="77777777" w:rsidTr="000037EC">
        <w:trPr>
          <w:trHeight w:val="227"/>
        </w:trPr>
        <w:tc>
          <w:tcPr>
            <w:tcW w:w="2324" w:type="dxa"/>
            <w:noWrap/>
            <w:hideMark/>
          </w:tcPr>
          <w:p w14:paraId="5B65960B" w14:textId="77777777" w:rsidR="00B205AC" w:rsidRPr="002734F7" w:rsidRDefault="00B205AC" w:rsidP="000037EC">
            <w:pPr>
              <w:ind w:firstLine="176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734F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Bottled water</w:t>
            </w:r>
          </w:p>
        </w:tc>
        <w:tc>
          <w:tcPr>
            <w:tcW w:w="10828" w:type="dxa"/>
            <w:noWrap/>
          </w:tcPr>
          <w:p w14:paraId="633A14D6" w14:textId="77777777" w:rsidR="00B205AC" w:rsidRPr="002734F7" w:rsidRDefault="00B205AC" w:rsidP="000037EC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734F7">
              <w:rPr>
                <w:rFonts w:ascii="Arial" w:hAnsi="Arial" w:cs="Arial"/>
                <w:sz w:val="18"/>
                <w:szCs w:val="18"/>
              </w:rPr>
              <w:t>Unflavored still water, unflavored sparkling water</w:t>
            </w:r>
          </w:p>
        </w:tc>
      </w:tr>
      <w:tr w:rsidR="00B205AC" w:rsidRPr="002734F7" w14:paraId="206FEAB1" w14:textId="77777777" w:rsidTr="000037EC">
        <w:trPr>
          <w:trHeight w:val="227"/>
        </w:trPr>
        <w:tc>
          <w:tcPr>
            <w:tcW w:w="2324" w:type="dxa"/>
            <w:noWrap/>
            <w:hideMark/>
          </w:tcPr>
          <w:p w14:paraId="5DDED454" w14:textId="77777777" w:rsidR="00B205AC" w:rsidRPr="002734F7" w:rsidRDefault="00B205AC" w:rsidP="000037EC">
            <w:pPr>
              <w:ind w:firstLine="176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734F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Tap water</w:t>
            </w:r>
          </w:p>
        </w:tc>
        <w:tc>
          <w:tcPr>
            <w:tcW w:w="10828" w:type="dxa"/>
            <w:noWrap/>
          </w:tcPr>
          <w:p w14:paraId="48848F07" w14:textId="77777777" w:rsidR="00B205AC" w:rsidRPr="002734F7" w:rsidRDefault="00B205AC" w:rsidP="000037EC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734F7">
              <w:rPr>
                <w:rFonts w:ascii="Arial" w:hAnsi="Arial" w:cs="Arial"/>
                <w:sz w:val="18"/>
                <w:szCs w:val="18"/>
              </w:rPr>
              <w:t>Tap water, filtered water, boiled water</w:t>
            </w:r>
          </w:p>
        </w:tc>
      </w:tr>
      <w:tr w:rsidR="00B205AC" w:rsidRPr="002734F7" w14:paraId="17D3695B" w14:textId="77777777" w:rsidTr="000037EC">
        <w:trPr>
          <w:trHeight w:val="397"/>
        </w:trPr>
        <w:tc>
          <w:tcPr>
            <w:tcW w:w="2324" w:type="dxa"/>
            <w:noWrap/>
            <w:hideMark/>
          </w:tcPr>
          <w:p w14:paraId="008B5867" w14:textId="77777777" w:rsidR="00B205AC" w:rsidRPr="002734F7" w:rsidRDefault="00B205AC" w:rsidP="000037EC">
            <w:pPr>
              <w:spacing w:beforeLines="40" w:before="96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2734F7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Milk &amp; derivatives</w:t>
            </w:r>
          </w:p>
        </w:tc>
        <w:tc>
          <w:tcPr>
            <w:tcW w:w="10828" w:type="dxa"/>
            <w:noWrap/>
          </w:tcPr>
          <w:p w14:paraId="7CCB218F" w14:textId="77777777" w:rsidR="00B205AC" w:rsidRPr="002734F7" w:rsidRDefault="00B205AC" w:rsidP="000037EC">
            <w:pPr>
              <w:spacing w:beforeLines="40" w:before="96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34F7">
              <w:rPr>
                <w:rFonts w:ascii="Arial" w:hAnsi="Arial" w:cs="Arial"/>
                <w:sz w:val="18"/>
                <w:szCs w:val="18"/>
              </w:rPr>
              <w:t xml:space="preserve">Low fat and full fat milk, raw milk, ready-to-drink flavored milk, homemade flavored milk, yogurt milk, </w:t>
            </w:r>
            <w:proofErr w:type="spellStart"/>
            <w:r w:rsidRPr="002734F7">
              <w:rPr>
                <w:rFonts w:ascii="Arial" w:hAnsi="Arial"/>
                <w:sz w:val="18"/>
                <w:szCs w:val="18"/>
              </w:rPr>
              <w:t>atole</w:t>
            </w:r>
            <w:proofErr w:type="spellEnd"/>
            <w:r w:rsidRPr="002734F7">
              <w:rPr>
                <w:rFonts w:ascii="Arial" w:hAnsi="Arial"/>
                <w:sz w:val="18"/>
                <w:szCs w:val="18"/>
              </w:rPr>
              <w:t>/</w:t>
            </w:r>
            <w:proofErr w:type="spellStart"/>
            <w:r w:rsidRPr="002734F7">
              <w:rPr>
                <w:rFonts w:ascii="Arial" w:hAnsi="Arial"/>
                <w:sz w:val="18"/>
                <w:szCs w:val="18"/>
              </w:rPr>
              <w:t>champurrado</w:t>
            </w:r>
            <w:proofErr w:type="spellEnd"/>
            <w:r w:rsidRPr="002734F7">
              <w:rPr>
                <w:rFonts w:ascii="Arial" w:hAnsi="Arial" w:cs="Arial"/>
                <w:sz w:val="18"/>
                <w:szCs w:val="18"/>
              </w:rPr>
              <w:t>, powder milk, powder/syrup flavored milk, fruit shake with milk, cocoa compound with milk, vegetal milk (Soya, almond…)</w:t>
            </w:r>
          </w:p>
        </w:tc>
      </w:tr>
      <w:tr w:rsidR="00B205AC" w:rsidRPr="002734F7" w14:paraId="13A4638D" w14:textId="77777777" w:rsidTr="000037EC">
        <w:trPr>
          <w:trHeight w:val="283"/>
        </w:trPr>
        <w:tc>
          <w:tcPr>
            <w:tcW w:w="2324" w:type="dxa"/>
            <w:noWrap/>
            <w:hideMark/>
          </w:tcPr>
          <w:p w14:paraId="247D978F" w14:textId="77777777" w:rsidR="00B205AC" w:rsidRPr="002734F7" w:rsidRDefault="00B205AC" w:rsidP="000037EC">
            <w:pPr>
              <w:spacing w:beforeLines="40" w:before="96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2734F7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Hot beverages</w:t>
            </w:r>
          </w:p>
        </w:tc>
        <w:tc>
          <w:tcPr>
            <w:tcW w:w="10828" w:type="dxa"/>
            <w:noWrap/>
          </w:tcPr>
          <w:p w14:paraId="012C1814" w14:textId="77777777" w:rsidR="00B205AC" w:rsidRPr="002734F7" w:rsidRDefault="00B205AC" w:rsidP="000037EC">
            <w:pPr>
              <w:spacing w:beforeLines="40" w:before="96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205AC" w:rsidRPr="002734F7" w14:paraId="537CE9FE" w14:textId="77777777" w:rsidTr="000037EC">
        <w:trPr>
          <w:trHeight w:val="283"/>
        </w:trPr>
        <w:tc>
          <w:tcPr>
            <w:tcW w:w="2324" w:type="dxa"/>
            <w:noWrap/>
            <w:hideMark/>
          </w:tcPr>
          <w:p w14:paraId="248BD91D" w14:textId="77777777" w:rsidR="00B205AC" w:rsidRPr="002734F7" w:rsidRDefault="00B205AC" w:rsidP="000037EC">
            <w:pPr>
              <w:ind w:firstLine="176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734F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offee</w:t>
            </w:r>
          </w:p>
        </w:tc>
        <w:tc>
          <w:tcPr>
            <w:tcW w:w="10828" w:type="dxa"/>
            <w:noWrap/>
          </w:tcPr>
          <w:p w14:paraId="2414F80E" w14:textId="77777777" w:rsidR="00B205AC" w:rsidRPr="002734F7" w:rsidRDefault="00B205AC" w:rsidP="000037EC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734F7">
              <w:rPr>
                <w:rFonts w:ascii="Arial" w:hAnsi="Arial" w:cs="Arial"/>
                <w:sz w:val="18"/>
                <w:szCs w:val="18"/>
              </w:rPr>
              <w:t>Coffee, coffee from coffee maker, powder instant coffee, vending machine coffee, restaurant/franchise coffee</w:t>
            </w:r>
          </w:p>
        </w:tc>
      </w:tr>
      <w:tr w:rsidR="00B205AC" w:rsidRPr="002734F7" w14:paraId="5BFC5932" w14:textId="77777777" w:rsidTr="000037EC">
        <w:trPr>
          <w:trHeight w:val="283"/>
        </w:trPr>
        <w:tc>
          <w:tcPr>
            <w:tcW w:w="2324" w:type="dxa"/>
            <w:noWrap/>
            <w:hideMark/>
          </w:tcPr>
          <w:p w14:paraId="7A29A09B" w14:textId="77777777" w:rsidR="00B205AC" w:rsidRPr="002734F7" w:rsidRDefault="00B205AC" w:rsidP="000037EC">
            <w:pPr>
              <w:ind w:firstLine="176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734F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Tea</w:t>
            </w:r>
          </w:p>
        </w:tc>
        <w:tc>
          <w:tcPr>
            <w:tcW w:w="10828" w:type="dxa"/>
            <w:noWrap/>
          </w:tcPr>
          <w:p w14:paraId="2A034F0C" w14:textId="77777777" w:rsidR="00B205AC" w:rsidRPr="002734F7" w:rsidRDefault="00B205AC" w:rsidP="000037E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34F7">
              <w:rPr>
                <w:rFonts w:ascii="Arial" w:hAnsi="Arial" w:cs="Arial"/>
                <w:sz w:val="18"/>
                <w:szCs w:val="18"/>
              </w:rPr>
              <w:t>Homemade hot/cold tea (from tea bags), infusions (herbal), restaurant/franchise tea</w:t>
            </w:r>
          </w:p>
        </w:tc>
      </w:tr>
      <w:tr w:rsidR="00B205AC" w:rsidRPr="002734F7" w14:paraId="30D3D1AC" w14:textId="77777777" w:rsidTr="000037EC">
        <w:trPr>
          <w:trHeight w:val="283"/>
        </w:trPr>
        <w:tc>
          <w:tcPr>
            <w:tcW w:w="2324" w:type="dxa"/>
            <w:noWrap/>
            <w:hideMark/>
          </w:tcPr>
          <w:p w14:paraId="7AF6CB32" w14:textId="77777777" w:rsidR="00B205AC" w:rsidRPr="002734F7" w:rsidRDefault="00B205AC" w:rsidP="000037EC">
            <w:pPr>
              <w:ind w:firstLine="176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734F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Maté</w:t>
            </w:r>
          </w:p>
        </w:tc>
        <w:tc>
          <w:tcPr>
            <w:tcW w:w="10828" w:type="dxa"/>
            <w:noWrap/>
          </w:tcPr>
          <w:p w14:paraId="68DE3CEA" w14:textId="77777777" w:rsidR="00B205AC" w:rsidRPr="002734F7" w:rsidRDefault="00B205AC" w:rsidP="000037E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34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ate, mate </w:t>
            </w:r>
            <w:proofErr w:type="spellStart"/>
            <w:r w:rsidRPr="002734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cido</w:t>
            </w:r>
            <w:proofErr w:type="spellEnd"/>
          </w:p>
        </w:tc>
      </w:tr>
      <w:tr w:rsidR="00B205AC" w:rsidRPr="002734F7" w14:paraId="2EBC7E6E" w14:textId="77777777" w:rsidTr="000037EC">
        <w:trPr>
          <w:trHeight w:val="283"/>
        </w:trPr>
        <w:tc>
          <w:tcPr>
            <w:tcW w:w="2324" w:type="dxa"/>
            <w:noWrap/>
            <w:hideMark/>
          </w:tcPr>
          <w:p w14:paraId="491F8634" w14:textId="77777777" w:rsidR="00B205AC" w:rsidRPr="002734F7" w:rsidRDefault="00B205AC" w:rsidP="000037EC">
            <w:pPr>
              <w:ind w:firstLine="176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734F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Other hot beverages</w:t>
            </w:r>
          </w:p>
        </w:tc>
        <w:tc>
          <w:tcPr>
            <w:tcW w:w="10828" w:type="dxa"/>
            <w:noWrap/>
          </w:tcPr>
          <w:p w14:paraId="596C671C" w14:textId="77777777" w:rsidR="00B205AC" w:rsidRPr="002734F7" w:rsidRDefault="00B205AC" w:rsidP="000037EC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734F7">
              <w:rPr>
                <w:rFonts w:ascii="Arial" w:hAnsi="Arial" w:cs="Arial"/>
                <w:sz w:val="18"/>
                <w:szCs w:val="18"/>
              </w:rPr>
              <w:t xml:space="preserve">Hot Beverages other than coffee, tea or mate. For example </w:t>
            </w:r>
            <w:proofErr w:type="spellStart"/>
            <w:r w:rsidRPr="002734F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margos</w:t>
            </w:r>
            <w:proofErr w:type="spellEnd"/>
            <w:r w:rsidRPr="002734F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(Uruguay)</w:t>
            </w:r>
          </w:p>
        </w:tc>
      </w:tr>
      <w:tr w:rsidR="00B205AC" w:rsidRPr="002734F7" w14:paraId="7ED1EABB" w14:textId="77777777" w:rsidTr="000037EC">
        <w:trPr>
          <w:trHeight w:val="340"/>
        </w:trPr>
        <w:tc>
          <w:tcPr>
            <w:tcW w:w="2324" w:type="dxa"/>
            <w:noWrap/>
            <w:hideMark/>
          </w:tcPr>
          <w:p w14:paraId="104B12F6" w14:textId="77777777" w:rsidR="00B205AC" w:rsidRPr="002734F7" w:rsidRDefault="00B205AC" w:rsidP="000037EC">
            <w:pPr>
              <w:spacing w:beforeLines="40" w:before="96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2734F7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SSB</w:t>
            </w:r>
          </w:p>
        </w:tc>
        <w:tc>
          <w:tcPr>
            <w:tcW w:w="10828" w:type="dxa"/>
            <w:noWrap/>
          </w:tcPr>
          <w:p w14:paraId="2B232868" w14:textId="77777777" w:rsidR="00B205AC" w:rsidRPr="002734F7" w:rsidRDefault="00B205AC" w:rsidP="000037EC">
            <w:pPr>
              <w:spacing w:beforeLines="40" w:before="96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205AC" w:rsidRPr="002734F7" w14:paraId="2E882693" w14:textId="77777777" w:rsidTr="000037EC">
        <w:trPr>
          <w:trHeight w:val="283"/>
        </w:trPr>
        <w:tc>
          <w:tcPr>
            <w:tcW w:w="2324" w:type="dxa"/>
            <w:noWrap/>
            <w:hideMark/>
          </w:tcPr>
          <w:p w14:paraId="5626F6AD" w14:textId="77777777" w:rsidR="00B205AC" w:rsidRPr="002734F7" w:rsidRDefault="00B205AC" w:rsidP="000037EC">
            <w:pPr>
              <w:ind w:firstLine="142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734F7">
              <w:rPr>
                <w:rFonts w:ascii="Arial" w:hAnsi="Arial" w:cs="Arial"/>
                <w:bCs/>
                <w:i/>
                <w:sz w:val="18"/>
                <w:szCs w:val="18"/>
              </w:rPr>
              <w:t xml:space="preserve">Carbonated sweet drinks </w:t>
            </w:r>
            <w:r w:rsidRPr="002734F7">
              <w:rPr>
                <w:rFonts w:ascii="Arial" w:hAnsi="Arial" w:cs="Arial"/>
                <w:bCs/>
                <w:sz w:val="18"/>
                <w:szCs w:val="18"/>
              </w:rPr>
              <w:t>(</w:t>
            </w:r>
            <w:r w:rsidRPr="002734F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SD)</w:t>
            </w:r>
          </w:p>
        </w:tc>
        <w:tc>
          <w:tcPr>
            <w:tcW w:w="10828" w:type="dxa"/>
            <w:noWrap/>
          </w:tcPr>
          <w:p w14:paraId="2FD236AC" w14:textId="77777777" w:rsidR="00B205AC" w:rsidRPr="002734F7" w:rsidRDefault="00B205AC" w:rsidP="000037EC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734F7">
              <w:rPr>
                <w:rFonts w:ascii="Arial" w:hAnsi="Arial" w:cs="Arial"/>
                <w:sz w:val="18"/>
                <w:szCs w:val="18"/>
              </w:rPr>
              <w:t>Cola regular, Concentrated/powder juice with sparkling water, flavored water sparkling, Fruit flavored sparkling</w:t>
            </w:r>
          </w:p>
        </w:tc>
      </w:tr>
      <w:tr w:rsidR="00B205AC" w:rsidRPr="002734F7" w14:paraId="5C70FAF1" w14:textId="77777777" w:rsidTr="000037EC">
        <w:trPr>
          <w:trHeight w:val="283"/>
        </w:trPr>
        <w:tc>
          <w:tcPr>
            <w:tcW w:w="2324" w:type="dxa"/>
            <w:noWrap/>
            <w:hideMark/>
          </w:tcPr>
          <w:p w14:paraId="383C90D2" w14:textId="77777777" w:rsidR="00B205AC" w:rsidRPr="002734F7" w:rsidRDefault="00B205AC" w:rsidP="000037EC">
            <w:pPr>
              <w:ind w:firstLine="142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734F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Juice-based drinks</w:t>
            </w:r>
          </w:p>
        </w:tc>
        <w:tc>
          <w:tcPr>
            <w:tcW w:w="10828" w:type="dxa"/>
            <w:noWrap/>
          </w:tcPr>
          <w:p w14:paraId="068CA3B5" w14:textId="77777777" w:rsidR="00B205AC" w:rsidRPr="002734F7" w:rsidRDefault="00B205AC" w:rsidP="000037EC">
            <w:pPr>
              <w:rPr>
                <w:rFonts w:ascii="Arial" w:hAnsi="Arial" w:cs="Arial"/>
                <w:sz w:val="18"/>
                <w:szCs w:val="18"/>
              </w:rPr>
            </w:pPr>
            <w:r w:rsidRPr="002734F7">
              <w:rPr>
                <w:rFonts w:ascii="Arial" w:hAnsi="Arial" w:cs="Arial"/>
                <w:sz w:val="18"/>
                <w:szCs w:val="18"/>
              </w:rPr>
              <w:t>Eskimo/smoothies (ready to drink or homemade), packaged fruit juice/nectar/vegetable, Fruit shake with water, powder/syrups water, still lemonade</w:t>
            </w:r>
          </w:p>
        </w:tc>
      </w:tr>
      <w:tr w:rsidR="00B205AC" w:rsidRPr="002734F7" w14:paraId="06319D78" w14:textId="77777777" w:rsidTr="000037EC">
        <w:trPr>
          <w:trHeight w:val="283"/>
        </w:trPr>
        <w:tc>
          <w:tcPr>
            <w:tcW w:w="2324" w:type="dxa"/>
            <w:noWrap/>
            <w:hideMark/>
          </w:tcPr>
          <w:p w14:paraId="7557E57C" w14:textId="77777777" w:rsidR="00B205AC" w:rsidRPr="002734F7" w:rsidRDefault="00B205AC" w:rsidP="000037EC">
            <w:pPr>
              <w:ind w:firstLine="142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734F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Functional beverages</w:t>
            </w:r>
          </w:p>
        </w:tc>
        <w:tc>
          <w:tcPr>
            <w:tcW w:w="10828" w:type="dxa"/>
            <w:noWrap/>
          </w:tcPr>
          <w:p w14:paraId="480BC281" w14:textId="77777777" w:rsidR="00B205AC" w:rsidRPr="002734F7" w:rsidRDefault="00B205AC" w:rsidP="000037EC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734F7">
              <w:rPr>
                <w:rFonts w:ascii="Arial" w:hAnsi="Arial" w:cs="Arial"/>
                <w:bCs/>
                <w:sz w:val="18"/>
                <w:szCs w:val="18"/>
              </w:rPr>
              <w:t xml:space="preserve">Sports Drinks, tonic regular, energy drinks, flavored water enriched with vitamins/minerals, </w:t>
            </w:r>
            <w:proofErr w:type="spellStart"/>
            <w:r w:rsidRPr="002734F7">
              <w:rPr>
                <w:rFonts w:ascii="Arial" w:hAnsi="Arial" w:cs="Arial"/>
                <w:bCs/>
                <w:sz w:val="18"/>
                <w:szCs w:val="18"/>
              </w:rPr>
              <w:t>quina</w:t>
            </w:r>
            <w:proofErr w:type="spellEnd"/>
            <w:r w:rsidRPr="002734F7">
              <w:rPr>
                <w:rFonts w:ascii="Arial" w:hAnsi="Arial" w:cs="Arial"/>
                <w:bCs/>
                <w:sz w:val="18"/>
                <w:szCs w:val="18"/>
              </w:rPr>
              <w:t xml:space="preserve"> water</w:t>
            </w:r>
          </w:p>
        </w:tc>
      </w:tr>
      <w:tr w:rsidR="00B205AC" w:rsidRPr="002734F7" w14:paraId="4E9728B3" w14:textId="77777777" w:rsidTr="000037EC">
        <w:trPr>
          <w:trHeight w:val="283"/>
        </w:trPr>
        <w:tc>
          <w:tcPr>
            <w:tcW w:w="2324" w:type="dxa"/>
            <w:noWrap/>
            <w:hideMark/>
          </w:tcPr>
          <w:p w14:paraId="3872A676" w14:textId="77777777" w:rsidR="00B205AC" w:rsidRPr="002734F7" w:rsidRDefault="00B205AC" w:rsidP="000037EC">
            <w:pPr>
              <w:ind w:firstLine="142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734F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TD Tea &amp; Coffee</w:t>
            </w:r>
          </w:p>
        </w:tc>
        <w:tc>
          <w:tcPr>
            <w:tcW w:w="10828" w:type="dxa"/>
            <w:noWrap/>
          </w:tcPr>
          <w:p w14:paraId="2168DA9B" w14:textId="77777777" w:rsidR="00B205AC" w:rsidRPr="002734F7" w:rsidRDefault="00B205AC" w:rsidP="000037EC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734F7">
              <w:rPr>
                <w:rFonts w:ascii="Arial" w:hAnsi="Arial" w:cs="Arial"/>
                <w:sz w:val="18"/>
                <w:szCs w:val="18"/>
              </w:rPr>
              <w:t>Bottled coffee, Ice coffee, ready to drink bottled tea, ready to drink/homemade ice tea, powder tea</w:t>
            </w:r>
          </w:p>
        </w:tc>
      </w:tr>
      <w:tr w:rsidR="00B205AC" w:rsidRPr="002734F7" w14:paraId="171A2AA8" w14:textId="77777777" w:rsidTr="000037EC">
        <w:trPr>
          <w:trHeight w:val="283"/>
        </w:trPr>
        <w:tc>
          <w:tcPr>
            <w:tcW w:w="2324" w:type="dxa"/>
            <w:noWrap/>
            <w:hideMark/>
          </w:tcPr>
          <w:p w14:paraId="1801444E" w14:textId="77777777" w:rsidR="00B205AC" w:rsidRPr="002734F7" w:rsidRDefault="00B205AC" w:rsidP="000037EC">
            <w:pPr>
              <w:ind w:firstLine="142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734F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Flavored water</w:t>
            </w:r>
          </w:p>
        </w:tc>
        <w:tc>
          <w:tcPr>
            <w:tcW w:w="10828" w:type="dxa"/>
            <w:noWrap/>
          </w:tcPr>
          <w:p w14:paraId="03A61FAF" w14:textId="77777777" w:rsidR="00B205AC" w:rsidRPr="002734F7" w:rsidRDefault="00B205AC" w:rsidP="000037EC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734F7">
              <w:rPr>
                <w:rFonts w:ascii="Arial" w:hAnsi="Arial" w:cs="Arial"/>
                <w:sz w:val="18"/>
                <w:szCs w:val="18"/>
              </w:rPr>
              <w:t xml:space="preserve">Flavored packaged/homemade water, </w:t>
            </w:r>
            <w:proofErr w:type="spellStart"/>
            <w:r w:rsidRPr="002734F7">
              <w:rPr>
                <w:rFonts w:ascii="Arial" w:hAnsi="Arial" w:cs="Arial"/>
                <w:i/>
                <w:sz w:val="18"/>
                <w:szCs w:val="18"/>
              </w:rPr>
              <w:t>aguas</w:t>
            </w:r>
            <w:proofErr w:type="spellEnd"/>
            <w:r w:rsidRPr="002734F7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2734F7">
              <w:rPr>
                <w:rFonts w:ascii="Arial" w:hAnsi="Arial" w:cs="Arial"/>
                <w:i/>
                <w:sz w:val="18"/>
                <w:szCs w:val="18"/>
              </w:rPr>
              <w:t>frescasagua</w:t>
            </w:r>
            <w:proofErr w:type="spellEnd"/>
            <w:r w:rsidRPr="002734F7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2734F7">
              <w:rPr>
                <w:rFonts w:ascii="Arial" w:hAnsi="Arial" w:cs="Arial"/>
                <w:i/>
                <w:sz w:val="18"/>
                <w:szCs w:val="18"/>
              </w:rPr>
              <w:t>fresca</w:t>
            </w:r>
            <w:proofErr w:type="spellEnd"/>
            <w:r w:rsidRPr="002734F7">
              <w:rPr>
                <w:rFonts w:ascii="Arial" w:hAnsi="Arial" w:cs="Arial"/>
                <w:i/>
                <w:sz w:val="18"/>
                <w:szCs w:val="18"/>
              </w:rPr>
              <w:t xml:space="preserve">, </w:t>
            </w:r>
            <w:r w:rsidRPr="002734F7">
              <w:rPr>
                <w:rFonts w:ascii="Arial" w:hAnsi="Arial" w:cs="Arial"/>
                <w:sz w:val="18"/>
                <w:szCs w:val="18"/>
              </w:rPr>
              <w:t xml:space="preserve"> coconut water</w:t>
            </w:r>
          </w:p>
        </w:tc>
      </w:tr>
      <w:tr w:rsidR="00B205AC" w:rsidRPr="002734F7" w14:paraId="087AC542" w14:textId="77777777" w:rsidTr="000037EC">
        <w:trPr>
          <w:trHeight w:val="170"/>
        </w:trPr>
        <w:tc>
          <w:tcPr>
            <w:tcW w:w="2324" w:type="dxa"/>
            <w:noWrap/>
          </w:tcPr>
          <w:p w14:paraId="61E33DB4" w14:textId="77777777" w:rsidR="00B205AC" w:rsidRPr="002734F7" w:rsidRDefault="00B205AC" w:rsidP="000037EC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0828" w:type="dxa"/>
            <w:noWrap/>
          </w:tcPr>
          <w:p w14:paraId="65C317F3" w14:textId="77777777" w:rsidR="00B205AC" w:rsidRPr="002734F7" w:rsidRDefault="00B205AC" w:rsidP="000037E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205AC" w:rsidRPr="002734F7" w14:paraId="69573E64" w14:textId="77777777" w:rsidTr="000037EC">
        <w:trPr>
          <w:trHeight w:val="340"/>
        </w:trPr>
        <w:tc>
          <w:tcPr>
            <w:tcW w:w="2324" w:type="dxa"/>
            <w:noWrap/>
            <w:hideMark/>
          </w:tcPr>
          <w:p w14:paraId="68EE31BE" w14:textId="77777777" w:rsidR="00B205AC" w:rsidRPr="002734F7" w:rsidRDefault="00B205AC" w:rsidP="000037EC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2734F7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00% fruit juices</w:t>
            </w:r>
          </w:p>
        </w:tc>
        <w:tc>
          <w:tcPr>
            <w:tcW w:w="10828" w:type="dxa"/>
            <w:noWrap/>
          </w:tcPr>
          <w:p w14:paraId="14F72BC7" w14:textId="77777777" w:rsidR="00B205AC" w:rsidRPr="002734F7" w:rsidRDefault="00B205AC" w:rsidP="000037E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34F7">
              <w:rPr>
                <w:rFonts w:ascii="Arial" w:hAnsi="Arial" w:cs="Arial"/>
                <w:sz w:val="18"/>
                <w:szCs w:val="18"/>
              </w:rPr>
              <w:t>Natural juice (Vegetable/fruit), Bottled 100% fruit juice &amp; vegetables juice, homemade freshly squeezed juice, ready to drink freshly squeezed juice, freshly squeezed juice "take from outside"</w:t>
            </w:r>
          </w:p>
        </w:tc>
      </w:tr>
      <w:tr w:rsidR="00B205AC" w:rsidRPr="002734F7" w14:paraId="6BED00CB" w14:textId="77777777" w:rsidTr="000037EC">
        <w:trPr>
          <w:trHeight w:val="113"/>
        </w:trPr>
        <w:tc>
          <w:tcPr>
            <w:tcW w:w="2324" w:type="dxa"/>
            <w:noWrap/>
          </w:tcPr>
          <w:p w14:paraId="53017F02" w14:textId="77777777" w:rsidR="00B205AC" w:rsidRPr="002734F7" w:rsidRDefault="00B205AC" w:rsidP="000037EC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0828" w:type="dxa"/>
            <w:noWrap/>
          </w:tcPr>
          <w:p w14:paraId="7B725327" w14:textId="77777777" w:rsidR="00B205AC" w:rsidRPr="002734F7" w:rsidRDefault="00B205AC" w:rsidP="000037E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B205AC" w:rsidRPr="002734F7" w14:paraId="23D7180A" w14:textId="77777777" w:rsidTr="000037EC">
        <w:trPr>
          <w:trHeight w:val="340"/>
        </w:trPr>
        <w:tc>
          <w:tcPr>
            <w:tcW w:w="2324" w:type="dxa"/>
            <w:noWrap/>
            <w:hideMark/>
          </w:tcPr>
          <w:p w14:paraId="7E444EDF" w14:textId="77777777" w:rsidR="00B205AC" w:rsidRPr="002734F7" w:rsidRDefault="00B205AC" w:rsidP="000037EC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2734F7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A/NSB</w:t>
            </w:r>
          </w:p>
        </w:tc>
        <w:tc>
          <w:tcPr>
            <w:tcW w:w="10828" w:type="dxa"/>
            <w:noWrap/>
          </w:tcPr>
          <w:p w14:paraId="1D92CD34" w14:textId="77777777" w:rsidR="00B205AC" w:rsidRPr="002734F7" w:rsidRDefault="00B205AC" w:rsidP="000037E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34F7">
              <w:rPr>
                <w:rFonts w:ascii="Arial" w:hAnsi="Arial" w:cs="Arial"/>
                <w:bCs/>
                <w:sz w:val="18"/>
                <w:szCs w:val="18"/>
              </w:rPr>
              <w:t>Cola light/zero, flavored water zero/light, fruit flavored light, light bottled tonic, light bottled ice tea, Bottled juice light</w:t>
            </w:r>
          </w:p>
        </w:tc>
      </w:tr>
      <w:tr w:rsidR="00B205AC" w:rsidRPr="002734F7" w14:paraId="631418D7" w14:textId="77777777" w:rsidTr="000037EC">
        <w:trPr>
          <w:trHeight w:val="227"/>
        </w:trPr>
        <w:tc>
          <w:tcPr>
            <w:tcW w:w="2324" w:type="dxa"/>
            <w:noWrap/>
          </w:tcPr>
          <w:p w14:paraId="0DC1EA70" w14:textId="77777777" w:rsidR="00B205AC" w:rsidRPr="002734F7" w:rsidRDefault="00B205AC" w:rsidP="000037EC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0828" w:type="dxa"/>
            <w:noWrap/>
          </w:tcPr>
          <w:p w14:paraId="634B8401" w14:textId="77777777" w:rsidR="00B205AC" w:rsidRPr="002734F7" w:rsidRDefault="00B205AC" w:rsidP="000037E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205AC" w:rsidRPr="002734F7" w14:paraId="5FFAD3C4" w14:textId="77777777" w:rsidTr="000037EC">
        <w:trPr>
          <w:trHeight w:val="340"/>
        </w:trPr>
        <w:tc>
          <w:tcPr>
            <w:tcW w:w="2324" w:type="dxa"/>
            <w:noWrap/>
            <w:hideMark/>
          </w:tcPr>
          <w:p w14:paraId="1509E153" w14:textId="77777777" w:rsidR="00B205AC" w:rsidRPr="002734F7" w:rsidRDefault="00B205AC" w:rsidP="000037EC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2734F7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Alcoholic beverages</w:t>
            </w:r>
          </w:p>
        </w:tc>
        <w:tc>
          <w:tcPr>
            <w:tcW w:w="10828" w:type="dxa"/>
            <w:noWrap/>
          </w:tcPr>
          <w:p w14:paraId="3715F23D" w14:textId="77777777" w:rsidR="00B205AC" w:rsidRPr="002734F7" w:rsidRDefault="00B205AC" w:rsidP="000037E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34F7">
              <w:rPr>
                <w:rFonts w:ascii="Arial" w:hAnsi="Arial" w:cs="Arial"/>
                <w:sz w:val="18"/>
                <w:szCs w:val="18"/>
              </w:rPr>
              <w:t>Beer, cocktails, pure whiskey/vodka/gin, spirit/liquor/digestive, wine, champagne, cider</w:t>
            </w:r>
          </w:p>
        </w:tc>
      </w:tr>
      <w:tr w:rsidR="00B205AC" w:rsidRPr="002734F7" w14:paraId="78D72CDA" w14:textId="77777777" w:rsidTr="000037EC">
        <w:trPr>
          <w:trHeight w:val="227"/>
        </w:trPr>
        <w:tc>
          <w:tcPr>
            <w:tcW w:w="2324" w:type="dxa"/>
            <w:noWrap/>
          </w:tcPr>
          <w:p w14:paraId="349AFC97" w14:textId="77777777" w:rsidR="00B205AC" w:rsidRPr="002734F7" w:rsidRDefault="00B205AC" w:rsidP="000037EC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0828" w:type="dxa"/>
            <w:noWrap/>
          </w:tcPr>
          <w:p w14:paraId="38D90665" w14:textId="77777777" w:rsidR="00B205AC" w:rsidRPr="002734F7" w:rsidRDefault="00B205AC" w:rsidP="000037EC">
            <w:pPr>
              <w:ind w:left="18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205AC" w:rsidRPr="002734F7" w14:paraId="1FF3E67D" w14:textId="77777777" w:rsidTr="000037EC">
        <w:trPr>
          <w:trHeight w:val="340"/>
        </w:trPr>
        <w:tc>
          <w:tcPr>
            <w:tcW w:w="2324" w:type="dxa"/>
            <w:noWrap/>
            <w:hideMark/>
          </w:tcPr>
          <w:p w14:paraId="71E09111" w14:textId="77777777" w:rsidR="00B205AC" w:rsidRPr="002734F7" w:rsidRDefault="00B205AC" w:rsidP="000037EC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2734F7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Other beverages</w:t>
            </w:r>
          </w:p>
        </w:tc>
        <w:tc>
          <w:tcPr>
            <w:tcW w:w="10828" w:type="dxa"/>
            <w:noWrap/>
          </w:tcPr>
          <w:p w14:paraId="4F2A2C57" w14:textId="77777777" w:rsidR="00B205AC" w:rsidRPr="002734F7" w:rsidRDefault="00B205AC" w:rsidP="000037EC">
            <w:pPr>
              <w:ind w:left="18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34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everages identified by participants as “other than listed above”, </w:t>
            </w:r>
            <w:r w:rsidRPr="002734F7">
              <w:rPr>
                <w:rFonts w:ascii="Arial" w:hAnsi="Arial" w:cs="Arial"/>
                <w:sz w:val="18"/>
                <w:szCs w:val="18"/>
              </w:rPr>
              <w:t xml:space="preserve">packaged soy drinks, </w:t>
            </w:r>
            <w:proofErr w:type="spellStart"/>
            <w:r w:rsidRPr="002734F7">
              <w:rPr>
                <w:rFonts w:ascii="Arial" w:hAnsi="Arial" w:cs="Arial"/>
                <w:sz w:val="18"/>
                <w:szCs w:val="18"/>
              </w:rPr>
              <w:t>agua</w:t>
            </w:r>
            <w:proofErr w:type="spellEnd"/>
            <w:r w:rsidRPr="002734F7">
              <w:rPr>
                <w:rFonts w:ascii="Arial" w:hAnsi="Arial" w:cs="Arial"/>
                <w:sz w:val="18"/>
                <w:szCs w:val="18"/>
              </w:rPr>
              <w:t xml:space="preserve"> de </w:t>
            </w:r>
            <w:proofErr w:type="spellStart"/>
            <w:r w:rsidRPr="002734F7">
              <w:rPr>
                <w:rFonts w:ascii="Arial" w:hAnsi="Arial"/>
                <w:sz w:val="18"/>
                <w:szCs w:val="18"/>
              </w:rPr>
              <w:t>arroz</w:t>
            </w:r>
            <w:proofErr w:type="spellEnd"/>
            <w:r w:rsidRPr="002734F7">
              <w:rPr>
                <w:rFonts w:ascii="Arial" w:hAnsi="Arial"/>
                <w:sz w:val="18"/>
                <w:szCs w:val="18"/>
              </w:rPr>
              <w:t xml:space="preserve"> (Mexico)</w:t>
            </w:r>
            <w:r w:rsidRPr="002734F7">
              <w:rPr>
                <w:rFonts w:ascii="Arial" w:hAnsi="Arial" w:cs="Arial"/>
                <w:sz w:val="18"/>
                <w:szCs w:val="18"/>
              </w:rPr>
              <w:t>, diet drinks as meal replacement (slim fast), ready to drink soy based juice, Beer 0% Alcohol</w:t>
            </w:r>
          </w:p>
        </w:tc>
      </w:tr>
    </w:tbl>
    <w:p w14:paraId="6ADE1DED" w14:textId="77777777" w:rsidR="00B205AC" w:rsidRPr="002734F7" w:rsidRDefault="00B205AC" w:rsidP="000037EC">
      <w:pPr>
        <w:pStyle w:val="EndNoteBibliography"/>
        <w:tabs>
          <w:tab w:val="left" w:pos="0"/>
        </w:tabs>
        <w:spacing w:before="120" w:after="0"/>
        <w:jc w:val="both"/>
        <w:rPr>
          <w:rFonts w:ascii="Arial" w:hAnsi="Arial" w:cs="Arial"/>
          <w:sz w:val="18"/>
          <w:szCs w:val="18"/>
        </w:rPr>
      </w:pPr>
      <w:r w:rsidRPr="002734F7">
        <w:rPr>
          <w:rFonts w:ascii="Arial" w:hAnsi="Arial" w:cs="Arial"/>
          <w:i/>
          <w:sz w:val="18"/>
          <w:szCs w:val="18"/>
        </w:rPr>
        <w:t>SSB</w:t>
      </w:r>
      <w:r w:rsidRPr="002734F7">
        <w:rPr>
          <w:rFonts w:ascii="Arial" w:hAnsi="Arial" w:cs="Arial"/>
          <w:sz w:val="18"/>
          <w:szCs w:val="18"/>
        </w:rPr>
        <w:t xml:space="preserve"> sugar sweetened beverages, </w:t>
      </w:r>
      <w:r w:rsidRPr="002734F7">
        <w:rPr>
          <w:rFonts w:ascii="Arial" w:hAnsi="Arial" w:cs="Arial"/>
          <w:i/>
          <w:sz w:val="18"/>
          <w:szCs w:val="18"/>
        </w:rPr>
        <w:t>A/NSB</w:t>
      </w:r>
      <w:r w:rsidRPr="002734F7">
        <w:rPr>
          <w:rFonts w:ascii="Arial" w:hAnsi="Arial" w:cs="Arial"/>
          <w:sz w:val="18"/>
          <w:szCs w:val="18"/>
        </w:rPr>
        <w:t xml:space="preserve"> Artifical/non nutritive sweeteners beverages</w:t>
      </w:r>
    </w:p>
    <w:p w14:paraId="662F091A" w14:textId="77777777" w:rsidR="00B205AC" w:rsidRDefault="00B205AC" w:rsidP="000037EC">
      <w:pPr>
        <w:pStyle w:val="EndNoteBibliography"/>
        <w:tabs>
          <w:tab w:val="left" w:pos="916"/>
        </w:tabs>
        <w:spacing w:line="360" w:lineRule="auto"/>
        <w:rPr>
          <w:rFonts w:ascii="Arial" w:hAnsi="Arial" w:cs="Arial"/>
        </w:rPr>
      </w:pPr>
      <w:r>
        <w:lastRenderedPageBreak/>
        <w:drawing>
          <wp:inline distT="0" distB="0" distL="0" distR="0" wp14:anchorId="6F63B30F" wp14:editId="5ED94347">
            <wp:extent cx="9060873" cy="3800104"/>
            <wp:effectExtent l="0" t="0" r="26035" b="10160"/>
            <wp:docPr id="6" name="Graphique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357D1BF6" w14:textId="295EBD21" w:rsidR="00B205AC" w:rsidRDefault="00B205AC" w:rsidP="000037EC">
      <w:pPr>
        <w:pStyle w:val="EndNoteBibliography"/>
        <w:tabs>
          <w:tab w:val="left" w:pos="916"/>
        </w:tabs>
        <w:spacing w:line="360" w:lineRule="auto"/>
        <w:rPr>
          <w:rFonts w:ascii="Arial" w:hAnsi="Arial" w:cs="Arial"/>
        </w:rPr>
        <w:sectPr w:rsidR="00B205AC" w:rsidSect="000037EC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>
        <w:rPr>
          <w:rFonts w:ascii="Arial" w:hAnsi="Arial" w:cs="Arial"/>
          <w:b/>
        </w:rPr>
        <w:t>Figure S1</w:t>
      </w:r>
      <w:r w:rsidRPr="00A84224">
        <w:rPr>
          <w:rFonts w:ascii="Arial" w:hAnsi="Arial" w:cs="Arial"/>
          <w:b/>
        </w:rPr>
        <w:t xml:space="preserve"> </w:t>
      </w:r>
      <w:r w:rsidRPr="00A84224">
        <w:rPr>
          <w:rFonts w:ascii="Arial" w:hAnsi="Arial" w:cs="Arial"/>
        </w:rPr>
        <w:t>Distribution of dai</w:t>
      </w:r>
      <w:r>
        <w:rPr>
          <w:rFonts w:ascii="Arial" w:hAnsi="Arial" w:cs="Arial"/>
        </w:rPr>
        <w:t>ly total fluid intake (mL/day) among adults (≥ 18 y</w:t>
      </w:r>
      <w:r w:rsidR="000C0469">
        <w:rPr>
          <w:rFonts w:ascii="Arial" w:hAnsi="Arial" w:cs="Arial"/>
        </w:rPr>
        <w:t>ears</w:t>
      </w:r>
      <w:r>
        <w:rPr>
          <w:rFonts w:ascii="Arial" w:hAnsi="Arial" w:cs="Arial"/>
        </w:rPr>
        <w:t>),</w:t>
      </w:r>
      <w:r w:rsidRPr="00A84224">
        <w:rPr>
          <w:rFonts w:ascii="Arial" w:hAnsi="Arial" w:cs="Arial"/>
        </w:rPr>
        <w:t xml:space="preserve"> by country</w:t>
      </w:r>
    </w:p>
    <w:p w14:paraId="1BA68D54" w14:textId="3411A00C" w:rsidR="00B205AC" w:rsidRDefault="00952C4F" w:rsidP="000037EC">
      <w:pPr>
        <w:pStyle w:val="EndNoteBibliography"/>
        <w:tabs>
          <w:tab w:val="left" w:pos="916"/>
        </w:tabs>
        <w:spacing w:line="360" w:lineRule="auto"/>
        <w:rPr>
          <w:rFonts w:ascii="Arial" w:hAnsi="Arial" w:cs="Arial"/>
        </w:rPr>
      </w:pPr>
      <w:r>
        <w:lastRenderedPageBreak/>
        <w:drawing>
          <wp:inline distT="0" distB="0" distL="0" distR="0" wp14:anchorId="2335B93D" wp14:editId="7A1D113C">
            <wp:extent cx="5760000" cy="3816000"/>
            <wp:effectExtent l="0" t="0" r="12700" b="13335"/>
            <wp:docPr id="3" name="Graphique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5C99E736" w14:textId="07895966" w:rsidR="006358B8" w:rsidRDefault="00B205AC" w:rsidP="006358B8">
      <w:pPr>
        <w:pStyle w:val="EndNoteBibliography"/>
        <w:tabs>
          <w:tab w:val="left" w:pos="916"/>
        </w:tabs>
        <w:spacing w:after="0" w:line="360" w:lineRule="auto"/>
        <w:rPr>
          <w:rFonts w:ascii="Arial" w:hAnsi="Arial" w:cs="Arial"/>
          <w:szCs w:val="20"/>
        </w:rPr>
      </w:pPr>
      <w:r w:rsidRPr="00CE7165">
        <w:rPr>
          <w:rFonts w:ascii="Arial" w:hAnsi="Arial" w:cs="Arial"/>
          <w:b/>
          <w:szCs w:val="20"/>
        </w:rPr>
        <w:t xml:space="preserve">Figure </w:t>
      </w:r>
      <w:r>
        <w:rPr>
          <w:rFonts w:ascii="Arial" w:hAnsi="Arial" w:cs="Arial"/>
          <w:b/>
          <w:szCs w:val="20"/>
        </w:rPr>
        <w:t>S</w:t>
      </w:r>
      <w:r w:rsidRPr="00CE7165">
        <w:rPr>
          <w:rFonts w:ascii="Arial" w:hAnsi="Arial" w:cs="Arial"/>
          <w:b/>
          <w:szCs w:val="20"/>
        </w:rPr>
        <w:t>2</w:t>
      </w:r>
      <w:r w:rsidRPr="00CE7165">
        <w:rPr>
          <w:rFonts w:ascii="Arial" w:hAnsi="Arial" w:cs="Arial"/>
          <w:szCs w:val="20"/>
        </w:rPr>
        <w:t xml:space="preserve"> </w:t>
      </w:r>
      <w:r w:rsidR="007F5127">
        <w:rPr>
          <w:rFonts w:ascii="Arial" w:hAnsi="Arial" w:cs="Arial"/>
          <w:szCs w:val="20"/>
        </w:rPr>
        <w:t xml:space="preserve"> Percentage of </w:t>
      </w:r>
      <w:r w:rsidR="00CA1C6B">
        <w:rPr>
          <w:rFonts w:ascii="Arial" w:hAnsi="Arial" w:cs="Arial"/>
          <w:szCs w:val="20"/>
        </w:rPr>
        <w:t xml:space="preserve">adults </w:t>
      </w:r>
      <w:r w:rsidR="004534A2">
        <w:rPr>
          <w:rFonts w:ascii="Arial" w:hAnsi="Arial" w:cs="Arial"/>
          <w:szCs w:val="20"/>
        </w:rPr>
        <w:t>having</w:t>
      </w:r>
      <w:r w:rsidR="004534A2" w:rsidRPr="00AE5D84">
        <w:rPr>
          <w:rFonts w:ascii="Arial" w:hAnsi="Arial" w:cs="Arial"/>
          <w:szCs w:val="20"/>
        </w:rPr>
        <w:t xml:space="preserve"> adequate intake</w:t>
      </w:r>
      <w:r w:rsidR="004534A2">
        <w:rPr>
          <w:rFonts w:ascii="Arial" w:hAnsi="Arial" w:cs="Arial"/>
          <w:szCs w:val="20"/>
        </w:rPr>
        <w:t>s</w:t>
      </w:r>
      <w:r w:rsidR="004534A2" w:rsidRPr="00AE5D84">
        <w:rPr>
          <w:rFonts w:ascii="Arial" w:hAnsi="Arial" w:cs="Arial"/>
          <w:szCs w:val="20"/>
        </w:rPr>
        <w:t xml:space="preserve"> (AI) of water from fluids</w:t>
      </w:r>
      <w:r w:rsidR="004534A2">
        <w:rPr>
          <w:rFonts w:ascii="Arial" w:hAnsi="Arial" w:cs="Arial"/>
          <w:szCs w:val="20"/>
        </w:rPr>
        <w:t xml:space="preserve"> </w:t>
      </w:r>
      <w:r w:rsidRPr="00CE7165">
        <w:rPr>
          <w:rFonts w:ascii="Arial" w:hAnsi="Arial" w:cs="Arial"/>
          <w:szCs w:val="20"/>
        </w:rPr>
        <w:t>set by the European Food Safety</w:t>
      </w:r>
      <w:r>
        <w:rPr>
          <w:rFonts w:ascii="Arial" w:hAnsi="Arial" w:cs="Arial"/>
          <w:szCs w:val="20"/>
        </w:rPr>
        <w:t xml:space="preserve"> (EFSA) [7]</w:t>
      </w:r>
      <w:r w:rsidR="007F5127">
        <w:rPr>
          <w:rFonts w:ascii="Arial" w:hAnsi="Arial" w:cs="Arial"/>
          <w:szCs w:val="20"/>
        </w:rPr>
        <w:t xml:space="preserve"> based on 7-day</w:t>
      </w:r>
      <w:r w:rsidR="00952C4F">
        <w:rPr>
          <w:rFonts w:ascii="Arial" w:hAnsi="Arial" w:cs="Arial"/>
          <w:szCs w:val="20"/>
        </w:rPr>
        <w:t xml:space="preserve"> mean</w:t>
      </w:r>
      <w:r w:rsidR="006358B8">
        <w:rPr>
          <w:rFonts w:ascii="Arial" w:hAnsi="Arial" w:cs="Arial"/>
          <w:szCs w:val="20"/>
        </w:rPr>
        <w:t xml:space="preserve"> of each participant by gender. </w:t>
      </w:r>
    </w:p>
    <w:p w14:paraId="4C4805E6" w14:textId="53D3C118" w:rsidR="00B205AC" w:rsidRDefault="00952C4F" w:rsidP="000037EC">
      <w:pPr>
        <w:pStyle w:val="EndNoteBibliography"/>
        <w:tabs>
          <w:tab w:val="left" w:pos="916"/>
        </w:tabs>
        <w:spacing w:line="360" w:lineRule="auto"/>
        <w:rPr>
          <w:rFonts w:ascii="Arial" w:hAnsi="Arial" w:cs="Arial"/>
          <w:szCs w:val="20"/>
        </w:rPr>
      </w:pPr>
      <w:r w:rsidRPr="00952C4F">
        <w:rPr>
          <w:rFonts w:ascii="Arial" w:hAnsi="Arial" w:cs="Arial"/>
          <w:i/>
          <w:szCs w:val="20"/>
        </w:rPr>
        <w:t xml:space="preserve">M </w:t>
      </w:r>
      <w:r>
        <w:rPr>
          <w:rFonts w:ascii="Arial" w:hAnsi="Arial" w:cs="Arial"/>
          <w:szCs w:val="20"/>
        </w:rPr>
        <w:t xml:space="preserve">men, </w:t>
      </w:r>
      <w:r w:rsidRPr="00952C4F">
        <w:rPr>
          <w:rFonts w:ascii="Arial" w:hAnsi="Arial" w:cs="Arial"/>
          <w:i/>
          <w:szCs w:val="20"/>
        </w:rPr>
        <w:t>W</w:t>
      </w:r>
      <w:r w:rsidR="006358B8">
        <w:rPr>
          <w:rFonts w:ascii="Arial" w:hAnsi="Arial" w:cs="Arial"/>
          <w:szCs w:val="20"/>
        </w:rPr>
        <w:t xml:space="preserve"> women</w:t>
      </w:r>
    </w:p>
    <w:p w14:paraId="02171F07" w14:textId="079E7D78" w:rsidR="00B205AC" w:rsidRPr="00851D21" w:rsidRDefault="00B205AC" w:rsidP="000037EC">
      <w:pPr>
        <w:spacing w:after="120" w:line="360" w:lineRule="auto"/>
        <w:rPr>
          <w:rFonts w:ascii="Arial" w:eastAsia="Times New Roman" w:hAnsi="Arial" w:cs="Arial"/>
          <w:color w:val="000000"/>
          <w:szCs w:val="20"/>
        </w:rPr>
      </w:pPr>
      <w:r>
        <w:rPr>
          <w:rFonts w:ascii="Arial" w:hAnsi="Arial" w:cs="Arial"/>
          <w:sz w:val="24"/>
        </w:rPr>
        <w:br w:type="page"/>
      </w:r>
      <w:r w:rsidRPr="00851D21">
        <w:rPr>
          <w:rFonts w:ascii="Arial" w:eastAsia="Times New Roman" w:hAnsi="Arial" w:cs="Arial"/>
          <w:b/>
          <w:color w:val="000000"/>
          <w:szCs w:val="20"/>
        </w:rPr>
        <w:lastRenderedPageBreak/>
        <w:t xml:space="preserve">Table </w:t>
      </w:r>
      <w:r>
        <w:rPr>
          <w:rFonts w:ascii="Arial" w:eastAsia="Times New Roman" w:hAnsi="Arial" w:cs="Arial"/>
          <w:b/>
          <w:color w:val="000000"/>
          <w:szCs w:val="20"/>
        </w:rPr>
        <w:t>S3</w:t>
      </w:r>
      <w:r w:rsidRPr="00851D21">
        <w:rPr>
          <w:rFonts w:ascii="Arial" w:eastAsia="Times New Roman" w:hAnsi="Arial" w:cs="Arial"/>
          <w:b/>
          <w:color w:val="000000"/>
          <w:szCs w:val="20"/>
        </w:rPr>
        <w:t>a</w:t>
      </w:r>
      <w:r w:rsidRPr="00851D21">
        <w:rPr>
          <w:rFonts w:ascii="Arial" w:eastAsia="Times New Roman" w:hAnsi="Arial" w:cs="Arial"/>
          <w:color w:val="000000"/>
          <w:szCs w:val="20"/>
        </w:rPr>
        <w:t xml:space="preserve"> Mean</w:t>
      </w:r>
      <w:r w:rsidR="001E2334">
        <w:rPr>
          <w:rFonts w:ascii="Arial" w:eastAsia="Times New Roman" w:hAnsi="Arial" w:cs="Arial"/>
          <w:color w:val="000000"/>
          <w:szCs w:val="20"/>
        </w:rPr>
        <w:t xml:space="preserve"> (±</w:t>
      </w:r>
      <w:r>
        <w:rPr>
          <w:rFonts w:ascii="Arial" w:eastAsia="Times New Roman" w:hAnsi="Arial" w:cs="Arial"/>
          <w:color w:val="000000"/>
          <w:szCs w:val="20"/>
        </w:rPr>
        <w:t>SEM</w:t>
      </w:r>
      <w:r w:rsidR="001E2334">
        <w:rPr>
          <w:rFonts w:ascii="Arial" w:eastAsia="Times New Roman" w:hAnsi="Arial" w:cs="Arial"/>
          <w:color w:val="000000"/>
          <w:szCs w:val="20"/>
        </w:rPr>
        <w:t>)</w:t>
      </w:r>
      <w:r>
        <w:rPr>
          <w:rFonts w:ascii="Arial" w:eastAsia="Times New Roman" w:hAnsi="Arial" w:cs="Arial"/>
          <w:color w:val="000000"/>
          <w:szCs w:val="20"/>
        </w:rPr>
        <w:t xml:space="preserve"> </w:t>
      </w:r>
      <w:r w:rsidRPr="00851D21">
        <w:rPr>
          <w:rFonts w:ascii="Arial" w:eastAsia="Times New Roman" w:hAnsi="Arial" w:cs="Arial"/>
          <w:color w:val="000000"/>
          <w:szCs w:val="20"/>
        </w:rPr>
        <w:t xml:space="preserve">daily intake of different </w:t>
      </w:r>
      <w:r>
        <w:rPr>
          <w:rFonts w:ascii="Arial" w:eastAsia="Times New Roman" w:hAnsi="Arial" w:cs="Arial"/>
          <w:color w:val="000000"/>
          <w:szCs w:val="20"/>
        </w:rPr>
        <w:t xml:space="preserve">fluid </w:t>
      </w:r>
      <w:r w:rsidRPr="00851D21">
        <w:rPr>
          <w:rFonts w:ascii="Arial" w:eastAsia="Times New Roman" w:hAnsi="Arial" w:cs="Arial"/>
          <w:color w:val="000000"/>
          <w:szCs w:val="20"/>
        </w:rPr>
        <w:t xml:space="preserve">types (mL/day) </w:t>
      </w:r>
      <w:r>
        <w:rPr>
          <w:rFonts w:ascii="Arial" w:eastAsia="Times New Roman" w:hAnsi="Arial" w:cs="Arial"/>
          <w:color w:val="000000"/>
          <w:szCs w:val="20"/>
        </w:rPr>
        <w:t>in</w:t>
      </w:r>
      <w:r w:rsidRPr="00851D21">
        <w:rPr>
          <w:rFonts w:ascii="Arial" w:eastAsia="Times New Roman" w:hAnsi="Arial" w:cs="Arial"/>
          <w:color w:val="000000"/>
          <w:szCs w:val="20"/>
        </w:rPr>
        <w:t xml:space="preserve"> adults </w:t>
      </w:r>
      <w:r>
        <w:rPr>
          <w:rFonts w:ascii="Arial" w:eastAsia="Times New Roman" w:hAnsi="Arial" w:cs="Arial"/>
          <w:color w:val="000000"/>
          <w:szCs w:val="20"/>
        </w:rPr>
        <w:t xml:space="preserve">by </w:t>
      </w:r>
      <w:r w:rsidR="000C0469">
        <w:rPr>
          <w:rFonts w:ascii="Arial" w:eastAsia="Times New Roman" w:hAnsi="Arial" w:cs="Arial"/>
          <w:color w:val="000000"/>
          <w:szCs w:val="20"/>
        </w:rPr>
        <w:t>gender</w:t>
      </w:r>
    </w:p>
    <w:tbl>
      <w:tblPr>
        <w:tblpPr w:leftFromText="180" w:rightFromText="180" w:vertAnchor="text" w:tblpX="108" w:tblpY="1"/>
        <w:tblOverlap w:val="never"/>
        <w:tblW w:w="6747" w:type="dxa"/>
        <w:tblLook w:val="04A0" w:firstRow="1" w:lastRow="0" w:firstColumn="1" w:lastColumn="0" w:noHBand="0" w:noVBand="1"/>
      </w:tblPr>
      <w:tblGrid>
        <w:gridCol w:w="2154"/>
        <w:gridCol w:w="794"/>
        <w:gridCol w:w="984"/>
        <w:gridCol w:w="780"/>
        <w:gridCol w:w="661"/>
        <w:gridCol w:w="937"/>
        <w:gridCol w:w="802"/>
      </w:tblGrid>
      <w:tr w:rsidR="00B205AC" w:rsidRPr="009E2169" w14:paraId="7454CD73" w14:textId="77777777" w:rsidTr="000037EC">
        <w:trPr>
          <w:trHeight w:val="397"/>
        </w:trPr>
        <w:tc>
          <w:tcPr>
            <w:tcW w:w="215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4C0DF42F" w14:textId="77777777" w:rsidR="00B205AC" w:rsidRPr="003C3265" w:rsidRDefault="00B205AC" w:rsidP="000037EC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4593" w:type="dxa"/>
            <w:gridSpan w:val="6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4E5D8219" w14:textId="77777777" w:rsidR="00B205AC" w:rsidRPr="00851D21" w:rsidRDefault="00B205AC" w:rsidP="000037E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851D21">
              <w:rPr>
                <w:rFonts w:ascii="Arial" w:hAnsi="Arial" w:cs="Arial"/>
                <w:bCs/>
                <w:color w:val="000000"/>
                <w:szCs w:val="18"/>
              </w:rPr>
              <w:t>Mexico</w:t>
            </w:r>
            <w:r>
              <w:rPr>
                <w:rFonts w:ascii="Arial" w:hAnsi="Arial" w:cs="Arial"/>
                <w:bCs/>
                <w:color w:val="000000"/>
                <w:szCs w:val="18"/>
              </w:rPr>
              <w:t xml:space="preserve"> </w:t>
            </w:r>
          </w:p>
        </w:tc>
      </w:tr>
      <w:tr w:rsidR="00B205AC" w:rsidRPr="009E2169" w14:paraId="3B8B19CE" w14:textId="77777777" w:rsidTr="000C0469">
        <w:trPr>
          <w:trHeight w:val="283"/>
        </w:trPr>
        <w:tc>
          <w:tcPr>
            <w:tcW w:w="215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45AA2D8" w14:textId="77777777" w:rsidR="00B205AC" w:rsidRPr="003C3265" w:rsidRDefault="00B205AC" w:rsidP="000037EC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1146902" w14:textId="77777777" w:rsidR="001E2334" w:rsidRDefault="00B205AC" w:rsidP="000037EC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Cs w:val="20"/>
              </w:rPr>
            </w:pPr>
            <w:r w:rsidRPr="00534F38">
              <w:rPr>
                <w:rFonts w:ascii="Arial" w:hAnsi="Arial" w:cs="Arial"/>
                <w:bCs/>
                <w:color w:val="000000"/>
                <w:szCs w:val="20"/>
              </w:rPr>
              <w:t>Total</w:t>
            </w:r>
            <w:r>
              <w:rPr>
                <w:rFonts w:ascii="Arial" w:hAnsi="Arial" w:cs="Arial"/>
                <w:bCs/>
                <w:color w:val="000000"/>
                <w:szCs w:val="20"/>
              </w:rPr>
              <w:t xml:space="preserve"> </w:t>
            </w:r>
          </w:p>
          <w:p w14:paraId="5426323A" w14:textId="170D4A12" w:rsidR="00B205AC" w:rsidRPr="00534F38" w:rsidRDefault="00B205AC" w:rsidP="000037EC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Cs w:val="18"/>
              </w:rPr>
              <w:t>(n=1677)</w:t>
            </w:r>
          </w:p>
        </w:tc>
        <w:tc>
          <w:tcPr>
            <w:tcW w:w="1441" w:type="dxa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861BB5A" w14:textId="0ADE8AB5" w:rsidR="00B205AC" w:rsidRDefault="00D812FE" w:rsidP="000037EC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Cs w:val="20"/>
              </w:rPr>
              <w:t>Men</w:t>
            </w:r>
          </w:p>
          <w:p w14:paraId="385D5532" w14:textId="77777777" w:rsidR="00B205AC" w:rsidRPr="00534F38" w:rsidRDefault="00B205AC" w:rsidP="000037EC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Cs w:val="20"/>
              </w:rPr>
            </w:pPr>
            <w:r w:rsidRPr="00534F38">
              <w:rPr>
                <w:rFonts w:ascii="Arial" w:hAnsi="Arial" w:cs="Arial"/>
                <w:bCs/>
                <w:color w:val="000000"/>
                <w:szCs w:val="20"/>
              </w:rPr>
              <w:t>(n=746)</w:t>
            </w:r>
          </w:p>
        </w:tc>
        <w:tc>
          <w:tcPr>
            <w:tcW w:w="1374" w:type="dxa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919BD98" w14:textId="2B36D8B9" w:rsidR="00B205AC" w:rsidRPr="00534F38" w:rsidRDefault="00D812FE" w:rsidP="000037EC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Cs w:val="20"/>
              </w:rPr>
            </w:pPr>
            <w:r w:rsidRPr="00534F38" w:rsidDel="00D812FE">
              <w:rPr>
                <w:rFonts w:ascii="Arial" w:hAnsi="Arial" w:cs="Arial"/>
                <w:bCs/>
                <w:color w:val="000000"/>
                <w:szCs w:val="20"/>
              </w:rPr>
              <w:t xml:space="preserve"> </w:t>
            </w:r>
            <w:r>
              <w:rPr>
                <w:rFonts w:ascii="Arial" w:hAnsi="Arial" w:cs="Arial"/>
                <w:bCs/>
                <w:color w:val="000000"/>
                <w:szCs w:val="20"/>
              </w:rPr>
              <w:t>Women</w:t>
            </w:r>
            <w:r w:rsidR="00B205AC" w:rsidRPr="00534F38">
              <w:rPr>
                <w:rFonts w:ascii="Arial" w:hAnsi="Arial" w:cs="Arial"/>
                <w:bCs/>
                <w:color w:val="000000"/>
                <w:szCs w:val="20"/>
              </w:rPr>
              <w:t>(n=931)</w:t>
            </w:r>
          </w:p>
        </w:tc>
      </w:tr>
      <w:tr w:rsidR="00B205AC" w:rsidRPr="000E0F51" w14:paraId="2DA5EA0F" w14:textId="77777777" w:rsidTr="000C0469">
        <w:trPr>
          <w:trHeight w:val="283"/>
        </w:trPr>
        <w:tc>
          <w:tcPr>
            <w:tcW w:w="215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69C668" w14:textId="77777777" w:rsidR="00B205AC" w:rsidRPr="00CE569E" w:rsidRDefault="00B205AC" w:rsidP="000037EC">
            <w:pPr>
              <w:spacing w:before="120" w:after="12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18"/>
              </w:rPr>
            </w:pPr>
            <w:r w:rsidRPr="00CE569E">
              <w:rPr>
                <w:rFonts w:ascii="Arial" w:hAnsi="Arial" w:cs="Arial"/>
                <w:b/>
                <w:bCs/>
                <w:color w:val="000000"/>
                <w:sz w:val="20"/>
                <w:szCs w:val="18"/>
              </w:rPr>
              <w:t>TFI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0EED6411" w14:textId="77777777" w:rsidR="00B205AC" w:rsidRPr="00CE569E" w:rsidRDefault="00B205AC" w:rsidP="000037EC">
            <w:pPr>
              <w:spacing w:before="120" w:after="12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18"/>
              </w:rPr>
            </w:pPr>
            <w:r w:rsidRPr="00CE569E">
              <w:rPr>
                <w:rFonts w:ascii="Arial" w:hAnsi="Arial" w:cs="Arial"/>
                <w:b/>
                <w:bCs/>
                <w:color w:val="000000"/>
                <w:sz w:val="20"/>
                <w:szCs w:val="18"/>
              </w:rPr>
              <w:t>1754</w:t>
            </w:r>
          </w:p>
        </w:tc>
        <w:tc>
          <w:tcPr>
            <w:tcW w:w="98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4424A350" w14:textId="645A42B5" w:rsidR="00B205AC" w:rsidRPr="00CE569E" w:rsidRDefault="001E2334" w:rsidP="000037EC">
            <w:pPr>
              <w:spacing w:before="120" w:after="12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18"/>
              </w:rPr>
              <w:t>±</w:t>
            </w:r>
            <w:r w:rsidR="00B205AC" w:rsidRPr="00CE569E">
              <w:rPr>
                <w:rFonts w:ascii="Arial" w:hAnsi="Arial" w:cs="Arial"/>
                <w:b/>
                <w:bCs/>
                <w:color w:val="000000"/>
                <w:sz w:val="20"/>
                <w:szCs w:val="18"/>
              </w:rPr>
              <w:t>24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C9A044F" w14:textId="77777777" w:rsidR="00B205AC" w:rsidRPr="00CE569E" w:rsidRDefault="00B205AC" w:rsidP="000037EC">
            <w:pPr>
              <w:spacing w:before="120" w:after="12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18"/>
              </w:rPr>
            </w:pPr>
            <w:r w:rsidRPr="00CE569E">
              <w:rPr>
                <w:rFonts w:ascii="Arial" w:hAnsi="Arial" w:cs="Arial"/>
                <w:b/>
                <w:bCs/>
                <w:color w:val="000000"/>
                <w:sz w:val="20"/>
                <w:szCs w:val="18"/>
              </w:rPr>
              <w:t>1762</w:t>
            </w:r>
          </w:p>
        </w:tc>
        <w:tc>
          <w:tcPr>
            <w:tcW w:w="661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BA43925" w14:textId="75BE1276" w:rsidR="00B205AC" w:rsidRPr="00CE569E" w:rsidRDefault="001E2334" w:rsidP="000037EC">
            <w:pPr>
              <w:spacing w:before="120" w:after="12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18"/>
              </w:rPr>
              <w:t>±</w:t>
            </w:r>
            <w:r w:rsidR="00B205AC" w:rsidRPr="00CE569E">
              <w:rPr>
                <w:rFonts w:ascii="Arial" w:hAnsi="Arial" w:cs="Arial"/>
                <w:b/>
                <w:bCs/>
                <w:color w:val="000000"/>
                <w:sz w:val="20"/>
                <w:szCs w:val="18"/>
              </w:rPr>
              <w:t>35</w:t>
            </w: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631103D" w14:textId="77777777" w:rsidR="00B205AC" w:rsidRPr="00CE569E" w:rsidRDefault="00B205AC" w:rsidP="000037EC">
            <w:pPr>
              <w:spacing w:before="120" w:after="12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18"/>
              </w:rPr>
            </w:pPr>
            <w:r w:rsidRPr="00CE569E">
              <w:rPr>
                <w:rFonts w:ascii="Arial" w:hAnsi="Arial" w:cs="Arial"/>
                <w:b/>
                <w:bCs/>
                <w:color w:val="000000"/>
                <w:sz w:val="20"/>
                <w:szCs w:val="18"/>
              </w:rPr>
              <w:t>1748</w:t>
            </w:r>
          </w:p>
        </w:tc>
        <w:tc>
          <w:tcPr>
            <w:tcW w:w="634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348DF28" w14:textId="17D72A9C" w:rsidR="00B205AC" w:rsidRPr="00CE569E" w:rsidRDefault="001E2334" w:rsidP="000037EC">
            <w:pPr>
              <w:spacing w:before="120" w:after="12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18"/>
              </w:rPr>
              <w:t>±</w:t>
            </w:r>
            <w:r w:rsidR="00B205AC" w:rsidRPr="00CE569E">
              <w:rPr>
                <w:rFonts w:ascii="Arial" w:hAnsi="Arial" w:cs="Arial"/>
                <w:b/>
                <w:bCs/>
                <w:color w:val="000000"/>
                <w:sz w:val="20"/>
                <w:szCs w:val="18"/>
              </w:rPr>
              <w:t>33</w:t>
            </w:r>
          </w:p>
        </w:tc>
      </w:tr>
      <w:tr w:rsidR="00B205AC" w:rsidRPr="003C3265" w14:paraId="0098D38D" w14:textId="77777777" w:rsidTr="000C0469">
        <w:trPr>
          <w:trHeight w:val="283"/>
        </w:trPr>
        <w:tc>
          <w:tcPr>
            <w:tcW w:w="2154" w:type="dxa"/>
            <w:shd w:val="clear" w:color="000000" w:fill="FFFFFF"/>
            <w:noWrap/>
            <w:vAlign w:val="center"/>
            <w:hideMark/>
          </w:tcPr>
          <w:p w14:paraId="511103D6" w14:textId="77777777" w:rsidR="00B205AC" w:rsidRPr="00324AD4" w:rsidRDefault="00B205AC" w:rsidP="000037EC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 w:rsidRPr="00324AD4">
              <w:rPr>
                <w:rFonts w:ascii="Arial" w:hAnsi="Arial" w:cs="Arial"/>
                <w:bCs/>
                <w:color w:val="000000"/>
                <w:sz w:val="20"/>
                <w:szCs w:val="18"/>
              </w:rPr>
              <w:t>Water</w:t>
            </w:r>
          </w:p>
        </w:tc>
        <w:tc>
          <w:tcPr>
            <w:tcW w:w="794" w:type="dxa"/>
            <w:shd w:val="clear" w:color="000000" w:fill="FFFFFF"/>
            <w:noWrap/>
            <w:vAlign w:val="center"/>
          </w:tcPr>
          <w:p w14:paraId="14CD0009" w14:textId="77777777" w:rsidR="00B205AC" w:rsidRPr="00324AD4" w:rsidRDefault="00B205AC" w:rsidP="000037EC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 w:rsidRPr="00324AD4">
              <w:rPr>
                <w:rFonts w:ascii="Arial" w:hAnsi="Arial" w:cs="Arial"/>
                <w:bCs/>
                <w:color w:val="000000"/>
                <w:sz w:val="20"/>
                <w:szCs w:val="18"/>
              </w:rPr>
              <w:t>673</w:t>
            </w:r>
          </w:p>
        </w:tc>
        <w:tc>
          <w:tcPr>
            <w:tcW w:w="984" w:type="dxa"/>
            <w:shd w:val="clear" w:color="000000" w:fill="FFFFFF"/>
            <w:noWrap/>
            <w:vAlign w:val="center"/>
          </w:tcPr>
          <w:p w14:paraId="17872433" w14:textId="348A722C" w:rsidR="00B205AC" w:rsidRPr="00324AD4" w:rsidRDefault="001E2334" w:rsidP="000037EC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18"/>
              </w:rPr>
              <w:t>±</w:t>
            </w:r>
            <w:r w:rsidR="00B205AC" w:rsidRPr="00324AD4">
              <w:rPr>
                <w:rFonts w:ascii="Arial" w:hAnsi="Arial" w:cs="Arial"/>
                <w:bCs/>
                <w:color w:val="000000"/>
                <w:sz w:val="20"/>
                <w:szCs w:val="18"/>
              </w:rPr>
              <w:t>18</w:t>
            </w:r>
          </w:p>
        </w:tc>
        <w:tc>
          <w:tcPr>
            <w:tcW w:w="780" w:type="dxa"/>
            <w:shd w:val="clear" w:color="000000" w:fill="FFFFFF"/>
            <w:vAlign w:val="center"/>
          </w:tcPr>
          <w:p w14:paraId="36848495" w14:textId="77777777" w:rsidR="00B205AC" w:rsidRPr="00324AD4" w:rsidRDefault="00B205AC" w:rsidP="000037EC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 w:rsidRPr="00324AD4">
              <w:rPr>
                <w:rFonts w:ascii="Arial" w:hAnsi="Arial" w:cs="Arial"/>
                <w:bCs/>
                <w:color w:val="000000"/>
                <w:sz w:val="20"/>
                <w:szCs w:val="18"/>
              </w:rPr>
              <w:t>618</w:t>
            </w:r>
          </w:p>
        </w:tc>
        <w:tc>
          <w:tcPr>
            <w:tcW w:w="661" w:type="dxa"/>
            <w:shd w:val="clear" w:color="000000" w:fill="FFFFFF"/>
            <w:vAlign w:val="center"/>
          </w:tcPr>
          <w:p w14:paraId="14DF099F" w14:textId="3E4AD11C" w:rsidR="00B205AC" w:rsidRPr="00324AD4" w:rsidRDefault="001E2334" w:rsidP="000037EC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18"/>
              </w:rPr>
              <w:t>±</w:t>
            </w:r>
            <w:r w:rsidR="00B205AC" w:rsidRPr="00324AD4">
              <w:rPr>
                <w:rFonts w:ascii="Arial" w:hAnsi="Arial" w:cs="Arial"/>
                <w:bCs/>
                <w:color w:val="000000"/>
                <w:sz w:val="20"/>
                <w:szCs w:val="18"/>
              </w:rPr>
              <w:t>24</w:t>
            </w:r>
          </w:p>
        </w:tc>
        <w:tc>
          <w:tcPr>
            <w:tcW w:w="740" w:type="dxa"/>
            <w:shd w:val="clear" w:color="000000" w:fill="FFFFFF"/>
            <w:vAlign w:val="center"/>
          </w:tcPr>
          <w:p w14:paraId="4B80C2CC" w14:textId="77777777" w:rsidR="00B205AC" w:rsidRPr="00324AD4" w:rsidRDefault="00B205AC" w:rsidP="000037EC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 w:rsidRPr="00324AD4">
              <w:rPr>
                <w:rFonts w:ascii="Arial" w:hAnsi="Arial" w:cs="Arial"/>
                <w:bCs/>
                <w:color w:val="000000"/>
                <w:sz w:val="20"/>
                <w:szCs w:val="18"/>
              </w:rPr>
              <w:t>717</w:t>
            </w:r>
          </w:p>
        </w:tc>
        <w:tc>
          <w:tcPr>
            <w:tcW w:w="634" w:type="dxa"/>
            <w:shd w:val="clear" w:color="000000" w:fill="FFFFFF"/>
            <w:vAlign w:val="center"/>
          </w:tcPr>
          <w:p w14:paraId="25BDE221" w14:textId="5744F1D1" w:rsidR="00B205AC" w:rsidRPr="00324AD4" w:rsidRDefault="001E2334" w:rsidP="000037EC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18"/>
              </w:rPr>
              <w:t>±</w:t>
            </w:r>
            <w:r w:rsidR="00B205AC" w:rsidRPr="00324AD4">
              <w:rPr>
                <w:rFonts w:ascii="Arial" w:hAnsi="Arial" w:cs="Arial"/>
                <w:bCs/>
                <w:color w:val="000000"/>
                <w:sz w:val="20"/>
                <w:szCs w:val="18"/>
              </w:rPr>
              <w:t>26</w:t>
            </w:r>
          </w:p>
        </w:tc>
      </w:tr>
      <w:tr w:rsidR="00B205AC" w:rsidRPr="000E0F51" w14:paraId="57D934F5" w14:textId="77777777" w:rsidTr="000C0469">
        <w:trPr>
          <w:trHeight w:val="283"/>
        </w:trPr>
        <w:tc>
          <w:tcPr>
            <w:tcW w:w="2154" w:type="dxa"/>
            <w:shd w:val="clear" w:color="000000" w:fill="FFFFFF"/>
            <w:noWrap/>
            <w:vAlign w:val="center"/>
            <w:hideMark/>
          </w:tcPr>
          <w:p w14:paraId="01F8673F" w14:textId="77777777" w:rsidR="00B205AC" w:rsidRPr="000E0F51" w:rsidRDefault="00B205AC" w:rsidP="000037EC">
            <w:pPr>
              <w:spacing w:after="0" w:line="240" w:lineRule="auto"/>
              <w:ind w:left="176"/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</w:pPr>
            <w:r w:rsidRPr="000E0F51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Bottled water</w:t>
            </w:r>
          </w:p>
        </w:tc>
        <w:tc>
          <w:tcPr>
            <w:tcW w:w="794" w:type="dxa"/>
            <w:shd w:val="clear" w:color="000000" w:fill="FFFFFF"/>
            <w:noWrap/>
            <w:vAlign w:val="center"/>
          </w:tcPr>
          <w:p w14:paraId="319D9702" w14:textId="77777777" w:rsidR="00B205AC" w:rsidRPr="00324AD4" w:rsidRDefault="00B205AC" w:rsidP="000037EC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24AD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611</w:t>
            </w:r>
          </w:p>
        </w:tc>
        <w:tc>
          <w:tcPr>
            <w:tcW w:w="984" w:type="dxa"/>
            <w:shd w:val="clear" w:color="000000" w:fill="FFFFFF"/>
            <w:noWrap/>
            <w:vAlign w:val="center"/>
          </w:tcPr>
          <w:p w14:paraId="05B6F2C5" w14:textId="0AFDC62E" w:rsidR="00B205AC" w:rsidRPr="00324AD4" w:rsidRDefault="001E2334" w:rsidP="000037EC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±</w:t>
            </w:r>
            <w:r w:rsidR="00B205AC" w:rsidRPr="00324AD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8</w:t>
            </w:r>
          </w:p>
        </w:tc>
        <w:tc>
          <w:tcPr>
            <w:tcW w:w="780" w:type="dxa"/>
            <w:shd w:val="clear" w:color="000000" w:fill="FFFFFF"/>
            <w:vAlign w:val="center"/>
          </w:tcPr>
          <w:p w14:paraId="568C1BE3" w14:textId="77777777" w:rsidR="00B205AC" w:rsidRPr="00324AD4" w:rsidRDefault="00B205AC" w:rsidP="000037EC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24AD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577</w:t>
            </w:r>
          </w:p>
        </w:tc>
        <w:tc>
          <w:tcPr>
            <w:tcW w:w="661" w:type="dxa"/>
            <w:shd w:val="clear" w:color="000000" w:fill="FFFFFF"/>
            <w:vAlign w:val="center"/>
          </w:tcPr>
          <w:p w14:paraId="5816AB04" w14:textId="44A891BA" w:rsidR="00B205AC" w:rsidRPr="00324AD4" w:rsidRDefault="001E2334" w:rsidP="000037EC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±</w:t>
            </w:r>
            <w:r w:rsidR="00B205AC" w:rsidRPr="00324AD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25</w:t>
            </w:r>
          </w:p>
        </w:tc>
        <w:tc>
          <w:tcPr>
            <w:tcW w:w="740" w:type="dxa"/>
            <w:shd w:val="clear" w:color="000000" w:fill="FFFFFF"/>
            <w:vAlign w:val="center"/>
          </w:tcPr>
          <w:p w14:paraId="78ABAEFD" w14:textId="77777777" w:rsidR="00B205AC" w:rsidRPr="00324AD4" w:rsidRDefault="00B205AC" w:rsidP="000037EC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24AD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639</w:t>
            </w:r>
          </w:p>
        </w:tc>
        <w:tc>
          <w:tcPr>
            <w:tcW w:w="634" w:type="dxa"/>
            <w:shd w:val="clear" w:color="000000" w:fill="FFFFFF"/>
            <w:vAlign w:val="center"/>
          </w:tcPr>
          <w:p w14:paraId="6D650762" w14:textId="11EB5D32" w:rsidR="00B205AC" w:rsidRPr="00324AD4" w:rsidRDefault="001E2334" w:rsidP="000037EC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±</w:t>
            </w:r>
            <w:r w:rsidR="00B205AC" w:rsidRPr="00324AD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25</w:t>
            </w:r>
          </w:p>
        </w:tc>
      </w:tr>
      <w:tr w:rsidR="00B205AC" w:rsidRPr="000E0F51" w14:paraId="4049EFE9" w14:textId="77777777" w:rsidTr="000C0469">
        <w:trPr>
          <w:trHeight w:val="283"/>
        </w:trPr>
        <w:tc>
          <w:tcPr>
            <w:tcW w:w="2154" w:type="dxa"/>
            <w:shd w:val="clear" w:color="000000" w:fill="FFFFFF"/>
            <w:noWrap/>
            <w:vAlign w:val="center"/>
            <w:hideMark/>
          </w:tcPr>
          <w:p w14:paraId="42D18CAC" w14:textId="77777777" w:rsidR="00B205AC" w:rsidRPr="000E0F51" w:rsidRDefault="00B205AC" w:rsidP="000037EC">
            <w:pPr>
              <w:spacing w:after="120" w:line="240" w:lineRule="auto"/>
              <w:ind w:left="176"/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</w:pPr>
            <w:r w:rsidRPr="000E0F51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Tap water</w:t>
            </w:r>
          </w:p>
        </w:tc>
        <w:tc>
          <w:tcPr>
            <w:tcW w:w="794" w:type="dxa"/>
            <w:shd w:val="clear" w:color="000000" w:fill="FFFFFF"/>
            <w:noWrap/>
            <w:vAlign w:val="center"/>
          </w:tcPr>
          <w:p w14:paraId="7C0E6B03" w14:textId="77777777" w:rsidR="00B205AC" w:rsidRPr="00324AD4" w:rsidRDefault="00B205AC" w:rsidP="000037EC">
            <w:pPr>
              <w:spacing w:after="12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24AD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62</w:t>
            </w:r>
          </w:p>
        </w:tc>
        <w:tc>
          <w:tcPr>
            <w:tcW w:w="984" w:type="dxa"/>
            <w:shd w:val="clear" w:color="000000" w:fill="FFFFFF"/>
            <w:noWrap/>
            <w:vAlign w:val="center"/>
          </w:tcPr>
          <w:p w14:paraId="502C4BB3" w14:textId="0D630BBA" w:rsidR="00B205AC" w:rsidRPr="00324AD4" w:rsidRDefault="001E2334" w:rsidP="000037EC">
            <w:pPr>
              <w:spacing w:after="12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±</w:t>
            </w:r>
            <w:r w:rsidR="00B205AC" w:rsidRPr="00324AD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780" w:type="dxa"/>
            <w:shd w:val="clear" w:color="000000" w:fill="FFFFFF"/>
            <w:vAlign w:val="center"/>
          </w:tcPr>
          <w:p w14:paraId="4E60E45F" w14:textId="77777777" w:rsidR="00B205AC" w:rsidRPr="00324AD4" w:rsidRDefault="00B205AC" w:rsidP="000037EC">
            <w:pPr>
              <w:spacing w:after="12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24AD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42</w:t>
            </w:r>
          </w:p>
        </w:tc>
        <w:tc>
          <w:tcPr>
            <w:tcW w:w="661" w:type="dxa"/>
            <w:shd w:val="clear" w:color="000000" w:fill="FFFFFF"/>
            <w:vAlign w:val="center"/>
          </w:tcPr>
          <w:p w14:paraId="76260240" w14:textId="2BC599C4" w:rsidR="00B205AC" w:rsidRPr="00324AD4" w:rsidRDefault="001E2334" w:rsidP="000037EC">
            <w:pPr>
              <w:spacing w:after="12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±</w:t>
            </w:r>
            <w:r w:rsidR="00B205AC" w:rsidRPr="00324AD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740" w:type="dxa"/>
            <w:shd w:val="clear" w:color="000000" w:fill="FFFFFF"/>
            <w:vAlign w:val="center"/>
          </w:tcPr>
          <w:p w14:paraId="2B31471D" w14:textId="77777777" w:rsidR="00B205AC" w:rsidRPr="00324AD4" w:rsidRDefault="00B205AC" w:rsidP="000037EC">
            <w:pPr>
              <w:spacing w:after="12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24AD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78</w:t>
            </w:r>
          </w:p>
        </w:tc>
        <w:tc>
          <w:tcPr>
            <w:tcW w:w="634" w:type="dxa"/>
            <w:shd w:val="clear" w:color="000000" w:fill="FFFFFF"/>
            <w:vAlign w:val="center"/>
          </w:tcPr>
          <w:p w14:paraId="1C81F2BD" w14:textId="56A8BAB6" w:rsidR="00B205AC" w:rsidRPr="00324AD4" w:rsidRDefault="001E2334" w:rsidP="000037EC">
            <w:pPr>
              <w:spacing w:after="12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±</w:t>
            </w:r>
            <w:r w:rsidR="00B205AC" w:rsidRPr="00324AD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1</w:t>
            </w:r>
          </w:p>
        </w:tc>
      </w:tr>
      <w:tr w:rsidR="00B205AC" w:rsidRPr="003C3265" w14:paraId="46A9FE39" w14:textId="77777777" w:rsidTr="000C0469">
        <w:trPr>
          <w:trHeight w:val="283"/>
        </w:trPr>
        <w:tc>
          <w:tcPr>
            <w:tcW w:w="2154" w:type="dxa"/>
            <w:shd w:val="clear" w:color="000000" w:fill="FFFFFF"/>
            <w:noWrap/>
            <w:vAlign w:val="center"/>
            <w:hideMark/>
          </w:tcPr>
          <w:p w14:paraId="6F85A0C6" w14:textId="77777777" w:rsidR="00B205AC" w:rsidRPr="00324AD4" w:rsidRDefault="00B205AC" w:rsidP="000037EC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 w:rsidRPr="00324AD4">
              <w:rPr>
                <w:rFonts w:ascii="Arial" w:hAnsi="Arial" w:cs="Arial"/>
                <w:bCs/>
                <w:color w:val="000000"/>
                <w:sz w:val="20"/>
                <w:szCs w:val="18"/>
              </w:rPr>
              <w:t>Milk &amp; derivatives</w:t>
            </w:r>
          </w:p>
        </w:tc>
        <w:tc>
          <w:tcPr>
            <w:tcW w:w="794" w:type="dxa"/>
            <w:shd w:val="clear" w:color="000000" w:fill="FFFFFF"/>
            <w:noWrap/>
            <w:vAlign w:val="center"/>
          </w:tcPr>
          <w:p w14:paraId="7475B1AE" w14:textId="77777777" w:rsidR="00B205AC" w:rsidRPr="00324AD4" w:rsidRDefault="00B205AC" w:rsidP="000037EC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 w:rsidRPr="00324AD4">
              <w:rPr>
                <w:rFonts w:ascii="Arial" w:hAnsi="Arial" w:cs="Arial"/>
                <w:bCs/>
                <w:color w:val="000000"/>
                <w:sz w:val="20"/>
                <w:szCs w:val="18"/>
              </w:rPr>
              <w:t>132</w:t>
            </w:r>
          </w:p>
        </w:tc>
        <w:tc>
          <w:tcPr>
            <w:tcW w:w="984" w:type="dxa"/>
            <w:shd w:val="clear" w:color="000000" w:fill="FFFFFF"/>
            <w:noWrap/>
            <w:vAlign w:val="center"/>
          </w:tcPr>
          <w:p w14:paraId="622E53D3" w14:textId="220FAF09" w:rsidR="00B205AC" w:rsidRPr="00324AD4" w:rsidRDefault="001E2334" w:rsidP="000037EC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18"/>
              </w:rPr>
              <w:t>±</w:t>
            </w:r>
            <w:r w:rsidR="00B205AC" w:rsidRPr="00324AD4">
              <w:rPr>
                <w:rFonts w:ascii="Arial" w:hAnsi="Arial" w:cs="Arial"/>
                <w:bCs/>
                <w:color w:val="000000"/>
                <w:sz w:val="20"/>
                <w:szCs w:val="18"/>
              </w:rPr>
              <w:t>5</w:t>
            </w:r>
          </w:p>
        </w:tc>
        <w:tc>
          <w:tcPr>
            <w:tcW w:w="780" w:type="dxa"/>
            <w:shd w:val="clear" w:color="000000" w:fill="FFFFFF"/>
            <w:vAlign w:val="center"/>
          </w:tcPr>
          <w:p w14:paraId="2652A9FC" w14:textId="77777777" w:rsidR="00B205AC" w:rsidRPr="00324AD4" w:rsidRDefault="00B205AC" w:rsidP="000037EC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 w:rsidRPr="00324AD4">
              <w:rPr>
                <w:rFonts w:ascii="Arial" w:hAnsi="Arial" w:cs="Arial"/>
                <w:bCs/>
                <w:color w:val="000000"/>
                <w:sz w:val="20"/>
                <w:szCs w:val="18"/>
              </w:rPr>
              <w:t>127</w:t>
            </w:r>
          </w:p>
        </w:tc>
        <w:tc>
          <w:tcPr>
            <w:tcW w:w="661" w:type="dxa"/>
            <w:shd w:val="clear" w:color="000000" w:fill="FFFFFF"/>
            <w:vAlign w:val="center"/>
          </w:tcPr>
          <w:p w14:paraId="4C4FE457" w14:textId="4EBABAB8" w:rsidR="00B205AC" w:rsidRPr="00324AD4" w:rsidRDefault="001E2334" w:rsidP="000037EC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18"/>
              </w:rPr>
              <w:t>±</w:t>
            </w:r>
            <w:r w:rsidR="00B205AC" w:rsidRPr="00324AD4">
              <w:rPr>
                <w:rFonts w:ascii="Arial" w:hAnsi="Arial" w:cs="Arial"/>
                <w:bCs/>
                <w:color w:val="000000"/>
                <w:sz w:val="20"/>
                <w:szCs w:val="18"/>
              </w:rPr>
              <w:t>7</w:t>
            </w:r>
          </w:p>
        </w:tc>
        <w:tc>
          <w:tcPr>
            <w:tcW w:w="740" w:type="dxa"/>
            <w:shd w:val="clear" w:color="000000" w:fill="FFFFFF"/>
            <w:vAlign w:val="center"/>
          </w:tcPr>
          <w:p w14:paraId="2FF7B57F" w14:textId="77777777" w:rsidR="00B205AC" w:rsidRPr="00324AD4" w:rsidRDefault="00B205AC" w:rsidP="000037EC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 w:rsidRPr="00324AD4">
              <w:rPr>
                <w:rFonts w:ascii="Arial" w:hAnsi="Arial" w:cs="Arial"/>
                <w:bCs/>
                <w:color w:val="000000"/>
                <w:sz w:val="20"/>
                <w:szCs w:val="18"/>
              </w:rPr>
              <w:t>135</w:t>
            </w:r>
          </w:p>
        </w:tc>
        <w:tc>
          <w:tcPr>
            <w:tcW w:w="634" w:type="dxa"/>
            <w:shd w:val="clear" w:color="000000" w:fill="FFFFFF"/>
            <w:vAlign w:val="center"/>
          </w:tcPr>
          <w:p w14:paraId="4CFAA573" w14:textId="6C9A0580" w:rsidR="00B205AC" w:rsidRPr="00324AD4" w:rsidRDefault="001E2334" w:rsidP="000037EC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18"/>
              </w:rPr>
              <w:t>±</w:t>
            </w:r>
            <w:r w:rsidR="00B205AC" w:rsidRPr="00324AD4">
              <w:rPr>
                <w:rFonts w:ascii="Arial" w:hAnsi="Arial" w:cs="Arial"/>
                <w:bCs/>
                <w:color w:val="000000"/>
                <w:sz w:val="20"/>
                <w:szCs w:val="18"/>
              </w:rPr>
              <w:t>7</w:t>
            </w:r>
          </w:p>
        </w:tc>
      </w:tr>
      <w:tr w:rsidR="00B205AC" w:rsidRPr="003C3265" w14:paraId="14529B33" w14:textId="77777777" w:rsidTr="000C0469">
        <w:trPr>
          <w:trHeight w:val="283"/>
        </w:trPr>
        <w:tc>
          <w:tcPr>
            <w:tcW w:w="2154" w:type="dxa"/>
            <w:shd w:val="clear" w:color="000000" w:fill="FFFFFF"/>
            <w:noWrap/>
            <w:vAlign w:val="center"/>
            <w:hideMark/>
          </w:tcPr>
          <w:p w14:paraId="028ABB8F" w14:textId="77777777" w:rsidR="00B205AC" w:rsidRPr="00324AD4" w:rsidRDefault="00B205AC" w:rsidP="000037EC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 w:rsidRPr="00324AD4">
              <w:rPr>
                <w:rFonts w:ascii="Arial" w:hAnsi="Arial" w:cs="Arial"/>
                <w:bCs/>
                <w:color w:val="000000"/>
                <w:sz w:val="20"/>
                <w:szCs w:val="18"/>
              </w:rPr>
              <w:t>Hot beverages</w:t>
            </w:r>
          </w:p>
        </w:tc>
        <w:tc>
          <w:tcPr>
            <w:tcW w:w="794" w:type="dxa"/>
            <w:shd w:val="clear" w:color="000000" w:fill="FFFFFF"/>
            <w:noWrap/>
            <w:vAlign w:val="center"/>
          </w:tcPr>
          <w:p w14:paraId="1F4A112D" w14:textId="77777777" w:rsidR="00B205AC" w:rsidRPr="00324AD4" w:rsidRDefault="00B205AC" w:rsidP="000037EC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 w:rsidRPr="00324AD4">
              <w:rPr>
                <w:rFonts w:ascii="Arial" w:hAnsi="Arial" w:cs="Arial"/>
                <w:bCs/>
                <w:color w:val="000000"/>
                <w:sz w:val="20"/>
                <w:szCs w:val="18"/>
              </w:rPr>
              <w:t>210</w:t>
            </w:r>
          </w:p>
        </w:tc>
        <w:tc>
          <w:tcPr>
            <w:tcW w:w="984" w:type="dxa"/>
            <w:shd w:val="clear" w:color="000000" w:fill="FFFFFF"/>
            <w:noWrap/>
            <w:vAlign w:val="center"/>
          </w:tcPr>
          <w:p w14:paraId="7781B5FA" w14:textId="6BD1E57A" w:rsidR="00B205AC" w:rsidRPr="00324AD4" w:rsidRDefault="001E2334" w:rsidP="000037EC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18"/>
              </w:rPr>
              <w:t>±</w:t>
            </w:r>
            <w:r w:rsidR="00B205AC" w:rsidRPr="00324AD4">
              <w:rPr>
                <w:rFonts w:ascii="Arial" w:hAnsi="Arial" w:cs="Arial"/>
                <w:bCs/>
                <w:color w:val="000000"/>
                <w:sz w:val="20"/>
                <w:szCs w:val="18"/>
              </w:rPr>
              <w:t>7</w:t>
            </w:r>
          </w:p>
        </w:tc>
        <w:tc>
          <w:tcPr>
            <w:tcW w:w="780" w:type="dxa"/>
            <w:shd w:val="clear" w:color="000000" w:fill="FFFFFF"/>
            <w:vAlign w:val="center"/>
          </w:tcPr>
          <w:p w14:paraId="462F255E" w14:textId="77777777" w:rsidR="00B205AC" w:rsidRPr="00324AD4" w:rsidRDefault="00B205AC" w:rsidP="000037EC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 w:rsidRPr="00324AD4">
              <w:rPr>
                <w:rFonts w:ascii="Arial" w:hAnsi="Arial" w:cs="Arial"/>
                <w:bCs/>
                <w:color w:val="000000"/>
                <w:sz w:val="20"/>
                <w:szCs w:val="18"/>
              </w:rPr>
              <w:t>214</w:t>
            </w:r>
          </w:p>
        </w:tc>
        <w:tc>
          <w:tcPr>
            <w:tcW w:w="661" w:type="dxa"/>
            <w:shd w:val="clear" w:color="000000" w:fill="FFFFFF"/>
            <w:vAlign w:val="center"/>
          </w:tcPr>
          <w:p w14:paraId="19B95035" w14:textId="6E5D5B66" w:rsidR="00B205AC" w:rsidRPr="00324AD4" w:rsidRDefault="001E2334" w:rsidP="000037EC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18"/>
              </w:rPr>
              <w:t>±</w:t>
            </w:r>
            <w:r w:rsidR="00B205AC" w:rsidRPr="00324AD4">
              <w:rPr>
                <w:rFonts w:ascii="Arial" w:hAnsi="Arial" w:cs="Arial"/>
                <w:bCs/>
                <w:color w:val="000000"/>
                <w:sz w:val="20"/>
                <w:szCs w:val="18"/>
              </w:rPr>
              <w:t>10</w:t>
            </w:r>
          </w:p>
        </w:tc>
        <w:tc>
          <w:tcPr>
            <w:tcW w:w="740" w:type="dxa"/>
            <w:shd w:val="clear" w:color="000000" w:fill="FFFFFF"/>
            <w:vAlign w:val="center"/>
          </w:tcPr>
          <w:p w14:paraId="7546B88C" w14:textId="77777777" w:rsidR="00B205AC" w:rsidRPr="00324AD4" w:rsidRDefault="00B205AC" w:rsidP="000037EC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 w:rsidRPr="00324AD4">
              <w:rPr>
                <w:rFonts w:ascii="Arial" w:hAnsi="Arial" w:cs="Arial"/>
                <w:bCs/>
                <w:color w:val="000000"/>
                <w:sz w:val="20"/>
                <w:szCs w:val="18"/>
              </w:rPr>
              <w:t>207</w:t>
            </w:r>
          </w:p>
        </w:tc>
        <w:tc>
          <w:tcPr>
            <w:tcW w:w="634" w:type="dxa"/>
            <w:shd w:val="clear" w:color="000000" w:fill="FFFFFF"/>
            <w:vAlign w:val="center"/>
          </w:tcPr>
          <w:p w14:paraId="3522D503" w14:textId="0E884F6B" w:rsidR="00B205AC" w:rsidRPr="00324AD4" w:rsidRDefault="001E2334" w:rsidP="000037EC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18"/>
              </w:rPr>
              <w:t>±</w:t>
            </w:r>
            <w:r w:rsidR="00B205AC" w:rsidRPr="00324AD4">
              <w:rPr>
                <w:rFonts w:ascii="Arial" w:hAnsi="Arial" w:cs="Arial"/>
                <w:bCs/>
                <w:color w:val="000000"/>
                <w:sz w:val="20"/>
                <w:szCs w:val="18"/>
              </w:rPr>
              <w:t>9</w:t>
            </w:r>
          </w:p>
        </w:tc>
      </w:tr>
      <w:tr w:rsidR="00B205AC" w:rsidRPr="000E0F51" w14:paraId="77D08DA5" w14:textId="77777777" w:rsidTr="000C0469">
        <w:trPr>
          <w:trHeight w:val="283"/>
        </w:trPr>
        <w:tc>
          <w:tcPr>
            <w:tcW w:w="2154" w:type="dxa"/>
            <w:shd w:val="clear" w:color="000000" w:fill="FFFFFF"/>
            <w:noWrap/>
            <w:vAlign w:val="center"/>
            <w:hideMark/>
          </w:tcPr>
          <w:p w14:paraId="4018B577" w14:textId="77777777" w:rsidR="00B205AC" w:rsidRPr="000E0F51" w:rsidRDefault="00B205AC" w:rsidP="000037EC">
            <w:pPr>
              <w:spacing w:after="0" w:line="240" w:lineRule="auto"/>
              <w:ind w:left="176"/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</w:pPr>
            <w:r w:rsidRPr="000E0F51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Coffee</w:t>
            </w:r>
          </w:p>
        </w:tc>
        <w:tc>
          <w:tcPr>
            <w:tcW w:w="794" w:type="dxa"/>
            <w:shd w:val="clear" w:color="000000" w:fill="FFFFFF"/>
            <w:noWrap/>
            <w:vAlign w:val="center"/>
          </w:tcPr>
          <w:p w14:paraId="0EF66A14" w14:textId="77777777" w:rsidR="00B205AC" w:rsidRPr="00324AD4" w:rsidRDefault="00B205AC" w:rsidP="000037EC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24AD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71</w:t>
            </w:r>
          </w:p>
        </w:tc>
        <w:tc>
          <w:tcPr>
            <w:tcW w:w="984" w:type="dxa"/>
            <w:shd w:val="clear" w:color="000000" w:fill="FFFFFF"/>
            <w:noWrap/>
            <w:vAlign w:val="center"/>
          </w:tcPr>
          <w:p w14:paraId="1E503E8F" w14:textId="1E5B7CFC" w:rsidR="00B205AC" w:rsidRPr="00324AD4" w:rsidRDefault="001E2334" w:rsidP="000037EC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±</w:t>
            </w:r>
            <w:r w:rsidR="00B205AC" w:rsidRPr="00324AD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780" w:type="dxa"/>
            <w:shd w:val="clear" w:color="000000" w:fill="FFFFFF"/>
            <w:vAlign w:val="center"/>
          </w:tcPr>
          <w:p w14:paraId="077CBDC2" w14:textId="77777777" w:rsidR="00B205AC" w:rsidRPr="00324AD4" w:rsidRDefault="00B205AC" w:rsidP="000037EC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24AD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88</w:t>
            </w:r>
          </w:p>
        </w:tc>
        <w:tc>
          <w:tcPr>
            <w:tcW w:w="661" w:type="dxa"/>
            <w:shd w:val="clear" w:color="000000" w:fill="FFFFFF"/>
            <w:vAlign w:val="center"/>
          </w:tcPr>
          <w:p w14:paraId="57886BBB" w14:textId="36D6A378" w:rsidR="00B205AC" w:rsidRPr="00324AD4" w:rsidRDefault="001E2334" w:rsidP="000037EC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±</w:t>
            </w:r>
            <w:r w:rsidR="00B205AC" w:rsidRPr="00324AD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740" w:type="dxa"/>
            <w:shd w:val="clear" w:color="000000" w:fill="FFFFFF"/>
            <w:vAlign w:val="center"/>
          </w:tcPr>
          <w:p w14:paraId="2799BDE0" w14:textId="77777777" w:rsidR="00B205AC" w:rsidRPr="00324AD4" w:rsidRDefault="00B205AC" w:rsidP="000037EC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24AD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58</w:t>
            </w:r>
          </w:p>
        </w:tc>
        <w:tc>
          <w:tcPr>
            <w:tcW w:w="634" w:type="dxa"/>
            <w:shd w:val="clear" w:color="000000" w:fill="FFFFFF"/>
            <w:vAlign w:val="center"/>
          </w:tcPr>
          <w:p w14:paraId="50160527" w14:textId="6349F6DA" w:rsidR="00B205AC" w:rsidRPr="00324AD4" w:rsidRDefault="001E2334" w:rsidP="000037EC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±</w:t>
            </w:r>
            <w:r w:rsidR="00B205AC" w:rsidRPr="00324AD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7</w:t>
            </w:r>
          </w:p>
        </w:tc>
      </w:tr>
      <w:tr w:rsidR="00B205AC" w:rsidRPr="000E0F51" w14:paraId="073CA02E" w14:textId="77777777" w:rsidTr="000C0469">
        <w:trPr>
          <w:trHeight w:val="283"/>
        </w:trPr>
        <w:tc>
          <w:tcPr>
            <w:tcW w:w="2154" w:type="dxa"/>
            <w:shd w:val="clear" w:color="000000" w:fill="FFFFFF"/>
            <w:noWrap/>
            <w:vAlign w:val="center"/>
            <w:hideMark/>
          </w:tcPr>
          <w:p w14:paraId="16D6E309" w14:textId="77777777" w:rsidR="00B205AC" w:rsidRPr="000E0F51" w:rsidRDefault="00B205AC" w:rsidP="000037EC">
            <w:pPr>
              <w:spacing w:after="0" w:line="240" w:lineRule="auto"/>
              <w:ind w:left="176"/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</w:pPr>
            <w:r w:rsidRPr="000E0F51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Tea</w:t>
            </w:r>
          </w:p>
        </w:tc>
        <w:tc>
          <w:tcPr>
            <w:tcW w:w="794" w:type="dxa"/>
            <w:shd w:val="clear" w:color="000000" w:fill="FFFFFF"/>
            <w:noWrap/>
            <w:vAlign w:val="center"/>
          </w:tcPr>
          <w:p w14:paraId="4CD09FEB" w14:textId="77777777" w:rsidR="00B205AC" w:rsidRPr="00324AD4" w:rsidRDefault="00B205AC" w:rsidP="000037EC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24AD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39</w:t>
            </w:r>
          </w:p>
        </w:tc>
        <w:tc>
          <w:tcPr>
            <w:tcW w:w="984" w:type="dxa"/>
            <w:shd w:val="clear" w:color="000000" w:fill="FFFFFF"/>
            <w:noWrap/>
            <w:vAlign w:val="center"/>
          </w:tcPr>
          <w:p w14:paraId="7A93D76E" w14:textId="278FF53E" w:rsidR="00B205AC" w:rsidRPr="00324AD4" w:rsidRDefault="001E2334" w:rsidP="000037EC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±</w:t>
            </w:r>
            <w:r w:rsidR="00B205AC" w:rsidRPr="00324AD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780" w:type="dxa"/>
            <w:shd w:val="clear" w:color="000000" w:fill="FFFFFF"/>
            <w:vAlign w:val="center"/>
          </w:tcPr>
          <w:p w14:paraId="14BC87BB" w14:textId="77777777" w:rsidR="00B205AC" w:rsidRPr="00324AD4" w:rsidRDefault="00B205AC" w:rsidP="000037EC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24AD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26</w:t>
            </w:r>
          </w:p>
        </w:tc>
        <w:tc>
          <w:tcPr>
            <w:tcW w:w="661" w:type="dxa"/>
            <w:shd w:val="clear" w:color="000000" w:fill="FFFFFF"/>
            <w:vAlign w:val="center"/>
          </w:tcPr>
          <w:p w14:paraId="1FAFD2A6" w14:textId="58C02284" w:rsidR="00B205AC" w:rsidRPr="00324AD4" w:rsidRDefault="001E2334" w:rsidP="000037EC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±</w:t>
            </w:r>
            <w:r w:rsidR="00B205AC" w:rsidRPr="00324AD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740" w:type="dxa"/>
            <w:shd w:val="clear" w:color="000000" w:fill="FFFFFF"/>
            <w:vAlign w:val="center"/>
          </w:tcPr>
          <w:p w14:paraId="3730E93F" w14:textId="77777777" w:rsidR="00B205AC" w:rsidRPr="00324AD4" w:rsidRDefault="00B205AC" w:rsidP="000037EC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24AD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49</w:t>
            </w:r>
          </w:p>
        </w:tc>
        <w:tc>
          <w:tcPr>
            <w:tcW w:w="634" w:type="dxa"/>
            <w:shd w:val="clear" w:color="000000" w:fill="FFFFFF"/>
            <w:vAlign w:val="center"/>
          </w:tcPr>
          <w:p w14:paraId="6A70DF8A" w14:textId="5DF8F75F" w:rsidR="00B205AC" w:rsidRPr="00324AD4" w:rsidRDefault="001E2334" w:rsidP="000037EC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±</w:t>
            </w:r>
            <w:r w:rsidR="00B205AC" w:rsidRPr="00324AD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5</w:t>
            </w:r>
          </w:p>
        </w:tc>
      </w:tr>
      <w:tr w:rsidR="00B205AC" w:rsidRPr="000E0F51" w14:paraId="64E9B5B2" w14:textId="77777777" w:rsidTr="000C0469">
        <w:trPr>
          <w:trHeight w:val="283"/>
        </w:trPr>
        <w:tc>
          <w:tcPr>
            <w:tcW w:w="2154" w:type="dxa"/>
            <w:shd w:val="clear" w:color="000000" w:fill="FFFFFF"/>
            <w:noWrap/>
            <w:vAlign w:val="center"/>
          </w:tcPr>
          <w:p w14:paraId="3BD9BF88" w14:textId="77777777" w:rsidR="00B205AC" w:rsidRPr="000E0F51" w:rsidRDefault="00B205AC" w:rsidP="000037EC">
            <w:pPr>
              <w:spacing w:after="0" w:line="240" w:lineRule="auto"/>
              <w:ind w:left="176"/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Mate</w:t>
            </w:r>
          </w:p>
        </w:tc>
        <w:tc>
          <w:tcPr>
            <w:tcW w:w="794" w:type="dxa"/>
            <w:shd w:val="clear" w:color="000000" w:fill="FFFFFF"/>
            <w:noWrap/>
            <w:vAlign w:val="center"/>
          </w:tcPr>
          <w:p w14:paraId="2B958E70" w14:textId="77777777" w:rsidR="00B205AC" w:rsidRDefault="00B205AC" w:rsidP="000037E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84" w:type="dxa"/>
            <w:shd w:val="clear" w:color="000000" w:fill="FFFFFF"/>
            <w:noWrap/>
            <w:vAlign w:val="center"/>
          </w:tcPr>
          <w:p w14:paraId="238623D9" w14:textId="17F18F49" w:rsidR="00B205AC" w:rsidRDefault="00B205AC" w:rsidP="000037E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shd w:val="clear" w:color="000000" w:fill="FFFFFF"/>
            <w:vAlign w:val="center"/>
          </w:tcPr>
          <w:p w14:paraId="6C1A0868" w14:textId="77777777" w:rsidR="00B205AC" w:rsidRDefault="00B205AC" w:rsidP="000037E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661" w:type="dxa"/>
            <w:shd w:val="clear" w:color="000000" w:fill="FFFFFF"/>
            <w:vAlign w:val="center"/>
          </w:tcPr>
          <w:p w14:paraId="3DC1700C" w14:textId="4D4DD73C" w:rsidR="00B205AC" w:rsidRDefault="00B205AC" w:rsidP="000037E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40" w:type="dxa"/>
            <w:shd w:val="clear" w:color="000000" w:fill="FFFFFF"/>
            <w:vAlign w:val="center"/>
          </w:tcPr>
          <w:p w14:paraId="40F45659" w14:textId="77777777" w:rsidR="00B205AC" w:rsidRDefault="00B205AC" w:rsidP="000037E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634" w:type="dxa"/>
            <w:shd w:val="clear" w:color="000000" w:fill="FFFFFF"/>
            <w:vAlign w:val="center"/>
          </w:tcPr>
          <w:p w14:paraId="78A173F0" w14:textId="5C2E2506" w:rsidR="00B205AC" w:rsidRDefault="00B205AC" w:rsidP="000037E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205AC" w:rsidRPr="000E0F51" w14:paraId="3116FDCD" w14:textId="77777777" w:rsidTr="000C0469">
        <w:trPr>
          <w:trHeight w:val="283"/>
        </w:trPr>
        <w:tc>
          <w:tcPr>
            <w:tcW w:w="2154" w:type="dxa"/>
            <w:shd w:val="clear" w:color="000000" w:fill="FFFFFF"/>
            <w:noWrap/>
            <w:vAlign w:val="center"/>
          </w:tcPr>
          <w:p w14:paraId="74EC6313" w14:textId="77777777" w:rsidR="00B205AC" w:rsidRPr="000E0F51" w:rsidRDefault="00B205AC" w:rsidP="000037EC">
            <w:pPr>
              <w:spacing w:after="120" w:line="240" w:lineRule="auto"/>
              <w:ind w:left="176"/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Other hot beverages</w:t>
            </w:r>
          </w:p>
        </w:tc>
        <w:tc>
          <w:tcPr>
            <w:tcW w:w="794" w:type="dxa"/>
            <w:shd w:val="clear" w:color="000000" w:fill="FFFFFF"/>
            <w:noWrap/>
            <w:vAlign w:val="center"/>
          </w:tcPr>
          <w:p w14:paraId="2BA1C1F2" w14:textId="77777777" w:rsidR="00B205AC" w:rsidRDefault="00B205AC" w:rsidP="000037EC">
            <w:pPr>
              <w:spacing w:after="12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84" w:type="dxa"/>
            <w:shd w:val="clear" w:color="000000" w:fill="FFFFFF"/>
            <w:noWrap/>
            <w:vAlign w:val="center"/>
          </w:tcPr>
          <w:p w14:paraId="779A2612" w14:textId="2912B245" w:rsidR="00B205AC" w:rsidRDefault="00B205AC" w:rsidP="000037EC">
            <w:pPr>
              <w:spacing w:after="12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shd w:val="clear" w:color="000000" w:fill="FFFFFF"/>
            <w:vAlign w:val="center"/>
          </w:tcPr>
          <w:p w14:paraId="6FB3737A" w14:textId="77777777" w:rsidR="00B205AC" w:rsidRDefault="00B205AC" w:rsidP="000037EC">
            <w:pPr>
              <w:spacing w:after="12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661" w:type="dxa"/>
            <w:shd w:val="clear" w:color="000000" w:fill="FFFFFF"/>
            <w:vAlign w:val="center"/>
          </w:tcPr>
          <w:p w14:paraId="526201BC" w14:textId="57546832" w:rsidR="00B205AC" w:rsidRDefault="00B205AC" w:rsidP="000C0469">
            <w:pPr>
              <w:spacing w:after="12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40" w:type="dxa"/>
            <w:shd w:val="clear" w:color="000000" w:fill="FFFFFF"/>
            <w:vAlign w:val="center"/>
          </w:tcPr>
          <w:p w14:paraId="14E9713A" w14:textId="77777777" w:rsidR="00B205AC" w:rsidRDefault="00B205AC" w:rsidP="000037EC">
            <w:pPr>
              <w:spacing w:after="12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634" w:type="dxa"/>
            <w:shd w:val="clear" w:color="000000" w:fill="FFFFFF"/>
            <w:vAlign w:val="center"/>
          </w:tcPr>
          <w:p w14:paraId="5AA96F12" w14:textId="75E0A134" w:rsidR="00B205AC" w:rsidRDefault="00B205AC" w:rsidP="000C0469">
            <w:pPr>
              <w:spacing w:after="12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205AC" w:rsidRPr="003C3265" w14:paraId="24F48A59" w14:textId="77777777" w:rsidTr="000C0469">
        <w:trPr>
          <w:trHeight w:val="283"/>
        </w:trPr>
        <w:tc>
          <w:tcPr>
            <w:tcW w:w="2154" w:type="dxa"/>
            <w:shd w:val="clear" w:color="000000" w:fill="FFFFFF"/>
            <w:noWrap/>
            <w:vAlign w:val="center"/>
            <w:hideMark/>
          </w:tcPr>
          <w:p w14:paraId="5A136967" w14:textId="77777777" w:rsidR="00B205AC" w:rsidRPr="00324AD4" w:rsidRDefault="00B205AC" w:rsidP="000037EC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 w:rsidRPr="00324AD4">
              <w:rPr>
                <w:rFonts w:ascii="Arial" w:hAnsi="Arial" w:cs="Arial"/>
                <w:bCs/>
                <w:color w:val="000000"/>
                <w:sz w:val="20"/>
                <w:szCs w:val="18"/>
              </w:rPr>
              <w:t>SSB</w:t>
            </w:r>
          </w:p>
        </w:tc>
        <w:tc>
          <w:tcPr>
            <w:tcW w:w="794" w:type="dxa"/>
            <w:shd w:val="clear" w:color="000000" w:fill="FFFFFF"/>
            <w:noWrap/>
            <w:vAlign w:val="center"/>
          </w:tcPr>
          <w:p w14:paraId="35BF7CA5" w14:textId="77777777" w:rsidR="00B205AC" w:rsidRPr="00324AD4" w:rsidRDefault="00B205AC" w:rsidP="000037EC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 w:rsidRPr="00324AD4">
              <w:rPr>
                <w:rFonts w:ascii="Arial" w:hAnsi="Arial" w:cs="Arial"/>
                <w:bCs/>
                <w:color w:val="000000"/>
                <w:sz w:val="20"/>
                <w:szCs w:val="18"/>
              </w:rPr>
              <w:t>655</w:t>
            </w:r>
          </w:p>
        </w:tc>
        <w:tc>
          <w:tcPr>
            <w:tcW w:w="984" w:type="dxa"/>
            <w:shd w:val="clear" w:color="000000" w:fill="FFFFFF"/>
            <w:noWrap/>
            <w:vAlign w:val="center"/>
          </w:tcPr>
          <w:p w14:paraId="0E1D92D2" w14:textId="3336D40D" w:rsidR="00B205AC" w:rsidRPr="00324AD4" w:rsidRDefault="001E2334" w:rsidP="000037EC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18"/>
              </w:rPr>
              <w:t>±</w:t>
            </w:r>
            <w:r w:rsidR="00B205AC" w:rsidRPr="00324AD4">
              <w:rPr>
                <w:rFonts w:ascii="Arial" w:hAnsi="Arial" w:cs="Arial"/>
                <w:bCs/>
                <w:color w:val="000000"/>
                <w:sz w:val="20"/>
                <w:szCs w:val="18"/>
              </w:rPr>
              <w:t>13</w:t>
            </w:r>
          </w:p>
        </w:tc>
        <w:tc>
          <w:tcPr>
            <w:tcW w:w="780" w:type="dxa"/>
            <w:shd w:val="clear" w:color="000000" w:fill="FFFFFF"/>
            <w:vAlign w:val="center"/>
          </w:tcPr>
          <w:p w14:paraId="1F9643B4" w14:textId="77777777" w:rsidR="00B205AC" w:rsidRPr="00324AD4" w:rsidRDefault="00B205AC" w:rsidP="000037EC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 w:rsidRPr="00324AD4">
              <w:rPr>
                <w:rFonts w:ascii="Arial" w:hAnsi="Arial" w:cs="Arial"/>
                <w:bCs/>
                <w:color w:val="000000"/>
                <w:sz w:val="20"/>
                <w:szCs w:val="18"/>
              </w:rPr>
              <w:t>704</w:t>
            </w:r>
          </w:p>
        </w:tc>
        <w:tc>
          <w:tcPr>
            <w:tcW w:w="661" w:type="dxa"/>
            <w:shd w:val="clear" w:color="000000" w:fill="FFFFFF"/>
            <w:vAlign w:val="center"/>
          </w:tcPr>
          <w:p w14:paraId="62B019D2" w14:textId="5971B6B6" w:rsidR="00B205AC" w:rsidRPr="00324AD4" w:rsidRDefault="001E2334" w:rsidP="000037EC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18"/>
              </w:rPr>
              <w:t>±</w:t>
            </w:r>
            <w:r w:rsidR="00B205AC" w:rsidRPr="00324AD4">
              <w:rPr>
                <w:rFonts w:ascii="Arial" w:hAnsi="Arial" w:cs="Arial"/>
                <w:bCs/>
                <w:color w:val="000000"/>
                <w:sz w:val="20"/>
                <w:szCs w:val="18"/>
              </w:rPr>
              <w:t>19</w:t>
            </w:r>
          </w:p>
        </w:tc>
        <w:tc>
          <w:tcPr>
            <w:tcW w:w="740" w:type="dxa"/>
            <w:shd w:val="clear" w:color="000000" w:fill="FFFFFF"/>
            <w:vAlign w:val="center"/>
          </w:tcPr>
          <w:p w14:paraId="18DB676E" w14:textId="77777777" w:rsidR="00B205AC" w:rsidRPr="00324AD4" w:rsidRDefault="00B205AC" w:rsidP="000037EC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 w:rsidRPr="00324AD4">
              <w:rPr>
                <w:rFonts w:ascii="Arial" w:hAnsi="Arial" w:cs="Arial"/>
                <w:bCs/>
                <w:color w:val="000000"/>
                <w:sz w:val="20"/>
                <w:szCs w:val="18"/>
              </w:rPr>
              <w:t>615</w:t>
            </w:r>
          </w:p>
        </w:tc>
        <w:tc>
          <w:tcPr>
            <w:tcW w:w="634" w:type="dxa"/>
            <w:shd w:val="clear" w:color="000000" w:fill="FFFFFF"/>
            <w:vAlign w:val="center"/>
          </w:tcPr>
          <w:p w14:paraId="341BAE25" w14:textId="7A7B4299" w:rsidR="00B205AC" w:rsidRPr="00324AD4" w:rsidRDefault="001E2334" w:rsidP="000037EC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18"/>
              </w:rPr>
              <w:t>±</w:t>
            </w:r>
            <w:r w:rsidR="00B205AC" w:rsidRPr="00324AD4">
              <w:rPr>
                <w:rFonts w:ascii="Arial" w:hAnsi="Arial" w:cs="Arial"/>
                <w:bCs/>
                <w:color w:val="000000"/>
                <w:sz w:val="20"/>
                <w:szCs w:val="18"/>
              </w:rPr>
              <w:t>17</w:t>
            </w:r>
          </w:p>
        </w:tc>
      </w:tr>
      <w:tr w:rsidR="00B205AC" w:rsidRPr="000E0F51" w14:paraId="40EA4E66" w14:textId="77777777" w:rsidTr="000C0469">
        <w:trPr>
          <w:trHeight w:val="283"/>
        </w:trPr>
        <w:tc>
          <w:tcPr>
            <w:tcW w:w="2154" w:type="dxa"/>
            <w:shd w:val="clear" w:color="000000" w:fill="FFFFFF"/>
            <w:noWrap/>
            <w:vAlign w:val="center"/>
            <w:hideMark/>
          </w:tcPr>
          <w:p w14:paraId="546C480E" w14:textId="77777777" w:rsidR="00B205AC" w:rsidRPr="000E0F51" w:rsidRDefault="00B205AC" w:rsidP="000037EC">
            <w:pPr>
              <w:spacing w:after="0" w:line="240" w:lineRule="auto"/>
              <w:ind w:left="176"/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</w:pPr>
            <w:r w:rsidRPr="000E0F51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CSD</w:t>
            </w:r>
          </w:p>
        </w:tc>
        <w:tc>
          <w:tcPr>
            <w:tcW w:w="794" w:type="dxa"/>
            <w:shd w:val="clear" w:color="000000" w:fill="FFFFFF"/>
            <w:noWrap/>
            <w:vAlign w:val="center"/>
          </w:tcPr>
          <w:p w14:paraId="5915251D" w14:textId="77777777" w:rsidR="00B205AC" w:rsidRPr="00324AD4" w:rsidRDefault="00B205AC" w:rsidP="000037EC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24AD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276</w:t>
            </w:r>
          </w:p>
        </w:tc>
        <w:tc>
          <w:tcPr>
            <w:tcW w:w="984" w:type="dxa"/>
            <w:shd w:val="clear" w:color="000000" w:fill="FFFFFF"/>
            <w:noWrap/>
            <w:vAlign w:val="center"/>
          </w:tcPr>
          <w:p w14:paraId="1B3DB62F" w14:textId="65B6E9A8" w:rsidR="00B205AC" w:rsidRPr="00324AD4" w:rsidRDefault="001E2334" w:rsidP="000037EC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±</w:t>
            </w:r>
            <w:r w:rsidR="00B205AC" w:rsidRPr="00324AD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780" w:type="dxa"/>
            <w:shd w:val="clear" w:color="000000" w:fill="FFFFFF"/>
            <w:vAlign w:val="center"/>
          </w:tcPr>
          <w:p w14:paraId="2982EB16" w14:textId="77777777" w:rsidR="00B205AC" w:rsidRPr="00324AD4" w:rsidRDefault="00B205AC" w:rsidP="000037EC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24AD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323</w:t>
            </w:r>
          </w:p>
        </w:tc>
        <w:tc>
          <w:tcPr>
            <w:tcW w:w="661" w:type="dxa"/>
            <w:shd w:val="clear" w:color="000000" w:fill="FFFFFF"/>
            <w:vAlign w:val="center"/>
          </w:tcPr>
          <w:p w14:paraId="1E8185CF" w14:textId="352EB876" w:rsidR="00B205AC" w:rsidRPr="00324AD4" w:rsidRDefault="001E2334" w:rsidP="000037EC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±</w:t>
            </w:r>
            <w:r w:rsidR="00B205AC" w:rsidRPr="00324AD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740" w:type="dxa"/>
            <w:shd w:val="clear" w:color="000000" w:fill="FFFFFF"/>
            <w:vAlign w:val="center"/>
          </w:tcPr>
          <w:p w14:paraId="69F70F5E" w14:textId="77777777" w:rsidR="00B205AC" w:rsidRPr="00324AD4" w:rsidRDefault="00B205AC" w:rsidP="000037EC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24AD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239</w:t>
            </w:r>
          </w:p>
        </w:tc>
        <w:tc>
          <w:tcPr>
            <w:tcW w:w="634" w:type="dxa"/>
            <w:shd w:val="clear" w:color="000000" w:fill="FFFFFF"/>
            <w:vAlign w:val="center"/>
          </w:tcPr>
          <w:p w14:paraId="461579B1" w14:textId="5C6745F5" w:rsidR="00B205AC" w:rsidRPr="00324AD4" w:rsidRDefault="001E2334" w:rsidP="000037EC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±</w:t>
            </w:r>
            <w:r w:rsidR="00B205AC" w:rsidRPr="00324AD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0</w:t>
            </w:r>
          </w:p>
        </w:tc>
      </w:tr>
      <w:tr w:rsidR="00B205AC" w:rsidRPr="000E0F51" w14:paraId="2682292B" w14:textId="77777777" w:rsidTr="000C0469">
        <w:trPr>
          <w:trHeight w:val="283"/>
        </w:trPr>
        <w:tc>
          <w:tcPr>
            <w:tcW w:w="2154" w:type="dxa"/>
            <w:shd w:val="clear" w:color="000000" w:fill="FFFFFF"/>
            <w:noWrap/>
            <w:vAlign w:val="center"/>
            <w:hideMark/>
          </w:tcPr>
          <w:p w14:paraId="77CE6363" w14:textId="77777777" w:rsidR="00B205AC" w:rsidRPr="000E0F51" w:rsidRDefault="00B205AC" w:rsidP="000037EC">
            <w:pPr>
              <w:spacing w:after="0" w:line="240" w:lineRule="auto"/>
              <w:ind w:left="176"/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</w:pPr>
            <w:r w:rsidRPr="000E0F51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Juice-based drinks</w:t>
            </w:r>
          </w:p>
        </w:tc>
        <w:tc>
          <w:tcPr>
            <w:tcW w:w="794" w:type="dxa"/>
            <w:shd w:val="clear" w:color="000000" w:fill="FFFFFF"/>
            <w:noWrap/>
            <w:vAlign w:val="center"/>
          </w:tcPr>
          <w:p w14:paraId="43C7BFFB" w14:textId="77777777" w:rsidR="00B205AC" w:rsidRPr="00324AD4" w:rsidRDefault="00B205AC" w:rsidP="000037EC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24AD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18</w:t>
            </w:r>
          </w:p>
        </w:tc>
        <w:tc>
          <w:tcPr>
            <w:tcW w:w="984" w:type="dxa"/>
            <w:shd w:val="clear" w:color="000000" w:fill="FFFFFF"/>
            <w:noWrap/>
            <w:vAlign w:val="center"/>
          </w:tcPr>
          <w:p w14:paraId="611CD321" w14:textId="00F39F99" w:rsidR="00B205AC" w:rsidRPr="00324AD4" w:rsidRDefault="001E2334" w:rsidP="000037EC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±</w:t>
            </w:r>
            <w:r w:rsidR="00B205AC" w:rsidRPr="00324AD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780" w:type="dxa"/>
            <w:shd w:val="clear" w:color="000000" w:fill="FFFFFF"/>
            <w:vAlign w:val="center"/>
          </w:tcPr>
          <w:p w14:paraId="29DC75C0" w14:textId="77777777" w:rsidR="00B205AC" w:rsidRPr="00324AD4" w:rsidRDefault="00B205AC" w:rsidP="000037EC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24AD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26</w:t>
            </w:r>
          </w:p>
        </w:tc>
        <w:tc>
          <w:tcPr>
            <w:tcW w:w="661" w:type="dxa"/>
            <w:shd w:val="clear" w:color="000000" w:fill="FFFFFF"/>
            <w:vAlign w:val="center"/>
          </w:tcPr>
          <w:p w14:paraId="099E1BA6" w14:textId="1D3E7106" w:rsidR="00B205AC" w:rsidRPr="00324AD4" w:rsidRDefault="001E2334" w:rsidP="000037EC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±</w:t>
            </w:r>
            <w:r w:rsidR="00B205AC" w:rsidRPr="00324AD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740" w:type="dxa"/>
            <w:shd w:val="clear" w:color="000000" w:fill="FFFFFF"/>
            <w:vAlign w:val="center"/>
          </w:tcPr>
          <w:p w14:paraId="11975B11" w14:textId="77777777" w:rsidR="00B205AC" w:rsidRPr="00324AD4" w:rsidRDefault="00B205AC" w:rsidP="000037EC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24AD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11</w:t>
            </w:r>
          </w:p>
        </w:tc>
        <w:tc>
          <w:tcPr>
            <w:tcW w:w="634" w:type="dxa"/>
            <w:shd w:val="clear" w:color="000000" w:fill="FFFFFF"/>
            <w:vAlign w:val="center"/>
          </w:tcPr>
          <w:p w14:paraId="768D51A5" w14:textId="7F82AEBF" w:rsidR="00B205AC" w:rsidRPr="00324AD4" w:rsidRDefault="001E2334" w:rsidP="000037EC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±</w:t>
            </w:r>
            <w:r w:rsidR="00B205AC" w:rsidRPr="00324AD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6</w:t>
            </w:r>
          </w:p>
        </w:tc>
      </w:tr>
      <w:tr w:rsidR="00B205AC" w:rsidRPr="000E0F51" w14:paraId="35B53115" w14:textId="77777777" w:rsidTr="000C0469">
        <w:trPr>
          <w:trHeight w:val="283"/>
        </w:trPr>
        <w:tc>
          <w:tcPr>
            <w:tcW w:w="2154" w:type="dxa"/>
            <w:shd w:val="clear" w:color="000000" w:fill="FFFFFF"/>
            <w:noWrap/>
            <w:vAlign w:val="center"/>
            <w:hideMark/>
          </w:tcPr>
          <w:p w14:paraId="6A7224C5" w14:textId="77777777" w:rsidR="00B205AC" w:rsidRPr="000E0F51" w:rsidRDefault="00B205AC" w:rsidP="000037EC">
            <w:pPr>
              <w:spacing w:after="0" w:line="240" w:lineRule="auto"/>
              <w:ind w:left="176"/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</w:pPr>
            <w:r w:rsidRPr="000E0F51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Functional beverages</w:t>
            </w:r>
          </w:p>
        </w:tc>
        <w:tc>
          <w:tcPr>
            <w:tcW w:w="794" w:type="dxa"/>
            <w:shd w:val="clear" w:color="000000" w:fill="FFFFFF"/>
            <w:noWrap/>
            <w:vAlign w:val="center"/>
          </w:tcPr>
          <w:p w14:paraId="37F984B7" w14:textId="77777777" w:rsidR="00B205AC" w:rsidRPr="00324AD4" w:rsidRDefault="00B205AC" w:rsidP="000037EC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24AD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9</w:t>
            </w:r>
          </w:p>
        </w:tc>
        <w:tc>
          <w:tcPr>
            <w:tcW w:w="984" w:type="dxa"/>
            <w:shd w:val="clear" w:color="000000" w:fill="FFFFFF"/>
            <w:noWrap/>
            <w:vAlign w:val="center"/>
          </w:tcPr>
          <w:p w14:paraId="7A653093" w14:textId="5376CA3D" w:rsidR="00B205AC" w:rsidRPr="00324AD4" w:rsidRDefault="001E2334" w:rsidP="000037EC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±</w:t>
            </w:r>
            <w:r w:rsidR="00B205AC" w:rsidRPr="00324AD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780" w:type="dxa"/>
            <w:shd w:val="clear" w:color="000000" w:fill="FFFFFF"/>
            <w:vAlign w:val="center"/>
          </w:tcPr>
          <w:p w14:paraId="17057E47" w14:textId="77777777" w:rsidR="00B205AC" w:rsidRPr="00324AD4" w:rsidRDefault="00B205AC" w:rsidP="000037EC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24AD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24</w:t>
            </w:r>
          </w:p>
        </w:tc>
        <w:tc>
          <w:tcPr>
            <w:tcW w:w="661" w:type="dxa"/>
            <w:shd w:val="clear" w:color="000000" w:fill="FFFFFF"/>
            <w:vAlign w:val="center"/>
          </w:tcPr>
          <w:p w14:paraId="48CA1B78" w14:textId="0F395729" w:rsidR="00B205AC" w:rsidRPr="00324AD4" w:rsidRDefault="001E2334" w:rsidP="000037EC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±</w:t>
            </w:r>
            <w:r w:rsidR="00B205AC" w:rsidRPr="00324AD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740" w:type="dxa"/>
            <w:shd w:val="clear" w:color="000000" w:fill="FFFFFF"/>
            <w:vAlign w:val="center"/>
          </w:tcPr>
          <w:p w14:paraId="0C8CB4D8" w14:textId="77777777" w:rsidR="00B205AC" w:rsidRPr="00324AD4" w:rsidRDefault="00B205AC" w:rsidP="000037EC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24AD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634" w:type="dxa"/>
            <w:shd w:val="clear" w:color="000000" w:fill="FFFFFF"/>
            <w:vAlign w:val="center"/>
          </w:tcPr>
          <w:p w14:paraId="0D028BAD" w14:textId="25D180EF" w:rsidR="00B205AC" w:rsidRPr="00324AD4" w:rsidRDefault="001E2334" w:rsidP="000037EC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±</w:t>
            </w:r>
            <w:r w:rsidR="00B205AC" w:rsidRPr="00324AD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2</w:t>
            </w:r>
          </w:p>
        </w:tc>
      </w:tr>
      <w:tr w:rsidR="00B205AC" w:rsidRPr="000E0F51" w14:paraId="791F8F7D" w14:textId="77777777" w:rsidTr="000C0469">
        <w:trPr>
          <w:trHeight w:val="283"/>
        </w:trPr>
        <w:tc>
          <w:tcPr>
            <w:tcW w:w="2154" w:type="dxa"/>
            <w:shd w:val="clear" w:color="000000" w:fill="FFFFFF"/>
            <w:noWrap/>
            <w:vAlign w:val="center"/>
            <w:hideMark/>
          </w:tcPr>
          <w:p w14:paraId="0328C62E" w14:textId="77777777" w:rsidR="00B205AC" w:rsidRPr="000E0F51" w:rsidRDefault="00B205AC" w:rsidP="000037EC">
            <w:pPr>
              <w:spacing w:after="0" w:line="240" w:lineRule="auto"/>
              <w:ind w:left="176"/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</w:pPr>
            <w:r w:rsidRPr="000E0F51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RTD tea &amp; coffee</w:t>
            </w:r>
          </w:p>
        </w:tc>
        <w:tc>
          <w:tcPr>
            <w:tcW w:w="794" w:type="dxa"/>
            <w:shd w:val="clear" w:color="000000" w:fill="FFFFFF"/>
            <w:noWrap/>
            <w:vAlign w:val="center"/>
          </w:tcPr>
          <w:p w14:paraId="4E477421" w14:textId="77777777" w:rsidR="00B205AC" w:rsidRPr="00324AD4" w:rsidRDefault="00B205AC" w:rsidP="000037EC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24AD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27</w:t>
            </w:r>
          </w:p>
        </w:tc>
        <w:tc>
          <w:tcPr>
            <w:tcW w:w="984" w:type="dxa"/>
            <w:shd w:val="clear" w:color="000000" w:fill="FFFFFF"/>
            <w:noWrap/>
            <w:vAlign w:val="center"/>
          </w:tcPr>
          <w:p w14:paraId="263EF048" w14:textId="714C1DC6" w:rsidR="00B205AC" w:rsidRPr="00324AD4" w:rsidRDefault="001E2334" w:rsidP="000037EC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±</w:t>
            </w:r>
            <w:r w:rsidR="00B205AC" w:rsidRPr="00324AD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780" w:type="dxa"/>
            <w:shd w:val="clear" w:color="000000" w:fill="FFFFFF"/>
            <w:vAlign w:val="center"/>
          </w:tcPr>
          <w:p w14:paraId="5794BFEA" w14:textId="77777777" w:rsidR="00B205AC" w:rsidRPr="00324AD4" w:rsidRDefault="00B205AC" w:rsidP="000037EC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24AD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26</w:t>
            </w:r>
          </w:p>
        </w:tc>
        <w:tc>
          <w:tcPr>
            <w:tcW w:w="661" w:type="dxa"/>
            <w:shd w:val="clear" w:color="000000" w:fill="FFFFFF"/>
            <w:vAlign w:val="center"/>
          </w:tcPr>
          <w:p w14:paraId="009351F9" w14:textId="101F23AD" w:rsidR="00B205AC" w:rsidRPr="00324AD4" w:rsidRDefault="001E2334" w:rsidP="000037EC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±</w:t>
            </w:r>
            <w:r w:rsidR="00B205AC" w:rsidRPr="00324AD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740" w:type="dxa"/>
            <w:shd w:val="clear" w:color="000000" w:fill="FFFFFF"/>
            <w:vAlign w:val="center"/>
          </w:tcPr>
          <w:p w14:paraId="2EBC6864" w14:textId="77777777" w:rsidR="00B205AC" w:rsidRPr="00324AD4" w:rsidRDefault="00B205AC" w:rsidP="000037EC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24AD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27</w:t>
            </w:r>
          </w:p>
        </w:tc>
        <w:tc>
          <w:tcPr>
            <w:tcW w:w="634" w:type="dxa"/>
            <w:shd w:val="clear" w:color="000000" w:fill="FFFFFF"/>
            <w:vAlign w:val="center"/>
          </w:tcPr>
          <w:p w14:paraId="0CFDA13E" w14:textId="15A86929" w:rsidR="00B205AC" w:rsidRPr="00324AD4" w:rsidRDefault="001E2334" w:rsidP="000037EC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±</w:t>
            </w:r>
            <w:r w:rsidR="00B205AC" w:rsidRPr="00324AD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3</w:t>
            </w:r>
          </w:p>
        </w:tc>
      </w:tr>
      <w:tr w:rsidR="00B205AC" w:rsidRPr="000E0F51" w14:paraId="35B5517C" w14:textId="77777777" w:rsidTr="000C0469">
        <w:trPr>
          <w:trHeight w:val="283"/>
        </w:trPr>
        <w:tc>
          <w:tcPr>
            <w:tcW w:w="2154" w:type="dxa"/>
            <w:shd w:val="clear" w:color="000000" w:fill="FFFFFF"/>
            <w:noWrap/>
            <w:vAlign w:val="center"/>
            <w:hideMark/>
          </w:tcPr>
          <w:p w14:paraId="4AD0AD4D" w14:textId="77777777" w:rsidR="00B205AC" w:rsidRPr="000E0F51" w:rsidRDefault="00B205AC" w:rsidP="000037EC">
            <w:pPr>
              <w:spacing w:after="120" w:line="240" w:lineRule="auto"/>
              <w:ind w:left="176"/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</w:pPr>
            <w:r w:rsidRPr="000E0F51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Flavored water</w:t>
            </w:r>
          </w:p>
        </w:tc>
        <w:tc>
          <w:tcPr>
            <w:tcW w:w="794" w:type="dxa"/>
            <w:shd w:val="clear" w:color="000000" w:fill="FFFFFF"/>
            <w:noWrap/>
            <w:vAlign w:val="center"/>
          </w:tcPr>
          <w:p w14:paraId="42954102" w14:textId="77777777" w:rsidR="00B205AC" w:rsidRPr="00324AD4" w:rsidRDefault="00B205AC" w:rsidP="000037EC">
            <w:pPr>
              <w:spacing w:after="12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24AD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215</w:t>
            </w:r>
          </w:p>
        </w:tc>
        <w:tc>
          <w:tcPr>
            <w:tcW w:w="984" w:type="dxa"/>
            <w:shd w:val="clear" w:color="000000" w:fill="FFFFFF"/>
            <w:noWrap/>
            <w:vAlign w:val="center"/>
          </w:tcPr>
          <w:p w14:paraId="72EBC1FD" w14:textId="78D6FE0B" w:rsidR="00B205AC" w:rsidRPr="00324AD4" w:rsidRDefault="001E2334" w:rsidP="000037EC">
            <w:pPr>
              <w:spacing w:after="12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±</w:t>
            </w:r>
            <w:r w:rsidR="00B205AC" w:rsidRPr="00324AD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780" w:type="dxa"/>
            <w:shd w:val="clear" w:color="000000" w:fill="FFFFFF"/>
            <w:vAlign w:val="center"/>
          </w:tcPr>
          <w:p w14:paraId="597E0610" w14:textId="77777777" w:rsidR="00B205AC" w:rsidRPr="00324AD4" w:rsidRDefault="00B205AC" w:rsidP="000037EC">
            <w:pPr>
              <w:spacing w:after="12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24AD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205</w:t>
            </w:r>
          </w:p>
        </w:tc>
        <w:tc>
          <w:tcPr>
            <w:tcW w:w="661" w:type="dxa"/>
            <w:shd w:val="clear" w:color="000000" w:fill="FFFFFF"/>
            <w:vAlign w:val="center"/>
          </w:tcPr>
          <w:p w14:paraId="52BB7717" w14:textId="6ADCD604" w:rsidR="00B205AC" w:rsidRPr="00324AD4" w:rsidRDefault="001E2334" w:rsidP="000037EC">
            <w:pPr>
              <w:spacing w:after="12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±</w:t>
            </w:r>
            <w:r w:rsidR="00B205AC" w:rsidRPr="00324AD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740" w:type="dxa"/>
            <w:shd w:val="clear" w:color="000000" w:fill="FFFFFF"/>
            <w:vAlign w:val="center"/>
          </w:tcPr>
          <w:p w14:paraId="7CD4A10B" w14:textId="77777777" w:rsidR="00B205AC" w:rsidRPr="00324AD4" w:rsidRDefault="00B205AC" w:rsidP="000037EC">
            <w:pPr>
              <w:spacing w:after="120" w:line="240" w:lineRule="auto"/>
              <w:jc w:val="righ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24AD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222</w:t>
            </w:r>
          </w:p>
        </w:tc>
        <w:tc>
          <w:tcPr>
            <w:tcW w:w="634" w:type="dxa"/>
            <w:shd w:val="clear" w:color="000000" w:fill="FFFFFF"/>
            <w:vAlign w:val="center"/>
          </w:tcPr>
          <w:p w14:paraId="04330E39" w14:textId="350B588E" w:rsidR="00B205AC" w:rsidRPr="00324AD4" w:rsidRDefault="001E2334" w:rsidP="000037EC">
            <w:pPr>
              <w:spacing w:after="12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±</w:t>
            </w:r>
            <w:r w:rsidR="00B205AC" w:rsidRPr="00324AD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1</w:t>
            </w:r>
          </w:p>
        </w:tc>
      </w:tr>
      <w:tr w:rsidR="00B205AC" w:rsidRPr="003C3265" w14:paraId="3C630D43" w14:textId="77777777" w:rsidTr="000C0469">
        <w:trPr>
          <w:trHeight w:val="283"/>
        </w:trPr>
        <w:tc>
          <w:tcPr>
            <w:tcW w:w="2154" w:type="dxa"/>
            <w:shd w:val="clear" w:color="000000" w:fill="FFFFFF"/>
            <w:noWrap/>
            <w:vAlign w:val="center"/>
            <w:hideMark/>
          </w:tcPr>
          <w:p w14:paraId="0803E568" w14:textId="77777777" w:rsidR="00B205AC" w:rsidRPr="00324AD4" w:rsidRDefault="00B205AC" w:rsidP="000037EC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 w:rsidRPr="00324AD4">
              <w:rPr>
                <w:rFonts w:ascii="Arial" w:hAnsi="Arial" w:cs="Arial"/>
                <w:bCs/>
                <w:color w:val="000000"/>
                <w:sz w:val="20"/>
                <w:szCs w:val="18"/>
              </w:rPr>
              <w:t>100% fruit juices</w:t>
            </w:r>
          </w:p>
        </w:tc>
        <w:tc>
          <w:tcPr>
            <w:tcW w:w="794" w:type="dxa"/>
            <w:shd w:val="clear" w:color="000000" w:fill="FFFFFF"/>
            <w:noWrap/>
            <w:vAlign w:val="center"/>
          </w:tcPr>
          <w:p w14:paraId="188474B7" w14:textId="77777777" w:rsidR="00B205AC" w:rsidRPr="00324AD4" w:rsidRDefault="00B205AC" w:rsidP="000037EC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 w:rsidRPr="00324AD4">
              <w:rPr>
                <w:rFonts w:ascii="Arial" w:hAnsi="Arial" w:cs="Arial"/>
                <w:bCs/>
                <w:color w:val="000000"/>
                <w:sz w:val="20"/>
                <w:szCs w:val="18"/>
              </w:rPr>
              <w:t>35</w:t>
            </w:r>
          </w:p>
        </w:tc>
        <w:tc>
          <w:tcPr>
            <w:tcW w:w="984" w:type="dxa"/>
            <w:shd w:val="clear" w:color="000000" w:fill="FFFFFF"/>
            <w:noWrap/>
            <w:vAlign w:val="center"/>
          </w:tcPr>
          <w:p w14:paraId="2C7E5138" w14:textId="0F51183B" w:rsidR="00B205AC" w:rsidRPr="00324AD4" w:rsidRDefault="001E2334" w:rsidP="000037EC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18"/>
              </w:rPr>
              <w:t>±</w:t>
            </w:r>
            <w:r w:rsidR="00B205AC" w:rsidRPr="00324AD4">
              <w:rPr>
                <w:rFonts w:ascii="Arial" w:hAnsi="Arial" w:cs="Arial"/>
                <w:bCs/>
                <w:color w:val="000000"/>
                <w:sz w:val="20"/>
                <w:szCs w:val="18"/>
              </w:rPr>
              <w:t>3</w:t>
            </w:r>
          </w:p>
        </w:tc>
        <w:tc>
          <w:tcPr>
            <w:tcW w:w="780" w:type="dxa"/>
            <w:shd w:val="clear" w:color="000000" w:fill="FFFFFF"/>
            <w:vAlign w:val="center"/>
          </w:tcPr>
          <w:p w14:paraId="04FEA8CA" w14:textId="77777777" w:rsidR="00B205AC" w:rsidRPr="00324AD4" w:rsidRDefault="00B205AC" w:rsidP="000037EC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 w:rsidRPr="00324AD4">
              <w:rPr>
                <w:rFonts w:ascii="Arial" w:hAnsi="Arial" w:cs="Arial"/>
                <w:bCs/>
                <w:color w:val="000000"/>
                <w:sz w:val="20"/>
                <w:szCs w:val="18"/>
              </w:rPr>
              <w:t>37</w:t>
            </w:r>
          </w:p>
        </w:tc>
        <w:tc>
          <w:tcPr>
            <w:tcW w:w="661" w:type="dxa"/>
            <w:shd w:val="clear" w:color="000000" w:fill="FFFFFF"/>
            <w:vAlign w:val="center"/>
          </w:tcPr>
          <w:p w14:paraId="389DFFE3" w14:textId="351B3E57" w:rsidR="00B205AC" w:rsidRPr="00324AD4" w:rsidRDefault="001E2334" w:rsidP="000037EC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18"/>
              </w:rPr>
              <w:t>±</w:t>
            </w:r>
            <w:r w:rsidR="00B205AC" w:rsidRPr="00324AD4">
              <w:rPr>
                <w:rFonts w:ascii="Arial" w:hAnsi="Arial" w:cs="Arial"/>
                <w:bCs/>
                <w:color w:val="000000"/>
                <w:sz w:val="20"/>
                <w:szCs w:val="18"/>
              </w:rPr>
              <w:t>4</w:t>
            </w:r>
          </w:p>
        </w:tc>
        <w:tc>
          <w:tcPr>
            <w:tcW w:w="740" w:type="dxa"/>
            <w:shd w:val="clear" w:color="000000" w:fill="FFFFFF"/>
            <w:vAlign w:val="center"/>
          </w:tcPr>
          <w:p w14:paraId="206E6B47" w14:textId="77777777" w:rsidR="00B205AC" w:rsidRPr="00324AD4" w:rsidRDefault="00B205AC" w:rsidP="000037EC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 w:rsidRPr="00324AD4">
              <w:rPr>
                <w:rFonts w:ascii="Arial" w:hAnsi="Arial" w:cs="Arial"/>
                <w:bCs/>
                <w:color w:val="000000"/>
                <w:sz w:val="20"/>
                <w:szCs w:val="18"/>
              </w:rPr>
              <w:t>33</w:t>
            </w:r>
          </w:p>
        </w:tc>
        <w:tc>
          <w:tcPr>
            <w:tcW w:w="634" w:type="dxa"/>
            <w:shd w:val="clear" w:color="000000" w:fill="FFFFFF"/>
            <w:vAlign w:val="center"/>
          </w:tcPr>
          <w:p w14:paraId="47164508" w14:textId="71335E34" w:rsidR="00B205AC" w:rsidRPr="00324AD4" w:rsidRDefault="001E2334" w:rsidP="000037EC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18"/>
              </w:rPr>
              <w:t>±</w:t>
            </w:r>
            <w:r w:rsidR="00B205AC" w:rsidRPr="00324AD4">
              <w:rPr>
                <w:rFonts w:ascii="Arial" w:hAnsi="Arial" w:cs="Arial"/>
                <w:bCs/>
                <w:color w:val="000000"/>
                <w:sz w:val="20"/>
                <w:szCs w:val="18"/>
              </w:rPr>
              <w:t>3</w:t>
            </w:r>
          </w:p>
        </w:tc>
      </w:tr>
      <w:tr w:rsidR="00B205AC" w:rsidRPr="003C3265" w14:paraId="120B2607" w14:textId="77777777" w:rsidTr="000C0469">
        <w:trPr>
          <w:trHeight w:val="283"/>
        </w:trPr>
        <w:tc>
          <w:tcPr>
            <w:tcW w:w="2154" w:type="dxa"/>
            <w:shd w:val="clear" w:color="000000" w:fill="FFFFFF"/>
            <w:noWrap/>
            <w:vAlign w:val="center"/>
            <w:hideMark/>
          </w:tcPr>
          <w:p w14:paraId="3F009683" w14:textId="77777777" w:rsidR="00B205AC" w:rsidRPr="00324AD4" w:rsidRDefault="00B205AC" w:rsidP="000037EC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 w:rsidRPr="00324AD4">
              <w:rPr>
                <w:rFonts w:ascii="Arial" w:hAnsi="Arial" w:cs="Arial"/>
                <w:bCs/>
                <w:color w:val="000000"/>
                <w:sz w:val="20"/>
                <w:szCs w:val="18"/>
              </w:rPr>
              <w:t>A/NSD</w:t>
            </w:r>
          </w:p>
        </w:tc>
        <w:tc>
          <w:tcPr>
            <w:tcW w:w="794" w:type="dxa"/>
            <w:shd w:val="clear" w:color="000000" w:fill="FFFFFF"/>
            <w:noWrap/>
            <w:vAlign w:val="center"/>
          </w:tcPr>
          <w:p w14:paraId="149AEAE5" w14:textId="77777777" w:rsidR="00B205AC" w:rsidRPr="00324AD4" w:rsidRDefault="00B205AC" w:rsidP="000037EC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 w:rsidRPr="00324AD4">
              <w:rPr>
                <w:rFonts w:ascii="Arial" w:hAnsi="Arial" w:cs="Arial"/>
                <w:bCs/>
                <w:color w:val="000000"/>
                <w:sz w:val="20"/>
                <w:szCs w:val="18"/>
              </w:rPr>
              <w:t>23</w:t>
            </w:r>
          </w:p>
        </w:tc>
        <w:tc>
          <w:tcPr>
            <w:tcW w:w="984" w:type="dxa"/>
            <w:shd w:val="clear" w:color="000000" w:fill="FFFFFF"/>
            <w:noWrap/>
            <w:vAlign w:val="center"/>
          </w:tcPr>
          <w:p w14:paraId="16321BBA" w14:textId="5AB1DF7C" w:rsidR="00B205AC" w:rsidRPr="00324AD4" w:rsidRDefault="001E2334" w:rsidP="000037EC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18"/>
              </w:rPr>
              <w:t>±</w:t>
            </w:r>
            <w:r w:rsidR="00B205AC" w:rsidRPr="00324AD4">
              <w:rPr>
                <w:rFonts w:ascii="Arial" w:hAnsi="Arial" w:cs="Arial"/>
                <w:bCs/>
                <w:color w:val="000000"/>
                <w:sz w:val="20"/>
                <w:szCs w:val="18"/>
              </w:rPr>
              <w:t>2</w:t>
            </w:r>
          </w:p>
        </w:tc>
        <w:tc>
          <w:tcPr>
            <w:tcW w:w="780" w:type="dxa"/>
            <w:shd w:val="clear" w:color="000000" w:fill="FFFFFF"/>
            <w:vAlign w:val="center"/>
          </w:tcPr>
          <w:p w14:paraId="1B5E5B74" w14:textId="77777777" w:rsidR="00B205AC" w:rsidRPr="00324AD4" w:rsidRDefault="00B205AC" w:rsidP="000037EC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 w:rsidRPr="00324AD4">
              <w:rPr>
                <w:rFonts w:ascii="Arial" w:hAnsi="Arial" w:cs="Arial"/>
                <w:bCs/>
                <w:color w:val="000000"/>
                <w:sz w:val="20"/>
                <w:szCs w:val="18"/>
              </w:rPr>
              <w:t>24</w:t>
            </w:r>
          </w:p>
        </w:tc>
        <w:tc>
          <w:tcPr>
            <w:tcW w:w="661" w:type="dxa"/>
            <w:shd w:val="clear" w:color="000000" w:fill="FFFFFF"/>
            <w:vAlign w:val="center"/>
          </w:tcPr>
          <w:p w14:paraId="0DE7436A" w14:textId="74D775C7" w:rsidR="00B205AC" w:rsidRPr="00324AD4" w:rsidRDefault="001E2334" w:rsidP="000037EC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18"/>
              </w:rPr>
              <w:t>±</w:t>
            </w:r>
            <w:r w:rsidR="00B205AC" w:rsidRPr="00324AD4">
              <w:rPr>
                <w:rFonts w:ascii="Arial" w:hAnsi="Arial" w:cs="Arial"/>
                <w:bCs/>
                <w:color w:val="000000"/>
                <w:sz w:val="20"/>
                <w:szCs w:val="18"/>
              </w:rPr>
              <w:t>4</w:t>
            </w:r>
          </w:p>
        </w:tc>
        <w:tc>
          <w:tcPr>
            <w:tcW w:w="740" w:type="dxa"/>
            <w:shd w:val="clear" w:color="000000" w:fill="FFFFFF"/>
            <w:vAlign w:val="center"/>
          </w:tcPr>
          <w:p w14:paraId="7C11FDEA" w14:textId="77777777" w:rsidR="00B205AC" w:rsidRPr="00324AD4" w:rsidRDefault="00B205AC" w:rsidP="000037EC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 w:rsidRPr="00324AD4">
              <w:rPr>
                <w:rFonts w:ascii="Arial" w:hAnsi="Arial" w:cs="Arial"/>
                <w:bCs/>
                <w:color w:val="000000"/>
                <w:sz w:val="20"/>
                <w:szCs w:val="18"/>
              </w:rPr>
              <w:t>22</w:t>
            </w:r>
          </w:p>
        </w:tc>
        <w:tc>
          <w:tcPr>
            <w:tcW w:w="634" w:type="dxa"/>
            <w:shd w:val="clear" w:color="000000" w:fill="FFFFFF"/>
            <w:vAlign w:val="center"/>
          </w:tcPr>
          <w:p w14:paraId="5946F3FD" w14:textId="08CE5C6A" w:rsidR="00B205AC" w:rsidRPr="00324AD4" w:rsidRDefault="001E2334" w:rsidP="000037EC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18"/>
              </w:rPr>
              <w:t>±</w:t>
            </w:r>
            <w:r w:rsidR="00B205AC" w:rsidRPr="00324AD4">
              <w:rPr>
                <w:rFonts w:ascii="Arial" w:hAnsi="Arial" w:cs="Arial"/>
                <w:bCs/>
                <w:color w:val="000000"/>
                <w:sz w:val="20"/>
                <w:szCs w:val="18"/>
              </w:rPr>
              <w:t>3</w:t>
            </w:r>
          </w:p>
        </w:tc>
      </w:tr>
      <w:tr w:rsidR="00B205AC" w:rsidRPr="003C3265" w14:paraId="15721985" w14:textId="77777777" w:rsidTr="000C0469">
        <w:trPr>
          <w:trHeight w:val="283"/>
        </w:trPr>
        <w:tc>
          <w:tcPr>
            <w:tcW w:w="2154" w:type="dxa"/>
            <w:shd w:val="clear" w:color="000000" w:fill="FFFFFF"/>
            <w:noWrap/>
            <w:vAlign w:val="center"/>
            <w:hideMark/>
          </w:tcPr>
          <w:p w14:paraId="50BE8A59" w14:textId="77777777" w:rsidR="00B205AC" w:rsidRPr="00324AD4" w:rsidRDefault="00B205AC" w:rsidP="000037EC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 w:rsidRPr="00324AD4">
              <w:rPr>
                <w:rFonts w:ascii="Arial" w:hAnsi="Arial" w:cs="Arial"/>
                <w:bCs/>
                <w:color w:val="000000"/>
                <w:sz w:val="20"/>
                <w:szCs w:val="18"/>
              </w:rPr>
              <w:t>Alcoholic beverages</w:t>
            </w:r>
          </w:p>
        </w:tc>
        <w:tc>
          <w:tcPr>
            <w:tcW w:w="794" w:type="dxa"/>
            <w:shd w:val="clear" w:color="000000" w:fill="FFFFFF"/>
            <w:noWrap/>
            <w:vAlign w:val="center"/>
          </w:tcPr>
          <w:p w14:paraId="38CE4DD3" w14:textId="77777777" w:rsidR="00B205AC" w:rsidRPr="00324AD4" w:rsidRDefault="00B205AC" w:rsidP="000037EC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 w:rsidRPr="00324AD4">
              <w:rPr>
                <w:rFonts w:ascii="Arial" w:hAnsi="Arial" w:cs="Arial"/>
                <w:bCs/>
                <w:color w:val="000000"/>
                <w:sz w:val="20"/>
                <w:szCs w:val="18"/>
              </w:rPr>
              <w:t>22</w:t>
            </w:r>
          </w:p>
        </w:tc>
        <w:tc>
          <w:tcPr>
            <w:tcW w:w="984" w:type="dxa"/>
            <w:shd w:val="clear" w:color="000000" w:fill="FFFFFF"/>
            <w:noWrap/>
            <w:vAlign w:val="center"/>
          </w:tcPr>
          <w:p w14:paraId="5D8C7B28" w14:textId="6FBC116B" w:rsidR="00B205AC" w:rsidRPr="00324AD4" w:rsidRDefault="001E2334" w:rsidP="000037EC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18"/>
              </w:rPr>
              <w:t>±</w:t>
            </w:r>
            <w:r w:rsidR="00B205AC" w:rsidRPr="00324AD4">
              <w:rPr>
                <w:rFonts w:ascii="Arial" w:hAnsi="Arial" w:cs="Arial"/>
                <w:bCs/>
                <w:color w:val="000000"/>
                <w:sz w:val="20"/>
                <w:szCs w:val="18"/>
              </w:rPr>
              <w:t>2</w:t>
            </w:r>
          </w:p>
        </w:tc>
        <w:tc>
          <w:tcPr>
            <w:tcW w:w="780" w:type="dxa"/>
            <w:shd w:val="clear" w:color="000000" w:fill="FFFFFF"/>
            <w:vAlign w:val="center"/>
          </w:tcPr>
          <w:p w14:paraId="715D8FC2" w14:textId="77777777" w:rsidR="00B205AC" w:rsidRPr="00324AD4" w:rsidRDefault="00B205AC" w:rsidP="000037EC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 w:rsidRPr="00324AD4">
              <w:rPr>
                <w:rFonts w:ascii="Arial" w:hAnsi="Arial" w:cs="Arial"/>
                <w:bCs/>
                <w:color w:val="000000"/>
                <w:sz w:val="20"/>
                <w:szCs w:val="18"/>
              </w:rPr>
              <w:t>33</w:t>
            </w:r>
          </w:p>
        </w:tc>
        <w:tc>
          <w:tcPr>
            <w:tcW w:w="661" w:type="dxa"/>
            <w:shd w:val="clear" w:color="000000" w:fill="FFFFFF"/>
            <w:vAlign w:val="center"/>
          </w:tcPr>
          <w:p w14:paraId="2D610AB3" w14:textId="1CF51794" w:rsidR="00B205AC" w:rsidRPr="00324AD4" w:rsidRDefault="001E2334" w:rsidP="000037EC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18"/>
              </w:rPr>
              <w:t>±</w:t>
            </w:r>
            <w:r w:rsidR="00B205AC" w:rsidRPr="00324AD4">
              <w:rPr>
                <w:rFonts w:ascii="Arial" w:hAnsi="Arial" w:cs="Arial"/>
                <w:bCs/>
                <w:color w:val="000000"/>
                <w:sz w:val="20"/>
                <w:szCs w:val="18"/>
              </w:rPr>
              <w:t>4</w:t>
            </w:r>
          </w:p>
        </w:tc>
        <w:tc>
          <w:tcPr>
            <w:tcW w:w="740" w:type="dxa"/>
            <w:shd w:val="clear" w:color="000000" w:fill="FFFFFF"/>
            <w:vAlign w:val="center"/>
          </w:tcPr>
          <w:p w14:paraId="7EE44D5D" w14:textId="77777777" w:rsidR="00B205AC" w:rsidRPr="00324AD4" w:rsidRDefault="00B205AC" w:rsidP="000037EC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 w:rsidRPr="00324AD4">
              <w:rPr>
                <w:rFonts w:ascii="Arial" w:hAnsi="Arial" w:cs="Arial"/>
                <w:bCs/>
                <w:color w:val="000000"/>
                <w:sz w:val="20"/>
                <w:szCs w:val="18"/>
              </w:rPr>
              <w:t>13</w:t>
            </w:r>
          </w:p>
        </w:tc>
        <w:tc>
          <w:tcPr>
            <w:tcW w:w="634" w:type="dxa"/>
            <w:shd w:val="clear" w:color="000000" w:fill="FFFFFF"/>
            <w:vAlign w:val="center"/>
          </w:tcPr>
          <w:p w14:paraId="1778EEE9" w14:textId="01965D37" w:rsidR="00B205AC" w:rsidRPr="00324AD4" w:rsidRDefault="001E2334" w:rsidP="000037EC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18"/>
              </w:rPr>
              <w:t>±</w:t>
            </w:r>
            <w:r w:rsidR="00B205AC" w:rsidRPr="00324AD4">
              <w:rPr>
                <w:rFonts w:ascii="Arial" w:hAnsi="Arial" w:cs="Arial"/>
                <w:bCs/>
                <w:color w:val="000000"/>
                <w:sz w:val="20"/>
                <w:szCs w:val="18"/>
              </w:rPr>
              <w:t>2</w:t>
            </w:r>
          </w:p>
        </w:tc>
      </w:tr>
      <w:tr w:rsidR="00B205AC" w:rsidRPr="003C3265" w14:paraId="45AB355D" w14:textId="77777777" w:rsidTr="000C0469">
        <w:trPr>
          <w:trHeight w:val="283"/>
        </w:trPr>
        <w:tc>
          <w:tcPr>
            <w:tcW w:w="215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49B19F" w14:textId="77777777" w:rsidR="00B205AC" w:rsidRPr="00324AD4" w:rsidRDefault="00B205AC" w:rsidP="000037EC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 w:rsidRPr="00324AD4">
              <w:rPr>
                <w:rFonts w:ascii="Arial" w:hAnsi="Arial" w:cs="Arial"/>
                <w:bCs/>
                <w:color w:val="000000"/>
                <w:sz w:val="20"/>
                <w:szCs w:val="18"/>
              </w:rPr>
              <w:t>Other beverages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300458" w14:textId="77777777" w:rsidR="00B205AC" w:rsidRPr="00324AD4" w:rsidRDefault="00B205AC" w:rsidP="000037EC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 w:rsidRPr="00324AD4">
              <w:rPr>
                <w:rFonts w:ascii="Arial" w:hAnsi="Arial" w:cs="Arial"/>
                <w:bCs/>
                <w:color w:val="000000"/>
                <w:sz w:val="20"/>
                <w:szCs w:val="18"/>
              </w:rPr>
              <w:t>6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2366CE" w14:textId="0082AF4C" w:rsidR="00B205AC" w:rsidRPr="00324AD4" w:rsidRDefault="001E2334" w:rsidP="000037EC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18"/>
              </w:rPr>
              <w:t>±</w:t>
            </w:r>
            <w:r w:rsidR="00B205AC" w:rsidRPr="00324AD4">
              <w:rPr>
                <w:rFonts w:ascii="Arial" w:hAnsi="Arial" w:cs="Arial"/>
                <w:bCs/>
                <w:color w:val="000000"/>
                <w:sz w:val="20"/>
                <w:szCs w:val="18"/>
              </w:rPr>
              <w:t>1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12BC793" w14:textId="77777777" w:rsidR="00B205AC" w:rsidRPr="00324AD4" w:rsidRDefault="00B205AC" w:rsidP="000037EC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 w:rsidRPr="00324AD4">
              <w:rPr>
                <w:rFonts w:ascii="Arial" w:hAnsi="Arial" w:cs="Arial"/>
                <w:bCs/>
                <w:color w:val="000000"/>
                <w:sz w:val="20"/>
                <w:szCs w:val="18"/>
              </w:rPr>
              <w:t>4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7942AF7" w14:textId="308B9F73" w:rsidR="00B205AC" w:rsidRPr="00324AD4" w:rsidRDefault="001E2334" w:rsidP="000037EC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18"/>
              </w:rPr>
              <w:t>±</w:t>
            </w:r>
            <w:r w:rsidR="00B205AC" w:rsidRPr="00324AD4">
              <w:rPr>
                <w:rFonts w:ascii="Arial" w:hAnsi="Arial" w:cs="Arial"/>
                <w:bCs/>
                <w:color w:val="000000"/>
                <w:sz w:val="20"/>
                <w:szCs w:val="18"/>
              </w:rPr>
              <w:t>1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A413A65" w14:textId="77777777" w:rsidR="00B205AC" w:rsidRPr="00324AD4" w:rsidRDefault="00B205AC" w:rsidP="000037EC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 w:rsidRPr="00324AD4">
              <w:rPr>
                <w:rFonts w:ascii="Arial" w:hAnsi="Arial" w:cs="Arial"/>
                <w:bCs/>
                <w:color w:val="000000"/>
                <w:sz w:val="20"/>
                <w:szCs w:val="18"/>
              </w:rPr>
              <w:t>7</w:t>
            </w:r>
          </w:p>
        </w:tc>
        <w:tc>
          <w:tcPr>
            <w:tcW w:w="634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36A0769" w14:textId="7770BD86" w:rsidR="00B205AC" w:rsidRPr="00324AD4" w:rsidRDefault="001E2334" w:rsidP="000037EC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18"/>
              </w:rPr>
              <w:t>±</w:t>
            </w:r>
            <w:r w:rsidR="00B205AC" w:rsidRPr="00324AD4">
              <w:rPr>
                <w:rFonts w:ascii="Arial" w:hAnsi="Arial" w:cs="Arial"/>
                <w:bCs/>
                <w:color w:val="000000"/>
                <w:sz w:val="20"/>
                <w:szCs w:val="18"/>
              </w:rPr>
              <w:t>1</w:t>
            </w:r>
          </w:p>
        </w:tc>
      </w:tr>
    </w:tbl>
    <w:p w14:paraId="542B121E" w14:textId="77777777" w:rsidR="00B205AC" w:rsidRDefault="00B205AC" w:rsidP="000037EC">
      <w:pPr>
        <w:tabs>
          <w:tab w:val="left" w:pos="10560"/>
        </w:tabs>
        <w:spacing w:after="0" w:line="240" w:lineRule="auto"/>
        <w:ind w:right="51"/>
        <w:rPr>
          <w:rFonts w:ascii="Arial" w:eastAsia="Times New Roman" w:hAnsi="Arial" w:cs="Arial"/>
          <w:i/>
          <w:color w:val="000000"/>
          <w:sz w:val="20"/>
          <w:szCs w:val="20"/>
        </w:rPr>
      </w:pPr>
    </w:p>
    <w:p w14:paraId="1362E0DE" w14:textId="77777777" w:rsidR="00B205AC" w:rsidRDefault="00B205AC" w:rsidP="000037EC">
      <w:pPr>
        <w:tabs>
          <w:tab w:val="left" w:pos="10560"/>
        </w:tabs>
        <w:spacing w:after="0" w:line="240" w:lineRule="auto"/>
        <w:ind w:right="51"/>
        <w:rPr>
          <w:rFonts w:ascii="Arial" w:eastAsia="Times New Roman" w:hAnsi="Arial" w:cs="Arial"/>
          <w:i/>
          <w:color w:val="000000"/>
          <w:sz w:val="20"/>
          <w:szCs w:val="20"/>
        </w:rPr>
      </w:pPr>
    </w:p>
    <w:p w14:paraId="53596190" w14:textId="77777777" w:rsidR="00B205AC" w:rsidRDefault="00B205AC" w:rsidP="000037EC">
      <w:pPr>
        <w:tabs>
          <w:tab w:val="left" w:pos="10560"/>
        </w:tabs>
        <w:spacing w:after="0" w:line="240" w:lineRule="auto"/>
        <w:ind w:right="51"/>
        <w:rPr>
          <w:rFonts w:ascii="Arial" w:eastAsia="Times New Roman" w:hAnsi="Arial" w:cs="Arial"/>
          <w:i/>
          <w:color w:val="000000"/>
          <w:sz w:val="20"/>
          <w:szCs w:val="20"/>
        </w:rPr>
      </w:pPr>
    </w:p>
    <w:p w14:paraId="2700C501" w14:textId="77777777" w:rsidR="00B205AC" w:rsidRDefault="00B205AC" w:rsidP="000037EC">
      <w:pPr>
        <w:tabs>
          <w:tab w:val="left" w:pos="10560"/>
        </w:tabs>
        <w:spacing w:after="0" w:line="240" w:lineRule="auto"/>
        <w:ind w:right="51"/>
        <w:rPr>
          <w:rFonts w:ascii="Arial" w:eastAsia="Times New Roman" w:hAnsi="Arial" w:cs="Arial"/>
          <w:i/>
          <w:color w:val="000000"/>
          <w:sz w:val="20"/>
          <w:szCs w:val="20"/>
        </w:rPr>
      </w:pPr>
    </w:p>
    <w:p w14:paraId="63927C38" w14:textId="77777777" w:rsidR="00B205AC" w:rsidRDefault="00B205AC" w:rsidP="000037EC">
      <w:pPr>
        <w:tabs>
          <w:tab w:val="left" w:pos="10560"/>
        </w:tabs>
        <w:spacing w:after="0" w:line="240" w:lineRule="auto"/>
        <w:ind w:right="51"/>
        <w:rPr>
          <w:rFonts w:ascii="Arial" w:eastAsia="Times New Roman" w:hAnsi="Arial" w:cs="Arial"/>
          <w:i/>
          <w:color w:val="000000"/>
          <w:sz w:val="20"/>
          <w:szCs w:val="20"/>
        </w:rPr>
      </w:pPr>
    </w:p>
    <w:p w14:paraId="05B46DC7" w14:textId="77777777" w:rsidR="00B205AC" w:rsidRDefault="00B205AC" w:rsidP="000037EC">
      <w:pPr>
        <w:tabs>
          <w:tab w:val="left" w:pos="10560"/>
        </w:tabs>
        <w:spacing w:after="0" w:line="240" w:lineRule="auto"/>
        <w:ind w:right="51"/>
        <w:rPr>
          <w:rFonts w:ascii="Arial" w:eastAsia="Times New Roman" w:hAnsi="Arial" w:cs="Arial"/>
          <w:i/>
          <w:color w:val="000000"/>
          <w:sz w:val="20"/>
          <w:szCs w:val="20"/>
        </w:rPr>
      </w:pPr>
    </w:p>
    <w:p w14:paraId="75E42150" w14:textId="77777777" w:rsidR="00B205AC" w:rsidRDefault="00B205AC" w:rsidP="000037EC">
      <w:pPr>
        <w:tabs>
          <w:tab w:val="left" w:pos="10560"/>
        </w:tabs>
        <w:spacing w:after="0" w:line="240" w:lineRule="auto"/>
        <w:ind w:right="51"/>
        <w:rPr>
          <w:rFonts w:ascii="Arial" w:eastAsia="Times New Roman" w:hAnsi="Arial" w:cs="Arial"/>
          <w:i/>
          <w:color w:val="000000"/>
          <w:sz w:val="20"/>
          <w:szCs w:val="20"/>
        </w:rPr>
      </w:pPr>
    </w:p>
    <w:p w14:paraId="4BDEF8D7" w14:textId="77777777" w:rsidR="00B205AC" w:rsidRDefault="00B205AC" w:rsidP="000037EC">
      <w:pPr>
        <w:tabs>
          <w:tab w:val="left" w:pos="10560"/>
        </w:tabs>
        <w:spacing w:after="0" w:line="240" w:lineRule="auto"/>
        <w:ind w:right="51"/>
        <w:rPr>
          <w:rFonts w:ascii="Arial" w:eastAsia="Times New Roman" w:hAnsi="Arial" w:cs="Arial"/>
          <w:i/>
          <w:color w:val="000000"/>
          <w:sz w:val="20"/>
          <w:szCs w:val="20"/>
        </w:rPr>
      </w:pPr>
    </w:p>
    <w:p w14:paraId="43FD36D5" w14:textId="77777777" w:rsidR="00B205AC" w:rsidRDefault="00B205AC" w:rsidP="000037EC">
      <w:pPr>
        <w:tabs>
          <w:tab w:val="left" w:pos="10560"/>
        </w:tabs>
        <w:spacing w:after="0" w:line="240" w:lineRule="auto"/>
        <w:ind w:right="51"/>
        <w:rPr>
          <w:rFonts w:ascii="Arial" w:eastAsia="Times New Roman" w:hAnsi="Arial" w:cs="Arial"/>
          <w:i/>
          <w:color w:val="000000"/>
          <w:sz w:val="20"/>
          <w:szCs w:val="20"/>
        </w:rPr>
      </w:pPr>
    </w:p>
    <w:p w14:paraId="642D6457" w14:textId="77777777" w:rsidR="00B205AC" w:rsidRDefault="00B205AC" w:rsidP="000037EC">
      <w:pPr>
        <w:tabs>
          <w:tab w:val="left" w:pos="10560"/>
        </w:tabs>
        <w:spacing w:after="0" w:line="240" w:lineRule="auto"/>
        <w:ind w:right="51"/>
        <w:rPr>
          <w:rFonts w:ascii="Arial" w:eastAsia="Times New Roman" w:hAnsi="Arial" w:cs="Arial"/>
          <w:i/>
          <w:color w:val="000000"/>
          <w:sz w:val="20"/>
          <w:szCs w:val="20"/>
        </w:rPr>
      </w:pPr>
    </w:p>
    <w:p w14:paraId="3C6F4B14" w14:textId="77777777" w:rsidR="00B205AC" w:rsidRDefault="00B205AC" w:rsidP="000037EC">
      <w:pPr>
        <w:tabs>
          <w:tab w:val="left" w:pos="10560"/>
        </w:tabs>
        <w:spacing w:after="0" w:line="240" w:lineRule="auto"/>
        <w:ind w:right="51"/>
        <w:rPr>
          <w:rFonts w:ascii="Arial" w:eastAsia="Times New Roman" w:hAnsi="Arial" w:cs="Arial"/>
          <w:i/>
          <w:color w:val="000000"/>
          <w:sz w:val="20"/>
          <w:szCs w:val="20"/>
        </w:rPr>
      </w:pPr>
    </w:p>
    <w:p w14:paraId="14A00035" w14:textId="77777777" w:rsidR="00B205AC" w:rsidRDefault="00B205AC" w:rsidP="000037EC">
      <w:pPr>
        <w:tabs>
          <w:tab w:val="left" w:pos="10560"/>
        </w:tabs>
        <w:spacing w:after="0" w:line="240" w:lineRule="auto"/>
        <w:ind w:right="51"/>
        <w:rPr>
          <w:rFonts w:ascii="Arial" w:eastAsia="Times New Roman" w:hAnsi="Arial" w:cs="Arial"/>
          <w:i/>
          <w:color w:val="000000"/>
          <w:sz w:val="20"/>
          <w:szCs w:val="20"/>
        </w:rPr>
      </w:pPr>
    </w:p>
    <w:p w14:paraId="59349EBC" w14:textId="77777777" w:rsidR="00B205AC" w:rsidRDefault="00B205AC" w:rsidP="000037EC">
      <w:pPr>
        <w:tabs>
          <w:tab w:val="left" w:pos="10560"/>
        </w:tabs>
        <w:spacing w:after="0" w:line="240" w:lineRule="auto"/>
        <w:ind w:right="51"/>
        <w:rPr>
          <w:rFonts w:ascii="Arial" w:eastAsia="Times New Roman" w:hAnsi="Arial" w:cs="Arial"/>
          <w:i/>
          <w:color w:val="000000"/>
          <w:sz w:val="20"/>
          <w:szCs w:val="20"/>
        </w:rPr>
      </w:pPr>
    </w:p>
    <w:p w14:paraId="52BA75F3" w14:textId="77777777" w:rsidR="00B205AC" w:rsidRDefault="00B205AC" w:rsidP="000037EC">
      <w:pPr>
        <w:tabs>
          <w:tab w:val="left" w:pos="10560"/>
        </w:tabs>
        <w:spacing w:after="0" w:line="240" w:lineRule="auto"/>
        <w:ind w:right="51"/>
        <w:rPr>
          <w:rFonts w:ascii="Arial" w:eastAsia="Times New Roman" w:hAnsi="Arial" w:cs="Arial"/>
          <w:i/>
          <w:color w:val="000000"/>
          <w:sz w:val="20"/>
          <w:szCs w:val="20"/>
        </w:rPr>
      </w:pPr>
    </w:p>
    <w:p w14:paraId="564BDB72" w14:textId="77777777" w:rsidR="00B205AC" w:rsidRDefault="00B205AC" w:rsidP="000037EC">
      <w:pPr>
        <w:tabs>
          <w:tab w:val="left" w:pos="10560"/>
        </w:tabs>
        <w:spacing w:after="0" w:line="240" w:lineRule="auto"/>
        <w:ind w:right="51"/>
        <w:rPr>
          <w:rFonts w:ascii="Arial" w:eastAsia="Times New Roman" w:hAnsi="Arial" w:cs="Arial"/>
          <w:i/>
          <w:color w:val="000000"/>
          <w:sz w:val="20"/>
          <w:szCs w:val="20"/>
        </w:rPr>
      </w:pPr>
    </w:p>
    <w:p w14:paraId="372E7B08" w14:textId="77777777" w:rsidR="00B205AC" w:rsidRDefault="00B205AC" w:rsidP="000037EC">
      <w:pPr>
        <w:tabs>
          <w:tab w:val="left" w:pos="10560"/>
        </w:tabs>
        <w:spacing w:after="0" w:line="240" w:lineRule="auto"/>
        <w:ind w:right="51"/>
        <w:rPr>
          <w:rFonts w:ascii="Arial" w:eastAsia="Times New Roman" w:hAnsi="Arial" w:cs="Arial"/>
          <w:i/>
          <w:color w:val="000000"/>
          <w:sz w:val="20"/>
          <w:szCs w:val="20"/>
        </w:rPr>
      </w:pPr>
    </w:p>
    <w:p w14:paraId="0D32BAD9" w14:textId="77777777" w:rsidR="00B205AC" w:rsidRDefault="00B205AC" w:rsidP="000037EC">
      <w:pPr>
        <w:tabs>
          <w:tab w:val="left" w:pos="10560"/>
        </w:tabs>
        <w:spacing w:after="0" w:line="240" w:lineRule="auto"/>
        <w:ind w:right="51"/>
        <w:rPr>
          <w:rFonts w:ascii="Arial" w:eastAsia="Times New Roman" w:hAnsi="Arial" w:cs="Arial"/>
          <w:i/>
          <w:color w:val="000000"/>
          <w:sz w:val="20"/>
          <w:szCs w:val="20"/>
        </w:rPr>
      </w:pPr>
    </w:p>
    <w:p w14:paraId="6E36E19C" w14:textId="77777777" w:rsidR="00B205AC" w:rsidRDefault="00B205AC" w:rsidP="000037EC">
      <w:pPr>
        <w:tabs>
          <w:tab w:val="left" w:pos="10560"/>
        </w:tabs>
        <w:spacing w:after="0" w:line="240" w:lineRule="auto"/>
        <w:ind w:right="51"/>
        <w:rPr>
          <w:rFonts w:ascii="Arial" w:eastAsia="Times New Roman" w:hAnsi="Arial" w:cs="Arial"/>
          <w:i/>
          <w:color w:val="000000"/>
          <w:sz w:val="20"/>
          <w:szCs w:val="20"/>
        </w:rPr>
      </w:pPr>
    </w:p>
    <w:p w14:paraId="4A7A0227" w14:textId="77777777" w:rsidR="00B205AC" w:rsidRDefault="00B205AC" w:rsidP="000037EC">
      <w:pPr>
        <w:tabs>
          <w:tab w:val="left" w:pos="10560"/>
        </w:tabs>
        <w:spacing w:after="0" w:line="240" w:lineRule="auto"/>
        <w:ind w:right="51"/>
        <w:rPr>
          <w:rFonts w:ascii="Arial" w:eastAsia="Times New Roman" w:hAnsi="Arial" w:cs="Arial"/>
          <w:i/>
          <w:color w:val="000000"/>
          <w:sz w:val="20"/>
          <w:szCs w:val="20"/>
        </w:rPr>
      </w:pPr>
    </w:p>
    <w:p w14:paraId="45B15BF9" w14:textId="77777777" w:rsidR="00B205AC" w:rsidRDefault="00B205AC" w:rsidP="000037EC">
      <w:pPr>
        <w:tabs>
          <w:tab w:val="left" w:pos="10560"/>
        </w:tabs>
        <w:spacing w:after="0" w:line="240" w:lineRule="auto"/>
        <w:ind w:right="51"/>
        <w:rPr>
          <w:rFonts w:ascii="Arial" w:eastAsia="Times New Roman" w:hAnsi="Arial" w:cs="Arial"/>
          <w:i/>
          <w:color w:val="000000"/>
          <w:sz w:val="20"/>
          <w:szCs w:val="20"/>
        </w:rPr>
      </w:pPr>
    </w:p>
    <w:p w14:paraId="40223613" w14:textId="77777777" w:rsidR="00B205AC" w:rsidRDefault="00B205AC" w:rsidP="000037EC">
      <w:pPr>
        <w:tabs>
          <w:tab w:val="left" w:pos="10560"/>
        </w:tabs>
        <w:spacing w:after="0" w:line="240" w:lineRule="auto"/>
        <w:ind w:right="51"/>
        <w:rPr>
          <w:rFonts w:ascii="Arial" w:eastAsia="Times New Roman" w:hAnsi="Arial" w:cs="Arial"/>
          <w:i/>
          <w:color w:val="000000"/>
          <w:sz w:val="20"/>
          <w:szCs w:val="20"/>
        </w:rPr>
      </w:pPr>
    </w:p>
    <w:p w14:paraId="7B814FD7" w14:textId="77777777" w:rsidR="00B205AC" w:rsidRDefault="00B205AC" w:rsidP="000037EC">
      <w:pPr>
        <w:tabs>
          <w:tab w:val="left" w:pos="10560"/>
        </w:tabs>
        <w:spacing w:after="0" w:line="240" w:lineRule="auto"/>
        <w:ind w:right="51"/>
        <w:rPr>
          <w:rFonts w:ascii="Arial" w:eastAsia="Times New Roman" w:hAnsi="Arial" w:cs="Arial"/>
          <w:i/>
          <w:color w:val="000000"/>
          <w:sz w:val="20"/>
          <w:szCs w:val="20"/>
        </w:rPr>
      </w:pPr>
    </w:p>
    <w:p w14:paraId="2AE0DC40" w14:textId="77777777" w:rsidR="00B205AC" w:rsidRDefault="00B205AC" w:rsidP="000037EC">
      <w:pPr>
        <w:tabs>
          <w:tab w:val="left" w:pos="10560"/>
        </w:tabs>
        <w:spacing w:after="0" w:line="240" w:lineRule="auto"/>
        <w:ind w:right="51"/>
        <w:rPr>
          <w:rFonts w:ascii="Arial" w:eastAsia="Times New Roman" w:hAnsi="Arial" w:cs="Arial"/>
          <w:i/>
          <w:color w:val="000000"/>
          <w:sz w:val="20"/>
          <w:szCs w:val="20"/>
        </w:rPr>
      </w:pPr>
    </w:p>
    <w:p w14:paraId="0F6E4185" w14:textId="77777777" w:rsidR="00B205AC" w:rsidRDefault="00B205AC" w:rsidP="000037EC">
      <w:pPr>
        <w:tabs>
          <w:tab w:val="left" w:pos="10560"/>
        </w:tabs>
        <w:spacing w:after="0" w:line="240" w:lineRule="auto"/>
        <w:ind w:right="51"/>
        <w:rPr>
          <w:rFonts w:ascii="Arial" w:eastAsia="Times New Roman" w:hAnsi="Arial" w:cs="Arial"/>
          <w:i/>
          <w:color w:val="000000"/>
          <w:sz w:val="20"/>
          <w:szCs w:val="20"/>
        </w:rPr>
      </w:pPr>
    </w:p>
    <w:p w14:paraId="13D43C9F" w14:textId="77777777" w:rsidR="00B205AC" w:rsidRDefault="00B205AC" w:rsidP="000037EC">
      <w:pPr>
        <w:tabs>
          <w:tab w:val="left" w:pos="10560"/>
        </w:tabs>
        <w:spacing w:after="0" w:line="240" w:lineRule="auto"/>
        <w:ind w:right="51"/>
        <w:rPr>
          <w:rFonts w:ascii="Arial" w:eastAsia="Times New Roman" w:hAnsi="Arial" w:cs="Arial"/>
          <w:i/>
          <w:color w:val="000000"/>
          <w:sz w:val="20"/>
          <w:szCs w:val="20"/>
        </w:rPr>
      </w:pPr>
    </w:p>
    <w:p w14:paraId="5026672B" w14:textId="77777777" w:rsidR="00B205AC" w:rsidRDefault="00B205AC" w:rsidP="000037EC">
      <w:pPr>
        <w:tabs>
          <w:tab w:val="left" w:pos="10560"/>
        </w:tabs>
        <w:spacing w:after="0" w:line="240" w:lineRule="auto"/>
        <w:ind w:right="51"/>
        <w:rPr>
          <w:rFonts w:ascii="Arial" w:eastAsia="Times New Roman" w:hAnsi="Arial" w:cs="Arial"/>
          <w:i/>
          <w:color w:val="000000"/>
          <w:sz w:val="20"/>
          <w:szCs w:val="20"/>
        </w:rPr>
      </w:pPr>
    </w:p>
    <w:p w14:paraId="6C50BA6E" w14:textId="77777777" w:rsidR="00B205AC" w:rsidRDefault="00B205AC" w:rsidP="000037EC">
      <w:pPr>
        <w:tabs>
          <w:tab w:val="left" w:pos="10560"/>
        </w:tabs>
        <w:spacing w:after="0" w:line="240" w:lineRule="auto"/>
        <w:ind w:right="51"/>
        <w:rPr>
          <w:rFonts w:ascii="Arial" w:eastAsia="Times New Roman" w:hAnsi="Arial" w:cs="Arial"/>
          <w:i/>
          <w:color w:val="000000"/>
          <w:sz w:val="20"/>
          <w:szCs w:val="20"/>
        </w:rPr>
      </w:pPr>
    </w:p>
    <w:p w14:paraId="700CF7AF" w14:textId="77777777" w:rsidR="00B205AC" w:rsidRDefault="00B205AC" w:rsidP="000037EC">
      <w:pPr>
        <w:tabs>
          <w:tab w:val="left" w:pos="10560"/>
        </w:tabs>
        <w:spacing w:before="60" w:after="0" w:line="360" w:lineRule="auto"/>
        <w:ind w:right="51"/>
        <w:rPr>
          <w:rFonts w:ascii="Arial" w:eastAsia="Times New Roman" w:hAnsi="Arial" w:cs="Arial"/>
          <w:i/>
          <w:color w:val="000000"/>
          <w:szCs w:val="20"/>
        </w:rPr>
      </w:pPr>
    </w:p>
    <w:p w14:paraId="3C86D9CE" w14:textId="77777777" w:rsidR="00B205AC" w:rsidRDefault="00B205AC" w:rsidP="000037EC">
      <w:pPr>
        <w:tabs>
          <w:tab w:val="left" w:pos="10560"/>
        </w:tabs>
        <w:spacing w:after="0" w:line="360" w:lineRule="auto"/>
        <w:ind w:right="51"/>
        <w:rPr>
          <w:rFonts w:ascii="Arial" w:eastAsia="Times New Roman" w:hAnsi="Arial" w:cs="Arial"/>
          <w:i/>
          <w:color w:val="000000"/>
          <w:szCs w:val="20"/>
        </w:rPr>
      </w:pPr>
    </w:p>
    <w:p w14:paraId="1C5E7699" w14:textId="29B3ED02" w:rsidR="00B205AC" w:rsidRDefault="00A67A3C" w:rsidP="000037EC">
      <w:pPr>
        <w:tabs>
          <w:tab w:val="left" w:pos="10560"/>
        </w:tabs>
        <w:spacing w:after="0" w:line="360" w:lineRule="auto"/>
        <w:ind w:right="51"/>
        <w:rPr>
          <w:rFonts w:ascii="Arial" w:eastAsia="Times New Roman" w:hAnsi="Arial" w:cs="Arial"/>
          <w:color w:val="000000"/>
          <w:szCs w:val="20"/>
        </w:rPr>
      </w:pPr>
      <w:r>
        <w:rPr>
          <w:rFonts w:ascii="Arial" w:eastAsia="Times New Roman" w:hAnsi="Arial" w:cs="Arial"/>
          <w:i/>
          <w:color w:val="000000"/>
          <w:szCs w:val="20"/>
        </w:rPr>
        <w:t xml:space="preserve">TFI </w:t>
      </w:r>
      <w:r w:rsidRPr="00A67A3C">
        <w:rPr>
          <w:rFonts w:ascii="Arial" w:eastAsia="Times New Roman" w:hAnsi="Arial" w:cs="Arial"/>
          <w:color w:val="000000"/>
          <w:szCs w:val="20"/>
        </w:rPr>
        <w:t>total fluid intake</w:t>
      </w:r>
      <w:r>
        <w:rPr>
          <w:rFonts w:ascii="Arial" w:eastAsia="Times New Roman" w:hAnsi="Arial" w:cs="Arial"/>
          <w:i/>
          <w:color w:val="000000"/>
          <w:szCs w:val="20"/>
        </w:rPr>
        <w:t xml:space="preserve">, </w:t>
      </w:r>
      <w:r w:rsidR="00B205AC" w:rsidRPr="004E7AD8">
        <w:rPr>
          <w:rFonts w:ascii="Arial" w:eastAsia="Times New Roman" w:hAnsi="Arial" w:cs="Arial"/>
          <w:i/>
          <w:color w:val="000000"/>
          <w:szCs w:val="20"/>
        </w:rPr>
        <w:t xml:space="preserve">SSB </w:t>
      </w:r>
      <w:r w:rsidR="00B205AC" w:rsidRPr="004E7AD8">
        <w:rPr>
          <w:rFonts w:ascii="Arial" w:eastAsia="Times New Roman" w:hAnsi="Arial" w:cs="Arial"/>
          <w:color w:val="000000"/>
          <w:szCs w:val="20"/>
        </w:rPr>
        <w:t xml:space="preserve">sugar sweetened beverages, </w:t>
      </w:r>
      <w:r w:rsidR="00B205AC" w:rsidRPr="004E7AD8">
        <w:rPr>
          <w:rFonts w:ascii="Arial" w:eastAsia="Times New Roman" w:hAnsi="Arial" w:cs="Arial"/>
          <w:i/>
          <w:color w:val="000000"/>
          <w:szCs w:val="20"/>
        </w:rPr>
        <w:t>CSD</w:t>
      </w:r>
      <w:r w:rsidR="00B205AC" w:rsidRPr="004E7AD8">
        <w:rPr>
          <w:rFonts w:ascii="Arial" w:eastAsia="Times New Roman" w:hAnsi="Arial" w:cs="Arial"/>
          <w:color w:val="000000"/>
          <w:szCs w:val="20"/>
        </w:rPr>
        <w:t xml:space="preserve"> carbonated sweetened drinks, </w:t>
      </w:r>
      <w:r w:rsidR="00B205AC" w:rsidRPr="004E7AD8">
        <w:rPr>
          <w:rFonts w:ascii="Arial" w:eastAsia="Times New Roman" w:hAnsi="Arial" w:cs="Arial"/>
          <w:i/>
          <w:color w:val="000000"/>
          <w:szCs w:val="20"/>
        </w:rPr>
        <w:t>RTD</w:t>
      </w:r>
      <w:r w:rsidR="00B205AC" w:rsidRPr="004E7AD8">
        <w:rPr>
          <w:rFonts w:ascii="Arial" w:eastAsia="Times New Roman" w:hAnsi="Arial" w:cs="Arial"/>
          <w:color w:val="000000"/>
          <w:szCs w:val="20"/>
        </w:rPr>
        <w:t xml:space="preserve"> ready to drink, </w:t>
      </w:r>
      <w:r w:rsidR="00B205AC" w:rsidRPr="004E7AD8">
        <w:rPr>
          <w:rFonts w:ascii="Arial" w:eastAsia="Times New Roman" w:hAnsi="Arial" w:cs="Arial"/>
          <w:i/>
          <w:color w:val="000000"/>
          <w:szCs w:val="20"/>
        </w:rPr>
        <w:t xml:space="preserve">A/NSB </w:t>
      </w:r>
      <w:r w:rsidR="00B205AC">
        <w:rPr>
          <w:rFonts w:ascii="Arial" w:eastAsia="Times New Roman" w:hAnsi="Arial" w:cs="Arial"/>
          <w:i/>
          <w:color w:val="000000"/>
          <w:szCs w:val="20"/>
        </w:rPr>
        <w:t>a</w:t>
      </w:r>
      <w:r w:rsidR="00B205AC" w:rsidRPr="004E7AD8">
        <w:rPr>
          <w:rFonts w:ascii="Arial" w:eastAsia="Times New Roman" w:hAnsi="Arial" w:cs="Arial"/>
          <w:color w:val="000000"/>
          <w:szCs w:val="20"/>
        </w:rPr>
        <w:t xml:space="preserve">rtificial/non-nutritive sweetened beverages, </w:t>
      </w:r>
      <w:r w:rsidR="00B205AC" w:rsidRPr="004E7AD8">
        <w:rPr>
          <w:rFonts w:ascii="Arial" w:eastAsia="Times New Roman" w:hAnsi="Arial" w:cs="Arial"/>
          <w:i/>
          <w:color w:val="000000"/>
          <w:szCs w:val="20"/>
        </w:rPr>
        <w:t>ND</w:t>
      </w:r>
      <w:r w:rsidR="00B205AC">
        <w:rPr>
          <w:rFonts w:ascii="Arial" w:eastAsia="Times New Roman" w:hAnsi="Arial" w:cs="Arial"/>
          <w:color w:val="000000"/>
          <w:szCs w:val="20"/>
        </w:rPr>
        <w:t xml:space="preserve"> no data </w:t>
      </w:r>
      <w:r w:rsidR="00B205AC">
        <w:rPr>
          <w:rFonts w:ascii="Arial" w:eastAsia="Times New Roman" w:hAnsi="Arial" w:cs="Arial"/>
          <w:color w:val="000000"/>
          <w:szCs w:val="20"/>
        </w:rPr>
        <w:br w:type="page"/>
      </w:r>
    </w:p>
    <w:p w14:paraId="6EF89F59" w14:textId="3EA2D3A7" w:rsidR="00B205AC" w:rsidRPr="00851D21" w:rsidRDefault="00B205AC" w:rsidP="000037EC">
      <w:pPr>
        <w:spacing w:after="120" w:line="240" w:lineRule="auto"/>
        <w:rPr>
          <w:rFonts w:ascii="Arial" w:eastAsia="Times New Roman" w:hAnsi="Arial" w:cs="Arial"/>
          <w:color w:val="000000"/>
          <w:szCs w:val="20"/>
        </w:rPr>
      </w:pPr>
      <w:r>
        <w:rPr>
          <w:rFonts w:ascii="Arial" w:eastAsia="Times New Roman" w:hAnsi="Arial" w:cs="Arial"/>
          <w:b/>
          <w:color w:val="000000"/>
          <w:szCs w:val="20"/>
        </w:rPr>
        <w:lastRenderedPageBreak/>
        <w:t>Table S3b</w:t>
      </w:r>
      <w:r w:rsidRPr="00851D21">
        <w:rPr>
          <w:rFonts w:ascii="Arial" w:eastAsia="Times New Roman" w:hAnsi="Arial" w:cs="Arial"/>
          <w:color w:val="000000"/>
          <w:szCs w:val="20"/>
        </w:rPr>
        <w:t xml:space="preserve"> Mean</w:t>
      </w:r>
      <w:r>
        <w:rPr>
          <w:rFonts w:ascii="Arial" w:eastAsia="Times New Roman" w:hAnsi="Arial" w:cs="Arial"/>
          <w:color w:val="000000"/>
          <w:szCs w:val="20"/>
        </w:rPr>
        <w:t xml:space="preserve"> (</w:t>
      </w:r>
      <w:r w:rsidR="001E2334">
        <w:rPr>
          <w:rFonts w:ascii="Arial" w:eastAsia="Times New Roman" w:hAnsi="Arial" w:cs="Arial"/>
          <w:color w:val="000000"/>
          <w:szCs w:val="20"/>
        </w:rPr>
        <w:t>±</w:t>
      </w:r>
      <w:r>
        <w:rPr>
          <w:rFonts w:ascii="Arial" w:eastAsia="Times New Roman" w:hAnsi="Arial" w:cs="Arial"/>
          <w:color w:val="000000"/>
          <w:szCs w:val="20"/>
        </w:rPr>
        <w:t>SEM)</w:t>
      </w:r>
      <w:r w:rsidRPr="00851D21">
        <w:rPr>
          <w:rFonts w:ascii="Arial" w:eastAsia="Times New Roman" w:hAnsi="Arial" w:cs="Arial"/>
          <w:color w:val="000000"/>
          <w:szCs w:val="20"/>
        </w:rPr>
        <w:t xml:space="preserve"> daily intake of different </w:t>
      </w:r>
      <w:r>
        <w:rPr>
          <w:rFonts w:ascii="Arial" w:eastAsia="Times New Roman" w:hAnsi="Arial" w:cs="Arial"/>
          <w:color w:val="000000"/>
          <w:szCs w:val="20"/>
        </w:rPr>
        <w:t xml:space="preserve">fluid </w:t>
      </w:r>
      <w:r w:rsidRPr="00851D21">
        <w:rPr>
          <w:rFonts w:ascii="Arial" w:eastAsia="Times New Roman" w:hAnsi="Arial" w:cs="Arial"/>
          <w:color w:val="000000"/>
          <w:szCs w:val="20"/>
        </w:rPr>
        <w:t xml:space="preserve">types (mL/day) </w:t>
      </w:r>
      <w:r>
        <w:rPr>
          <w:rFonts w:ascii="Arial" w:eastAsia="Times New Roman" w:hAnsi="Arial" w:cs="Arial"/>
          <w:color w:val="000000"/>
          <w:szCs w:val="20"/>
        </w:rPr>
        <w:t>in</w:t>
      </w:r>
      <w:r w:rsidRPr="00851D21">
        <w:rPr>
          <w:rFonts w:ascii="Arial" w:eastAsia="Times New Roman" w:hAnsi="Arial" w:cs="Arial"/>
          <w:color w:val="000000"/>
          <w:szCs w:val="20"/>
        </w:rPr>
        <w:t xml:space="preserve"> adults </w:t>
      </w:r>
      <w:r>
        <w:rPr>
          <w:rFonts w:ascii="Arial" w:eastAsia="Times New Roman" w:hAnsi="Arial" w:cs="Arial"/>
          <w:color w:val="000000"/>
          <w:szCs w:val="20"/>
        </w:rPr>
        <w:t>by</w:t>
      </w:r>
      <w:r w:rsidR="000C0469">
        <w:rPr>
          <w:rFonts w:ascii="Arial" w:eastAsia="Times New Roman" w:hAnsi="Arial" w:cs="Arial"/>
          <w:color w:val="000000"/>
          <w:szCs w:val="20"/>
        </w:rPr>
        <w:t xml:space="preserve"> gender</w:t>
      </w:r>
    </w:p>
    <w:tbl>
      <w:tblPr>
        <w:tblW w:w="6747" w:type="dxa"/>
        <w:tblInd w:w="108" w:type="dxa"/>
        <w:tblLook w:val="04A0" w:firstRow="1" w:lastRow="0" w:firstColumn="1" w:lastColumn="0" w:noHBand="0" w:noVBand="1"/>
      </w:tblPr>
      <w:tblGrid>
        <w:gridCol w:w="2154"/>
        <w:gridCol w:w="794"/>
        <w:gridCol w:w="737"/>
        <w:gridCol w:w="794"/>
        <w:gridCol w:w="737"/>
        <w:gridCol w:w="794"/>
        <w:gridCol w:w="737"/>
      </w:tblGrid>
      <w:tr w:rsidR="00B205AC" w:rsidRPr="009E2169" w14:paraId="1F265629" w14:textId="77777777" w:rsidTr="000037EC">
        <w:trPr>
          <w:trHeight w:val="397"/>
        </w:trPr>
        <w:tc>
          <w:tcPr>
            <w:tcW w:w="215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53061C61" w14:textId="77777777" w:rsidR="00B205AC" w:rsidRPr="003C3265" w:rsidRDefault="00B205AC" w:rsidP="000037EC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4593" w:type="dxa"/>
            <w:gridSpan w:val="6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2C7BA99A" w14:textId="77777777" w:rsidR="00B205AC" w:rsidRPr="00851D21" w:rsidRDefault="00B205AC" w:rsidP="000037E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851D21">
              <w:rPr>
                <w:rFonts w:ascii="Arial" w:hAnsi="Arial" w:cs="Arial"/>
                <w:bCs/>
                <w:color w:val="000000"/>
                <w:szCs w:val="18"/>
              </w:rPr>
              <w:t>Brazil</w:t>
            </w:r>
          </w:p>
        </w:tc>
      </w:tr>
      <w:tr w:rsidR="00B205AC" w:rsidRPr="009E2169" w14:paraId="4233D1BD" w14:textId="77777777" w:rsidTr="000037EC">
        <w:trPr>
          <w:trHeight w:val="283"/>
        </w:trPr>
        <w:tc>
          <w:tcPr>
            <w:tcW w:w="215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CC414E0" w14:textId="77777777" w:rsidR="00B205AC" w:rsidRPr="003C3265" w:rsidRDefault="00B205AC" w:rsidP="000037EC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531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9618EC6" w14:textId="77777777" w:rsidR="00B205AC" w:rsidRPr="0050044D" w:rsidRDefault="00B205AC" w:rsidP="000037EC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Cs w:val="20"/>
              </w:rPr>
            </w:pPr>
            <w:r w:rsidRPr="0050044D">
              <w:rPr>
                <w:rFonts w:ascii="Arial" w:hAnsi="Arial" w:cs="Arial"/>
                <w:bCs/>
                <w:color w:val="000000"/>
                <w:szCs w:val="20"/>
              </w:rPr>
              <w:t>Total</w:t>
            </w:r>
          </w:p>
          <w:p w14:paraId="1EAEFAA7" w14:textId="77777777" w:rsidR="00B205AC" w:rsidRPr="0050044D" w:rsidRDefault="00B205AC" w:rsidP="000037EC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Cs w:val="20"/>
              </w:rPr>
            </w:pPr>
            <w:r w:rsidRPr="0050044D">
              <w:rPr>
                <w:rFonts w:ascii="Arial" w:hAnsi="Arial" w:cs="Arial"/>
                <w:bCs/>
                <w:color w:val="000000"/>
                <w:szCs w:val="20"/>
              </w:rPr>
              <w:t>(n=</w:t>
            </w:r>
            <w:r>
              <w:rPr>
                <w:rFonts w:ascii="Arial" w:hAnsi="Arial" w:cs="Arial"/>
                <w:bCs/>
                <w:color w:val="000000"/>
                <w:szCs w:val="20"/>
              </w:rPr>
              <w:t>477)</w:t>
            </w:r>
          </w:p>
        </w:tc>
        <w:tc>
          <w:tcPr>
            <w:tcW w:w="1531" w:type="dxa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9D29F67" w14:textId="7224E98D" w:rsidR="00B205AC" w:rsidRPr="0050044D" w:rsidRDefault="00D812FE" w:rsidP="000037EC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Cs w:val="20"/>
              </w:rPr>
              <w:t>Men</w:t>
            </w:r>
          </w:p>
          <w:p w14:paraId="6039F7E0" w14:textId="77777777" w:rsidR="00B205AC" w:rsidRPr="0050044D" w:rsidRDefault="00B205AC" w:rsidP="000037EC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Cs w:val="20"/>
              </w:rPr>
            </w:pPr>
            <w:r w:rsidRPr="0050044D">
              <w:rPr>
                <w:rFonts w:ascii="Arial" w:hAnsi="Arial" w:cs="Arial"/>
                <w:bCs/>
                <w:color w:val="000000"/>
                <w:szCs w:val="20"/>
              </w:rPr>
              <w:t>(n=224)</w:t>
            </w:r>
          </w:p>
        </w:tc>
        <w:tc>
          <w:tcPr>
            <w:tcW w:w="1531" w:type="dxa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AE734D4" w14:textId="0D20B6D8" w:rsidR="00B205AC" w:rsidRPr="0050044D" w:rsidRDefault="00D812FE" w:rsidP="000037EC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Cs w:val="20"/>
              </w:rPr>
              <w:t>Women</w:t>
            </w:r>
          </w:p>
          <w:p w14:paraId="02E26470" w14:textId="77777777" w:rsidR="00B205AC" w:rsidRPr="0050044D" w:rsidRDefault="00B205AC" w:rsidP="000037EC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Cs w:val="20"/>
              </w:rPr>
            </w:pPr>
            <w:r w:rsidRPr="0050044D">
              <w:rPr>
                <w:rFonts w:ascii="Arial" w:hAnsi="Arial" w:cs="Arial"/>
                <w:bCs/>
                <w:color w:val="000000"/>
                <w:szCs w:val="20"/>
              </w:rPr>
              <w:t>(n=253)</w:t>
            </w:r>
          </w:p>
        </w:tc>
      </w:tr>
      <w:tr w:rsidR="00B205AC" w:rsidRPr="000E0F51" w14:paraId="59ABB836" w14:textId="77777777" w:rsidTr="000037EC">
        <w:trPr>
          <w:trHeight w:val="330"/>
        </w:trPr>
        <w:tc>
          <w:tcPr>
            <w:tcW w:w="215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020A37" w14:textId="77777777" w:rsidR="00B205AC" w:rsidRPr="000E0F51" w:rsidRDefault="00B205AC" w:rsidP="000037EC">
            <w:pPr>
              <w:spacing w:before="120" w:after="0"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60385">
              <w:rPr>
                <w:rFonts w:ascii="Arial" w:hAnsi="Arial" w:cs="Arial"/>
                <w:b/>
                <w:bCs/>
                <w:color w:val="000000"/>
                <w:sz w:val="20"/>
                <w:szCs w:val="18"/>
              </w:rPr>
              <w:t>TFI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3E4EC68F" w14:textId="77777777" w:rsidR="00B205AC" w:rsidRPr="00D60385" w:rsidRDefault="00B205AC" w:rsidP="000037EC">
            <w:pPr>
              <w:spacing w:before="120" w:after="12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60385">
              <w:rPr>
                <w:rFonts w:ascii="Arial" w:hAnsi="Arial" w:cs="Arial"/>
                <w:b/>
                <w:color w:val="000000"/>
                <w:sz w:val="20"/>
                <w:szCs w:val="20"/>
              </w:rPr>
              <w:t>1822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6F2428F9" w14:textId="3B23BED2" w:rsidR="00B205AC" w:rsidRPr="00D60385" w:rsidRDefault="001E2334" w:rsidP="000037EC">
            <w:pPr>
              <w:spacing w:before="120" w:after="12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±</w:t>
            </w:r>
            <w:r w:rsidR="00B205AC" w:rsidRPr="00D60385">
              <w:rPr>
                <w:rFonts w:ascii="Arial" w:hAnsi="Arial" w:cs="Arial"/>
                <w:b/>
                <w:color w:val="000000"/>
                <w:sz w:val="20"/>
                <w:szCs w:val="20"/>
              </w:rPr>
              <w:t>46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944CE2B" w14:textId="77777777" w:rsidR="00B205AC" w:rsidRPr="00D60385" w:rsidRDefault="00B205AC" w:rsidP="000037EC">
            <w:pPr>
              <w:spacing w:before="120" w:after="12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60385">
              <w:rPr>
                <w:rFonts w:ascii="Arial" w:hAnsi="Arial" w:cs="Arial"/>
                <w:b/>
                <w:color w:val="000000"/>
                <w:sz w:val="20"/>
                <w:szCs w:val="20"/>
              </w:rPr>
              <w:t>1968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FA62F3F" w14:textId="655C4731" w:rsidR="00B205AC" w:rsidRPr="00D60385" w:rsidRDefault="001E2334" w:rsidP="000037EC">
            <w:pPr>
              <w:spacing w:before="120" w:after="12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±</w:t>
            </w:r>
            <w:r w:rsidR="00B205AC" w:rsidRPr="00D60385">
              <w:rPr>
                <w:rFonts w:ascii="Arial" w:hAnsi="Arial" w:cs="Arial"/>
                <w:b/>
                <w:color w:val="000000"/>
                <w:sz w:val="20"/>
                <w:szCs w:val="20"/>
              </w:rPr>
              <w:t>71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56F65BE" w14:textId="77777777" w:rsidR="00B205AC" w:rsidRPr="00D60385" w:rsidRDefault="00B205AC" w:rsidP="000037EC">
            <w:pPr>
              <w:spacing w:before="120" w:after="12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60385">
              <w:rPr>
                <w:rFonts w:ascii="Arial" w:hAnsi="Arial" w:cs="Arial"/>
                <w:b/>
                <w:color w:val="000000"/>
                <w:sz w:val="20"/>
                <w:szCs w:val="20"/>
              </w:rPr>
              <w:t>1693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D9F0C67" w14:textId="202418E4" w:rsidR="00B205AC" w:rsidRPr="00D60385" w:rsidRDefault="001E2334" w:rsidP="000037EC">
            <w:pPr>
              <w:spacing w:before="120" w:after="12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±</w:t>
            </w:r>
            <w:r w:rsidR="00B205AC" w:rsidRPr="00D60385">
              <w:rPr>
                <w:rFonts w:ascii="Arial" w:hAnsi="Arial" w:cs="Arial"/>
                <w:b/>
                <w:color w:val="000000"/>
                <w:sz w:val="20"/>
                <w:szCs w:val="20"/>
              </w:rPr>
              <w:t>57</w:t>
            </w:r>
          </w:p>
        </w:tc>
      </w:tr>
      <w:tr w:rsidR="00B205AC" w:rsidRPr="003C3265" w14:paraId="1A74E7D3" w14:textId="77777777" w:rsidTr="000037EC">
        <w:trPr>
          <w:trHeight w:val="283"/>
        </w:trPr>
        <w:tc>
          <w:tcPr>
            <w:tcW w:w="2154" w:type="dxa"/>
            <w:shd w:val="clear" w:color="000000" w:fill="FFFFFF"/>
            <w:noWrap/>
            <w:vAlign w:val="center"/>
            <w:hideMark/>
          </w:tcPr>
          <w:p w14:paraId="2BC6E5EE" w14:textId="77777777" w:rsidR="00B205AC" w:rsidRPr="00324AD4" w:rsidRDefault="00B205AC" w:rsidP="000037EC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 w:rsidRPr="00324AD4">
              <w:rPr>
                <w:rFonts w:ascii="Arial" w:hAnsi="Arial" w:cs="Arial"/>
                <w:bCs/>
                <w:color w:val="000000"/>
                <w:sz w:val="20"/>
                <w:szCs w:val="18"/>
              </w:rPr>
              <w:t>Water</w:t>
            </w:r>
          </w:p>
        </w:tc>
        <w:tc>
          <w:tcPr>
            <w:tcW w:w="794" w:type="dxa"/>
            <w:shd w:val="clear" w:color="000000" w:fill="FFFFFF"/>
            <w:noWrap/>
            <w:vAlign w:val="center"/>
          </w:tcPr>
          <w:p w14:paraId="086FAE09" w14:textId="77777777" w:rsidR="00B205AC" w:rsidRPr="00D60385" w:rsidRDefault="00B205AC" w:rsidP="000037EC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0385">
              <w:rPr>
                <w:rFonts w:ascii="Arial" w:hAnsi="Arial" w:cs="Arial"/>
                <w:color w:val="000000"/>
                <w:sz w:val="20"/>
                <w:szCs w:val="20"/>
              </w:rPr>
              <w:t>756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3F744931" w14:textId="23DBA07F" w:rsidR="00B205AC" w:rsidRPr="00D60385" w:rsidRDefault="001E2334" w:rsidP="000037EC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205AC" w:rsidRPr="00D60385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6B289FEF" w14:textId="77777777" w:rsidR="00B205AC" w:rsidRPr="00D60385" w:rsidRDefault="00B205AC" w:rsidP="000037EC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0385">
              <w:rPr>
                <w:rFonts w:ascii="Arial" w:hAnsi="Arial" w:cs="Arial"/>
                <w:color w:val="000000"/>
                <w:sz w:val="20"/>
                <w:szCs w:val="20"/>
              </w:rPr>
              <w:t>797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108C8A70" w14:textId="3BA8EE6C" w:rsidR="00B205AC" w:rsidRPr="00D60385" w:rsidRDefault="001E2334" w:rsidP="000037EC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205AC" w:rsidRPr="00D60385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7AA7B2D7" w14:textId="77777777" w:rsidR="00B205AC" w:rsidRPr="00D60385" w:rsidRDefault="00B205AC" w:rsidP="000037EC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0385">
              <w:rPr>
                <w:rFonts w:ascii="Arial" w:hAnsi="Arial" w:cs="Arial"/>
                <w:color w:val="000000"/>
                <w:sz w:val="20"/>
                <w:szCs w:val="20"/>
              </w:rPr>
              <w:t>720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0E84DF3D" w14:textId="5ACF673F" w:rsidR="00B205AC" w:rsidRPr="00D60385" w:rsidRDefault="001E2334" w:rsidP="000037EC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205AC" w:rsidRPr="00D60385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</w:tr>
      <w:tr w:rsidR="00B205AC" w:rsidRPr="000E0F51" w14:paraId="0BB67E9C" w14:textId="77777777" w:rsidTr="000037EC">
        <w:trPr>
          <w:trHeight w:val="227"/>
        </w:trPr>
        <w:tc>
          <w:tcPr>
            <w:tcW w:w="2154" w:type="dxa"/>
            <w:shd w:val="clear" w:color="000000" w:fill="FFFFFF"/>
            <w:noWrap/>
            <w:vAlign w:val="center"/>
            <w:hideMark/>
          </w:tcPr>
          <w:p w14:paraId="11EE5A21" w14:textId="77777777" w:rsidR="00B205AC" w:rsidRPr="000E0F51" w:rsidRDefault="00B205AC" w:rsidP="000037EC">
            <w:pPr>
              <w:spacing w:after="0" w:line="240" w:lineRule="auto"/>
              <w:ind w:left="176"/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</w:pPr>
            <w:r w:rsidRPr="000E0F51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Bottled water</w:t>
            </w:r>
          </w:p>
        </w:tc>
        <w:tc>
          <w:tcPr>
            <w:tcW w:w="794" w:type="dxa"/>
            <w:shd w:val="clear" w:color="000000" w:fill="FFFFFF"/>
            <w:noWrap/>
            <w:vAlign w:val="center"/>
          </w:tcPr>
          <w:p w14:paraId="00045A9E" w14:textId="77777777" w:rsidR="00B205AC" w:rsidRPr="00D60385" w:rsidRDefault="00B205AC" w:rsidP="000037EC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0385">
              <w:rPr>
                <w:rFonts w:ascii="Arial" w:hAnsi="Arial" w:cs="Arial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4214FC79" w14:textId="61B8B6B3" w:rsidR="00B205AC" w:rsidRPr="00D60385" w:rsidRDefault="001E2334" w:rsidP="000037EC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205AC" w:rsidRPr="00D60385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3A2673B8" w14:textId="77777777" w:rsidR="00B205AC" w:rsidRPr="00D60385" w:rsidRDefault="00B205AC" w:rsidP="000037EC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0385">
              <w:rPr>
                <w:rFonts w:ascii="Arial" w:hAnsi="Arial" w:cs="Arial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70321F4D" w14:textId="0645D091" w:rsidR="00B205AC" w:rsidRPr="00D60385" w:rsidRDefault="001E2334" w:rsidP="000037EC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205AC" w:rsidRPr="00D60385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4DE7B56C" w14:textId="77777777" w:rsidR="00B205AC" w:rsidRPr="00D60385" w:rsidRDefault="00B205AC" w:rsidP="000037EC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0385">
              <w:rPr>
                <w:rFonts w:ascii="Arial" w:hAnsi="Arial" w:cs="Arial"/>
                <w:color w:val="000000"/>
                <w:sz w:val="18"/>
                <w:szCs w:val="18"/>
              </w:rPr>
              <w:t>247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4D27D22A" w14:textId="3F5EEE7E" w:rsidR="00B205AC" w:rsidRPr="00D60385" w:rsidRDefault="001E2334" w:rsidP="000037EC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205AC" w:rsidRPr="00D60385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</w:tr>
      <w:tr w:rsidR="00B205AC" w:rsidRPr="000E0F51" w14:paraId="19EB2BB5" w14:textId="77777777" w:rsidTr="000037EC">
        <w:trPr>
          <w:trHeight w:val="227"/>
        </w:trPr>
        <w:tc>
          <w:tcPr>
            <w:tcW w:w="2154" w:type="dxa"/>
            <w:shd w:val="clear" w:color="000000" w:fill="FFFFFF"/>
            <w:noWrap/>
            <w:vAlign w:val="center"/>
            <w:hideMark/>
          </w:tcPr>
          <w:p w14:paraId="7323E8FB" w14:textId="77777777" w:rsidR="00B205AC" w:rsidRPr="000E0F51" w:rsidRDefault="00B205AC" w:rsidP="000037EC">
            <w:pPr>
              <w:spacing w:after="120" w:line="240" w:lineRule="auto"/>
              <w:ind w:left="176"/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</w:pPr>
            <w:r w:rsidRPr="000E0F51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Tap water</w:t>
            </w:r>
          </w:p>
        </w:tc>
        <w:tc>
          <w:tcPr>
            <w:tcW w:w="794" w:type="dxa"/>
            <w:shd w:val="clear" w:color="000000" w:fill="FFFFFF"/>
            <w:noWrap/>
            <w:vAlign w:val="center"/>
          </w:tcPr>
          <w:p w14:paraId="43ADDBDF" w14:textId="77777777" w:rsidR="00B205AC" w:rsidRPr="00D60385" w:rsidRDefault="00B205AC" w:rsidP="000037EC">
            <w:pPr>
              <w:spacing w:after="12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0385">
              <w:rPr>
                <w:rFonts w:ascii="Arial" w:hAnsi="Arial" w:cs="Arial"/>
                <w:color w:val="000000"/>
                <w:sz w:val="18"/>
                <w:szCs w:val="18"/>
              </w:rPr>
              <w:t>517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7FD8C90F" w14:textId="37F02ADF" w:rsidR="00B205AC" w:rsidRPr="00D60385" w:rsidRDefault="001E2334" w:rsidP="000037EC">
            <w:pPr>
              <w:spacing w:after="12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205AC" w:rsidRPr="00D60385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3AA6367E" w14:textId="77777777" w:rsidR="00B205AC" w:rsidRPr="00D60385" w:rsidRDefault="00B205AC" w:rsidP="000037EC">
            <w:pPr>
              <w:spacing w:after="12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0385">
              <w:rPr>
                <w:rFonts w:ascii="Arial" w:hAnsi="Arial" w:cs="Arial"/>
                <w:color w:val="000000"/>
                <w:sz w:val="18"/>
                <w:szCs w:val="18"/>
              </w:rPr>
              <w:t>567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158544EF" w14:textId="13A97159" w:rsidR="00B205AC" w:rsidRPr="00D60385" w:rsidRDefault="001E2334" w:rsidP="000037EC">
            <w:pPr>
              <w:spacing w:after="12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205AC" w:rsidRPr="00D60385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34B25167" w14:textId="77777777" w:rsidR="00B205AC" w:rsidRPr="00D60385" w:rsidRDefault="00B205AC" w:rsidP="000037EC">
            <w:pPr>
              <w:spacing w:after="12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0385">
              <w:rPr>
                <w:rFonts w:ascii="Arial" w:hAnsi="Arial" w:cs="Arial"/>
                <w:color w:val="000000"/>
                <w:sz w:val="18"/>
                <w:szCs w:val="18"/>
              </w:rPr>
              <w:t>473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37E9A852" w14:textId="666E2FFB" w:rsidR="00B205AC" w:rsidRPr="00D60385" w:rsidRDefault="001E2334" w:rsidP="000037EC">
            <w:pPr>
              <w:spacing w:after="12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205AC" w:rsidRPr="00D60385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</w:tr>
      <w:tr w:rsidR="00B205AC" w:rsidRPr="003C3265" w14:paraId="01844FA9" w14:textId="77777777" w:rsidTr="000037EC">
        <w:trPr>
          <w:trHeight w:val="283"/>
        </w:trPr>
        <w:tc>
          <w:tcPr>
            <w:tcW w:w="2154" w:type="dxa"/>
            <w:shd w:val="clear" w:color="000000" w:fill="FFFFFF"/>
            <w:noWrap/>
            <w:vAlign w:val="center"/>
            <w:hideMark/>
          </w:tcPr>
          <w:p w14:paraId="6DF87107" w14:textId="77777777" w:rsidR="00B205AC" w:rsidRPr="00324AD4" w:rsidRDefault="00B205AC" w:rsidP="000037EC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 w:rsidRPr="00324AD4">
              <w:rPr>
                <w:rFonts w:ascii="Arial" w:hAnsi="Arial" w:cs="Arial"/>
                <w:bCs/>
                <w:color w:val="000000"/>
                <w:sz w:val="20"/>
                <w:szCs w:val="18"/>
              </w:rPr>
              <w:t>Milk &amp; derivatives</w:t>
            </w:r>
          </w:p>
        </w:tc>
        <w:tc>
          <w:tcPr>
            <w:tcW w:w="794" w:type="dxa"/>
            <w:shd w:val="clear" w:color="000000" w:fill="FFFFFF"/>
            <w:noWrap/>
            <w:vAlign w:val="center"/>
          </w:tcPr>
          <w:p w14:paraId="6F15152C" w14:textId="77777777" w:rsidR="00B205AC" w:rsidRPr="00D60385" w:rsidRDefault="00B205AC" w:rsidP="000037EC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0385">
              <w:rPr>
                <w:rFonts w:ascii="Arial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16DA2E1A" w14:textId="2C33A96B" w:rsidR="00B205AC" w:rsidRPr="00D60385" w:rsidRDefault="001E2334" w:rsidP="000037EC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205AC" w:rsidRPr="00D60385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4B274B53" w14:textId="77777777" w:rsidR="00B205AC" w:rsidRPr="00D60385" w:rsidRDefault="00B205AC" w:rsidP="000037EC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0385">
              <w:rPr>
                <w:rFonts w:ascii="Arial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3D818B9D" w14:textId="54F743AA" w:rsidR="00B205AC" w:rsidRPr="00D60385" w:rsidRDefault="001E2334" w:rsidP="000037EC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205AC" w:rsidRPr="00D60385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2DD5E56C" w14:textId="77777777" w:rsidR="00B205AC" w:rsidRPr="00D60385" w:rsidRDefault="00B205AC" w:rsidP="000037EC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0385"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01CF1C7B" w14:textId="2CEBA9C6" w:rsidR="00B205AC" w:rsidRPr="00D60385" w:rsidRDefault="001E2334" w:rsidP="000037EC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205AC" w:rsidRPr="00D60385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B205AC" w:rsidRPr="003C3265" w14:paraId="3E357258" w14:textId="77777777" w:rsidTr="000037EC">
        <w:trPr>
          <w:trHeight w:val="283"/>
        </w:trPr>
        <w:tc>
          <w:tcPr>
            <w:tcW w:w="2154" w:type="dxa"/>
            <w:shd w:val="clear" w:color="000000" w:fill="FFFFFF"/>
            <w:noWrap/>
            <w:vAlign w:val="center"/>
            <w:hideMark/>
          </w:tcPr>
          <w:p w14:paraId="4BF0C9FB" w14:textId="77777777" w:rsidR="00B205AC" w:rsidRPr="00324AD4" w:rsidRDefault="00B205AC" w:rsidP="000037EC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 w:rsidRPr="00324AD4">
              <w:rPr>
                <w:rFonts w:ascii="Arial" w:hAnsi="Arial" w:cs="Arial"/>
                <w:bCs/>
                <w:color w:val="000000"/>
                <w:sz w:val="20"/>
                <w:szCs w:val="18"/>
              </w:rPr>
              <w:t>Hot beverages</w:t>
            </w:r>
          </w:p>
        </w:tc>
        <w:tc>
          <w:tcPr>
            <w:tcW w:w="794" w:type="dxa"/>
            <w:shd w:val="clear" w:color="000000" w:fill="FFFFFF"/>
            <w:noWrap/>
            <w:vAlign w:val="center"/>
          </w:tcPr>
          <w:p w14:paraId="6F818CE0" w14:textId="77777777" w:rsidR="00B205AC" w:rsidRPr="00D60385" w:rsidRDefault="00B205AC" w:rsidP="000037EC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0385">
              <w:rPr>
                <w:rFonts w:ascii="Arial" w:hAnsi="Arial" w:cs="Arial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58064D48" w14:textId="67DCE2AD" w:rsidR="00B205AC" w:rsidRPr="00D60385" w:rsidRDefault="001E2334" w:rsidP="000037EC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205AC" w:rsidRPr="00D60385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04CFB02E" w14:textId="77777777" w:rsidR="00B205AC" w:rsidRPr="00D60385" w:rsidRDefault="00B205AC" w:rsidP="000037EC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0385">
              <w:rPr>
                <w:rFonts w:ascii="Arial" w:hAnsi="Arial" w:cs="Arial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2EA69334" w14:textId="1FF0E735" w:rsidR="00B205AC" w:rsidRPr="00D60385" w:rsidRDefault="001E2334" w:rsidP="000037EC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205AC" w:rsidRPr="00D60385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4769F819" w14:textId="77777777" w:rsidR="00B205AC" w:rsidRPr="00D60385" w:rsidRDefault="00B205AC" w:rsidP="000037EC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0385">
              <w:rPr>
                <w:rFonts w:ascii="Arial" w:hAnsi="Arial" w:cs="Arial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475FB87D" w14:textId="77E2A65B" w:rsidR="00B205AC" w:rsidRPr="00D60385" w:rsidRDefault="001E2334" w:rsidP="000037EC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205AC" w:rsidRPr="00D60385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B205AC" w:rsidRPr="000E0F51" w14:paraId="324F3794" w14:textId="77777777" w:rsidTr="000037EC">
        <w:trPr>
          <w:trHeight w:val="227"/>
        </w:trPr>
        <w:tc>
          <w:tcPr>
            <w:tcW w:w="2154" w:type="dxa"/>
            <w:shd w:val="clear" w:color="000000" w:fill="FFFFFF"/>
            <w:noWrap/>
            <w:vAlign w:val="center"/>
            <w:hideMark/>
          </w:tcPr>
          <w:p w14:paraId="23707921" w14:textId="77777777" w:rsidR="00B205AC" w:rsidRPr="000E0F51" w:rsidRDefault="00B205AC" w:rsidP="000037EC">
            <w:pPr>
              <w:spacing w:after="0" w:line="240" w:lineRule="auto"/>
              <w:ind w:left="176"/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</w:pPr>
            <w:r w:rsidRPr="000E0F51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Coffee</w:t>
            </w:r>
          </w:p>
        </w:tc>
        <w:tc>
          <w:tcPr>
            <w:tcW w:w="794" w:type="dxa"/>
            <w:shd w:val="clear" w:color="000000" w:fill="FFFFFF"/>
            <w:noWrap/>
            <w:vAlign w:val="center"/>
          </w:tcPr>
          <w:p w14:paraId="2CE3B4B1" w14:textId="77777777" w:rsidR="00B205AC" w:rsidRPr="00D60385" w:rsidRDefault="00B205AC" w:rsidP="000037EC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0385">
              <w:rPr>
                <w:rFonts w:ascii="Arial" w:hAnsi="Arial" w:cs="Arial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3697ABA4" w14:textId="4D14E38C" w:rsidR="00B205AC" w:rsidRPr="00D60385" w:rsidRDefault="001E2334" w:rsidP="000037EC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205AC" w:rsidRPr="00D60385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73A07509" w14:textId="77777777" w:rsidR="00B205AC" w:rsidRPr="00D60385" w:rsidRDefault="00B205AC" w:rsidP="000037EC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0385">
              <w:rPr>
                <w:rFonts w:ascii="Arial" w:hAnsi="Arial" w:cs="Arial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6DB6DEE4" w14:textId="356A60AE" w:rsidR="00B205AC" w:rsidRPr="00D60385" w:rsidRDefault="001E2334" w:rsidP="000037EC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205AC" w:rsidRPr="00D60385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1B91BE27" w14:textId="77777777" w:rsidR="00B205AC" w:rsidRPr="00D60385" w:rsidRDefault="00B205AC" w:rsidP="000037EC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0385">
              <w:rPr>
                <w:rFonts w:ascii="Arial" w:hAnsi="Arial" w:cs="Arial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4138923E" w14:textId="4D0BBF7D" w:rsidR="00B205AC" w:rsidRPr="00D60385" w:rsidRDefault="001E2334" w:rsidP="000037EC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205AC" w:rsidRPr="00D60385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B205AC" w:rsidRPr="000E0F51" w14:paraId="65334592" w14:textId="77777777" w:rsidTr="000037EC">
        <w:trPr>
          <w:trHeight w:val="170"/>
        </w:trPr>
        <w:tc>
          <w:tcPr>
            <w:tcW w:w="2154" w:type="dxa"/>
            <w:shd w:val="clear" w:color="000000" w:fill="FFFFFF"/>
            <w:noWrap/>
            <w:vAlign w:val="center"/>
            <w:hideMark/>
          </w:tcPr>
          <w:p w14:paraId="2414078D" w14:textId="77777777" w:rsidR="00B205AC" w:rsidRPr="000E0F51" w:rsidRDefault="00B205AC" w:rsidP="000037EC">
            <w:pPr>
              <w:spacing w:after="0" w:line="240" w:lineRule="auto"/>
              <w:ind w:left="176"/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</w:pPr>
            <w:r w:rsidRPr="000E0F51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Tea</w:t>
            </w:r>
          </w:p>
        </w:tc>
        <w:tc>
          <w:tcPr>
            <w:tcW w:w="794" w:type="dxa"/>
            <w:shd w:val="clear" w:color="000000" w:fill="FFFFFF"/>
            <w:noWrap/>
            <w:vAlign w:val="center"/>
          </w:tcPr>
          <w:p w14:paraId="2F727D72" w14:textId="77777777" w:rsidR="00B205AC" w:rsidRPr="00D60385" w:rsidRDefault="00B205AC" w:rsidP="000037EC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0385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5643545B" w14:textId="56BDF4CD" w:rsidR="00B205AC" w:rsidRPr="00D60385" w:rsidRDefault="001E2334" w:rsidP="000037EC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205AC" w:rsidRPr="00D6038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70080E02" w14:textId="77777777" w:rsidR="00B205AC" w:rsidRPr="00D60385" w:rsidRDefault="00B205AC" w:rsidP="000037EC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0385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000E5299" w14:textId="506546DF" w:rsidR="00B205AC" w:rsidRPr="00D60385" w:rsidRDefault="001E2334" w:rsidP="000037EC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205AC" w:rsidRPr="00D6038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40837267" w14:textId="77777777" w:rsidR="00B205AC" w:rsidRPr="00D60385" w:rsidRDefault="00B205AC" w:rsidP="000037EC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0385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0DC8A374" w14:textId="585CB027" w:rsidR="00B205AC" w:rsidRPr="00D60385" w:rsidRDefault="001E2334" w:rsidP="000037EC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205AC" w:rsidRPr="00D6038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B205AC" w:rsidRPr="000E0F51" w14:paraId="7DCBFD11" w14:textId="77777777" w:rsidTr="000037EC">
        <w:trPr>
          <w:trHeight w:val="170"/>
        </w:trPr>
        <w:tc>
          <w:tcPr>
            <w:tcW w:w="2154" w:type="dxa"/>
            <w:shd w:val="clear" w:color="000000" w:fill="FFFFFF"/>
            <w:noWrap/>
            <w:vAlign w:val="center"/>
          </w:tcPr>
          <w:p w14:paraId="7B00E739" w14:textId="77777777" w:rsidR="00B205AC" w:rsidRPr="000E0F51" w:rsidRDefault="00B205AC" w:rsidP="000037EC">
            <w:pPr>
              <w:spacing w:after="0" w:line="240" w:lineRule="auto"/>
              <w:ind w:left="176"/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Mate</w:t>
            </w:r>
          </w:p>
        </w:tc>
        <w:tc>
          <w:tcPr>
            <w:tcW w:w="794" w:type="dxa"/>
            <w:shd w:val="clear" w:color="000000" w:fill="FFFFFF"/>
            <w:noWrap/>
            <w:vAlign w:val="center"/>
          </w:tcPr>
          <w:p w14:paraId="6CB37934" w14:textId="77777777" w:rsidR="00B205AC" w:rsidRDefault="00B205AC" w:rsidP="000037E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3C3DB7B4" w14:textId="6231F3F1" w:rsidR="00B205AC" w:rsidRDefault="00B205AC" w:rsidP="000037E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shd w:val="clear" w:color="000000" w:fill="FFFFFF"/>
            <w:vAlign w:val="center"/>
          </w:tcPr>
          <w:p w14:paraId="26BD38F4" w14:textId="77777777" w:rsidR="00B205AC" w:rsidRDefault="00B205AC" w:rsidP="000037E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443EA3D6" w14:textId="088FE419" w:rsidR="00B205AC" w:rsidRDefault="00B205AC" w:rsidP="000037E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shd w:val="clear" w:color="000000" w:fill="FFFFFF"/>
            <w:vAlign w:val="center"/>
          </w:tcPr>
          <w:p w14:paraId="32200F40" w14:textId="77777777" w:rsidR="00B205AC" w:rsidRDefault="00B205AC" w:rsidP="000037E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12F5E12B" w14:textId="700B1C7E" w:rsidR="00B205AC" w:rsidRDefault="00B205AC" w:rsidP="000037E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205AC" w:rsidRPr="000E0F51" w14:paraId="6C86B5AC" w14:textId="77777777" w:rsidTr="000037EC">
        <w:trPr>
          <w:trHeight w:val="170"/>
        </w:trPr>
        <w:tc>
          <w:tcPr>
            <w:tcW w:w="2154" w:type="dxa"/>
            <w:shd w:val="clear" w:color="000000" w:fill="FFFFFF"/>
            <w:noWrap/>
            <w:vAlign w:val="center"/>
          </w:tcPr>
          <w:p w14:paraId="15B87C33" w14:textId="77777777" w:rsidR="00B205AC" w:rsidRPr="000E0F51" w:rsidRDefault="00B205AC" w:rsidP="000037EC">
            <w:pPr>
              <w:spacing w:after="120" w:line="240" w:lineRule="auto"/>
              <w:ind w:left="176"/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Other hot beverages</w:t>
            </w:r>
          </w:p>
        </w:tc>
        <w:tc>
          <w:tcPr>
            <w:tcW w:w="794" w:type="dxa"/>
            <w:shd w:val="clear" w:color="000000" w:fill="FFFFFF"/>
            <w:noWrap/>
            <w:vAlign w:val="center"/>
          </w:tcPr>
          <w:p w14:paraId="6181704A" w14:textId="77777777" w:rsidR="00B205AC" w:rsidRDefault="00B205AC" w:rsidP="000037EC">
            <w:pPr>
              <w:spacing w:after="12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3DBDB6D3" w14:textId="3168479B" w:rsidR="00B205AC" w:rsidRDefault="00B205AC" w:rsidP="000037EC">
            <w:pPr>
              <w:spacing w:after="12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shd w:val="clear" w:color="000000" w:fill="FFFFFF"/>
            <w:vAlign w:val="center"/>
          </w:tcPr>
          <w:p w14:paraId="321BA4BB" w14:textId="77777777" w:rsidR="00B205AC" w:rsidRDefault="00B205AC" w:rsidP="000037EC">
            <w:pPr>
              <w:spacing w:after="12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698B58DF" w14:textId="132E3DF2" w:rsidR="00B205AC" w:rsidRDefault="00B205AC" w:rsidP="000037EC">
            <w:pPr>
              <w:spacing w:after="12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shd w:val="clear" w:color="000000" w:fill="FFFFFF"/>
            <w:vAlign w:val="center"/>
          </w:tcPr>
          <w:p w14:paraId="21DD5308" w14:textId="77777777" w:rsidR="00B205AC" w:rsidRDefault="00B205AC" w:rsidP="000037EC">
            <w:pPr>
              <w:spacing w:after="12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42C72296" w14:textId="7550F4B9" w:rsidR="00B205AC" w:rsidRDefault="00B205AC" w:rsidP="000037EC">
            <w:pPr>
              <w:spacing w:after="12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205AC" w:rsidRPr="003C3265" w14:paraId="1934C6CF" w14:textId="77777777" w:rsidTr="000037EC">
        <w:trPr>
          <w:trHeight w:val="283"/>
        </w:trPr>
        <w:tc>
          <w:tcPr>
            <w:tcW w:w="2154" w:type="dxa"/>
            <w:shd w:val="clear" w:color="000000" w:fill="FFFFFF"/>
            <w:noWrap/>
            <w:vAlign w:val="center"/>
            <w:hideMark/>
          </w:tcPr>
          <w:p w14:paraId="06F477E1" w14:textId="77777777" w:rsidR="00B205AC" w:rsidRPr="00324AD4" w:rsidRDefault="00B205AC" w:rsidP="000037EC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 w:rsidRPr="00324AD4">
              <w:rPr>
                <w:rFonts w:ascii="Arial" w:hAnsi="Arial" w:cs="Arial"/>
                <w:bCs/>
                <w:color w:val="000000"/>
                <w:sz w:val="20"/>
                <w:szCs w:val="18"/>
              </w:rPr>
              <w:t>SSB</w:t>
            </w:r>
          </w:p>
        </w:tc>
        <w:tc>
          <w:tcPr>
            <w:tcW w:w="794" w:type="dxa"/>
            <w:shd w:val="clear" w:color="000000" w:fill="FFFFFF"/>
            <w:noWrap/>
            <w:vAlign w:val="center"/>
          </w:tcPr>
          <w:p w14:paraId="6BA7B7E5" w14:textId="77777777" w:rsidR="00B205AC" w:rsidRPr="00D60385" w:rsidRDefault="00B205AC" w:rsidP="000037EC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0385">
              <w:rPr>
                <w:rFonts w:ascii="Arial" w:hAnsi="Arial" w:cs="Arial"/>
                <w:color w:val="000000"/>
                <w:sz w:val="20"/>
                <w:szCs w:val="20"/>
              </w:rPr>
              <w:t>490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1C46BF22" w14:textId="76DEAB85" w:rsidR="00B205AC" w:rsidRPr="00D60385" w:rsidRDefault="001E2334" w:rsidP="000037EC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205AC" w:rsidRPr="00D60385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611F4767" w14:textId="77777777" w:rsidR="00B205AC" w:rsidRPr="00D60385" w:rsidRDefault="00B205AC" w:rsidP="000037EC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0385">
              <w:rPr>
                <w:rFonts w:ascii="Arial" w:hAnsi="Arial" w:cs="Arial"/>
                <w:color w:val="000000"/>
                <w:sz w:val="20"/>
                <w:szCs w:val="20"/>
              </w:rPr>
              <w:t>532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08032246" w14:textId="576707F9" w:rsidR="00B205AC" w:rsidRPr="00D60385" w:rsidRDefault="001E2334" w:rsidP="000037EC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205AC" w:rsidRPr="00D60385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7B468176" w14:textId="77777777" w:rsidR="00B205AC" w:rsidRPr="00D60385" w:rsidRDefault="00B205AC" w:rsidP="000037EC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0385">
              <w:rPr>
                <w:rFonts w:ascii="Arial" w:hAnsi="Arial" w:cs="Arial"/>
                <w:color w:val="000000"/>
                <w:sz w:val="20"/>
                <w:szCs w:val="20"/>
              </w:rPr>
              <w:t>453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5AE1883F" w14:textId="26A9C2A3" w:rsidR="00B205AC" w:rsidRPr="00D60385" w:rsidRDefault="001E2334" w:rsidP="000037EC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205AC" w:rsidRPr="00D60385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</w:tr>
      <w:tr w:rsidR="00B205AC" w:rsidRPr="000E0F51" w14:paraId="5A796750" w14:textId="77777777" w:rsidTr="000037EC">
        <w:trPr>
          <w:trHeight w:val="227"/>
        </w:trPr>
        <w:tc>
          <w:tcPr>
            <w:tcW w:w="2154" w:type="dxa"/>
            <w:shd w:val="clear" w:color="000000" w:fill="FFFFFF"/>
            <w:noWrap/>
            <w:vAlign w:val="center"/>
            <w:hideMark/>
          </w:tcPr>
          <w:p w14:paraId="18BBB896" w14:textId="77777777" w:rsidR="00B205AC" w:rsidRPr="000E0F51" w:rsidRDefault="00B205AC" w:rsidP="000037EC">
            <w:pPr>
              <w:spacing w:after="0" w:line="240" w:lineRule="auto"/>
              <w:ind w:left="176"/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</w:pPr>
            <w:r w:rsidRPr="000E0F51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CSD</w:t>
            </w:r>
          </w:p>
        </w:tc>
        <w:tc>
          <w:tcPr>
            <w:tcW w:w="794" w:type="dxa"/>
            <w:shd w:val="clear" w:color="000000" w:fill="FFFFFF"/>
            <w:noWrap/>
            <w:vAlign w:val="center"/>
          </w:tcPr>
          <w:p w14:paraId="74A50D9C" w14:textId="77777777" w:rsidR="00B205AC" w:rsidRPr="00D60385" w:rsidRDefault="00B205AC" w:rsidP="000037EC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0385">
              <w:rPr>
                <w:rFonts w:ascii="Arial" w:hAnsi="Arial" w:cs="Arial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7B07FF92" w14:textId="599C9F43" w:rsidR="00B205AC" w:rsidRPr="00D60385" w:rsidRDefault="001E2334" w:rsidP="000037EC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205AC" w:rsidRPr="00D60385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7CE48570" w14:textId="77777777" w:rsidR="00B205AC" w:rsidRPr="00D60385" w:rsidRDefault="00B205AC" w:rsidP="000037EC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0385">
              <w:rPr>
                <w:rFonts w:ascii="Arial" w:hAnsi="Arial" w:cs="Arial"/>
                <w:color w:val="000000"/>
                <w:sz w:val="18"/>
                <w:szCs w:val="18"/>
              </w:rPr>
              <w:t>286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65E00E33" w14:textId="6896A215" w:rsidR="00B205AC" w:rsidRPr="00D60385" w:rsidRDefault="001E2334" w:rsidP="000037EC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205AC" w:rsidRPr="00D60385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5F8DA5C0" w14:textId="77777777" w:rsidR="00B205AC" w:rsidRPr="00D60385" w:rsidRDefault="00B205AC" w:rsidP="000037EC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0385">
              <w:rPr>
                <w:rFonts w:ascii="Arial" w:hAnsi="Arial" w:cs="Arial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581C8DD1" w14:textId="75D4EA2D" w:rsidR="00B205AC" w:rsidRPr="00D60385" w:rsidRDefault="001E2334" w:rsidP="000037EC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205AC" w:rsidRPr="00D60385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</w:tr>
      <w:tr w:rsidR="00B205AC" w:rsidRPr="000E0F51" w14:paraId="0A494BBA" w14:textId="77777777" w:rsidTr="000037EC">
        <w:trPr>
          <w:trHeight w:val="227"/>
        </w:trPr>
        <w:tc>
          <w:tcPr>
            <w:tcW w:w="2154" w:type="dxa"/>
            <w:shd w:val="clear" w:color="000000" w:fill="FFFFFF"/>
            <w:noWrap/>
            <w:vAlign w:val="center"/>
            <w:hideMark/>
          </w:tcPr>
          <w:p w14:paraId="7E7D4079" w14:textId="77777777" w:rsidR="00B205AC" w:rsidRPr="000E0F51" w:rsidRDefault="00B205AC" w:rsidP="000037EC">
            <w:pPr>
              <w:spacing w:after="0" w:line="240" w:lineRule="auto"/>
              <w:ind w:left="176"/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</w:pPr>
            <w:r w:rsidRPr="000E0F51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Juice-based drinks</w:t>
            </w:r>
          </w:p>
        </w:tc>
        <w:tc>
          <w:tcPr>
            <w:tcW w:w="794" w:type="dxa"/>
            <w:shd w:val="clear" w:color="000000" w:fill="FFFFFF"/>
            <w:noWrap/>
            <w:vAlign w:val="center"/>
          </w:tcPr>
          <w:p w14:paraId="261F6F0D" w14:textId="77777777" w:rsidR="00B205AC" w:rsidRPr="00D60385" w:rsidRDefault="00B205AC" w:rsidP="000037EC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0385">
              <w:rPr>
                <w:rFonts w:ascii="Arial" w:hAnsi="Arial" w:cs="Arial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1EF3FA66" w14:textId="0428A56E" w:rsidR="00B205AC" w:rsidRPr="00D60385" w:rsidRDefault="001E2334" w:rsidP="000037EC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205AC" w:rsidRPr="00D60385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10D9E922" w14:textId="77777777" w:rsidR="00B205AC" w:rsidRPr="00D60385" w:rsidRDefault="00B205AC" w:rsidP="000037EC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0385">
              <w:rPr>
                <w:rFonts w:ascii="Arial" w:hAnsi="Arial" w:cs="Arial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12D17B2C" w14:textId="265F21CA" w:rsidR="00B205AC" w:rsidRPr="00D60385" w:rsidRDefault="001E2334" w:rsidP="000037EC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205AC" w:rsidRPr="00D60385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096EF4D8" w14:textId="77777777" w:rsidR="00B205AC" w:rsidRPr="00D60385" w:rsidRDefault="00B205AC" w:rsidP="000037EC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0385">
              <w:rPr>
                <w:rFonts w:ascii="Arial" w:hAnsi="Arial" w:cs="Arial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00B3BC3E" w14:textId="2A9FF808" w:rsidR="00B205AC" w:rsidRPr="00D60385" w:rsidRDefault="001E2334" w:rsidP="000037EC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205AC" w:rsidRPr="00D60385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</w:tr>
      <w:tr w:rsidR="00B205AC" w:rsidRPr="000E0F51" w14:paraId="4FA90A2E" w14:textId="77777777" w:rsidTr="000037EC">
        <w:trPr>
          <w:trHeight w:val="227"/>
        </w:trPr>
        <w:tc>
          <w:tcPr>
            <w:tcW w:w="2154" w:type="dxa"/>
            <w:shd w:val="clear" w:color="000000" w:fill="FFFFFF"/>
            <w:noWrap/>
            <w:vAlign w:val="center"/>
            <w:hideMark/>
          </w:tcPr>
          <w:p w14:paraId="38EAD0B3" w14:textId="77777777" w:rsidR="00B205AC" w:rsidRPr="000E0F51" w:rsidRDefault="00B205AC" w:rsidP="000037EC">
            <w:pPr>
              <w:spacing w:after="0" w:line="240" w:lineRule="auto"/>
              <w:ind w:left="176"/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</w:pPr>
            <w:r w:rsidRPr="000E0F51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Functional beverages</w:t>
            </w:r>
          </w:p>
        </w:tc>
        <w:tc>
          <w:tcPr>
            <w:tcW w:w="794" w:type="dxa"/>
            <w:shd w:val="clear" w:color="000000" w:fill="FFFFFF"/>
            <w:noWrap/>
            <w:vAlign w:val="center"/>
          </w:tcPr>
          <w:p w14:paraId="235535DD" w14:textId="77777777" w:rsidR="00B205AC" w:rsidRPr="00D60385" w:rsidRDefault="00B205AC" w:rsidP="000037EC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0385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17001E61" w14:textId="55FB26D8" w:rsidR="00B205AC" w:rsidRPr="00D60385" w:rsidRDefault="001E2334" w:rsidP="000037EC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205AC" w:rsidRPr="00D6038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7A9A2077" w14:textId="77777777" w:rsidR="00B205AC" w:rsidRPr="00D60385" w:rsidRDefault="00B205AC" w:rsidP="000037EC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0385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05DC5C09" w14:textId="1F0E0171" w:rsidR="00B205AC" w:rsidRPr="00D60385" w:rsidRDefault="001E2334" w:rsidP="000037EC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205AC" w:rsidRPr="00D60385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71C380D6" w14:textId="77777777" w:rsidR="00B205AC" w:rsidRPr="00D60385" w:rsidRDefault="00B205AC" w:rsidP="000037EC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0385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74327B17" w14:textId="7759FEC6" w:rsidR="00B205AC" w:rsidRPr="00D60385" w:rsidRDefault="001E2334" w:rsidP="000037EC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205AC" w:rsidRPr="00D6038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B205AC" w:rsidRPr="000E0F51" w14:paraId="5148235C" w14:textId="77777777" w:rsidTr="000037EC">
        <w:trPr>
          <w:trHeight w:val="227"/>
        </w:trPr>
        <w:tc>
          <w:tcPr>
            <w:tcW w:w="2154" w:type="dxa"/>
            <w:shd w:val="clear" w:color="000000" w:fill="FFFFFF"/>
            <w:noWrap/>
            <w:vAlign w:val="center"/>
            <w:hideMark/>
          </w:tcPr>
          <w:p w14:paraId="22F8650C" w14:textId="77777777" w:rsidR="00B205AC" w:rsidRPr="000E0F51" w:rsidRDefault="00B205AC" w:rsidP="000037EC">
            <w:pPr>
              <w:spacing w:after="0" w:line="240" w:lineRule="auto"/>
              <w:ind w:left="176"/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</w:pPr>
            <w:r w:rsidRPr="000E0F51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RTD tea &amp; coffee</w:t>
            </w:r>
          </w:p>
        </w:tc>
        <w:tc>
          <w:tcPr>
            <w:tcW w:w="794" w:type="dxa"/>
            <w:shd w:val="clear" w:color="000000" w:fill="FFFFFF"/>
            <w:noWrap/>
            <w:vAlign w:val="center"/>
          </w:tcPr>
          <w:p w14:paraId="2E494B23" w14:textId="77777777" w:rsidR="00B205AC" w:rsidRPr="00D60385" w:rsidRDefault="00B205AC" w:rsidP="000037EC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0385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4CD44605" w14:textId="528FF102" w:rsidR="00B205AC" w:rsidRPr="00D60385" w:rsidRDefault="001E2334" w:rsidP="000037EC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205AC" w:rsidRPr="00D6038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068F1286" w14:textId="77777777" w:rsidR="00B205AC" w:rsidRPr="00D60385" w:rsidRDefault="00B205AC" w:rsidP="000037EC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0385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39C656F4" w14:textId="771DB5F6" w:rsidR="00B205AC" w:rsidRPr="00D60385" w:rsidRDefault="001E2334" w:rsidP="000037EC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205AC" w:rsidRPr="00D6038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090291EE" w14:textId="77777777" w:rsidR="00B205AC" w:rsidRPr="00D60385" w:rsidRDefault="00B205AC" w:rsidP="000037EC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0385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42A50F48" w14:textId="49DA8F35" w:rsidR="00B205AC" w:rsidRPr="00D60385" w:rsidRDefault="001E2334" w:rsidP="000037EC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205AC" w:rsidRPr="00D60385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B205AC" w:rsidRPr="000E0F51" w14:paraId="734F7F6F" w14:textId="77777777" w:rsidTr="000037EC">
        <w:trPr>
          <w:trHeight w:val="227"/>
        </w:trPr>
        <w:tc>
          <w:tcPr>
            <w:tcW w:w="2154" w:type="dxa"/>
            <w:shd w:val="clear" w:color="000000" w:fill="FFFFFF"/>
            <w:noWrap/>
            <w:vAlign w:val="center"/>
            <w:hideMark/>
          </w:tcPr>
          <w:p w14:paraId="578150F8" w14:textId="77777777" w:rsidR="00B205AC" w:rsidRPr="000E0F51" w:rsidRDefault="00B205AC" w:rsidP="000037EC">
            <w:pPr>
              <w:spacing w:after="120" w:line="240" w:lineRule="auto"/>
              <w:ind w:left="176"/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</w:pPr>
            <w:r w:rsidRPr="000E0F51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Flavored water</w:t>
            </w:r>
          </w:p>
        </w:tc>
        <w:tc>
          <w:tcPr>
            <w:tcW w:w="794" w:type="dxa"/>
            <w:shd w:val="clear" w:color="000000" w:fill="FFFFFF"/>
            <w:noWrap/>
            <w:vAlign w:val="center"/>
          </w:tcPr>
          <w:p w14:paraId="170C1E0D" w14:textId="77777777" w:rsidR="00B205AC" w:rsidRPr="00D60385" w:rsidRDefault="00B205AC" w:rsidP="000037EC">
            <w:pPr>
              <w:spacing w:after="12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0385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46E99809" w14:textId="60B4D339" w:rsidR="00B205AC" w:rsidRPr="00D60385" w:rsidRDefault="001E2334" w:rsidP="000037EC">
            <w:pPr>
              <w:spacing w:after="12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205AC" w:rsidRPr="00D6038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0A7A7DC5" w14:textId="77777777" w:rsidR="00B205AC" w:rsidRPr="00D60385" w:rsidRDefault="00B205AC" w:rsidP="000037EC">
            <w:pPr>
              <w:spacing w:after="12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0385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1837A2A5" w14:textId="14180BEC" w:rsidR="00B205AC" w:rsidRPr="00D60385" w:rsidRDefault="001E2334" w:rsidP="000037EC">
            <w:pPr>
              <w:spacing w:after="12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205AC" w:rsidRPr="00D60385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296750A3" w14:textId="77777777" w:rsidR="00B205AC" w:rsidRPr="00D60385" w:rsidRDefault="00B205AC" w:rsidP="000037EC">
            <w:pPr>
              <w:spacing w:after="12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0385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7B8D35A2" w14:textId="798E2AE2" w:rsidR="00B205AC" w:rsidRPr="00D60385" w:rsidRDefault="001E2334" w:rsidP="000037EC">
            <w:pPr>
              <w:spacing w:after="12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205AC" w:rsidRPr="00D60385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B205AC" w:rsidRPr="003C3265" w14:paraId="1612AAA3" w14:textId="77777777" w:rsidTr="000037EC">
        <w:trPr>
          <w:trHeight w:val="283"/>
        </w:trPr>
        <w:tc>
          <w:tcPr>
            <w:tcW w:w="2154" w:type="dxa"/>
            <w:shd w:val="clear" w:color="000000" w:fill="FFFFFF"/>
            <w:noWrap/>
            <w:vAlign w:val="center"/>
            <w:hideMark/>
          </w:tcPr>
          <w:p w14:paraId="4BD8C1A1" w14:textId="77777777" w:rsidR="00B205AC" w:rsidRPr="00324AD4" w:rsidRDefault="00B205AC" w:rsidP="000037EC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 w:rsidRPr="00324AD4">
              <w:rPr>
                <w:rFonts w:ascii="Arial" w:hAnsi="Arial" w:cs="Arial"/>
                <w:bCs/>
                <w:color w:val="000000"/>
                <w:sz w:val="20"/>
                <w:szCs w:val="18"/>
              </w:rPr>
              <w:t>100% fruit juices</w:t>
            </w:r>
          </w:p>
        </w:tc>
        <w:tc>
          <w:tcPr>
            <w:tcW w:w="794" w:type="dxa"/>
            <w:shd w:val="clear" w:color="000000" w:fill="FFFFFF"/>
            <w:noWrap/>
            <w:vAlign w:val="center"/>
          </w:tcPr>
          <w:p w14:paraId="55892484" w14:textId="77777777" w:rsidR="00B205AC" w:rsidRPr="00D60385" w:rsidRDefault="00B205AC" w:rsidP="000037EC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0385">
              <w:rPr>
                <w:rFonts w:ascii="Arial" w:hAnsi="Arial" w:cs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094AAC6E" w14:textId="5E100B3F" w:rsidR="00B205AC" w:rsidRPr="00D60385" w:rsidRDefault="001E2334" w:rsidP="000037EC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205AC" w:rsidRPr="00D60385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10C5AE96" w14:textId="77777777" w:rsidR="00B205AC" w:rsidRPr="00D60385" w:rsidRDefault="00B205AC" w:rsidP="000037EC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0385">
              <w:rPr>
                <w:rFonts w:ascii="Arial" w:hAnsi="Arial" w:cs="Arial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0AC773EE" w14:textId="288C665A" w:rsidR="00B205AC" w:rsidRPr="00D60385" w:rsidRDefault="001E2334" w:rsidP="000037EC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205AC" w:rsidRPr="00D60385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20B73739" w14:textId="77777777" w:rsidR="00B205AC" w:rsidRPr="00D60385" w:rsidRDefault="00B205AC" w:rsidP="000037EC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0385">
              <w:rPr>
                <w:rFonts w:ascii="Arial" w:hAnsi="Arial"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2FCE3D4E" w14:textId="2D3F44D7" w:rsidR="00B205AC" w:rsidRPr="00D60385" w:rsidRDefault="001E2334" w:rsidP="000037EC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205AC" w:rsidRPr="00D60385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B205AC" w:rsidRPr="003C3265" w14:paraId="6510A7AA" w14:textId="77777777" w:rsidTr="000037EC">
        <w:trPr>
          <w:trHeight w:val="283"/>
        </w:trPr>
        <w:tc>
          <w:tcPr>
            <w:tcW w:w="2154" w:type="dxa"/>
            <w:shd w:val="clear" w:color="000000" w:fill="FFFFFF"/>
            <w:noWrap/>
            <w:vAlign w:val="center"/>
            <w:hideMark/>
          </w:tcPr>
          <w:p w14:paraId="6528E5C3" w14:textId="77777777" w:rsidR="00B205AC" w:rsidRPr="00324AD4" w:rsidRDefault="00B205AC" w:rsidP="000037EC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18"/>
              </w:rPr>
              <w:t>A/NSB</w:t>
            </w:r>
          </w:p>
        </w:tc>
        <w:tc>
          <w:tcPr>
            <w:tcW w:w="794" w:type="dxa"/>
            <w:shd w:val="clear" w:color="000000" w:fill="FFFFFF"/>
            <w:noWrap/>
            <w:vAlign w:val="center"/>
          </w:tcPr>
          <w:p w14:paraId="6D034CAB" w14:textId="77777777" w:rsidR="00B205AC" w:rsidRPr="00D60385" w:rsidRDefault="00B205AC" w:rsidP="000037EC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0385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32A12C5D" w14:textId="6F40C425" w:rsidR="00B205AC" w:rsidRPr="00D60385" w:rsidRDefault="001E2334" w:rsidP="000037EC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205AC" w:rsidRPr="00D60385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6C2FC985" w14:textId="77777777" w:rsidR="00B205AC" w:rsidRPr="00D60385" w:rsidRDefault="00B205AC" w:rsidP="000037EC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0385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0052D613" w14:textId="22B1A9B1" w:rsidR="00B205AC" w:rsidRPr="00D60385" w:rsidRDefault="001E2334" w:rsidP="000037EC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205AC" w:rsidRPr="00D6038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04EB59F8" w14:textId="77777777" w:rsidR="00B205AC" w:rsidRPr="00D60385" w:rsidRDefault="00B205AC" w:rsidP="000037EC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0385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53E72203" w14:textId="14C7B482" w:rsidR="00B205AC" w:rsidRPr="00D60385" w:rsidRDefault="001E2334" w:rsidP="000037EC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205AC" w:rsidRPr="00D6038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B205AC" w:rsidRPr="003C3265" w14:paraId="0D00FAA7" w14:textId="77777777" w:rsidTr="000037EC">
        <w:trPr>
          <w:trHeight w:val="283"/>
        </w:trPr>
        <w:tc>
          <w:tcPr>
            <w:tcW w:w="2154" w:type="dxa"/>
            <w:shd w:val="clear" w:color="000000" w:fill="FFFFFF"/>
            <w:noWrap/>
            <w:vAlign w:val="center"/>
            <w:hideMark/>
          </w:tcPr>
          <w:p w14:paraId="4AFCFEE5" w14:textId="77777777" w:rsidR="00B205AC" w:rsidRPr="00324AD4" w:rsidRDefault="00B205AC" w:rsidP="000037EC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 w:rsidRPr="00324AD4">
              <w:rPr>
                <w:rFonts w:ascii="Arial" w:hAnsi="Arial" w:cs="Arial"/>
                <w:bCs/>
                <w:color w:val="000000"/>
                <w:sz w:val="20"/>
                <w:szCs w:val="18"/>
              </w:rPr>
              <w:t>Alcoholic beverages</w:t>
            </w:r>
          </w:p>
        </w:tc>
        <w:tc>
          <w:tcPr>
            <w:tcW w:w="794" w:type="dxa"/>
            <w:shd w:val="clear" w:color="000000" w:fill="FFFFFF"/>
            <w:noWrap/>
            <w:vAlign w:val="center"/>
          </w:tcPr>
          <w:p w14:paraId="66CB84BC" w14:textId="77777777" w:rsidR="00B205AC" w:rsidRPr="00D60385" w:rsidRDefault="00B205AC" w:rsidP="000037EC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0385">
              <w:rPr>
                <w:rFonts w:ascii="Arial" w:hAnsi="Arial" w:cs="Arial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28B00F91" w14:textId="4C64A476" w:rsidR="00B205AC" w:rsidRPr="00D60385" w:rsidRDefault="001E2334" w:rsidP="000037EC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205AC" w:rsidRPr="00D60385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0551FD67" w14:textId="77777777" w:rsidR="00B205AC" w:rsidRPr="00D60385" w:rsidRDefault="00B205AC" w:rsidP="000037EC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0385">
              <w:rPr>
                <w:rFonts w:ascii="Arial" w:hAnsi="Arial" w:cs="Arial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35731616" w14:textId="4C061669" w:rsidR="00B205AC" w:rsidRPr="00D60385" w:rsidRDefault="001E2334" w:rsidP="000037EC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205AC" w:rsidRPr="00D60385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1B231047" w14:textId="77777777" w:rsidR="00B205AC" w:rsidRPr="00D60385" w:rsidRDefault="00B205AC" w:rsidP="000037EC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0385">
              <w:rPr>
                <w:rFonts w:ascii="Arial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2B3435CE" w14:textId="2096A84B" w:rsidR="00B205AC" w:rsidRPr="00D60385" w:rsidRDefault="001E2334" w:rsidP="000037EC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205AC" w:rsidRPr="00D60385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B205AC" w:rsidRPr="003C3265" w14:paraId="7BFAF368" w14:textId="77777777" w:rsidTr="000037EC">
        <w:trPr>
          <w:trHeight w:val="283"/>
        </w:trPr>
        <w:tc>
          <w:tcPr>
            <w:tcW w:w="215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9C91D6" w14:textId="77777777" w:rsidR="00B205AC" w:rsidRPr="00324AD4" w:rsidRDefault="00B205AC" w:rsidP="000037EC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 w:rsidRPr="00324AD4">
              <w:rPr>
                <w:rFonts w:ascii="Arial" w:hAnsi="Arial" w:cs="Arial"/>
                <w:bCs/>
                <w:color w:val="000000"/>
                <w:sz w:val="20"/>
                <w:szCs w:val="18"/>
              </w:rPr>
              <w:t>Other beverages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93AF4A" w14:textId="77777777" w:rsidR="00B205AC" w:rsidRPr="00D60385" w:rsidRDefault="00B205AC" w:rsidP="000037EC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0385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B856C3" w14:textId="4EC2F92C" w:rsidR="00B205AC" w:rsidRPr="00D60385" w:rsidRDefault="001E2334" w:rsidP="000037EC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205AC" w:rsidRPr="00D6038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CE56F7A" w14:textId="77777777" w:rsidR="00B205AC" w:rsidRPr="00D60385" w:rsidRDefault="00B205AC" w:rsidP="000037EC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0385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8F25FBB" w14:textId="28DDE21B" w:rsidR="00B205AC" w:rsidRPr="00D60385" w:rsidRDefault="001E2334" w:rsidP="000037EC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205AC" w:rsidRPr="00D6038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14:paraId="154F5C8E" w14:textId="77777777" w:rsidR="00B205AC" w:rsidRPr="00D60385" w:rsidRDefault="00B205AC" w:rsidP="000037EC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0385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09E8256" w14:textId="6337E678" w:rsidR="00B205AC" w:rsidRPr="00D60385" w:rsidRDefault="001E2334" w:rsidP="000037EC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205AC" w:rsidRPr="00D6038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</w:tbl>
    <w:p w14:paraId="6558D8A3" w14:textId="186719D0" w:rsidR="00B205AC" w:rsidRDefault="00A67A3C" w:rsidP="000037EC">
      <w:pPr>
        <w:tabs>
          <w:tab w:val="left" w:pos="10560"/>
        </w:tabs>
        <w:spacing w:before="120" w:after="0" w:line="360" w:lineRule="auto"/>
        <w:ind w:right="51"/>
        <w:rPr>
          <w:rFonts w:ascii="Arial" w:eastAsia="Times New Roman" w:hAnsi="Arial" w:cs="Arial"/>
          <w:color w:val="000000"/>
          <w:szCs w:val="20"/>
        </w:rPr>
      </w:pPr>
      <w:r>
        <w:rPr>
          <w:rFonts w:ascii="Arial" w:eastAsia="Times New Roman" w:hAnsi="Arial" w:cs="Arial"/>
          <w:i/>
          <w:color w:val="000000"/>
          <w:szCs w:val="20"/>
        </w:rPr>
        <w:t xml:space="preserve">TFI </w:t>
      </w:r>
      <w:r w:rsidRPr="00A67A3C">
        <w:rPr>
          <w:rFonts w:ascii="Arial" w:eastAsia="Times New Roman" w:hAnsi="Arial" w:cs="Arial"/>
          <w:color w:val="000000"/>
          <w:szCs w:val="20"/>
        </w:rPr>
        <w:t>total fluid intake</w:t>
      </w:r>
      <w:r>
        <w:rPr>
          <w:rFonts w:ascii="Arial" w:eastAsia="Times New Roman" w:hAnsi="Arial" w:cs="Arial"/>
          <w:color w:val="000000"/>
          <w:szCs w:val="20"/>
        </w:rPr>
        <w:t>,</w:t>
      </w:r>
      <w:r w:rsidRPr="004E7AD8">
        <w:rPr>
          <w:rFonts w:ascii="Arial" w:eastAsia="Times New Roman" w:hAnsi="Arial" w:cs="Arial"/>
          <w:i/>
          <w:color w:val="000000"/>
          <w:szCs w:val="20"/>
        </w:rPr>
        <w:t xml:space="preserve"> </w:t>
      </w:r>
      <w:r w:rsidR="00B205AC" w:rsidRPr="004E7AD8">
        <w:rPr>
          <w:rFonts w:ascii="Arial" w:eastAsia="Times New Roman" w:hAnsi="Arial" w:cs="Arial"/>
          <w:i/>
          <w:color w:val="000000"/>
          <w:szCs w:val="20"/>
        </w:rPr>
        <w:t xml:space="preserve">SSB </w:t>
      </w:r>
      <w:r w:rsidR="00B205AC" w:rsidRPr="004E7AD8">
        <w:rPr>
          <w:rFonts w:ascii="Arial" w:eastAsia="Times New Roman" w:hAnsi="Arial" w:cs="Arial"/>
          <w:color w:val="000000"/>
          <w:szCs w:val="20"/>
        </w:rPr>
        <w:t xml:space="preserve">sugar sweetened beverages, </w:t>
      </w:r>
      <w:r w:rsidR="00B205AC" w:rsidRPr="004E7AD8">
        <w:rPr>
          <w:rFonts w:ascii="Arial" w:eastAsia="Times New Roman" w:hAnsi="Arial" w:cs="Arial"/>
          <w:i/>
          <w:color w:val="000000"/>
          <w:szCs w:val="20"/>
        </w:rPr>
        <w:t>CSD</w:t>
      </w:r>
      <w:r w:rsidR="00B205AC" w:rsidRPr="004E7AD8">
        <w:rPr>
          <w:rFonts w:ascii="Arial" w:eastAsia="Times New Roman" w:hAnsi="Arial" w:cs="Arial"/>
          <w:color w:val="000000"/>
          <w:szCs w:val="20"/>
        </w:rPr>
        <w:t xml:space="preserve"> carbonated sweetened drinks, </w:t>
      </w:r>
      <w:r w:rsidR="00B205AC" w:rsidRPr="004E7AD8">
        <w:rPr>
          <w:rFonts w:ascii="Arial" w:eastAsia="Times New Roman" w:hAnsi="Arial" w:cs="Arial"/>
          <w:i/>
          <w:color w:val="000000"/>
          <w:szCs w:val="20"/>
        </w:rPr>
        <w:t>RTD</w:t>
      </w:r>
      <w:r w:rsidR="00B205AC" w:rsidRPr="004E7AD8">
        <w:rPr>
          <w:rFonts w:ascii="Arial" w:eastAsia="Times New Roman" w:hAnsi="Arial" w:cs="Arial"/>
          <w:color w:val="000000"/>
          <w:szCs w:val="20"/>
        </w:rPr>
        <w:t xml:space="preserve"> ready to drink, </w:t>
      </w:r>
      <w:r w:rsidR="00B205AC" w:rsidRPr="004E7AD8">
        <w:rPr>
          <w:rFonts w:ascii="Arial" w:eastAsia="Times New Roman" w:hAnsi="Arial" w:cs="Arial"/>
          <w:i/>
          <w:color w:val="000000"/>
          <w:szCs w:val="20"/>
        </w:rPr>
        <w:t xml:space="preserve">A/NSB </w:t>
      </w:r>
      <w:r w:rsidR="00B205AC">
        <w:rPr>
          <w:rFonts w:ascii="Arial" w:eastAsia="Times New Roman" w:hAnsi="Arial" w:cs="Arial"/>
          <w:i/>
          <w:color w:val="000000"/>
          <w:szCs w:val="20"/>
        </w:rPr>
        <w:t>a</w:t>
      </w:r>
      <w:r w:rsidR="00B205AC" w:rsidRPr="004E7AD8">
        <w:rPr>
          <w:rFonts w:ascii="Arial" w:eastAsia="Times New Roman" w:hAnsi="Arial" w:cs="Arial"/>
          <w:color w:val="000000"/>
          <w:szCs w:val="20"/>
        </w:rPr>
        <w:t xml:space="preserve">rtificial/non-nutritive sweetened beverages, </w:t>
      </w:r>
      <w:r w:rsidR="00B205AC" w:rsidRPr="004E7AD8">
        <w:rPr>
          <w:rFonts w:ascii="Arial" w:eastAsia="Times New Roman" w:hAnsi="Arial" w:cs="Arial"/>
          <w:i/>
          <w:color w:val="000000"/>
          <w:szCs w:val="20"/>
        </w:rPr>
        <w:t>ND</w:t>
      </w:r>
      <w:r w:rsidR="00B205AC">
        <w:rPr>
          <w:rFonts w:ascii="Arial" w:eastAsia="Times New Roman" w:hAnsi="Arial" w:cs="Arial"/>
          <w:color w:val="000000"/>
          <w:szCs w:val="20"/>
        </w:rPr>
        <w:t xml:space="preserve"> no data</w:t>
      </w:r>
    </w:p>
    <w:p w14:paraId="1C7BC8CC" w14:textId="77777777" w:rsidR="00B205AC" w:rsidRDefault="00B205AC" w:rsidP="000037EC">
      <w:pPr>
        <w:tabs>
          <w:tab w:val="left" w:pos="10560"/>
        </w:tabs>
        <w:spacing w:before="120" w:after="0" w:line="360" w:lineRule="auto"/>
        <w:ind w:right="51"/>
        <w:rPr>
          <w:rFonts w:ascii="Arial" w:eastAsia="Times New Roman" w:hAnsi="Arial" w:cs="Arial"/>
          <w:color w:val="000000"/>
          <w:szCs w:val="20"/>
        </w:rPr>
      </w:pPr>
    </w:p>
    <w:p w14:paraId="53D2FCF2" w14:textId="77777777" w:rsidR="00B205AC" w:rsidRPr="004E7AD8" w:rsidRDefault="00B205AC" w:rsidP="000037EC">
      <w:pPr>
        <w:tabs>
          <w:tab w:val="left" w:pos="10560"/>
        </w:tabs>
        <w:spacing w:before="120" w:after="0" w:line="360" w:lineRule="auto"/>
        <w:ind w:right="51"/>
        <w:rPr>
          <w:rFonts w:ascii="Arial" w:eastAsia="Times New Roman" w:hAnsi="Arial" w:cs="Arial"/>
          <w:color w:val="000000"/>
          <w:szCs w:val="20"/>
        </w:rPr>
      </w:pPr>
    </w:p>
    <w:p w14:paraId="603EAAA7" w14:textId="77777777" w:rsidR="00B205AC" w:rsidRDefault="00B205AC" w:rsidP="000037EC">
      <w:pPr>
        <w:rPr>
          <w:rFonts w:ascii="Arial" w:hAnsi="Arial" w:cs="Arial"/>
          <w:b/>
          <w:i/>
          <w:sz w:val="24"/>
        </w:rPr>
      </w:pPr>
    </w:p>
    <w:p w14:paraId="5F25A13B" w14:textId="77777777" w:rsidR="00B205AC" w:rsidRDefault="00B205AC" w:rsidP="000037EC">
      <w:pPr>
        <w:rPr>
          <w:rFonts w:ascii="Arial" w:hAnsi="Arial" w:cs="Arial"/>
          <w:b/>
          <w:i/>
          <w:sz w:val="24"/>
        </w:rPr>
      </w:pPr>
    </w:p>
    <w:p w14:paraId="41A74919" w14:textId="77777777" w:rsidR="00B205AC" w:rsidRDefault="00B205AC" w:rsidP="000037EC">
      <w:pPr>
        <w:rPr>
          <w:rFonts w:ascii="Arial" w:hAnsi="Arial" w:cs="Arial"/>
          <w:b/>
          <w:i/>
          <w:sz w:val="24"/>
        </w:rPr>
      </w:pPr>
    </w:p>
    <w:p w14:paraId="49AC16CD" w14:textId="77777777" w:rsidR="00B205AC" w:rsidRDefault="00B205AC" w:rsidP="000037EC">
      <w:pPr>
        <w:rPr>
          <w:rFonts w:ascii="Arial" w:hAnsi="Arial" w:cs="Arial"/>
          <w:b/>
          <w:i/>
          <w:sz w:val="24"/>
        </w:rPr>
      </w:pPr>
    </w:p>
    <w:p w14:paraId="69F3A4B1" w14:textId="77777777" w:rsidR="00B205AC" w:rsidRDefault="00B205AC" w:rsidP="000037EC">
      <w:pPr>
        <w:rPr>
          <w:rFonts w:ascii="Arial" w:hAnsi="Arial" w:cs="Arial"/>
          <w:b/>
          <w:i/>
          <w:sz w:val="24"/>
        </w:rPr>
      </w:pPr>
    </w:p>
    <w:p w14:paraId="4301FB8F" w14:textId="77777777" w:rsidR="00B205AC" w:rsidRDefault="00B205AC" w:rsidP="000037EC">
      <w:pPr>
        <w:rPr>
          <w:rFonts w:ascii="Arial" w:hAnsi="Arial" w:cs="Arial"/>
          <w:b/>
          <w:i/>
          <w:sz w:val="24"/>
        </w:rPr>
      </w:pPr>
    </w:p>
    <w:p w14:paraId="3E1C6DF2" w14:textId="77777777" w:rsidR="00B205AC" w:rsidRDefault="00B205AC" w:rsidP="000037EC">
      <w:pPr>
        <w:rPr>
          <w:rFonts w:ascii="Arial" w:hAnsi="Arial" w:cs="Arial"/>
          <w:b/>
          <w:i/>
          <w:sz w:val="24"/>
        </w:rPr>
      </w:pPr>
      <w:r>
        <w:rPr>
          <w:rFonts w:ascii="Arial" w:hAnsi="Arial" w:cs="Arial"/>
          <w:b/>
          <w:i/>
          <w:sz w:val="24"/>
        </w:rPr>
        <w:br w:type="page"/>
      </w:r>
    </w:p>
    <w:p w14:paraId="63B2C450" w14:textId="17E81CBA" w:rsidR="00B205AC" w:rsidRPr="00851D21" w:rsidRDefault="00B205AC" w:rsidP="000037EC">
      <w:pPr>
        <w:spacing w:after="120" w:line="240" w:lineRule="auto"/>
        <w:rPr>
          <w:rFonts w:ascii="Arial" w:eastAsia="Times New Roman" w:hAnsi="Arial" w:cs="Arial"/>
          <w:color w:val="000000"/>
          <w:szCs w:val="20"/>
        </w:rPr>
      </w:pPr>
      <w:r>
        <w:rPr>
          <w:rFonts w:ascii="Arial" w:eastAsia="Times New Roman" w:hAnsi="Arial" w:cs="Arial"/>
          <w:b/>
          <w:color w:val="000000"/>
          <w:szCs w:val="20"/>
        </w:rPr>
        <w:lastRenderedPageBreak/>
        <w:t>Table S3c</w:t>
      </w:r>
      <w:r w:rsidRPr="00851D21">
        <w:rPr>
          <w:rFonts w:ascii="Arial" w:eastAsia="Times New Roman" w:hAnsi="Arial" w:cs="Arial"/>
          <w:color w:val="000000"/>
          <w:szCs w:val="20"/>
        </w:rPr>
        <w:t xml:space="preserve"> Mean</w:t>
      </w:r>
      <w:r>
        <w:rPr>
          <w:rFonts w:ascii="Arial" w:eastAsia="Times New Roman" w:hAnsi="Arial" w:cs="Arial"/>
          <w:color w:val="000000"/>
          <w:szCs w:val="20"/>
        </w:rPr>
        <w:t xml:space="preserve"> (</w:t>
      </w:r>
      <w:r w:rsidR="001E2334">
        <w:rPr>
          <w:rFonts w:ascii="Arial" w:eastAsia="Times New Roman" w:hAnsi="Arial" w:cs="Arial"/>
          <w:color w:val="000000"/>
          <w:szCs w:val="20"/>
        </w:rPr>
        <w:t>±</w:t>
      </w:r>
      <w:r>
        <w:rPr>
          <w:rFonts w:ascii="Arial" w:eastAsia="Times New Roman" w:hAnsi="Arial" w:cs="Arial"/>
          <w:color w:val="000000"/>
          <w:szCs w:val="20"/>
        </w:rPr>
        <w:t>SEM)</w:t>
      </w:r>
      <w:r w:rsidRPr="00851D21">
        <w:rPr>
          <w:rFonts w:ascii="Arial" w:eastAsia="Times New Roman" w:hAnsi="Arial" w:cs="Arial"/>
          <w:color w:val="000000"/>
          <w:szCs w:val="20"/>
        </w:rPr>
        <w:t xml:space="preserve"> daily intake of different </w:t>
      </w:r>
      <w:r>
        <w:rPr>
          <w:rFonts w:ascii="Arial" w:eastAsia="Times New Roman" w:hAnsi="Arial" w:cs="Arial"/>
          <w:color w:val="000000"/>
          <w:szCs w:val="20"/>
        </w:rPr>
        <w:t xml:space="preserve">fluid </w:t>
      </w:r>
      <w:r w:rsidRPr="00851D21">
        <w:rPr>
          <w:rFonts w:ascii="Arial" w:eastAsia="Times New Roman" w:hAnsi="Arial" w:cs="Arial"/>
          <w:color w:val="000000"/>
          <w:szCs w:val="20"/>
        </w:rPr>
        <w:t xml:space="preserve">types (mL/day) </w:t>
      </w:r>
      <w:r>
        <w:rPr>
          <w:rFonts w:ascii="Arial" w:eastAsia="Times New Roman" w:hAnsi="Arial" w:cs="Arial"/>
          <w:color w:val="000000"/>
          <w:szCs w:val="20"/>
        </w:rPr>
        <w:t xml:space="preserve">in </w:t>
      </w:r>
      <w:r w:rsidRPr="00851D21">
        <w:rPr>
          <w:rFonts w:ascii="Arial" w:eastAsia="Times New Roman" w:hAnsi="Arial" w:cs="Arial"/>
          <w:color w:val="000000"/>
          <w:szCs w:val="20"/>
        </w:rPr>
        <w:t xml:space="preserve">adults </w:t>
      </w:r>
      <w:r>
        <w:rPr>
          <w:rFonts w:ascii="Arial" w:eastAsia="Times New Roman" w:hAnsi="Arial" w:cs="Arial"/>
          <w:color w:val="000000"/>
          <w:szCs w:val="20"/>
        </w:rPr>
        <w:t>by</w:t>
      </w:r>
      <w:r w:rsidR="000C0469">
        <w:rPr>
          <w:rFonts w:ascii="Arial" w:eastAsia="Times New Roman" w:hAnsi="Arial" w:cs="Arial"/>
          <w:color w:val="000000"/>
          <w:szCs w:val="20"/>
        </w:rPr>
        <w:t xml:space="preserve"> gender</w:t>
      </w:r>
    </w:p>
    <w:tbl>
      <w:tblPr>
        <w:tblW w:w="6747" w:type="dxa"/>
        <w:tblInd w:w="108" w:type="dxa"/>
        <w:tblLook w:val="04A0" w:firstRow="1" w:lastRow="0" w:firstColumn="1" w:lastColumn="0" w:noHBand="0" w:noVBand="1"/>
      </w:tblPr>
      <w:tblGrid>
        <w:gridCol w:w="2154"/>
        <w:gridCol w:w="794"/>
        <w:gridCol w:w="737"/>
        <w:gridCol w:w="794"/>
        <w:gridCol w:w="737"/>
        <w:gridCol w:w="794"/>
        <w:gridCol w:w="737"/>
      </w:tblGrid>
      <w:tr w:rsidR="00B205AC" w:rsidRPr="009E2169" w14:paraId="69794A11" w14:textId="77777777" w:rsidTr="000037EC">
        <w:trPr>
          <w:trHeight w:val="397"/>
        </w:trPr>
        <w:tc>
          <w:tcPr>
            <w:tcW w:w="215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5C222460" w14:textId="77777777" w:rsidR="00B205AC" w:rsidRPr="003C3265" w:rsidRDefault="00B205AC" w:rsidP="000037EC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4593" w:type="dxa"/>
            <w:gridSpan w:val="6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24DA659F" w14:textId="77777777" w:rsidR="00B205AC" w:rsidRPr="00851D21" w:rsidRDefault="00B205AC" w:rsidP="000037E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851D21">
              <w:rPr>
                <w:rFonts w:ascii="Arial" w:hAnsi="Arial" w:cs="Arial"/>
                <w:bCs/>
                <w:color w:val="000000"/>
                <w:szCs w:val="18"/>
              </w:rPr>
              <w:t>Argentina</w:t>
            </w:r>
          </w:p>
        </w:tc>
      </w:tr>
      <w:tr w:rsidR="00B205AC" w:rsidRPr="009E2169" w14:paraId="69B38193" w14:textId="77777777" w:rsidTr="000037EC">
        <w:trPr>
          <w:trHeight w:val="330"/>
        </w:trPr>
        <w:tc>
          <w:tcPr>
            <w:tcW w:w="215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D1B6F0D" w14:textId="77777777" w:rsidR="00B205AC" w:rsidRPr="003C3265" w:rsidRDefault="00B205AC" w:rsidP="000037EC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531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0802FBF" w14:textId="77777777" w:rsidR="00B205AC" w:rsidRPr="0093523D" w:rsidRDefault="00B205AC" w:rsidP="000037EC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Cs w:val="20"/>
              </w:rPr>
            </w:pPr>
            <w:r w:rsidRPr="0093523D">
              <w:rPr>
                <w:rFonts w:ascii="Arial" w:hAnsi="Arial" w:cs="Arial"/>
                <w:bCs/>
                <w:color w:val="000000"/>
                <w:szCs w:val="20"/>
              </w:rPr>
              <w:t>Total</w:t>
            </w:r>
          </w:p>
          <w:p w14:paraId="60B48D20" w14:textId="77777777" w:rsidR="00B205AC" w:rsidRPr="0093523D" w:rsidRDefault="00B205AC" w:rsidP="000037EC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Cs w:val="20"/>
              </w:rPr>
            </w:pPr>
            <w:r w:rsidRPr="0093523D">
              <w:rPr>
                <w:rFonts w:ascii="Arial" w:hAnsi="Arial" w:cs="Arial"/>
                <w:bCs/>
                <w:color w:val="000000"/>
                <w:szCs w:val="20"/>
              </w:rPr>
              <w:t>(n=</w:t>
            </w:r>
            <w:r>
              <w:rPr>
                <w:rFonts w:ascii="Arial" w:hAnsi="Arial" w:cs="Arial"/>
                <w:bCs/>
                <w:color w:val="000000"/>
                <w:szCs w:val="20"/>
              </w:rPr>
              <w:t>1089)</w:t>
            </w:r>
          </w:p>
        </w:tc>
        <w:tc>
          <w:tcPr>
            <w:tcW w:w="1531" w:type="dxa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996DD32" w14:textId="3B13303F" w:rsidR="00B205AC" w:rsidRPr="0093523D" w:rsidRDefault="00D812FE" w:rsidP="000037EC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Cs w:val="20"/>
              </w:rPr>
              <w:t>Men</w:t>
            </w:r>
          </w:p>
          <w:p w14:paraId="7BB06F19" w14:textId="77777777" w:rsidR="00B205AC" w:rsidRPr="0093523D" w:rsidRDefault="00B205AC" w:rsidP="000037EC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Cs w:val="20"/>
              </w:rPr>
            </w:pPr>
            <w:r w:rsidRPr="0093523D">
              <w:rPr>
                <w:rFonts w:ascii="Arial" w:hAnsi="Arial" w:cs="Arial"/>
                <w:bCs/>
                <w:color w:val="000000"/>
                <w:szCs w:val="20"/>
              </w:rPr>
              <w:t>(n=464)</w:t>
            </w:r>
          </w:p>
        </w:tc>
        <w:tc>
          <w:tcPr>
            <w:tcW w:w="1531" w:type="dxa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AA30B2B" w14:textId="6A2EA811" w:rsidR="00B205AC" w:rsidRPr="0093523D" w:rsidRDefault="00D812FE" w:rsidP="000037EC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Cs w:val="20"/>
              </w:rPr>
              <w:t>Women</w:t>
            </w:r>
          </w:p>
          <w:p w14:paraId="1BF0387B" w14:textId="77777777" w:rsidR="00B205AC" w:rsidRPr="0093523D" w:rsidRDefault="00B205AC" w:rsidP="000037EC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Cs w:val="20"/>
              </w:rPr>
            </w:pPr>
            <w:r w:rsidRPr="0093523D">
              <w:rPr>
                <w:rFonts w:ascii="Arial" w:hAnsi="Arial" w:cs="Arial"/>
                <w:bCs/>
                <w:color w:val="000000"/>
                <w:szCs w:val="20"/>
              </w:rPr>
              <w:t>(n=625)</w:t>
            </w:r>
          </w:p>
        </w:tc>
      </w:tr>
      <w:tr w:rsidR="00B205AC" w:rsidRPr="000E0F51" w14:paraId="20E6EEA7" w14:textId="77777777" w:rsidTr="000037EC">
        <w:trPr>
          <w:trHeight w:val="330"/>
        </w:trPr>
        <w:tc>
          <w:tcPr>
            <w:tcW w:w="215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7EDBC4" w14:textId="77777777" w:rsidR="00B205AC" w:rsidRPr="000E0F51" w:rsidRDefault="00B205AC" w:rsidP="000037EC">
            <w:pPr>
              <w:spacing w:before="120" w:after="0"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60385">
              <w:rPr>
                <w:rFonts w:ascii="Arial" w:hAnsi="Arial" w:cs="Arial"/>
                <w:b/>
                <w:bCs/>
                <w:color w:val="000000"/>
                <w:sz w:val="20"/>
                <w:szCs w:val="18"/>
              </w:rPr>
              <w:t>TFI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6BC1AF3D" w14:textId="77777777" w:rsidR="00B205AC" w:rsidRPr="00864635" w:rsidRDefault="00B205AC" w:rsidP="000037EC">
            <w:pPr>
              <w:spacing w:before="120"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64635">
              <w:rPr>
                <w:rFonts w:ascii="Arial" w:hAnsi="Arial" w:cs="Arial"/>
                <w:b/>
                <w:color w:val="000000"/>
                <w:sz w:val="20"/>
                <w:szCs w:val="20"/>
              </w:rPr>
              <w:t>2272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006CAA7B" w14:textId="7291806D" w:rsidR="00B205AC" w:rsidRPr="00864635" w:rsidRDefault="001E2334" w:rsidP="000037EC">
            <w:pPr>
              <w:spacing w:before="120"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±</w:t>
            </w:r>
            <w:r w:rsidR="00B205AC" w:rsidRPr="00864635">
              <w:rPr>
                <w:rFonts w:ascii="Arial" w:hAnsi="Arial" w:cs="Arial"/>
                <w:b/>
                <w:color w:val="000000"/>
                <w:sz w:val="20"/>
                <w:szCs w:val="20"/>
              </w:rPr>
              <w:t>31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3D4D2C6" w14:textId="77777777" w:rsidR="00B205AC" w:rsidRPr="00864635" w:rsidRDefault="00B205AC" w:rsidP="000037EC">
            <w:pPr>
              <w:spacing w:before="120"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64635">
              <w:rPr>
                <w:rFonts w:ascii="Arial" w:hAnsi="Arial" w:cs="Arial"/>
                <w:b/>
                <w:color w:val="000000"/>
                <w:sz w:val="20"/>
                <w:szCs w:val="20"/>
              </w:rPr>
              <w:t>221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6A6E891" w14:textId="52F8D8F2" w:rsidR="00B205AC" w:rsidRPr="00864635" w:rsidRDefault="001E2334" w:rsidP="000037EC">
            <w:pPr>
              <w:spacing w:before="120"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±</w:t>
            </w:r>
            <w:r w:rsidR="00B205AC" w:rsidRPr="00864635">
              <w:rPr>
                <w:rFonts w:ascii="Arial" w:hAnsi="Arial" w:cs="Arial"/>
                <w:b/>
                <w:color w:val="000000"/>
                <w:sz w:val="20"/>
                <w:szCs w:val="20"/>
              </w:rPr>
              <w:t>47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C350AE4" w14:textId="77777777" w:rsidR="00B205AC" w:rsidRPr="00864635" w:rsidRDefault="00B205AC" w:rsidP="000037EC">
            <w:pPr>
              <w:spacing w:before="120"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64635">
              <w:rPr>
                <w:rFonts w:ascii="Arial" w:hAnsi="Arial" w:cs="Arial"/>
                <w:b/>
                <w:color w:val="000000"/>
                <w:sz w:val="20"/>
                <w:szCs w:val="20"/>
              </w:rPr>
              <w:t>2318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9EFD5BA" w14:textId="2FA7A5CA" w:rsidR="00B205AC" w:rsidRPr="00864635" w:rsidRDefault="001E2334" w:rsidP="000037EC">
            <w:pPr>
              <w:spacing w:before="120"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±</w:t>
            </w:r>
            <w:r w:rsidR="00B205AC" w:rsidRPr="00864635">
              <w:rPr>
                <w:rFonts w:ascii="Arial" w:hAnsi="Arial" w:cs="Arial"/>
                <w:b/>
                <w:color w:val="000000"/>
                <w:sz w:val="20"/>
                <w:szCs w:val="20"/>
              </w:rPr>
              <w:t>42</w:t>
            </w:r>
          </w:p>
        </w:tc>
      </w:tr>
      <w:tr w:rsidR="00B205AC" w:rsidRPr="003C3265" w14:paraId="6F429E65" w14:textId="77777777" w:rsidTr="000037EC">
        <w:trPr>
          <w:trHeight w:val="283"/>
        </w:trPr>
        <w:tc>
          <w:tcPr>
            <w:tcW w:w="2154" w:type="dxa"/>
            <w:shd w:val="clear" w:color="000000" w:fill="FFFFFF"/>
            <w:noWrap/>
            <w:vAlign w:val="center"/>
            <w:hideMark/>
          </w:tcPr>
          <w:p w14:paraId="565E4B57" w14:textId="77777777" w:rsidR="00B205AC" w:rsidRPr="00324AD4" w:rsidRDefault="00B205AC" w:rsidP="000037EC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 w:rsidRPr="00324AD4">
              <w:rPr>
                <w:rFonts w:ascii="Arial" w:hAnsi="Arial" w:cs="Arial"/>
                <w:bCs/>
                <w:color w:val="000000"/>
                <w:sz w:val="20"/>
                <w:szCs w:val="18"/>
              </w:rPr>
              <w:t>Water</w:t>
            </w:r>
          </w:p>
        </w:tc>
        <w:tc>
          <w:tcPr>
            <w:tcW w:w="794" w:type="dxa"/>
            <w:shd w:val="clear" w:color="000000" w:fill="FFFFFF"/>
            <w:noWrap/>
            <w:vAlign w:val="center"/>
          </w:tcPr>
          <w:p w14:paraId="7A7D3E2A" w14:textId="77777777" w:rsidR="00B205AC" w:rsidRDefault="00B205AC" w:rsidP="000037EC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81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31C6D13D" w14:textId="4D90031C" w:rsidR="00B205AC" w:rsidRDefault="001E2334" w:rsidP="000037EC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205AC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3355CDEE" w14:textId="77777777" w:rsidR="00B205AC" w:rsidRDefault="00B205AC" w:rsidP="000037EC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71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7DC9E2D9" w14:textId="28D42303" w:rsidR="00B205AC" w:rsidRDefault="001E2334" w:rsidP="000037EC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205AC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4510924C" w14:textId="77777777" w:rsidR="00B205AC" w:rsidRDefault="00B205AC" w:rsidP="000037EC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88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27C94401" w14:textId="6D4FFBC2" w:rsidR="00B205AC" w:rsidRDefault="001E2334" w:rsidP="000037EC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205AC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</w:tr>
      <w:tr w:rsidR="00B205AC" w:rsidRPr="000E0F51" w14:paraId="6A99821D" w14:textId="77777777" w:rsidTr="000037EC">
        <w:trPr>
          <w:trHeight w:val="227"/>
        </w:trPr>
        <w:tc>
          <w:tcPr>
            <w:tcW w:w="2154" w:type="dxa"/>
            <w:shd w:val="clear" w:color="000000" w:fill="FFFFFF"/>
            <w:noWrap/>
            <w:vAlign w:val="center"/>
            <w:hideMark/>
          </w:tcPr>
          <w:p w14:paraId="69C38632" w14:textId="77777777" w:rsidR="00B205AC" w:rsidRPr="000E0F51" w:rsidRDefault="00B205AC" w:rsidP="000037EC">
            <w:pPr>
              <w:spacing w:after="0" w:line="240" w:lineRule="auto"/>
              <w:ind w:left="176"/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</w:pPr>
            <w:r w:rsidRPr="000E0F51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Bottled water</w:t>
            </w:r>
          </w:p>
        </w:tc>
        <w:tc>
          <w:tcPr>
            <w:tcW w:w="794" w:type="dxa"/>
            <w:shd w:val="clear" w:color="000000" w:fill="FFFFFF"/>
            <w:noWrap/>
            <w:vAlign w:val="center"/>
          </w:tcPr>
          <w:p w14:paraId="0D000F99" w14:textId="77777777" w:rsidR="00B205AC" w:rsidRDefault="00B205AC" w:rsidP="000037EC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5663157B" w14:textId="307A413B" w:rsidR="00B205AC" w:rsidRDefault="001E2334" w:rsidP="000037EC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205AC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323BF2AA" w14:textId="77777777" w:rsidR="00B205AC" w:rsidRDefault="00B205AC" w:rsidP="000037EC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40D93B93" w14:textId="5D2542BB" w:rsidR="00B205AC" w:rsidRDefault="001E2334" w:rsidP="000037EC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205A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68CF4BBE" w14:textId="77777777" w:rsidR="00B205AC" w:rsidRDefault="00B205AC" w:rsidP="000037EC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6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7399B3F4" w14:textId="797DF904" w:rsidR="00B205AC" w:rsidRDefault="001E2334" w:rsidP="000037EC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205AC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</w:tr>
      <w:tr w:rsidR="00B205AC" w:rsidRPr="000E0F51" w14:paraId="34ACDED2" w14:textId="77777777" w:rsidTr="000037EC">
        <w:trPr>
          <w:trHeight w:val="227"/>
        </w:trPr>
        <w:tc>
          <w:tcPr>
            <w:tcW w:w="2154" w:type="dxa"/>
            <w:shd w:val="clear" w:color="000000" w:fill="FFFFFF"/>
            <w:noWrap/>
            <w:vAlign w:val="center"/>
            <w:hideMark/>
          </w:tcPr>
          <w:p w14:paraId="1E2170B9" w14:textId="77777777" w:rsidR="00B205AC" w:rsidRPr="000E0F51" w:rsidRDefault="00B205AC" w:rsidP="000037EC">
            <w:pPr>
              <w:spacing w:after="120" w:line="240" w:lineRule="auto"/>
              <w:ind w:left="176"/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</w:pPr>
            <w:r w:rsidRPr="000E0F51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Tap water</w:t>
            </w:r>
          </w:p>
        </w:tc>
        <w:tc>
          <w:tcPr>
            <w:tcW w:w="794" w:type="dxa"/>
            <w:shd w:val="clear" w:color="000000" w:fill="FFFFFF"/>
            <w:noWrap/>
            <w:vAlign w:val="center"/>
          </w:tcPr>
          <w:p w14:paraId="03EE290D" w14:textId="77777777" w:rsidR="00B205AC" w:rsidRDefault="00B205AC" w:rsidP="000037EC">
            <w:pPr>
              <w:spacing w:after="12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41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62A981E8" w14:textId="70C6FCAC" w:rsidR="00B205AC" w:rsidRDefault="001E2334" w:rsidP="000037EC">
            <w:pPr>
              <w:spacing w:after="12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205AC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1BE9853D" w14:textId="77777777" w:rsidR="00B205AC" w:rsidRDefault="00B205AC" w:rsidP="000037EC">
            <w:pPr>
              <w:spacing w:after="12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25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68A93479" w14:textId="1CD833D2" w:rsidR="00B205AC" w:rsidRDefault="001E2334" w:rsidP="000037EC">
            <w:pPr>
              <w:spacing w:after="12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205AC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3E4EF274" w14:textId="77777777" w:rsidR="00B205AC" w:rsidRDefault="00B205AC" w:rsidP="000037EC">
            <w:pPr>
              <w:spacing w:after="12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52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75B82693" w14:textId="2D48B0F8" w:rsidR="00B205AC" w:rsidRDefault="001E2334" w:rsidP="000037EC">
            <w:pPr>
              <w:spacing w:after="12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205AC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</w:tr>
      <w:tr w:rsidR="00B205AC" w:rsidRPr="003C3265" w14:paraId="35A265B3" w14:textId="77777777" w:rsidTr="000037EC">
        <w:trPr>
          <w:trHeight w:val="283"/>
        </w:trPr>
        <w:tc>
          <w:tcPr>
            <w:tcW w:w="2154" w:type="dxa"/>
            <w:shd w:val="clear" w:color="000000" w:fill="FFFFFF"/>
            <w:noWrap/>
            <w:vAlign w:val="center"/>
            <w:hideMark/>
          </w:tcPr>
          <w:p w14:paraId="66ECFD39" w14:textId="77777777" w:rsidR="00B205AC" w:rsidRPr="00324AD4" w:rsidRDefault="00B205AC" w:rsidP="000037EC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 w:rsidRPr="00324AD4">
              <w:rPr>
                <w:rFonts w:ascii="Arial" w:hAnsi="Arial" w:cs="Arial"/>
                <w:bCs/>
                <w:color w:val="000000"/>
                <w:sz w:val="20"/>
                <w:szCs w:val="18"/>
              </w:rPr>
              <w:t>Milk &amp; derivatives</w:t>
            </w:r>
          </w:p>
        </w:tc>
        <w:tc>
          <w:tcPr>
            <w:tcW w:w="794" w:type="dxa"/>
            <w:shd w:val="clear" w:color="000000" w:fill="FFFFFF"/>
            <w:noWrap/>
            <w:vAlign w:val="center"/>
          </w:tcPr>
          <w:p w14:paraId="2CBB52DE" w14:textId="77777777" w:rsidR="00B205AC" w:rsidRDefault="00B205AC" w:rsidP="000037EC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2966DC5A" w14:textId="58B9DDFA" w:rsidR="00B205AC" w:rsidRDefault="001E2334" w:rsidP="000037EC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205AC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6A202A08" w14:textId="77777777" w:rsidR="00B205AC" w:rsidRDefault="00B205AC" w:rsidP="000037EC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6EF95DBA" w14:textId="6D85AF63" w:rsidR="00B205AC" w:rsidRDefault="001E2334" w:rsidP="000037EC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205AC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6F8DAD31" w14:textId="77777777" w:rsidR="00B205AC" w:rsidRDefault="00B205AC" w:rsidP="000037EC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293A1E1F" w14:textId="3CA65490" w:rsidR="00B205AC" w:rsidRDefault="001E2334" w:rsidP="000037EC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205AC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B205AC" w:rsidRPr="003C3265" w14:paraId="3D6B7829" w14:textId="77777777" w:rsidTr="000037EC">
        <w:trPr>
          <w:trHeight w:val="283"/>
        </w:trPr>
        <w:tc>
          <w:tcPr>
            <w:tcW w:w="2154" w:type="dxa"/>
            <w:shd w:val="clear" w:color="000000" w:fill="FFFFFF"/>
            <w:noWrap/>
            <w:vAlign w:val="center"/>
            <w:hideMark/>
          </w:tcPr>
          <w:p w14:paraId="32246715" w14:textId="77777777" w:rsidR="00B205AC" w:rsidRPr="00324AD4" w:rsidRDefault="00B205AC" w:rsidP="000037EC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 w:rsidRPr="00324AD4">
              <w:rPr>
                <w:rFonts w:ascii="Arial" w:hAnsi="Arial" w:cs="Arial"/>
                <w:bCs/>
                <w:color w:val="000000"/>
                <w:sz w:val="20"/>
                <w:szCs w:val="18"/>
              </w:rPr>
              <w:t>Hot beverages</w:t>
            </w:r>
          </w:p>
        </w:tc>
        <w:tc>
          <w:tcPr>
            <w:tcW w:w="794" w:type="dxa"/>
            <w:shd w:val="clear" w:color="000000" w:fill="FFFFFF"/>
            <w:noWrap/>
            <w:vAlign w:val="center"/>
          </w:tcPr>
          <w:p w14:paraId="39936F6A" w14:textId="77777777" w:rsidR="00B205AC" w:rsidRDefault="00B205AC" w:rsidP="000037EC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27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682606BA" w14:textId="5406EBDB" w:rsidR="00B205AC" w:rsidRDefault="001E2334" w:rsidP="000037EC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205AC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15DD09E1" w14:textId="77777777" w:rsidR="00B205AC" w:rsidRDefault="00B205AC" w:rsidP="000037EC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76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5BD0BD53" w14:textId="28931EB4" w:rsidR="00B205AC" w:rsidRDefault="001E2334" w:rsidP="000037EC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205AC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71FC0904" w14:textId="77777777" w:rsidR="00B205AC" w:rsidRDefault="00B205AC" w:rsidP="000037EC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39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6CF2E5EC" w14:textId="2F0DB9AE" w:rsidR="00B205AC" w:rsidRDefault="001E2334" w:rsidP="000037EC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205AC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</w:tr>
      <w:tr w:rsidR="00B205AC" w:rsidRPr="000E0F51" w14:paraId="6D78F3BE" w14:textId="77777777" w:rsidTr="000037EC">
        <w:trPr>
          <w:trHeight w:val="227"/>
        </w:trPr>
        <w:tc>
          <w:tcPr>
            <w:tcW w:w="2154" w:type="dxa"/>
            <w:shd w:val="clear" w:color="000000" w:fill="FFFFFF"/>
            <w:noWrap/>
            <w:vAlign w:val="center"/>
            <w:hideMark/>
          </w:tcPr>
          <w:p w14:paraId="5EED863F" w14:textId="77777777" w:rsidR="00B205AC" w:rsidRPr="000E0F51" w:rsidRDefault="00B205AC" w:rsidP="000037EC">
            <w:pPr>
              <w:spacing w:after="0" w:line="240" w:lineRule="auto"/>
              <w:ind w:left="176"/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</w:pPr>
            <w:r w:rsidRPr="000E0F51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Coffee</w:t>
            </w:r>
          </w:p>
        </w:tc>
        <w:tc>
          <w:tcPr>
            <w:tcW w:w="794" w:type="dxa"/>
            <w:shd w:val="clear" w:color="000000" w:fill="FFFFFF"/>
            <w:noWrap/>
            <w:vAlign w:val="center"/>
          </w:tcPr>
          <w:p w14:paraId="5944186B" w14:textId="77777777" w:rsidR="00B205AC" w:rsidRDefault="00B205AC" w:rsidP="000037EC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2469B28A" w14:textId="3C991D54" w:rsidR="00B205AC" w:rsidRDefault="001E2334" w:rsidP="000037EC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205AC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05F320AB" w14:textId="77777777" w:rsidR="00B205AC" w:rsidRDefault="00B205AC" w:rsidP="000037EC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5B38ED00" w14:textId="5907068A" w:rsidR="00B205AC" w:rsidRDefault="001E2334" w:rsidP="000037EC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205AC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31E911A3" w14:textId="77777777" w:rsidR="00B205AC" w:rsidRDefault="00B205AC" w:rsidP="000037EC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55565EA0" w14:textId="7D92D2F7" w:rsidR="00B205AC" w:rsidRDefault="001E2334" w:rsidP="000037EC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205AC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B205AC" w:rsidRPr="000E0F51" w14:paraId="3EDD9FD9" w14:textId="77777777" w:rsidTr="000037EC">
        <w:trPr>
          <w:trHeight w:val="170"/>
        </w:trPr>
        <w:tc>
          <w:tcPr>
            <w:tcW w:w="2154" w:type="dxa"/>
            <w:shd w:val="clear" w:color="000000" w:fill="FFFFFF"/>
            <w:noWrap/>
            <w:vAlign w:val="center"/>
            <w:hideMark/>
          </w:tcPr>
          <w:p w14:paraId="542BB523" w14:textId="77777777" w:rsidR="00B205AC" w:rsidRPr="000E0F51" w:rsidRDefault="00B205AC" w:rsidP="000037EC">
            <w:pPr>
              <w:spacing w:after="0" w:line="240" w:lineRule="auto"/>
              <w:ind w:left="176"/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</w:pPr>
            <w:r w:rsidRPr="000E0F51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Tea</w:t>
            </w:r>
          </w:p>
        </w:tc>
        <w:tc>
          <w:tcPr>
            <w:tcW w:w="794" w:type="dxa"/>
            <w:shd w:val="clear" w:color="000000" w:fill="FFFFFF"/>
            <w:noWrap/>
            <w:vAlign w:val="center"/>
          </w:tcPr>
          <w:p w14:paraId="2BD0D5F5" w14:textId="77777777" w:rsidR="00B205AC" w:rsidRDefault="00B205AC" w:rsidP="000037EC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05ACF478" w14:textId="04B45115" w:rsidR="00B205AC" w:rsidRDefault="001E2334" w:rsidP="000037EC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205A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572B589D" w14:textId="77777777" w:rsidR="00B205AC" w:rsidRDefault="00B205AC" w:rsidP="000037EC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34F361A4" w14:textId="14975624" w:rsidR="00B205AC" w:rsidRDefault="001E2334" w:rsidP="000037EC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205AC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77F5ABEA" w14:textId="77777777" w:rsidR="00B205AC" w:rsidRDefault="00B205AC" w:rsidP="000037EC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26D119F5" w14:textId="0CD06FCF" w:rsidR="00B205AC" w:rsidRDefault="001E2334" w:rsidP="000037EC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205AC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B205AC" w:rsidRPr="000E0F51" w14:paraId="5B25E7C4" w14:textId="77777777" w:rsidTr="000037EC">
        <w:trPr>
          <w:trHeight w:val="170"/>
        </w:trPr>
        <w:tc>
          <w:tcPr>
            <w:tcW w:w="2154" w:type="dxa"/>
            <w:shd w:val="clear" w:color="000000" w:fill="FFFFFF"/>
            <w:noWrap/>
            <w:vAlign w:val="center"/>
          </w:tcPr>
          <w:p w14:paraId="574A2B7C" w14:textId="77777777" w:rsidR="00B205AC" w:rsidRPr="000E0F51" w:rsidRDefault="00B205AC" w:rsidP="000037EC">
            <w:pPr>
              <w:spacing w:after="0" w:line="240" w:lineRule="auto"/>
              <w:ind w:left="176"/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Mate</w:t>
            </w:r>
          </w:p>
        </w:tc>
        <w:tc>
          <w:tcPr>
            <w:tcW w:w="794" w:type="dxa"/>
            <w:shd w:val="clear" w:color="000000" w:fill="FFFFFF"/>
            <w:noWrap/>
            <w:vAlign w:val="center"/>
          </w:tcPr>
          <w:p w14:paraId="53732437" w14:textId="77777777" w:rsidR="00B205AC" w:rsidRDefault="00B205AC" w:rsidP="000037EC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95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0341289A" w14:textId="335E0BAD" w:rsidR="00B205AC" w:rsidRDefault="001E2334" w:rsidP="000037EC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205AC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75BF4E85" w14:textId="77777777" w:rsidR="00B205AC" w:rsidRDefault="00B205AC" w:rsidP="000037EC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55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47343576" w14:textId="39F2BD85" w:rsidR="00B205AC" w:rsidRDefault="001E2334" w:rsidP="000037EC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205AC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38F3C510" w14:textId="77777777" w:rsidR="00B205AC" w:rsidRDefault="00B205AC" w:rsidP="000037EC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99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7ADBBE71" w14:textId="305D70B5" w:rsidR="00B205AC" w:rsidRDefault="001E2334" w:rsidP="000037EC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205AC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</w:tr>
      <w:tr w:rsidR="00B205AC" w:rsidRPr="000E0F51" w14:paraId="1435B35D" w14:textId="77777777" w:rsidTr="000037EC">
        <w:trPr>
          <w:trHeight w:val="170"/>
        </w:trPr>
        <w:tc>
          <w:tcPr>
            <w:tcW w:w="2154" w:type="dxa"/>
            <w:shd w:val="clear" w:color="000000" w:fill="FFFFFF"/>
            <w:noWrap/>
            <w:vAlign w:val="center"/>
          </w:tcPr>
          <w:p w14:paraId="583927A3" w14:textId="77777777" w:rsidR="00B205AC" w:rsidRPr="000E0F51" w:rsidRDefault="00B205AC" w:rsidP="000037EC">
            <w:pPr>
              <w:spacing w:after="120" w:line="240" w:lineRule="auto"/>
              <w:ind w:left="176"/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Other hot beverages</w:t>
            </w:r>
          </w:p>
        </w:tc>
        <w:tc>
          <w:tcPr>
            <w:tcW w:w="794" w:type="dxa"/>
            <w:shd w:val="clear" w:color="000000" w:fill="FFFFFF"/>
            <w:noWrap/>
            <w:vAlign w:val="center"/>
          </w:tcPr>
          <w:p w14:paraId="23B28576" w14:textId="77777777" w:rsidR="00B205AC" w:rsidRDefault="00B205AC" w:rsidP="000037EC">
            <w:pPr>
              <w:spacing w:after="12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12B6D344" w14:textId="3DC94D3A" w:rsidR="00B205AC" w:rsidRDefault="00B205AC" w:rsidP="000037EC">
            <w:pPr>
              <w:spacing w:after="12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shd w:val="clear" w:color="000000" w:fill="FFFFFF"/>
            <w:vAlign w:val="center"/>
          </w:tcPr>
          <w:p w14:paraId="0AD3918D" w14:textId="77777777" w:rsidR="00B205AC" w:rsidRDefault="00B205AC" w:rsidP="000037EC">
            <w:pPr>
              <w:spacing w:after="12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71838A63" w14:textId="6EA472D3" w:rsidR="00B205AC" w:rsidRDefault="00B205AC" w:rsidP="000037EC">
            <w:pPr>
              <w:spacing w:after="12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shd w:val="clear" w:color="000000" w:fill="FFFFFF"/>
            <w:vAlign w:val="center"/>
          </w:tcPr>
          <w:p w14:paraId="5E60F2B2" w14:textId="77777777" w:rsidR="00B205AC" w:rsidRDefault="00B205AC" w:rsidP="000037EC">
            <w:pPr>
              <w:spacing w:after="12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484B84E2" w14:textId="35D5F0CE" w:rsidR="00B205AC" w:rsidRDefault="00B205AC" w:rsidP="000037EC">
            <w:pPr>
              <w:spacing w:after="12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205AC" w:rsidRPr="003C3265" w14:paraId="5882448C" w14:textId="77777777" w:rsidTr="000037EC">
        <w:trPr>
          <w:trHeight w:val="283"/>
        </w:trPr>
        <w:tc>
          <w:tcPr>
            <w:tcW w:w="2154" w:type="dxa"/>
            <w:shd w:val="clear" w:color="000000" w:fill="FFFFFF"/>
            <w:noWrap/>
            <w:vAlign w:val="center"/>
            <w:hideMark/>
          </w:tcPr>
          <w:p w14:paraId="6B2EA16B" w14:textId="77777777" w:rsidR="00B205AC" w:rsidRPr="00324AD4" w:rsidRDefault="00B205AC" w:rsidP="000037EC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 w:rsidRPr="00324AD4">
              <w:rPr>
                <w:rFonts w:ascii="Arial" w:hAnsi="Arial" w:cs="Arial"/>
                <w:bCs/>
                <w:color w:val="000000"/>
                <w:sz w:val="20"/>
                <w:szCs w:val="18"/>
              </w:rPr>
              <w:t>SSB</w:t>
            </w:r>
          </w:p>
        </w:tc>
        <w:tc>
          <w:tcPr>
            <w:tcW w:w="794" w:type="dxa"/>
            <w:shd w:val="clear" w:color="000000" w:fill="FFFFFF"/>
            <w:noWrap/>
            <w:vAlign w:val="center"/>
          </w:tcPr>
          <w:p w14:paraId="76F36D45" w14:textId="77777777" w:rsidR="00B205AC" w:rsidRDefault="00B205AC" w:rsidP="000037EC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8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73B3E361" w14:textId="0BB99DFC" w:rsidR="00B205AC" w:rsidRDefault="001E2334" w:rsidP="000037EC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205AC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5726EF0E" w14:textId="77777777" w:rsidR="00B205AC" w:rsidRDefault="00B205AC" w:rsidP="000037EC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70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0BADDECE" w14:textId="6AEE71EF" w:rsidR="00B205AC" w:rsidRDefault="001E2334" w:rsidP="000037EC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205AC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28493BD6" w14:textId="77777777" w:rsidR="00B205AC" w:rsidRDefault="00B205AC" w:rsidP="000037EC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8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1C8940A9" w14:textId="5895D02A" w:rsidR="00B205AC" w:rsidRDefault="001E2334" w:rsidP="000037EC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205AC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</w:tr>
      <w:tr w:rsidR="00B205AC" w:rsidRPr="000E0F51" w14:paraId="350CB953" w14:textId="77777777" w:rsidTr="000037EC">
        <w:trPr>
          <w:trHeight w:val="227"/>
        </w:trPr>
        <w:tc>
          <w:tcPr>
            <w:tcW w:w="2154" w:type="dxa"/>
            <w:shd w:val="clear" w:color="000000" w:fill="FFFFFF"/>
            <w:noWrap/>
            <w:vAlign w:val="center"/>
            <w:hideMark/>
          </w:tcPr>
          <w:p w14:paraId="188C8EB2" w14:textId="77777777" w:rsidR="00B205AC" w:rsidRPr="000E0F51" w:rsidRDefault="00B205AC" w:rsidP="000037EC">
            <w:pPr>
              <w:spacing w:after="0" w:line="240" w:lineRule="auto"/>
              <w:ind w:left="176"/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</w:pPr>
            <w:r w:rsidRPr="000E0F51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CSD</w:t>
            </w:r>
          </w:p>
        </w:tc>
        <w:tc>
          <w:tcPr>
            <w:tcW w:w="794" w:type="dxa"/>
            <w:shd w:val="clear" w:color="000000" w:fill="FFFFFF"/>
            <w:noWrap/>
            <w:vAlign w:val="center"/>
          </w:tcPr>
          <w:p w14:paraId="634B025A" w14:textId="77777777" w:rsidR="00B205AC" w:rsidRDefault="00B205AC" w:rsidP="000037EC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9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4FA61FAB" w14:textId="065FBC25" w:rsidR="00B205AC" w:rsidRDefault="001E2334" w:rsidP="000037EC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205AC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3319CF52" w14:textId="77777777" w:rsidR="00B205AC" w:rsidRDefault="00B205AC" w:rsidP="000037EC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33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00333B5C" w14:textId="21C18599" w:rsidR="00B205AC" w:rsidRDefault="001E2334" w:rsidP="000037EC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205AC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4878DF3C" w14:textId="77777777" w:rsidR="00B205AC" w:rsidRDefault="00B205AC" w:rsidP="000037EC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6018DE15" w14:textId="182F143A" w:rsidR="00B205AC" w:rsidRDefault="001E2334" w:rsidP="000037EC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205AC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</w:tr>
      <w:tr w:rsidR="00B205AC" w:rsidRPr="000E0F51" w14:paraId="3D7DF551" w14:textId="77777777" w:rsidTr="000037EC">
        <w:trPr>
          <w:trHeight w:val="227"/>
        </w:trPr>
        <w:tc>
          <w:tcPr>
            <w:tcW w:w="2154" w:type="dxa"/>
            <w:shd w:val="clear" w:color="000000" w:fill="FFFFFF"/>
            <w:noWrap/>
            <w:vAlign w:val="center"/>
            <w:hideMark/>
          </w:tcPr>
          <w:p w14:paraId="442E7BFF" w14:textId="77777777" w:rsidR="00B205AC" w:rsidRPr="000E0F51" w:rsidRDefault="00B205AC" w:rsidP="000037EC">
            <w:pPr>
              <w:spacing w:after="0" w:line="240" w:lineRule="auto"/>
              <w:ind w:left="176"/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</w:pPr>
            <w:r w:rsidRPr="000E0F51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Juice-based drinks</w:t>
            </w:r>
          </w:p>
        </w:tc>
        <w:tc>
          <w:tcPr>
            <w:tcW w:w="794" w:type="dxa"/>
            <w:shd w:val="clear" w:color="000000" w:fill="FFFFFF"/>
            <w:noWrap/>
            <w:vAlign w:val="center"/>
          </w:tcPr>
          <w:p w14:paraId="4657AD1E" w14:textId="77777777" w:rsidR="00B205AC" w:rsidRDefault="00B205AC" w:rsidP="000037EC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2C993CAE" w14:textId="6127C026" w:rsidR="00B205AC" w:rsidRDefault="001E2334" w:rsidP="000037EC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205AC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0DB99E74" w14:textId="77777777" w:rsidR="00B205AC" w:rsidRDefault="00B205AC" w:rsidP="000037EC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2500874F" w14:textId="4D034BCB" w:rsidR="00B205AC" w:rsidRDefault="001E2334" w:rsidP="000037EC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205AC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205399E6" w14:textId="77777777" w:rsidR="00B205AC" w:rsidRDefault="00B205AC" w:rsidP="000037EC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4243C8DF" w14:textId="127F8A5C" w:rsidR="00B205AC" w:rsidRDefault="001E2334" w:rsidP="000037EC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205AC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</w:tr>
      <w:tr w:rsidR="00B205AC" w:rsidRPr="000E0F51" w14:paraId="58E018AE" w14:textId="77777777" w:rsidTr="000037EC">
        <w:trPr>
          <w:trHeight w:val="227"/>
        </w:trPr>
        <w:tc>
          <w:tcPr>
            <w:tcW w:w="2154" w:type="dxa"/>
            <w:shd w:val="clear" w:color="000000" w:fill="FFFFFF"/>
            <w:noWrap/>
            <w:vAlign w:val="center"/>
            <w:hideMark/>
          </w:tcPr>
          <w:p w14:paraId="24390A41" w14:textId="77777777" w:rsidR="00B205AC" w:rsidRPr="000E0F51" w:rsidRDefault="00B205AC" w:rsidP="000037EC">
            <w:pPr>
              <w:spacing w:after="0" w:line="240" w:lineRule="auto"/>
              <w:ind w:left="176"/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</w:pPr>
            <w:r w:rsidRPr="000E0F51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Functional beverages</w:t>
            </w:r>
          </w:p>
        </w:tc>
        <w:tc>
          <w:tcPr>
            <w:tcW w:w="794" w:type="dxa"/>
            <w:shd w:val="clear" w:color="000000" w:fill="FFFFFF"/>
            <w:noWrap/>
            <w:vAlign w:val="center"/>
          </w:tcPr>
          <w:p w14:paraId="3B4B33AF" w14:textId="77777777" w:rsidR="00B205AC" w:rsidRDefault="00B205AC" w:rsidP="000037EC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4F0A92C5" w14:textId="41EB9635" w:rsidR="00B205AC" w:rsidRDefault="001E2334" w:rsidP="000037EC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205AC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63AD735E" w14:textId="77777777" w:rsidR="00B205AC" w:rsidRDefault="00B205AC" w:rsidP="000037EC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102FDB42" w14:textId="05EE3E3B" w:rsidR="00B205AC" w:rsidRDefault="001E2334" w:rsidP="000037EC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205AC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16FB1AFE" w14:textId="77777777" w:rsidR="00B205AC" w:rsidRDefault="00B205AC" w:rsidP="000037EC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3A47359A" w14:textId="1FD62225" w:rsidR="00B205AC" w:rsidRDefault="001E2334" w:rsidP="000037EC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205AC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B205AC" w:rsidRPr="000E0F51" w14:paraId="0255FA7B" w14:textId="77777777" w:rsidTr="000037EC">
        <w:trPr>
          <w:trHeight w:val="227"/>
        </w:trPr>
        <w:tc>
          <w:tcPr>
            <w:tcW w:w="2154" w:type="dxa"/>
            <w:shd w:val="clear" w:color="000000" w:fill="FFFFFF"/>
            <w:noWrap/>
            <w:vAlign w:val="center"/>
            <w:hideMark/>
          </w:tcPr>
          <w:p w14:paraId="281FACD8" w14:textId="77777777" w:rsidR="00B205AC" w:rsidRPr="000E0F51" w:rsidRDefault="00B205AC" w:rsidP="000037EC">
            <w:pPr>
              <w:spacing w:after="0" w:line="240" w:lineRule="auto"/>
              <w:ind w:left="176"/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</w:pPr>
            <w:r w:rsidRPr="000E0F51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RTD tea &amp; coffee</w:t>
            </w:r>
          </w:p>
        </w:tc>
        <w:tc>
          <w:tcPr>
            <w:tcW w:w="794" w:type="dxa"/>
            <w:shd w:val="clear" w:color="000000" w:fill="FFFFFF"/>
            <w:noWrap/>
            <w:vAlign w:val="center"/>
          </w:tcPr>
          <w:p w14:paraId="6236A7F1" w14:textId="77777777" w:rsidR="00B205AC" w:rsidRDefault="00B205AC" w:rsidP="000037EC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65D5C1B5" w14:textId="74E8AE92" w:rsidR="00B205AC" w:rsidRDefault="001E2334" w:rsidP="000037EC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205A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547531F1" w14:textId="77777777" w:rsidR="00B205AC" w:rsidRDefault="00B205AC" w:rsidP="000037EC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2F09C7B0" w14:textId="1D7DFBAC" w:rsidR="00B205AC" w:rsidRDefault="001E2334" w:rsidP="000037EC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205AC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253E7C50" w14:textId="77777777" w:rsidR="00B205AC" w:rsidRDefault="00B205AC" w:rsidP="000037EC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6933C694" w14:textId="052CA6DE" w:rsidR="00B205AC" w:rsidRDefault="001E2334" w:rsidP="000037EC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205A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B205AC" w:rsidRPr="000E0F51" w14:paraId="1770980B" w14:textId="77777777" w:rsidTr="000037EC">
        <w:trPr>
          <w:trHeight w:val="227"/>
        </w:trPr>
        <w:tc>
          <w:tcPr>
            <w:tcW w:w="2154" w:type="dxa"/>
            <w:shd w:val="clear" w:color="000000" w:fill="FFFFFF"/>
            <w:noWrap/>
            <w:vAlign w:val="center"/>
            <w:hideMark/>
          </w:tcPr>
          <w:p w14:paraId="3776E493" w14:textId="77777777" w:rsidR="00B205AC" w:rsidRPr="000E0F51" w:rsidRDefault="00B205AC" w:rsidP="000037EC">
            <w:pPr>
              <w:spacing w:after="120" w:line="240" w:lineRule="auto"/>
              <w:ind w:left="176"/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</w:pPr>
            <w:r w:rsidRPr="000E0F51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Flavored water</w:t>
            </w:r>
          </w:p>
        </w:tc>
        <w:tc>
          <w:tcPr>
            <w:tcW w:w="794" w:type="dxa"/>
            <w:shd w:val="clear" w:color="000000" w:fill="FFFFFF"/>
            <w:noWrap/>
            <w:vAlign w:val="center"/>
          </w:tcPr>
          <w:p w14:paraId="672BB577" w14:textId="77777777" w:rsidR="00B205AC" w:rsidRDefault="00B205AC" w:rsidP="000037EC">
            <w:pPr>
              <w:spacing w:after="12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12DD93D0" w14:textId="1D0A3AAA" w:rsidR="00B205AC" w:rsidRDefault="001E2334" w:rsidP="000037EC">
            <w:pPr>
              <w:spacing w:after="12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205AC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597C5685" w14:textId="77777777" w:rsidR="00B205AC" w:rsidRDefault="00B205AC" w:rsidP="000037EC">
            <w:pPr>
              <w:spacing w:after="12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121022DB" w14:textId="2C793F16" w:rsidR="00B205AC" w:rsidRDefault="001E2334" w:rsidP="000037EC">
            <w:pPr>
              <w:spacing w:after="12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205AC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1015ECAD" w14:textId="77777777" w:rsidR="00B205AC" w:rsidRDefault="00B205AC" w:rsidP="000037EC">
            <w:pPr>
              <w:spacing w:after="12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34255668" w14:textId="4275F2BA" w:rsidR="00B205AC" w:rsidRDefault="001E2334" w:rsidP="000037EC">
            <w:pPr>
              <w:spacing w:after="12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205AC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B205AC" w:rsidRPr="003C3265" w14:paraId="67AEC5F8" w14:textId="77777777" w:rsidTr="000037EC">
        <w:trPr>
          <w:trHeight w:val="283"/>
        </w:trPr>
        <w:tc>
          <w:tcPr>
            <w:tcW w:w="2154" w:type="dxa"/>
            <w:shd w:val="clear" w:color="000000" w:fill="FFFFFF"/>
            <w:noWrap/>
            <w:vAlign w:val="center"/>
            <w:hideMark/>
          </w:tcPr>
          <w:p w14:paraId="5585A3AE" w14:textId="77777777" w:rsidR="00B205AC" w:rsidRPr="00324AD4" w:rsidRDefault="00B205AC" w:rsidP="000037EC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 w:rsidRPr="00324AD4">
              <w:rPr>
                <w:rFonts w:ascii="Arial" w:hAnsi="Arial" w:cs="Arial"/>
                <w:bCs/>
                <w:color w:val="000000"/>
                <w:sz w:val="20"/>
                <w:szCs w:val="18"/>
              </w:rPr>
              <w:t>100% fruit juices</w:t>
            </w:r>
          </w:p>
        </w:tc>
        <w:tc>
          <w:tcPr>
            <w:tcW w:w="794" w:type="dxa"/>
            <w:shd w:val="clear" w:color="000000" w:fill="FFFFFF"/>
            <w:noWrap/>
            <w:vAlign w:val="center"/>
          </w:tcPr>
          <w:p w14:paraId="02E52135" w14:textId="77777777" w:rsidR="00B205AC" w:rsidRDefault="00B205AC" w:rsidP="000037EC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2B379D4F" w14:textId="41EDAB34" w:rsidR="00B205AC" w:rsidRDefault="001E2334" w:rsidP="000037EC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205A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0F9ABC3E" w14:textId="77777777" w:rsidR="00B205AC" w:rsidRDefault="00B205AC" w:rsidP="000037EC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3E344727" w14:textId="55CDB75E" w:rsidR="00B205AC" w:rsidRDefault="001E2334" w:rsidP="000037EC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205AC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769A7895" w14:textId="77777777" w:rsidR="00B205AC" w:rsidRDefault="00B205AC" w:rsidP="000037EC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1F10EF08" w14:textId="500063F2" w:rsidR="00B205AC" w:rsidRDefault="001E2334" w:rsidP="000037EC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205AC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B205AC" w:rsidRPr="003C3265" w14:paraId="4EF39356" w14:textId="77777777" w:rsidTr="000037EC">
        <w:trPr>
          <w:trHeight w:val="283"/>
        </w:trPr>
        <w:tc>
          <w:tcPr>
            <w:tcW w:w="2154" w:type="dxa"/>
            <w:shd w:val="clear" w:color="000000" w:fill="FFFFFF"/>
            <w:noWrap/>
            <w:vAlign w:val="center"/>
            <w:hideMark/>
          </w:tcPr>
          <w:p w14:paraId="36EDA08C" w14:textId="77777777" w:rsidR="00B205AC" w:rsidRPr="00324AD4" w:rsidRDefault="00B205AC" w:rsidP="000037EC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18"/>
              </w:rPr>
              <w:t>A/NSB</w:t>
            </w:r>
          </w:p>
        </w:tc>
        <w:tc>
          <w:tcPr>
            <w:tcW w:w="794" w:type="dxa"/>
            <w:shd w:val="clear" w:color="000000" w:fill="FFFFFF"/>
            <w:noWrap/>
            <w:vAlign w:val="center"/>
          </w:tcPr>
          <w:p w14:paraId="5534F273" w14:textId="77777777" w:rsidR="00B205AC" w:rsidRDefault="00B205AC" w:rsidP="000037EC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6B460C94" w14:textId="3A0709BD" w:rsidR="00B205AC" w:rsidRDefault="001E2334" w:rsidP="000037EC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205AC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795D6BB2" w14:textId="77777777" w:rsidR="00B205AC" w:rsidRDefault="00B205AC" w:rsidP="000037EC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0FF97517" w14:textId="3B0D74CC" w:rsidR="00B205AC" w:rsidRDefault="001E2334" w:rsidP="000037EC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205AC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700DBCB5" w14:textId="77777777" w:rsidR="00B205AC" w:rsidRDefault="00B205AC" w:rsidP="000037EC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5A0D6549" w14:textId="0E46877C" w:rsidR="00B205AC" w:rsidRDefault="001E2334" w:rsidP="000037EC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205AC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</w:tr>
      <w:tr w:rsidR="00B205AC" w:rsidRPr="003C3265" w14:paraId="48C27B92" w14:textId="77777777" w:rsidTr="000037EC">
        <w:trPr>
          <w:trHeight w:val="283"/>
        </w:trPr>
        <w:tc>
          <w:tcPr>
            <w:tcW w:w="2154" w:type="dxa"/>
            <w:shd w:val="clear" w:color="000000" w:fill="FFFFFF"/>
            <w:noWrap/>
            <w:vAlign w:val="center"/>
            <w:hideMark/>
          </w:tcPr>
          <w:p w14:paraId="716820B5" w14:textId="77777777" w:rsidR="00B205AC" w:rsidRPr="00324AD4" w:rsidRDefault="00B205AC" w:rsidP="000037EC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 w:rsidRPr="00324AD4">
              <w:rPr>
                <w:rFonts w:ascii="Arial" w:hAnsi="Arial" w:cs="Arial"/>
                <w:bCs/>
                <w:color w:val="000000"/>
                <w:sz w:val="20"/>
                <w:szCs w:val="18"/>
              </w:rPr>
              <w:t>Alcoholic beverages</w:t>
            </w:r>
          </w:p>
        </w:tc>
        <w:tc>
          <w:tcPr>
            <w:tcW w:w="794" w:type="dxa"/>
            <w:shd w:val="clear" w:color="000000" w:fill="FFFFFF"/>
            <w:noWrap/>
            <w:vAlign w:val="center"/>
          </w:tcPr>
          <w:p w14:paraId="42BBB11F" w14:textId="77777777" w:rsidR="00B205AC" w:rsidRDefault="00B205AC" w:rsidP="000037EC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3586C55C" w14:textId="42C85D90" w:rsidR="00B205AC" w:rsidRDefault="001E2334" w:rsidP="000037EC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205AC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0E4E1EC3" w14:textId="77777777" w:rsidR="00B205AC" w:rsidRDefault="00B205AC" w:rsidP="000037EC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65FEC520" w14:textId="1BBA3C06" w:rsidR="00B205AC" w:rsidRDefault="001E2334" w:rsidP="000037EC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205AC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79DD55DB" w14:textId="77777777" w:rsidR="00B205AC" w:rsidRDefault="00B205AC" w:rsidP="000037EC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3B33AEB7" w14:textId="529D7C6F" w:rsidR="00B205AC" w:rsidRDefault="001E2334" w:rsidP="000037EC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205AC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B205AC" w:rsidRPr="003C3265" w14:paraId="7C212A2A" w14:textId="77777777" w:rsidTr="000037EC">
        <w:trPr>
          <w:trHeight w:val="283"/>
        </w:trPr>
        <w:tc>
          <w:tcPr>
            <w:tcW w:w="215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0B68C1" w14:textId="77777777" w:rsidR="00B205AC" w:rsidRPr="00324AD4" w:rsidRDefault="00B205AC" w:rsidP="000037EC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 w:rsidRPr="00324AD4">
              <w:rPr>
                <w:rFonts w:ascii="Arial" w:hAnsi="Arial" w:cs="Arial"/>
                <w:bCs/>
                <w:color w:val="000000"/>
                <w:sz w:val="20"/>
                <w:szCs w:val="18"/>
              </w:rPr>
              <w:t>Other beverages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BE905A" w14:textId="77777777" w:rsidR="00B205AC" w:rsidRDefault="00B205AC" w:rsidP="000037EC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B4972C" w14:textId="7EBB8862" w:rsidR="00B205AC" w:rsidRDefault="001E2334" w:rsidP="000037EC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205A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81861F3" w14:textId="77777777" w:rsidR="00B205AC" w:rsidRDefault="00B205AC" w:rsidP="000037EC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A72A7DC" w14:textId="7B6C248A" w:rsidR="00B205AC" w:rsidRDefault="001E2334" w:rsidP="000037EC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205A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B9E4AB5" w14:textId="77777777" w:rsidR="00B205AC" w:rsidRDefault="00B205AC" w:rsidP="000037EC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2A4ECE7" w14:textId="7EC2B598" w:rsidR="00B205AC" w:rsidRDefault="001E2334" w:rsidP="000037EC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205A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</w:tbl>
    <w:p w14:paraId="1F5B7BB4" w14:textId="7AD5107F" w:rsidR="00B205AC" w:rsidRDefault="00A67A3C" w:rsidP="000037EC">
      <w:pPr>
        <w:tabs>
          <w:tab w:val="left" w:pos="10560"/>
        </w:tabs>
        <w:spacing w:before="120" w:after="0" w:line="360" w:lineRule="auto"/>
        <w:ind w:right="51"/>
        <w:rPr>
          <w:rFonts w:ascii="Arial" w:eastAsia="Times New Roman" w:hAnsi="Arial" w:cs="Arial"/>
          <w:color w:val="000000"/>
          <w:szCs w:val="20"/>
        </w:rPr>
      </w:pPr>
      <w:r>
        <w:rPr>
          <w:rFonts w:ascii="Arial" w:eastAsia="Times New Roman" w:hAnsi="Arial" w:cs="Arial"/>
          <w:i/>
          <w:color w:val="000000"/>
          <w:szCs w:val="20"/>
        </w:rPr>
        <w:t xml:space="preserve">TFI </w:t>
      </w:r>
      <w:r w:rsidRPr="00A67A3C">
        <w:rPr>
          <w:rFonts w:ascii="Arial" w:eastAsia="Times New Roman" w:hAnsi="Arial" w:cs="Arial"/>
          <w:color w:val="000000"/>
          <w:szCs w:val="20"/>
        </w:rPr>
        <w:t>total fluid intake</w:t>
      </w:r>
      <w:r>
        <w:rPr>
          <w:rFonts w:ascii="Arial" w:eastAsia="Times New Roman" w:hAnsi="Arial" w:cs="Arial"/>
          <w:color w:val="000000"/>
          <w:szCs w:val="20"/>
        </w:rPr>
        <w:t>,</w:t>
      </w:r>
      <w:r w:rsidRPr="004E7AD8">
        <w:rPr>
          <w:rFonts w:ascii="Arial" w:eastAsia="Times New Roman" w:hAnsi="Arial" w:cs="Arial"/>
          <w:i/>
          <w:color w:val="000000"/>
          <w:szCs w:val="20"/>
        </w:rPr>
        <w:t xml:space="preserve"> </w:t>
      </w:r>
      <w:r w:rsidR="00B205AC" w:rsidRPr="004E7AD8">
        <w:rPr>
          <w:rFonts w:ascii="Arial" w:eastAsia="Times New Roman" w:hAnsi="Arial" w:cs="Arial"/>
          <w:i/>
          <w:color w:val="000000"/>
          <w:szCs w:val="20"/>
        </w:rPr>
        <w:t xml:space="preserve">SSB </w:t>
      </w:r>
      <w:r w:rsidR="00B205AC" w:rsidRPr="004E7AD8">
        <w:rPr>
          <w:rFonts w:ascii="Arial" w:eastAsia="Times New Roman" w:hAnsi="Arial" w:cs="Arial"/>
          <w:color w:val="000000"/>
          <w:szCs w:val="20"/>
        </w:rPr>
        <w:t xml:space="preserve">sugar sweetened beverages, </w:t>
      </w:r>
      <w:r w:rsidR="00B205AC" w:rsidRPr="004E7AD8">
        <w:rPr>
          <w:rFonts w:ascii="Arial" w:eastAsia="Times New Roman" w:hAnsi="Arial" w:cs="Arial"/>
          <w:i/>
          <w:color w:val="000000"/>
          <w:szCs w:val="20"/>
        </w:rPr>
        <w:t>CSD</w:t>
      </w:r>
      <w:r w:rsidR="00B205AC" w:rsidRPr="004E7AD8">
        <w:rPr>
          <w:rFonts w:ascii="Arial" w:eastAsia="Times New Roman" w:hAnsi="Arial" w:cs="Arial"/>
          <w:color w:val="000000"/>
          <w:szCs w:val="20"/>
        </w:rPr>
        <w:t xml:space="preserve"> carbonated sweetened drinks, </w:t>
      </w:r>
      <w:r w:rsidR="00B205AC" w:rsidRPr="004E7AD8">
        <w:rPr>
          <w:rFonts w:ascii="Arial" w:eastAsia="Times New Roman" w:hAnsi="Arial" w:cs="Arial"/>
          <w:i/>
          <w:color w:val="000000"/>
          <w:szCs w:val="20"/>
        </w:rPr>
        <w:t>RTD</w:t>
      </w:r>
      <w:r w:rsidR="00B205AC" w:rsidRPr="004E7AD8">
        <w:rPr>
          <w:rFonts w:ascii="Arial" w:eastAsia="Times New Roman" w:hAnsi="Arial" w:cs="Arial"/>
          <w:color w:val="000000"/>
          <w:szCs w:val="20"/>
        </w:rPr>
        <w:t xml:space="preserve"> ready to drink, </w:t>
      </w:r>
      <w:r w:rsidR="00B205AC" w:rsidRPr="004E7AD8">
        <w:rPr>
          <w:rFonts w:ascii="Arial" w:eastAsia="Times New Roman" w:hAnsi="Arial" w:cs="Arial"/>
          <w:i/>
          <w:color w:val="000000"/>
          <w:szCs w:val="20"/>
        </w:rPr>
        <w:t xml:space="preserve">A/NSB </w:t>
      </w:r>
      <w:r w:rsidR="00B205AC">
        <w:rPr>
          <w:rFonts w:ascii="Arial" w:eastAsia="Times New Roman" w:hAnsi="Arial" w:cs="Arial"/>
          <w:i/>
          <w:color w:val="000000"/>
          <w:szCs w:val="20"/>
        </w:rPr>
        <w:t>a</w:t>
      </w:r>
      <w:r w:rsidR="00B205AC" w:rsidRPr="004E7AD8">
        <w:rPr>
          <w:rFonts w:ascii="Arial" w:eastAsia="Times New Roman" w:hAnsi="Arial" w:cs="Arial"/>
          <w:color w:val="000000"/>
          <w:szCs w:val="20"/>
        </w:rPr>
        <w:t xml:space="preserve">rtificial/non-nutritive sweetened beverages, </w:t>
      </w:r>
      <w:r w:rsidR="00B205AC" w:rsidRPr="004E7AD8">
        <w:rPr>
          <w:rFonts w:ascii="Arial" w:eastAsia="Times New Roman" w:hAnsi="Arial" w:cs="Arial"/>
          <w:i/>
          <w:color w:val="000000"/>
          <w:szCs w:val="20"/>
        </w:rPr>
        <w:t>ND</w:t>
      </w:r>
      <w:r w:rsidR="00B205AC">
        <w:rPr>
          <w:rFonts w:ascii="Arial" w:eastAsia="Times New Roman" w:hAnsi="Arial" w:cs="Arial"/>
          <w:color w:val="000000"/>
          <w:szCs w:val="20"/>
        </w:rPr>
        <w:t xml:space="preserve"> no data</w:t>
      </w:r>
    </w:p>
    <w:p w14:paraId="13A57858" w14:textId="77777777" w:rsidR="00B205AC" w:rsidRDefault="00B205AC" w:rsidP="000037EC">
      <w:pPr>
        <w:tabs>
          <w:tab w:val="left" w:pos="10560"/>
        </w:tabs>
        <w:spacing w:before="120" w:after="0" w:line="360" w:lineRule="auto"/>
        <w:ind w:right="51"/>
        <w:rPr>
          <w:rFonts w:ascii="Arial" w:eastAsia="Times New Roman" w:hAnsi="Arial" w:cs="Arial"/>
          <w:color w:val="000000"/>
          <w:szCs w:val="20"/>
        </w:rPr>
      </w:pPr>
    </w:p>
    <w:p w14:paraId="4E06742D" w14:textId="77777777" w:rsidR="00B205AC" w:rsidRDefault="00B205AC" w:rsidP="000037EC">
      <w:pPr>
        <w:tabs>
          <w:tab w:val="left" w:pos="10560"/>
        </w:tabs>
        <w:spacing w:before="120" w:after="0" w:line="360" w:lineRule="auto"/>
        <w:ind w:right="51"/>
        <w:rPr>
          <w:rFonts w:ascii="Arial" w:eastAsia="Times New Roman" w:hAnsi="Arial" w:cs="Arial"/>
          <w:color w:val="000000"/>
          <w:szCs w:val="20"/>
        </w:rPr>
      </w:pPr>
    </w:p>
    <w:p w14:paraId="68A3C2A1" w14:textId="77777777" w:rsidR="00B205AC" w:rsidRPr="00B872EA" w:rsidRDefault="00B205AC" w:rsidP="000037EC">
      <w:pPr>
        <w:tabs>
          <w:tab w:val="left" w:pos="10560"/>
        </w:tabs>
        <w:spacing w:before="120" w:after="0" w:line="360" w:lineRule="auto"/>
        <w:ind w:right="51"/>
        <w:rPr>
          <w:rFonts w:ascii="Arial" w:eastAsia="Times New Roman" w:hAnsi="Arial" w:cs="Arial"/>
          <w:color w:val="000000"/>
          <w:szCs w:val="20"/>
        </w:rPr>
      </w:pPr>
    </w:p>
    <w:p w14:paraId="6D6E83FC" w14:textId="77777777" w:rsidR="00B205AC" w:rsidRDefault="00B205AC" w:rsidP="000037EC">
      <w:pPr>
        <w:rPr>
          <w:rFonts w:ascii="Arial" w:hAnsi="Arial" w:cs="Arial"/>
          <w:b/>
          <w:i/>
          <w:sz w:val="24"/>
        </w:rPr>
      </w:pPr>
    </w:p>
    <w:p w14:paraId="43CA5129" w14:textId="77777777" w:rsidR="00B205AC" w:rsidRDefault="00B205AC" w:rsidP="000037EC">
      <w:pPr>
        <w:rPr>
          <w:rFonts w:ascii="Arial" w:hAnsi="Arial" w:cs="Arial"/>
          <w:b/>
          <w:i/>
          <w:sz w:val="24"/>
        </w:rPr>
      </w:pPr>
    </w:p>
    <w:p w14:paraId="43985A0D" w14:textId="77777777" w:rsidR="00B205AC" w:rsidRDefault="00B205AC" w:rsidP="000037EC">
      <w:pPr>
        <w:rPr>
          <w:rFonts w:ascii="Arial" w:hAnsi="Arial" w:cs="Arial"/>
          <w:b/>
          <w:i/>
          <w:sz w:val="24"/>
        </w:rPr>
      </w:pPr>
    </w:p>
    <w:p w14:paraId="46C37B7D" w14:textId="77777777" w:rsidR="00B205AC" w:rsidRDefault="00B205AC" w:rsidP="000037EC">
      <w:pPr>
        <w:rPr>
          <w:rFonts w:ascii="Arial" w:hAnsi="Arial" w:cs="Arial"/>
          <w:b/>
          <w:i/>
          <w:sz w:val="24"/>
        </w:rPr>
      </w:pPr>
    </w:p>
    <w:p w14:paraId="54655149" w14:textId="77777777" w:rsidR="00B205AC" w:rsidRDefault="00B205AC" w:rsidP="000037EC">
      <w:pPr>
        <w:rPr>
          <w:rFonts w:ascii="Arial" w:hAnsi="Arial" w:cs="Arial"/>
          <w:b/>
          <w:i/>
          <w:sz w:val="24"/>
        </w:rPr>
      </w:pPr>
    </w:p>
    <w:p w14:paraId="4DEC466B" w14:textId="77777777" w:rsidR="00B205AC" w:rsidRDefault="00B205AC" w:rsidP="000037EC">
      <w:pPr>
        <w:rPr>
          <w:rFonts w:ascii="Arial" w:hAnsi="Arial" w:cs="Arial"/>
          <w:b/>
          <w:i/>
          <w:sz w:val="24"/>
        </w:rPr>
      </w:pPr>
    </w:p>
    <w:p w14:paraId="7C565C19" w14:textId="77777777" w:rsidR="00B205AC" w:rsidRDefault="00B205AC" w:rsidP="000037EC">
      <w:pPr>
        <w:rPr>
          <w:rFonts w:ascii="Arial" w:hAnsi="Arial" w:cs="Arial"/>
          <w:b/>
          <w:i/>
          <w:sz w:val="24"/>
        </w:rPr>
      </w:pPr>
    </w:p>
    <w:p w14:paraId="18181422" w14:textId="77777777" w:rsidR="00B205AC" w:rsidRDefault="00B205AC" w:rsidP="000037EC">
      <w:pPr>
        <w:rPr>
          <w:rFonts w:ascii="Arial" w:hAnsi="Arial" w:cs="Arial"/>
          <w:b/>
          <w:i/>
          <w:sz w:val="24"/>
        </w:rPr>
      </w:pPr>
      <w:r>
        <w:rPr>
          <w:rFonts w:ascii="Arial" w:hAnsi="Arial" w:cs="Arial"/>
          <w:b/>
          <w:i/>
          <w:sz w:val="24"/>
        </w:rPr>
        <w:br w:type="page"/>
      </w:r>
    </w:p>
    <w:p w14:paraId="6EC9294D" w14:textId="141F82C3" w:rsidR="00B205AC" w:rsidRPr="00851D21" w:rsidRDefault="00B205AC" w:rsidP="000037EC">
      <w:pPr>
        <w:spacing w:after="120" w:line="240" w:lineRule="auto"/>
        <w:rPr>
          <w:rFonts w:ascii="Arial" w:eastAsia="Times New Roman" w:hAnsi="Arial" w:cs="Arial"/>
          <w:color w:val="000000"/>
          <w:szCs w:val="20"/>
        </w:rPr>
      </w:pPr>
      <w:r>
        <w:rPr>
          <w:rFonts w:ascii="Arial" w:eastAsia="Times New Roman" w:hAnsi="Arial" w:cs="Arial"/>
          <w:b/>
          <w:color w:val="000000"/>
          <w:szCs w:val="20"/>
        </w:rPr>
        <w:lastRenderedPageBreak/>
        <w:t>Table S3d</w:t>
      </w:r>
      <w:r w:rsidRPr="00851D21">
        <w:rPr>
          <w:rFonts w:ascii="Arial" w:eastAsia="Times New Roman" w:hAnsi="Arial" w:cs="Arial"/>
          <w:color w:val="000000"/>
          <w:szCs w:val="20"/>
        </w:rPr>
        <w:t xml:space="preserve"> Mean</w:t>
      </w:r>
      <w:r>
        <w:rPr>
          <w:rFonts w:ascii="Arial" w:eastAsia="Times New Roman" w:hAnsi="Arial" w:cs="Arial"/>
          <w:color w:val="000000"/>
          <w:szCs w:val="20"/>
        </w:rPr>
        <w:t xml:space="preserve"> (</w:t>
      </w:r>
      <w:r w:rsidR="001E2334">
        <w:rPr>
          <w:rFonts w:ascii="Arial" w:eastAsia="Times New Roman" w:hAnsi="Arial" w:cs="Arial"/>
          <w:color w:val="000000"/>
          <w:szCs w:val="20"/>
        </w:rPr>
        <w:t>±</w:t>
      </w:r>
      <w:r>
        <w:rPr>
          <w:rFonts w:ascii="Arial" w:eastAsia="Times New Roman" w:hAnsi="Arial" w:cs="Arial"/>
          <w:color w:val="000000"/>
          <w:szCs w:val="20"/>
        </w:rPr>
        <w:t>SEM)</w:t>
      </w:r>
      <w:r w:rsidRPr="00851D21">
        <w:rPr>
          <w:rFonts w:ascii="Arial" w:eastAsia="Times New Roman" w:hAnsi="Arial" w:cs="Arial"/>
          <w:color w:val="000000"/>
          <w:szCs w:val="20"/>
        </w:rPr>
        <w:t xml:space="preserve"> daily intake of different </w:t>
      </w:r>
      <w:r>
        <w:rPr>
          <w:rFonts w:ascii="Arial" w:eastAsia="Times New Roman" w:hAnsi="Arial" w:cs="Arial"/>
          <w:color w:val="000000"/>
          <w:szCs w:val="20"/>
        </w:rPr>
        <w:t xml:space="preserve">fluid </w:t>
      </w:r>
      <w:r w:rsidRPr="00851D21">
        <w:rPr>
          <w:rFonts w:ascii="Arial" w:eastAsia="Times New Roman" w:hAnsi="Arial" w:cs="Arial"/>
          <w:color w:val="000000"/>
          <w:szCs w:val="20"/>
        </w:rPr>
        <w:t xml:space="preserve">types (mL/day) </w:t>
      </w:r>
      <w:r>
        <w:rPr>
          <w:rFonts w:ascii="Arial" w:eastAsia="Times New Roman" w:hAnsi="Arial" w:cs="Arial"/>
          <w:color w:val="000000"/>
          <w:szCs w:val="20"/>
        </w:rPr>
        <w:t xml:space="preserve">in </w:t>
      </w:r>
      <w:r w:rsidRPr="00851D21">
        <w:rPr>
          <w:rFonts w:ascii="Arial" w:eastAsia="Times New Roman" w:hAnsi="Arial" w:cs="Arial"/>
          <w:color w:val="000000"/>
          <w:szCs w:val="20"/>
        </w:rPr>
        <w:t xml:space="preserve">adults </w:t>
      </w:r>
      <w:r>
        <w:rPr>
          <w:rFonts w:ascii="Arial" w:eastAsia="Times New Roman" w:hAnsi="Arial" w:cs="Arial"/>
          <w:color w:val="000000"/>
          <w:szCs w:val="20"/>
        </w:rPr>
        <w:t>by</w:t>
      </w:r>
      <w:r w:rsidR="000C0469">
        <w:rPr>
          <w:rFonts w:ascii="Arial" w:eastAsia="Times New Roman" w:hAnsi="Arial" w:cs="Arial"/>
          <w:color w:val="000000"/>
          <w:szCs w:val="20"/>
        </w:rPr>
        <w:t xml:space="preserve"> gender</w:t>
      </w:r>
    </w:p>
    <w:tbl>
      <w:tblPr>
        <w:tblW w:w="6747" w:type="dxa"/>
        <w:tblInd w:w="108" w:type="dxa"/>
        <w:tblLook w:val="04A0" w:firstRow="1" w:lastRow="0" w:firstColumn="1" w:lastColumn="0" w:noHBand="0" w:noVBand="1"/>
      </w:tblPr>
      <w:tblGrid>
        <w:gridCol w:w="2154"/>
        <w:gridCol w:w="794"/>
        <w:gridCol w:w="737"/>
        <w:gridCol w:w="794"/>
        <w:gridCol w:w="737"/>
        <w:gridCol w:w="794"/>
        <w:gridCol w:w="737"/>
      </w:tblGrid>
      <w:tr w:rsidR="00B205AC" w:rsidRPr="00D72810" w14:paraId="71946F6C" w14:textId="77777777" w:rsidTr="000037EC">
        <w:trPr>
          <w:trHeight w:val="397"/>
        </w:trPr>
        <w:tc>
          <w:tcPr>
            <w:tcW w:w="215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36425DB8" w14:textId="77777777" w:rsidR="00B205AC" w:rsidRPr="003C3265" w:rsidRDefault="00B205AC" w:rsidP="000037EC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4593" w:type="dxa"/>
            <w:gridSpan w:val="6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2B12214E" w14:textId="77777777" w:rsidR="00B205AC" w:rsidRPr="00D72810" w:rsidRDefault="00B205AC" w:rsidP="000037E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D72810">
              <w:rPr>
                <w:rFonts w:ascii="Arial" w:hAnsi="Arial" w:cs="Arial"/>
                <w:bCs/>
                <w:color w:val="000000"/>
                <w:szCs w:val="18"/>
              </w:rPr>
              <w:t>Uruguay</w:t>
            </w:r>
          </w:p>
        </w:tc>
      </w:tr>
      <w:tr w:rsidR="00B205AC" w:rsidRPr="009E2169" w14:paraId="7032F1F7" w14:textId="77777777" w:rsidTr="000037EC">
        <w:trPr>
          <w:trHeight w:val="330"/>
        </w:trPr>
        <w:tc>
          <w:tcPr>
            <w:tcW w:w="215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6836404" w14:textId="77777777" w:rsidR="00B205AC" w:rsidRPr="003C3265" w:rsidRDefault="00B205AC" w:rsidP="000037EC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531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9A0C8F0" w14:textId="77777777" w:rsidR="00B205AC" w:rsidRPr="0093523D" w:rsidRDefault="00B205AC" w:rsidP="000037EC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Cs w:val="20"/>
              </w:rPr>
            </w:pPr>
            <w:r w:rsidRPr="0093523D">
              <w:rPr>
                <w:rFonts w:ascii="Arial" w:hAnsi="Arial" w:cs="Arial"/>
                <w:bCs/>
                <w:color w:val="000000"/>
                <w:szCs w:val="20"/>
              </w:rPr>
              <w:t>Total</w:t>
            </w:r>
          </w:p>
          <w:p w14:paraId="08499714" w14:textId="77777777" w:rsidR="00B205AC" w:rsidRPr="0093523D" w:rsidRDefault="00B205AC" w:rsidP="000037EC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Cs w:val="20"/>
              </w:rPr>
            </w:pPr>
            <w:r w:rsidRPr="0093523D">
              <w:rPr>
                <w:rFonts w:ascii="Arial" w:hAnsi="Arial" w:cs="Arial"/>
                <w:bCs/>
                <w:color w:val="000000"/>
                <w:szCs w:val="20"/>
              </w:rPr>
              <w:t>(n=554)</w:t>
            </w:r>
          </w:p>
        </w:tc>
        <w:tc>
          <w:tcPr>
            <w:tcW w:w="1531" w:type="dxa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A357F5C" w14:textId="1AF28372" w:rsidR="00B205AC" w:rsidRPr="0093523D" w:rsidRDefault="00D812FE" w:rsidP="000037EC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Cs w:val="20"/>
              </w:rPr>
              <w:t>Men</w:t>
            </w:r>
          </w:p>
          <w:p w14:paraId="41639C87" w14:textId="77777777" w:rsidR="00B205AC" w:rsidRPr="0093523D" w:rsidRDefault="00B205AC" w:rsidP="000037EC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Cs w:val="20"/>
              </w:rPr>
            </w:pPr>
            <w:r w:rsidRPr="0093523D">
              <w:rPr>
                <w:rFonts w:ascii="Arial" w:hAnsi="Arial" w:cs="Arial"/>
                <w:bCs/>
                <w:color w:val="000000"/>
                <w:szCs w:val="20"/>
              </w:rPr>
              <w:t>(n=278)</w:t>
            </w:r>
          </w:p>
        </w:tc>
        <w:tc>
          <w:tcPr>
            <w:tcW w:w="1531" w:type="dxa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578B20C" w14:textId="64A97C23" w:rsidR="00B205AC" w:rsidRPr="0093523D" w:rsidRDefault="00D812FE" w:rsidP="000037EC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Cs w:val="20"/>
              </w:rPr>
              <w:t>Women</w:t>
            </w:r>
          </w:p>
          <w:p w14:paraId="22534962" w14:textId="77777777" w:rsidR="00B205AC" w:rsidRPr="0093523D" w:rsidRDefault="00B205AC" w:rsidP="000037EC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Cs w:val="20"/>
              </w:rPr>
            </w:pPr>
            <w:r w:rsidRPr="0093523D">
              <w:rPr>
                <w:rFonts w:ascii="Arial" w:hAnsi="Arial" w:cs="Arial"/>
                <w:bCs/>
                <w:color w:val="000000"/>
                <w:szCs w:val="20"/>
              </w:rPr>
              <w:t>(n=276)</w:t>
            </w:r>
          </w:p>
        </w:tc>
      </w:tr>
      <w:tr w:rsidR="00B205AC" w:rsidRPr="000E0F51" w14:paraId="5B49D988" w14:textId="77777777" w:rsidTr="009C39DA">
        <w:trPr>
          <w:trHeight w:val="330"/>
        </w:trPr>
        <w:tc>
          <w:tcPr>
            <w:tcW w:w="215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7987DD" w14:textId="77777777" w:rsidR="00B205AC" w:rsidRPr="000E0F51" w:rsidRDefault="00B205AC" w:rsidP="000037EC">
            <w:pPr>
              <w:spacing w:before="120" w:after="0"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60385">
              <w:rPr>
                <w:rFonts w:ascii="Arial" w:hAnsi="Arial" w:cs="Arial"/>
                <w:b/>
                <w:bCs/>
                <w:color w:val="000000"/>
                <w:sz w:val="20"/>
                <w:szCs w:val="18"/>
              </w:rPr>
              <w:t>TFI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6A5E224B" w14:textId="77777777" w:rsidR="00B205AC" w:rsidRPr="00DC30F5" w:rsidRDefault="00B205AC" w:rsidP="009C39DA">
            <w:pPr>
              <w:spacing w:before="120"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C30F5">
              <w:rPr>
                <w:rFonts w:ascii="Arial" w:hAnsi="Arial" w:cs="Arial"/>
                <w:b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38567E93" w14:textId="0EBD84FA" w:rsidR="00B205AC" w:rsidRPr="00DC30F5" w:rsidRDefault="001E2334" w:rsidP="009C39DA">
            <w:pPr>
              <w:spacing w:before="120"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±</w:t>
            </w:r>
            <w:r w:rsidR="00B205AC" w:rsidRPr="00DC30F5">
              <w:rPr>
                <w:rFonts w:ascii="Arial" w:hAnsi="Arial" w:cs="Arial"/>
                <w:b/>
                <w:color w:val="000000"/>
                <w:sz w:val="20"/>
                <w:szCs w:val="20"/>
              </w:rPr>
              <w:t>43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9429362" w14:textId="77777777" w:rsidR="00B205AC" w:rsidRPr="00DC30F5" w:rsidRDefault="00B205AC" w:rsidP="009C39DA">
            <w:pPr>
              <w:spacing w:before="120"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C30F5">
              <w:rPr>
                <w:rFonts w:ascii="Arial" w:hAnsi="Arial" w:cs="Arial"/>
                <w:b/>
                <w:color w:val="000000"/>
                <w:sz w:val="20"/>
                <w:szCs w:val="20"/>
              </w:rPr>
              <w:t>1979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A1D0978" w14:textId="17A32EEF" w:rsidR="00B205AC" w:rsidRPr="00DC30F5" w:rsidRDefault="001E2334" w:rsidP="009C39DA">
            <w:pPr>
              <w:spacing w:before="120"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±</w:t>
            </w:r>
            <w:r w:rsidR="00B205AC" w:rsidRPr="00DC30F5">
              <w:rPr>
                <w:rFonts w:ascii="Arial" w:hAnsi="Arial" w:cs="Arial"/>
                <w:b/>
                <w:color w:val="000000"/>
                <w:sz w:val="20"/>
                <w:szCs w:val="20"/>
              </w:rPr>
              <w:t>59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07010588" w14:textId="77777777" w:rsidR="00B205AC" w:rsidRPr="00DC30F5" w:rsidRDefault="00B205AC" w:rsidP="009C39DA">
            <w:pPr>
              <w:spacing w:before="120"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C30F5">
              <w:rPr>
                <w:rFonts w:ascii="Arial" w:hAnsi="Arial" w:cs="Arial"/>
                <w:b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D3DEA14" w14:textId="6A4C3E92" w:rsidR="00B205AC" w:rsidRPr="00DC30F5" w:rsidRDefault="001E2334" w:rsidP="009C39DA">
            <w:pPr>
              <w:spacing w:before="120"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±</w:t>
            </w:r>
            <w:r w:rsidR="00B205AC" w:rsidRPr="00DC30F5">
              <w:rPr>
                <w:rFonts w:ascii="Arial" w:hAnsi="Arial" w:cs="Arial"/>
                <w:b/>
                <w:color w:val="000000"/>
                <w:sz w:val="20"/>
                <w:szCs w:val="20"/>
              </w:rPr>
              <w:t>62</w:t>
            </w:r>
          </w:p>
        </w:tc>
      </w:tr>
      <w:tr w:rsidR="00B205AC" w:rsidRPr="003C3265" w14:paraId="20C435E4" w14:textId="77777777" w:rsidTr="009C39DA">
        <w:trPr>
          <w:trHeight w:val="283"/>
        </w:trPr>
        <w:tc>
          <w:tcPr>
            <w:tcW w:w="2154" w:type="dxa"/>
            <w:shd w:val="clear" w:color="000000" w:fill="FFFFFF"/>
            <w:noWrap/>
            <w:vAlign w:val="center"/>
            <w:hideMark/>
          </w:tcPr>
          <w:p w14:paraId="3B2B0F32" w14:textId="77777777" w:rsidR="00B205AC" w:rsidRPr="00324AD4" w:rsidRDefault="00B205AC" w:rsidP="000037EC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 w:rsidRPr="00324AD4">
              <w:rPr>
                <w:rFonts w:ascii="Arial" w:hAnsi="Arial" w:cs="Arial"/>
                <w:bCs/>
                <w:color w:val="000000"/>
                <w:sz w:val="20"/>
                <w:szCs w:val="18"/>
              </w:rPr>
              <w:t>Water</w:t>
            </w:r>
          </w:p>
        </w:tc>
        <w:tc>
          <w:tcPr>
            <w:tcW w:w="794" w:type="dxa"/>
            <w:shd w:val="clear" w:color="000000" w:fill="FFFFFF"/>
            <w:noWrap/>
            <w:vAlign w:val="center"/>
          </w:tcPr>
          <w:p w14:paraId="7DF2D45E" w14:textId="77777777" w:rsidR="00B205AC" w:rsidRDefault="00B205AC" w:rsidP="009C39D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93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67CA06DE" w14:textId="0A094647" w:rsidR="00B205AC" w:rsidRDefault="001E2334" w:rsidP="009C39D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205AC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4C766211" w14:textId="77777777" w:rsidR="00B205AC" w:rsidRDefault="00B205AC" w:rsidP="009C39D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8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749D03D5" w14:textId="20D9C01A" w:rsidR="00B205AC" w:rsidRDefault="001E2334" w:rsidP="009C39D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205AC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46A90487" w14:textId="77777777" w:rsidR="00B205AC" w:rsidRDefault="00B205AC" w:rsidP="009C39D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98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5D1F9C83" w14:textId="5CAB62A9" w:rsidR="00B205AC" w:rsidRDefault="001E2334" w:rsidP="009C39D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205AC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</w:tr>
      <w:tr w:rsidR="00B205AC" w:rsidRPr="000E0F51" w14:paraId="6FF39F95" w14:textId="77777777" w:rsidTr="009C39DA">
        <w:trPr>
          <w:trHeight w:val="227"/>
        </w:trPr>
        <w:tc>
          <w:tcPr>
            <w:tcW w:w="2154" w:type="dxa"/>
            <w:shd w:val="clear" w:color="000000" w:fill="FFFFFF"/>
            <w:noWrap/>
            <w:vAlign w:val="center"/>
            <w:hideMark/>
          </w:tcPr>
          <w:p w14:paraId="22543FAD" w14:textId="77777777" w:rsidR="00B205AC" w:rsidRPr="000E0F51" w:rsidRDefault="00B205AC" w:rsidP="000037EC">
            <w:pPr>
              <w:spacing w:after="0" w:line="240" w:lineRule="auto"/>
              <w:ind w:left="176"/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</w:pPr>
            <w:r w:rsidRPr="000E0F51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Bottled water</w:t>
            </w:r>
          </w:p>
        </w:tc>
        <w:tc>
          <w:tcPr>
            <w:tcW w:w="794" w:type="dxa"/>
            <w:shd w:val="clear" w:color="000000" w:fill="FFFFFF"/>
            <w:noWrap/>
            <w:vAlign w:val="center"/>
          </w:tcPr>
          <w:p w14:paraId="151B8D24" w14:textId="77777777" w:rsidR="00B205AC" w:rsidRDefault="00B205AC" w:rsidP="009C39D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75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5D0267E2" w14:textId="35F4D698" w:rsidR="00B205AC" w:rsidRDefault="001E2334" w:rsidP="009C39D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205AC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40581FB8" w14:textId="77777777" w:rsidR="00B205AC" w:rsidRDefault="00B205AC" w:rsidP="009C39D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73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0FC5AEC9" w14:textId="0CD95FF6" w:rsidR="00B205AC" w:rsidRDefault="001E2334" w:rsidP="009C39D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205AC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2DCF1FCD" w14:textId="77777777" w:rsidR="00B205AC" w:rsidRDefault="00B205AC" w:rsidP="009C39D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77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7E03B996" w14:textId="0A431293" w:rsidR="00B205AC" w:rsidRDefault="001E2334" w:rsidP="009C39D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205AC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</w:tr>
      <w:tr w:rsidR="00B205AC" w:rsidRPr="000E0F51" w14:paraId="5128E1CA" w14:textId="77777777" w:rsidTr="009C39DA">
        <w:trPr>
          <w:trHeight w:val="227"/>
        </w:trPr>
        <w:tc>
          <w:tcPr>
            <w:tcW w:w="2154" w:type="dxa"/>
            <w:shd w:val="clear" w:color="000000" w:fill="FFFFFF"/>
            <w:noWrap/>
            <w:vAlign w:val="center"/>
            <w:hideMark/>
          </w:tcPr>
          <w:p w14:paraId="703E0D23" w14:textId="77777777" w:rsidR="00B205AC" w:rsidRPr="000E0F51" w:rsidRDefault="00B205AC" w:rsidP="000037EC">
            <w:pPr>
              <w:spacing w:after="120" w:line="240" w:lineRule="auto"/>
              <w:ind w:left="176"/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</w:pPr>
            <w:r w:rsidRPr="000E0F51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Tap water</w:t>
            </w:r>
          </w:p>
        </w:tc>
        <w:tc>
          <w:tcPr>
            <w:tcW w:w="794" w:type="dxa"/>
            <w:shd w:val="clear" w:color="000000" w:fill="FFFFFF"/>
            <w:noWrap/>
            <w:vAlign w:val="center"/>
          </w:tcPr>
          <w:p w14:paraId="178AFB37" w14:textId="77777777" w:rsidR="00B205AC" w:rsidRDefault="00B205AC" w:rsidP="009C39DA">
            <w:pPr>
              <w:spacing w:after="12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49D43E6D" w14:textId="4A2C3957" w:rsidR="00B205AC" w:rsidRDefault="001E2334" w:rsidP="009C39DA">
            <w:pPr>
              <w:spacing w:after="12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205AC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6E6BC671" w14:textId="77777777" w:rsidR="00B205AC" w:rsidRDefault="00B205AC" w:rsidP="009C39DA">
            <w:pPr>
              <w:spacing w:after="12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37A8DE01" w14:textId="1DA09154" w:rsidR="00B205AC" w:rsidRDefault="001E2334" w:rsidP="009C39DA">
            <w:pPr>
              <w:spacing w:after="12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205AC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64599711" w14:textId="77777777" w:rsidR="00B205AC" w:rsidRDefault="00B205AC" w:rsidP="009C39DA">
            <w:pPr>
              <w:spacing w:after="12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5C0544AF" w14:textId="33F40B5F" w:rsidR="00B205AC" w:rsidRDefault="001E2334" w:rsidP="009C39DA">
            <w:pPr>
              <w:spacing w:after="12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205AC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</w:tr>
      <w:tr w:rsidR="00B205AC" w:rsidRPr="003C3265" w14:paraId="67174A93" w14:textId="77777777" w:rsidTr="009C39DA">
        <w:trPr>
          <w:trHeight w:val="283"/>
        </w:trPr>
        <w:tc>
          <w:tcPr>
            <w:tcW w:w="2154" w:type="dxa"/>
            <w:shd w:val="clear" w:color="000000" w:fill="FFFFFF"/>
            <w:noWrap/>
            <w:vAlign w:val="center"/>
            <w:hideMark/>
          </w:tcPr>
          <w:p w14:paraId="286AD1A9" w14:textId="77777777" w:rsidR="00B205AC" w:rsidRPr="00324AD4" w:rsidRDefault="00B205AC" w:rsidP="000037EC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 w:rsidRPr="00324AD4">
              <w:rPr>
                <w:rFonts w:ascii="Arial" w:hAnsi="Arial" w:cs="Arial"/>
                <w:bCs/>
                <w:color w:val="000000"/>
                <w:sz w:val="20"/>
                <w:szCs w:val="18"/>
              </w:rPr>
              <w:t>Milk &amp; derivatives</w:t>
            </w:r>
          </w:p>
        </w:tc>
        <w:tc>
          <w:tcPr>
            <w:tcW w:w="794" w:type="dxa"/>
            <w:shd w:val="clear" w:color="000000" w:fill="FFFFFF"/>
            <w:noWrap/>
            <w:vAlign w:val="center"/>
          </w:tcPr>
          <w:p w14:paraId="24F9FA9E" w14:textId="77777777" w:rsidR="00B205AC" w:rsidRDefault="00B205AC" w:rsidP="009C39D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2510380C" w14:textId="34651CC5" w:rsidR="00B205AC" w:rsidRDefault="001E2334" w:rsidP="009C39D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205AC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7A42E41F" w14:textId="77777777" w:rsidR="00B205AC" w:rsidRDefault="00B205AC" w:rsidP="009C39D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73366934" w14:textId="260D8291" w:rsidR="00B205AC" w:rsidRDefault="001E2334" w:rsidP="009C39D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205AC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096ED81F" w14:textId="77777777" w:rsidR="00B205AC" w:rsidRDefault="00B205AC" w:rsidP="009C39D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7C65C3D9" w14:textId="6F56B5B6" w:rsidR="00B205AC" w:rsidRDefault="001E2334" w:rsidP="009C39D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205AC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B205AC" w:rsidRPr="003C3265" w14:paraId="7FBA2846" w14:textId="77777777" w:rsidTr="009C39DA">
        <w:trPr>
          <w:trHeight w:val="283"/>
        </w:trPr>
        <w:tc>
          <w:tcPr>
            <w:tcW w:w="2154" w:type="dxa"/>
            <w:shd w:val="clear" w:color="000000" w:fill="FFFFFF"/>
            <w:noWrap/>
            <w:vAlign w:val="center"/>
            <w:hideMark/>
          </w:tcPr>
          <w:p w14:paraId="0394D53A" w14:textId="77777777" w:rsidR="00B205AC" w:rsidRPr="00324AD4" w:rsidRDefault="00B205AC" w:rsidP="000037EC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 w:rsidRPr="00324AD4">
              <w:rPr>
                <w:rFonts w:ascii="Arial" w:hAnsi="Arial" w:cs="Arial"/>
                <w:bCs/>
                <w:color w:val="000000"/>
                <w:sz w:val="20"/>
                <w:szCs w:val="18"/>
              </w:rPr>
              <w:t>Hot beverages</w:t>
            </w:r>
          </w:p>
        </w:tc>
        <w:tc>
          <w:tcPr>
            <w:tcW w:w="794" w:type="dxa"/>
            <w:shd w:val="clear" w:color="000000" w:fill="FFFFFF"/>
            <w:noWrap/>
            <w:vAlign w:val="center"/>
          </w:tcPr>
          <w:p w14:paraId="7FC4D427" w14:textId="77777777" w:rsidR="00B205AC" w:rsidRDefault="00B205AC" w:rsidP="009C39D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73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3D0BE450" w14:textId="6C85FA6E" w:rsidR="00B205AC" w:rsidRDefault="001E2334" w:rsidP="009C39D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205AC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0C42AC8E" w14:textId="77777777" w:rsidR="00B205AC" w:rsidRDefault="00B205AC" w:rsidP="009C39D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70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74E26EBE" w14:textId="6AE53CC7" w:rsidR="00B205AC" w:rsidRDefault="001E2334" w:rsidP="009C39D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205AC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2DBF60D7" w14:textId="77777777" w:rsidR="00B205AC" w:rsidRDefault="00B205AC" w:rsidP="009C39D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75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21F2EEA6" w14:textId="77599101" w:rsidR="00B205AC" w:rsidRDefault="001E2334" w:rsidP="009C39D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205AC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</w:tr>
      <w:tr w:rsidR="00B205AC" w:rsidRPr="000E0F51" w14:paraId="0F99C314" w14:textId="77777777" w:rsidTr="009C39DA">
        <w:trPr>
          <w:trHeight w:val="227"/>
        </w:trPr>
        <w:tc>
          <w:tcPr>
            <w:tcW w:w="2154" w:type="dxa"/>
            <w:shd w:val="clear" w:color="000000" w:fill="FFFFFF"/>
            <w:noWrap/>
            <w:vAlign w:val="center"/>
            <w:hideMark/>
          </w:tcPr>
          <w:p w14:paraId="23A7FAB2" w14:textId="77777777" w:rsidR="00B205AC" w:rsidRPr="000E0F51" w:rsidRDefault="00B205AC" w:rsidP="000037EC">
            <w:pPr>
              <w:spacing w:after="0" w:line="240" w:lineRule="auto"/>
              <w:ind w:left="176"/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</w:pPr>
            <w:r w:rsidRPr="000E0F51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Coffee</w:t>
            </w:r>
          </w:p>
        </w:tc>
        <w:tc>
          <w:tcPr>
            <w:tcW w:w="794" w:type="dxa"/>
            <w:shd w:val="clear" w:color="000000" w:fill="FFFFFF"/>
            <w:noWrap/>
            <w:vAlign w:val="center"/>
          </w:tcPr>
          <w:p w14:paraId="7E493C7A" w14:textId="77777777" w:rsidR="00B205AC" w:rsidRDefault="00B205AC" w:rsidP="009C39D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5AA20EE7" w14:textId="421CD72A" w:rsidR="00B205AC" w:rsidRDefault="001E2334" w:rsidP="009C39D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205AC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1622940E" w14:textId="77777777" w:rsidR="00B205AC" w:rsidRDefault="00B205AC" w:rsidP="009C39D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47969249" w14:textId="67772D36" w:rsidR="00B205AC" w:rsidRDefault="001E2334" w:rsidP="009C39D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205AC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7676D302" w14:textId="77777777" w:rsidR="00B205AC" w:rsidRDefault="00B205AC" w:rsidP="009C39D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4789E16C" w14:textId="620E7158" w:rsidR="00B205AC" w:rsidRDefault="001E2334" w:rsidP="009C39D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205AC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B205AC" w:rsidRPr="000E0F51" w14:paraId="57F77676" w14:textId="77777777" w:rsidTr="009C39DA">
        <w:trPr>
          <w:trHeight w:val="170"/>
        </w:trPr>
        <w:tc>
          <w:tcPr>
            <w:tcW w:w="2154" w:type="dxa"/>
            <w:shd w:val="clear" w:color="000000" w:fill="FFFFFF"/>
            <w:noWrap/>
            <w:vAlign w:val="center"/>
            <w:hideMark/>
          </w:tcPr>
          <w:p w14:paraId="18DD9DC0" w14:textId="77777777" w:rsidR="00B205AC" w:rsidRPr="000E0F51" w:rsidRDefault="00B205AC" w:rsidP="000037EC">
            <w:pPr>
              <w:spacing w:after="0" w:line="240" w:lineRule="auto"/>
              <w:ind w:left="176"/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</w:pPr>
            <w:r w:rsidRPr="000E0F51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Tea</w:t>
            </w:r>
          </w:p>
        </w:tc>
        <w:tc>
          <w:tcPr>
            <w:tcW w:w="794" w:type="dxa"/>
            <w:shd w:val="clear" w:color="000000" w:fill="FFFFFF"/>
            <w:noWrap/>
            <w:vAlign w:val="center"/>
          </w:tcPr>
          <w:p w14:paraId="08F98D2B" w14:textId="77777777" w:rsidR="00B205AC" w:rsidRDefault="00B205AC" w:rsidP="009C39D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68A969DC" w14:textId="5F1F190E" w:rsidR="00B205AC" w:rsidRDefault="001E2334" w:rsidP="009C39D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205AC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464F0273" w14:textId="77777777" w:rsidR="00B205AC" w:rsidRDefault="00B205AC" w:rsidP="009C39D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601DD456" w14:textId="471110FE" w:rsidR="00B205AC" w:rsidRDefault="001E2334" w:rsidP="009C39D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205AC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7367C9EC" w14:textId="77777777" w:rsidR="00B205AC" w:rsidRDefault="00B205AC" w:rsidP="009C39D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6FBA450A" w14:textId="74C5B11E" w:rsidR="00B205AC" w:rsidRDefault="001E2334" w:rsidP="009C39D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205AC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B205AC" w:rsidRPr="000E0F51" w14:paraId="32AB1F19" w14:textId="77777777" w:rsidTr="009C39DA">
        <w:trPr>
          <w:trHeight w:val="170"/>
        </w:trPr>
        <w:tc>
          <w:tcPr>
            <w:tcW w:w="2154" w:type="dxa"/>
            <w:shd w:val="clear" w:color="000000" w:fill="FFFFFF"/>
            <w:noWrap/>
            <w:vAlign w:val="center"/>
          </w:tcPr>
          <w:p w14:paraId="4B886103" w14:textId="77777777" w:rsidR="00B205AC" w:rsidRPr="000E0F51" w:rsidRDefault="00B205AC" w:rsidP="000037EC">
            <w:pPr>
              <w:spacing w:after="0" w:line="240" w:lineRule="auto"/>
              <w:ind w:left="176"/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Mate</w:t>
            </w:r>
          </w:p>
        </w:tc>
        <w:tc>
          <w:tcPr>
            <w:tcW w:w="794" w:type="dxa"/>
            <w:shd w:val="clear" w:color="000000" w:fill="FFFFFF"/>
            <w:noWrap/>
            <w:vAlign w:val="center"/>
          </w:tcPr>
          <w:p w14:paraId="49FE8941" w14:textId="77777777" w:rsidR="00B205AC" w:rsidRDefault="00B205AC" w:rsidP="009C39D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35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44E4624C" w14:textId="5F28CBB9" w:rsidR="00B205AC" w:rsidRDefault="001E2334" w:rsidP="009C39D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205AC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089BD5BB" w14:textId="77777777" w:rsidR="00B205AC" w:rsidRDefault="00B205AC" w:rsidP="009C39D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54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5D630B6C" w14:textId="3B1C73C4" w:rsidR="00B205AC" w:rsidRDefault="001E2334" w:rsidP="009C39D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205AC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3BBA19AF" w14:textId="77777777" w:rsidR="00B205AC" w:rsidRDefault="00B205AC" w:rsidP="009C39D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15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6D78142E" w14:textId="4D91EDD6" w:rsidR="00B205AC" w:rsidRDefault="001E2334" w:rsidP="009C39D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205AC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</w:tc>
      </w:tr>
      <w:tr w:rsidR="00B205AC" w:rsidRPr="000E0F51" w14:paraId="3C4BC21D" w14:textId="77777777" w:rsidTr="009C39DA">
        <w:trPr>
          <w:trHeight w:val="170"/>
        </w:trPr>
        <w:tc>
          <w:tcPr>
            <w:tcW w:w="2154" w:type="dxa"/>
            <w:shd w:val="clear" w:color="000000" w:fill="FFFFFF"/>
            <w:noWrap/>
            <w:vAlign w:val="center"/>
          </w:tcPr>
          <w:p w14:paraId="69D4DB9E" w14:textId="77777777" w:rsidR="00B205AC" w:rsidRPr="000E0F51" w:rsidRDefault="00B205AC" w:rsidP="000037EC">
            <w:pPr>
              <w:spacing w:after="120" w:line="240" w:lineRule="auto"/>
              <w:ind w:left="176"/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Other hot beverages</w:t>
            </w:r>
          </w:p>
        </w:tc>
        <w:tc>
          <w:tcPr>
            <w:tcW w:w="794" w:type="dxa"/>
            <w:shd w:val="clear" w:color="000000" w:fill="FFFFFF"/>
            <w:noWrap/>
            <w:vAlign w:val="center"/>
          </w:tcPr>
          <w:p w14:paraId="25FA3EED" w14:textId="77777777" w:rsidR="00B205AC" w:rsidRDefault="00B205AC" w:rsidP="009C39DA">
            <w:pPr>
              <w:spacing w:after="12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0C4CCD9D" w14:textId="725DF717" w:rsidR="00B205AC" w:rsidRDefault="001E2334" w:rsidP="009C39DA">
            <w:pPr>
              <w:spacing w:after="12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205A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7978A665" w14:textId="77777777" w:rsidR="00B205AC" w:rsidRDefault="00B205AC" w:rsidP="009C39DA">
            <w:pPr>
              <w:spacing w:after="12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249470E5" w14:textId="19DD3115" w:rsidR="00B205AC" w:rsidRDefault="001E2334" w:rsidP="009C39DA">
            <w:pPr>
              <w:spacing w:after="12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205A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6DBBD2F0" w14:textId="77777777" w:rsidR="00B205AC" w:rsidRDefault="00B205AC" w:rsidP="009C39DA">
            <w:pPr>
              <w:spacing w:after="12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5998218B" w14:textId="55B0B28B" w:rsidR="00B205AC" w:rsidRDefault="001E2334" w:rsidP="009C39DA">
            <w:pPr>
              <w:spacing w:after="12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205A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B205AC" w:rsidRPr="003C3265" w14:paraId="1404E714" w14:textId="77777777" w:rsidTr="009C39DA">
        <w:trPr>
          <w:trHeight w:val="283"/>
        </w:trPr>
        <w:tc>
          <w:tcPr>
            <w:tcW w:w="2154" w:type="dxa"/>
            <w:shd w:val="clear" w:color="000000" w:fill="FFFFFF"/>
            <w:noWrap/>
            <w:vAlign w:val="center"/>
            <w:hideMark/>
          </w:tcPr>
          <w:p w14:paraId="4162AC99" w14:textId="77777777" w:rsidR="00B205AC" w:rsidRPr="00324AD4" w:rsidRDefault="00B205AC" w:rsidP="000037EC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 w:rsidRPr="00324AD4">
              <w:rPr>
                <w:rFonts w:ascii="Arial" w:hAnsi="Arial" w:cs="Arial"/>
                <w:bCs/>
                <w:color w:val="000000"/>
                <w:sz w:val="20"/>
                <w:szCs w:val="18"/>
              </w:rPr>
              <w:t>SSB</w:t>
            </w:r>
          </w:p>
        </w:tc>
        <w:tc>
          <w:tcPr>
            <w:tcW w:w="794" w:type="dxa"/>
            <w:shd w:val="clear" w:color="000000" w:fill="FFFFFF"/>
            <w:noWrap/>
            <w:vAlign w:val="center"/>
          </w:tcPr>
          <w:p w14:paraId="0184502A" w14:textId="77777777" w:rsidR="00B205AC" w:rsidRDefault="00B205AC" w:rsidP="009C39D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4C0401EC" w14:textId="76BE5602" w:rsidR="00B205AC" w:rsidRDefault="001E2334" w:rsidP="009C39D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205AC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50CA8A15" w14:textId="77777777" w:rsidR="00B205AC" w:rsidRDefault="00B205AC" w:rsidP="009C39D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9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05203AA6" w14:textId="7EF690EB" w:rsidR="00B205AC" w:rsidRDefault="001E2334" w:rsidP="009C39D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205AC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40769ED0" w14:textId="77777777" w:rsidR="00B205AC" w:rsidRDefault="00B205AC" w:rsidP="009C39D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9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21B7675C" w14:textId="542293DC" w:rsidR="00B205AC" w:rsidRDefault="001E2334" w:rsidP="009C39D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205AC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</w:tr>
      <w:tr w:rsidR="00B205AC" w:rsidRPr="000E0F51" w14:paraId="1C63A3AB" w14:textId="77777777" w:rsidTr="009C39DA">
        <w:trPr>
          <w:trHeight w:val="227"/>
        </w:trPr>
        <w:tc>
          <w:tcPr>
            <w:tcW w:w="2154" w:type="dxa"/>
            <w:shd w:val="clear" w:color="000000" w:fill="FFFFFF"/>
            <w:noWrap/>
            <w:vAlign w:val="center"/>
            <w:hideMark/>
          </w:tcPr>
          <w:p w14:paraId="1B2195A7" w14:textId="77777777" w:rsidR="00B205AC" w:rsidRPr="000E0F51" w:rsidRDefault="00B205AC" w:rsidP="000037EC">
            <w:pPr>
              <w:spacing w:after="0" w:line="240" w:lineRule="auto"/>
              <w:ind w:left="176"/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</w:pPr>
            <w:r w:rsidRPr="000E0F51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CSD</w:t>
            </w:r>
          </w:p>
        </w:tc>
        <w:tc>
          <w:tcPr>
            <w:tcW w:w="794" w:type="dxa"/>
            <w:shd w:val="clear" w:color="000000" w:fill="FFFFFF"/>
            <w:noWrap/>
            <w:vAlign w:val="center"/>
          </w:tcPr>
          <w:p w14:paraId="7276E1A9" w14:textId="77777777" w:rsidR="00B205AC" w:rsidRDefault="00B205AC" w:rsidP="009C39D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55BC00DC" w14:textId="4D8F4EF0" w:rsidR="00B205AC" w:rsidRDefault="001E2334" w:rsidP="009C39D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205AC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2879EA7D" w14:textId="77777777" w:rsidR="00B205AC" w:rsidRDefault="00B205AC" w:rsidP="009C39D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68258CD5" w14:textId="0DD43C3C" w:rsidR="00B205AC" w:rsidRDefault="001E2334" w:rsidP="009C39D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205AC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0398B5E7" w14:textId="77777777" w:rsidR="00B205AC" w:rsidRDefault="00B205AC" w:rsidP="009C39D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14870F53" w14:textId="2217849E" w:rsidR="00B205AC" w:rsidRDefault="001E2334" w:rsidP="009C39D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205AC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</w:tr>
      <w:tr w:rsidR="00B205AC" w:rsidRPr="000E0F51" w14:paraId="3BE18880" w14:textId="77777777" w:rsidTr="009C39DA">
        <w:trPr>
          <w:trHeight w:val="227"/>
        </w:trPr>
        <w:tc>
          <w:tcPr>
            <w:tcW w:w="2154" w:type="dxa"/>
            <w:shd w:val="clear" w:color="000000" w:fill="FFFFFF"/>
            <w:noWrap/>
            <w:vAlign w:val="center"/>
            <w:hideMark/>
          </w:tcPr>
          <w:p w14:paraId="358A99A9" w14:textId="77777777" w:rsidR="00B205AC" w:rsidRPr="000E0F51" w:rsidRDefault="00B205AC" w:rsidP="000037EC">
            <w:pPr>
              <w:spacing w:after="0" w:line="240" w:lineRule="auto"/>
              <w:ind w:left="176"/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</w:pPr>
            <w:r w:rsidRPr="000E0F51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Juice-based drinks</w:t>
            </w:r>
          </w:p>
        </w:tc>
        <w:tc>
          <w:tcPr>
            <w:tcW w:w="794" w:type="dxa"/>
            <w:shd w:val="clear" w:color="000000" w:fill="FFFFFF"/>
            <w:noWrap/>
            <w:vAlign w:val="center"/>
          </w:tcPr>
          <w:p w14:paraId="2135A743" w14:textId="77777777" w:rsidR="00B205AC" w:rsidRDefault="00B205AC" w:rsidP="009C39D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225E7807" w14:textId="7B476B6D" w:rsidR="00B205AC" w:rsidRDefault="001E2334" w:rsidP="009C39D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205AC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1D2F7159" w14:textId="77777777" w:rsidR="00B205AC" w:rsidRDefault="00B205AC" w:rsidP="009C39D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401C1DC7" w14:textId="7DF1201E" w:rsidR="00B205AC" w:rsidRDefault="001E2334" w:rsidP="009C39D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205AC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11AF28D9" w14:textId="77777777" w:rsidR="00B205AC" w:rsidRDefault="00B205AC" w:rsidP="009C39D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07BEC03D" w14:textId="266A11EA" w:rsidR="00B205AC" w:rsidRDefault="001E2334" w:rsidP="009C39D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205AC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</w:tr>
      <w:tr w:rsidR="00B205AC" w:rsidRPr="000E0F51" w14:paraId="2A3A56C7" w14:textId="77777777" w:rsidTr="009C39DA">
        <w:trPr>
          <w:trHeight w:val="227"/>
        </w:trPr>
        <w:tc>
          <w:tcPr>
            <w:tcW w:w="2154" w:type="dxa"/>
            <w:shd w:val="clear" w:color="000000" w:fill="FFFFFF"/>
            <w:noWrap/>
            <w:vAlign w:val="center"/>
            <w:hideMark/>
          </w:tcPr>
          <w:p w14:paraId="563E7402" w14:textId="77777777" w:rsidR="00B205AC" w:rsidRPr="000E0F51" w:rsidRDefault="00B205AC" w:rsidP="000037EC">
            <w:pPr>
              <w:spacing w:after="0" w:line="240" w:lineRule="auto"/>
              <w:ind w:left="176"/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</w:pPr>
            <w:r w:rsidRPr="000E0F51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Functional beverages</w:t>
            </w:r>
          </w:p>
        </w:tc>
        <w:tc>
          <w:tcPr>
            <w:tcW w:w="794" w:type="dxa"/>
            <w:shd w:val="clear" w:color="000000" w:fill="FFFFFF"/>
            <w:noWrap/>
            <w:vAlign w:val="center"/>
          </w:tcPr>
          <w:p w14:paraId="34F564F1" w14:textId="77777777" w:rsidR="00B205AC" w:rsidRDefault="00B205AC" w:rsidP="009C39D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452E40D3" w14:textId="4E3E10F4" w:rsidR="00B205AC" w:rsidRDefault="001E2334" w:rsidP="009C39D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205AC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1A79BF3D" w14:textId="77777777" w:rsidR="00B205AC" w:rsidRDefault="00B205AC" w:rsidP="009C39D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4BAA3FCE" w14:textId="3E1D3D67" w:rsidR="00B205AC" w:rsidRDefault="001E2334" w:rsidP="009C39D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205AC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5D5EA7F6" w14:textId="77777777" w:rsidR="00B205AC" w:rsidRDefault="00B205AC" w:rsidP="009C39D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135E7850" w14:textId="02C96D51" w:rsidR="00B205AC" w:rsidRDefault="001E2334" w:rsidP="009C39D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205AC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B205AC" w:rsidRPr="000E0F51" w14:paraId="2CD360CD" w14:textId="77777777" w:rsidTr="009C39DA">
        <w:trPr>
          <w:trHeight w:val="227"/>
        </w:trPr>
        <w:tc>
          <w:tcPr>
            <w:tcW w:w="2154" w:type="dxa"/>
            <w:shd w:val="clear" w:color="000000" w:fill="FFFFFF"/>
            <w:noWrap/>
            <w:vAlign w:val="center"/>
            <w:hideMark/>
          </w:tcPr>
          <w:p w14:paraId="1B1FCF3C" w14:textId="77777777" w:rsidR="00B205AC" w:rsidRPr="000E0F51" w:rsidRDefault="00B205AC" w:rsidP="000037EC">
            <w:pPr>
              <w:spacing w:after="0" w:line="240" w:lineRule="auto"/>
              <w:ind w:left="176"/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</w:pPr>
            <w:r w:rsidRPr="000E0F51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RTD tea &amp; coffee</w:t>
            </w:r>
          </w:p>
        </w:tc>
        <w:tc>
          <w:tcPr>
            <w:tcW w:w="794" w:type="dxa"/>
            <w:shd w:val="clear" w:color="000000" w:fill="FFFFFF"/>
            <w:noWrap/>
            <w:vAlign w:val="center"/>
          </w:tcPr>
          <w:p w14:paraId="2E5DFA74" w14:textId="77777777" w:rsidR="00B205AC" w:rsidRDefault="00B205AC" w:rsidP="009C39D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665DFCD2" w14:textId="04736830" w:rsidR="00B205AC" w:rsidRDefault="001E2334" w:rsidP="009C39D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205A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3EB8E579" w14:textId="77777777" w:rsidR="00B205AC" w:rsidRDefault="00B205AC" w:rsidP="009C39D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56481CFC" w14:textId="5A70AFE9" w:rsidR="00B205AC" w:rsidRDefault="001E2334" w:rsidP="009C39D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205A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278CDB12" w14:textId="77777777" w:rsidR="00B205AC" w:rsidRDefault="00B205AC" w:rsidP="009C39D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61BD0E1D" w14:textId="30197082" w:rsidR="00B205AC" w:rsidRDefault="001E2334" w:rsidP="009C39D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205A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B205AC" w:rsidRPr="000E0F51" w14:paraId="33A8EAE4" w14:textId="77777777" w:rsidTr="009C39DA">
        <w:trPr>
          <w:trHeight w:val="227"/>
        </w:trPr>
        <w:tc>
          <w:tcPr>
            <w:tcW w:w="2154" w:type="dxa"/>
            <w:shd w:val="clear" w:color="000000" w:fill="FFFFFF"/>
            <w:noWrap/>
            <w:vAlign w:val="center"/>
            <w:hideMark/>
          </w:tcPr>
          <w:p w14:paraId="44357263" w14:textId="77777777" w:rsidR="00B205AC" w:rsidRPr="000E0F51" w:rsidRDefault="00B205AC" w:rsidP="000037EC">
            <w:pPr>
              <w:spacing w:after="120" w:line="240" w:lineRule="auto"/>
              <w:ind w:left="176"/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</w:pPr>
            <w:r w:rsidRPr="000E0F51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Flavored water</w:t>
            </w:r>
          </w:p>
        </w:tc>
        <w:tc>
          <w:tcPr>
            <w:tcW w:w="794" w:type="dxa"/>
            <w:shd w:val="clear" w:color="000000" w:fill="FFFFFF"/>
            <w:noWrap/>
            <w:vAlign w:val="center"/>
          </w:tcPr>
          <w:p w14:paraId="5172189B" w14:textId="77777777" w:rsidR="00B205AC" w:rsidRDefault="00B205AC" w:rsidP="009C39DA">
            <w:pPr>
              <w:spacing w:after="12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2126C794" w14:textId="5AFDE884" w:rsidR="00B205AC" w:rsidRDefault="001E2334" w:rsidP="009C39DA">
            <w:pPr>
              <w:spacing w:after="12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205AC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67C3475D" w14:textId="77777777" w:rsidR="00B205AC" w:rsidRDefault="00B205AC" w:rsidP="009C39DA">
            <w:pPr>
              <w:spacing w:after="12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4995A961" w14:textId="59CE001F" w:rsidR="00B205AC" w:rsidRDefault="001E2334" w:rsidP="009C39DA">
            <w:pPr>
              <w:spacing w:after="12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205AC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0D8FCBFA" w14:textId="77777777" w:rsidR="00B205AC" w:rsidRDefault="00B205AC" w:rsidP="009C39DA">
            <w:pPr>
              <w:spacing w:after="12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6090F236" w14:textId="4EE77BE1" w:rsidR="00B205AC" w:rsidRDefault="001E2334" w:rsidP="009C39DA">
            <w:pPr>
              <w:spacing w:after="12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="00B205AC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B205AC" w:rsidRPr="003C3265" w14:paraId="3E3BAE44" w14:textId="77777777" w:rsidTr="009C39DA">
        <w:trPr>
          <w:trHeight w:val="283"/>
        </w:trPr>
        <w:tc>
          <w:tcPr>
            <w:tcW w:w="2154" w:type="dxa"/>
            <w:shd w:val="clear" w:color="000000" w:fill="FFFFFF"/>
            <w:noWrap/>
            <w:vAlign w:val="center"/>
            <w:hideMark/>
          </w:tcPr>
          <w:p w14:paraId="72480E88" w14:textId="77777777" w:rsidR="00B205AC" w:rsidRPr="00324AD4" w:rsidRDefault="00B205AC" w:rsidP="000037EC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 w:rsidRPr="00324AD4">
              <w:rPr>
                <w:rFonts w:ascii="Arial" w:hAnsi="Arial" w:cs="Arial"/>
                <w:bCs/>
                <w:color w:val="000000"/>
                <w:sz w:val="20"/>
                <w:szCs w:val="18"/>
              </w:rPr>
              <w:t>100% fruit juices</w:t>
            </w:r>
          </w:p>
        </w:tc>
        <w:tc>
          <w:tcPr>
            <w:tcW w:w="794" w:type="dxa"/>
            <w:shd w:val="clear" w:color="000000" w:fill="FFFFFF"/>
            <w:noWrap/>
            <w:vAlign w:val="center"/>
          </w:tcPr>
          <w:p w14:paraId="51627237" w14:textId="77777777" w:rsidR="00B205AC" w:rsidRDefault="00B205AC" w:rsidP="009C39D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48C476BB" w14:textId="21883FAE" w:rsidR="00B205AC" w:rsidRDefault="001E2334" w:rsidP="009C39D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205AC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340BBA1A" w14:textId="77777777" w:rsidR="00B205AC" w:rsidRDefault="00B205AC" w:rsidP="009C39D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40EF4CF0" w14:textId="02FFC0FE" w:rsidR="00B205AC" w:rsidRDefault="001E2334" w:rsidP="009C39D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205AC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376776B1" w14:textId="77777777" w:rsidR="00B205AC" w:rsidRDefault="00B205AC" w:rsidP="009C39D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17414689" w14:textId="289B8E64" w:rsidR="00B205AC" w:rsidRDefault="001E2334" w:rsidP="009C39D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205AC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B205AC" w:rsidRPr="003C3265" w14:paraId="472D21E8" w14:textId="77777777" w:rsidTr="009C39DA">
        <w:trPr>
          <w:trHeight w:val="283"/>
        </w:trPr>
        <w:tc>
          <w:tcPr>
            <w:tcW w:w="2154" w:type="dxa"/>
            <w:shd w:val="clear" w:color="000000" w:fill="FFFFFF"/>
            <w:noWrap/>
            <w:vAlign w:val="center"/>
            <w:hideMark/>
          </w:tcPr>
          <w:p w14:paraId="12993EE6" w14:textId="77777777" w:rsidR="00B205AC" w:rsidRPr="00324AD4" w:rsidRDefault="00B205AC" w:rsidP="000037EC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18"/>
              </w:rPr>
              <w:t>A/NSB</w:t>
            </w:r>
          </w:p>
        </w:tc>
        <w:tc>
          <w:tcPr>
            <w:tcW w:w="794" w:type="dxa"/>
            <w:shd w:val="clear" w:color="000000" w:fill="FFFFFF"/>
            <w:noWrap/>
            <w:vAlign w:val="center"/>
          </w:tcPr>
          <w:p w14:paraId="1C0EA904" w14:textId="77777777" w:rsidR="00B205AC" w:rsidRDefault="00B205AC" w:rsidP="009C39D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7976BF6A" w14:textId="72B25C0F" w:rsidR="00B205AC" w:rsidRDefault="001E2334" w:rsidP="009C39D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205AC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5B9A31DA" w14:textId="77777777" w:rsidR="00B205AC" w:rsidRDefault="00B205AC" w:rsidP="009C39D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45776B36" w14:textId="3F82921A" w:rsidR="00B205AC" w:rsidRDefault="001E2334" w:rsidP="009C39D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205AC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1158C97E" w14:textId="77777777" w:rsidR="00B205AC" w:rsidRDefault="00B205AC" w:rsidP="009C39D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16369635" w14:textId="0F2BC371" w:rsidR="00B205AC" w:rsidRDefault="001E2334" w:rsidP="009C39D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205AC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</w:tr>
      <w:tr w:rsidR="00B205AC" w:rsidRPr="003C3265" w14:paraId="72C08440" w14:textId="77777777" w:rsidTr="009C39DA">
        <w:trPr>
          <w:trHeight w:val="283"/>
        </w:trPr>
        <w:tc>
          <w:tcPr>
            <w:tcW w:w="2154" w:type="dxa"/>
            <w:shd w:val="clear" w:color="000000" w:fill="FFFFFF"/>
            <w:noWrap/>
            <w:vAlign w:val="center"/>
            <w:hideMark/>
          </w:tcPr>
          <w:p w14:paraId="297A9308" w14:textId="77777777" w:rsidR="00B205AC" w:rsidRPr="00324AD4" w:rsidRDefault="00B205AC" w:rsidP="000037EC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 w:rsidRPr="00324AD4">
              <w:rPr>
                <w:rFonts w:ascii="Arial" w:hAnsi="Arial" w:cs="Arial"/>
                <w:bCs/>
                <w:color w:val="000000"/>
                <w:sz w:val="20"/>
                <w:szCs w:val="18"/>
              </w:rPr>
              <w:t>Alcoholic beverages</w:t>
            </w:r>
          </w:p>
        </w:tc>
        <w:tc>
          <w:tcPr>
            <w:tcW w:w="794" w:type="dxa"/>
            <w:shd w:val="clear" w:color="000000" w:fill="FFFFFF"/>
            <w:noWrap/>
            <w:vAlign w:val="center"/>
          </w:tcPr>
          <w:p w14:paraId="5E6753E6" w14:textId="77777777" w:rsidR="00B205AC" w:rsidRDefault="00B205AC" w:rsidP="009C39D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37" w:type="dxa"/>
            <w:shd w:val="clear" w:color="000000" w:fill="FFFFFF"/>
            <w:noWrap/>
            <w:vAlign w:val="center"/>
          </w:tcPr>
          <w:p w14:paraId="3D0A8F06" w14:textId="1CF59148" w:rsidR="00B205AC" w:rsidRDefault="001E2334" w:rsidP="009C39D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205AC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591DA54E" w14:textId="77777777" w:rsidR="00B205AC" w:rsidRDefault="00B205AC" w:rsidP="009C39D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615B9027" w14:textId="13D338B9" w:rsidR="00B205AC" w:rsidRDefault="001E2334" w:rsidP="009C39D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205AC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14:paraId="10B61AD0" w14:textId="77777777" w:rsidR="00B205AC" w:rsidRDefault="00B205AC" w:rsidP="009C39D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37" w:type="dxa"/>
            <w:shd w:val="clear" w:color="000000" w:fill="FFFFFF"/>
            <w:vAlign w:val="center"/>
          </w:tcPr>
          <w:p w14:paraId="352F4D98" w14:textId="2933C236" w:rsidR="00B205AC" w:rsidRDefault="001E2334" w:rsidP="009C39D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205AC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B205AC" w:rsidRPr="003C3265" w14:paraId="395F072B" w14:textId="77777777" w:rsidTr="009C39DA">
        <w:trPr>
          <w:trHeight w:val="283"/>
        </w:trPr>
        <w:tc>
          <w:tcPr>
            <w:tcW w:w="215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9E88C1" w14:textId="77777777" w:rsidR="00B205AC" w:rsidRPr="00324AD4" w:rsidRDefault="00B205AC" w:rsidP="000037EC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 w:rsidRPr="00324AD4">
              <w:rPr>
                <w:rFonts w:ascii="Arial" w:hAnsi="Arial" w:cs="Arial"/>
                <w:bCs/>
                <w:color w:val="000000"/>
                <w:sz w:val="20"/>
                <w:szCs w:val="18"/>
              </w:rPr>
              <w:t>Other beverages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F1378C" w14:textId="77777777" w:rsidR="00B205AC" w:rsidRDefault="00B205AC" w:rsidP="009C39D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ECAAC1" w14:textId="41AE6384" w:rsidR="00B205AC" w:rsidRDefault="001E2334" w:rsidP="009C39D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205A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45FB775" w14:textId="77777777" w:rsidR="00B205AC" w:rsidRDefault="00B205AC" w:rsidP="009C39D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70DF253" w14:textId="5A2C86E2" w:rsidR="00B205AC" w:rsidRDefault="001E2334" w:rsidP="009C39D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205A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D16266D" w14:textId="77777777" w:rsidR="00B205AC" w:rsidRDefault="00B205AC" w:rsidP="009C39D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5CD205A" w14:textId="793F7453" w:rsidR="00B205AC" w:rsidRDefault="001E2334" w:rsidP="009C39D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B205AC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</w:tr>
    </w:tbl>
    <w:p w14:paraId="0DA2DABC" w14:textId="11FBE4E8" w:rsidR="00B205AC" w:rsidRDefault="00A67A3C" w:rsidP="000037EC">
      <w:pPr>
        <w:pStyle w:val="EndNoteBibliography"/>
        <w:tabs>
          <w:tab w:val="left" w:pos="916"/>
        </w:tabs>
        <w:spacing w:line="360" w:lineRule="auto"/>
        <w:rPr>
          <w:rFonts w:ascii="Arial" w:hAnsi="Arial" w:cs="Arial"/>
          <w:sz w:val="24"/>
        </w:rPr>
      </w:pPr>
      <w:r>
        <w:rPr>
          <w:rFonts w:ascii="Arial" w:eastAsia="Times New Roman" w:hAnsi="Arial" w:cs="Arial"/>
          <w:i/>
          <w:color w:val="000000"/>
          <w:szCs w:val="20"/>
        </w:rPr>
        <w:t xml:space="preserve">TFI </w:t>
      </w:r>
      <w:r w:rsidRPr="00A67A3C">
        <w:rPr>
          <w:rFonts w:ascii="Arial" w:eastAsia="Times New Roman" w:hAnsi="Arial" w:cs="Arial"/>
          <w:color w:val="000000"/>
          <w:szCs w:val="20"/>
        </w:rPr>
        <w:t>total fluid intake</w:t>
      </w:r>
      <w:r>
        <w:rPr>
          <w:rFonts w:ascii="Arial" w:eastAsia="Times New Roman" w:hAnsi="Arial" w:cs="Arial"/>
          <w:color w:val="000000"/>
          <w:szCs w:val="20"/>
        </w:rPr>
        <w:t>,</w:t>
      </w:r>
      <w:r w:rsidRPr="004E7AD8">
        <w:rPr>
          <w:rFonts w:ascii="Arial" w:eastAsia="Times New Roman" w:hAnsi="Arial" w:cs="Arial"/>
          <w:i/>
          <w:color w:val="000000"/>
          <w:szCs w:val="20"/>
        </w:rPr>
        <w:t xml:space="preserve"> </w:t>
      </w:r>
      <w:r w:rsidR="00B205AC" w:rsidRPr="004E7AD8">
        <w:rPr>
          <w:rFonts w:ascii="Arial" w:eastAsia="Times New Roman" w:hAnsi="Arial" w:cs="Arial"/>
          <w:i/>
          <w:color w:val="000000"/>
          <w:szCs w:val="20"/>
        </w:rPr>
        <w:t xml:space="preserve">SSB </w:t>
      </w:r>
      <w:r w:rsidR="00B205AC" w:rsidRPr="004E7AD8">
        <w:rPr>
          <w:rFonts w:ascii="Arial" w:eastAsia="Times New Roman" w:hAnsi="Arial" w:cs="Arial"/>
          <w:color w:val="000000"/>
          <w:szCs w:val="20"/>
        </w:rPr>
        <w:t xml:space="preserve">sugar sweetened beverages, </w:t>
      </w:r>
      <w:r w:rsidR="00B205AC" w:rsidRPr="004E7AD8">
        <w:rPr>
          <w:rFonts w:ascii="Arial" w:eastAsia="Times New Roman" w:hAnsi="Arial" w:cs="Arial"/>
          <w:i/>
          <w:color w:val="000000"/>
          <w:szCs w:val="20"/>
        </w:rPr>
        <w:t>CSD</w:t>
      </w:r>
      <w:r w:rsidR="00B205AC" w:rsidRPr="004E7AD8">
        <w:rPr>
          <w:rFonts w:ascii="Arial" w:eastAsia="Times New Roman" w:hAnsi="Arial" w:cs="Arial"/>
          <w:color w:val="000000"/>
          <w:szCs w:val="20"/>
        </w:rPr>
        <w:t xml:space="preserve"> carbonated sweetened drinks, </w:t>
      </w:r>
      <w:r w:rsidR="00B205AC" w:rsidRPr="004E7AD8">
        <w:rPr>
          <w:rFonts w:ascii="Arial" w:eastAsia="Times New Roman" w:hAnsi="Arial" w:cs="Arial"/>
          <w:i/>
          <w:color w:val="000000"/>
          <w:szCs w:val="20"/>
        </w:rPr>
        <w:t>RTD</w:t>
      </w:r>
      <w:r w:rsidR="00B205AC" w:rsidRPr="004E7AD8">
        <w:rPr>
          <w:rFonts w:ascii="Arial" w:eastAsia="Times New Roman" w:hAnsi="Arial" w:cs="Arial"/>
          <w:color w:val="000000"/>
          <w:szCs w:val="20"/>
        </w:rPr>
        <w:t xml:space="preserve"> ready to drink, </w:t>
      </w:r>
      <w:r w:rsidR="00B205AC" w:rsidRPr="004E7AD8">
        <w:rPr>
          <w:rFonts w:ascii="Arial" w:eastAsia="Times New Roman" w:hAnsi="Arial" w:cs="Arial"/>
          <w:i/>
          <w:color w:val="000000"/>
          <w:szCs w:val="20"/>
        </w:rPr>
        <w:t xml:space="preserve">A/NSB </w:t>
      </w:r>
      <w:r w:rsidR="00B205AC">
        <w:rPr>
          <w:rFonts w:ascii="Arial" w:eastAsia="Times New Roman" w:hAnsi="Arial" w:cs="Arial"/>
          <w:i/>
          <w:color w:val="000000"/>
          <w:szCs w:val="20"/>
        </w:rPr>
        <w:t>a</w:t>
      </w:r>
      <w:r w:rsidR="00B205AC" w:rsidRPr="004E7AD8">
        <w:rPr>
          <w:rFonts w:ascii="Arial" w:eastAsia="Times New Roman" w:hAnsi="Arial" w:cs="Arial"/>
          <w:color w:val="000000"/>
          <w:szCs w:val="20"/>
        </w:rPr>
        <w:t xml:space="preserve">rtificial/non-nutritive sweetened beverages, </w:t>
      </w:r>
      <w:r w:rsidR="00B205AC" w:rsidRPr="004E7AD8">
        <w:rPr>
          <w:rFonts w:ascii="Arial" w:eastAsia="Times New Roman" w:hAnsi="Arial" w:cs="Arial"/>
          <w:i/>
          <w:color w:val="000000"/>
          <w:szCs w:val="20"/>
        </w:rPr>
        <w:t>ND</w:t>
      </w:r>
      <w:r w:rsidR="006358B8">
        <w:rPr>
          <w:rFonts w:ascii="Arial" w:eastAsia="Times New Roman" w:hAnsi="Arial" w:cs="Arial"/>
          <w:color w:val="000000"/>
          <w:szCs w:val="20"/>
        </w:rPr>
        <w:t xml:space="preserve"> no data</w:t>
      </w:r>
    </w:p>
    <w:p w14:paraId="3BAE172B" w14:textId="77777777" w:rsidR="00B205AC" w:rsidRDefault="00B205AC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20BBA14B" w14:textId="64BED3C2" w:rsidR="00B205AC" w:rsidRPr="00CE7165" w:rsidRDefault="00B205AC" w:rsidP="000037EC">
      <w:pPr>
        <w:spacing w:after="120" w:line="360" w:lineRule="auto"/>
        <w:rPr>
          <w:rFonts w:ascii="Arial" w:hAnsi="Arial" w:cs="Arial"/>
          <w:sz w:val="24"/>
        </w:rPr>
      </w:pPr>
      <w:r w:rsidRPr="00CE7165">
        <w:rPr>
          <w:rFonts w:ascii="Arial" w:hAnsi="Arial" w:cs="Arial"/>
          <w:b/>
        </w:rPr>
        <w:lastRenderedPageBreak/>
        <w:t xml:space="preserve">Table </w:t>
      </w:r>
      <w:r>
        <w:rPr>
          <w:rFonts w:ascii="Arial" w:hAnsi="Arial" w:cs="Arial"/>
          <w:b/>
        </w:rPr>
        <w:t>S4</w:t>
      </w:r>
      <w:r w:rsidRPr="00CE7165">
        <w:rPr>
          <w:rFonts w:ascii="Arial" w:hAnsi="Arial" w:cs="Arial"/>
          <w:b/>
        </w:rPr>
        <w:t>a</w:t>
      </w:r>
      <w:r w:rsidRPr="00CE7165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Pr="00CE7165">
        <w:rPr>
          <w:rFonts w:ascii="Arial" w:eastAsia="Times New Roman" w:hAnsi="Arial" w:cs="Arial"/>
          <w:color w:val="000000"/>
          <w:szCs w:val="20"/>
        </w:rPr>
        <w:t xml:space="preserve">Median </w:t>
      </w:r>
      <w:r>
        <w:rPr>
          <w:rFonts w:ascii="Arial" w:eastAsia="Times New Roman" w:hAnsi="Arial" w:cs="Arial"/>
          <w:color w:val="000000"/>
          <w:szCs w:val="20"/>
        </w:rPr>
        <w:t xml:space="preserve">(P25-P75) </w:t>
      </w:r>
      <w:r w:rsidRPr="00CE7165">
        <w:rPr>
          <w:rFonts w:ascii="Arial" w:eastAsia="Times New Roman" w:hAnsi="Arial" w:cs="Arial"/>
          <w:color w:val="000000"/>
          <w:szCs w:val="20"/>
        </w:rPr>
        <w:t>daily intake (mL/day) of differen</w:t>
      </w:r>
      <w:r>
        <w:rPr>
          <w:rFonts w:ascii="Arial" w:eastAsia="Times New Roman" w:hAnsi="Arial" w:cs="Arial"/>
          <w:color w:val="000000"/>
          <w:szCs w:val="20"/>
        </w:rPr>
        <w:t>t fluid types and the percentage of consumers in</w:t>
      </w:r>
      <w:r w:rsidRPr="00CE7165">
        <w:rPr>
          <w:rFonts w:ascii="Arial" w:eastAsia="Times New Roman" w:hAnsi="Arial" w:cs="Arial"/>
          <w:color w:val="000000"/>
          <w:szCs w:val="20"/>
        </w:rPr>
        <w:t xml:space="preserve"> adults by</w:t>
      </w:r>
      <w:r w:rsidR="000C0469">
        <w:rPr>
          <w:rFonts w:ascii="Arial" w:eastAsia="Times New Roman" w:hAnsi="Arial" w:cs="Arial"/>
          <w:color w:val="000000"/>
          <w:szCs w:val="20"/>
        </w:rPr>
        <w:t xml:space="preserve"> gender</w:t>
      </w:r>
    </w:p>
    <w:tbl>
      <w:tblPr>
        <w:tblW w:w="8068" w:type="dxa"/>
        <w:tblLook w:val="04A0" w:firstRow="1" w:lastRow="0" w:firstColumn="1" w:lastColumn="0" w:noHBand="0" w:noVBand="1"/>
      </w:tblPr>
      <w:tblGrid>
        <w:gridCol w:w="2098"/>
        <w:gridCol w:w="1701"/>
        <w:gridCol w:w="1284"/>
        <w:gridCol w:w="1701"/>
        <w:gridCol w:w="1284"/>
      </w:tblGrid>
      <w:tr w:rsidR="00B205AC" w:rsidRPr="009230ED" w14:paraId="6B940DE9" w14:textId="77777777" w:rsidTr="000037EC">
        <w:trPr>
          <w:trHeight w:val="454"/>
        </w:trPr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77776" w14:textId="77777777" w:rsidR="00B205AC" w:rsidRPr="009230ED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70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ED311" w14:textId="77777777" w:rsidR="00B205AC" w:rsidRPr="00CE7165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CE7165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Mexico (n=1677)</w:t>
            </w:r>
          </w:p>
        </w:tc>
      </w:tr>
      <w:tr w:rsidR="00B205AC" w:rsidRPr="009230ED" w14:paraId="3406772C" w14:textId="77777777" w:rsidTr="000037EC">
        <w:trPr>
          <w:trHeight w:val="255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6A293" w14:textId="77777777" w:rsidR="00B205AC" w:rsidRPr="009230ED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7AFDB" w14:textId="550C2EBE" w:rsidR="00B205AC" w:rsidRPr="00CE7165" w:rsidRDefault="00D812FE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</w:rPr>
              <w:t>Men</w:t>
            </w:r>
            <w:r w:rsidR="00B205AC" w:rsidRPr="00CE7165">
              <w:rPr>
                <w:rFonts w:ascii="Arial" w:eastAsia="Times New Roman" w:hAnsi="Arial" w:cs="Arial"/>
                <w:color w:val="000000"/>
                <w:szCs w:val="20"/>
              </w:rPr>
              <w:t xml:space="preserve"> (n=746)</w:t>
            </w:r>
          </w:p>
        </w:tc>
        <w:tc>
          <w:tcPr>
            <w:tcW w:w="2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21EDB" w14:textId="4F6A1BAB" w:rsidR="00B205AC" w:rsidRPr="00CE7165" w:rsidRDefault="00D812FE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</w:rPr>
              <w:t>Women</w:t>
            </w:r>
            <w:r w:rsidR="00B205AC" w:rsidRPr="00CE7165">
              <w:rPr>
                <w:rFonts w:ascii="Arial" w:eastAsia="Times New Roman" w:hAnsi="Arial" w:cs="Arial"/>
                <w:color w:val="000000"/>
                <w:szCs w:val="20"/>
              </w:rPr>
              <w:t xml:space="preserve"> (n=931)</w:t>
            </w:r>
          </w:p>
        </w:tc>
      </w:tr>
      <w:tr w:rsidR="00B205AC" w:rsidRPr="009230ED" w14:paraId="2585B55A" w14:textId="77777777" w:rsidTr="000037EC">
        <w:trPr>
          <w:trHeight w:val="624"/>
        </w:trPr>
        <w:tc>
          <w:tcPr>
            <w:tcW w:w="209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16B4FD" w14:textId="77777777" w:rsidR="00B205AC" w:rsidRPr="009230ED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2A3E3A" w14:textId="77777777" w:rsidR="00B205AC" w:rsidRPr="009230ED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230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5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9230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25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</w:t>
            </w:r>
            <w:r w:rsidRPr="009230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75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A21BB4" w14:textId="77777777" w:rsidR="00B205AC" w:rsidRPr="009230ED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230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consume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0D79B2" w14:textId="77777777" w:rsidR="00B205AC" w:rsidRPr="009230ED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230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5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9230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25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</w:t>
            </w:r>
            <w:r w:rsidRPr="009230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75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026913" w14:textId="77777777" w:rsidR="00B205AC" w:rsidRPr="009230ED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 consumers</w:t>
            </w:r>
          </w:p>
        </w:tc>
      </w:tr>
      <w:tr w:rsidR="00B205AC" w:rsidRPr="009230ED" w14:paraId="64B0F2E7" w14:textId="77777777" w:rsidTr="000037EC">
        <w:trPr>
          <w:trHeight w:val="285"/>
        </w:trPr>
        <w:tc>
          <w:tcPr>
            <w:tcW w:w="209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B010F" w14:textId="77777777" w:rsidR="00B205AC" w:rsidRPr="009230ED" w:rsidRDefault="00B205AC" w:rsidP="000037EC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9230ED">
              <w:rPr>
                <w:rFonts w:ascii="Arial" w:eastAsia="Times New Roman" w:hAnsi="Arial" w:cs="Arial"/>
                <w:color w:val="000000"/>
                <w:sz w:val="20"/>
              </w:rPr>
              <w:t>Water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45B3E" w14:textId="77777777" w:rsidR="00B205AC" w:rsidRPr="009230ED" w:rsidRDefault="00B205AC" w:rsidP="000037EC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9230ED">
              <w:rPr>
                <w:rFonts w:ascii="Arial" w:eastAsia="Times New Roman" w:hAnsi="Arial" w:cs="Arial"/>
                <w:color w:val="000000"/>
                <w:sz w:val="20"/>
              </w:rPr>
              <w:t>429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 xml:space="preserve"> </w:t>
            </w:r>
            <w:r w:rsidRPr="009230ED">
              <w:rPr>
                <w:rFonts w:ascii="Arial" w:eastAsia="Times New Roman" w:hAnsi="Arial" w:cs="Arial"/>
                <w:color w:val="000000"/>
                <w:sz w:val="20"/>
              </w:rPr>
              <w:t>(163-846)</w:t>
            </w:r>
          </w:p>
        </w:tc>
        <w:tc>
          <w:tcPr>
            <w:tcW w:w="128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D153D" w14:textId="02381418" w:rsidR="00B205AC" w:rsidRPr="009230ED" w:rsidRDefault="00B205AC" w:rsidP="000037EC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9230ED">
              <w:rPr>
                <w:rFonts w:ascii="Arial" w:eastAsia="Times New Roman" w:hAnsi="Arial" w:cs="Arial"/>
                <w:color w:val="000000"/>
                <w:sz w:val="20"/>
              </w:rPr>
              <w:t>88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4BC72" w14:textId="77777777" w:rsidR="00B205AC" w:rsidRPr="009230ED" w:rsidRDefault="00B205AC" w:rsidP="000037EC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9230ED">
              <w:rPr>
                <w:rFonts w:ascii="Arial" w:eastAsia="Times New Roman" w:hAnsi="Arial" w:cs="Arial"/>
                <w:color w:val="000000"/>
                <w:sz w:val="20"/>
              </w:rPr>
              <w:t>469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 xml:space="preserve"> </w:t>
            </w:r>
            <w:r w:rsidRPr="009230ED">
              <w:rPr>
                <w:rFonts w:ascii="Arial" w:eastAsia="Times New Roman" w:hAnsi="Arial" w:cs="Arial"/>
                <w:color w:val="000000"/>
                <w:sz w:val="20"/>
              </w:rPr>
              <w:t>(196-977)</w:t>
            </w:r>
          </w:p>
        </w:tc>
        <w:tc>
          <w:tcPr>
            <w:tcW w:w="128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E41D8" w14:textId="3C67882D" w:rsidR="00B205AC" w:rsidRPr="009230ED" w:rsidRDefault="00B205AC" w:rsidP="000037EC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9230ED">
              <w:rPr>
                <w:rFonts w:ascii="Arial" w:eastAsia="Times New Roman" w:hAnsi="Arial" w:cs="Arial"/>
                <w:color w:val="000000"/>
                <w:sz w:val="20"/>
              </w:rPr>
              <w:t>92</w:t>
            </w:r>
          </w:p>
        </w:tc>
      </w:tr>
      <w:tr w:rsidR="00B205AC" w:rsidRPr="009230ED" w14:paraId="74E27001" w14:textId="77777777" w:rsidTr="000037EC">
        <w:trPr>
          <w:trHeight w:val="285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3766F" w14:textId="77777777" w:rsidR="00B205AC" w:rsidRPr="009230ED" w:rsidRDefault="00B205AC" w:rsidP="000037EC">
            <w:pPr>
              <w:spacing w:after="0" w:line="240" w:lineRule="auto"/>
              <w:ind w:firstLine="142"/>
              <w:rPr>
                <w:rFonts w:ascii="Arial" w:eastAsia="Times New Roman" w:hAnsi="Arial" w:cs="Arial"/>
                <w:i/>
                <w:color w:val="000000"/>
                <w:sz w:val="18"/>
              </w:rPr>
            </w:pP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Bottled wa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37D74" w14:textId="77777777" w:rsidR="00B205AC" w:rsidRPr="009230ED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</w:rPr>
            </w:pP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383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</w:rPr>
              <w:t xml:space="preserve"> </w:t>
            </w: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(103-80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0B22A" w14:textId="6AE00DAC" w:rsidR="00B205AC" w:rsidRPr="009230ED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</w:rPr>
            </w:pP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FEC17" w14:textId="77777777" w:rsidR="00B205AC" w:rsidRPr="009230ED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</w:rPr>
            </w:pP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404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</w:rPr>
              <w:t xml:space="preserve"> </w:t>
            </w: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(132-864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131DB" w14:textId="307982D6" w:rsidR="00B205AC" w:rsidRPr="009230ED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</w:rPr>
            </w:pP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86</w:t>
            </w:r>
          </w:p>
        </w:tc>
      </w:tr>
      <w:tr w:rsidR="00B205AC" w:rsidRPr="009230ED" w14:paraId="20EF47A6" w14:textId="77777777" w:rsidTr="000037EC">
        <w:trPr>
          <w:trHeight w:val="285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FC136" w14:textId="77777777" w:rsidR="00B205AC" w:rsidRPr="009230ED" w:rsidRDefault="00B205AC" w:rsidP="000037EC">
            <w:pPr>
              <w:spacing w:after="0" w:line="240" w:lineRule="auto"/>
              <w:ind w:firstLine="142"/>
              <w:rPr>
                <w:rFonts w:ascii="Arial" w:eastAsia="Times New Roman" w:hAnsi="Arial" w:cs="Arial"/>
                <w:i/>
                <w:color w:val="000000"/>
                <w:sz w:val="18"/>
              </w:rPr>
            </w:pP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Tap wa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40F5B" w14:textId="77777777" w:rsidR="00B205AC" w:rsidRPr="009230ED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</w:rPr>
            </w:pP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0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</w:rPr>
              <w:t xml:space="preserve"> </w:t>
            </w: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(0-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DEEA0" w14:textId="409D0F41" w:rsidR="00B205AC" w:rsidRPr="009230ED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</w:rPr>
            </w:pP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83E6C" w14:textId="77777777" w:rsidR="00B205AC" w:rsidRPr="009230ED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</w:rPr>
            </w:pP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0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</w:rPr>
              <w:t xml:space="preserve"> </w:t>
            </w: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(0-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FAE51" w14:textId="645EFD57" w:rsidR="00B205AC" w:rsidRPr="009230ED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</w:rPr>
            </w:pP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19</w:t>
            </w:r>
          </w:p>
        </w:tc>
      </w:tr>
      <w:tr w:rsidR="00B205AC" w:rsidRPr="009230ED" w14:paraId="1D9CB6CF" w14:textId="77777777" w:rsidTr="000037EC">
        <w:trPr>
          <w:trHeight w:val="285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C6647" w14:textId="77777777" w:rsidR="00B205AC" w:rsidRPr="009230ED" w:rsidRDefault="00B205AC" w:rsidP="000037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9230ED">
              <w:rPr>
                <w:rFonts w:ascii="Arial" w:eastAsia="Times New Roman" w:hAnsi="Arial" w:cs="Arial"/>
                <w:color w:val="000000"/>
                <w:sz w:val="20"/>
              </w:rPr>
              <w:t>Milk &amp; derivativ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C6366" w14:textId="77777777" w:rsidR="00B205AC" w:rsidRPr="009230ED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9230ED">
              <w:rPr>
                <w:rFonts w:ascii="Arial" w:eastAsia="Times New Roman" w:hAnsi="Arial" w:cs="Arial"/>
                <w:color w:val="000000"/>
                <w:sz w:val="20"/>
              </w:rPr>
              <w:t>50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 xml:space="preserve"> </w:t>
            </w:r>
            <w:r w:rsidRPr="009230ED">
              <w:rPr>
                <w:rFonts w:ascii="Arial" w:eastAsia="Times New Roman" w:hAnsi="Arial" w:cs="Arial"/>
                <w:color w:val="000000"/>
                <w:sz w:val="20"/>
              </w:rPr>
              <w:t>(0-18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4DFCF9" w14:textId="2B29CC72" w:rsidR="00B205AC" w:rsidRPr="009230ED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9230ED">
              <w:rPr>
                <w:rFonts w:ascii="Arial" w:eastAsia="Times New Roman" w:hAnsi="Arial" w:cs="Arial"/>
                <w:color w:val="000000"/>
                <w:sz w:val="20"/>
              </w:rPr>
              <w:t>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EA9C9" w14:textId="77777777" w:rsidR="00B205AC" w:rsidRPr="009230ED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9230ED">
              <w:rPr>
                <w:rFonts w:ascii="Arial" w:eastAsia="Times New Roman" w:hAnsi="Arial" w:cs="Arial"/>
                <w:color w:val="000000"/>
                <w:sz w:val="20"/>
              </w:rPr>
              <w:t>64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 xml:space="preserve"> </w:t>
            </w:r>
            <w:r w:rsidRPr="009230ED">
              <w:rPr>
                <w:rFonts w:ascii="Arial" w:eastAsia="Times New Roman" w:hAnsi="Arial" w:cs="Arial"/>
                <w:color w:val="000000"/>
                <w:sz w:val="20"/>
              </w:rPr>
              <w:t>(0-193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448E2" w14:textId="7D950315" w:rsidR="00B205AC" w:rsidRPr="009230ED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9230ED">
              <w:rPr>
                <w:rFonts w:ascii="Arial" w:eastAsia="Times New Roman" w:hAnsi="Arial" w:cs="Arial"/>
                <w:color w:val="000000"/>
                <w:sz w:val="20"/>
              </w:rPr>
              <w:t>63</w:t>
            </w:r>
          </w:p>
        </w:tc>
      </w:tr>
      <w:tr w:rsidR="00B205AC" w:rsidRPr="009230ED" w14:paraId="76CDA1FB" w14:textId="77777777" w:rsidTr="000037EC">
        <w:trPr>
          <w:trHeight w:val="285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DD93A" w14:textId="77777777" w:rsidR="00B205AC" w:rsidRPr="009230ED" w:rsidRDefault="00B205AC" w:rsidP="000037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9230ED">
              <w:rPr>
                <w:rFonts w:ascii="Arial" w:eastAsia="Times New Roman" w:hAnsi="Arial" w:cs="Arial"/>
                <w:color w:val="000000"/>
                <w:sz w:val="20"/>
              </w:rPr>
              <w:t>Hot beverag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33820" w14:textId="77777777" w:rsidR="00B205AC" w:rsidRPr="009230ED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9230ED">
              <w:rPr>
                <w:rFonts w:ascii="Arial" w:eastAsia="Times New Roman" w:hAnsi="Arial" w:cs="Arial"/>
                <w:color w:val="000000"/>
                <w:sz w:val="20"/>
              </w:rPr>
              <w:t>136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 xml:space="preserve"> </w:t>
            </w:r>
            <w:r w:rsidRPr="009230ED">
              <w:rPr>
                <w:rFonts w:ascii="Arial" w:eastAsia="Times New Roman" w:hAnsi="Arial" w:cs="Arial"/>
                <w:color w:val="000000"/>
                <w:sz w:val="20"/>
              </w:rPr>
              <w:t>(0-315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CE3FD" w14:textId="58A43C61" w:rsidR="00B205AC" w:rsidRPr="009230ED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9230ED">
              <w:rPr>
                <w:rFonts w:ascii="Arial" w:eastAsia="Times New Roman" w:hAnsi="Arial" w:cs="Arial"/>
                <w:color w:val="000000"/>
                <w:sz w:val="20"/>
              </w:rPr>
              <w:t>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33BE0" w14:textId="77777777" w:rsidR="00B205AC" w:rsidRPr="009230ED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9230ED">
              <w:rPr>
                <w:rFonts w:ascii="Arial" w:eastAsia="Times New Roman" w:hAnsi="Arial" w:cs="Arial"/>
                <w:color w:val="000000"/>
                <w:sz w:val="20"/>
              </w:rPr>
              <w:t>113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 xml:space="preserve"> </w:t>
            </w:r>
            <w:r w:rsidRPr="009230ED">
              <w:rPr>
                <w:rFonts w:ascii="Arial" w:eastAsia="Times New Roman" w:hAnsi="Arial" w:cs="Arial"/>
                <w:color w:val="000000"/>
                <w:sz w:val="20"/>
              </w:rPr>
              <w:t>(4-279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CC77C" w14:textId="2FAD49E7" w:rsidR="00B205AC" w:rsidRPr="009230ED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9230ED">
              <w:rPr>
                <w:rFonts w:ascii="Arial" w:eastAsia="Times New Roman" w:hAnsi="Arial" w:cs="Arial"/>
                <w:color w:val="000000"/>
                <w:sz w:val="20"/>
              </w:rPr>
              <w:t>75</w:t>
            </w:r>
          </w:p>
        </w:tc>
      </w:tr>
      <w:tr w:rsidR="00B205AC" w:rsidRPr="009230ED" w14:paraId="0BA70584" w14:textId="77777777" w:rsidTr="000037EC">
        <w:trPr>
          <w:trHeight w:val="285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C1464" w14:textId="77777777" w:rsidR="00B205AC" w:rsidRPr="009230ED" w:rsidRDefault="00B205AC" w:rsidP="000037EC">
            <w:pPr>
              <w:spacing w:after="0" w:line="240" w:lineRule="auto"/>
              <w:ind w:firstLine="142"/>
              <w:rPr>
                <w:rFonts w:ascii="Arial" w:eastAsia="Times New Roman" w:hAnsi="Arial" w:cs="Arial"/>
                <w:i/>
                <w:color w:val="000000"/>
                <w:sz w:val="18"/>
              </w:rPr>
            </w:pP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Coffe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7240F" w14:textId="77777777" w:rsidR="00B205AC" w:rsidRPr="009230ED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</w:rPr>
            </w:pP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101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</w:rPr>
              <w:t xml:space="preserve"> </w:t>
            </w: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(0-269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F2439" w14:textId="25F8F5A4" w:rsidR="00B205AC" w:rsidRPr="009230ED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</w:rPr>
            </w:pP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D7135" w14:textId="77777777" w:rsidR="00B205AC" w:rsidRPr="009230ED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</w:rPr>
            </w:pP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71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</w:rPr>
              <w:t xml:space="preserve"> </w:t>
            </w: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(0-229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CB135" w14:textId="5AF45C6F" w:rsidR="00B205AC" w:rsidRPr="009230ED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</w:rPr>
            </w:pP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66</w:t>
            </w:r>
          </w:p>
        </w:tc>
      </w:tr>
      <w:tr w:rsidR="00B205AC" w:rsidRPr="009230ED" w14:paraId="7B15BC48" w14:textId="77777777" w:rsidTr="000037EC">
        <w:trPr>
          <w:trHeight w:val="285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B4277" w14:textId="77777777" w:rsidR="00B205AC" w:rsidRPr="009230ED" w:rsidRDefault="00B205AC" w:rsidP="000037EC">
            <w:pPr>
              <w:spacing w:after="0" w:line="240" w:lineRule="auto"/>
              <w:ind w:firstLine="142"/>
              <w:rPr>
                <w:rFonts w:ascii="Arial" w:eastAsia="Times New Roman" w:hAnsi="Arial" w:cs="Arial"/>
                <w:i/>
                <w:color w:val="000000"/>
                <w:sz w:val="18"/>
              </w:rPr>
            </w:pP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T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19AD5" w14:textId="77777777" w:rsidR="00B205AC" w:rsidRPr="009230ED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</w:rPr>
            </w:pP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0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</w:rPr>
              <w:t xml:space="preserve"> </w:t>
            </w: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(0-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DC1C8" w14:textId="6B8AEF94" w:rsidR="00B205AC" w:rsidRPr="009230ED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</w:rPr>
            </w:pP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FFEC8" w14:textId="77777777" w:rsidR="00B205AC" w:rsidRPr="009230ED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</w:rPr>
            </w:pP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0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</w:rPr>
              <w:t xml:space="preserve"> </w:t>
            </w: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(0-34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E126D" w14:textId="4C15F820" w:rsidR="00B205AC" w:rsidRPr="009230ED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</w:rPr>
            </w:pP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31</w:t>
            </w:r>
          </w:p>
        </w:tc>
      </w:tr>
      <w:tr w:rsidR="00B205AC" w:rsidRPr="009230ED" w14:paraId="106E7DD6" w14:textId="77777777" w:rsidTr="000037EC">
        <w:trPr>
          <w:trHeight w:val="285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50A73" w14:textId="77777777" w:rsidR="00B205AC" w:rsidRPr="009230ED" w:rsidRDefault="00B205AC" w:rsidP="000037EC">
            <w:pPr>
              <w:spacing w:after="0" w:line="240" w:lineRule="auto"/>
              <w:ind w:firstLine="142"/>
              <w:rPr>
                <w:rFonts w:ascii="Arial" w:eastAsia="Times New Roman" w:hAnsi="Arial" w:cs="Arial"/>
                <w:i/>
                <w:color w:val="000000"/>
                <w:sz w:val="18"/>
              </w:rPr>
            </w:pP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Mat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</w:rPr>
              <w:t>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E8DA7" w14:textId="77777777" w:rsidR="00B205AC" w:rsidRPr="009230ED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</w:rPr>
            </w:pP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N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D427E" w14:textId="77777777" w:rsidR="00B205AC" w:rsidRPr="009230ED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</w:rPr>
            </w:pP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CBB4F" w14:textId="77777777" w:rsidR="00B205AC" w:rsidRPr="009230ED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</w:rPr>
            </w:pP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N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A8FE0" w14:textId="77777777" w:rsidR="00B205AC" w:rsidRPr="009230ED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</w:rPr>
            </w:pP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ND</w:t>
            </w:r>
          </w:p>
        </w:tc>
      </w:tr>
      <w:tr w:rsidR="00B205AC" w:rsidRPr="009230ED" w14:paraId="665AAF85" w14:textId="77777777" w:rsidTr="000037EC">
        <w:trPr>
          <w:trHeight w:val="285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E3F26" w14:textId="77777777" w:rsidR="00B205AC" w:rsidRPr="009230ED" w:rsidRDefault="00B205AC" w:rsidP="000037EC">
            <w:pPr>
              <w:spacing w:after="0" w:line="240" w:lineRule="auto"/>
              <w:ind w:firstLine="142"/>
              <w:rPr>
                <w:rFonts w:ascii="Arial" w:eastAsia="Times New Roman" w:hAnsi="Arial" w:cs="Arial"/>
                <w:i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</w:rPr>
              <w:t>Other hot beverag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98EC9" w14:textId="77777777" w:rsidR="00B205AC" w:rsidRPr="009230ED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</w:rPr>
            </w:pP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N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7AA21" w14:textId="77777777" w:rsidR="00B205AC" w:rsidRPr="009230ED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</w:rPr>
            </w:pP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6B084" w14:textId="77777777" w:rsidR="00B205AC" w:rsidRPr="009230ED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</w:rPr>
            </w:pP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N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EB3F7" w14:textId="77777777" w:rsidR="00B205AC" w:rsidRPr="009230ED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</w:rPr>
            </w:pP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ND</w:t>
            </w:r>
          </w:p>
        </w:tc>
      </w:tr>
      <w:tr w:rsidR="00B205AC" w:rsidRPr="009230ED" w14:paraId="2F84F3DE" w14:textId="77777777" w:rsidTr="000037EC">
        <w:trPr>
          <w:trHeight w:val="285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C6247" w14:textId="77777777" w:rsidR="00B205AC" w:rsidRPr="009230ED" w:rsidRDefault="00B205AC" w:rsidP="000037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9230ED">
              <w:rPr>
                <w:rFonts w:ascii="Arial" w:eastAsia="Times New Roman" w:hAnsi="Arial" w:cs="Arial"/>
                <w:color w:val="000000"/>
                <w:sz w:val="20"/>
              </w:rPr>
              <w:t>SS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3014E" w14:textId="77777777" w:rsidR="00B205AC" w:rsidRPr="009230ED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9230ED">
              <w:rPr>
                <w:rFonts w:ascii="Arial" w:eastAsia="Times New Roman" w:hAnsi="Arial" w:cs="Arial"/>
                <w:color w:val="000000"/>
                <w:sz w:val="20"/>
              </w:rPr>
              <w:t>578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 xml:space="preserve"> </w:t>
            </w:r>
            <w:r w:rsidRPr="009230ED">
              <w:rPr>
                <w:rFonts w:ascii="Arial" w:eastAsia="Times New Roman" w:hAnsi="Arial" w:cs="Arial"/>
                <w:color w:val="000000"/>
                <w:sz w:val="20"/>
              </w:rPr>
              <w:t>(354-951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5DA0F" w14:textId="01DCCB1B" w:rsidR="00B205AC" w:rsidRPr="009230ED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9230ED">
              <w:rPr>
                <w:rFonts w:ascii="Arial" w:eastAsia="Times New Roman" w:hAnsi="Arial" w:cs="Arial"/>
                <w:color w:val="000000"/>
                <w:sz w:val="20"/>
              </w:rPr>
              <w:t>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BB71A7" w14:textId="77777777" w:rsidR="00B205AC" w:rsidRPr="009230ED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9230ED">
              <w:rPr>
                <w:rFonts w:ascii="Arial" w:eastAsia="Times New Roman" w:hAnsi="Arial" w:cs="Arial"/>
                <w:color w:val="000000"/>
                <w:sz w:val="20"/>
              </w:rPr>
              <w:t>489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 xml:space="preserve"> </w:t>
            </w:r>
            <w:r w:rsidRPr="009230ED">
              <w:rPr>
                <w:rFonts w:ascii="Arial" w:eastAsia="Times New Roman" w:hAnsi="Arial" w:cs="Arial"/>
                <w:color w:val="000000"/>
                <w:sz w:val="20"/>
              </w:rPr>
              <w:t>(265-846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3E56B" w14:textId="0E68785E" w:rsidR="00B205AC" w:rsidRPr="009230ED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9230ED">
              <w:rPr>
                <w:rFonts w:ascii="Arial" w:eastAsia="Times New Roman" w:hAnsi="Arial" w:cs="Arial"/>
                <w:color w:val="000000"/>
                <w:sz w:val="20"/>
              </w:rPr>
              <w:t>93</w:t>
            </w:r>
          </w:p>
        </w:tc>
      </w:tr>
      <w:tr w:rsidR="00B205AC" w:rsidRPr="009230ED" w14:paraId="5FF0D360" w14:textId="77777777" w:rsidTr="000037EC">
        <w:trPr>
          <w:trHeight w:val="285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C55C1" w14:textId="77777777" w:rsidR="00B205AC" w:rsidRPr="009230ED" w:rsidRDefault="00B205AC" w:rsidP="000037EC">
            <w:pPr>
              <w:spacing w:after="0" w:line="240" w:lineRule="auto"/>
              <w:ind w:firstLine="142"/>
              <w:rPr>
                <w:rFonts w:ascii="Arial" w:eastAsia="Times New Roman" w:hAnsi="Arial" w:cs="Arial"/>
                <w:i/>
                <w:color w:val="000000"/>
                <w:sz w:val="18"/>
              </w:rPr>
            </w:pP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CS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2993E" w14:textId="77777777" w:rsidR="00B205AC" w:rsidRPr="009230ED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</w:rPr>
            </w:pP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206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</w:rPr>
              <w:t xml:space="preserve"> </w:t>
            </w: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(46-429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DA7FC" w14:textId="58DE7269" w:rsidR="00B205AC" w:rsidRPr="009230ED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</w:rPr>
            </w:pP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21476" w14:textId="77777777" w:rsidR="00B205AC" w:rsidRPr="009230ED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</w:rPr>
            </w:pP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135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</w:rPr>
              <w:t xml:space="preserve"> </w:t>
            </w: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(0-343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7C942" w14:textId="68D802D4" w:rsidR="00B205AC" w:rsidRPr="009230ED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</w:rPr>
            </w:pP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71</w:t>
            </w:r>
          </w:p>
        </w:tc>
      </w:tr>
      <w:tr w:rsidR="00B205AC" w:rsidRPr="009230ED" w14:paraId="2C1EC0CB" w14:textId="77777777" w:rsidTr="000037EC">
        <w:trPr>
          <w:trHeight w:val="285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9E105" w14:textId="77777777" w:rsidR="00B205AC" w:rsidRPr="009230ED" w:rsidRDefault="00B205AC" w:rsidP="000037EC">
            <w:pPr>
              <w:spacing w:after="0" w:line="240" w:lineRule="auto"/>
              <w:ind w:firstLine="142"/>
              <w:rPr>
                <w:rFonts w:ascii="Arial" w:eastAsia="Times New Roman" w:hAnsi="Arial" w:cs="Arial"/>
                <w:i/>
                <w:color w:val="000000"/>
                <w:sz w:val="18"/>
              </w:rPr>
            </w:pP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Juice-based drink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A39D0" w14:textId="77777777" w:rsidR="00B205AC" w:rsidRPr="009230ED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</w:rPr>
            </w:pP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13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</w:rPr>
              <w:t xml:space="preserve"> </w:t>
            </w: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(0-175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388E7F" w14:textId="41F1734E" w:rsidR="00B205AC" w:rsidRPr="009230ED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</w:rPr>
            </w:pP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F5EDF" w14:textId="77777777" w:rsidR="00B205AC" w:rsidRPr="009230ED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</w:rPr>
            </w:pP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21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</w:rPr>
              <w:t xml:space="preserve"> </w:t>
            </w: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(0-158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78ED0" w14:textId="66E14D94" w:rsidR="00B205AC" w:rsidRPr="009230ED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</w:rPr>
            </w:pP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52</w:t>
            </w:r>
          </w:p>
        </w:tc>
      </w:tr>
      <w:tr w:rsidR="00B205AC" w:rsidRPr="009230ED" w14:paraId="121C6216" w14:textId="77777777" w:rsidTr="000037EC">
        <w:trPr>
          <w:trHeight w:val="285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6EFB5" w14:textId="77777777" w:rsidR="00B205AC" w:rsidRPr="009230ED" w:rsidRDefault="00B205AC" w:rsidP="000037EC">
            <w:pPr>
              <w:spacing w:after="0" w:line="240" w:lineRule="auto"/>
              <w:ind w:firstLine="142"/>
              <w:rPr>
                <w:rFonts w:ascii="Arial" w:eastAsia="Times New Roman" w:hAnsi="Arial" w:cs="Arial"/>
                <w:i/>
                <w:color w:val="000000"/>
                <w:sz w:val="18"/>
              </w:rPr>
            </w:pP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Functional beverag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6C2ED" w14:textId="77777777" w:rsidR="00B205AC" w:rsidRPr="009230ED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</w:rPr>
            </w:pP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0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</w:rPr>
              <w:t xml:space="preserve"> </w:t>
            </w: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(0-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0E593" w14:textId="6C6A033A" w:rsidR="00B205AC" w:rsidRPr="009230ED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</w:rPr>
            </w:pP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40C66" w14:textId="77777777" w:rsidR="00B205AC" w:rsidRPr="009230ED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</w:rPr>
            </w:pP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0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</w:rPr>
              <w:t xml:space="preserve"> </w:t>
            </w: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(0-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C7049" w14:textId="3A0AA774" w:rsidR="00B205AC" w:rsidRPr="009230ED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</w:rPr>
            </w:pP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12</w:t>
            </w:r>
          </w:p>
        </w:tc>
      </w:tr>
      <w:tr w:rsidR="00B205AC" w:rsidRPr="009230ED" w14:paraId="2F91690F" w14:textId="77777777" w:rsidTr="000037EC">
        <w:trPr>
          <w:trHeight w:val="285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B96FE" w14:textId="77777777" w:rsidR="00B205AC" w:rsidRPr="009230ED" w:rsidRDefault="00B205AC" w:rsidP="000037EC">
            <w:pPr>
              <w:spacing w:after="0" w:line="240" w:lineRule="auto"/>
              <w:ind w:firstLine="142"/>
              <w:rPr>
                <w:rFonts w:ascii="Arial" w:eastAsia="Times New Roman" w:hAnsi="Arial" w:cs="Arial"/>
                <w:i/>
                <w:color w:val="000000"/>
                <w:sz w:val="18"/>
              </w:rPr>
            </w:pP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RTD tea &amp; coffe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C8689" w14:textId="77777777" w:rsidR="00B205AC" w:rsidRPr="009230ED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</w:rPr>
            </w:pP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0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</w:rPr>
              <w:t xml:space="preserve"> </w:t>
            </w: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(0-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1FDB3" w14:textId="45C6EFD2" w:rsidR="00B205AC" w:rsidRPr="009230ED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</w:rPr>
            </w:pP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EA441" w14:textId="77777777" w:rsidR="00B205AC" w:rsidRPr="009230ED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</w:rPr>
            </w:pP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0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</w:rPr>
              <w:t xml:space="preserve"> </w:t>
            </w: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(0-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01E90" w14:textId="7BEB2D97" w:rsidR="00B205AC" w:rsidRPr="009230ED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</w:rPr>
            </w:pP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21</w:t>
            </w:r>
          </w:p>
        </w:tc>
      </w:tr>
      <w:tr w:rsidR="00B205AC" w:rsidRPr="009230ED" w14:paraId="6CAF412E" w14:textId="77777777" w:rsidTr="000037EC">
        <w:trPr>
          <w:trHeight w:val="285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7829E8" w14:textId="77777777" w:rsidR="00B205AC" w:rsidRPr="009230ED" w:rsidRDefault="00B205AC" w:rsidP="000037EC">
            <w:pPr>
              <w:spacing w:after="0" w:line="240" w:lineRule="auto"/>
              <w:ind w:firstLine="142"/>
              <w:rPr>
                <w:rFonts w:ascii="Arial" w:eastAsia="Times New Roman" w:hAnsi="Arial" w:cs="Arial"/>
                <w:i/>
                <w:color w:val="000000"/>
                <w:sz w:val="18"/>
              </w:rPr>
            </w:pP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Flavored wa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C91BB" w14:textId="77777777" w:rsidR="00B205AC" w:rsidRPr="009230ED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</w:rPr>
            </w:pP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85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</w:rPr>
              <w:t xml:space="preserve"> </w:t>
            </w: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(0-297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F94DD" w14:textId="0841060D" w:rsidR="00B205AC" w:rsidRPr="009230ED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</w:rPr>
            </w:pP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ECBA2" w14:textId="77777777" w:rsidR="00B205AC" w:rsidRPr="009230ED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</w:rPr>
            </w:pP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111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</w:rPr>
              <w:t xml:space="preserve"> </w:t>
            </w: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(0-30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6EEAE" w14:textId="4191CE81" w:rsidR="00B205AC" w:rsidRPr="009230ED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</w:rPr>
            </w:pP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68</w:t>
            </w:r>
          </w:p>
        </w:tc>
      </w:tr>
      <w:tr w:rsidR="00B205AC" w:rsidRPr="009230ED" w14:paraId="57CDAD70" w14:textId="77777777" w:rsidTr="000037EC">
        <w:trPr>
          <w:trHeight w:val="285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475DA" w14:textId="77777777" w:rsidR="00B205AC" w:rsidRPr="009230ED" w:rsidRDefault="00B205AC" w:rsidP="000037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9230ED">
              <w:rPr>
                <w:rFonts w:ascii="Arial" w:eastAsia="Times New Roman" w:hAnsi="Arial" w:cs="Arial"/>
                <w:color w:val="000000"/>
                <w:sz w:val="20"/>
              </w:rPr>
              <w:t>100% fruit juic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9F4A7" w14:textId="77777777" w:rsidR="00B205AC" w:rsidRPr="009230ED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9230ED">
              <w:rPr>
                <w:rFonts w:ascii="Arial" w:eastAsia="Times New Roman" w:hAnsi="Arial" w:cs="Arial"/>
                <w:color w:val="000000"/>
                <w:sz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 xml:space="preserve"> </w:t>
            </w:r>
            <w:r w:rsidRPr="009230ED">
              <w:rPr>
                <w:rFonts w:ascii="Arial" w:eastAsia="Times New Roman" w:hAnsi="Arial" w:cs="Arial"/>
                <w:color w:val="000000"/>
                <w:sz w:val="20"/>
              </w:rPr>
              <w:t>(0-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B76F1" w14:textId="11AC0408" w:rsidR="00B205AC" w:rsidRPr="009230ED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9230ED">
              <w:rPr>
                <w:rFonts w:ascii="Arial" w:eastAsia="Times New Roman" w:hAnsi="Arial" w:cs="Arial"/>
                <w:color w:val="000000"/>
                <w:sz w:val="20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EF84F" w14:textId="77777777" w:rsidR="00B205AC" w:rsidRPr="009230ED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9230ED">
              <w:rPr>
                <w:rFonts w:ascii="Arial" w:eastAsia="Times New Roman" w:hAnsi="Arial" w:cs="Arial"/>
                <w:color w:val="000000"/>
                <w:sz w:val="20"/>
              </w:rPr>
              <w:t>0 (0-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58B2BD" w14:textId="0F23603B" w:rsidR="00B205AC" w:rsidRPr="009230ED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9230ED">
              <w:rPr>
                <w:rFonts w:ascii="Arial" w:eastAsia="Times New Roman" w:hAnsi="Arial" w:cs="Arial"/>
                <w:color w:val="000000"/>
                <w:sz w:val="20"/>
              </w:rPr>
              <w:t>23</w:t>
            </w:r>
          </w:p>
        </w:tc>
      </w:tr>
      <w:tr w:rsidR="00B205AC" w:rsidRPr="009230ED" w14:paraId="7549A61A" w14:textId="77777777" w:rsidTr="000037EC">
        <w:trPr>
          <w:trHeight w:val="285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83850C" w14:textId="77777777" w:rsidR="00B205AC" w:rsidRPr="009230ED" w:rsidRDefault="00B205AC" w:rsidP="000037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A/NS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3CB4B" w14:textId="77777777" w:rsidR="00B205AC" w:rsidRPr="009230ED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9230ED">
              <w:rPr>
                <w:rFonts w:ascii="Arial" w:eastAsia="Times New Roman" w:hAnsi="Arial" w:cs="Arial"/>
                <w:color w:val="000000"/>
                <w:sz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 xml:space="preserve"> </w:t>
            </w:r>
            <w:r w:rsidRPr="009230ED">
              <w:rPr>
                <w:rFonts w:ascii="Arial" w:eastAsia="Times New Roman" w:hAnsi="Arial" w:cs="Arial"/>
                <w:color w:val="000000"/>
                <w:sz w:val="20"/>
              </w:rPr>
              <w:t>(0-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ABCFD" w14:textId="5B2F692F" w:rsidR="00B205AC" w:rsidRPr="009230ED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9230ED">
              <w:rPr>
                <w:rFonts w:ascii="Arial" w:eastAsia="Times New Roman" w:hAnsi="Arial" w:cs="Arial"/>
                <w:color w:val="000000"/>
                <w:sz w:val="20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0E6FE" w14:textId="77777777" w:rsidR="00B205AC" w:rsidRPr="009230ED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9230ED">
              <w:rPr>
                <w:rFonts w:ascii="Arial" w:eastAsia="Times New Roman" w:hAnsi="Arial" w:cs="Arial"/>
                <w:color w:val="000000"/>
                <w:sz w:val="20"/>
              </w:rPr>
              <w:t>0 (0-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A50C7" w14:textId="44E3214A" w:rsidR="00B205AC" w:rsidRPr="009230ED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9230ED">
              <w:rPr>
                <w:rFonts w:ascii="Arial" w:eastAsia="Times New Roman" w:hAnsi="Arial" w:cs="Arial"/>
                <w:color w:val="000000"/>
                <w:sz w:val="20"/>
              </w:rPr>
              <w:t>14</w:t>
            </w:r>
          </w:p>
        </w:tc>
      </w:tr>
      <w:tr w:rsidR="00B205AC" w:rsidRPr="009230ED" w14:paraId="51698831" w14:textId="77777777" w:rsidTr="000037EC">
        <w:trPr>
          <w:trHeight w:val="285"/>
        </w:trPr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62A6F" w14:textId="77777777" w:rsidR="00B205AC" w:rsidRPr="009230ED" w:rsidRDefault="00B205AC" w:rsidP="000037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9230ED">
              <w:rPr>
                <w:rFonts w:ascii="Arial" w:eastAsia="Times New Roman" w:hAnsi="Arial" w:cs="Arial"/>
                <w:color w:val="000000"/>
                <w:sz w:val="20"/>
              </w:rPr>
              <w:t>Alcoholic beverage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6A8E2" w14:textId="77777777" w:rsidR="00B205AC" w:rsidRPr="009230ED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9230ED">
              <w:rPr>
                <w:rFonts w:ascii="Arial" w:eastAsia="Times New Roman" w:hAnsi="Arial" w:cs="Arial"/>
                <w:color w:val="000000"/>
                <w:sz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 xml:space="preserve"> </w:t>
            </w:r>
            <w:r w:rsidRPr="009230ED">
              <w:rPr>
                <w:rFonts w:ascii="Arial" w:eastAsia="Times New Roman" w:hAnsi="Arial" w:cs="Arial"/>
                <w:color w:val="000000"/>
                <w:sz w:val="20"/>
              </w:rPr>
              <w:t>(0-0)</w:t>
            </w: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C9C7A8" w14:textId="5880FF54" w:rsidR="00B205AC" w:rsidRPr="009230ED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9230ED">
              <w:rPr>
                <w:rFonts w:ascii="Arial" w:eastAsia="Times New Roman" w:hAnsi="Arial" w:cs="Arial"/>
                <w:color w:val="000000"/>
                <w:sz w:val="20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FD64E7" w14:textId="77777777" w:rsidR="00B205AC" w:rsidRPr="009230ED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9230ED">
              <w:rPr>
                <w:rFonts w:ascii="Arial" w:eastAsia="Times New Roman" w:hAnsi="Arial" w:cs="Arial"/>
                <w:color w:val="000000"/>
                <w:sz w:val="20"/>
              </w:rPr>
              <w:t>0 (0-0)</w:t>
            </w: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14C8D5" w14:textId="67D0257C" w:rsidR="00B205AC" w:rsidRPr="009230ED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9230ED">
              <w:rPr>
                <w:rFonts w:ascii="Arial" w:eastAsia="Times New Roman" w:hAnsi="Arial" w:cs="Arial"/>
                <w:color w:val="000000"/>
                <w:sz w:val="20"/>
              </w:rPr>
              <w:t>11</w:t>
            </w:r>
          </w:p>
        </w:tc>
      </w:tr>
      <w:tr w:rsidR="00B205AC" w:rsidRPr="009230ED" w14:paraId="0388B8B1" w14:textId="77777777" w:rsidTr="000037EC">
        <w:trPr>
          <w:trHeight w:val="285"/>
        </w:trPr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9AA088" w14:textId="77777777" w:rsidR="00B205AC" w:rsidRPr="009230ED" w:rsidRDefault="00B205AC" w:rsidP="000037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9230ED">
              <w:rPr>
                <w:rFonts w:ascii="Arial" w:eastAsia="Times New Roman" w:hAnsi="Arial" w:cs="Arial"/>
                <w:color w:val="000000"/>
                <w:sz w:val="20"/>
              </w:rPr>
              <w:t>Other beverag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0D6E5A" w14:textId="77777777" w:rsidR="00B205AC" w:rsidRPr="009230ED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9230ED">
              <w:rPr>
                <w:rFonts w:ascii="Arial" w:eastAsia="Times New Roman" w:hAnsi="Arial" w:cs="Arial"/>
                <w:color w:val="000000"/>
                <w:sz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 xml:space="preserve"> </w:t>
            </w:r>
            <w:r w:rsidRPr="009230ED">
              <w:rPr>
                <w:rFonts w:ascii="Arial" w:eastAsia="Times New Roman" w:hAnsi="Arial" w:cs="Arial"/>
                <w:color w:val="000000"/>
                <w:sz w:val="20"/>
              </w:rPr>
              <w:t>(0-0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4F5096" w14:textId="373AFC6F" w:rsidR="00B205AC" w:rsidRPr="009230ED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9230ED">
              <w:rPr>
                <w:rFonts w:ascii="Arial" w:eastAsia="Times New Roman" w:hAnsi="Arial" w:cs="Arial"/>
                <w:color w:val="000000"/>
                <w:sz w:val="20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D32E75" w14:textId="77777777" w:rsidR="00B205AC" w:rsidRPr="009230ED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9230ED">
              <w:rPr>
                <w:rFonts w:ascii="Arial" w:eastAsia="Times New Roman" w:hAnsi="Arial" w:cs="Arial"/>
                <w:color w:val="000000"/>
                <w:sz w:val="20"/>
              </w:rPr>
              <w:t>0 (0-0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AA1F89" w14:textId="6CF307DC" w:rsidR="00B205AC" w:rsidRPr="009230ED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9230ED">
              <w:rPr>
                <w:rFonts w:ascii="Arial" w:eastAsia="Times New Roman" w:hAnsi="Arial" w:cs="Arial"/>
                <w:color w:val="000000"/>
                <w:sz w:val="20"/>
              </w:rPr>
              <w:t>8</w:t>
            </w:r>
          </w:p>
        </w:tc>
      </w:tr>
    </w:tbl>
    <w:p w14:paraId="2F2223C3" w14:textId="77777777" w:rsidR="00B205AC" w:rsidRDefault="00B205AC" w:rsidP="000037EC">
      <w:pPr>
        <w:spacing w:before="120" w:after="120" w:line="360" w:lineRule="auto"/>
        <w:rPr>
          <w:rFonts w:ascii="Arial" w:hAnsi="Arial" w:cs="Arial"/>
          <w:b/>
          <w:i/>
          <w:sz w:val="24"/>
        </w:rPr>
      </w:pPr>
      <w:r w:rsidRPr="004E7AD8">
        <w:rPr>
          <w:rFonts w:ascii="Arial" w:eastAsia="Times New Roman" w:hAnsi="Arial" w:cs="Arial"/>
          <w:i/>
          <w:color w:val="000000"/>
          <w:szCs w:val="20"/>
        </w:rPr>
        <w:t xml:space="preserve">SSB </w:t>
      </w:r>
      <w:r w:rsidRPr="004E7AD8">
        <w:rPr>
          <w:rFonts w:ascii="Arial" w:eastAsia="Times New Roman" w:hAnsi="Arial" w:cs="Arial"/>
          <w:color w:val="000000"/>
          <w:szCs w:val="20"/>
        </w:rPr>
        <w:t xml:space="preserve">sugar sweetened beverages, </w:t>
      </w:r>
      <w:r w:rsidRPr="004E7AD8">
        <w:rPr>
          <w:rFonts w:ascii="Arial" w:eastAsia="Times New Roman" w:hAnsi="Arial" w:cs="Arial"/>
          <w:i/>
          <w:color w:val="000000"/>
          <w:szCs w:val="20"/>
        </w:rPr>
        <w:t>CSD</w:t>
      </w:r>
      <w:r w:rsidRPr="004E7AD8">
        <w:rPr>
          <w:rFonts w:ascii="Arial" w:eastAsia="Times New Roman" w:hAnsi="Arial" w:cs="Arial"/>
          <w:color w:val="000000"/>
          <w:szCs w:val="20"/>
        </w:rPr>
        <w:t xml:space="preserve"> carbonated sweetened drinks, </w:t>
      </w:r>
      <w:r w:rsidRPr="004E7AD8">
        <w:rPr>
          <w:rFonts w:ascii="Arial" w:eastAsia="Times New Roman" w:hAnsi="Arial" w:cs="Arial"/>
          <w:i/>
          <w:color w:val="000000"/>
          <w:szCs w:val="20"/>
        </w:rPr>
        <w:t>RTD</w:t>
      </w:r>
      <w:r w:rsidRPr="004E7AD8">
        <w:rPr>
          <w:rFonts w:ascii="Arial" w:eastAsia="Times New Roman" w:hAnsi="Arial" w:cs="Arial"/>
          <w:color w:val="000000"/>
          <w:szCs w:val="20"/>
        </w:rPr>
        <w:t xml:space="preserve"> ready to drink, </w:t>
      </w:r>
      <w:r w:rsidRPr="004E7AD8">
        <w:rPr>
          <w:rFonts w:ascii="Arial" w:eastAsia="Times New Roman" w:hAnsi="Arial" w:cs="Arial"/>
          <w:i/>
          <w:color w:val="000000"/>
          <w:szCs w:val="20"/>
        </w:rPr>
        <w:t xml:space="preserve">A/NSB </w:t>
      </w:r>
      <w:r>
        <w:rPr>
          <w:rFonts w:ascii="Arial" w:eastAsia="Times New Roman" w:hAnsi="Arial" w:cs="Arial"/>
          <w:color w:val="000000"/>
          <w:szCs w:val="20"/>
        </w:rPr>
        <w:t>a</w:t>
      </w:r>
      <w:r w:rsidRPr="004E7AD8">
        <w:rPr>
          <w:rFonts w:ascii="Arial" w:eastAsia="Times New Roman" w:hAnsi="Arial" w:cs="Arial"/>
          <w:color w:val="000000"/>
          <w:szCs w:val="20"/>
        </w:rPr>
        <w:t xml:space="preserve">rtificial/non-nutritive sweetened beverages, </w:t>
      </w:r>
      <w:r w:rsidRPr="004E7AD8">
        <w:rPr>
          <w:rFonts w:ascii="Arial" w:eastAsia="Times New Roman" w:hAnsi="Arial" w:cs="Arial"/>
          <w:i/>
          <w:color w:val="000000"/>
          <w:szCs w:val="20"/>
        </w:rPr>
        <w:t>ND</w:t>
      </w:r>
      <w:r>
        <w:rPr>
          <w:rFonts w:ascii="Arial" w:eastAsia="Times New Roman" w:hAnsi="Arial" w:cs="Arial"/>
          <w:color w:val="000000"/>
          <w:szCs w:val="20"/>
        </w:rPr>
        <w:t xml:space="preserve"> no data</w:t>
      </w:r>
    </w:p>
    <w:p w14:paraId="4BC2B1ED" w14:textId="77777777" w:rsidR="00B205AC" w:rsidRDefault="00B205AC" w:rsidP="000037EC">
      <w:pPr>
        <w:spacing w:after="120"/>
        <w:rPr>
          <w:rFonts w:ascii="Arial" w:hAnsi="Arial" w:cs="Arial"/>
          <w:sz w:val="20"/>
        </w:rPr>
      </w:pPr>
    </w:p>
    <w:p w14:paraId="0730B2E2" w14:textId="77777777" w:rsidR="00B205AC" w:rsidRDefault="00B205AC" w:rsidP="000037EC">
      <w:pPr>
        <w:spacing w:after="120"/>
        <w:rPr>
          <w:rFonts w:ascii="Arial" w:hAnsi="Arial" w:cs="Arial"/>
          <w:sz w:val="20"/>
        </w:rPr>
      </w:pPr>
    </w:p>
    <w:p w14:paraId="724B3D26" w14:textId="77777777" w:rsidR="00B205AC" w:rsidRDefault="00B205AC" w:rsidP="000037EC">
      <w:pPr>
        <w:spacing w:after="120"/>
        <w:rPr>
          <w:rFonts w:ascii="Arial" w:hAnsi="Arial" w:cs="Arial"/>
          <w:sz w:val="20"/>
        </w:rPr>
      </w:pPr>
    </w:p>
    <w:p w14:paraId="4B75CBB9" w14:textId="77777777" w:rsidR="00B205AC" w:rsidRDefault="00B205AC" w:rsidP="000037EC">
      <w:pPr>
        <w:spacing w:after="120"/>
        <w:rPr>
          <w:rFonts w:ascii="Arial" w:hAnsi="Arial" w:cs="Arial"/>
          <w:sz w:val="20"/>
        </w:rPr>
      </w:pPr>
    </w:p>
    <w:p w14:paraId="011547DC" w14:textId="77777777" w:rsidR="00B205AC" w:rsidRDefault="00B205AC" w:rsidP="000037EC">
      <w:pPr>
        <w:spacing w:after="120"/>
        <w:rPr>
          <w:rFonts w:ascii="Arial" w:hAnsi="Arial" w:cs="Arial"/>
          <w:sz w:val="20"/>
        </w:rPr>
      </w:pPr>
    </w:p>
    <w:p w14:paraId="2872799F" w14:textId="77777777" w:rsidR="00B205AC" w:rsidRDefault="00B205AC" w:rsidP="000037EC">
      <w:pPr>
        <w:spacing w:after="120"/>
        <w:rPr>
          <w:rFonts w:ascii="Arial" w:hAnsi="Arial" w:cs="Arial"/>
          <w:sz w:val="20"/>
        </w:rPr>
      </w:pPr>
    </w:p>
    <w:p w14:paraId="4AB0932B" w14:textId="77777777" w:rsidR="00B205AC" w:rsidRDefault="00B205AC" w:rsidP="000037EC">
      <w:pPr>
        <w:spacing w:after="120"/>
        <w:rPr>
          <w:rFonts w:ascii="Arial" w:hAnsi="Arial" w:cs="Arial"/>
          <w:sz w:val="20"/>
        </w:rPr>
      </w:pPr>
    </w:p>
    <w:p w14:paraId="730AA5C2" w14:textId="77777777" w:rsidR="00B205AC" w:rsidRDefault="00B205AC" w:rsidP="000037EC">
      <w:pPr>
        <w:spacing w:after="120"/>
        <w:rPr>
          <w:rFonts w:ascii="Arial" w:hAnsi="Arial" w:cs="Arial"/>
          <w:sz w:val="20"/>
        </w:rPr>
      </w:pPr>
    </w:p>
    <w:p w14:paraId="7A85F06B" w14:textId="77777777" w:rsidR="00B205AC" w:rsidRDefault="00B205AC" w:rsidP="000037EC">
      <w:pPr>
        <w:spacing w:after="120"/>
        <w:rPr>
          <w:rFonts w:ascii="Arial" w:hAnsi="Arial" w:cs="Arial"/>
          <w:sz w:val="20"/>
        </w:rPr>
      </w:pPr>
    </w:p>
    <w:p w14:paraId="7F653D44" w14:textId="77777777" w:rsidR="00B205AC" w:rsidRDefault="00B205AC" w:rsidP="000037EC">
      <w:pPr>
        <w:spacing w:after="120"/>
        <w:rPr>
          <w:rFonts w:ascii="Arial" w:hAnsi="Arial" w:cs="Arial"/>
          <w:sz w:val="20"/>
        </w:rPr>
      </w:pPr>
    </w:p>
    <w:p w14:paraId="69EC5868" w14:textId="77777777" w:rsidR="00B205AC" w:rsidRDefault="00B205AC" w:rsidP="000037EC">
      <w:pPr>
        <w:spacing w:after="120"/>
        <w:rPr>
          <w:rFonts w:ascii="Arial" w:hAnsi="Arial" w:cs="Arial"/>
          <w:sz w:val="20"/>
        </w:rPr>
      </w:pPr>
    </w:p>
    <w:p w14:paraId="2B086D9E" w14:textId="77777777" w:rsidR="00B205AC" w:rsidRDefault="00B205AC" w:rsidP="000037EC">
      <w:pPr>
        <w:spacing w:after="120"/>
        <w:rPr>
          <w:rFonts w:ascii="Arial" w:hAnsi="Arial" w:cs="Arial"/>
          <w:sz w:val="20"/>
        </w:rPr>
      </w:pPr>
    </w:p>
    <w:p w14:paraId="7D620616" w14:textId="77777777" w:rsidR="00B205AC" w:rsidRDefault="00B205AC" w:rsidP="000037EC">
      <w:pPr>
        <w:spacing w:after="120"/>
        <w:rPr>
          <w:rFonts w:ascii="Arial" w:hAnsi="Arial" w:cs="Arial"/>
          <w:sz w:val="20"/>
        </w:rPr>
      </w:pPr>
    </w:p>
    <w:p w14:paraId="349062F8" w14:textId="77777777" w:rsidR="00B205AC" w:rsidRDefault="00B205AC" w:rsidP="000037EC">
      <w:pPr>
        <w:spacing w:after="120"/>
        <w:rPr>
          <w:rFonts w:ascii="Arial" w:hAnsi="Arial" w:cs="Arial"/>
          <w:sz w:val="20"/>
        </w:rPr>
      </w:pPr>
    </w:p>
    <w:p w14:paraId="22318A01" w14:textId="1C0A4FAF" w:rsidR="00B205AC" w:rsidRPr="00CE7165" w:rsidRDefault="00B205AC" w:rsidP="000037EC">
      <w:pPr>
        <w:spacing w:after="120" w:line="360" w:lineRule="auto"/>
        <w:rPr>
          <w:rFonts w:ascii="Arial" w:hAnsi="Arial" w:cs="Arial"/>
          <w:sz w:val="24"/>
        </w:rPr>
      </w:pPr>
      <w:r>
        <w:rPr>
          <w:rFonts w:ascii="Arial" w:hAnsi="Arial" w:cs="Arial"/>
          <w:b/>
        </w:rPr>
        <w:lastRenderedPageBreak/>
        <w:t>Table S4</w:t>
      </w:r>
      <w:r w:rsidRPr="00CE7165">
        <w:rPr>
          <w:rFonts w:ascii="Arial" w:hAnsi="Arial" w:cs="Arial"/>
          <w:b/>
        </w:rPr>
        <w:t>b</w:t>
      </w:r>
      <w:r w:rsidRPr="00CE7165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Pr="00CE7165">
        <w:rPr>
          <w:rFonts w:ascii="Arial" w:eastAsia="Times New Roman" w:hAnsi="Arial" w:cs="Arial"/>
          <w:color w:val="000000"/>
          <w:szCs w:val="20"/>
        </w:rPr>
        <w:t>Median</w:t>
      </w:r>
      <w:r>
        <w:rPr>
          <w:rFonts w:ascii="Arial" w:eastAsia="Times New Roman" w:hAnsi="Arial" w:cs="Arial"/>
          <w:color w:val="000000"/>
          <w:szCs w:val="20"/>
        </w:rPr>
        <w:t xml:space="preserve"> (P25-P75) </w:t>
      </w:r>
      <w:r w:rsidRPr="00CE7165">
        <w:rPr>
          <w:rFonts w:ascii="Arial" w:eastAsia="Times New Roman" w:hAnsi="Arial" w:cs="Arial"/>
          <w:color w:val="000000"/>
          <w:szCs w:val="20"/>
        </w:rPr>
        <w:t>daily intake (mL/day</w:t>
      </w:r>
      <w:r>
        <w:rPr>
          <w:rFonts w:ascii="Arial" w:eastAsia="Times New Roman" w:hAnsi="Arial" w:cs="Arial"/>
          <w:color w:val="000000"/>
          <w:szCs w:val="20"/>
        </w:rPr>
        <w:t>) of different fluid types and the percentage of consumers in</w:t>
      </w:r>
      <w:r w:rsidRPr="00CE7165">
        <w:rPr>
          <w:rFonts w:ascii="Arial" w:eastAsia="Times New Roman" w:hAnsi="Arial" w:cs="Arial"/>
          <w:color w:val="000000"/>
          <w:szCs w:val="20"/>
        </w:rPr>
        <w:t xml:space="preserve"> adults</w:t>
      </w:r>
      <w:r>
        <w:rPr>
          <w:rFonts w:ascii="Arial" w:eastAsia="Times New Roman" w:hAnsi="Arial" w:cs="Arial"/>
          <w:color w:val="000000"/>
          <w:szCs w:val="20"/>
        </w:rPr>
        <w:t xml:space="preserve"> by</w:t>
      </w:r>
      <w:r w:rsidR="000C0469">
        <w:rPr>
          <w:rFonts w:ascii="Arial" w:eastAsia="Times New Roman" w:hAnsi="Arial" w:cs="Arial"/>
          <w:color w:val="000000"/>
          <w:szCs w:val="20"/>
        </w:rPr>
        <w:t xml:space="preserve"> gender</w:t>
      </w:r>
    </w:p>
    <w:tbl>
      <w:tblPr>
        <w:tblW w:w="7947" w:type="dxa"/>
        <w:tblInd w:w="108" w:type="dxa"/>
        <w:tblLook w:val="04A0" w:firstRow="1" w:lastRow="0" w:firstColumn="1" w:lastColumn="0" w:noHBand="0" w:noVBand="1"/>
      </w:tblPr>
      <w:tblGrid>
        <w:gridCol w:w="2098"/>
        <w:gridCol w:w="1644"/>
        <w:gridCol w:w="1336"/>
        <w:gridCol w:w="1585"/>
        <w:gridCol w:w="1284"/>
      </w:tblGrid>
      <w:tr w:rsidR="00B205AC" w:rsidRPr="00AB369E" w14:paraId="3739B355" w14:textId="77777777" w:rsidTr="000037EC">
        <w:trPr>
          <w:trHeight w:val="397"/>
        </w:trPr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80DE5" w14:textId="77777777" w:rsidR="00B205AC" w:rsidRPr="00AB369E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849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9F99C" w14:textId="77777777" w:rsidR="00B205AC" w:rsidRPr="00CE7165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E7165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Brazil (n=477)</w:t>
            </w:r>
          </w:p>
        </w:tc>
      </w:tr>
      <w:tr w:rsidR="00B205AC" w:rsidRPr="00AB369E" w14:paraId="37F53577" w14:textId="77777777" w:rsidTr="000037EC">
        <w:trPr>
          <w:trHeight w:val="285"/>
        </w:trPr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19FAB" w14:textId="77777777" w:rsidR="00B205AC" w:rsidRPr="00AB369E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98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72A27" w14:textId="34B4577F" w:rsidR="00B205AC" w:rsidRPr="00CE7165" w:rsidRDefault="00D812FE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</w:rPr>
              <w:t>Men</w:t>
            </w:r>
            <w:r w:rsidR="00B205AC" w:rsidRPr="00CE7165">
              <w:rPr>
                <w:rFonts w:ascii="Arial" w:eastAsia="Times New Roman" w:hAnsi="Arial" w:cs="Arial"/>
                <w:color w:val="000000"/>
                <w:szCs w:val="20"/>
              </w:rPr>
              <w:t xml:space="preserve"> (n=224)</w:t>
            </w:r>
          </w:p>
        </w:tc>
        <w:tc>
          <w:tcPr>
            <w:tcW w:w="286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8FB7F" w14:textId="058D7DF4" w:rsidR="00B205AC" w:rsidRPr="00CE7165" w:rsidRDefault="00D812FE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</w:rPr>
              <w:t>Women</w:t>
            </w:r>
            <w:r w:rsidR="00B205AC" w:rsidRPr="00CE7165">
              <w:rPr>
                <w:rFonts w:ascii="Arial" w:eastAsia="Times New Roman" w:hAnsi="Arial" w:cs="Arial"/>
                <w:color w:val="000000"/>
                <w:szCs w:val="20"/>
              </w:rPr>
              <w:t xml:space="preserve"> (n=253)</w:t>
            </w:r>
          </w:p>
        </w:tc>
      </w:tr>
      <w:tr w:rsidR="00B205AC" w:rsidRPr="00AB369E" w14:paraId="7FB4E1B1" w14:textId="77777777" w:rsidTr="000037EC">
        <w:trPr>
          <w:trHeight w:val="567"/>
        </w:trPr>
        <w:tc>
          <w:tcPr>
            <w:tcW w:w="209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10F9A9" w14:textId="77777777" w:rsidR="00B205AC" w:rsidRPr="00AB369E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46A3A9" w14:textId="77777777" w:rsidR="00B205AC" w:rsidRPr="00AB369E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369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5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AB369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25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</w:t>
            </w:r>
            <w:r w:rsidRPr="00AB369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75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014703" w14:textId="77777777" w:rsidR="00B205AC" w:rsidRPr="00AB369E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 consumers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0E15E9" w14:textId="77777777" w:rsidR="00B205AC" w:rsidRPr="00AB369E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369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5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AB369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25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</w:t>
            </w:r>
            <w:r w:rsidRPr="00AB369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75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6B3A9F" w14:textId="77777777" w:rsidR="00B205AC" w:rsidRPr="00AB369E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 consumers</w:t>
            </w:r>
          </w:p>
        </w:tc>
      </w:tr>
      <w:tr w:rsidR="00B205AC" w:rsidRPr="00AB369E" w14:paraId="1E2F8DF6" w14:textId="77777777" w:rsidTr="000037EC">
        <w:trPr>
          <w:trHeight w:val="285"/>
        </w:trPr>
        <w:tc>
          <w:tcPr>
            <w:tcW w:w="209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32DEC" w14:textId="77777777" w:rsidR="00B205AC" w:rsidRPr="009230ED" w:rsidRDefault="00B205AC" w:rsidP="000037EC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9230ED">
              <w:rPr>
                <w:rFonts w:ascii="Arial" w:eastAsia="Times New Roman" w:hAnsi="Arial" w:cs="Arial"/>
                <w:color w:val="000000"/>
                <w:sz w:val="20"/>
              </w:rPr>
              <w:t>Water</w:t>
            </w:r>
          </w:p>
        </w:tc>
        <w:tc>
          <w:tcPr>
            <w:tcW w:w="164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5A2DC" w14:textId="77777777" w:rsidR="00B205AC" w:rsidRDefault="00B205AC" w:rsidP="000037EC">
            <w:pPr>
              <w:spacing w:before="12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29 (345-1034)</w:t>
            </w:r>
          </w:p>
        </w:tc>
        <w:tc>
          <w:tcPr>
            <w:tcW w:w="133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58984" w14:textId="42818572" w:rsidR="00B205AC" w:rsidRDefault="00B205AC" w:rsidP="000037EC">
            <w:pPr>
              <w:spacing w:before="12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8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9849E" w14:textId="77777777" w:rsidR="00B205AC" w:rsidRDefault="00B205AC" w:rsidP="000037EC">
            <w:pPr>
              <w:spacing w:before="12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81 (351-987)</w:t>
            </w:r>
          </w:p>
        </w:tc>
        <w:tc>
          <w:tcPr>
            <w:tcW w:w="128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16368" w14:textId="7DE95049" w:rsidR="00B205AC" w:rsidRDefault="00B205AC" w:rsidP="000037EC">
            <w:pPr>
              <w:spacing w:before="120"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B205AC" w:rsidRPr="00AB369E" w14:paraId="0FFE4EF1" w14:textId="77777777" w:rsidTr="000037EC">
        <w:trPr>
          <w:trHeight w:val="285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5CF8A" w14:textId="77777777" w:rsidR="00B205AC" w:rsidRPr="009230ED" w:rsidRDefault="00B205AC" w:rsidP="000037EC">
            <w:pPr>
              <w:spacing w:after="0" w:line="240" w:lineRule="auto"/>
              <w:ind w:firstLine="142"/>
              <w:rPr>
                <w:rFonts w:ascii="Arial" w:eastAsia="Times New Roman" w:hAnsi="Arial" w:cs="Arial"/>
                <w:i/>
                <w:color w:val="000000"/>
                <w:sz w:val="18"/>
              </w:rPr>
            </w:pP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Bottled water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7AB50" w14:textId="77777777" w:rsidR="00B205AC" w:rsidRDefault="00B205AC" w:rsidP="000037E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16 (0-312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3EF28" w14:textId="7AB9F39B" w:rsidR="00B205AC" w:rsidRDefault="00B205AC" w:rsidP="000037E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5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ABC3A" w14:textId="77777777" w:rsidR="00B205AC" w:rsidRDefault="00B205AC" w:rsidP="000037E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7 (0-299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3F016" w14:textId="4AC38183" w:rsidR="00B205AC" w:rsidRDefault="00B205AC" w:rsidP="000037E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50</w:t>
            </w:r>
          </w:p>
        </w:tc>
      </w:tr>
      <w:tr w:rsidR="00B205AC" w:rsidRPr="00AB369E" w14:paraId="799A6BD5" w14:textId="77777777" w:rsidTr="000037EC">
        <w:trPr>
          <w:trHeight w:val="285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729F3" w14:textId="77777777" w:rsidR="00B205AC" w:rsidRPr="009230ED" w:rsidRDefault="00B205AC" w:rsidP="000037EC">
            <w:pPr>
              <w:spacing w:after="0" w:line="240" w:lineRule="auto"/>
              <w:ind w:firstLine="142"/>
              <w:rPr>
                <w:rFonts w:ascii="Arial" w:eastAsia="Times New Roman" w:hAnsi="Arial" w:cs="Arial"/>
                <w:i/>
                <w:color w:val="000000"/>
                <w:sz w:val="18"/>
              </w:rPr>
            </w:pP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Tap water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1242C" w14:textId="77777777" w:rsidR="00B205AC" w:rsidRDefault="00B205AC" w:rsidP="000037E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378 (99-793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57E1B" w14:textId="494C5056" w:rsidR="00B205AC" w:rsidRDefault="00B205AC" w:rsidP="000037E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8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3AEA5" w14:textId="77777777" w:rsidR="00B205AC" w:rsidRDefault="00B205AC" w:rsidP="000037E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343 (73-688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FCBCD" w14:textId="0FB2D39A" w:rsidR="00B205AC" w:rsidRDefault="00B205AC" w:rsidP="000037E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82</w:t>
            </w:r>
          </w:p>
        </w:tc>
      </w:tr>
      <w:tr w:rsidR="00B205AC" w:rsidRPr="00AB369E" w14:paraId="7BC483AA" w14:textId="77777777" w:rsidTr="000037EC">
        <w:trPr>
          <w:trHeight w:val="285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7CDF4" w14:textId="77777777" w:rsidR="00B205AC" w:rsidRPr="009230ED" w:rsidRDefault="00B205AC" w:rsidP="000037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9230ED">
              <w:rPr>
                <w:rFonts w:ascii="Arial" w:eastAsia="Times New Roman" w:hAnsi="Arial" w:cs="Arial"/>
                <w:color w:val="000000"/>
                <w:sz w:val="20"/>
              </w:rPr>
              <w:t>Milk &amp; derivative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4E1FA" w14:textId="77777777" w:rsidR="00B205AC" w:rsidRDefault="00B205AC" w:rsidP="000037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 (0-96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E39F2" w14:textId="5A6C850C" w:rsidR="00B205AC" w:rsidRDefault="00B205AC" w:rsidP="000037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1B1C8" w14:textId="77777777" w:rsidR="00B205AC" w:rsidRDefault="00B205AC" w:rsidP="000037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 (0-136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E40AF" w14:textId="10390FDA" w:rsidR="00B205AC" w:rsidRDefault="00B205AC" w:rsidP="000037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</w:tr>
      <w:tr w:rsidR="00B205AC" w:rsidRPr="00AB369E" w14:paraId="0311CB59" w14:textId="77777777" w:rsidTr="000037EC">
        <w:trPr>
          <w:trHeight w:val="285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C07F8" w14:textId="77777777" w:rsidR="00B205AC" w:rsidRPr="009230ED" w:rsidRDefault="00B205AC" w:rsidP="000037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9230ED">
              <w:rPr>
                <w:rFonts w:ascii="Arial" w:eastAsia="Times New Roman" w:hAnsi="Arial" w:cs="Arial"/>
                <w:color w:val="000000"/>
                <w:sz w:val="20"/>
              </w:rPr>
              <w:t>Hot beverage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A8EA2" w14:textId="77777777" w:rsidR="00B205AC" w:rsidRDefault="00B205AC" w:rsidP="000037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2 (47-272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EB904" w14:textId="7821E6A6" w:rsidR="00B205AC" w:rsidRDefault="00B205AC" w:rsidP="000037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C91F6" w14:textId="77777777" w:rsidR="00B205AC" w:rsidRDefault="00B205AC" w:rsidP="000037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6 (58-252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87D74" w14:textId="479A60F2" w:rsidR="00B205AC" w:rsidRDefault="00B205AC" w:rsidP="000037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9</w:t>
            </w:r>
          </w:p>
        </w:tc>
      </w:tr>
      <w:tr w:rsidR="00B205AC" w:rsidRPr="00AB369E" w14:paraId="27039217" w14:textId="77777777" w:rsidTr="000037EC">
        <w:trPr>
          <w:trHeight w:val="285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B2C0A4" w14:textId="77777777" w:rsidR="00B205AC" w:rsidRPr="009230ED" w:rsidRDefault="00B205AC" w:rsidP="000037EC">
            <w:pPr>
              <w:spacing w:after="0" w:line="240" w:lineRule="auto"/>
              <w:ind w:firstLine="142"/>
              <w:rPr>
                <w:rFonts w:ascii="Arial" w:eastAsia="Times New Roman" w:hAnsi="Arial" w:cs="Arial"/>
                <w:i/>
                <w:color w:val="000000"/>
                <w:sz w:val="18"/>
              </w:rPr>
            </w:pP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Coffe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52CF8" w14:textId="77777777" w:rsidR="00B205AC" w:rsidRDefault="00B205AC" w:rsidP="000037E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130 (36-265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B0B53" w14:textId="0885FA4F" w:rsidR="00B205AC" w:rsidRDefault="00B205AC" w:rsidP="000037E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8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E31D7" w14:textId="77777777" w:rsidR="00B205AC" w:rsidRDefault="00B205AC" w:rsidP="000037E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131 (31-241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6AD1E9" w14:textId="16E06CBD" w:rsidR="00B205AC" w:rsidRDefault="00B205AC" w:rsidP="000037E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84</w:t>
            </w:r>
          </w:p>
        </w:tc>
      </w:tr>
      <w:tr w:rsidR="00B205AC" w:rsidRPr="00AB369E" w14:paraId="0DD99CA4" w14:textId="77777777" w:rsidTr="000037EC">
        <w:trPr>
          <w:trHeight w:val="285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849E8" w14:textId="77777777" w:rsidR="00B205AC" w:rsidRPr="009230ED" w:rsidRDefault="00B205AC" w:rsidP="000037EC">
            <w:pPr>
              <w:spacing w:after="0" w:line="240" w:lineRule="auto"/>
              <w:ind w:firstLine="142"/>
              <w:rPr>
                <w:rFonts w:ascii="Arial" w:eastAsia="Times New Roman" w:hAnsi="Arial" w:cs="Arial"/>
                <w:i/>
                <w:color w:val="000000"/>
                <w:sz w:val="18"/>
              </w:rPr>
            </w:pP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Tea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8230D" w14:textId="77777777" w:rsidR="00B205AC" w:rsidRDefault="00B205AC" w:rsidP="000037E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 (0-0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54E10" w14:textId="3AB83F70" w:rsidR="00B205AC" w:rsidRDefault="00B205AC" w:rsidP="000037E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09953" w14:textId="77777777" w:rsidR="00B205AC" w:rsidRDefault="00B205AC" w:rsidP="000037E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 (0-19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6D301" w14:textId="49668F0B" w:rsidR="00B205AC" w:rsidRDefault="00B205AC" w:rsidP="000037E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30</w:t>
            </w:r>
          </w:p>
        </w:tc>
      </w:tr>
      <w:tr w:rsidR="00B205AC" w:rsidRPr="00AB369E" w14:paraId="4FCB306F" w14:textId="77777777" w:rsidTr="000037EC">
        <w:trPr>
          <w:trHeight w:val="285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AF9CB" w14:textId="77777777" w:rsidR="00B205AC" w:rsidRPr="009230ED" w:rsidRDefault="00B205AC" w:rsidP="000037EC">
            <w:pPr>
              <w:spacing w:after="0" w:line="240" w:lineRule="auto"/>
              <w:ind w:firstLine="142"/>
              <w:rPr>
                <w:rFonts w:ascii="Arial" w:eastAsia="Times New Roman" w:hAnsi="Arial" w:cs="Arial"/>
                <w:i/>
                <w:color w:val="000000"/>
                <w:sz w:val="18"/>
              </w:rPr>
            </w:pP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Mat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</w:rPr>
              <w:t>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DE61E" w14:textId="77777777" w:rsidR="00B205AC" w:rsidRDefault="00B205AC" w:rsidP="000037E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D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1F307" w14:textId="77777777" w:rsidR="00B205AC" w:rsidRDefault="00B205AC" w:rsidP="000037E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D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51D33" w14:textId="77777777" w:rsidR="00B205AC" w:rsidRDefault="00B205AC" w:rsidP="000037E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DF634" w14:textId="77777777" w:rsidR="00B205AC" w:rsidRDefault="00B205AC" w:rsidP="000037E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D</w:t>
            </w:r>
          </w:p>
        </w:tc>
      </w:tr>
      <w:tr w:rsidR="00B205AC" w:rsidRPr="00AB369E" w14:paraId="67DD5DB5" w14:textId="77777777" w:rsidTr="000037EC">
        <w:trPr>
          <w:trHeight w:val="285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E02CB" w14:textId="77777777" w:rsidR="00B205AC" w:rsidRPr="009230ED" w:rsidRDefault="00B205AC" w:rsidP="000037EC">
            <w:pPr>
              <w:spacing w:after="0" w:line="240" w:lineRule="auto"/>
              <w:ind w:firstLine="142"/>
              <w:rPr>
                <w:rFonts w:ascii="Arial" w:eastAsia="Times New Roman" w:hAnsi="Arial" w:cs="Arial"/>
                <w:i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</w:rPr>
              <w:t>Other hot beverage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DF1DF" w14:textId="77777777" w:rsidR="00B205AC" w:rsidRDefault="00B205AC" w:rsidP="000037E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D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84E6D5" w14:textId="77777777" w:rsidR="00B205AC" w:rsidRDefault="00B205AC" w:rsidP="000037E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D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845A7" w14:textId="77777777" w:rsidR="00B205AC" w:rsidRDefault="00B205AC" w:rsidP="000037E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5146D" w14:textId="77777777" w:rsidR="00B205AC" w:rsidRDefault="00B205AC" w:rsidP="000037E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D</w:t>
            </w:r>
          </w:p>
        </w:tc>
      </w:tr>
      <w:tr w:rsidR="00B205AC" w:rsidRPr="00AB369E" w14:paraId="09ECA165" w14:textId="77777777" w:rsidTr="000037EC">
        <w:trPr>
          <w:trHeight w:val="285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0C6DD" w14:textId="77777777" w:rsidR="00B205AC" w:rsidRPr="009230ED" w:rsidRDefault="00B205AC" w:rsidP="000037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9230ED">
              <w:rPr>
                <w:rFonts w:ascii="Arial" w:eastAsia="Times New Roman" w:hAnsi="Arial" w:cs="Arial"/>
                <w:color w:val="000000"/>
                <w:sz w:val="20"/>
              </w:rPr>
              <w:t>SSB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9EB85" w14:textId="77777777" w:rsidR="00B205AC" w:rsidRDefault="00B205AC" w:rsidP="000037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6 (213-696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8D21FD" w14:textId="7E8A6D49" w:rsidR="00B205AC" w:rsidRDefault="00B205AC" w:rsidP="000037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5DA421" w14:textId="77777777" w:rsidR="00B205AC" w:rsidRDefault="00B205AC" w:rsidP="000037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2 (178-627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E48D4" w14:textId="1F8F96FD" w:rsidR="00B205AC" w:rsidRDefault="00B205AC" w:rsidP="000037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</w:tr>
      <w:tr w:rsidR="00B205AC" w:rsidRPr="00AB369E" w14:paraId="74C41667" w14:textId="77777777" w:rsidTr="000037EC">
        <w:trPr>
          <w:trHeight w:val="285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851E4" w14:textId="77777777" w:rsidR="00B205AC" w:rsidRPr="009230ED" w:rsidRDefault="00B205AC" w:rsidP="000037EC">
            <w:pPr>
              <w:spacing w:after="0" w:line="240" w:lineRule="auto"/>
              <w:ind w:firstLine="142"/>
              <w:rPr>
                <w:rFonts w:ascii="Arial" w:eastAsia="Times New Roman" w:hAnsi="Arial" w:cs="Arial"/>
                <w:i/>
                <w:color w:val="000000"/>
                <w:sz w:val="18"/>
              </w:rPr>
            </w:pP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CSD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A8C7E" w14:textId="77777777" w:rsidR="00B205AC" w:rsidRDefault="00B205AC" w:rsidP="000037E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199 (43-408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C907F" w14:textId="62A018FD" w:rsidR="00B205AC" w:rsidRDefault="00B205AC" w:rsidP="000037E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8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01FFE" w14:textId="77777777" w:rsidR="00B205AC" w:rsidRDefault="00B205AC" w:rsidP="000037E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150 (30-304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83488" w14:textId="32EB7AC7" w:rsidR="00B205AC" w:rsidRDefault="00B205AC" w:rsidP="000037E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79</w:t>
            </w:r>
          </w:p>
        </w:tc>
      </w:tr>
      <w:tr w:rsidR="00B205AC" w:rsidRPr="00AB369E" w14:paraId="2087B32D" w14:textId="77777777" w:rsidTr="000037EC">
        <w:trPr>
          <w:trHeight w:val="285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9C54D2" w14:textId="77777777" w:rsidR="00B205AC" w:rsidRPr="009230ED" w:rsidRDefault="00B205AC" w:rsidP="000037EC">
            <w:pPr>
              <w:spacing w:after="0" w:line="240" w:lineRule="auto"/>
              <w:ind w:firstLine="142"/>
              <w:rPr>
                <w:rFonts w:ascii="Arial" w:eastAsia="Times New Roman" w:hAnsi="Arial" w:cs="Arial"/>
                <w:i/>
                <w:color w:val="000000"/>
                <w:sz w:val="18"/>
              </w:rPr>
            </w:pP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Juice-based drink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EC93F" w14:textId="77777777" w:rsidR="00B205AC" w:rsidRDefault="00B205AC" w:rsidP="000037E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129 (27-296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B17E8" w14:textId="0ED1E81B" w:rsidR="00B205AC" w:rsidRDefault="00B205AC" w:rsidP="000037E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7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0E497" w14:textId="77777777" w:rsidR="00B205AC" w:rsidRDefault="00B205AC" w:rsidP="000037E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107 (29-254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E4F5E" w14:textId="25C2160C" w:rsidR="00B205AC" w:rsidRDefault="00B205AC" w:rsidP="000037E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80</w:t>
            </w:r>
          </w:p>
        </w:tc>
      </w:tr>
      <w:tr w:rsidR="00B205AC" w:rsidRPr="00AB369E" w14:paraId="30758443" w14:textId="77777777" w:rsidTr="000037EC">
        <w:trPr>
          <w:trHeight w:val="285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179A7" w14:textId="77777777" w:rsidR="00B205AC" w:rsidRPr="009230ED" w:rsidRDefault="00B205AC" w:rsidP="000037EC">
            <w:pPr>
              <w:spacing w:after="0" w:line="240" w:lineRule="auto"/>
              <w:ind w:firstLine="142"/>
              <w:rPr>
                <w:rFonts w:ascii="Arial" w:eastAsia="Times New Roman" w:hAnsi="Arial" w:cs="Arial"/>
                <w:i/>
                <w:color w:val="000000"/>
                <w:sz w:val="18"/>
              </w:rPr>
            </w:pP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Functional beverage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4A6E7" w14:textId="77777777" w:rsidR="00B205AC" w:rsidRDefault="00B205AC" w:rsidP="000037E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 (0-0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3BE56" w14:textId="21D493B7" w:rsidR="00B205AC" w:rsidRDefault="00B205AC" w:rsidP="000037E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9E1F3" w14:textId="77777777" w:rsidR="00B205AC" w:rsidRDefault="00B205AC" w:rsidP="000037E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 (0-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E1918" w14:textId="7333A6A6" w:rsidR="00B205AC" w:rsidRDefault="00B205AC" w:rsidP="000037E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13</w:t>
            </w:r>
          </w:p>
        </w:tc>
      </w:tr>
      <w:tr w:rsidR="00B205AC" w:rsidRPr="00AB369E" w14:paraId="1F2E4E5D" w14:textId="77777777" w:rsidTr="000037EC">
        <w:trPr>
          <w:trHeight w:val="285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FD050" w14:textId="77777777" w:rsidR="00B205AC" w:rsidRPr="009230ED" w:rsidRDefault="00B205AC" w:rsidP="000037EC">
            <w:pPr>
              <w:spacing w:after="0" w:line="240" w:lineRule="auto"/>
              <w:ind w:firstLine="142"/>
              <w:rPr>
                <w:rFonts w:ascii="Arial" w:eastAsia="Times New Roman" w:hAnsi="Arial" w:cs="Arial"/>
                <w:i/>
                <w:color w:val="000000"/>
                <w:sz w:val="18"/>
              </w:rPr>
            </w:pP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RTD tea &amp; coffe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C75BF7" w14:textId="77777777" w:rsidR="00B205AC" w:rsidRDefault="00B205AC" w:rsidP="000037E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 (0-0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FD078" w14:textId="1F8D1FF9" w:rsidR="00B205AC" w:rsidRDefault="00B205AC" w:rsidP="000037E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D7F34" w14:textId="77777777" w:rsidR="00B205AC" w:rsidRDefault="00B205AC" w:rsidP="000037E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 (0-3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5F896" w14:textId="04105C11" w:rsidR="00B205AC" w:rsidRDefault="00B205AC" w:rsidP="000037E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25</w:t>
            </w:r>
          </w:p>
        </w:tc>
      </w:tr>
      <w:tr w:rsidR="00B205AC" w:rsidRPr="00AB369E" w14:paraId="231D6EC4" w14:textId="77777777" w:rsidTr="000037EC">
        <w:trPr>
          <w:trHeight w:val="285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0FE48" w14:textId="77777777" w:rsidR="00B205AC" w:rsidRPr="009230ED" w:rsidRDefault="00B205AC" w:rsidP="000037EC">
            <w:pPr>
              <w:spacing w:after="0" w:line="240" w:lineRule="auto"/>
              <w:ind w:firstLine="142"/>
              <w:rPr>
                <w:rFonts w:ascii="Arial" w:eastAsia="Times New Roman" w:hAnsi="Arial" w:cs="Arial"/>
                <w:i/>
                <w:color w:val="000000"/>
                <w:sz w:val="18"/>
              </w:rPr>
            </w:pP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Flavored water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7E859" w14:textId="77777777" w:rsidR="00B205AC" w:rsidRDefault="00B205AC" w:rsidP="000037E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 (0-0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97027" w14:textId="02A8AC08" w:rsidR="00B205AC" w:rsidRDefault="00B205AC" w:rsidP="000037E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06F7F" w14:textId="77777777" w:rsidR="00B205AC" w:rsidRDefault="00B205AC" w:rsidP="000037E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 (0-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2211E" w14:textId="1BDC56B2" w:rsidR="00B205AC" w:rsidRDefault="00B205AC" w:rsidP="000037E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20</w:t>
            </w:r>
          </w:p>
        </w:tc>
      </w:tr>
      <w:tr w:rsidR="00B205AC" w:rsidRPr="00AB369E" w14:paraId="2B9DAB4B" w14:textId="77777777" w:rsidTr="000037EC">
        <w:trPr>
          <w:trHeight w:val="285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F1A23" w14:textId="77777777" w:rsidR="00B205AC" w:rsidRPr="009230ED" w:rsidRDefault="00B205AC" w:rsidP="000037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9230ED">
              <w:rPr>
                <w:rFonts w:ascii="Arial" w:eastAsia="Times New Roman" w:hAnsi="Arial" w:cs="Arial"/>
                <w:color w:val="000000"/>
                <w:sz w:val="20"/>
              </w:rPr>
              <w:t>100% fruit juice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A8EC1" w14:textId="77777777" w:rsidR="00B205AC" w:rsidRDefault="00B205AC" w:rsidP="000037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0 (0-202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33404" w14:textId="6EF6AF73" w:rsidR="00B205AC" w:rsidRDefault="00B205AC" w:rsidP="000037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F563F" w14:textId="77777777" w:rsidR="00B205AC" w:rsidRDefault="00B205AC" w:rsidP="000037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 (0-147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C6BBB" w14:textId="08B5B5E2" w:rsidR="00B205AC" w:rsidRDefault="00B205AC" w:rsidP="000037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</w:tr>
      <w:tr w:rsidR="00B205AC" w:rsidRPr="00AB369E" w14:paraId="7D06616B" w14:textId="77777777" w:rsidTr="000037EC">
        <w:trPr>
          <w:trHeight w:val="285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1253A" w14:textId="77777777" w:rsidR="00B205AC" w:rsidRPr="009230ED" w:rsidRDefault="00B205AC" w:rsidP="000037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9230ED">
              <w:rPr>
                <w:rFonts w:ascii="Arial" w:eastAsia="Times New Roman" w:hAnsi="Arial" w:cs="Arial"/>
                <w:color w:val="000000"/>
                <w:sz w:val="20"/>
              </w:rPr>
              <w:t>A/NSD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DF8C3" w14:textId="77777777" w:rsidR="00B205AC" w:rsidRDefault="00B205AC" w:rsidP="000037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 (0-0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D30C0" w14:textId="3E0F502E" w:rsidR="00B205AC" w:rsidRDefault="00B205AC" w:rsidP="000037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3FC68" w14:textId="77777777" w:rsidR="00B205AC" w:rsidRDefault="00B205AC" w:rsidP="000037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-3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706A2" w14:textId="6C83CD93" w:rsidR="00B205AC" w:rsidRDefault="00B205AC" w:rsidP="000037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</w:tr>
      <w:tr w:rsidR="00B205AC" w:rsidRPr="00AB369E" w14:paraId="73EC98B2" w14:textId="77777777" w:rsidTr="000037EC">
        <w:trPr>
          <w:trHeight w:val="285"/>
        </w:trPr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44DB7" w14:textId="77777777" w:rsidR="00B205AC" w:rsidRPr="009230ED" w:rsidRDefault="00B205AC" w:rsidP="000037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9230ED">
              <w:rPr>
                <w:rFonts w:ascii="Arial" w:eastAsia="Times New Roman" w:hAnsi="Arial" w:cs="Arial"/>
                <w:color w:val="000000"/>
                <w:sz w:val="20"/>
              </w:rPr>
              <w:t>Alcoholic beverages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64B76" w14:textId="77777777" w:rsidR="00B205AC" w:rsidRDefault="00B205AC" w:rsidP="000037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0 (0-254)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9A997" w14:textId="17726A94" w:rsidR="00B205AC" w:rsidRDefault="00B205AC" w:rsidP="000037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58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BB06A" w14:textId="77777777" w:rsidR="00B205AC" w:rsidRDefault="00B205AC" w:rsidP="000037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-129)</w:t>
            </w: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BB2F0" w14:textId="1B6F7214" w:rsidR="00B205AC" w:rsidRDefault="00B205AC" w:rsidP="000037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</w:tr>
      <w:tr w:rsidR="00B205AC" w:rsidRPr="00AB369E" w14:paraId="6E6B7B9C" w14:textId="77777777" w:rsidTr="000037EC">
        <w:trPr>
          <w:trHeight w:val="285"/>
        </w:trPr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AADA00" w14:textId="77777777" w:rsidR="00B205AC" w:rsidRPr="009230ED" w:rsidRDefault="00B205AC" w:rsidP="000037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9230ED">
              <w:rPr>
                <w:rFonts w:ascii="Arial" w:eastAsia="Times New Roman" w:hAnsi="Arial" w:cs="Arial"/>
                <w:color w:val="000000"/>
                <w:sz w:val="20"/>
              </w:rPr>
              <w:t>Other beverages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7A1D38" w14:textId="77777777" w:rsidR="00B205AC" w:rsidRDefault="00B205AC" w:rsidP="000037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 (0-0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BFEAC6" w14:textId="1D783997" w:rsidR="00B205AC" w:rsidRDefault="00B205AC" w:rsidP="000037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9E8A78" w14:textId="77777777" w:rsidR="00B205AC" w:rsidRDefault="00B205AC" w:rsidP="000037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 (0-0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32DD95" w14:textId="284624E8" w:rsidR="00B205AC" w:rsidRDefault="00B205AC" w:rsidP="000037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</w:tr>
    </w:tbl>
    <w:p w14:paraId="2C7211C0" w14:textId="77777777" w:rsidR="00B205AC" w:rsidRDefault="00B205AC" w:rsidP="000037EC">
      <w:pPr>
        <w:tabs>
          <w:tab w:val="left" w:pos="5825"/>
        </w:tabs>
        <w:spacing w:before="120" w:after="120" w:line="360" w:lineRule="auto"/>
        <w:rPr>
          <w:rFonts w:ascii="Arial" w:hAnsi="Arial" w:cs="Arial"/>
          <w:b/>
          <w:i/>
          <w:sz w:val="24"/>
        </w:rPr>
      </w:pPr>
      <w:r w:rsidRPr="004E7AD8">
        <w:rPr>
          <w:rFonts w:ascii="Arial" w:eastAsia="Times New Roman" w:hAnsi="Arial" w:cs="Arial"/>
          <w:i/>
          <w:color w:val="000000"/>
          <w:szCs w:val="20"/>
        </w:rPr>
        <w:t xml:space="preserve">SSB </w:t>
      </w:r>
      <w:r w:rsidRPr="004E7AD8">
        <w:rPr>
          <w:rFonts w:ascii="Arial" w:eastAsia="Times New Roman" w:hAnsi="Arial" w:cs="Arial"/>
          <w:color w:val="000000"/>
          <w:szCs w:val="20"/>
        </w:rPr>
        <w:t xml:space="preserve">sugar sweetened beverages, </w:t>
      </w:r>
      <w:r w:rsidRPr="004E7AD8">
        <w:rPr>
          <w:rFonts w:ascii="Arial" w:eastAsia="Times New Roman" w:hAnsi="Arial" w:cs="Arial"/>
          <w:i/>
          <w:color w:val="000000"/>
          <w:szCs w:val="20"/>
        </w:rPr>
        <w:t>CSD</w:t>
      </w:r>
      <w:r w:rsidRPr="004E7AD8">
        <w:rPr>
          <w:rFonts w:ascii="Arial" w:eastAsia="Times New Roman" w:hAnsi="Arial" w:cs="Arial"/>
          <w:color w:val="000000"/>
          <w:szCs w:val="20"/>
        </w:rPr>
        <w:t xml:space="preserve"> carbonated sweetened drinks, </w:t>
      </w:r>
      <w:r w:rsidRPr="004E7AD8">
        <w:rPr>
          <w:rFonts w:ascii="Arial" w:eastAsia="Times New Roman" w:hAnsi="Arial" w:cs="Arial"/>
          <w:i/>
          <w:color w:val="000000"/>
          <w:szCs w:val="20"/>
        </w:rPr>
        <w:t>RTD</w:t>
      </w:r>
      <w:r w:rsidRPr="004E7AD8">
        <w:rPr>
          <w:rFonts w:ascii="Arial" w:eastAsia="Times New Roman" w:hAnsi="Arial" w:cs="Arial"/>
          <w:color w:val="000000"/>
          <w:szCs w:val="20"/>
        </w:rPr>
        <w:t xml:space="preserve"> ready to drink, </w:t>
      </w:r>
      <w:r w:rsidRPr="004E7AD8">
        <w:rPr>
          <w:rFonts w:ascii="Arial" w:eastAsia="Times New Roman" w:hAnsi="Arial" w:cs="Arial"/>
          <w:i/>
          <w:color w:val="000000"/>
          <w:szCs w:val="20"/>
        </w:rPr>
        <w:t xml:space="preserve">A/NSB </w:t>
      </w:r>
      <w:r>
        <w:rPr>
          <w:rFonts w:ascii="Arial" w:eastAsia="Times New Roman" w:hAnsi="Arial" w:cs="Arial"/>
          <w:i/>
          <w:color w:val="000000"/>
          <w:szCs w:val="20"/>
        </w:rPr>
        <w:t>a</w:t>
      </w:r>
      <w:r w:rsidRPr="004E7AD8">
        <w:rPr>
          <w:rFonts w:ascii="Arial" w:eastAsia="Times New Roman" w:hAnsi="Arial" w:cs="Arial"/>
          <w:color w:val="000000"/>
          <w:szCs w:val="20"/>
        </w:rPr>
        <w:t xml:space="preserve">rtificial/non-nutritive sweetened beverages, </w:t>
      </w:r>
      <w:r w:rsidRPr="004E7AD8">
        <w:rPr>
          <w:rFonts w:ascii="Arial" w:eastAsia="Times New Roman" w:hAnsi="Arial" w:cs="Arial"/>
          <w:i/>
          <w:color w:val="000000"/>
          <w:szCs w:val="20"/>
        </w:rPr>
        <w:t>ND</w:t>
      </w:r>
      <w:r>
        <w:rPr>
          <w:rFonts w:ascii="Arial" w:eastAsia="Times New Roman" w:hAnsi="Arial" w:cs="Arial"/>
          <w:color w:val="000000"/>
          <w:szCs w:val="20"/>
        </w:rPr>
        <w:t xml:space="preserve"> no data</w:t>
      </w:r>
    </w:p>
    <w:p w14:paraId="2F1FB2D1" w14:textId="77777777" w:rsidR="00B205AC" w:rsidRDefault="00B205AC" w:rsidP="000037EC">
      <w:pPr>
        <w:spacing w:after="120"/>
        <w:rPr>
          <w:rFonts w:ascii="Arial" w:hAnsi="Arial" w:cs="Arial"/>
          <w:sz w:val="20"/>
        </w:rPr>
      </w:pPr>
    </w:p>
    <w:p w14:paraId="6E1BBB03" w14:textId="77777777" w:rsidR="00B205AC" w:rsidRDefault="00B205AC" w:rsidP="000037EC">
      <w:pPr>
        <w:spacing w:after="120"/>
        <w:rPr>
          <w:rFonts w:ascii="Arial" w:hAnsi="Arial" w:cs="Arial"/>
          <w:sz w:val="20"/>
        </w:rPr>
      </w:pPr>
    </w:p>
    <w:p w14:paraId="38E2600C" w14:textId="77777777" w:rsidR="00B205AC" w:rsidRDefault="00B205AC" w:rsidP="000037EC">
      <w:pPr>
        <w:spacing w:after="120"/>
        <w:rPr>
          <w:rFonts w:ascii="Arial" w:hAnsi="Arial" w:cs="Arial"/>
          <w:sz w:val="20"/>
        </w:rPr>
      </w:pPr>
    </w:p>
    <w:p w14:paraId="5F8B6CDF" w14:textId="77777777" w:rsidR="00B205AC" w:rsidRDefault="00B205AC" w:rsidP="000037EC">
      <w:pPr>
        <w:spacing w:after="120"/>
        <w:rPr>
          <w:rFonts w:ascii="Arial" w:hAnsi="Arial" w:cs="Arial"/>
          <w:sz w:val="20"/>
        </w:rPr>
      </w:pPr>
    </w:p>
    <w:p w14:paraId="02DC8FEA" w14:textId="77777777" w:rsidR="00B205AC" w:rsidRDefault="00B205AC" w:rsidP="000037EC">
      <w:pPr>
        <w:spacing w:after="120"/>
        <w:rPr>
          <w:rFonts w:ascii="Arial" w:hAnsi="Arial" w:cs="Arial"/>
          <w:sz w:val="20"/>
        </w:rPr>
      </w:pPr>
    </w:p>
    <w:p w14:paraId="6289C2DF" w14:textId="77777777" w:rsidR="00B205AC" w:rsidRDefault="00B205AC" w:rsidP="000037EC">
      <w:pPr>
        <w:spacing w:after="120"/>
        <w:rPr>
          <w:rFonts w:ascii="Arial" w:hAnsi="Arial" w:cs="Arial"/>
          <w:sz w:val="20"/>
        </w:rPr>
      </w:pPr>
    </w:p>
    <w:p w14:paraId="5A05CE10" w14:textId="77777777" w:rsidR="00B205AC" w:rsidRDefault="00B205AC" w:rsidP="000037EC">
      <w:pPr>
        <w:spacing w:after="120"/>
        <w:rPr>
          <w:rFonts w:ascii="Arial" w:hAnsi="Arial" w:cs="Arial"/>
          <w:sz w:val="20"/>
        </w:rPr>
      </w:pPr>
    </w:p>
    <w:p w14:paraId="2BBF1F9E" w14:textId="77777777" w:rsidR="00B205AC" w:rsidRDefault="00B205AC" w:rsidP="000037EC">
      <w:pPr>
        <w:spacing w:after="120"/>
        <w:rPr>
          <w:rFonts w:ascii="Arial" w:hAnsi="Arial" w:cs="Arial"/>
          <w:sz w:val="20"/>
        </w:rPr>
      </w:pPr>
    </w:p>
    <w:p w14:paraId="5E2CC823" w14:textId="77777777" w:rsidR="00B205AC" w:rsidRDefault="00B205AC" w:rsidP="000037EC">
      <w:pPr>
        <w:spacing w:after="120"/>
        <w:rPr>
          <w:rFonts w:ascii="Arial" w:hAnsi="Arial" w:cs="Arial"/>
          <w:b/>
        </w:rPr>
      </w:pPr>
    </w:p>
    <w:p w14:paraId="7706DB73" w14:textId="77777777" w:rsidR="00B205AC" w:rsidRDefault="00B205AC" w:rsidP="000037EC">
      <w:pPr>
        <w:spacing w:after="120"/>
        <w:rPr>
          <w:rFonts w:ascii="Arial" w:hAnsi="Arial" w:cs="Arial"/>
          <w:b/>
        </w:rPr>
      </w:pPr>
    </w:p>
    <w:p w14:paraId="5D1DCAD4" w14:textId="77777777" w:rsidR="00B205AC" w:rsidRDefault="00B205AC" w:rsidP="000037EC">
      <w:pPr>
        <w:spacing w:after="120"/>
        <w:rPr>
          <w:rFonts w:ascii="Arial" w:hAnsi="Arial" w:cs="Arial"/>
          <w:b/>
        </w:rPr>
      </w:pPr>
    </w:p>
    <w:p w14:paraId="5AFB1130" w14:textId="77777777" w:rsidR="00B205AC" w:rsidRDefault="00B205AC" w:rsidP="000037EC">
      <w:pPr>
        <w:spacing w:after="120"/>
        <w:rPr>
          <w:rFonts w:ascii="Arial" w:hAnsi="Arial" w:cs="Arial"/>
          <w:b/>
        </w:rPr>
      </w:pPr>
    </w:p>
    <w:p w14:paraId="6CCF4709" w14:textId="77777777" w:rsidR="00B205AC" w:rsidRDefault="00B205AC" w:rsidP="000037EC">
      <w:pPr>
        <w:spacing w:after="120"/>
        <w:rPr>
          <w:rFonts w:ascii="Arial" w:hAnsi="Arial" w:cs="Arial"/>
          <w:b/>
        </w:rPr>
      </w:pPr>
    </w:p>
    <w:p w14:paraId="66E513FC" w14:textId="77777777" w:rsidR="00B205AC" w:rsidRDefault="00B205AC" w:rsidP="000037EC">
      <w:pPr>
        <w:spacing w:after="120"/>
        <w:rPr>
          <w:rFonts w:ascii="Arial" w:hAnsi="Arial" w:cs="Arial"/>
          <w:b/>
        </w:rPr>
      </w:pPr>
    </w:p>
    <w:p w14:paraId="7D3CA427" w14:textId="54AE77A6" w:rsidR="00B205AC" w:rsidRPr="00E92AD6" w:rsidRDefault="00B205AC" w:rsidP="000037EC">
      <w:pPr>
        <w:spacing w:after="120" w:line="36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Table S4</w:t>
      </w:r>
      <w:r w:rsidRPr="00CE7165">
        <w:rPr>
          <w:rFonts w:ascii="Arial" w:hAnsi="Arial" w:cs="Arial"/>
          <w:b/>
        </w:rPr>
        <w:t>c</w:t>
      </w:r>
      <w:r w:rsidRPr="00CE7165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Pr="00CE7165">
        <w:rPr>
          <w:rFonts w:ascii="Arial" w:eastAsia="Times New Roman" w:hAnsi="Arial" w:cs="Arial"/>
          <w:color w:val="000000"/>
          <w:szCs w:val="20"/>
        </w:rPr>
        <w:t>Median</w:t>
      </w:r>
      <w:r>
        <w:rPr>
          <w:rFonts w:ascii="Arial" w:eastAsia="Times New Roman" w:hAnsi="Arial" w:cs="Arial"/>
          <w:color w:val="000000"/>
          <w:szCs w:val="20"/>
        </w:rPr>
        <w:t xml:space="preserve"> (P25-P75)</w:t>
      </w:r>
      <w:r w:rsidRPr="00CE7165">
        <w:rPr>
          <w:rFonts w:ascii="Arial" w:eastAsia="Times New Roman" w:hAnsi="Arial" w:cs="Arial"/>
          <w:color w:val="000000"/>
          <w:szCs w:val="20"/>
        </w:rPr>
        <w:t xml:space="preserve"> daily intake (mL/day</w:t>
      </w:r>
      <w:r>
        <w:rPr>
          <w:rFonts w:ascii="Arial" w:eastAsia="Times New Roman" w:hAnsi="Arial" w:cs="Arial"/>
          <w:color w:val="000000"/>
          <w:szCs w:val="20"/>
        </w:rPr>
        <w:t>) of different fluid types and the percentage of consumers in</w:t>
      </w:r>
      <w:r w:rsidRPr="00CE7165">
        <w:rPr>
          <w:rFonts w:ascii="Arial" w:eastAsia="Times New Roman" w:hAnsi="Arial" w:cs="Arial"/>
          <w:color w:val="000000"/>
          <w:szCs w:val="20"/>
        </w:rPr>
        <w:t xml:space="preserve"> adults</w:t>
      </w:r>
      <w:r>
        <w:rPr>
          <w:rFonts w:ascii="Arial" w:eastAsia="Times New Roman" w:hAnsi="Arial" w:cs="Arial"/>
          <w:color w:val="000000"/>
          <w:szCs w:val="20"/>
        </w:rPr>
        <w:t xml:space="preserve"> by</w:t>
      </w:r>
      <w:r w:rsidR="000C0469">
        <w:rPr>
          <w:rFonts w:ascii="Arial" w:eastAsia="Times New Roman" w:hAnsi="Arial" w:cs="Arial"/>
          <w:color w:val="000000"/>
          <w:szCs w:val="20"/>
        </w:rPr>
        <w:t xml:space="preserve"> gender</w:t>
      </w:r>
    </w:p>
    <w:tbl>
      <w:tblPr>
        <w:tblW w:w="9380" w:type="dxa"/>
        <w:tblInd w:w="108" w:type="dxa"/>
        <w:tblLook w:val="04A0" w:firstRow="1" w:lastRow="0" w:firstColumn="1" w:lastColumn="0" w:noHBand="0" w:noVBand="1"/>
      </w:tblPr>
      <w:tblGrid>
        <w:gridCol w:w="2098"/>
        <w:gridCol w:w="1871"/>
        <w:gridCol w:w="1284"/>
        <w:gridCol w:w="1587"/>
        <w:gridCol w:w="1201"/>
        <w:gridCol w:w="83"/>
        <w:gridCol w:w="1256"/>
      </w:tblGrid>
      <w:tr w:rsidR="00B205AC" w:rsidRPr="006A08F9" w14:paraId="14D1C0C3" w14:textId="77777777" w:rsidTr="000037EC">
        <w:trPr>
          <w:trHeight w:val="431"/>
        </w:trPr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264CE" w14:textId="77777777" w:rsidR="00B205AC" w:rsidRPr="006A08F9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4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1F766" w14:textId="77777777" w:rsidR="00B205AC" w:rsidRPr="00CE7165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E7165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Argentina (n=1089)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CBF3F" w14:textId="77777777" w:rsidR="00B205AC" w:rsidRPr="00CE7165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205AC" w:rsidRPr="006A08F9" w14:paraId="143EA947" w14:textId="77777777" w:rsidTr="000037EC">
        <w:trPr>
          <w:gridAfter w:val="1"/>
          <w:wAfter w:w="1256" w:type="dxa"/>
          <w:trHeight w:val="255"/>
        </w:trPr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CA965" w14:textId="77777777" w:rsidR="00B205AC" w:rsidRPr="006A08F9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B5625" w14:textId="2025B2D0" w:rsidR="00B205AC" w:rsidRPr="00CE7165" w:rsidRDefault="00D812FE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</w:rPr>
              <w:t>Men</w:t>
            </w:r>
            <w:r w:rsidR="00B205AC" w:rsidRPr="00CE7165">
              <w:rPr>
                <w:rFonts w:ascii="Arial" w:eastAsia="Times New Roman" w:hAnsi="Arial" w:cs="Arial"/>
                <w:color w:val="000000"/>
                <w:szCs w:val="20"/>
              </w:rPr>
              <w:t xml:space="preserve"> (n=464)</w:t>
            </w:r>
          </w:p>
        </w:tc>
        <w:tc>
          <w:tcPr>
            <w:tcW w:w="287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483BC" w14:textId="61499FBD" w:rsidR="00B205AC" w:rsidRPr="00CE7165" w:rsidRDefault="00D812FE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</w:rPr>
              <w:t>Women</w:t>
            </w:r>
            <w:r w:rsidR="00B205AC" w:rsidRPr="00CE7165">
              <w:rPr>
                <w:rFonts w:ascii="Arial" w:eastAsia="Times New Roman" w:hAnsi="Arial" w:cs="Arial"/>
                <w:color w:val="000000"/>
                <w:szCs w:val="20"/>
              </w:rPr>
              <w:t xml:space="preserve"> (n=625)</w:t>
            </w:r>
          </w:p>
        </w:tc>
      </w:tr>
      <w:tr w:rsidR="00B205AC" w:rsidRPr="006A08F9" w14:paraId="6FED69AF" w14:textId="77777777" w:rsidTr="000037EC">
        <w:trPr>
          <w:gridAfter w:val="1"/>
          <w:wAfter w:w="1256" w:type="dxa"/>
          <w:trHeight w:val="567"/>
        </w:trPr>
        <w:tc>
          <w:tcPr>
            <w:tcW w:w="209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F0C470" w14:textId="77777777" w:rsidR="00B205AC" w:rsidRPr="006A08F9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ACC6A5" w14:textId="77777777" w:rsidR="00B205AC" w:rsidRPr="006A08F9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369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5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AB369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25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</w:t>
            </w:r>
            <w:r w:rsidRPr="00AB369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75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4D6621" w14:textId="77777777" w:rsidR="00B205AC" w:rsidRPr="006A08F9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 consumer</w:t>
            </w:r>
            <w:r w:rsidRPr="006A08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53F70E" w14:textId="77777777" w:rsidR="00B205AC" w:rsidRPr="006A08F9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B369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5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AB369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25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</w:t>
            </w:r>
            <w:r w:rsidRPr="00AB369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75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4" w:type="dxa"/>
            <w:gridSpan w:val="2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397941" w14:textId="77777777" w:rsidR="00B205AC" w:rsidRPr="006A08F9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 consumer</w:t>
            </w:r>
            <w:r w:rsidRPr="006A08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</w:t>
            </w:r>
          </w:p>
        </w:tc>
      </w:tr>
      <w:tr w:rsidR="00B205AC" w:rsidRPr="006A08F9" w14:paraId="3A7E6314" w14:textId="77777777" w:rsidTr="000037EC">
        <w:trPr>
          <w:gridAfter w:val="1"/>
          <w:wAfter w:w="1256" w:type="dxa"/>
          <w:trHeight w:val="283"/>
        </w:trPr>
        <w:tc>
          <w:tcPr>
            <w:tcW w:w="209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C4BD3" w14:textId="77777777" w:rsidR="00B205AC" w:rsidRPr="009230ED" w:rsidRDefault="00B205AC" w:rsidP="000037EC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9230ED">
              <w:rPr>
                <w:rFonts w:ascii="Arial" w:eastAsia="Times New Roman" w:hAnsi="Arial" w:cs="Arial"/>
                <w:color w:val="000000"/>
                <w:sz w:val="20"/>
              </w:rPr>
              <w:t>Water</w:t>
            </w:r>
          </w:p>
        </w:tc>
        <w:tc>
          <w:tcPr>
            <w:tcW w:w="187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58AD6" w14:textId="77777777" w:rsidR="00B205AC" w:rsidRPr="006A08F9" w:rsidRDefault="00B205AC" w:rsidP="000037EC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08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A08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4-851)</w:t>
            </w:r>
          </w:p>
        </w:tc>
        <w:tc>
          <w:tcPr>
            <w:tcW w:w="128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BFB86" w14:textId="2602A3F6" w:rsidR="00B205AC" w:rsidRPr="006A08F9" w:rsidRDefault="00B205AC" w:rsidP="000037EC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08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58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D34F9" w14:textId="77777777" w:rsidR="00B205AC" w:rsidRPr="006A08F9" w:rsidRDefault="00B205AC" w:rsidP="000037EC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08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A08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22-864)</w:t>
            </w:r>
          </w:p>
        </w:tc>
        <w:tc>
          <w:tcPr>
            <w:tcW w:w="1284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60083" w14:textId="4E58D960" w:rsidR="00B205AC" w:rsidRPr="006A08F9" w:rsidRDefault="00B205AC" w:rsidP="000037EC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08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</w:t>
            </w:r>
          </w:p>
        </w:tc>
      </w:tr>
      <w:tr w:rsidR="00B205AC" w:rsidRPr="006A08F9" w14:paraId="2D4A4388" w14:textId="77777777" w:rsidTr="000037EC">
        <w:trPr>
          <w:gridAfter w:val="1"/>
          <w:wAfter w:w="1256" w:type="dxa"/>
          <w:trHeight w:val="283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ABC6AB" w14:textId="77777777" w:rsidR="00B205AC" w:rsidRPr="009230ED" w:rsidRDefault="00B205AC" w:rsidP="000037EC">
            <w:pPr>
              <w:spacing w:after="0" w:line="240" w:lineRule="auto"/>
              <w:ind w:firstLine="142"/>
              <w:rPr>
                <w:rFonts w:ascii="Arial" w:eastAsia="Times New Roman" w:hAnsi="Arial" w:cs="Arial"/>
                <w:i/>
                <w:color w:val="000000"/>
                <w:sz w:val="18"/>
              </w:rPr>
            </w:pP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Bottled water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13DC6" w14:textId="77777777" w:rsidR="00B205AC" w:rsidRPr="006A08F9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6A0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6A0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263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BC2D9" w14:textId="41981CE1" w:rsidR="00B205AC" w:rsidRPr="006A08F9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6A0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4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EEA94" w14:textId="77777777" w:rsidR="00B205AC" w:rsidRPr="006A08F9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6A0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6A0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234)</w:t>
            </w:r>
          </w:p>
        </w:tc>
        <w:tc>
          <w:tcPr>
            <w:tcW w:w="1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0A1166" w14:textId="0398B7E3" w:rsidR="00B205AC" w:rsidRPr="006A08F9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6A0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46</w:t>
            </w:r>
          </w:p>
        </w:tc>
      </w:tr>
      <w:tr w:rsidR="00B205AC" w:rsidRPr="006A08F9" w14:paraId="22980C20" w14:textId="77777777" w:rsidTr="000037EC">
        <w:trPr>
          <w:gridAfter w:val="1"/>
          <w:wAfter w:w="1256" w:type="dxa"/>
          <w:trHeight w:val="283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D8B34" w14:textId="77777777" w:rsidR="00B205AC" w:rsidRPr="009230ED" w:rsidRDefault="00B205AC" w:rsidP="000037EC">
            <w:pPr>
              <w:spacing w:after="0" w:line="240" w:lineRule="auto"/>
              <w:ind w:firstLine="142"/>
              <w:rPr>
                <w:rFonts w:ascii="Arial" w:eastAsia="Times New Roman" w:hAnsi="Arial" w:cs="Arial"/>
                <w:i/>
                <w:color w:val="000000"/>
                <w:sz w:val="18"/>
              </w:rPr>
            </w:pP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Tap water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218B7" w14:textId="77777777" w:rsidR="00B205AC" w:rsidRPr="006A08F9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6A0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91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6A0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471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B019E" w14:textId="14D33245" w:rsidR="00B205AC" w:rsidRPr="006A08F9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6A0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6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99DBC6" w14:textId="77777777" w:rsidR="00B205AC" w:rsidRPr="006A08F9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6A0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15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6A0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514)</w:t>
            </w:r>
          </w:p>
        </w:tc>
        <w:tc>
          <w:tcPr>
            <w:tcW w:w="1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0F873" w14:textId="053C3A64" w:rsidR="00B205AC" w:rsidRPr="006A08F9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6A0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66</w:t>
            </w:r>
          </w:p>
        </w:tc>
      </w:tr>
      <w:tr w:rsidR="00B205AC" w:rsidRPr="006A08F9" w14:paraId="51E0C186" w14:textId="77777777" w:rsidTr="000037EC">
        <w:trPr>
          <w:gridAfter w:val="1"/>
          <w:wAfter w:w="1256" w:type="dxa"/>
          <w:trHeight w:val="283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5F1E1" w14:textId="77777777" w:rsidR="00B205AC" w:rsidRPr="009230ED" w:rsidRDefault="00B205AC" w:rsidP="000037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9230ED">
              <w:rPr>
                <w:rFonts w:ascii="Arial" w:eastAsia="Times New Roman" w:hAnsi="Arial" w:cs="Arial"/>
                <w:color w:val="000000"/>
                <w:sz w:val="20"/>
              </w:rPr>
              <w:t>Milk &amp; derivative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D1ECD" w14:textId="77777777" w:rsidR="00B205AC" w:rsidRPr="006A08F9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08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A08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-67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3850D" w14:textId="7298C014" w:rsidR="00B205AC" w:rsidRPr="006A08F9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08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410D3" w14:textId="77777777" w:rsidR="00B205AC" w:rsidRPr="006A08F9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08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A08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-35)</w:t>
            </w:r>
          </w:p>
        </w:tc>
        <w:tc>
          <w:tcPr>
            <w:tcW w:w="1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644F8" w14:textId="690DB07B" w:rsidR="00B205AC" w:rsidRPr="006A08F9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08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</w:tr>
      <w:tr w:rsidR="00B205AC" w:rsidRPr="006A08F9" w14:paraId="4DC5223A" w14:textId="77777777" w:rsidTr="000037EC">
        <w:trPr>
          <w:gridAfter w:val="1"/>
          <w:wAfter w:w="1256" w:type="dxa"/>
          <w:trHeight w:val="283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D0CF1" w14:textId="77777777" w:rsidR="00B205AC" w:rsidRPr="009230ED" w:rsidRDefault="00B205AC" w:rsidP="000037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9230ED">
              <w:rPr>
                <w:rFonts w:ascii="Arial" w:eastAsia="Times New Roman" w:hAnsi="Arial" w:cs="Arial"/>
                <w:color w:val="000000"/>
                <w:sz w:val="20"/>
              </w:rPr>
              <w:t>Hot beverage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65C89" w14:textId="77777777" w:rsidR="00B205AC" w:rsidRPr="006A08F9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08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A08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51-92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8A538" w14:textId="4D384A35" w:rsidR="00B205AC" w:rsidRPr="006A08F9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08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7510E" w14:textId="77777777" w:rsidR="00B205AC" w:rsidRPr="006A08F9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08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A08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96-1236)</w:t>
            </w:r>
          </w:p>
        </w:tc>
        <w:tc>
          <w:tcPr>
            <w:tcW w:w="1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D355E" w14:textId="03839FD6" w:rsidR="00B205AC" w:rsidRPr="006A08F9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08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</w:t>
            </w:r>
          </w:p>
        </w:tc>
      </w:tr>
      <w:tr w:rsidR="00B205AC" w:rsidRPr="006A08F9" w14:paraId="545B8286" w14:textId="77777777" w:rsidTr="000037EC">
        <w:trPr>
          <w:gridAfter w:val="1"/>
          <w:wAfter w:w="1256" w:type="dxa"/>
          <w:trHeight w:val="283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EE510" w14:textId="77777777" w:rsidR="00B205AC" w:rsidRPr="009230ED" w:rsidRDefault="00B205AC" w:rsidP="000037EC">
            <w:pPr>
              <w:spacing w:after="0" w:line="240" w:lineRule="auto"/>
              <w:ind w:firstLine="142"/>
              <w:rPr>
                <w:rFonts w:ascii="Arial" w:eastAsia="Times New Roman" w:hAnsi="Arial" w:cs="Arial"/>
                <w:i/>
                <w:color w:val="000000"/>
                <w:sz w:val="18"/>
              </w:rPr>
            </w:pP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Coffe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6500F" w14:textId="77777777" w:rsidR="00B205AC" w:rsidRPr="006A08F9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6A0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71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6A0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25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A2099" w14:textId="6B977A47" w:rsidR="00B205AC" w:rsidRPr="006A08F9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6A0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6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15C8F" w14:textId="77777777" w:rsidR="00B205AC" w:rsidRPr="006A08F9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6A0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71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6A0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214)</w:t>
            </w:r>
          </w:p>
        </w:tc>
        <w:tc>
          <w:tcPr>
            <w:tcW w:w="1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89EA8" w14:textId="2D3AF612" w:rsidR="00B205AC" w:rsidRPr="006A08F9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6A0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63</w:t>
            </w:r>
          </w:p>
        </w:tc>
      </w:tr>
      <w:tr w:rsidR="00B205AC" w:rsidRPr="006A08F9" w14:paraId="677DC6A9" w14:textId="77777777" w:rsidTr="000037EC">
        <w:trPr>
          <w:gridAfter w:val="1"/>
          <w:wAfter w:w="1256" w:type="dxa"/>
          <w:trHeight w:val="283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B334F" w14:textId="77777777" w:rsidR="00B205AC" w:rsidRPr="009230ED" w:rsidRDefault="00B205AC" w:rsidP="000037EC">
            <w:pPr>
              <w:spacing w:after="0" w:line="240" w:lineRule="auto"/>
              <w:ind w:firstLine="142"/>
              <w:rPr>
                <w:rFonts w:ascii="Arial" w:eastAsia="Times New Roman" w:hAnsi="Arial" w:cs="Arial"/>
                <w:i/>
                <w:color w:val="000000"/>
                <w:sz w:val="18"/>
              </w:rPr>
            </w:pP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Te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C355E" w14:textId="77777777" w:rsidR="00B205AC" w:rsidRPr="006A08F9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6A0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6A0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46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81E8E" w14:textId="49FEE92E" w:rsidR="00B205AC" w:rsidRPr="006A08F9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6A0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3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90B66" w14:textId="77777777" w:rsidR="00B205AC" w:rsidRPr="006A08F9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6A0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6A0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127)</w:t>
            </w:r>
          </w:p>
        </w:tc>
        <w:tc>
          <w:tcPr>
            <w:tcW w:w="1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70B6A" w14:textId="53445EFA" w:rsidR="00B205AC" w:rsidRPr="006A08F9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6A0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46</w:t>
            </w:r>
          </w:p>
        </w:tc>
      </w:tr>
      <w:tr w:rsidR="00B205AC" w:rsidRPr="006A08F9" w14:paraId="48E2CAD6" w14:textId="77777777" w:rsidTr="000037EC">
        <w:trPr>
          <w:gridAfter w:val="1"/>
          <w:wAfter w:w="1256" w:type="dxa"/>
          <w:trHeight w:val="283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B23A0" w14:textId="77777777" w:rsidR="00B205AC" w:rsidRPr="009230ED" w:rsidRDefault="00B205AC" w:rsidP="000037EC">
            <w:pPr>
              <w:spacing w:after="0" w:line="240" w:lineRule="auto"/>
              <w:ind w:firstLine="142"/>
              <w:rPr>
                <w:rFonts w:ascii="Arial" w:eastAsia="Times New Roman" w:hAnsi="Arial" w:cs="Arial"/>
                <w:i/>
                <w:color w:val="000000"/>
                <w:sz w:val="18"/>
              </w:rPr>
            </w:pP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Mat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</w:rPr>
              <w:t>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28FFB" w14:textId="77777777" w:rsidR="00B205AC" w:rsidRPr="006A08F9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6A0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373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6A0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35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-</w:t>
            </w:r>
            <w:r w:rsidRPr="006A0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696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A8EBC" w14:textId="00FC91CA" w:rsidR="00B205AC" w:rsidRPr="006A08F9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6A0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7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2BA8F" w14:textId="77777777" w:rsidR="00B205AC" w:rsidRPr="006A08F9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6A0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576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 (</w:t>
            </w:r>
            <w:r w:rsidRPr="006A0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244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-</w:t>
            </w:r>
            <w:r w:rsidRPr="006A0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1059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BC7F5" w14:textId="7471943F" w:rsidR="00B205AC" w:rsidRPr="006A08F9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6A0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87</w:t>
            </w:r>
          </w:p>
        </w:tc>
      </w:tr>
      <w:tr w:rsidR="00B205AC" w:rsidRPr="006A08F9" w14:paraId="53DE1593" w14:textId="77777777" w:rsidTr="000037EC">
        <w:trPr>
          <w:gridAfter w:val="1"/>
          <w:wAfter w:w="1256" w:type="dxa"/>
          <w:trHeight w:val="283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C3C7F" w14:textId="77777777" w:rsidR="00B205AC" w:rsidRPr="009230ED" w:rsidRDefault="00B205AC" w:rsidP="000037EC">
            <w:pPr>
              <w:spacing w:after="0" w:line="240" w:lineRule="auto"/>
              <w:ind w:firstLine="142"/>
              <w:rPr>
                <w:rFonts w:ascii="Arial" w:eastAsia="Times New Roman" w:hAnsi="Arial" w:cs="Arial"/>
                <w:i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</w:rPr>
              <w:t>Other hot beverage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9BC4B" w14:textId="77777777" w:rsidR="00B205AC" w:rsidRPr="006A08F9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6A0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B928CA" w14:textId="77777777" w:rsidR="00B205AC" w:rsidRPr="006A08F9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6A0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D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EB949" w14:textId="77777777" w:rsidR="00B205AC" w:rsidRPr="006A08F9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6A0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D</w:t>
            </w:r>
          </w:p>
        </w:tc>
        <w:tc>
          <w:tcPr>
            <w:tcW w:w="1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F6DF38" w14:textId="77777777" w:rsidR="00B205AC" w:rsidRPr="006A08F9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D</w:t>
            </w:r>
          </w:p>
        </w:tc>
      </w:tr>
      <w:tr w:rsidR="00B205AC" w:rsidRPr="006A08F9" w14:paraId="649E0239" w14:textId="77777777" w:rsidTr="000037EC">
        <w:trPr>
          <w:gridAfter w:val="1"/>
          <w:wAfter w:w="1256" w:type="dxa"/>
          <w:trHeight w:val="283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E8505" w14:textId="77777777" w:rsidR="00B205AC" w:rsidRPr="009230ED" w:rsidRDefault="00B205AC" w:rsidP="000037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9230ED">
              <w:rPr>
                <w:rFonts w:ascii="Arial" w:eastAsia="Times New Roman" w:hAnsi="Arial" w:cs="Arial"/>
                <w:color w:val="000000"/>
                <w:sz w:val="20"/>
              </w:rPr>
              <w:t>SSB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1C86A" w14:textId="77777777" w:rsidR="00B205AC" w:rsidRPr="006A08F9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08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A08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25-841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25BCF" w14:textId="445138FD" w:rsidR="00B205AC" w:rsidRPr="006A08F9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08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8CABF" w14:textId="77777777" w:rsidR="00B205AC" w:rsidRPr="006A08F9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08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A08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3-658)</w:t>
            </w:r>
          </w:p>
        </w:tc>
        <w:tc>
          <w:tcPr>
            <w:tcW w:w="1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6E437" w14:textId="7B0409C3" w:rsidR="00B205AC" w:rsidRPr="006A08F9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08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</w:t>
            </w:r>
          </w:p>
        </w:tc>
      </w:tr>
      <w:tr w:rsidR="00B205AC" w:rsidRPr="006A08F9" w14:paraId="6C301DEF" w14:textId="77777777" w:rsidTr="000037EC">
        <w:trPr>
          <w:gridAfter w:val="1"/>
          <w:wAfter w:w="1256" w:type="dxa"/>
          <w:trHeight w:val="283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8224C" w14:textId="77777777" w:rsidR="00B205AC" w:rsidRPr="009230ED" w:rsidRDefault="00B205AC" w:rsidP="000037EC">
            <w:pPr>
              <w:spacing w:after="0" w:line="240" w:lineRule="auto"/>
              <w:ind w:firstLine="142"/>
              <w:rPr>
                <w:rFonts w:ascii="Arial" w:eastAsia="Times New Roman" w:hAnsi="Arial" w:cs="Arial"/>
                <w:i/>
                <w:color w:val="000000"/>
                <w:sz w:val="18"/>
              </w:rPr>
            </w:pP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CSD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86C11" w14:textId="77777777" w:rsidR="00B205AC" w:rsidRPr="006A08F9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6A0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173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6A0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479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69354" w14:textId="64F78575" w:rsidR="00B205AC" w:rsidRPr="006A08F9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6A0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7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EDE7A" w14:textId="77777777" w:rsidR="00B205AC" w:rsidRPr="006A08F9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6A0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69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6A0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300)</w:t>
            </w:r>
          </w:p>
        </w:tc>
        <w:tc>
          <w:tcPr>
            <w:tcW w:w="1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9A372" w14:textId="06C7D0DE" w:rsidR="00B205AC" w:rsidRPr="006A08F9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6A0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60</w:t>
            </w:r>
          </w:p>
        </w:tc>
      </w:tr>
      <w:tr w:rsidR="00B205AC" w:rsidRPr="006A08F9" w14:paraId="30021AD2" w14:textId="77777777" w:rsidTr="000037EC">
        <w:trPr>
          <w:gridAfter w:val="1"/>
          <w:wAfter w:w="1256" w:type="dxa"/>
          <w:trHeight w:val="283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94BA5" w14:textId="77777777" w:rsidR="00B205AC" w:rsidRPr="009230ED" w:rsidRDefault="00B205AC" w:rsidP="000037EC">
            <w:pPr>
              <w:spacing w:after="0" w:line="240" w:lineRule="auto"/>
              <w:ind w:firstLine="142"/>
              <w:rPr>
                <w:rFonts w:ascii="Arial" w:eastAsia="Times New Roman" w:hAnsi="Arial" w:cs="Arial"/>
                <w:i/>
                <w:color w:val="000000"/>
                <w:sz w:val="18"/>
              </w:rPr>
            </w:pP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Juice-based drink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7A91F" w14:textId="77777777" w:rsidR="00B205AC" w:rsidRPr="006A08F9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6A0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6A0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137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FDC3C" w14:textId="3AA495B0" w:rsidR="00B205AC" w:rsidRPr="006A08F9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6A0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3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0B8B2" w14:textId="77777777" w:rsidR="00B205AC" w:rsidRPr="006A08F9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6A0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6A0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137)</w:t>
            </w:r>
          </w:p>
        </w:tc>
        <w:tc>
          <w:tcPr>
            <w:tcW w:w="1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A68C6" w14:textId="570F4DE3" w:rsidR="00B205AC" w:rsidRPr="006A08F9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6A0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42</w:t>
            </w:r>
          </w:p>
        </w:tc>
      </w:tr>
      <w:tr w:rsidR="00B205AC" w:rsidRPr="006A08F9" w14:paraId="22598DD0" w14:textId="77777777" w:rsidTr="000037EC">
        <w:trPr>
          <w:gridAfter w:val="1"/>
          <w:wAfter w:w="1256" w:type="dxa"/>
          <w:trHeight w:val="283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BA82E" w14:textId="77777777" w:rsidR="00B205AC" w:rsidRPr="009230ED" w:rsidRDefault="00B205AC" w:rsidP="000037EC">
            <w:pPr>
              <w:spacing w:after="0" w:line="240" w:lineRule="auto"/>
              <w:ind w:firstLine="142"/>
              <w:rPr>
                <w:rFonts w:ascii="Arial" w:eastAsia="Times New Roman" w:hAnsi="Arial" w:cs="Arial"/>
                <w:i/>
                <w:color w:val="000000"/>
                <w:sz w:val="18"/>
              </w:rPr>
            </w:pP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Functional beverage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FDEE7" w14:textId="77777777" w:rsidR="00B205AC" w:rsidRPr="006A08F9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6A08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A08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-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716DE" w14:textId="012BEC37" w:rsidR="00B205AC" w:rsidRPr="006A08F9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6A0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4F90B" w14:textId="77777777" w:rsidR="00B205AC" w:rsidRPr="006A08F9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6A08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A08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-0)</w:t>
            </w:r>
          </w:p>
        </w:tc>
        <w:tc>
          <w:tcPr>
            <w:tcW w:w="1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31642" w14:textId="0D1198EE" w:rsidR="00B205AC" w:rsidRPr="006A08F9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6A0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7</w:t>
            </w:r>
          </w:p>
        </w:tc>
      </w:tr>
      <w:tr w:rsidR="00B205AC" w:rsidRPr="006A08F9" w14:paraId="5B0050D1" w14:textId="77777777" w:rsidTr="000037EC">
        <w:trPr>
          <w:gridAfter w:val="1"/>
          <w:wAfter w:w="1256" w:type="dxa"/>
          <w:trHeight w:val="283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22201" w14:textId="77777777" w:rsidR="00B205AC" w:rsidRPr="009230ED" w:rsidRDefault="00B205AC" w:rsidP="000037EC">
            <w:pPr>
              <w:spacing w:after="0" w:line="240" w:lineRule="auto"/>
              <w:ind w:firstLine="142"/>
              <w:rPr>
                <w:rFonts w:ascii="Arial" w:eastAsia="Times New Roman" w:hAnsi="Arial" w:cs="Arial"/>
                <w:i/>
                <w:color w:val="000000"/>
                <w:sz w:val="18"/>
              </w:rPr>
            </w:pP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RTD tea &amp; coffe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F581B" w14:textId="77777777" w:rsidR="00B205AC" w:rsidRPr="006A08F9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6A08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A08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-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3D22F" w14:textId="7724969C" w:rsidR="00B205AC" w:rsidRPr="006A08F9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6A0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32EC3" w14:textId="77777777" w:rsidR="00B205AC" w:rsidRPr="006A08F9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6A08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A08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-0)</w:t>
            </w:r>
          </w:p>
        </w:tc>
        <w:tc>
          <w:tcPr>
            <w:tcW w:w="1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5D8F1" w14:textId="51B2D432" w:rsidR="00B205AC" w:rsidRPr="006A08F9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6A0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3</w:t>
            </w:r>
          </w:p>
        </w:tc>
      </w:tr>
      <w:tr w:rsidR="00B205AC" w:rsidRPr="006A08F9" w14:paraId="4F40E9FE" w14:textId="77777777" w:rsidTr="000037EC">
        <w:trPr>
          <w:gridAfter w:val="1"/>
          <w:wAfter w:w="1256" w:type="dxa"/>
          <w:trHeight w:val="283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955C4" w14:textId="77777777" w:rsidR="00B205AC" w:rsidRPr="009230ED" w:rsidRDefault="00B205AC" w:rsidP="000037EC">
            <w:pPr>
              <w:spacing w:after="0" w:line="240" w:lineRule="auto"/>
              <w:ind w:firstLine="142"/>
              <w:rPr>
                <w:rFonts w:ascii="Arial" w:eastAsia="Times New Roman" w:hAnsi="Arial" w:cs="Arial"/>
                <w:i/>
                <w:color w:val="000000"/>
                <w:sz w:val="18"/>
              </w:rPr>
            </w:pP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Flavored water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C12FF" w14:textId="77777777" w:rsidR="00B205AC" w:rsidRPr="006A08F9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6A0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6A0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54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1B5D3" w14:textId="54836B70" w:rsidR="00B205AC" w:rsidRPr="006A08F9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6A0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2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93CCB" w14:textId="77777777" w:rsidR="00B205AC" w:rsidRPr="006A08F9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6A0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6A0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50)</w:t>
            </w:r>
          </w:p>
        </w:tc>
        <w:tc>
          <w:tcPr>
            <w:tcW w:w="1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DE2C2" w14:textId="50BD8965" w:rsidR="00B205AC" w:rsidRPr="006A08F9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6A0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29</w:t>
            </w:r>
          </w:p>
        </w:tc>
      </w:tr>
      <w:tr w:rsidR="00B205AC" w:rsidRPr="006A08F9" w14:paraId="55BFBBC5" w14:textId="77777777" w:rsidTr="000037EC">
        <w:trPr>
          <w:gridAfter w:val="1"/>
          <w:wAfter w:w="1256" w:type="dxa"/>
          <w:trHeight w:val="283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D93FD" w14:textId="77777777" w:rsidR="00B205AC" w:rsidRPr="009230ED" w:rsidRDefault="00B205AC" w:rsidP="000037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9230ED">
              <w:rPr>
                <w:rFonts w:ascii="Arial" w:eastAsia="Times New Roman" w:hAnsi="Arial" w:cs="Arial"/>
                <w:color w:val="000000"/>
                <w:sz w:val="20"/>
              </w:rPr>
              <w:t>100% fruit juice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2F4CE" w14:textId="77777777" w:rsidR="00B205AC" w:rsidRPr="006A08F9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08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A08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-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63689" w14:textId="124CBC24" w:rsidR="00B205AC" w:rsidRPr="006A08F9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08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70C59" w14:textId="77777777" w:rsidR="00B205AC" w:rsidRPr="006A08F9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08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A08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-0)</w:t>
            </w:r>
          </w:p>
        </w:tc>
        <w:tc>
          <w:tcPr>
            <w:tcW w:w="1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17F5B" w14:textId="24DA5964" w:rsidR="00B205AC" w:rsidRPr="006A08F9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08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</w:tr>
      <w:tr w:rsidR="00B205AC" w:rsidRPr="006A08F9" w14:paraId="3A800212" w14:textId="77777777" w:rsidTr="000037EC">
        <w:trPr>
          <w:gridAfter w:val="1"/>
          <w:wAfter w:w="1256" w:type="dxa"/>
          <w:trHeight w:val="283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935C31" w14:textId="77777777" w:rsidR="00B205AC" w:rsidRPr="009230ED" w:rsidRDefault="00B205AC" w:rsidP="000037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A/NSB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4A5A9" w14:textId="77777777" w:rsidR="00B205AC" w:rsidRPr="006A08F9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08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A08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-58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4006B" w14:textId="67A42086" w:rsidR="00B205AC" w:rsidRPr="006A08F9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08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0A8F0" w14:textId="77777777" w:rsidR="00B205AC" w:rsidRPr="006A08F9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08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A08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-226)</w:t>
            </w:r>
          </w:p>
        </w:tc>
        <w:tc>
          <w:tcPr>
            <w:tcW w:w="1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DF580" w14:textId="1E80B4A9" w:rsidR="00B205AC" w:rsidRPr="006A08F9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08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</w:tr>
      <w:tr w:rsidR="00B205AC" w:rsidRPr="006A08F9" w14:paraId="7540D2C2" w14:textId="77777777" w:rsidTr="000037EC">
        <w:trPr>
          <w:gridAfter w:val="1"/>
          <w:wAfter w:w="1256" w:type="dxa"/>
          <w:trHeight w:val="283"/>
        </w:trPr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C4CD2" w14:textId="77777777" w:rsidR="00B205AC" w:rsidRPr="009230ED" w:rsidRDefault="00B205AC" w:rsidP="000037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9230ED">
              <w:rPr>
                <w:rFonts w:ascii="Arial" w:eastAsia="Times New Roman" w:hAnsi="Arial" w:cs="Arial"/>
                <w:color w:val="000000"/>
                <w:sz w:val="20"/>
              </w:rPr>
              <w:t>Alcoholic beverages</w:t>
            </w: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BFDCA" w14:textId="77777777" w:rsidR="00B205AC" w:rsidRPr="006A08F9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08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A08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-243)</w:t>
            </w: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3FEA2" w14:textId="4A9F7429" w:rsidR="00B205AC" w:rsidRPr="006A08F9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08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C54EE" w14:textId="77777777" w:rsidR="00B205AC" w:rsidRPr="006A08F9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08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A08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-105)</w:t>
            </w:r>
          </w:p>
        </w:tc>
        <w:tc>
          <w:tcPr>
            <w:tcW w:w="128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324A0" w14:textId="62382EA5" w:rsidR="00B205AC" w:rsidRPr="006A08F9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08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</w:tr>
      <w:tr w:rsidR="00B205AC" w:rsidRPr="006A08F9" w14:paraId="29A8AAE6" w14:textId="77777777" w:rsidTr="000037EC">
        <w:trPr>
          <w:gridAfter w:val="1"/>
          <w:wAfter w:w="1256" w:type="dxa"/>
          <w:trHeight w:val="283"/>
        </w:trPr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E24500" w14:textId="77777777" w:rsidR="00B205AC" w:rsidRPr="009230ED" w:rsidRDefault="00B205AC" w:rsidP="000037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9230ED">
              <w:rPr>
                <w:rFonts w:ascii="Arial" w:eastAsia="Times New Roman" w:hAnsi="Arial" w:cs="Arial"/>
                <w:color w:val="000000"/>
                <w:sz w:val="20"/>
              </w:rPr>
              <w:t>Other beverages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7DF9D3" w14:textId="77777777" w:rsidR="00B205AC" w:rsidRPr="006A08F9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08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A08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-0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E5F1E9" w14:textId="20626368" w:rsidR="00B205AC" w:rsidRPr="006A08F9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08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7E64D1" w14:textId="77777777" w:rsidR="00B205AC" w:rsidRPr="006A08F9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08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A08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-0)</w:t>
            </w:r>
          </w:p>
        </w:tc>
        <w:tc>
          <w:tcPr>
            <w:tcW w:w="12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EE726D" w14:textId="798C6318" w:rsidR="00B205AC" w:rsidRPr="006A08F9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08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</w:tbl>
    <w:p w14:paraId="46B0F13A" w14:textId="77777777" w:rsidR="00B205AC" w:rsidRDefault="00B205AC" w:rsidP="000037EC">
      <w:pPr>
        <w:tabs>
          <w:tab w:val="left" w:pos="1036"/>
          <w:tab w:val="left" w:pos="6973"/>
        </w:tabs>
        <w:spacing w:before="120" w:after="120" w:line="360" w:lineRule="auto"/>
        <w:rPr>
          <w:rFonts w:ascii="Arial" w:eastAsia="Times New Roman" w:hAnsi="Arial" w:cs="Arial"/>
          <w:color w:val="000000"/>
          <w:szCs w:val="20"/>
        </w:rPr>
      </w:pPr>
      <w:r w:rsidRPr="004E7AD8">
        <w:rPr>
          <w:rFonts w:ascii="Arial" w:eastAsia="Times New Roman" w:hAnsi="Arial" w:cs="Arial"/>
          <w:i/>
          <w:color w:val="000000"/>
          <w:szCs w:val="20"/>
        </w:rPr>
        <w:t xml:space="preserve">SSB </w:t>
      </w:r>
      <w:r w:rsidRPr="004E7AD8">
        <w:rPr>
          <w:rFonts w:ascii="Arial" w:eastAsia="Times New Roman" w:hAnsi="Arial" w:cs="Arial"/>
          <w:color w:val="000000"/>
          <w:szCs w:val="20"/>
        </w:rPr>
        <w:t xml:space="preserve">sugar sweetened beverages, </w:t>
      </w:r>
      <w:r w:rsidRPr="004E7AD8">
        <w:rPr>
          <w:rFonts w:ascii="Arial" w:eastAsia="Times New Roman" w:hAnsi="Arial" w:cs="Arial"/>
          <w:i/>
          <w:color w:val="000000"/>
          <w:szCs w:val="20"/>
        </w:rPr>
        <w:t>CSD</w:t>
      </w:r>
      <w:r w:rsidRPr="004E7AD8">
        <w:rPr>
          <w:rFonts w:ascii="Arial" w:eastAsia="Times New Roman" w:hAnsi="Arial" w:cs="Arial"/>
          <w:color w:val="000000"/>
          <w:szCs w:val="20"/>
        </w:rPr>
        <w:t xml:space="preserve"> carbonated sweetened drinks, </w:t>
      </w:r>
      <w:r w:rsidRPr="004E7AD8">
        <w:rPr>
          <w:rFonts w:ascii="Arial" w:eastAsia="Times New Roman" w:hAnsi="Arial" w:cs="Arial"/>
          <w:i/>
          <w:color w:val="000000"/>
          <w:szCs w:val="20"/>
        </w:rPr>
        <w:t>RTD</w:t>
      </w:r>
      <w:r w:rsidRPr="004E7AD8">
        <w:rPr>
          <w:rFonts w:ascii="Arial" w:eastAsia="Times New Roman" w:hAnsi="Arial" w:cs="Arial"/>
          <w:color w:val="000000"/>
          <w:szCs w:val="20"/>
        </w:rPr>
        <w:t xml:space="preserve"> ready to drink, </w:t>
      </w:r>
      <w:r w:rsidRPr="004E7AD8">
        <w:rPr>
          <w:rFonts w:ascii="Arial" w:eastAsia="Times New Roman" w:hAnsi="Arial" w:cs="Arial"/>
          <w:i/>
          <w:color w:val="000000"/>
          <w:szCs w:val="20"/>
        </w:rPr>
        <w:t xml:space="preserve">A/NSB </w:t>
      </w:r>
      <w:r>
        <w:rPr>
          <w:rFonts w:ascii="Arial" w:eastAsia="Times New Roman" w:hAnsi="Arial" w:cs="Arial"/>
          <w:i/>
          <w:color w:val="000000"/>
          <w:szCs w:val="20"/>
        </w:rPr>
        <w:t>a</w:t>
      </w:r>
      <w:r w:rsidRPr="004E7AD8">
        <w:rPr>
          <w:rFonts w:ascii="Arial" w:eastAsia="Times New Roman" w:hAnsi="Arial" w:cs="Arial"/>
          <w:color w:val="000000"/>
          <w:szCs w:val="20"/>
        </w:rPr>
        <w:t xml:space="preserve">rtificial/non-nutritive sweetened beverages, </w:t>
      </w:r>
      <w:r w:rsidRPr="004E7AD8">
        <w:rPr>
          <w:rFonts w:ascii="Arial" w:eastAsia="Times New Roman" w:hAnsi="Arial" w:cs="Arial"/>
          <w:i/>
          <w:color w:val="000000"/>
          <w:szCs w:val="20"/>
        </w:rPr>
        <w:t>ND</w:t>
      </w:r>
      <w:r>
        <w:rPr>
          <w:rFonts w:ascii="Arial" w:eastAsia="Times New Roman" w:hAnsi="Arial" w:cs="Arial"/>
          <w:color w:val="000000"/>
          <w:szCs w:val="20"/>
        </w:rPr>
        <w:t xml:space="preserve"> no data</w:t>
      </w:r>
    </w:p>
    <w:p w14:paraId="0D231657" w14:textId="77777777" w:rsidR="00B205AC" w:rsidRDefault="00B205AC" w:rsidP="000037EC">
      <w:pPr>
        <w:tabs>
          <w:tab w:val="left" w:pos="1036"/>
          <w:tab w:val="left" w:pos="6973"/>
        </w:tabs>
        <w:spacing w:after="120"/>
        <w:rPr>
          <w:rFonts w:ascii="Arial" w:hAnsi="Arial" w:cs="Arial"/>
          <w:b/>
          <w:i/>
          <w:sz w:val="24"/>
        </w:rPr>
      </w:pPr>
    </w:p>
    <w:p w14:paraId="161CBA09" w14:textId="77777777" w:rsidR="00B205AC" w:rsidRDefault="00B205AC" w:rsidP="000037EC">
      <w:pPr>
        <w:spacing w:after="120"/>
        <w:rPr>
          <w:rFonts w:ascii="Arial" w:hAnsi="Arial" w:cs="Arial"/>
          <w:sz w:val="20"/>
        </w:rPr>
      </w:pPr>
    </w:p>
    <w:p w14:paraId="6719A81C" w14:textId="77777777" w:rsidR="00B205AC" w:rsidRDefault="00B205AC" w:rsidP="000037EC">
      <w:pPr>
        <w:spacing w:after="120"/>
        <w:rPr>
          <w:rFonts w:ascii="Arial" w:hAnsi="Arial" w:cs="Arial"/>
          <w:sz w:val="20"/>
        </w:rPr>
      </w:pPr>
    </w:p>
    <w:p w14:paraId="5E5326E4" w14:textId="77777777" w:rsidR="00B205AC" w:rsidRDefault="00B205AC" w:rsidP="000037EC">
      <w:pPr>
        <w:spacing w:after="120"/>
        <w:rPr>
          <w:rFonts w:ascii="Arial" w:hAnsi="Arial" w:cs="Arial"/>
          <w:sz w:val="20"/>
        </w:rPr>
      </w:pPr>
    </w:p>
    <w:p w14:paraId="3707E82C" w14:textId="77777777" w:rsidR="00B205AC" w:rsidRDefault="00B205AC" w:rsidP="000037EC">
      <w:pPr>
        <w:spacing w:after="120"/>
        <w:rPr>
          <w:rFonts w:ascii="Arial" w:hAnsi="Arial" w:cs="Arial"/>
          <w:sz w:val="20"/>
        </w:rPr>
      </w:pPr>
    </w:p>
    <w:p w14:paraId="4562B6AD" w14:textId="77777777" w:rsidR="00B205AC" w:rsidRDefault="00B205AC" w:rsidP="000037EC">
      <w:pPr>
        <w:spacing w:after="120"/>
        <w:rPr>
          <w:rFonts w:ascii="Arial" w:hAnsi="Arial" w:cs="Arial"/>
          <w:sz w:val="20"/>
        </w:rPr>
      </w:pPr>
    </w:p>
    <w:p w14:paraId="7706EAC1" w14:textId="77777777" w:rsidR="00B205AC" w:rsidRDefault="00B205AC" w:rsidP="000037EC">
      <w:pPr>
        <w:spacing w:after="120"/>
        <w:rPr>
          <w:rFonts w:ascii="Arial" w:hAnsi="Arial" w:cs="Arial"/>
          <w:sz w:val="20"/>
        </w:rPr>
      </w:pPr>
    </w:p>
    <w:p w14:paraId="5F68DB22" w14:textId="77777777" w:rsidR="00B205AC" w:rsidRDefault="00B205AC" w:rsidP="000037EC">
      <w:pPr>
        <w:spacing w:after="120"/>
        <w:rPr>
          <w:rFonts w:ascii="Arial" w:hAnsi="Arial" w:cs="Arial"/>
          <w:sz w:val="20"/>
        </w:rPr>
      </w:pPr>
    </w:p>
    <w:p w14:paraId="54AB8C47" w14:textId="77777777" w:rsidR="00B205AC" w:rsidRDefault="00B205AC" w:rsidP="000037EC">
      <w:pPr>
        <w:spacing w:after="120"/>
        <w:rPr>
          <w:rFonts w:ascii="Arial" w:hAnsi="Arial" w:cs="Arial"/>
          <w:sz w:val="20"/>
        </w:rPr>
      </w:pPr>
    </w:p>
    <w:p w14:paraId="54317355" w14:textId="77777777" w:rsidR="00B205AC" w:rsidRDefault="00B205AC" w:rsidP="000037EC">
      <w:pPr>
        <w:spacing w:after="120"/>
        <w:rPr>
          <w:rFonts w:ascii="Arial" w:hAnsi="Arial" w:cs="Arial"/>
          <w:sz w:val="20"/>
        </w:rPr>
      </w:pPr>
    </w:p>
    <w:p w14:paraId="0822612B" w14:textId="77777777" w:rsidR="00B205AC" w:rsidRDefault="00B205AC" w:rsidP="000037EC">
      <w:pPr>
        <w:spacing w:after="120"/>
        <w:rPr>
          <w:rFonts w:ascii="Arial" w:hAnsi="Arial" w:cs="Arial"/>
          <w:sz w:val="20"/>
        </w:rPr>
      </w:pPr>
    </w:p>
    <w:p w14:paraId="29F66791" w14:textId="77777777" w:rsidR="00B205AC" w:rsidRDefault="00B205AC" w:rsidP="000037EC">
      <w:pPr>
        <w:spacing w:after="120"/>
        <w:rPr>
          <w:rFonts w:ascii="Arial" w:hAnsi="Arial" w:cs="Arial"/>
          <w:sz w:val="20"/>
        </w:rPr>
      </w:pPr>
    </w:p>
    <w:p w14:paraId="6CF00150" w14:textId="2430EA03" w:rsidR="00B205AC" w:rsidRPr="00E92AD6" w:rsidRDefault="00B205AC" w:rsidP="000037EC">
      <w:pPr>
        <w:spacing w:after="120" w:line="360" w:lineRule="auto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Table S4</w:t>
      </w:r>
      <w:r w:rsidRPr="00851D21">
        <w:rPr>
          <w:rFonts w:ascii="Arial" w:hAnsi="Arial" w:cs="Arial"/>
          <w:b/>
        </w:rPr>
        <w:t>d</w:t>
      </w:r>
      <w:r w:rsidRPr="00851D21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Pr="00CE7165">
        <w:rPr>
          <w:rFonts w:ascii="Arial" w:eastAsia="Times New Roman" w:hAnsi="Arial" w:cs="Arial"/>
          <w:color w:val="000000"/>
          <w:szCs w:val="20"/>
        </w:rPr>
        <w:t>Median</w:t>
      </w:r>
      <w:r>
        <w:rPr>
          <w:rFonts w:ascii="Arial" w:eastAsia="Times New Roman" w:hAnsi="Arial" w:cs="Arial"/>
          <w:color w:val="000000"/>
          <w:szCs w:val="20"/>
        </w:rPr>
        <w:t xml:space="preserve"> (P25-P75) </w:t>
      </w:r>
      <w:r w:rsidRPr="00CE7165">
        <w:rPr>
          <w:rFonts w:ascii="Arial" w:eastAsia="Times New Roman" w:hAnsi="Arial" w:cs="Arial"/>
          <w:color w:val="000000"/>
          <w:szCs w:val="20"/>
        </w:rPr>
        <w:t>daily intake (mL/day</w:t>
      </w:r>
      <w:r>
        <w:rPr>
          <w:rFonts w:ascii="Arial" w:eastAsia="Times New Roman" w:hAnsi="Arial" w:cs="Arial"/>
          <w:color w:val="000000"/>
          <w:szCs w:val="20"/>
        </w:rPr>
        <w:t>) of different fluid types and the percentage of consumers in</w:t>
      </w:r>
      <w:r w:rsidRPr="00CE7165">
        <w:rPr>
          <w:rFonts w:ascii="Arial" w:eastAsia="Times New Roman" w:hAnsi="Arial" w:cs="Arial"/>
          <w:color w:val="000000"/>
          <w:szCs w:val="20"/>
        </w:rPr>
        <w:t xml:space="preserve"> adults</w:t>
      </w:r>
      <w:r>
        <w:rPr>
          <w:rFonts w:ascii="Arial" w:eastAsia="Times New Roman" w:hAnsi="Arial" w:cs="Arial"/>
          <w:color w:val="000000"/>
          <w:szCs w:val="20"/>
        </w:rPr>
        <w:t xml:space="preserve"> by</w:t>
      </w:r>
      <w:r w:rsidR="000C0469">
        <w:rPr>
          <w:rFonts w:ascii="Arial" w:eastAsia="Times New Roman" w:hAnsi="Arial" w:cs="Arial"/>
          <w:color w:val="000000"/>
          <w:szCs w:val="20"/>
        </w:rPr>
        <w:t xml:space="preserve"> gender</w:t>
      </w:r>
      <w:r>
        <w:rPr>
          <w:rFonts w:ascii="Arial" w:hAnsi="Arial" w:cs="Arial"/>
          <w:b/>
          <w:i/>
          <w:sz w:val="24"/>
        </w:rPr>
        <w:tab/>
      </w:r>
    </w:p>
    <w:tbl>
      <w:tblPr>
        <w:tblW w:w="8010" w:type="dxa"/>
        <w:tblInd w:w="108" w:type="dxa"/>
        <w:tblLook w:val="04A0" w:firstRow="1" w:lastRow="0" w:firstColumn="1" w:lastColumn="0" w:noHBand="0" w:noVBand="1"/>
      </w:tblPr>
      <w:tblGrid>
        <w:gridCol w:w="2098"/>
        <w:gridCol w:w="1757"/>
        <w:gridCol w:w="1284"/>
        <w:gridCol w:w="1587"/>
        <w:gridCol w:w="1284"/>
      </w:tblGrid>
      <w:tr w:rsidR="00B205AC" w:rsidRPr="0020029A" w14:paraId="0F759DCA" w14:textId="77777777" w:rsidTr="000037EC">
        <w:trPr>
          <w:trHeight w:val="397"/>
        </w:trPr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F3985" w14:textId="77777777" w:rsidR="00B205AC" w:rsidRPr="0020029A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12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E8D0B" w14:textId="77777777" w:rsidR="00B205AC" w:rsidRPr="00851D21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1D21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Uruguay (n=554)</w:t>
            </w:r>
          </w:p>
        </w:tc>
      </w:tr>
      <w:tr w:rsidR="00B205AC" w:rsidRPr="0020029A" w14:paraId="59BE9B46" w14:textId="77777777" w:rsidTr="000037EC">
        <w:trPr>
          <w:trHeight w:val="285"/>
        </w:trPr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0A1A" w14:textId="77777777" w:rsidR="00B205AC" w:rsidRPr="0020029A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0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7585D" w14:textId="60820F1E" w:rsidR="00B205AC" w:rsidRPr="00851D21" w:rsidRDefault="00D812FE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</w:rPr>
              <w:t>Men</w:t>
            </w:r>
            <w:r w:rsidR="00B205AC" w:rsidRPr="00851D21">
              <w:rPr>
                <w:rFonts w:ascii="Arial" w:eastAsia="Times New Roman" w:hAnsi="Arial" w:cs="Arial"/>
                <w:color w:val="000000"/>
                <w:szCs w:val="20"/>
              </w:rPr>
              <w:t xml:space="preserve"> (n=278)</w:t>
            </w:r>
          </w:p>
        </w:tc>
        <w:tc>
          <w:tcPr>
            <w:tcW w:w="28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5EE95" w14:textId="788ADC98" w:rsidR="00B205AC" w:rsidRPr="00851D21" w:rsidRDefault="00D812FE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</w:rPr>
              <w:t>Women</w:t>
            </w:r>
            <w:r w:rsidR="00B205AC" w:rsidRPr="00851D21">
              <w:rPr>
                <w:rFonts w:ascii="Arial" w:eastAsia="Times New Roman" w:hAnsi="Arial" w:cs="Arial"/>
                <w:color w:val="000000"/>
                <w:szCs w:val="20"/>
              </w:rPr>
              <w:t xml:space="preserve"> (n=276)</w:t>
            </w:r>
          </w:p>
        </w:tc>
      </w:tr>
      <w:tr w:rsidR="00B205AC" w:rsidRPr="0020029A" w14:paraId="13EAE48F" w14:textId="77777777" w:rsidTr="000037EC">
        <w:trPr>
          <w:trHeight w:val="567"/>
        </w:trPr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57C1C6" w14:textId="77777777" w:rsidR="00B205AC" w:rsidRPr="0020029A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B16747" w14:textId="77777777" w:rsidR="00B205AC" w:rsidRPr="0020029A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02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5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2002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25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</w:t>
            </w:r>
            <w:r w:rsidRPr="002002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75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D3D7ED" w14:textId="77777777" w:rsidR="00B205AC" w:rsidRPr="0020029A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 consumers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0F6BC0" w14:textId="77777777" w:rsidR="00B205AC" w:rsidRPr="0020029A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02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5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2002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25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</w:t>
            </w:r>
            <w:r w:rsidRPr="002002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75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A577A0" w14:textId="77777777" w:rsidR="00B205AC" w:rsidRPr="0020029A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02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consumers</w:t>
            </w:r>
          </w:p>
        </w:tc>
      </w:tr>
      <w:tr w:rsidR="00B205AC" w:rsidRPr="0020029A" w14:paraId="146536D1" w14:textId="77777777" w:rsidTr="000037EC">
        <w:trPr>
          <w:trHeight w:val="283"/>
        </w:trPr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EF49A" w14:textId="77777777" w:rsidR="00B205AC" w:rsidRPr="009230ED" w:rsidRDefault="00B205AC" w:rsidP="000037EC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9230ED">
              <w:rPr>
                <w:rFonts w:ascii="Arial" w:eastAsia="Times New Roman" w:hAnsi="Arial" w:cs="Arial"/>
                <w:color w:val="000000"/>
                <w:sz w:val="20"/>
              </w:rPr>
              <w:t>Water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A89B1" w14:textId="77777777" w:rsidR="00B205AC" w:rsidRPr="0020029A" w:rsidRDefault="00B205AC" w:rsidP="000037EC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02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2002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34-722)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12BA8" w14:textId="19C29984" w:rsidR="00B205AC" w:rsidRPr="0020029A" w:rsidRDefault="00B205AC" w:rsidP="000037EC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02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4BC7F" w14:textId="77777777" w:rsidR="00B205AC" w:rsidRPr="0020029A" w:rsidRDefault="00B205AC" w:rsidP="000037EC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02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2002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29-722)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046B4" w14:textId="598811ED" w:rsidR="00B205AC" w:rsidRPr="0020029A" w:rsidRDefault="00B205AC" w:rsidP="000037EC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02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</w:t>
            </w:r>
          </w:p>
        </w:tc>
      </w:tr>
      <w:tr w:rsidR="00B205AC" w:rsidRPr="0020029A" w14:paraId="0219018B" w14:textId="77777777" w:rsidTr="000037EC">
        <w:trPr>
          <w:trHeight w:val="283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F4B816" w14:textId="77777777" w:rsidR="00B205AC" w:rsidRPr="009230ED" w:rsidRDefault="00B205AC" w:rsidP="000037EC">
            <w:pPr>
              <w:spacing w:after="0" w:line="240" w:lineRule="auto"/>
              <w:ind w:firstLine="142"/>
              <w:rPr>
                <w:rFonts w:ascii="Arial" w:eastAsia="Times New Roman" w:hAnsi="Arial" w:cs="Arial"/>
                <w:i/>
                <w:color w:val="000000"/>
                <w:sz w:val="18"/>
              </w:rPr>
            </w:pP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Bottled water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6D466" w14:textId="77777777" w:rsidR="00B205AC" w:rsidRPr="0020029A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002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245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2002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583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F0D92" w14:textId="54249B0C" w:rsidR="00B205AC" w:rsidRPr="0020029A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002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6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85C94" w14:textId="77777777" w:rsidR="00B205AC" w:rsidRPr="0020029A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002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175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2002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608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458A2" w14:textId="1B5CEF0F" w:rsidR="00B205AC" w:rsidRPr="0020029A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002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66</w:t>
            </w:r>
          </w:p>
        </w:tc>
      </w:tr>
      <w:tr w:rsidR="00B205AC" w:rsidRPr="0020029A" w14:paraId="08C3800E" w14:textId="77777777" w:rsidTr="000037EC">
        <w:trPr>
          <w:trHeight w:val="283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CD7F0" w14:textId="77777777" w:rsidR="00B205AC" w:rsidRPr="009230ED" w:rsidRDefault="00B205AC" w:rsidP="000037EC">
            <w:pPr>
              <w:spacing w:after="0" w:line="240" w:lineRule="auto"/>
              <w:ind w:firstLine="142"/>
              <w:rPr>
                <w:rFonts w:ascii="Arial" w:eastAsia="Times New Roman" w:hAnsi="Arial" w:cs="Arial"/>
                <w:i/>
                <w:color w:val="000000"/>
                <w:sz w:val="18"/>
              </w:rPr>
            </w:pP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Tap water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4CCA2" w14:textId="77777777" w:rsidR="00B205AC" w:rsidRPr="0020029A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002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2002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88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B4768" w14:textId="574BC1CE" w:rsidR="00B205AC" w:rsidRPr="0020029A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002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3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F317A" w14:textId="77777777" w:rsidR="00B205AC" w:rsidRPr="0020029A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002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2002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137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A0736" w14:textId="1056CDE3" w:rsidR="00B205AC" w:rsidRPr="0020029A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002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37</w:t>
            </w:r>
          </w:p>
        </w:tc>
      </w:tr>
      <w:tr w:rsidR="00B205AC" w:rsidRPr="0020029A" w14:paraId="54B6473C" w14:textId="77777777" w:rsidTr="000037EC">
        <w:trPr>
          <w:trHeight w:val="283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45FF8" w14:textId="77777777" w:rsidR="00B205AC" w:rsidRPr="009230ED" w:rsidRDefault="00B205AC" w:rsidP="000037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9230ED">
              <w:rPr>
                <w:rFonts w:ascii="Arial" w:eastAsia="Times New Roman" w:hAnsi="Arial" w:cs="Arial"/>
                <w:color w:val="000000"/>
                <w:sz w:val="20"/>
              </w:rPr>
              <w:t>Milk &amp; derivatives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2807D" w14:textId="77777777" w:rsidR="00B205AC" w:rsidRPr="0020029A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02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2002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-108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81B9E" w14:textId="6D252CF8" w:rsidR="00B205AC" w:rsidRPr="0020029A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02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85EED" w14:textId="77777777" w:rsidR="00B205AC" w:rsidRPr="0020029A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02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2002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-142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EA4D4" w14:textId="463B0614" w:rsidR="00B205AC" w:rsidRPr="0020029A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02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</w:tr>
      <w:tr w:rsidR="00B205AC" w:rsidRPr="0020029A" w14:paraId="340F69EC" w14:textId="77777777" w:rsidTr="000037EC">
        <w:trPr>
          <w:trHeight w:val="283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7AA0D" w14:textId="77777777" w:rsidR="00B205AC" w:rsidRPr="009230ED" w:rsidRDefault="00B205AC" w:rsidP="000037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9230ED">
              <w:rPr>
                <w:rFonts w:ascii="Arial" w:eastAsia="Times New Roman" w:hAnsi="Arial" w:cs="Arial"/>
                <w:color w:val="000000"/>
                <w:sz w:val="20"/>
              </w:rPr>
              <w:t>Hot beverages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3AC15" w14:textId="77777777" w:rsidR="00B205AC" w:rsidRPr="0020029A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02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2002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50-1426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D891C" w14:textId="6164FAF7" w:rsidR="00B205AC" w:rsidRPr="0020029A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02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1A4BA" w14:textId="77777777" w:rsidR="00B205AC" w:rsidRPr="0020029A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02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2002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14-1257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295E32" w14:textId="79FCBD6E" w:rsidR="00B205AC" w:rsidRPr="0020029A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02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</w:t>
            </w:r>
          </w:p>
        </w:tc>
      </w:tr>
      <w:tr w:rsidR="00B205AC" w:rsidRPr="0020029A" w14:paraId="4082FCF3" w14:textId="77777777" w:rsidTr="000037EC">
        <w:trPr>
          <w:trHeight w:val="283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F60B2" w14:textId="77777777" w:rsidR="00B205AC" w:rsidRPr="009230ED" w:rsidRDefault="00B205AC" w:rsidP="000037EC">
            <w:pPr>
              <w:spacing w:after="0" w:line="240" w:lineRule="auto"/>
              <w:ind w:firstLine="142"/>
              <w:rPr>
                <w:rFonts w:ascii="Arial" w:eastAsia="Times New Roman" w:hAnsi="Arial" w:cs="Arial"/>
                <w:i/>
                <w:color w:val="000000"/>
                <w:sz w:val="18"/>
              </w:rPr>
            </w:pP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Coffe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D5DF6" w14:textId="77777777" w:rsidR="00B205AC" w:rsidRPr="0020029A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002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2002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118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A8347" w14:textId="6FFC0DC8" w:rsidR="00B205AC" w:rsidRPr="0020029A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002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3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B1DA0" w14:textId="77777777" w:rsidR="00B205AC" w:rsidRPr="0020029A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002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2002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137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C4D02" w14:textId="33A9B65B" w:rsidR="00B205AC" w:rsidRPr="0020029A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002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43</w:t>
            </w:r>
          </w:p>
        </w:tc>
      </w:tr>
      <w:tr w:rsidR="00B205AC" w:rsidRPr="0020029A" w14:paraId="58757640" w14:textId="77777777" w:rsidTr="000037EC">
        <w:trPr>
          <w:trHeight w:val="283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ECB18" w14:textId="77777777" w:rsidR="00B205AC" w:rsidRPr="009230ED" w:rsidRDefault="00B205AC" w:rsidP="000037EC">
            <w:pPr>
              <w:spacing w:after="0" w:line="240" w:lineRule="auto"/>
              <w:ind w:firstLine="142"/>
              <w:rPr>
                <w:rFonts w:ascii="Arial" w:eastAsia="Times New Roman" w:hAnsi="Arial" w:cs="Arial"/>
                <w:i/>
                <w:color w:val="000000"/>
                <w:sz w:val="18"/>
              </w:rPr>
            </w:pP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Tea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2493D" w14:textId="77777777" w:rsidR="00B205AC" w:rsidRPr="0020029A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002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2002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063D4" w14:textId="10C58EEA" w:rsidR="00B205AC" w:rsidRPr="0020029A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002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1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29E78" w14:textId="77777777" w:rsidR="00B205AC" w:rsidRPr="0020029A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002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2002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6555B" w14:textId="06084FEC" w:rsidR="00B205AC" w:rsidRPr="0020029A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002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25</w:t>
            </w:r>
          </w:p>
        </w:tc>
      </w:tr>
      <w:tr w:rsidR="00B205AC" w:rsidRPr="0020029A" w14:paraId="6BB06FCB" w14:textId="77777777" w:rsidTr="000037EC">
        <w:trPr>
          <w:trHeight w:val="283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464832" w14:textId="77777777" w:rsidR="00B205AC" w:rsidRPr="009230ED" w:rsidRDefault="00B205AC" w:rsidP="000037EC">
            <w:pPr>
              <w:spacing w:after="0" w:line="240" w:lineRule="auto"/>
              <w:ind w:firstLine="142"/>
              <w:rPr>
                <w:rFonts w:ascii="Arial" w:eastAsia="Times New Roman" w:hAnsi="Arial" w:cs="Arial"/>
                <w:i/>
                <w:color w:val="000000"/>
                <w:sz w:val="18"/>
              </w:rPr>
            </w:pP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Mat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</w:rPr>
              <w:t>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C82EC" w14:textId="77777777" w:rsidR="00B205AC" w:rsidRPr="0020029A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002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514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2002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1295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792FE" w14:textId="07EECAF5" w:rsidR="00B205AC" w:rsidRPr="0020029A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002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6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EEC78" w14:textId="77777777" w:rsidR="00B205AC" w:rsidRPr="0020029A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002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508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2002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1186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29B67" w14:textId="6EECD1A6" w:rsidR="00B205AC" w:rsidRPr="0020029A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002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62</w:t>
            </w:r>
          </w:p>
        </w:tc>
      </w:tr>
      <w:tr w:rsidR="00B205AC" w:rsidRPr="0020029A" w14:paraId="4B8DE206" w14:textId="77777777" w:rsidTr="000037EC">
        <w:trPr>
          <w:trHeight w:val="283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DB37B" w14:textId="77777777" w:rsidR="00B205AC" w:rsidRPr="009230ED" w:rsidRDefault="00B205AC" w:rsidP="000037EC">
            <w:pPr>
              <w:spacing w:after="0" w:line="240" w:lineRule="auto"/>
              <w:ind w:firstLine="142"/>
              <w:rPr>
                <w:rFonts w:ascii="Arial" w:eastAsia="Times New Roman" w:hAnsi="Arial" w:cs="Arial"/>
                <w:i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</w:rPr>
              <w:t>Other hot beverages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B75E4" w14:textId="77777777" w:rsidR="00B205AC" w:rsidRPr="0020029A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002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2002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65724" w14:textId="0E33B36F" w:rsidR="00B205AC" w:rsidRPr="0020029A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002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49B31A" w14:textId="77777777" w:rsidR="00B205AC" w:rsidRPr="0020029A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002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2002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68E109" w14:textId="707772FA" w:rsidR="00B205AC" w:rsidRPr="0020029A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002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1</w:t>
            </w:r>
          </w:p>
        </w:tc>
      </w:tr>
      <w:tr w:rsidR="00B205AC" w:rsidRPr="0020029A" w14:paraId="0B17FDD1" w14:textId="77777777" w:rsidTr="000037EC">
        <w:trPr>
          <w:trHeight w:val="283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4CC29" w14:textId="77777777" w:rsidR="00B205AC" w:rsidRPr="009230ED" w:rsidRDefault="00B205AC" w:rsidP="000037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9230ED">
              <w:rPr>
                <w:rFonts w:ascii="Arial" w:eastAsia="Times New Roman" w:hAnsi="Arial" w:cs="Arial"/>
                <w:color w:val="000000"/>
                <w:sz w:val="20"/>
              </w:rPr>
              <w:t>SSB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8FB6A" w14:textId="77777777" w:rsidR="00B205AC" w:rsidRPr="0020029A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02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2002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4-532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1E606" w14:textId="3182CFDE" w:rsidR="00B205AC" w:rsidRPr="0020029A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02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27030" w14:textId="77777777" w:rsidR="00B205AC" w:rsidRPr="0020029A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02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2002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1-571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6AC98" w14:textId="026D3279" w:rsidR="00B205AC" w:rsidRPr="0020029A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02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</w:t>
            </w:r>
          </w:p>
        </w:tc>
      </w:tr>
      <w:tr w:rsidR="00B205AC" w:rsidRPr="0020029A" w14:paraId="68C80E4D" w14:textId="77777777" w:rsidTr="000037EC">
        <w:trPr>
          <w:trHeight w:val="283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0F00D" w14:textId="77777777" w:rsidR="00B205AC" w:rsidRPr="009230ED" w:rsidRDefault="00B205AC" w:rsidP="000037EC">
            <w:pPr>
              <w:spacing w:after="0" w:line="240" w:lineRule="auto"/>
              <w:ind w:firstLine="142"/>
              <w:rPr>
                <w:rFonts w:ascii="Arial" w:eastAsia="Times New Roman" w:hAnsi="Arial" w:cs="Arial"/>
                <w:i/>
                <w:color w:val="000000"/>
                <w:sz w:val="18"/>
              </w:rPr>
            </w:pP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CSD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5F43F" w14:textId="77777777" w:rsidR="00B205AC" w:rsidRPr="0020029A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002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81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2002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35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7E057" w14:textId="3235EFA0" w:rsidR="00B205AC" w:rsidRPr="0020029A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002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5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64013" w14:textId="77777777" w:rsidR="00B205AC" w:rsidRPr="0020029A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002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34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2002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30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4E3E7" w14:textId="5A369249" w:rsidR="00B205AC" w:rsidRPr="0020029A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002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53</w:t>
            </w:r>
          </w:p>
        </w:tc>
      </w:tr>
      <w:tr w:rsidR="00B205AC" w:rsidRPr="0020029A" w14:paraId="5387641B" w14:textId="77777777" w:rsidTr="000037EC">
        <w:trPr>
          <w:trHeight w:val="283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983B3" w14:textId="77777777" w:rsidR="00B205AC" w:rsidRPr="009230ED" w:rsidRDefault="00B205AC" w:rsidP="000037EC">
            <w:pPr>
              <w:spacing w:after="0" w:line="240" w:lineRule="auto"/>
              <w:ind w:firstLine="142"/>
              <w:rPr>
                <w:rFonts w:ascii="Arial" w:eastAsia="Times New Roman" w:hAnsi="Arial" w:cs="Arial"/>
                <w:i/>
                <w:color w:val="000000"/>
                <w:sz w:val="18"/>
              </w:rPr>
            </w:pP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Juice-based drinks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E6129" w14:textId="77777777" w:rsidR="00B205AC" w:rsidRPr="0020029A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002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2002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25AC1" w14:textId="7A96DE19" w:rsidR="00B205AC" w:rsidRPr="0020029A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002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2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07780" w14:textId="77777777" w:rsidR="00B205AC" w:rsidRPr="0020029A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002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2002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43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55E17" w14:textId="08D34E49" w:rsidR="00B205AC" w:rsidRPr="0020029A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002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28</w:t>
            </w:r>
          </w:p>
        </w:tc>
      </w:tr>
      <w:tr w:rsidR="00B205AC" w:rsidRPr="0020029A" w14:paraId="2992B218" w14:textId="77777777" w:rsidTr="000037EC">
        <w:trPr>
          <w:trHeight w:val="283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85227" w14:textId="77777777" w:rsidR="00B205AC" w:rsidRPr="009230ED" w:rsidRDefault="00B205AC" w:rsidP="000037EC">
            <w:pPr>
              <w:spacing w:after="0" w:line="240" w:lineRule="auto"/>
              <w:ind w:firstLine="142"/>
              <w:rPr>
                <w:rFonts w:ascii="Arial" w:eastAsia="Times New Roman" w:hAnsi="Arial" w:cs="Arial"/>
                <w:i/>
                <w:color w:val="000000"/>
                <w:sz w:val="18"/>
              </w:rPr>
            </w:pP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Functional beverages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45CB1" w14:textId="77777777" w:rsidR="00B205AC" w:rsidRPr="0020029A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002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2002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4A075" w14:textId="2D6EFAE5" w:rsidR="00B205AC" w:rsidRPr="0020029A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002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C7E27" w14:textId="77777777" w:rsidR="00B205AC" w:rsidRPr="0020029A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002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2002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042E2" w14:textId="159BFBC2" w:rsidR="00B205AC" w:rsidRPr="0020029A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002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6</w:t>
            </w:r>
          </w:p>
        </w:tc>
      </w:tr>
      <w:tr w:rsidR="00B205AC" w:rsidRPr="0020029A" w14:paraId="39595584" w14:textId="77777777" w:rsidTr="000037EC">
        <w:trPr>
          <w:trHeight w:val="283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712F7" w14:textId="77777777" w:rsidR="00B205AC" w:rsidRPr="009230ED" w:rsidRDefault="00B205AC" w:rsidP="000037EC">
            <w:pPr>
              <w:spacing w:after="0" w:line="240" w:lineRule="auto"/>
              <w:ind w:firstLine="142"/>
              <w:rPr>
                <w:rFonts w:ascii="Arial" w:eastAsia="Times New Roman" w:hAnsi="Arial" w:cs="Arial"/>
                <w:i/>
                <w:color w:val="000000"/>
                <w:sz w:val="18"/>
              </w:rPr>
            </w:pP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RTD tea &amp; coffe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F7C2D" w14:textId="77777777" w:rsidR="00B205AC" w:rsidRPr="0020029A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002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2002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B9A4B" w14:textId="1C160FC7" w:rsidR="00B205AC" w:rsidRPr="0020029A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002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B282E" w14:textId="77777777" w:rsidR="00B205AC" w:rsidRPr="0020029A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002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2002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14D25" w14:textId="15681804" w:rsidR="00B205AC" w:rsidRPr="0020029A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002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1</w:t>
            </w:r>
          </w:p>
        </w:tc>
      </w:tr>
      <w:tr w:rsidR="00B205AC" w:rsidRPr="0020029A" w14:paraId="7D13EB34" w14:textId="77777777" w:rsidTr="000037EC">
        <w:trPr>
          <w:trHeight w:val="283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270F6" w14:textId="77777777" w:rsidR="00B205AC" w:rsidRPr="009230ED" w:rsidRDefault="00B205AC" w:rsidP="000037EC">
            <w:pPr>
              <w:spacing w:after="0" w:line="240" w:lineRule="auto"/>
              <w:ind w:firstLine="142"/>
              <w:rPr>
                <w:rFonts w:ascii="Arial" w:eastAsia="Times New Roman" w:hAnsi="Arial" w:cs="Arial"/>
                <w:i/>
                <w:color w:val="000000"/>
                <w:sz w:val="18"/>
              </w:rPr>
            </w:pPr>
            <w:r w:rsidRPr="009230ED">
              <w:rPr>
                <w:rFonts w:ascii="Arial" w:eastAsia="Times New Roman" w:hAnsi="Arial" w:cs="Arial"/>
                <w:i/>
                <w:color w:val="000000"/>
                <w:sz w:val="18"/>
              </w:rPr>
              <w:t>Flavored water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45633" w14:textId="77777777" w:rsidR="00B205AC" w:rsidRPr="0020029A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002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2002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BAB48" w14:textId="556E194F" w:rsidR="00B205AC" w:rsidRPr="0020029A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002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1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6D14F" w14:textId="77777777" w:rsidR="00B205AC" w:rsidRPr="0020029A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002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2002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8899B" w14:textId="7BCDCCF4" w:rsidR="00B205AC" w:rsidRPr="0020029A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002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22</w:t>
            </w:r>
          </w:p>
        </w:tc>
      </w:tr>
      <w:tr w:rsidR="00B205AC" w:rsidRPr="0020029A" w14:paraId="35E9448F" w14:textId="77777777" w:rsidTr="000037EC">
        <w:trPr>
          <w:trHeight w:val="283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31950" w14:textId="77777777" w:rsidR="00B205AC" w:rsidRPr="009230ED" w:rsidRDefault="00B205AC" w:rsidP="000037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9230ED">
              <w:rPr>
                <w:rFonts w:ascii="Arial" w:eastAsia="Times New Roman" w:hAnsi="Arial" w:cs="Arial"/>
                <w:color w:val="000000"/>
                <w:sz w:val="20"/>
              </w:rPr>
              <w:t>100% fruit juices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EC96F" w14:textId="77777777" w:rsidR="00B205AC" w:rsidRPr="0020029A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02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2002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28A15" w14:textId="213CA401" w:rsidR="00B205AC" w:rsidRPr="0020029A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02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818ED" w14:textId="77777777" w:rsidR="00B205AC" w:rsidRPr="0020029A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02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2002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11903" w14:textId="2E6C7B7A" w:rsidR="00B205AC" w:rsidRPr="0020029A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02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</w:tr>
      <w:tr w:rsidR="00B205AC" w:rsidRPr="0020029A" w14:paraId="200EBBF1" w14:textId="77777777" w:rsidTr="000037EC">
        <w:trPr>
          <w:trHeight w:val="283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7EBD4" w14:textId="77777777" w:rsidR="00B205AC" w:rsidRPr="009230ED" w:rsidRDefault="00B205AC" w:rsidP="000037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A/NSB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F019A" w14:textId="77777777" w:rsidR="00B205AC" w:rsidRPr="0020029A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02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2002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-123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D45C5" w14:textId="12C9CB3E" w:rsidR="00B205AC" w:rsidRPr="0020029A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02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A3B5B" w14:textId="77777777" w:rsidR="00B205AC" w:rsidRPr="0020029A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02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2002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10</w:t>
            </w:r>
            <w:r w:rsidRPr="002002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3F304" w14:textId="6286CDC8" w:rsidR="00B205AC" w:rsidRPr="0020029A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02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</w:tr>
      <w:tr w:rsidR="00B205AC" w:rsidRPr="0020029A" w14:paraId="68ABFD2B" w14:textId="77777777" w:rsidTr="000037EC">
        <w:trPr>
          <w:trHeight w:val="283"/>
        </w:trPr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CDE12" w14:textId="77777777" w:rsidR="00B205AC" w:rsidRPr="009230ED" w:rsidRDefault="00B205AC" w:rsidP="000037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9230ED">
              <w:rPr>
                <w:rFonts w:ascii="Arial" w:eastAsia="Times New Roman" w:hAnsi="Arial" w:cs="Arial"/>
                <w:color w:val="000000"/>
                <w:sz w:val="20"/>
              </w:rPr>
              <w:t>Alcoholic beverages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04A5B" w14:textId="77777777" w:rsidR="00B205AC" w:rsidRPr="0020029A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02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2002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-51)</w:t>
            </w: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15B9A" w14:textId="68915DB3" w:rsidR="00B205AC" w:rsidRPr="0020029A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02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3F4EB" w14:textId="77777777" w:rsidR="00B205AC" w:rsidRPr="0020029A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02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2002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0)</w:t>
            </w: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7AA46" w14:textId="2BC49962" w:rsidR="00B205AC" w:rsidRPr="0020029A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02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</w:tr>
      <w:tr w:rsidR="00B205AC" w:rsidRPr="0020029A" w14:paraId="0A9D1611" w14:textId="77777777" w:rsidTr="000037EC">
        <w:trPr>
          <w:trHeight w:val="283"/>
        </w:trPr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1C4E3D" w14:textId="77777777" w:rsidR="00B205AC" w:rsidRPr="009230ED" w:rsidRDefault="00B205AC" w:rsidP="000037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9230ED">
              <w:rPr>
                <w:rFonts w:ascii="Arial" w:eastAsia="Times New Roman" w:hAnsi="Arial" w:cs="Arial"/>
                <w:color w:val="000000"/>
                <w:sz w:val="20"/>
              </w:rPr>
              <w:t>Other beverages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F2380D" w14:textId="77777777" w:rsidR="00B205AC" w:rsidRPr="0020029A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02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2002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0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5D25EA" w14:textId="303D1A05" w:rsidR="00B205AC" w:rsidRPr="0020029A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02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8437A8" w14:textId="77777777" w:rsidR="00B205AC" w:rsidRPr="0020029A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02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2002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(0-0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5803F8" w14:textId="331C0E5B" w:rsidR="00B205AC" w:rsidRPr="0020029A" w:rsidRDefault="00B205AC" w:rsidP="000037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02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</w:tbl>
    <w:p w14:paraId="47643CE7" w14:textId="77777777" w:rsidR="00B205AC" w:rsidRPr="00D51A6F" w:rsidRDefault="00B205AC" w:rsidP="000037EC">
      <w:pPr>
        <w:tabs>
          <w:tab w:val="left" w:pos="5825"/>
          <w:tab w:val="left" w:pos="7394"/>
        </w:tabs>
        <w:spacing w:before="120" w:after="120" w:line="360" w:lineRule="auto"/>
        <w:rPr>
          <w:rFonts w:ascii="Arial" w:hAnsi="Arial" w:cs="Arial"/>
          <w:b/>
          <w:i/>
          <w:sz w:val="24"/>
        </w:rPr>
      </w:pPr>
      <w:r w:rsidRPr="004E7AD8">
        <w:rPr>
          <w:rFonts w:ascii="Arial" w:eastAsia="Times New Roman" w:hAnsi="Arial" w:cs="Arial"/>
          <w:i/>
          <w:color w:val="000000"/>
          <w:szCs w:val="20"/>
        </w:rPr>
        <w:t xml:space="preserve">SSB </w:t>
      </w:r>
      <w:r w:rsidRPr="004E7AD8">
        <w:rPr>
          <w:rFonts w:ascii="Arial" w:eastAsia="Times New Roman" w:hAnsi="Arial" w:cs="Arial"/>
          <w:color w:val="000000"/>
          <w:szCs w:val="20"/>
        </w:rPr>
        <w:t xml:space="preserve">sugar sweetened beverages, </w:t>
      </w:r>
      <w:r w:rsidRPr="004E7AD8">
        <w:rPr>
          <w:rFonts w:ascii="Arial" w:eastAsia="Times New Roman" w:hAnsi="Arial" w:cs="Arial"/>
          <w:i/>
          <w:color w:val="000000"/>
          <w:szCs w:val="20"/>
        </w:rPr>
        <w:t>CSD</w:t>
      </w:r>
      <w:r w:rsidRPr="004E7AD8">
        <w:rPr>
          <w:rFonts w:ascii="Arial" w:eastAsia="Times New Roman" w:hAnsi="Arial" w:cs="Arial"/>
          <w:color w:val="000000"/>
          <w:szCs w:val="20"/>
        </w:rPr>
        <w:t xml:space="preserve"> carbonated sweetened drinks, </w:t>
      </w:r>
      <w:r w:rsidRPr="004E7AD8">
        <w:rPr>
          <w:rFonts w:ascii="Arial" w:eastAsia="Times New Roman" w:hAnsi="Arial" w:cs="Arial"/>
          <w:i/>
          <w:color w:val="000000"/>
          <w:szCs w:val="20"/>
        </w:rPr>
        <w:t>RTD</w:t>
      </w:r>
      <w:r w:rsidRPr="004E7AD8">
        <w:rPr>
          <w:rFonts w:ascii="Arial" w:eastAsia="Times New Roman" w:hAnsi="Arial" w:cs="Arial"/>
          <w:color w:val="000000"/>
          <w:szCs w:val="20"/>
        </w:rPr>
        <w:t xml:space="preserve"> ready to drink, </w:t>
      </w:r>
      <w:r w:rsidRPr="004E7AD8">
        <w:rPr>
          <w:rFonts w:ascii="Arial" w:eastAsia="Times New Roman" w:hAnsi="Arial" w:cs="Arial"/>
          <w:i/>
          <w:color w:val="000000"/>
          <w:szCs w:val="20"/>
        </w:rPr>
        <w:t xml:space="preserve">A/NSB </w:t>
      </w:r>
      <w:r>
        <w:rPr>
          <w:rFonts w:ascii="Arial" w:eastAsia="Times New Roman" w:hAnsi="Arial" w:cs="Arial"/>
          <w:i/>
          <w:color w:val="000000"/>
          <w:szCs w:val="20"/>
        </w:rPr>
        <w:t>a</w:t>
      </w:r>
      <w:r w:rsidRPr="004E7AD8">
        <w:rPr>
          <w:rFonts w:ascii="Arial" w:eastAsia="Times New Roman" w:hAnsi="Arial" w:cs="Arial"/>
          <w:color w:val="000000"/>
          <w:szCs w:val="20"/>
        </w:rPr>
        <w:t xml:space="preserve">rtificial/non-nutritive sweetened beverages, </w:t>
      </w:r>
      <w:r w:rsidRPr="004E7AD8">
        <w:rPr>
          <w:rFonts w:ascii="Arial" w:eastAsia="Times New Roman" w:hAnsi="Arial" w:cs="Arial"/>
          <w:i/>
          <w:color w:val="000000"/>
          <w:szCs w:val="20"/>
        </w:rPr>
        <w:t>ND</w:t>
      </w:r>
      <w:r>
        <w:rPr>
          <w:rFonts w:ascii="Arial" w:eastAsia="Times New Roman" w:hAnsi="Arial" w:cs="Arial"/>
          <w:color w:val="000000"/>
          <w:szCs w:val="20"/>
        </w:rPr>
        <w:t xml:space="preserve"> no data</w:t>
      </w:r>
      <w:r>
        <w:rPr>
          <w:rFonts w:ascii="Arial" w:hAnsi="Arial" w:cs="Arial"/>
          <w:b/>
          <w:i/>
          <w:sz w:val="24"/>
        </w:rPr>
        <w:tab/>
      </w:r>
      <w:r>
        <w:rPr>
          <w:rFonts w:ascii="Arial" w:hAnsi="Arial" w:cs="Arial"/>
          <w:b/>
          <w:i/>
          <w:sz w:val="24"/>
        </w:rPr>
        <w:tab/>
      </w:r>
    </w:p>
    <w:p w14:paraId="6B8142A1" w14:textId="77777777" w:rsidR="00B205AC" w:rsidRPr="00D51A6F" w:rsidRDefault="00B205AC" w:rsidP="000037EC">
      <w:pPr>
        <w:spacing w:after="120"/>
        <w:rPr>
          <w:rFonts w:ascii="Arial" w:hAnsi="Arial" w:cs="Arial"/>
          <w:b/>
          <w:i/>
          <w:sz w:val="24"/>
        </w:rPr>
      </w:pPr>
    </w:p>
    <w:p w14:paraId="58E61D16" w14:textId="77777777" w:rsidR="00B205AC" w:rsidRPr="00D51A6F" w:rsidRDefault="00B205AC" w:rsidP="000037EC">
      <w:pPr>
        <w:spacing w:after="120"/>
        <w:rPr>
          <w:rFonts w:ascii="Arial" w:hAnsi="Arial" w:cs="Arial"/>
          <w:b/>
          <w:i/>
          <w:sz w:val="24"/>
        </w:rPr>
      </w:pPr>
    </w:p>
    <w:p w14:paraId="0EF6C5EA" w14:textId="77777777" w:rsidR="00B205AC" w:rsidRPr="00D51A6F" w:rsidRDefault="00B205AC" w:rsidP="000037EC">
      <w:pPr>
        <w:spacing w:after="120"/>
        <w:rPr>
          <w:rFonts w:ascii="Arial" w:hAnsi="Arial" w:cs="Arial"/>
          <w:b/>
          <w:i/>
          <w:sz w:val="24"/>
        </w:rPr>
      </w:pPr>
    </w:p>
    <w:p w14:paraId="2C134B38" w14:textId="77777777" w:rsidR="00B205AC" w:rsidRPr="00D51A6F" w:rsidRDefault="00B205AC" w:rsidP="000037EC">
      <w:pPr>
        <w:spacing w:after="120"/>
        <w:rPr>
          <w:rFonts w:ascii="Arial" w:hAnsi="Arial" w:cs="Arial"/>
          <w:b/>
          <w:i/>
          <w:sz w:val="24"/>
        </w:rPr>
      </w:pPr>
    </w:p>
    <w:p w14:paraId="7B39796F" w14:textId="77777777" w:rsidR="00B205AC" w:rsidRPr="00D51A6F" w:rsidRDefault="00B205AC" w:rsidP="000037EC">
      <w:pPr>
        <w:spacing w:after="120"/>
        <w:rPr>
          <w:rFonts w:ascii="Arial" w:hAnsi="Arial" w:cs="Arial"/>
          <w:b/>
          <w:i/>
          <w:sz w:val="24"/>
        </w:rPr>
      </w:pPr>
    </w:p>
    <w:p w14:paraId="66F48C36" w14:textId="77777777" w:rsidR="00B205AC" w:rsidRDefault="00B205AC" w:rsidP="000037EC">
      <w:pPr>
        <w:spacing w:after="12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p w14:paraId="4EB3DB3E" w14:textId="77777777" w:rsidR="00B205AC" w:rsidRDefault="00B205AC" w:rsidP="000037EC">
      <w:pPr>
        <w:spacing w:after="12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p w14:paraId="64EEBB61" w14:textId="77777777" w:rsidR="00B205AC" w:rsidRDefault="00B205AC" w:rsidP="000037EC">
      <w:pPr>
        <w:spacing w:after="12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p w14:paraId="35975A9F" w14:textId="77777777" w:rsidR="00B205AC" w:rsidRDefault="00B205AC" w:rsidP="000037EC">
      <w:pPr>
        <w:spacing w:after="12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p w14:paraId="0A7C4C33" w14:textId="77777777" w:rsidR="00B205AC" w:rsidRDefault="00B205AC" w:rsidP="000037EC">
      <w:pPr>
        <w:spacing w:after="12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p w14:paraId="5D83EA1C" w14:textId="77777777" w:rsidR="00B205AC" w:rsidRDefault="00B205AC" w:rsidP="000037EC">
      <w:pPr>
        <w:spacing w:after="12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p w14:paraId="28B92D1C" w14:textId="77777777" w:rsidR="00B205AC" w:rsidRDefault="00B205AC" w:rsidP="000037EC">
      <w:pPr>
        <w:spacing w:after="12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p w14:paraId="63044517" w14:textId="77777777" w:rsidR="00B205AC" w:rsidRDefault="00B205AC" w:rsidP="000037EC">
      <w:pPr>
        <w:spacing w:after="12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p w14:paraId="35DB6CDB" w14:textId="77777777" w:rsidR="00B205AC" w:rsidRDefault="00B205AC" w:rsidP="000037EC">
      <w:pPr>
        <w:spacing w:after="12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p w14:paraId="3DEBDDCF" w14:textId="77777777" w:rsidR="00B205AC" w:rsidRDefault="00B205AC" w:rsidP="000037EC">
      <w:pPr>
        <w:tabs>
          <w:tab w:val="left" w:pos="10560"/>
        </w:tabs>
        <w:spacing w:before="120" w:after="0" w:line="360" w:lineRule="auto"/>
        <w:ind w:right="51"/>
        <w:rPr>
          <w:rFonts w:ascii="Arial" w:eastAsia="Times New Roman" w:hAnsi="Arial" w:cs="Arial"/>
          <w:color w:val="000000"/>
          <w:szCs w:val="20"/>
        </w:rPr>
      </w:pPr>
    </w:p>
    <w:p w14:paraId="1CA91648" w14:textId="40DFD8A4" w:rsidR="00B205AC" w:rsidRDefault="00B205AC" w:rsidP="000037EC">
      <w:pPr>
        <w:pStyle w:val="EndNoteBibliography"/>
        <w:tabs>
          <w:tab w:val="left" w:pos="916"/>
        </w:tabs>
        <w:rPr>
          <w:rFonts w:ascii="Arial" w:hAnsi="Arial" w:cs="Arial"/>
          <w:sz w:val="24"/>
        </w:rPr>
      </w:pPr>
    </w:p>
    <w:p w14:paraId="753711A0" w14:textId="5966B11E" w:rsidR="00267E90" w:rsidRDefault="00267E90" w:rsidP="000037EC">
      <w:pPr>
        <w:pStyle w:val="EndNoteBibliography"/>
        <w:tabs>
          <w:tab w:val="left" w:pos="916"/>
        </w:tabs>
        <w:rPr>
          <w:rFonts w:ascii="Arial" w:hAnsi="Arial" w:cs="Arial"/>
          <w:sz w:val="24"/>
        </w:rPr>
      </w:pPr>
      <w:r>
        <w:drawing>
          <wp:inline distT="0" distB="0" distL="0" distR="0" wp14:anchorId="53A5A9B5" wp14:editId="2A310364">
            <wp:extent cx="5832000" cy="3600000"/>
            <wp:effectExtent l="0" t="0" r="16510" b="19685"/>
            <wp:docPr id="1" name="Graphique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425CDA2D" w14:textId="38AA0743" w:rsidR="006358B8" w:rsidRDefault="00B205AC" w:rsidP="006358B8">
      <w:pPr>
        <w:pStyle w:val="EndNoteBibliography"/>
        <w:tabs>
          <w:tab w:val="left" w:pos="916"/>
        </w:tabs>
        <w:spacing w:after="0" w:line="360" w:lineRule="auto"/>
        <w:rPr>
          <w:rFonts w:ascii="Arial" w:hAnsi="Arial" w:cs="Arial"/>
          <w:szCs w:val="20"/>
        </w:rPr>
      </w:pPr>
      <w:r w:rsidRPr="00A05223">
        <w:rPr>
          <w:rFonts w:ascii="Arial" w:hAnsi="Arial" w:cs="Arial"/>
          <w:b/>
          <w:szCs w:val="20"/>
        </w:rPr>
        <w:t xml:space="preserve">Figure </w:t>
      </w:r>
      <w:r>
        <w:rPr>
          <w:rFonts w:ascii="Arial" w:hAnsi="Arial" w:cs="Arial"/>
          <w:b/>
          <w:szCs w:val="20"/>
        </w:rPr>
        <w:t>S</w:t>
      </w:r>
      <w:r w:rsidRPr="00A05223">
        <w:rPr>
          <w:rFonts w:ascii="Arial" w:hAnsi="Arial" w:cs="Arial"/>
          <w:b/>
          <w:szCs w:val="20"/>
        </w:rPr>
        <w:t>3</w:t>
      </w:r>
      <w:r>
        <w:rPr>
          <w:rFonts w:ascii="Arial" w:hAnsi="Arial" w:cs="Arial"/>
          <w:szCs w:val="20"/>
        </w:rPr>
        <w:t xml:space="preserve"> </w:t>
      </w:r>
      <w:r w:rsidRPr="00690027">
        <w:rPr>
          <w:rFonts w:ascii="Arial" w:hAnsi="Arial" w:cs="Arial"/>
          <w:szCs w:val="20"/>
        </w:rPr>
        <w:t>Contribution (%) to total fluid intake of the different fluid types in adults</w:t>
      </w:r>
      <w:r>
        <w:rPr>
          <w:rFonts w:ascii="Arial" w:hAnsi="Arial" w:cs="Arial"/>
          <w:szCs w:val="20"/>
        </w:rPr>
        <w:t xml:space="preserve"> (≥18years)</w:t>
      </w:r>
      <w:r w:rsidRPr="00690027">
        <w:rPr>
          <w:rFonts w:ascii="Arial" w:hAnsi="Arial" w:cs="Arial"/>
          <w:szCs w:val="20"/>
        </w:rPr>
        <w:t>,</w:t>
      </w:r>
      <w:r>
        <w:rPr>
          <w:rFonts w:ascii="Arial" w:hAnsi="Arial" w:cs="Arial"/>
          <w:szCs w:val="20"/>
        </w:rPr>
        <w:t xml:space="preserve"> by country and</w:t>
      </w:r>
      <w:r w:rsidR="000C0469">
        <w:rPr>
          <w:rFonts w:ascii="Arial" w:hAnsi="Arial" w:cs="Arial"/>
          <w:szCs w:val="20"/>
        </w:rPr>
        <w:t xml:space="preserve"> gender</w:t>
      </w:r>
      <w:r w:rsidR="006358B8">
        <w:rPr>
          <w:rFonts w:ascii="Arial" w:hAnsi="Arial" w:cs="Arial"/>
          <w:szCs w:val="20"/>
        </w:rPr>
        <w:t>.</w:t>
      </w:r>
    </w:p>
    <w:p w14:paraId="1DC897F5" w14:textId="6B56E930" w:rsidR="00B205AC" w:rsidRDefault="00267E90" w:rsidP="006358B8">
      <w:pPr>
        <w:pStyle w:val="EndNoteBibliography"/>
        <w:tabs>
          <w:tab w:val="left" w:pos="916"/>
        </w:tabs>
        <w:spacing w:after="0" w:line="360" w:lineRule="auto"/>
        <w:rPr>
          <w:rFonts w:ascii="Arial" w:hAnsi="Arial" w:cs="Arial"/>
          <w:szCs w:val="20"/>
        </w:rPr>
      </w:pPr>
      <w:r w:rsidRPr="00267E90">
        <w:rPr>
          <w:rFonts w:ascii="Arial" w:hAnsi="Arial" w:cs="Arial"/>
          <w:i/>
          <w:szCs w:val="20"/>
        </w:rPr>
        <w:t xml:space="preserve">M </w:t>
      </w:r>
      <w:r>
        <w:rPr>
          <w:rFonts w:ascii="Arial" w:hAnsi="Arial" w:cs="Arial"/>
          <w:szCs w:val="20"/>
        </w:rPr>
        <w:t xml:space="preserve">men, </w:t>
      </w:r>
      <w:r w:rsidRPr="00267E90">
        <w:rPr>
          <w:rFonts w:ascii="Arial" w:hAnsi="Arial" w:cs="Arial"/>
          <w:i/>
          <w:szCs w:val="20"/>
        </w:rPr>
        <w:t xml:space="preserve">W </w:t>
      </w:r>
      <w:r w:rsidR="006358B8">
        <w:rPr>
          <w:rFonts w:ascii="Arial" w:hAnsi="Arial" w:cs="Arial"/>
          <w:szCs w:val="20"/>
        </w:rPr>
        <w:t>women</w:t>
      </w:r>
    </w:p>
    <w:p w14:paraId="337A56A4" w14:textId="77777777" w:rsidR="00B205AC" w:rsidRDefault="00B205AC" w:rsidP="000037EC">
      <w:pPr>
        <w:pStyle w:val="EndNoteBibliography"/>
        <w:tabs>
          <w:tab w:val="left" w:pos="916"/>
        </w:tabs>
        <w:spacing w:after="120" w:line="360" w:lineRule="auto"/>
        <w:rPr>
          <w:rFonts w:ascii="Arial" w:hAnsi="Arial" w:cs="Arial"/>
          <w:szCs w:val="20"/>
        </w:rPr>
      </w:pPr>
    </w:p>
    <w:p w14:paraId="775A93BD" w14:textId="77777777" w:rsidR="00B205AC" w:rsidRPr="00CE7165" w:rsidRDefault="00B205AC" w:rsidP="000037EC">
      <w:pPr>
        <w:pStyle w:val="EndNoteBibliography"/>
        <w:tabs>
          <w:tab w:val="left" w:pos="916"/>
        </w:tabs>
        <w:spacing w:after="120" w:line="360" w:lineRule="auto"/>
        <w:rPr>
          <w:rFonts w:ascii="Arial" w:hAnsi="Arial" w:cs="Arial"/>
          <w:sz w:val="24"/>
        </w:rPr>
      </w:pPr>
    </w:p>
    <w:p w14:paraId="68E2A268" w14:textId="77777777" w:rsidR="00B205AC" w:rsidRDefault="00B205AC"/>
    <w:p w14:paraId="597D6D96" w14:textId="77777777" w:rsidR="00B205AC" w:rsidRDefault="00B205AC"/>
    <w:p w14:paraId="3BE1EC5C" w14:textId="77777777" w:rsidR="000037EC" w:rsidRDefault="000037EC"/>
    <w:sectPr w:rsidR="000037EC" w:rsidSect="000037E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38BFFB4" w15:done="0"/>
  <w15:commentEx w15:paraId="6CDD794D" w15:done="0"/>
  <w15:commentEx w15:paraId="23420B30" w15:done="0"/>
  <w15:commentEx w15:paraId="564BE5CA" w15:done="0"/>
  <w15:commentEx w15:paraId="38BB5AF0" w15:done="0"/>
  <w15:commentEx w15:paraId="6B463ED8" w15:done="0"/>
  <w15:commentEx w15:paraId="3BFCC4FE" w15:done="0"/>
  <w15:commentEx w15:paraId="6B1E21B5" w15:done="0"/>
  <w15:commentEx w15:paraId="7E0009FF" w15:done="0"/>
  <w15:commentEx w15:paraId="628C758B" w15:done="0"/>
  <w15:commentEx w15:paraId="418643B7" w15:done="0"/>
  <w15:commentEx w15:paraId="56E0A4BC" w15:done="0"/>
  <w15:commentEx w15:paraId="031CB7A9" w15:done="0"/>
  <w15:commentEx w15:paraId="7FBE8F6E" w15:done="0"/>
  <w15:commentEx w15:paraId="4C916247" w15:done="0"/>
  <w15:commentEx w15:paraId="00741D2E" w15:done="0"/>
  <w15:commentEx w15:paraId="019029F5" w15:done="0"/>
  <w15:commentEx w15:paraId="12A650FC" w15:done="0"/>
  <w15:commentEx w15:paraId="117D7C45" w15:done="0"/>
  <w15:commentEx w15:paraId="16152E69" w15:done="0"/>
  <w15:commentEx w15:paraId="45A22AFA" w15:done="0"/>
  <w15:commentEx w15:paraId="31360CDC" w15:done="0"/>
  <w15:commentEx w15:paraId="01982646" w15:done="0"/>
  <w15:commentEx w15:paraId="501514EA" w15:done="0"/>
  <w15:commentEx w15:paraId="53D02F98" w15:done="0"/>
  <w15:commentEx w15:paraId="74BECB35" w15:done="0"/>
  <w15:commentEx w15:paraId="07ADCFF2" w15:done="0"/>
  <w15:commentEx w15:paraId="320F266B" w15:done="0"/>
  <w15:commentEx w15:paraId="0A41B6DC" w15:done="0"/>
  <w15:commentEx w15:paraId="1C60ECDE" w15:done="0"/>
  <w15:commentEx w15:paraId="0B7A0BBC" w15:done="0"/>
  <w15:commentEx w15:paraId="3C1C1510" w15:done="0"/>
  <w15:commentEx w15:paraId="3BDB278E" w15:done="0"/>
  <w15:commentEx w15:paraId="1568A2E3" w15:done="0"/>
  <w15:commentEx w15:paraId="0F1ED4FC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410365" w14:textId="77777777" w:rsidR="00DE58E4" w:rsidRDefault="00DE58E4">
      <w:pPr>
        <w:spacing w:after="0" w:line="240" w:lineRule="auto"/>
      </w:pPr>
      <w:r>
        <w:separator/>
      </w:r>
    </w:p>
  </w:endnote>
  <w:endnote w:type="continuationSeparator" w:id="0">
    <w:p w14:paraId="7D88B37B" w14:textId="77777777" w:rsidR="00DE58E4" w:rsidRDefault="00DE58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8BF724" w14:textId="5AC2B256" w:rsidR="0001485E" w:rsidRDefault="0001485E">
    <w:pPr>
      <w:pStyle w:val="Footer"/>
    </w:pPr>
    <w:r>
      <w:t>Martinez et al., EJN 2018</w:t>
    </w:r>
  </w:p>
  <w:p w14:paraId="50CA01BB" w14:textId="77777777" w:rsidR="00D812FE" w:rsidRDefault="00D812F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A086F7E" w14:textId="77777777" w:rsidR="00DE58E4" w:rsidRDefault="00DE58E4">
      <w:pPr>
        <w:spacing w:after="0" w:line="240" w:lineRule="auto"/>
      </w:pPr>
      <w:r>
        <w:separator/>
      </w:r>
    </w:p>
  </w:footnote>
  <w:footnote w:type="continuationSeparator" w:id="0">
    <w:p w14:paraId="69247601" w14:textId="77777777" w:rsidR="00DE58E4" w:rsidRDefault="00DE58E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7E3444"/>
    <w:multiLevelType w:val="hybridMultilevel"/>
    <w:tmpl w:val="AA6EE9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B950036"/>
    <w:multiLevelType w:val="hybridMultilevel"/>
    <w:tmpl w:val="6562BC92"/>
    <w:lvl w:ilvl="0" w:tplc="8250D574">
      <w:start w:val="12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781624A"/>
    <w:multiLevelType w:val="hybridMultilevel"/>
    <w:tmpl w:val="CE1EEE38"/>
    <w:lvl w:ilvl="0" w:tplc="64C07C06">
      <w:start w:val="1"/>
      <w:numFmt w:val="lowerLetter"/>
      <w:lvlText w:val="%1."/>
      <w:lvlJc w:val="left"/>
      <w:pPr>
        <w:ind w:left="360" w:hanging="360"/>
      </w:pPr>
      <w:rPr>
        <w:rFonts w:ascii="Arial" w:eastAsiaTheme="minorHAnsi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4A4F06EA"/>
    <w:multiLevelType w:val="hybridMultilevel"/>
    <w:tmpl w:val="D8E44718"/>
    <w:lvl w:ilvl="0" w:tplc="A8CE80C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2DE5EC1"/>
    <w:multiLevelType w:val="hybridMultilevel"/>
    <w:tmpl w:val="A51EE2D6"/>
    <w:lvl w:ilvl="0" w:tplc="8272DA7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85968C2"/>
    <w:multiLevelType w:val="hybridMultilevel"/>
    <w:tmpl w:val="27985222"/>
    <w:lvl w:ilvl="0" w:tplc="85EAF24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98D1C3A"/>
    <w:multiLevelType w:val="hybridMultilevel"/>
    <w:tmpl w:val="1D6868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6"/>
  </w:num>
  <w:num w:numId="5">
    <w:abstractNumId w:val="5"/>
  </w:num>
  <w:num w:numId="6">
    <w:abstractNumId w:val="4"/>
  </w:num>
  <w:num w:numId="7">
    <w:abstractNumId w:val="1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oan Gandy">
    <w15:presenceInfo w15:providerId="Windows Live" w15:userId="ac42596878a8c9d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205AC"/>
    <w:rsid w:val="000037EC"/>
    <w:rsid w:val="0001485E"/>
    <w:rsid w:val="00037829"/>
    <w:rsid w:val="00093718"/>
    <w:rsid w:val="000A1BBB"/>
    <w:rsid w:val="000A2C4D"/>
    <w:rsid w:val="000C0469"/>
    <w:rsid w:val="000C06E1"/>
    <w:rsid w:val="000C1A1E"/>
    <w:rsid w:val="000D53AF"/>
    <w:rsid w:val="001279C8"/>
    <w:rsid w:val="001640F3"/>
    <w:rsid w:val="001C5C3D"/>
    <w:rsid w:val="001D5C85"/>
    <w:rsid w:val="001D7BE4"/>
    <w:rsid w:val="001E2334"/>
    <w:rsid w:val="001F687F"/>
    <w:rsid w:val="002044B7"/>
    <w:rsid w:val="00221B4A"/>
    <w:rsid w:val="00231B43"/>
    <w:rsid w:val="002423FF"/>
    <w:rsid w:val="00243E93"/>
    <w:rsid w:val="0025254D"/>
    <w:rsid w:val="00265090"/>
    <w:rsid w:val="00267E90"/>
    <w:rsid w:val="00292493"/>
    <w:rsid w:val="0031788F"/>
    <w:rsid w:val="003223BD"/>
    <w:rsid w:val="00343848"/>
    <w:rsid w:val="003A1622"/>
    <w:rsid w:val="003E4560"/>
    <w:rsid w:val="00413E5E"/>
    <w:rsid w:val="00431822"/>
    <w:rsid w:val="004534A2"/>
    <w:rsid w:val="004622C2"/>
    <w:rsid w:val="00480A3C"/>
    <w:rsid w:val="004866C6"/>
    <w:rsid w:val="00490094"/>
    <w:rsid w:val="004C6860"/>
    <w:rsid w:val="00520900"/>
    <w:rsid w:val="005324B7"/>
    <w:rsid w:val="0054775A"/>
    <w:rsid w:val="00554510"/>
    <w:rsid w:val="005A3B0D"/>
    <w:rsid w:val="005A6E51"/>
    <w:rsid w:val="005C42AE"/>
    <w:rsid w:val="006358B8"/>
    <w:rsid w:val="00667D81"/>
    <w:rsid w:val="00682F39"/>
    <w:rsid w:val="0069042E"/>
    <w:rsid w:val="006B2E6F"/>
    <w:rsid w:val="006C374E"/>
    <w:rsid w:val="006C6D47"/>
    <w:rsid w:val="00734712"/>
    <w:rsid w:val="00736DFC"/>
    <w:rsid w:val="00774564"/>
    <w:rsid w:val="00794BD0"/>
    <w:rsid w:val="007B65D8"/>
    <w:rsid w:val="007B6CA9"/>
    <w:rsid w:val="007F5127"/>
    <w:rsid w:val="00830705"/>
    <w:rsid w:val="00855EAB"/>
    <w:rsid w:val="0086142E"/>
    <w:rsid w:val="00862500"/>
    <w:rsid w:val="008639A2"/>
    <w:rsid w:val="00887097"/>
    <w:rsid w:val="00897099"/>
    <w:rsid w:val="008C004D"/>
    <w:rsid w:val="00905649"/>
    <w:rsid w:val="00952C4F"/>
    <w:rsid w:val="00996F9D"/>
    <w:rsid w:val="009C39DA"/>
    <w:rsid w:val="00A23C6E"/>
    <w:rsid w:val="00A46745"/>
    <w:rsid w:val="00A67A3C"/>
    <w:rsid w:val="00A86A52"/>
    <w:rsid w:val="00AA7EFA"/>
    <w:rsid w:val="00B205AC"/>
    <w:rsid w:val="00B2788A"/>
    <w:rsid w:val="00B30EA8"/>
    <w:rsid w:val="00B65BA2"/>
    <w:rsid w:val="00B66BD1"/>
    <w:rsid w:val="00B72E88"/>
    <w:rsid w:val="00B801A2"/>
    <w:rsid w:val="00BC10D3"/>
    <w:rsid w:val="00BE7684"/>
    <w:rsid w:val="00CA1C6B"/>
    <w:rsid w:val="00CB4B94"/>
    <w:rsid w:val="00CC53E1"/>
    <w:rsid w:val="00CE3D3F"/>
    <w:rsid w:val="00CE6988"/>
    <w:rsid w:val="00D05C20"/>
    <w:rsid w:val="00D812FE"/>
    <w:rsid w:val="00DC1AEC"/>
    <w:rsid w:val="00DE58E4"/>
    <w:rsid w:val="00DF20E4"/>
    <w:rsid w:val="00E11B78"/>
    <w:rsid w:val="00E36DB3"/>
    <w:rsid w:val="00E84D26"/>
    <w:rsid w:val="00EB045D"/>
    <w:rsid w:val="00F65F45"/>
    <w:rsid w:val="00FA0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E0B03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05A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B205AC"/>
  </w:style>
  <w:style w:type="character" w:styleId="CommentReference">
    <w:name w:val="annotation reference"/>
    <w:basedOn w:val="DefaultParagraphFont"/>
    <w:uiPriority w:val="99"/>
    <w:semiHidden/>
    <w:unhideWhenUsed/>
    <w:rsid w:val="00B205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05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05AC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05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05AC"/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B205AC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05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05AC"/>
    <w:rPr>
      <w:b/>
      <w:bCs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ar"/>
    <w:rsid w:val="00B205AC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B205AC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B205AC"/>
    <w:pPr>
      <w:spacing w:line="240" w:lineRule="auto"/>
    </w:pPr>
    <w:rPr>
      <w:rFonts w:ascii="Calibri" w:hAnsi="Calibri"/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B205AC"/>
    <w:rPr>
      <w:rFonts w:ascii="Calibri" w:hAnsi="Calibri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205AC"/>
  </w:style>
  <w:style w:type="paragraph" w:styleId="Header">
    <w:name w:val="header"/>
    <w:basedOn w:val="Normal"/>
    <w:link w:val="HeaderChar"/>
    <w:uiPriority w:val="99"/>
    <w:unhideWhenUsed/>
    <w:rsid w:val="00B205A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05AC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205A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05AC"/>
    <w:rPr>
      <w:lang w:val="en-US"/>
    </w:rPr>
  </w:style>
  <w:style w:type="character" w:styleId="Hyperlink">
    <w:name w:val="Hyperlink"/>
    <w:basedOn w:val="DefaultParagraphFont"/>
    <w:uiPriority w:val="99"/>
    <w:unhideWhenUsed/>
    <w:rsid w:val="00B205AC"/>
    <w:rPr>
      <w:color w:val="0000FF" w:themeColor="hyperlink"/>
      <w:u w:val="single"/>
    </w:rPr>
  </w:style>
  <w:style w:type="character" w:customStyle="1" w:styleId="highlight">
    <w:name w:val="highlight"/>
    <w:basedOn w:val="DefaultParagraphFont"/>
    <w:rsid w:val="00B205AC"/>
  </w:style>
  <w:style w:type="paragraph" w:customStyle="1" w:styleId="Default">
    <w:name w:val="Default"/>
    <w:rsid w:val="00B205A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B205AC"/>
    <w:pPr>
      <w:spacing w:after="0" w:line="240" w:lineRule="auto"/>
    </w:pPr>
    <w:rPr>
      <w:lang w:val="en-US"/>
    </w:rPr>
  </w:style>
  <w:style w:type="table" w:styleId="LightShading">
    <w:name w:val="Light Shading"/>
    <w:basedOn w:val="TableNormal"/>
    <w:uiPriority w:val="60"/>
    <w:rsid w:val="00B205AC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B205A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205AC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B205AC"/>
    <w:rPr>
      <w:vertAlign w:val="superscript"/>
    </w:rPr>
  </w:style>
  <w:style w:type="character" w:customStyle="1" w:styleId="EndNoteBibliographyTitleChar">
    <w:name w:val="EndNote Bibliography Title Char"/>
    <w:basedOn w:val="DefaultParagraphFont"/>
    <w:rsid w:val="00B205AC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rsid w:val="00B205AC"/>
    <w:rPr>
      <w:rFonts w:ascii="Calibri" w:hAnsi="Calibri"/>
      <w:noProof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205A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205AC"/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styleId="Emphasis">
    <w:name w:val="Emphasis"/>
    <w:basedOn w:val="DefaultParagraphFont"/>
    <w:uiPriority w:val="20"/>
    <w:qFormat/>
    <w:rsid w:val="00B205AC"/>
    <w:rPr>
      <w:i/>
      <w:i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205AC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205AC"/>
    <w:rPr>
      <w:rFonts w:ascii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05A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B205AC"/>
  </w:style>
  <w:style w:type="character" w:styleId="CommentReference">
    <w:name w:val="annotation reference"/>
    <w:basedOn w:val="DefaultParagraphFont"/>
    <w:uiPriority w:val="99"/>
    <w:semiHidden/>
    <w:unhideWhenUsed/>
    <w:rsid w:val="00B205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05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05AC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05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05AC"/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B205AC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05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05AC"/>
    <w:rPr>
      <w:b/>
      <w:bCs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ar"/>
    <w:rsid w:val="00B205AC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B205AC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B205AC"/>
    <w:pPr>
      <w:spacing w:line="240" w:lineRule="auto"/>
    </w:pPr>
    <w:rPr>
      <w:rFonts w:ascii="Calibri" w:hAnsi="Calibri"/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B205AC"/>
    <w:rPr>
      <w:rFonts w:ascii="Calibri" w:hAnsi="Calibri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205AC"/>
  </w:style>
  <w:style w:type="paragraph" w:styleId="Header">
    <w:name w:val="header"/>
    <w:basedOn w:val="Normal"/>
    <w:link w:val="HeaderChar"/>
    <w:uiPriority w:val="99"/>
    <w:unhideWhenUsed/>
    <w:rsid w:val="00B205A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05AC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205A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05AC"/>
    <w:rPr>
      <w:lang w:val="en-US"/>
    </w:rPr>
  </w:style>
  <w:style w:type="character" w:styleId="Hyperlink">
    <w:name w:val="Hyperlink"/>
    <w:basedOn w:val="DefaultParagraphFont"/>
    <w:uiPriority w:val="99"/>
    <w:unhideWhenUsed/>
    <w:rsid w:val="00B205AC"/>
    <w:rPr>
      <w:color w:val="0000FF" w:themeColor="hyperlink"/>
      <w:u w:val="single"/>
    </w:rPr>
  </w:style>
  <w:style w:type="character" w:customStyle="1" w:styleId="highlight">
    <w:name w:val="highlight"/>
    <w:basedOn w:val="DefaultParagraphFont"/>
    <w:rsid w:val="00B205AC"/>
  </w:style>
  <w:style w:type="paragraph" w:customStyle="1" w:styleId="Default">
    <w:name w:val="Default"/>
    <w:rsid w:val="00B205A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B205AC"/>
    <w:pPr>
      <w:spacing w:after="0" w:line="240" w:lineRule="auto"/>
    </w:pPr>
    <w:rPr>
      <w:lang w:val="en-US"/>
    </w:rPr>
  </w:style>
  <w:style w:type="table" w:styleId="LightShading">
    <w:name w:val="Light Shading"/>
    <w:basedOn w:val="TableNormal"/>
    <w:uiPriority w:val="60"/>
    <w:rsid w:val="00B205AC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B205A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205AC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B205AC"/>
    <w:rPr>
      <w:vertAlign w:val="superscript"/>
    </w:rPr>
  </w:style>
  <w:style w:type="character" w:customStyle="1" w:styleId="EndNoteBibliographyTitleChar">
    <w:name w:val="EndNote Bibliography Title Char"/>
    <w:basedOn w:val="DefaultParagraphFont"/>
    <w:rsid w:val="00B205AC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rsid w:val="00B205AC"/>
    <w:rPr>
      <w:rFonts w:ascii="Calibri" w:hAnsi="Calibri"/>
      <w:noProof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205A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205AC"/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styleId="Emphasis">
    <w:name w:val="Emphasis"/>
    <w:basedOn w:val="DefaultParagraphFont"/>
    <w:uiPriority w:val="20"/>
    <w:qFormat/>
    <w:rsid w:val="00B205AC"/>
    <w:rPr>
      <w:i/>
      <w:i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205AC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205AC"/>
    <w:rPr>
      <w:rFonts w:ascii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chart" Target="charts/chart3.xml"/><Relationship Id="rId3" Type="http://schemas.openxmlformats.org/officeDocument/2006/relationships/styles" Target="styles.xml"/><Relationship Id="rId21" Type="http://schemas.microsoft.com/office/2011/relationships/people" Target="people.xml"/><Relationship Id="rId7" Type="http://schemas.openxmlformats.org/officeDocument/2006/relationships/footnotes" Target="footnotes.xml"/><Relationship Id="rId12" Type="http://schemas.openxmlformats.org/officeDocument/2006/relationships/chart" Target="charts/chart2.xml"/><Relationship Id="rId2" Type="http://schemas.openxmlformats.org/officeDocument/2006/relationships/numbering" Target="numbering.xml"/><Relationship Id="rId20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chart" Target="charts/chart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yperlink" Target="mailto:clementine.morin@danone.com" TargetMode="Externa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orincl\Documents\CBU\CBU\Multi-countries\Database\SOS%20database\U&amp;A%202016\Analysis\FI%20behavior%20in%20LATAM-China-Indonesia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orincl\Documents\CBU\CBU\Multi-countries\Database\SOS%20database\U&amp;A%202016\Analysis\Excel%20file%20-%20table%20&amp;%20graph\FI%20behavior%20in%20LATAM-China-Indonesia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orincl\Documents\CBU\CBU\Multi-countries\Database\SOS%20database\U&amp;A%202016\Analysis\Excel%20file%20-%20table%20&amp;%20graph\FI%20behavior%20in%20LATAM-China-Indonesia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2.TFI Distribution LATAM adults'!$B$1</c:f>
              <c:strCache>
                <c:ptCount val="1"/>
                <c:pt idx="0">
                  <c:v>Mexico
(n=1677)</c:v>
                </c:pt>
              </c:strCache>
            </c:strRef>
          </c:tx>
          <c:spPr>
            <a:ln w="25400">
              <a:solidFill>
                <a:schemeClr val="accent5">
                  <a:lumMod val="50000"/>
                </a:schemeClr>
              </a:solidFill>
            </a:ln>
          </c:spPr>
          <c:marker>
            <c:symbol val="circle"/>
            <c:size val="7"/>
            <c:spPr>
              <a:solidFill>
                <a:schemeClr val="accent5">
                  <a:lumMod val="50000"/>
                </a:schemeClr>
              </a:solidFill>
              <a:ln>
                <a:noFill/>
              </a:ln>
            </c:spPr>
          </c:marker>
          <c:dPt>
            <c:idx val="4"/>
            <c:marker>
              <c:spPr>
                <a:solidFill>
                  <a:schemeClr val="accent1">
                    <a:lumMod val="75000"/>
                  </a:schemeClr>
                </a:solidFill>
                <a:ln>
                  <a:noFill/>
                </a:ln>
              </c:spPr>
            </c:marker>
            <c:bubble3D val="0"/>
            <c:spPr>
              <a:ln w="25400">
                <a:solidFill>
                  <a:schemeClr val="accent1">
                    <a:lumMod val="75000"/>
                  </a:schemeClr>
                </a:solidFill>
              </a:ln>
            </c:spPr>
          </c:dPt>
          <c:cat>
            <c:strRef>
              <c:f>'2. TFI distribution LATAM kids'!$A$2:$A$24</c:f>
              <c:strCache>
                <c:ptCount val="23"/>
                <c:pt idx="0">
                  <c:v>250-500</c:v>
                </c:pt>
                <c:pt idx="1">
                  <c:v>500-750</c:v>
                </c:pt>
                <c:pt idx="2">
                  <c:v>750-1000</c:v>
                </c:pt>
                <c:pt idx="3">
                  <c:v>1000-1250</c:v>
                </c:pt>
                <c:pt idx="4">
                  <c:v>1250-1500</c:v>
                </c:pt>
                <c:pt idx="5">
                  <c:v>1500-1750</c:v>
                </c:pt>
                <c:pt idx="6">
                  <c:v>1750-2000</c:v>
                </c:pt>
                <c:pt idx="7">
                  <c:v>2000-2250</c:v>
                </c:pt>
                <c:pt idx="8">
                  <c:v>2250-2500</c:v>
                </c:pt>
                <c:pt idx="9">
                  <c:v>2500 - 2750</c:v>
                </c:pt>
                <c:pt idx="10">
                  <c:v>2750-3000</c:v>
                </c:pt>
                <c:pt idx="11">
                  <c:v>3000-3250</c:v>
                </c:pt>
                <c:pt idx="12">
                  <c:v>3250-3500</c:v>
                </c:pt>
                <c:pt idx="13">
                  <c:v>3500-3750</c:v>
                </c:pt>
                <c:pt idx="14">
                  <c:v>3750-4000</c:v>
                </c:pt>
                <c:pt idx="15">
                  <c:v>4000-4250</c:v>
                </c:pt>
                <c:pt idx="16">
                  <c:v>4250-4500</c:v>
                </c:pt>
                <c:pt idx="17">
                  <c:v>4500-4750</c:v>
                </c:pt>
                <c:pt idx="18">
                  <c:v>4750-5000</c:v>
                </c:pt>
                <c:pt idx="19">
                  <c:v>5000-5250</c:v>
                </c:pt>
                <c:pt idx="20">
                  <c:v>5250-5500</c:v>
                </c:pt>
                <c:pt idx="21">
                  <c:v>5500-5750</c:v>
                </c:pt>
                <c:pt idx="22">
                  <c:v>5750-6000</c:v>
                </c:pt>
              </c:strCache>
            </c:strRef>
          </c:cat>
          <c:val>
            <c:numRef>
              <c:f>'2.TFI Distribution LATAM adults'!$B$2:$B$24</c:f>
              <c:numCache>
                <c:formatCode>General</c:formatCode>
                <c:ptCount val="23"/>
                <c:pt idx="0">
                  <c:v>25</c:v>
                </c:pt>
                <c:pt idx="1">
                  <c:v>133</c:v>
                </c:pt>
                <c:pt idx="2">
                  <c:v>209</c:v>
                </c:pt>
                <c:pt idx="3">
                  <c:v>210</c:v>
                </c:pt>
                <c:pt idx="4">
                  <c:v>265</c:v>
                </c:pt>
                <c:pt idx="5">
                  <c:v>191</c:v>
                </c:pt>
                <c:pt idx="6">
                  <c:v>155</c:v>
                </c:pt>
                <c:pt idx="7">
                  <c:v>104</c:v>
                </c:pt>
                <c:pt idx="8">
                  <c:v>91</c:v>
                </c:pt>
                <c:pt idx="9">
                  <c:v>60</c:v>
                </c:pt>
                <c:pt idx="10">
                  <c:v>50</c:v>
                </c:pt>
                <c:pt idx="11">
                  <c:v>44</c:v>
                </c:pt>
                <c:pt idx="12">
                  <c:v>32</c:v>
                </c:pt>
                <c:pt idx="13">
                  <c:v>20</c:v>
                </c:pt>
                <c:pt idx="14">
                  <c:v>16</c:v>
                </c:pt>
                <c:pt idx="15">
                  <c:v>14</c:v>
                </c:pt>
                <c:pt idx="16">
                  <c:v>12</c:v>
                </c:pt>
                <c:pt idx="17">
                  <c:v>10</c:v>
                </c:pt>
                <c:pt idx="18">
                  <c:v>12</c:v>
                </c:pt>
                <c:pt idx="19">
                  <c:v>7</c:v>
                </c:pt>
                <c:pt idx="20">
                  <c:v>5</c:v>
                </c:pt>
                <c:pt idx="21">
                  <c:v>8</c:v>
                </c:pt>
                <c:pt idx="22">
                  <c:v>4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'2.TFI Distribution LATAM adults'!$C$1</c:f>
              <c:strCache>
                <c:ptCount val="1"/>
                <c:pt idx="0">
                  <c:v>Brazil
(n=477)</c:v>
                </c:pt>
              </c:strCache>
            </c:strRef>
          </c:tx>
          <c:spPr>
            <a:ln w="25400">
              <a:solidFill>
                <a:schemeClr val="accent3">
                  <a:lumMod val="75000"/>
                </a:schemeClr>
              </a:solidFill>
            </a:ln>
          </c:spPr>
          <c:marker>
            <c:symbol val="circle"/>
            <c:size val="7"/>
            <c:spPr>
              <a:solidFill>
                <a:schemeClr val="accent3">
                  <a:lumMod val="75000"/>
                </a:schemeClr>
              </a:solidFill>
              <a:ln>
                <a:noFill/>
              </a:ln>
            </c:spPr>
          </c:marker>
          <c:cat>
            <c:strRef>
              <c:f>'2. TFI distribution LATAM kids'!$A$2:$A$24</c:f>
              <c:strCache>
                <c:ptCount val="23"/>
                <c:pt idx="0">
                  <c:v>250-500</c:v>
                </c:pt>
                <c:pt idx="1">
                  <c:v>500-750</c:v>
                </c:pt>
                <c:pt idx="2">
                  <c:v>750-1000</c:v>
                </c:pt>
                <c:pt idx="3">
                  <c:v>1000-1250</c:v>
                </c:pt>
                <c:pt idx="4">
                  <c:v>1250-1500</c:v>
                </c:pt>
                <c:pt idx="5">
                  <c:v>1500-1750</c:v>
                </c:pt>
                <c:pt idx="6">
                  <c:v>1750-2000</c:v>
                </c:pt>
                <c:pt idx="7">
                  <c:v>2000-2250</c:v>
                </c:pt>
                <c:pt idx="8">
                  <c:v>2250-2500</c:v>
                </c:pt>
                <c:pt idx="9">
                  <c:v>2500 - 2750</c:v>
                </c:pt>
                <c:pt idx="10">
                  <c:v>2750-3000</c:v>
                </c:pt>
                <c:pt idx="11">
                  <c:v>3000-3250</c:v>
                </c:pt>
                <c:pt idx="12">
                  <c:v>3250-3500</c:v>
                </c:pt>
                <c:pt idx="13">
                  <c:v>3500-3750</c:v>
                </c:pt>
                <c:pt idx="14">
                  <c:v>3750-4000</c:v>
                </c:pt>
                <c:pt idx="15">
                  <c:v>4000-4250</c:v>
                </c:pt>
                <c:pt idx="16">
                  <c:v>4250-4500</c:v>
                </c:pt>
                <c:pt idx="17">
                  <c:v>4500-4750</c:v>
                </c:pt>
                <c:pt idx="18">
                  <c:v>4750-5000</c:v>
                </c:pt>
                <c:pt idx="19">
                  <c:v>5000-5250</c:v>
                </c:pt>
                <c:pt idx="20">
                  <c:v>5250-5500</c:v>
                </c:pt>
                <c:pt idx="21">
                  <c:v>5500-5750</c:v>
                </c:pt>
                <c:pt idx="22">
                  <c:v>5750-6000</c:v>
                </c:pt>
              </c:strCache>
            </c:strRef>
          </c:cat>
          <c:val>
            <c:numRef>
              <c:f>'2.TFI Distribution LATAM adults'!$C$2:$C$24</c:f>
              <c:numCache>
                <c:formatCode>General</c:formatCode>
                <c:ptCount val="23"/>
                <c:pt idx="0">
                  <c:v>7</c:v>
                </c:pt>
                <c:pt idx="1">
                  <c:v>34</c:v>
                </c:pt>
                <c:pt idx="2">
                  <c:v>46</c:v>
                </c:pt>
                <c:pt idx="3">
                  <c:v>76</c:v>
                </c:pt>
                <c:pt idx="4">
                  <c:v>55</c:v>
                </c:pt>
                <c:pt idx="5">
                  <c:v>55</c:v>
                </c:pt>
                <c:pt idx="6">
                  <c:v>41</c:v>
                </c:pt>
                <c:pt idx="7">
                  <c:v>34</c:v>
                </c:pt>
                <c:pt idx="8">
                  <c:v>31</c:v>
                </c:pt>
                <c:pt idx="9">
                  <c:v>25</c:v>
                </c:pt>
                <c:pt idx="10">
                  <c:v>19</c:v>
                </c:pt>
                <c:pt idx="11">
                  <c:v>17</c:v>
                </c:pt>
                <c:pt idx="12">
                  <c:v>7</c:v>
                </c:pt>
                <c:pt idx="13">
                  <c:v>7</c:v>
                </c:pt>
                <c:pt idx="14">
                  <c:v>1</c:v>
                </c:pt>
                <c:pt idx="15">
                  <c:v>4</c:v>
                </c:pt>
                <c:pt idx="16">
                  <c:v>5</c:v>
                </c:pt>
                <c:pt idx="17">
                  <c:v>1</c:v>
                </c:pt>
                <c:pt idx="18">
                  <c:v>3</c:v>
                </c:pt>
                <c:pt idx="19">
                  <c:v>5</c:v>
                </c:pt>
                <c:pt idx="20">
                  <c:v>2</c:v>
                </c:pt>
                <c:pt idx="21">
                  <c:v>1</c:v>
                </c:pt>
                <c:pt idx="22">
                  <c:v>1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'2.TFI Distribution LATAM adults'!$D$1</c:f>
              <c:strCache>
                <c:ptCount val="1"/>
                <c:pt idx="0">
                  <c:v>Argentina
(n=1089)</c:v>
                </c:pt>
              </c:strCache>
            </c:strRef>
          </c:tx>
          <c:spPr>
            <a:ln w="25400">
              <a:solidFill>
                <a:srgbClr val="FF0066"/>
              </a:solidFill>
            </a:ln>
          </c:spPr>
          <c:marker>
            <c:symbol val="circle"/>
            <c:size val="7"/>
            <c:spPr>
              <a:solidFill>
                <a:srgbClr val="FF0066"/>
              </a:solidFill>
              <a:ln>
                <a:noFill/>
              </a:ln>
            </c:spPr>
          </c:marker>
          <c:cat>
            <c:strRef>
              <c:f>'2. TFI distribution LATAM kids'!$A$2:$A$24</c:f>
              <c:strCache>
                <c:ptCount val="23"/>
                <c:pt idx="0">
                  <c:v>250-500</c:v>
                </c:pt>
                <c:pt idx="1">
                  <c:v>500-750</c:v>
                </c:pt>
                <c:pt idx="2">
                  <c:v>750-1000</c:v>
                </c:pt>
                <c:pt idx="3">
                  <c:v>1000-1250</c:v>
                </c:pt>
                <c:pt idx="4">
                  <c:v>1250-1500</c:v>
                </c:pt>
                <c:pt idx="5">
                  <c:v>1500-1750</c:v>
                </c:pt>
                <c:pt idx="6">
                  <c:v>1750-2000</c:v>
                </c:pt>
                <c:pt idx="7">
                  <c:v>2000-2250</c:v>
                </c:pt>
                <c:pt idx="8">
                  <c:v>2250-2500</c:v>
                </c:pt>
                <c:pt idx="9">
                  <c:v>2500 - 2750</c:v>
                </c:pt>
                <c:pt idx="10">
                  <c:v>2750-3000</c:v>
                </c:pt>
                <c:pt idx="11">
                  <c:v>3000-3250</c:v>
                </c:pt>
                <c:pt idx="12">
                  <c:v>3250-3500</c:v>
                </c:pt>
                <c:pt idx="13">
                  <c:v>3500-3750</c:v>
                </c:pt>
                <c:pt idx="14">
                  <c:v>3750-4000</c:v>
                </c:pt>
                <c:pt idx="15">
                  <c:v>4000-4250</c:v>
                </c:pt>
                <c:pt idx="16">
                  <c:v>4250-4500</c:v>
                </c:pt>
                <c:pt idx="17">
                  <c:v>4500-4750</c:v>
                </c:pt>
                <c:pt idx="18">
                  <c:v>4750-5000</c:v>
                </c:pt>
                <c:pt idx="19">
                  <c:v>5000-5250</c:v>
                </c:pt>
                <c:pt idx="20">
                  <c:v>5250-5500</c:v>
                </c:pt>
                <c:pt idx="21">
                  <c:v>5500-5750</c:v>
                </c:pt>
                <c:pt idx="22">
                  <c:v>5750-6000</c:v>
                </c:pt>
              </c:strCache>
            </c:strRef>
          </c:cat>
          <c:val>
            <c:numRef>
              <c:f>'2.TFI Distribution LATAM adults'!$D$2:$D$24</c:f>
              <c:numCache>
                <c:formatCode>General</c:formatCode>
                <c:ptCount val="23"/>
                <c:pt idx="0">
                  <c:v>3</c:v>
                </c:pt>
                <c:pt idx="1">
                  <c:v>36</c:v>
                </c:pt>
                <c:pt idx="2">
                  <c:v>55</c:v>
                </c:pt>
                <c:pt idx="3">
                  <c:v>78</c:v>
                </c:pt>
                <c:pt idx="4">
                  <c:v>89</c:v>
                </c:pt>
                <c:pt idx="5">
                  <c:v>115</c:v>
                </c:pt>
                <c:pt idx="6">
                  <c:v>110</c:v>
                </c:pt>
                <c:pt idx="7">
                  <c:v>95</c:v>
                </c:pt>
                <c:pt idx="8">
                  <c:v>108</c:v>
                </c:pt>
                <c:pt idx="9">
                  <c:v>95</c:v>
                </c:pt>
                <c:pt idx="10">
                  <c:v>77</c:v>
                </c:pt>
                <c:pt idx="11">
                  <c:v>55</c:v>
                </c:pt>
                <c:pt idx="12">
                  <c:v>46</c:v>
                </c:pt>
                <c:pt idx="13">
                  <c:v>30</c:v>
                </c:pt>
                <c:pt idx="14">
                  <c:v>25</c:v>
                </c:pt>
                <c:pt idx="15">
                  <c:v>17</c:v>
                </c:pt>
                <c:pt idx="16">
                  <c:v>18</c:v>
                </c:pt>
                <c:pt idx="17">
                  <c:v>8</c:v>
                </c:pt>
                <c:pt idx="18">
                  <c:v>13</c:v>
                </c:pt>
                <c:pt idx="19">
                  <c:v>4</c:v>
                </c:pt>
                <c:pt idx="20">
                  <c:v>4</c:v>
                </c:pt>
                <c:pt idx="21">
                  <c:v>4</c:v>
                </c:pt>
                <c:pt idx="22">
                  <c:v>4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'2.TFI Distribution LATAM adults'!$E$1</c:f>
              <c:strCache>
                <c:ptCount val="1"/>
                <c:pt idx="0">
                  <c:v>Uruguay
(n=554)</c:v>
                </c:pt>
              </c:strCache>
            </c:strRef>
          </c:tx>
          <c:spPr>
            <a:ln w="25400">
              <a:solidFill>
                <a:srgbClr val="FEB46A"/>
              </a:solidFill>
            </a:ln>
          </c:spPr>
          <c:marker>
            <c:symbol val="circle"/>
            <c:size val="7"/>
            <c:spPr>
              <a:solidFill>
                <a:srgbClr val="FFCC99"/>
              </a:solidFill>
              <a:ln>
                <a:noFill/>
              </a:ln>
            </c:spPr>
          </c:marker>
          <c:cat>
            <c:strRef>
              <c:f>'2. TFI distribution LATAM kids'!$A$2:$A$24</c:f>
              <c:strCache>
                <c:ptCount val="23"/>
                <c:pt idx="0">
                  <c:v>250-500</c:v>
                </c:pt>
                <c:pt idx="1">
                  <c:v>500-750</c:v>
                </c:pt>
                <c:pt idx="2">
                  <c:v>750-1000</c:v>
                </c:pt>
                <c:pt idx="3">
                  <c:v>1000-1250</c:v>
                </c:pt>
                <c:pt idx="4">
                  <c:v>1250-1500</c:v>
                </c:pt>
                <c:pt idx="5">
                  <c:v>1500-1750</c:v>
                </c:pt>
                <c:pt idx="6">
                  <c:v>1750-2000</c:v>
                </c:pt>
                <c:pt idx="7">
                  <c:v>2000-2250</c:v>
                </c:pt>
                <c:pt idx="8">
                  <c:v>2250-2500</c:v>
                </c:pt>
                <c:pt idx="9">
                  <c:v>2500 - 2750</c:v>
                </c:pt>
                <c:pt idx="10">
                  <c:v>2750-3000</c:v>
                </c:pt>
                <c:pt idx="11">
                  <c:v>3000-3250</c:v>
                </c:pt>
                <c:pt idx="12">
                  <c:v>3250-3500</c:v>
                </c:pt>
                <c:pt idx="13">
                  <c:v>3500-3750</c:v>
                </c:pt>
                <c:pt idx="14">
                  <c:v>3750-4000</c:v>
                </c:pt>
                <c:pt idx="15">
                  <c:v>4000-4250</c:v>
                </c:pt>
                <c:pt idx="16">
                  <c:v>4250-4500</c:v>
                </c:pt>
                <c:pt idx="17">
                  <c:v>4500-4750</c:v>
                </c:pt>
                <c:pt idx="18">
                  <c:v>4750-5000</c:v>
                </c:pt>
                <c:pt idx="19">
                  <c:v>5000-5250</c:v>
                </c:pt>
                <c:pt idx="20">
                  <c:v>5250-5500</c:v>
                </c:pt>
                <c:pt idx="21">
                  <c:v>5500-5750</c:v>
                </c:pt>
                <c:pt idx="22">
                  <c:v>5750-6000</c:v>
                </c:pt>
              </c:strCache>
            </c:strRef>
          </c:cat>
          <c:val>
            <c:numRef>
              <c:f>'2.TFI Distribution LATAM adults'!$E$2:$E$24</c:f>
              <c:numCache>
                <c:formatCode>General</c:formatCode>
                <c:ptCount val="23"/>
                <c:pt idx="0">
                  <c:v>12</c:v>
                </c:pt>
                <c:pt idx="1">
                  <c:v>31</c:v>
                </c:pt>
                <c:pt idx="2">
                  <c:v>47</c:v>
                </c:pt>
                <c:pt idx="3">
                  <c:v>56</c:v>
                </c:pt>
                <c:pt idx="4">
                  <c:v>51</c:v>
                </c:pt>
                <c:pt idx="5">
                  <c:v>62</c:v>
                </c:pt>
                <c:pt idx="6">
                  <c:v>47</c:v>
                </c:pt>
                <c:pt idx="7">
                  <c:v>47</c:v>
                </c:pt>
                <c:pt idx="8">
                  <c:v>43</c:v>
                </c:pt>
                <c:pt idx="9">
                  <c:v>43</c:v>
                </c:pt>
                <c:pt idx="10">
                  <c:v>35</c:v>
                </c:pt>
                <c:pt idx="11">
                  <c:v>21</c:v>
                </c:pt>
                <c:pt idx="12">
                  <c:v>17</c:v>
                </c:pt>
                <c:pt idx="13">
                  <c:v>11</c:v>
                </c:pt>
                <c:pt idx="14">
                  <c:v>7</c:v>
                </c:pt>
                <c:pt idx="15">
                  <c:v>6</c:v>
                </c:pt>
                <c:pt idx="16">
                  <c:v>3</c:v>
                </c:pt>
                <c:pt idx="17">
                  <c:v>5</c:v>
                </c:pt>
                <c:pt idx="18">
                  <c:v>3</c:v>
                </c:pt>
                <c:pt idx="19">
                  <c:v>4</c:v>
                </c:pt>
                <c:pt idx="20">
                  <c:v>1</c:v>
                </c:pt>
                <c:pt idx="21">
                  <c:v>1</c:v>
                </c:pt>
                <c:pt idx="22">
                  <c:v>1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36423936"/>
        <c:axId val="336430592"/>
      </c:lineChart>
      <c:catAx>
        <c:axId val="33642393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Mean</a:t>
                </a:r>
                <a:r>
                  <a:rPr lang="en-US" baseline="0"/>
                  <a:t> d</a:t>
                </a:r>
                <a:r>
                  <a:rPr lang="en-US"/>
                  <a:t>aily total fluid intake (mL/day)</a:t>
                </a:r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900"/>
            </a:pPr>
            <a:endParaRPr lang="en-US"/>
          </a:p>
        </c:txPr>
        <c:crossAx val="336430592"/>
        <c:crosses val="autoZero"/>
        <c:auto val="1"/>
        <c:lblAlgn val="ctr"/>
        <c:lblOffset val="100"/>
        <c:tickLblSkip val="2"/>
        <c:noMultiLvlLbl val="0"/>
      </c:catAx>
      <c:valAx>
        <c:axId val="336430592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Number of participant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336423936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85871591021337501"/>
          <c:y val="0.312001987314031"/>
          <c:w val="0.13287760824785999"/>
          <c:h val="0.37599602537193699"/>
        </c:manualLayout>
      </c:layout>
      <c:overlay val="0"/>
    </c:legend>
    <c:plotVisOnly val="1"/>
    <c:dispBlanksAs val="gap"/>
    <c:showDLblsOverMax val="0"/>
  </c:chart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'B3. Graphs EFSA Reco'!$D$3</c:f>
              <c:strCache>
                <c:ptCount val="1"/>
                <c:pt idx="0">
                  <c:v>≤ 50% AI</c:v>
                </c:pt>
              </c:strCache>
            </c:strRef>
          </c:tx>
          <c:spPr>
            <a:solidFill>
              <a:srgbClr val="C00000"/>
            </a:solidFill>
          </c:spPr>
          <c:invertIfNegative val="0"/>
          <c:dLbls>
            <c:txPr>
              <a:bodyPr/>
              <a:lstStyle/>
              <a:p>
                <a:pPr>
                  <a:defRPr sz="900">
                    <a:solidFill>
                      <a:schemeClr val="bg1"/>
                    </a:solidFill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multiLvlStrRef>
              <c:f>'B3. Graphs EFSA Reco'!$B$4:$C$15</c:f>
              <c:multiLvlStrCache>
                <c:ptCount val="12"/>
                <c:lvl>
                  <c:pt idx="0">
                    <c:v>Total</c:v>
                  </c:pt>
                  <c:pt idx="1">
                    <c:v>M</c:v>
                  </c:pt>
                  <c:pt idx="2">
                    <c:v>W</c:v>
                  </c:pt>
                  <c:pt idx="3">
                    <c:v>Total</c:v>
                  </c:pt>
                  <c:pt idx="4">
                    <c:v>M</c:v>
                  </c:pt>
                  <c:pt idx="5">
                    <c:v>W</c:v>
                  </c:pt>
                  <c:pt idx="6">
                    <c:v>Total</c:v>
                  </c:pt>
                  <c:pt idx="7">
                    <c:v>M</c:v>
                  </c:pt>
                  <c:pt idx="8">
                    <c:v>W</c:v>
                  </c:pt>
                  <c:pt idx="9">
                    <c:v>Total</c:v>
                  </c:pt>
                  <c:pt idx="10">
                    <c:v>M</c:v>
                  </c:pt>
                  <c:pt idx="11">
                    <c:v>W</c:v>
                  </c:pt>
                </c:lvl>
                <c:lvl>
                  <c:pt idx="0">
                    <c:v>Mexico</c:v>
                  </c:pt>
                  <c:pt idx="3">
                    <c:v>Brazil</c:v>
                  </c:pt>
                  <c:pt idx="6">
                    <c:v>Argentina</c:v>
                  </c:pt>
                  <c:pt idx="9">
                    <c:v>Uruguay</c:v>
                  </c:pt>
                </c:lvl>
              </c:multiLvlStrCache>
            </c:multiLvlStrRef>
          </c:cat>
          <c:val>
            <c:numRef>
              <c:f>'B3. Graphs EFSA Reco'!$D$4:$D$15</c:f>
              <c:numCache>
                <c:formatCode>0%</c:formatCode>
                <c:ptCount val="12"/>
                <c:pt idx="0">
                  <c:v>0.16338700059630293</c:v>
                </c:pt>
                <c:pt idx="1">
                  <c:v>0.21179624664879357</c:v>
                </c:pt>
                <c:pt idx="2">
                  <c:v>0.12459720730397422</c:v>
                </c:pt>
                <c:pt idx="3">
                  <c:v>0.13836477987421383</c:v>
                </c:pt>
                <c:pt idx="4">
                  <c:v>0.14285714285714285</c:v>
                </c:pt>
                <c:pt idx="5">
                  <c:v>0.13438735177865613</c:v>
                </c:pt>
                <c:pt idx="6">
                  <c:v>6.9788797061524341E-2</c:v>
                </c:pt>
                <c:pt idx="7">
                  <c:v>0.10775862068965517</c:v>
                </c:pt>
                <c:pt idx="8">
                  <c:v>4.1599999999999998E-2</c:v>
                </c:pt>
                <c:pt idx="9">
                  <c:v>0.1299638989169675</c:v>
                </c:pt>
                <c:pt idx="10">
                  <c:v>0.16546762589928057</c:v>
                </c:pt>
                <c:pt idx="11">
                  <c:v>9.420289855072464E-2</c:v>
                </c:pt>
              </c:numCache>
            </c:numRef>
          </c:val>
        </c:ser>
        <c:ser>
          <c:idx val="1"/>
          <c:order val="1"/>
          <c:tx>
            <c:strRef>
              <c:f>'B3. Graphs EFSA Reco'!$E$3</c:f>
              <c:strCache>
                <c:ptCount val="1"/>
                <c:pt idx="0">
                  <c:v>50-75% AI</c:v>
                </c:pt>
              </c:strCache>
            </c:strRef>
          </c:tx>
          <c:spPr>
            <a:solidFill>
              <a:srgbClr val="FFCC99"/>
            </a:solidFill>
          </c:spPr>
          <c:invertIfNegative val="0"/>
          <c:dLbls>
            <c:txPr>
              <a:bodyPr/>
              <a:lstStyle/>
              <a:p>
                <a:pPr>
                  <a:defRPr sz="900"/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multiLvlStrRef>
              <c:f>'B3. Graphs EFSA Reco'!$B$4:$C$15</c:f>
              <c:multiLvlStrCache>
                <c:ptCount val="12"/>
                <c:lvl>
                  <c:pt idx="0">
                    <c:v>Total</c:v>
                  </c:pt>
                  <c:pt idx="1">
                    <c:v>M</c:v>
                  </c:pt>
                  <c:pt idx="2">
                    <c:v>W</c:v>
                  </c:pt>
                  <c:pt idx="3">
                    <c:v>Total</c:v>
                  </c:pt>
                  <c:pt idx="4">
                    <c:v>M</c:v>
                  </c:pt>
                  <c:pt idx="5">
                    <c:v>W</c:v>
                  </c:pt>
                  <c:pt idx="6">
                    <c:v>Total</c:v>
                  </c:pt>
                  <c:pt idx="7">
                    <c:v>M</c:v>
                  </c:pt>
                  <c:pt idx="8">
                    <c:v>W</c:v>
                  </c:pt>
                  <c:pt idx="9">
                    <c:v>Total</c:v>
                  </c:pt>
                  <c:pt idx="10">
                    <c:v>M</c:v>
                  </c:pt>
                  <c:pt idx="11">
                    <c:v>W</c:v>
                  </c:pt>
                </c:lvl>
                <c:lvl>
                  <c:pt idx="0">
                    <c:v>Mexico</c:v>
                  </c:pt>
                  <c:pt idx="3">
                    <c:v>Brazil</c:v>
                  </c:pt>
                  <c:pt idx="6">
                    <c:v>Argentina</c:v>
                  </c:pt>
                  <c:pt idx="9">
                    <c:v>Uruguay</c:v>
                  </c:pt>
                </c:lvl>
              </c:multiLvlStrCache>
            </c:multiLvlStrRef>
          </c:cat>
          <c:val>
            <c:numRef>
              <c:f>'B3. Graphs EFSA Reco'!$E$4:$E$15</c:f>
              <c:numCache>
                <c:formatCode>0%</c:formatCode>
                <c:ptCount val="12"/>
                <c:pt idx="0">
                  <c:v>0.23196183661299941</c:v>
                </c:pt>
                <c:pt idx="1">
                  <c:v>0.26675603217158178</c:v>
                </c:pt>
                <c:pt idx="2">
                  <c:v>0.20408163265306123</c:v>
                </c:pt>
                <c:pt idx="3">
                  <c:v>0.24109014675052412</c:v>
                </c:pt>
                <c:pt idx="4">
                  <c:v>0.26339285714285715</c:v>
                </c:pt>
                <c:pt idx="5">
                  <c:v>0.22134387351778656</c:v>
                </c:pt>
                <c:pt idx="6">
                  <c:v>0.11662075298438934</c:v>
                </c:pt>
                <c:pt idx="7">
                  <c:v>0.15732758620689655</c:v>
                </c:pt>
                <c:pt idx="8">
                  <c:v>8.6400000000000005E-2</c:v>
                </c:pt>
                <c:pt idx="9">
                  <c:v>0.18772563176895307</c:v>
                </c:pt>
                <c:pt idx="10">
                  <c:v>0.21223021582733814</c:v>
                </c:pt>
                <c:pt idx="11">
                  <c:v>0.16304347826086957</c:v>
                </c:pt>
              </c:numCache>
            </c:numRef>
          </c:val>
        </c:ser>
        <c:ser>
          <c:idx val="2"/>
          <c:order val="2"/>
          <c:tx>
            <c:strRef>
              <c:f>'B3. Graphs EFSA Reco'!$F$3</c:f>
              <c:strCache>
                <c:ptCount val="1"/>
                <c:pt idx="0">
                  <c:v>75-100% AI</c:v>
                </c:pt>
              </c:strCache>
            </c:strRef>
          </c:tx>
          <c:spPr>
            <a:solidFill>
              <a:srgbClr val="CCFFFF"/>
            </a:solidFill>
          </c:spPr>
          <c:invertIfNegative val="0"/>
          <c:dLbls>
            <c:txPr>
              <a:bodyPr/>
              <a:lstStyle/>
              <a:p>
                <a:pPr>
                  <a:defRPr sz="900"/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multiLvlStrRef>
              <c:f>'B3. Graphs EFSA Reco'!$B$4:$C$15</c:f>
              <c:multiLvlStrCache>
                <c:ptCount val="12"/>
                <c:lvl>
                  <c:pt idx="0">
                    <c:v>Total</c:v>
                  </c:pt>
                  <c:pt idx="1">
                    <c:v>M</c:v>
                  </c:pt>
                  <c:pt idx="2">
                    <c:v>W</c:v>
                  </c:pt>
                  <c:pt idx="3">
                    <c:v>Total</c:v>
                  </c:pt>
                  <c:pt idx="4">
                    <c:v>M</c:v>
                  </c:pt>
                  <c:pt idx="5">
                    <c:v>W</c:v>
                  </c:pt>
                  <c:pt idx="6">
                    <c:v>Total</c:v>
                  </c:pt>
                  <c:pt idx="7">
                    <c:v>M</c:v>
                  </c:pt>
                  <c:pt idx="8">
                    <c:v>W</c:v>
                  </c:pt>
                  <c:pt idx="9">
                    <c:v>Total</c:v>
                  </c:pt>
                  <c:pt idx="10">
                    <c:v>M</c:v>
                  </c:pt>
                  <c:pt idx="11">
                    <c:v>W</c:v>
                  </c:pt>
                </c:lvl>
                <c:lvl>
                  <c:pt idx="0">
                    <c:v>Mexico</c:v>
                  </c:pt>
                  <c:pt idx="3">
                    <c:v>Brazil</c:v>
                  </c:pt>
                  <c:pt idx="6">
                    <c:v>Argentina</c:v>
                  </c:pt>
                  <c:pt idx="9">
                    <c:v>Uruguay</c:v>
                  </c:pt>
                </c:lvl>
              </c:multiLvlStrCache>
            </c:multiLvlStrRef>
          </c:cat>
          <c:val>
            <c:numRef>
              <c:f>'B3. Graphs EFSA Reco'!$F$4:$F$15</c:f>
              <c:numCache>
                <c:formatCode>0%</c:formatCode>
                <c:ptCount val="12"/>
                <c:pt idx="0">
                  <c:v>0.22838401908169351</c:v>
                </c:pt>
                <c:pt idx="1">
                  <c:v>0.22117962466487937</c:v>
                </c:pt>
                <c:pt idx="2">
                  <c:v>0.23415682062298604</c:v>
                </c:pt>
                <c:pt idx="3">
                  <c:v>0.21383647798742139</c:v>
                </c:pt>
                <c:pt idx="4">
                  <c:v>0.21428571428571427</c:v>
                </c:pt>
                <c:pt idx="5">
                  <c:v>0.2134387351778656</c:v>
                </c:pt>
                <c:pt idx="6">
                  <c:v>0.16620752984389348</c:v>
                </c:pt>
                <c:pt idx="7">
                  <c:v>0.20043103448275862</c:v>
                </c:pt>
                <c:pt idx="8">
                  <c:v>0.14080000000000001</c:v>
                </c:pt>
                <c:pt idx="9">
                  <c:v>0.13537906137184116</c:v>
                </c:pt>
                <c:pt idx="10">
                  <c:v>0.16906474820143885</c:v>
                </c:pt>
                <c:pt idx="11">
                  <c:v>0.10144927536231885</c:v>
                </c:pt>
              </c:numCache>
            </c:numRef>
          </c:val>
        </c:ser>
        <c:ser>
          <c:idx val="3"/>
          <c:order val="3"/>
          <c:tx>
            <c:strRef>
              <c:f>'B3. Graphs EFSA Reco'!$G$3</c:f>
              <c:strCache>
                <c:ptCount val="1"/>
                <c:pt idx="0">
                  <c:v>≥100% AI</c:v>
                </c:pt>
              </c:strCache>
            </c:strRef>
          </c:tx>
          <c:spPr>
            <a:solidFill>
              <a:srgbClr val="216543"/>
            </a:solidFill>
          </c:spPr>
          <c:invertIfNegative val="0"/>
          <c:dLbls>
            <c:txPr>
              <a:bodyPr/>
              <a:lstStyle/>
              <a:p>
                <a:pPr>
                  <a:defRPr sz="900">
                    <a:solidFill>
                      <a:schemeClr val="bg1"/>
                    </a:solidFill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multiLvlStrRef>
              <c:f>'B3. Graphs EFSA Reco'!$B$4:$C$15</c:f>
              <c:multiLvlStrCache>
                <c:ptCount val="12"/>
                <c:lvl>
                  <c:pt idx="0">
                    <c:v>Total</c:v>
                  </c:pt>
                  <c:pt idx="1">
                    <c:v>M</c:v>
                  </c:pt>
                  <c:pt idx="2">
                    <c:v>W</c:v>
                  </c:pt>
                  <c:pt idx="3">
                    <c:v>Total</c:v>
                  </c:pt>
                  <c:pt idx="4">
                    <c:v>M</c:v>
                  </c:pt>
                  <c:pt idx="5">
                    <c:v>W</c:v>
                  </c:pt>
                  <c:pt idx="6">
                    <c:v>Total</c:v>
                  </c:pt>
                  <c:pt idx="7">
                    <c:v>M</c:v>
                  </c:pt>
                  <c:pt idx="8">
                    <c:v>W</c:v>
                  </c:pt>
                  <c:pt idx="9">
                    <c:v>Total</c:v>
                  </c:pt>
                  <c:pt idx="10">
                    <c:v>M</c:v>
                  </c:pt>
                  <c:pt idx="11">
                    <c:v>W</c:v>
                  </c:pt>
                </c:lvl>
                <c:lvl>
                  <c:pt idx="0">
                    <c:v>Mexico</c:v>
                  </c:pt>
                  <c:pt idx="3">
                    <c:v>Brazil</c:v>
                  </c:pt>
                  <c:pt idx="6">
                    <c:v>Argentina</c:v>
                  </c:pt>
                  <c:pt idx="9">
                    <c:v>Uruguay</c:v>
                  </c:pt>
                </c:lvl>
              </c:multiLvlStrCache>
            </c:multiLvlStrRef>
          </c:cat>
          <c:val>
            <c:numRef>
              <c:f>'B3. Graphs EFSA Reco'!$G$4:$G$15</c:f>
              <c:numCache>
                <c:formatCode>0%</c:formatCode>
                <c:ptCount val="12"/>
                <c:pt idx="0">
                  <c:v>0.37626714370900416</c:v>
                </c:pt>
                <c:pt idx="1">
                  <c:v>0.30026809651474529</c:v>
                </c:pt>
                <c:pt idx="2">
                  <c:v>0.43716433941997851</c:v>
                </c:pt>
                <c:pt idx="3">
                  <c:v>0.40670859538784065</c:v>
                </c:pt>
                <c:pt idx="4">
                  <c:v>0.3794642857142857</c:v>
                </c:pt>
                <c:pt idx="5">
                  <c:v>0.43083003952569171</c:v>
                </c:pt>
                <c:pt idx="6">
                  <c:v>0.64738292011019283</c:v>
                </c:pt>
                <c:pt idx="7">
                  <c:v>0.53448275862068961</c:v>
                </c:pt>
                <c:pt idx="8">
                  <c:v>0.73119999999999996</c:v>
                </c:pt>
                <c:pt idx="9">
                  <c:v>0.54693140794223827</c:v>
                </c:pt>
                <c:pt idx="10">
                  <c:v>0.45323741007194246</c:v>
                </c:pt>
                <c:pt idx="11">
                  <c:v>0.64130434782608692</c:v>
                </c:pt>
              </c:numCache>
            </c:numRef>
          </c:val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75"/>
        <c:overlap val="100"/>
        <c:axId val="336474496"/>
        <c:axId val="336476032"/>
      </c:barChart>
      <c:catAx>
        <c:axId val="336474496"/>
        <c:scaling>
          <c:orientation val="maxMin"/>
        </c:scaling>
        <c:delete val="0"/>
        <c:axPos val="l"/>
        <c:majorTickMark val="out"/>
        <c:minorTickMark val="none"/>
        <c:tickLblPos val="nextTo"/>
        <c:crossAx val="336476032"/>
        <c:crosses val="autoZero"/>
        <c:auto val="1"/>
        <c:lblAlgn val="ctr"/>
        <c:lblOffset val="100"/>
        <c:noMultiLvlLbl val="0"/>
      </c:catAx>
      <c:valAx>
        <c:axId val="336476032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Distribution of participants (%)</a:t>
                </a:r>
              </a:p>
            </c:rich>
          </c:tx>
          <c:overlay val="0"/>
        </c:title>
        <c:numFmt formatCode="0%" sourceLinked="1"/>
        <c:majorTickMark val="out"/>
        <c:minorTickMark val="none"/>
        <c:tickLblPos val="nextTo"/>
        <c:crossAx val="336474496"/>
        <c:crosses val="max"/>
        <c:crossBetween val="between"/>
      </c:valAx>
    </c:plotArea>
    <c:legend>
      <c:legendPos val="r"/>
      <c:overlay val="0"/>
    </c:legend>
    <c:plotVisOnly val="1"/>
    <c:dispBlanksAs val="gap"/>
    <c:showDLblsOverMax val="0"/>
  </c:chart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'%to tfI'!$D$1</c:f>
              <c:strCache>
                <c:ptCount val="1"/>
                <c:pt idx="0">
                  <c:v>Water</c:v>
                </c:pt>
              </c:strCache>
            </c:strRef>
          </c:tx>
          <c:spPr>
            <a:solidFill>
              <a:srgbClr val="0070C0"/>
            </a:solidFill>
          </c:spPr>
          <c:invertIfNegative val="0"/>
          <c:dLbls>
            <c:txPr>
              <a:bodyPr/>
              <a:lstStyle/>
              <a:p>
                <a:pPr>
                  <a:defRPr>
                    <a:solidFill>
                      <a:schemeClr val="bg1"/>
                    </a:solidFill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multiLvlStrRef>
              <c:f>'%to tfI'!$B$2:$C$9</c:f>
              <c:multiLvlStrCache>
                <c:ptCount val="8"/>
                <c:lvl>
                  <c:pt idx="0">
                    <c:v>M</c:v>
                  </c:pt>
                  <c:pt idx="1">
                    <c:v>W</c:v>
                  </c:pt>
                  <c:pt idx="2">
                    <c:v>M</c:v>
                  </c:pt>
                  <c:pt idx="3">
                    <c:v>W</c:v>
                  </c:pt>
                  <c:pt idx="4">
                    <c:v>M</c:v>
                  </c:pt>
                  <c:pt idx="5">
                    <c:v>W</c:v>
                  </c:pt>
                  <c:pt idx="6">
                    <c:v>M</c:v>
                  </c:pt>
                  <c:pt idx="7">
                    <c:v>W</c:v>
                  </c:pt>
                </c:lvl>
                <c:lvl>
                  <c:pt idx="0">
                    <c:v>Mexico</c:v>
                  </c:pt>
                  <c:pt idx="2">
                    <c:v>Brazil</c:v>
                  </c:pt>
                  <c:pt idx="4">
                    <c:v>Argentina</c:v>
                  </c:pt>
                  <c:pt idx="6">
                    <c:v>Uruguay</c:v>
                  </c:pt>
                </c:lvl>
              </c:multiLvlStrCache>
            </c:multiLvlStrRef>
          </c:cat>
          <c:val>
            <c:numRef>
              <c:f>'%to tfI'!$D$2:$D$9</c:f>
              <c:numCache>
                <c:formatCode>0%</c:formatCode>
                <c:ptCount val="8"/>
                <c:pt idx="0">
                  <c:v>0.35096110541689496</c:v>
                </c:pt>
                <c:pt idx="1">
                  <c:v>0.41008521240387796</c:v>
                </c:pt>
                <c:pt idx="2">
                  <c:v>0.40483953423280905</c:v>
                </c:pt>
                <c:pt idx="3">
                  <c:v>0.42546730817195261</c:v>
                </c:pt>
                <c:pt idx="4">
                  <c:v>0.25833321026070732</c:v>
                </c:pt>
                <c:pt idx="5">
                  <c:v>0.25357829041243346</c:v>
                </c:pt>
                <c:pt idx="6">
                  <c:v>0.24653723413052228</c:v>
                </c:pt>
                <c:pt idx="7">
                  <c:v>0.24673056114663885</c:v>
                </c:pt>
              </c:numCache>
            </c:numRef>
          </c:val>
        </c:ser>
        <c:ser>
          <c:idx val="1"/>
          <c:order val="1"/>
          <c:tx>
            <c:strRef>
              <c:f>'%to tfI'!$E$1</c:f>
              <c:strCache>
                <c:ptCount val="1"/>
                <c:pt idx="0">
                  <c:v>Milk &amp; derivatives</c:v>
                </c:pt>
              </c:strCache>
            </c:strRef>
          </c:tx>
          <c:spPr>
            <a:solidFill>
              <a:srgbClr val="7030A0"/>
            </a:solidFill>
          </c:spPr>
          <c:invertIfNegative val="0"/>
          <c:dLbls>
            <c:txPr>
              <a:bodyPr/>
              <a:lstStyle/>
              <a:p>
                <a:pPr>
                  <a:defRPr>
                    <a:solidFill>
                      <a:schemeClr val="bg1"/>
                    </a:solidFill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multiLvlStrRef>
              <c:f>'%to tfI'!$B$2:$C$9</c:f>
              <c:multiLvlStrCache>
                <c:ptCount val="8"/>
                <c:lvl>
                  <c:pt idx="0">
                    <c:v>M</c:v>
                  </c:pt>
                  <c:pt idx="1">
                    <c:v>W</c:v>
                  </c:pt>
                  <c:pt idx="2">
                    <c:v>M</c:v>
                  </c:pt>
                  <c:pt idx="3">
                    <c:v>W</c:v>
                  </c:pt>
                  <c:pt idx="4">
                    <c:v>M</c:v>
                  </c:pt>
                  <c:pt idx="5">
                    <c:v>W</c:v>
                  </c:pt>
                  <c:pt idx="6">
                    <c:v>M</c:v>
                  </c:pt>
                  <c:pt idx="7">
                    <c:v>W</c:v>
                  </c:pt>
                </c:lvl>
                <c:lvl>
                  <c:pt idx="0">
                    <c:v>Mexico</c:v>
                  </c:pt>
                  <c:pt idx="2">
                    <c:v>Brazil</c:v>
                  </c:pt>
                  <c:pt idx="4">
                    <c:v>Argentina</c:v>
                  </c:pt>
                  <c:pt idx="6">
                    <c:v>Uruguay</c:v>
                  </c:pt>
                </c:lvl>
              </c:multiLvlStrCache>
            </c:multiLvlStrRef>
          </c:cat>
          <c:val>
            <c:numRef>
              <c:f>'%to tfI'!$E$2:$E$9</c:f>
              <c:numCache>
                <c:formatCode>0%</c:formatCode>
                <c:ptCount val="8"/>
                <c:pt idx="0">
                  <c:v>7.2348336918596212E-2</c:v>
                </c:pt>
                <c:pt idx="1">
                  <c:v>7.7290368989143807E-2</c:v>
                </c:pt>
                <c:pt idx="2">
                  <c:v>4.4020973697099369E-2</c:v>
                </c:pt>
                <c:pt idx="3">
                  <c:v>5.7363417862562549E-2</c:v>
                </c:pt>
                <c:pt idx="4">
                  <c:v>3.2880160440505207E-2</c:v>
                </c:pt>
                <c:pt idx="5">
                  <c:v>2.2104519540799662E-2</c:v>
                </c:pt>
                <c:pt idx="6">
                  <c:v>3.8096980031429431E-2</c:v>
                </c:pt>
                <c:pt idx="7">
                  <c:v>4.5075934681834295E-2</c:v>
                </c:pt>
              </c:numCache>
            </c:numRef>
          </c:val>
        </c:ser>
        <c:ser>
          <c:idx val="2"/>
          <c:order val="2"/>
          <c:tx>
            <c:strRef>
              <c:f>'%to tfI'!$F$1</c:f>
              <c:strCache>
                <c:ptCount val="1"/>
                <c:pt idx="0">
                  <c:v>Hot beverages</c:v>
                </c:pt>
              </c:strCache>
            </c:strRef>
          </c:tx>
          <c:spPr>
            <a:solidFill>
              <a:srgbClr val="FFFF00"/>
            </a:solidFill>
          </c:spPr>
          <c:invertIfNegative val="0"/>
          <c:cat>
            <c:multiLvlStrRef>
              <c:f>'%to tfI'!$B$2:$C$9</c:f>
              <c:multiLvlStrCache>
                <c:ptCount val="8"/>
                <c:lvl>
                  <c:pt idx="0">
                    <c:v>M</c:v>
                  </c:pt>
                  <c:pt idx="1">
                    <c:v>W</c:v>
                  </c:pt>
                  <c:pt idx="2">
                    <c:v>M</c:v>
                  </c:pt>
                  <c:pt idx="3">
                    <c:v>W</c:v>
                  </c:pt>
                  <c:pt idx="4">
                    <c:v>M</c:v>
                  </c:pt>
                  <c:pt idx="5">
                    <c:v>W</c:v>
                  </c:pt>
                  <c:pt idx="6">
                    <c:v>M</c:v>
                  </c:pt>
                  <c:pt idx="7">
                    <c:v>W</c:v>
                  </c:pt>
                </c:lvl>
                <c:lvl>
                  <c:pt idx="0">
                    <c:v>Mexico</c:v>
                  </c:pt>
                  <c:pt idx="2">
                    <c:v>Brazil</c:v>
                  </c:pt>
                  <c:pt idx="4">
                    <c:v>Argentina</c:v>
                  </c:pt>
                  <c:pt idx="6">
                    <c:v>Uruguay</c:v>
                  </c:pt>
                </c:lvl>
              </c:multiLvlStrCache>
            </c:multiLvlStrRef>
          </c:cat>
          <c:val>
            <c:numRef>
              <c:f>'%to tfI'!$F$2:$F$9</c:f>
              <c:numCache>
                <c:formatCode>0%</c:formatCode>
                <c:ptCount val="8"/>
                <c:pt idx="0">
                  <c:v>0.12160005964462763</c:v>
                </c:pt>
                <c:pt idx="1">
                  <c:v>0.11823156052319288</c:v>
                </c:pt>
                <c:pt idx="2">
                  <c:v>0.10591337917116471</c:v>
                </c:pt>
                <c:pt idx="3">
                  <c:v>0.11282840865846602</c:v>
                </c:pt>
                <c:pt idx="4">
                  <c:v>0.30592277316286398</c:v>
                </c:pt>
                <c:pt idx="5">
                  <c:v>0.40515726601330726</c:v>
                </c:pt>
                <c:pt idx="6">
                  <c:v>0.43975886879725601</c:v>
                </c:pt>
                <c:pt idx="7">
                  <c:v>0.4335423639162882</c:v>
                </c:pt>
              </c:numCache>
            </c:numRef>
          </c:val>
        </c:ser>
        <c:ser>
          <c:idx val="3"/>
          <c:order val="3"/>
          <c:tx>
            <c:strRef>
              <c:f>'%to tfI'!$G$1</c:f>
              <c:strCache>
                <c:ptCount val="1"/>
                <c:pt idx="0">
                  <c:v>SSB</c:v>
                </c:pt>
              </c:strCache>
            </c:strRef>
          </c:tx>
          <c:spPr>
            <a:solidFill>
              <a:srgbClr val="FF0000"/>
            </a:solidFill>
          </c:spPr>
          <c:invertIfNegative val="0"/>
          <c:cat>
            <c:multiLvlStrRef>
              <c:f>'%to tfI'!$B$2:$C$9</c:f>
              <c:multiLvlStrCache>
                <c:ptCount val="8"/>
                <c:lvl>
                  <c:pt idx="0">
                    <c:v>M</c:v>
                  </c:pt>
                  <c:pt idx="1">
                    <c:v>W</c:v>
                  </c:pt>
                  <c:pt idx="2">
                    <c:v>M</c:v>
                  </c:pt>
                  <c:pt idx="3">
                    <c:v>W</c:v>
                  </c:pt>
                  <c:pt idx="4">
                    <c:v>M</c:v>
                  </c:pt>
                  <c:pt idx="5">
                    <c:v>W</c:v>
                  </c:pt>
                  <c:pt idx="6">
                    <c:v>M</c:v>
                  </c:pt>
                  <c:pt idx="7">
                    <c:v>W</c:v>
                  </c:pt>
                </c:lvl>
                <c:lvl>
                  <c:pt idx="0">
                    <c:v>Mexico</c:v>
                  </c:pt>
                  <c:pt idx="2">
                    <c:v>Brazil</c:v>
                  </c:pt>
                  <c:pt idx="4">
                    <c:v>Argentina</c:v>
                  </c:pt>
                  <c:pt idx="6">
                    <c:v>Uruguay</c:v>
                  </c:pt>
                </c:lvl>
              </c:multiLvlStrCache>
            </c:multiLvlStrRef>
          </c:cat>
          <c:val>
            <c:numRef>
              <c:f>'%to tfI'!$G$2:$G$9</c:f>
              <c:numCache>
                <c:formatCode>0%</c:formatCode>
                <c:ptCount val="8"/>
                <c:pt idx="0">
                  <c:v>0.39948175444790729</c:v>
                </c:pt>
                <c:pt idx="1">
                  <c:v>0.35189543500057396</c:v>
                </c:pt>
                <c:pt idx="2">
                  <c:v>0.27025809374444482</c:v>
                </c:pt>
                <c:pt idx="3">
                  <c:v>0.26761025424297169</c:v>
                </c:pt>
                <c:pt idx="4">
                  <c:v>0.25778425318117132</c:v>
                </c:pt>
                <c:pt idx="5">
                  <c:v>0.1845666519362438</c:v>
                </c:pt>
                <c:pt idx="6">
                  <c:v>0.17630768723499782</c:v>
                </c:pt>
                <c:pt idx="7">
                  <c:v>0.1830456739301034</c:v>
                </c:pt>
              </c:numCache>
            </c:numRef>
          </c:val>
        </c:ser>
        <c:ser>
          <c:idx val="4"/>
          <c:order val="4"/>
          <c:tx>
            <c:strRef>
              <c:f>'%to tfI'!$H$1</c:f>
              <c:strCache>
                <c:ptCount val="1"/>
                <c:pt idx="0">
                  <c:v>100% fruit juices</c:v>
                </c:pt>
              </c:strCache>
            </c:strRef>
          </c:tx>
          <c:spPr>
            <a:solidFill>
              <a:schemeClr val="accent6"/>
            </a:solidFill>
          </c:spPr>
          <c:invertIfNegative val="0"/>
          <c:dLbls>
            <c:dLbl>
              <c:idx val="4"/>
              <c:delete val="1"/>
            </c:dLbl>
            <c:dLbl>
              <c:idx val="5"/>
              <c:delete val="1"/>
            </c:dLbl>
            <c:dLbl>
              <c:idx val="6"/>
              <c:delete val="1"/>
            </c:dLbl>
            <c:dLbl>
              <c:idx val="7"/>
              <c:delete val="1"/>
            </c:dLbl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multiLvlStrRef>
              <c:f>'%to tfI'!$B$2:$C$9</c:f>
              <c:multiLvlStrCache>
                <c:ptCount val="8"/>
                <c:lvl>
                  <c:pt idx="0">
                    <c:v>M</c:v>
                  </c:pt>
                  <c:pt idx="1">
                    <c:v>W</c:v>
                  </c:pt>
                  <c:pt idx="2">
                    <c:v>M</c:v>
                  </c:pt>
                  <c:pt idx="3">
                    <c:v>W</c:v>
                  </c:pt>
                  <c:pt idx="4">
                    <c:v>M</c:v>
                  </c:pt>
                  <c:pt idx="5">
                    <c:v>W</c:v>
                  </c:pt>
                  <c:pt idx="6">
                    <c:v>M</c:v>
                  </c:pt>
                  <c:pt idx="7">
                    <c:v>W</c:v>
                  </c:pt>
                </c:lvl>
                <c:lvl>
                  <c:pt idx="0">
                    <c:v>Mexico</c:v>
                  </c:pt>
                  <c:pt idx="2">
                    <c:v>Brazil</c:v>
                  </c:pt>
                  <c:pt idx="4">
                    <c:v>Argentina</c:v>
                  </c:pt>
                  <c:pt idx="6">
                    <c:v>Uruguay</c:v>
                  </c:pt>
                </c:lvl>
              </c:multiLvlStrCache>
            </c:multiLvlStrRef>
          </c:cat>
          <c:val>
            <c:numRef>
              <c:f>'%to tfI'!$H$2:$H$9</c:f>
              <c:numCache>
                <c:formatCode>0%</c:formatCode>
                <c:ptCount val="8"/>
                <c:pt idx="0">
                  <c:v>2.1179291491279242E-2</c:v>
                </c:pt>
                <c:pt idx="1">
                  <c:v>1.8959933756874998E-2</c:v>
                </c:pt>
                <c:pt idx="2">
                  <c:v>6.065498358770359E-2</c:v>
                </c:pt>
                <c:pt idx="3">
                  <c:v>5.9563795395869944E-2</c:v>
                </c:pt>
                <c:pt idx="4">
                  <c:v>8.2933969378782991E-3</c:v>
                </c:pt>
                <c:pt idx="5">
                  <c:v>1.0509355412402638E-2</c:v>
                </c:pt>
                <c:pt idx="6">
                  <c:v>1.3432618630009318E-2</c:v>
                </c:pt>
                <c:pt idx="7">
                  <c:v>1.2637899166247701E-2</c:v>
                </c:pt>
              </c:numCache>
            </c:numRef>
          </c:val>
        </c:ser>
        <c:ser>
          <c:idx val="5"/>
          <c:order val="5"/>
          <c:tx>
            <c:strRef>
              <c:f>'%to tfI'!$I$1</c:f>
              <c:strCache>
                <c:ptCount val="1"/>
                <c:pt idx="0">
                  <c:v>A/NSD</c:v>
                </c:pt>
              </c:strCache>
            </c:strRef>
          </c:tx>
          <c:spPr>
            <a:solidFill>
              <a:srgbClr val="FF93BF"/>
            </a:solidFill>
          </c:spPr>
          <c:invertIfNegative val="0"/>
          <c:dLbls>
            <c:dLbl>
              <c:idx val="0"/>
              <c:delete val="1"/>
            </c:dLbl>
            <c:dLbl>
              <c:idx val="1"/>
              <c:delete val="1"/>
            </c:dLbl>
            <c:dLbl>
              <c:idx val="2"/>
              <c:delete val="1"/>
            </c:dLbl>
            <c:dLbl>
              <c:idx val="3"/>
              <c:delete val="1"/>
            </c:dLbl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multiLvlStrRef>
              <c:f>'%to tfI'!$B$2:$C$9</c:f>
              <c:multiLvlStrCache>
                <c:ptCount val="8"/>
                <c:lvl>
                  <c:pt idx="0">
                    <c:v>M</c:v>
                  </c:pt>
                  <c:pt idx="1">
                    <c:v>W</c:v>
                  </c:pt>
                  <c:pt idx="2">
                    <c:v>M</c:v>
                  </c:pt>
                  <c:pt idx="3">
                    <c:v>W</c:v>
                  </c:pt>
                  <c:pt idx="4">
                    <c:v>M</c:v>
                  </c:pt>
                  <c:pt idx="5">
                    <c:v>W</c:v>
                  </c:pt>
                  <c:pt idx="6">
                    <c:v>M</c:v>
                  </c:pt>
                  <c:pt idx="7">
                    <c:v>W</c:v>
                  </c:pt>
                </c:lvl>
                <c:lvl>
                  <c:pt idx="0">
                    <c:v>Mexico</c:v>
                  </c:pt>
                  <c:pt idx="2">
                    <c:v>Brazil</c:v>
                  </c:pt>
                  <c:pt idx="4">
                    <c:v>Argentina</c:v>
                  </c:pt>
                  <c:pt idx="6">
                    <c:v>Uruguay</c:v>
                  </c:pt>
                </c:lvl>
              </c:multiLvlStrCache>
            </c:multiLvlStrRef>
          </c:cat>
          <c:val>
            <c:numRef>
              <c:f>'%to tfI'!$I$2:$I$9</c:f>
              <c:numCache>
                <c:formatCode>0%</c:formatCode>
                <c:ptCount val="8"/>
                <c:pt idx="0">
                  <c:v>1.3572060170664419E-2</c:v>
                </c:pt>
                <c:pt idx="1">
                  <c:v>1.2353447695367541E-2</c:v>
                </c:pt>
                <c:pt idx="2">
                  <c:v>9.6926654370878794E-3</c:v>
                </c:pt>
                <c:pt idx="3">
                  <c:v>1.53813786203249E-2</c:v>
                </c:pt>
                <c:pt idx="4">
                  <c:v>5.4463682866473448E-2</c:v>
                </c:pt>
                <c:pt idx="5">
                  <c:v>8.19071946113578E-2</c:v>
                </c:pt>
                <c:pt idx="6">
                  <c:v>5.1296458606556614E-2</c:v>
                </c:pt>
                <c:pt idx="7">
                  <c:v>5.1518908463837783E-2</c:v>
                </c:pt>
              </c:numCache>
            </c:numRef>
          </c:val>
        </c:ser>
        <c:ser>
          <c:idx val="6"/>
          <c:order val="6"/>
          <c:tx>
            <c:strRef>
              <c:f>'%to tfI'!$J$1</c:f>
              <c:strCache>
                <c:ptCount val="1"/>
                <c:pt idx="0">
                  <c:v>Alcoholic beverages</c:v>
                </c:pt>
              </c:strCache>
            </c:strRef>
          </c:tx>
          <c:spPr>
            <a:solidFill>
              <a:schemeClr val="tx1"/>
            </a:solidFill>
          </c:spPr>
          <c:invertIfNegative val="0"/>
          <c:dLbls>
            <c:dLbl>
              <c:idx val="0"/>
              <c:delete val="1"/>
            </c:dLbl>
            <c:dLbl>
              <c:idx val="1"/>
              <c:delete val="1"/>
            </c:dLbl>
            <c:dLbl>
              <c:idx val="6"/>
              <c:delete val="1"/>
            </c:dLbl>
            <c:dLbl>
              <c:idx val="7"/>
              <c:delete val="1"/>
            </c:dLbl>
            <c:txPr>
              <a:bodyPr/>
              <a:lstStyle/>
              <a:p>
                <a:pPr>
                  <a:defRPr>
                    <a:solidFill>
                      <a:schemeClr val="bg1"/>
                    </a:solidFill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multiLvlStrRef>
              <c:f>'%to tfI'!$B$2:$C$9</c:f>
              <c:multiLvlStrCache>
                <c:ptCount val="8"/>
                <c:lvl>
                  <c:pt idx="0">
                    <c:v>M</c:v>
                  </c:pt>
                  <c:pt idx="1">
                    <c:v>W</c:v>
                  </c:pt>
                  <c:pt idx="2">
                    <c:v>M</c:v>
                  </c:pt>
                  <c:pt idx="3">
                    <c:v>W</c:v>
                  </c:pt>
                  <c:pt idx="4">
                    <c:v>M</c:v>
                  </c:pt>
                  <c:pt idx="5">
                    <c:v>W</c:v>
                  </c:pt>
                  <c:pt idx="6">
                    <c:v>M</c:v>
                  </c:pt>
                  <c:pt idx="7">
                    <c:v>W</c:v>
                  </c:pt>
                </c:lvl>
                <c:lvl>
                  <c:pt idx="0">
                    <c:v>Mexico</c:v>
                  </c:pt>
                  <c:pt idx="2">
                    <c:v>Brazil</c:v>
                  </c:pt>
                  <c:pt idx="4">
                    <c:v>Argentina</c:v>
                  </c:pt>
                  <c:pt idx="6">
                    <c:v>Uruguay</c:v>
                  </c:pt>
                </c:lvl>
              </c:multiLvlStrCache>
            </c:multiLvlStrRef>
          </c:cat>
          <c:val>
            <c:numRef>
              <c:f>'%to tfI'!$J$2:$J$9</c:f>
              <c:numCache>
                <c:formatCode>0%</c:formatCode>
                <c:ptCount val="8"/>
                <c:pt idx="0">
                  <c:v>1.8517119191246188E-2</c:v>
                </c:pt>
                <c:pt idx="1">
                  <c:v>7.4044246945769313E-3</c:v>
                </c:pt>
                <c:pt idx="2">
                  <c:v>9.7887518016967712E-2</c:v>
                </c:pt>
                <c:pt idx="3">
                  <c:v>5.7912782594715821E-2</c:v>
                </c:pt>
                <c:pt idx="4">
                  <c:v>8.0257141804976909E-2</c:v>
                </c:pt>
                <c:pt idx="5">
                  <c:v>3.9239087891087758E-2</c:v>
                </c:pt>
                <c:pt idx="6">
                  <c:v>3.1242779278777486E-2</c:v>
                </c:pt>
                <c:pt idx="7">
                  <c:v>1.7209608143263208E-2</c:v>
                </c:pt>
              </c:numCache>
            </c:numRef>
          </c:val>
        </c:ser>
        <c:ser>
          <c:idx val="7"/>
          <c:order val="7"/>
          <c:tx>
            <c:strRef>
              <c:f>'%to tfI'!$K$1</c:f>
              <c:strCache>
                <c:ptCount val="1"/>
                <c:pt idx="0">
                  <c:v>Other beverages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</c:spPr>
          <c:invertIfNegative val="0"/>
          <c:dLbls>
            <c:delete val="1"/>
          </c:dLbls>
          <c:cat>
            <c:multiLvlStrRef>
              <c:f>'%to tfI'!$B$2:$C$9</c:f>
              <c:multiLvlStrCache>
                <c:ptCount val="8"/>
                <c:lvl>
                  <c:pt idx="0">
                    <c:v>M</c:v>
                  </c:pt>
                  <c:pt idx="1">
                    <c:v>W</c:v>
                  </c:pt>
                  <c:pt idx="2">
                    <c:v>M</c:v>
                  </c:pt>
                  <c:pt idx="3">
                    <c:v>W</c:v>
                  </c:pt>
                  <c:pt idx="4">
                    <c:v>M</c:v>
                  </c:pt>
                  <c:pt idx="5">
                    <c:v>W</c:v>
                  </c:pt>
                  <c:pt idx="6">
                    <c:v>M</c:v>
                  </c:pt>
                  <c:pt idx="7">
                    <c:v>W</c:v>
                  </c:pt>
                </c:lvl>
                <c:lvl>
                  <c:pt idx="0">
                    <c:v>Mexico</c:v>
                  </c:pt>
                  <c:pt idx="2">
                    <c:v>Brazil</c:v>
                  </c:pt>
                  <c:pt idx="4">
                    <c:v>Argentina</c:v>
                  </c:pt>
                  <c:pt idx="6">
                    <c:v>Uruguay</c:v>
                  </c:pt>
                </c:lvl>
              </c:multiLvlStrCache>
            </c:multiLvlStrRef>
          </c:cat>
          <c:val>
            <c:numRef>
              <c:f>'%to tfI'!$K$2:$K$9</c:f>
              <c:numCache>
                <c:formatCode>0%</c:formatCode>
                <c:ptCount val="8"/>
                <c:pt idx="0">
                  <c:v>2.3402727187841212E-3</c:v>
                </c:pt>
                <c:pt idx="1">
                  <c:v>3.7796169363919102E-3</c:v>
                </c:pt>
                <c:pt idx="2">
                  <c:v>6.7328521127228182E-3</c:v>
                </c:pt>
                <c:pt idx="3">
                  <c:v>3.8726544531365271E-3</c:v>
                </c:pt>
                <c:pt idx="4">
                  <c:v>2.0653813454234466E-3</c:v>
                </c:pt>
                <c:pt idx="5">
                  <c:v>2.9376341823677213E-3</c:v>
                </c:pt>
                <c:pt idx="6">
                  <c:v>3.3273732904510172E-3</c:v>
                </c:pt>
                <c:pt idx="7">
                  <c:v>1.0239050551786477E-2</c:v>
                </c:pt>
              </c:numCache>
            </c:numRef>
          </c:val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90"/>
        <c:overlap val="100"/>
        <c:axId val="148576512"/>
        <c:axId val="148602880"/>
      </c:barChart>
      <c:catAx>
        <c:axId val="148576512"/>
        <c:scaling>
          <c:orientation val="maxMin"/>
        </c:scaling>
        <c:delete val="0"/>
        <c:axPos val="l"/>
        <c:majorTickMark val="out"/>
        <c:minorTickMark val="none"/>
        <c:tickLblPos val="nextTo"/>
        <c:crossAx val="148602880"/>
        <c:crosses val="autoZero"/>
        <c:auto val="1"/>
        <c:lblAlgn val="ctr"/>
        <c:lblOffset val="100"/>
        <c:noMultiLvlLbl val="0"/>
      </c:catAx>
      <c:valAx>
        <c:axId val="148602880"/>
        <c:scaling>
          <c:orientation val="minMax"/>
          <c:max val="1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ontribution</a:t>
                </a:r>
                <a:r>
                  <a:rPr lang="en-US" baseline="0"/>
                  <a:t> of each fluid types to TFI (%)</a:t>
                </a:r>
                <a:endParaRPr lang="en-US"/>
              </a:p>
            </c:rich>
          </c:tx>
          <c:overlay val="0"/>
        </c:title>
        <c:numFmt formatCode="0%" sourceLinked="1"/>
        <c:majorTickMark val="out"/>
        <c:minorTickMark val="none"/>
        <c:tickLblPos val="nextTo"/>
        <c:crossAx val="148576512"/>
        <c:crosses val="max"/>
        <c:crossBetween val="between"/>
      </c:valAx>
    </c:plotArea>
    <c:legend>
      <c:legendPos val="r"/>
      <c:overlay val="0"/>
    </c:legend>
    <c:plotVisOnly val="1"/>
    <c:dispBlanksAs val="gap"/>
    <c:showDLblsOverMax val="0"/>
  </c:chart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F019C8D-3C6C-44BF-AE5D-6A746F1610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4</Pages>
  <Words>1994</Words>
  <Characters>11370</Characters>
  <Application>Microsoft Office Word</Application>
  <DocSecurity>0</DocSecurity>
  <Lines>94</Lines>
  <Paragraphs>2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Danone</Company>
  <LinksUpToDate>false</LinksUpToDate>
  <CharactersWithSpaces>13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e</dc:creator>
  <cp:lastModifiedBy>GUELINCKX Isabelle</cp:lastModifiedBy>
  <cp:revision>8</cp:revision>
  <dcterms:created xsi:type="dcterms:W3CDTF">2018-01-20T09:28:00Z</dcterms:created>
  <dcterms:modified xsi:type="dcterms:W3CDTF">2018-05-14T09:13:00Z</dcterms:modified>
</cp:coreProperties>
</file>